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1A2F91" w14:textId="0FE92B28" w:rsidR="005E40AD" w:rsidRPr="00FD202D" w:rsidRDefault="00FA446F" w:rsidP="00AF1ED2">
      <w:pPr>
        <w:pStyle w:val="Heading1"/>
        <w:numPr>
          <w:ilvl w:val="0"/>
          <w:numId w:val="0"/>
        </w:numPr>
        <w:ind w:left="432" w:hanging="432"/>
      </w:pPr>
      <w:bookmarkStart w:id="0" w:name="_Toc164695577"/>
      <w:r>
        <w:t xml:space="preserve">Example </w:t>
      </w:r>
      <w:r w:rsidR="00923C9B" w:rsidRPr="00FD202D">
        <w:t>GISP Template</w:t>
      </w:r>
      <w:bookmarkEnd w:id="0"/>
    </w:p>
    <w:p w14:paraId="75826CDC" w14:textId="77777777" w:rsidR="0052221B" w:rsidRPr="005E40AD" w:rsidRDefault="0052221B" w:rsidP="00124882">
      <w:pPr>
        <w:spacing w:line="240" w:lineRule="auto"/>
        <w:rPr>
          <w:color w:val="FF0000"/>
        </w:rPr>
      </w:pPr>
    </w:p>
    <w:p w14:paraId="24E668CE" w14:textId="77777777" w:rsidR="005E40AD" w:rsidRPr="005E40AD" w:rsidRDefault="005E40AD" w:rsidP="00124882">
      <w:pPr>
        <w:spacing w:line="240" w:lineRule="auto"/>
        <w:rPr>
          <w:color w:val="FF0000"/>
        </w:rPr>
      </w:pPr>
    </w:p>
    <w:p w14:paraId="48B9DEDD" w14:textId="77777777" w:rsidR="00923C9B" w:rsidRPr="005E40AD" w:rsidRDefault="00923C9B" w:rsidP="00124882">
      <w:pPr>
        <w:spacing w:line="240" w:lineRule="auto"/>
        <w:rPr>
          <w:color w:val="FF0000"/>
        </w:rPr>
      </w:pPr>
    </w:p>
    <w:tbl>
      <w:tblPr>
        <w:tblpPr w:leftFromText="180" w:rightFromText="180" w:vertAnchor="page" w:horzAnchor="margin" w:tblpXSpec="center" w:tblpY="2995"/>
        <w:tblW w:w="104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98"/>
        <w:gridCol w:w="6283"/>
      </w:tblGrid>
      <w:tr w:rsidR="00923C9B" w:rsidRPr="005E40AD" w14:paraId="343C75DC" w14:textId="77777777" w:rsidTr="005E40AD">
        <w:trPr>
          <w:trHeight w:val="339"/>
        </w:trPr>
        <w:tc>
          <w:tcPr>
            <w:tcW w:w="10481" w:type="dxa"/>
            <w:gridSpan w:val="2"/>
            <w:shd w:val="clear" w:color="auto" w:fill="DDD9C3" w:themeFill="background2" w:themeFillShade="E6"/>
            <w:vAlign w:val="center"/>
          </w:tcPr>
          <w:p w14:paraId="2940C118" w14:textId="77777777" w:rsidR="00923C9B" w:rsidRPr="005E40AD" w:rsidRDefault="00923C9B" w:rsidP="005E40AD">
            <w:pPr>
              <w:spacing w:after="0"/>
              <w:jc w:val="center"/>
              <w:rPr>
                <w:b/>
                <w:u w:val="single"/>
              </w:rPr>
            </w:pPr>
            <w:r w:rsidRPr="005E40AD">
              <w:t>Document Details</w:t>
            </w:r>
          </w:p>
        </w:tc>
      </w:tr>
      <w:tr w:rsidR="00923C9B" w:rsidRPr="005E40AD" w14:paraId="47214BD8" w14:textId="77777777" w:rsidTr="005E40AD">
        <w:trPr>
          <w:trHeight w:val="339"/>
        </w:trPr>
        <w:tc>
          <w:tcPr>
            <w:tcW w:w="4198" w:type="dxa"/>
            <w:shd w:val="clear" w:color="auto" w:fill="auto"/>
            <w:vAlign w:val="center"/>
          </w:tcPr>
          <w:p w14:paraId="0E823EFC" w14:textId="77777777" w:rsidR="00923C9B" w:rsidRPr="005E40AD" w:rsidRDefault="00923C9B" w:rsidP="005E40AD">
            <w:pPr>
              <w:spacing w:after="0"/>
            </w:pPr>
            <w:r w:rsidRPr="005E40AD">
              <w:t>Author</w:t>
            </w:r>
          </w:p>
        </w:tc>
        <w:tc>
          <w:tcPr>
            <w:tcW w:w="6283" w:type="dxa"/>
            <w:shd w:val="clear" w:color="auto" w:fill="auto"/>
            <w:vAlign w:val="center"/>
          </w:tcPr>
          <w:p w14:paraId="35B6F6A8" w14:textId="77777777" w:rsidR="00923C9B" w:rsidRPr="005E40AD" w:rsidRDefault="00923C9B" w:rsidP="005E40AD">
            <w:pPr>
              <w:spacing w:after="0"/>
              <w:jc w:val="center"/>
              <w:rPr>
                <w:b/>
                <w:u w:val="single"/>
              </w:rPr>
            </w:pPr>
          </w:p>
        </w:tc>
      </w:tr>
      <w:tr w:rsidR="00923C9B" w:rsidRPr="005E40AD" w14:paraId="1ADEC83C" w14:textId="77777777" w:rsidTr="005E40AD">
        <w:trPr>
          <w:trHeight w:val="325"/>
        </w:trPr>
        <w:tc>
          <w:tcPr>
            <w:tcW w:w="4198" w:type="dxa"/>
            <w:shd w:val="clear" w:color="auto" w:fill="auto"/>
            <w:vAlign w:val="center"/>
          </w:tcPr>
          <w:p w14:paraId="63677BE0" w14:textId="77777777" w:rsidR="00923C9B" w:rsidRPr="005E40AD" w:rsidRDefault="00923C9B" w:rsidP="005E40AD">
            <w:pPr>
              <w:spacing w:after="0"/>
            </w:pPr>
            <w:r w:rsidRPr="005E40AD">
              <w:t>MRSE</w:t>
            </w:r>
          </w:p>
        </w:tc>
        <w:tc>
          <w:tcPr>
            <w:tcW w:w="6283" w:type="dxa"/>
            <w:shd w:val="clear" w:color="auto" w:fill="auto"/>
            <w:vAlign w:val="center"/>
          </w:tcPr>
          <w:p w14:paraId="14083B7C" w14:textId="77777777" w:rsidR="00923C9B" w:rsidRPr="005E40AD" w:rsidRDefault="00923C9B" w:rsidP="005E40AD">
            <w:pPr>
              <w:spacing w:after="0"/>
              <w:rPr>
                <w:b/>
                <w:u w:val="single"/>
              </w:rPr>
            </w:pPr>
          </w:p>
        </w:tc>
      </w:tr>
      <w:tr w:rsidR="00923C9B" w:rsidRPr="005E40AD" w14:paraId="46D35E6F" w14:textId="77777777" w:rsidTr="005E40AD">
        <w:trPr>
          <w:trHeight w:val="339"/>
        </w:trPr>
        <w:tc>
          <w:tcPr>
            <w:tcW w:w="4198" w:type="dxa"/>
            <w:shd w:val="clear" w:color="auto" w:fill="auto"/>
            <w:vAlign w:val="center"/>
          </w:tcPr>
          <w:p w14:paraId="6FB46482" w14:textId="77777777" w:rsidR="00923C9B" w:rsidRPr="005E40AD" w:rsidRDefault="00923C9B" w:rsidP="005E40AD">
            <w:pPr>
              <w:spacing w:after="0"/>
            </w:pPr>
            <w:r w:rsidRPr="005E40AD">
              <w:t>Radiographer</w:t>
            </w:r>
          </w:p>
        </w:tc>
        <w:tc>
          <w:tcPr>
            <w:tcW w:w="6283" w:type="dxa"/>
            <w:shd w:val="clear" w:color="auto" w:fill="auto"/>
            <w:vAlign w:val="center"/>
          </w:tcPr>
          <w:p w14:paraId="7680D0B3" w14:textId="77777777" w:rsidR="00923C9B" w:rsidRPr="005E40AD" w:rsidRDefault="00923C9B" w:rsidP="005E40AD">
            <w:pPr>
              <w:spacing w:after="0"/>
              <w:rPr>
                <w:b/>
                <w:u w:val="single"/>
              </w:rPr>
            </w:pPr>
          </w:p>
        </w:tc>
      </w:tr>
      <w:tr w:rsidR="00923C9B" w:rsidRPr="005E40AD" w14:paraId="06A7A0AB" w14:textId="77777777" w:rsidTr="005E40AD">
        <w:trPr>
          <w:trHeight w:val="339"/>
        </w:trPr>
        <w:tc>
          <w:tcPr>
            <w:tcW w:w="4198" w:type="dxa"/>
            <w:shd w:val="clear" w:color="auto" w:fill="auto"/>
            <w:vAlign w:val="center"/>
          </w:tcPr>
          <w:p w14:paraId="35DAA875" w14:textId="77777777" w:rsidR="00923C9B" w:rsidRPr="005E40AD" w:rsidRDefault="00923C9B" w:rsidP="005E40AD">
            <w:pPr>
              <w:spacing w:after="0"/>
            </w:pPr>
            <w:r w:rsidRPr="005E40AD">
              <w:t>Other (add rows as required)</w:t>
            </w:r>
          </w:p>
        </w:tc>
        <w:tc>
          <w:tcPr>
            <w:tcW w:w="6283" w:type="dxa"/>
            <w:shd w:val="clear" w:color="auto" w:fill="auto"/>
            <w:vAlign w:val="center"/>
          </w:tcPr>
          <w:p w14:paraId="207D6C12" w14:textId="77777777" w:rsidR="00923C9B" w:rsidRPr="005E40AD" w:rsidRDefault="00923C9B" w:rsidP="005E40AD">
            <w:pPr>
              <w:spacing w:after="0"/>
              <w:rPr>
                <w:b/>
                <w:u w:val="single"/>
              </w:rPr>
            </w:pPr>
          </w:p>
        </w:tc>
      </w:tr>
      <w:tr w:rsidR="00923C9B" w:rsidRPr="005E40AD" w14:paraId="6BF4E207" w14:textId="77777777" w:rsidTr="005E40AD">
        <w:trPr>
          <w:trHeight w:val="339"/>
        </w:trPr>
        <w:tc>
          <w:tcPr>
            <w:tcW w:w="4198" w:type="dxa"/>
            <w:shd w:val="clear" w:color="auto" w:fill="auto"/>
            <w:vAlign w:val="center"/>
          </w:tcPr>
          <w:p w14:paraId="67CB8773" w14:textId="77777777" w:rsidR="00923C9B" w:rsidRPr="005E40AD" w:rsidRDefault="00923C9B" w:rsidP="005E40AD">
            <w:pPr>
              <w:spacing w:after="0"/>
            </w:pPr>
            <w:r w:rsidRPr="005E40AD">
              <w:t xml:space="preserve">Authorisation date (MR safety committee / other committee sign off date) </w:t>
            </w:r>
          </w:p>
        </w:tc>
        <w:tc>
          <w:tcPr>
            <w:tcW w:w="6283" w:type="dxa"/>
            <w:shd w:val="clear" w:color="auto" w:fill="auto"/>
            <w:vAlign w:val="center"/>
          </w:tcPr>
          <w:p w14:paraId="061843FD" w14:textId="77777777" w:rsidR="00923C9B" w:rsidRPr="005E40AD" w:rsidRDefault="00923C9B" w:rsidP="005E40AD">
            <w:pPr>
              <w:spacing w:after="0"/>
              <w:rPr>
                <w:b/>
                <w:u w:val="single"/>
              </w:rPr>
            </w:pPr>
          </w:p>
        </w:tc>
      </w:tr>
      <w:tr w:rsidR="00923C9B" w:rsidRPr="005E40AD" w14:paraId="3A7677BA" w14:textId="77777777" w:rsidTr="005E40AD">
        <w:trPr>
          <w:trHeight w:val="79"/>
        </w:trPr>
        <w:tc>
          <w:tcPr>
            <w:tcW w:w="4198" w:type="dxa"/>
            <w:shd w:val="clear" w:color="auto" w:fill="auto"/>
            <w:vAlign w:val="center"/>
          </w:tcPr>
          <w:p w14:paraId="2C900B53" w14:textId="77777777" w:rsidR="00923C9B" w:rsidRPr="005E40AD" w:rsidRDefault="00923C9B" w:rsidP="005E40AD">
            <w:pPr>
              <w:spacing w:after="0"/>
            </w:pPr>
            <w:r w:rsidRPr="005E40AD">
              <w:t>Review Date</w:t>
            </w:r>
          </w:p>
        </w:tc>
        <w:tc>
          <w:tcPr>
            <w:tcW w:w="6283" w:type="dxa"/>
            <w:shd w:val="clear" w:color="auto" w:fill="auto"/>
            <w:vAlign w:val="center"/>
          </w:tcPr>
          <w:p w14:paraId="2D0F2E78" w14:textId="77777777" w:rsidR="00923C9B" w:rsidRPr="005E40AD" w:rsidRDefault="00923C9B" w:rsidP="005E40AD">
            <w:pPr>
              <w:spacing w:after="0"/>
              <w:rPr>
                <w:b/>
                <w:u w:val="single"/>
              </w:rPr>
            </w:pPr>
          </w:p>
        </w:tc>
      </w:tr>
    </w:tbl>
    <w:p w14:paraId="2A5330C9" w14:textId="77777777" w:rsidR="00923C9B" w:rsidRPr="005E40AD" w:rsidRDefault="00923C9B" w:rsidP="00923C9B">
      <w:pPr>
        <w:rPr>
          <w:b/>
          <w:u w:val="single"/>
        </w:rPr>
      </w:pPr>
    </w:p>
    <w:tbl>
      <w:tblPr>
        <w:tblW w:w="10490"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10"/>
        <w:gridCol w:w="1040"/>
        <w:gridCol w:w="7840"/>
      </w:tblGrid>
      <w:tr w:rsidR="00923C9B" w:rsidRPr="005E40AD" w14:paraId="4B5E4B04" w14:textId="77777777">
        <w:tc>
          <w:tcPr>
            <w:tcW w:w="10490" w:type="dxa"/>
            <w:gridSpan w:val="3"/>
            <w:shd w:val="clear" w:color="auto" w:fill="D0CECE"/>
          </w:tcPr>
          <w:p w14:paraId="54834797" w14:textId="77777777" w:rsidR="00923C9B" w:rsidRPr="005E40AD" w:rsidRDefault="00923C9B">
            <w:pPr>
              <w:spacing w:after="0"/>
              <w:jc w:val="center"/>
            </w:pPr>
            <w:r w:rsidRPr="005E40AD">
              <w:t>Version History</w:t>
            </w:r>
          </w:p>
        </w:tc>
      </w:tr>
      <w:tr w:rsidR="00923C9B" w:rsidRPr="005E40AD" w14:paraId="2C318E38" w14:textId="77777777">
        <w:tc>
          <w:tcPr>
            <w:tcW w:w="1610" w:type="dxa"/>
            <w:tcBorders>
              <w:bottom w:val="single" w:sz="4" w:space="0" w:color="auto"/>
            </w:tcBorders>
            <w:shd w:val="clear" w:color="auto" w:fill="auto"/>
          </w:tcPr>
          <w:p w14:paraId="7B70A627" w14:textId="77777777" w:rsidR="00923C9B" w:rsidRPr="005E40AD" w:rsidRDefault="00923C9B">
            <w:pPr>
              <w:spacing w:after="0"/>
              <w:jc w:val="center"/>
            </w:pPr>
            <w:r w:rsidRPr="005E40AD">
              <w:t>Version</w:t>
            </w:r>
          </w:p>
        </w:tc>
        <w:tc>
          <w:tcPr>
            <w:tcW w:w="1040" w:type="dxa"/>
            <w:tcBorders>
              <w:bottom w:val="single" w:sz="4" w:space="0" w:color="auto"/>
            </w:tcBorders>
            <w:shd w:val="clear" w:color="auto" w:fill="auto"/>
          </w:tcPr>
          <w:p w14:paraId="2BA30DDF" w14:textId="77777777" w:rsidR="00923C9B" w:rsidRPr="005E40AD" w:rsidRDefault="00923C9B">
            <w:pPr>
              <w:spacing w:after="0"/>
              <w:jc w:val="center"/>
            </w:pPr>
            <w:r w:rsidRPr="005E40AD">
              <w:t>Date</w:t>
            </w:r>
          </w:p>
        </w:tc>
        <w:tc>
          <w:tcPr>
            <w:tcW w:w="7840" w:type="dxa"/>
            <w:tcBorders>
              <w:bottom w:val="single" w:sz="4" w:space="0" w:color="auto"/>
            </w:tcBorders>
          </w:tcPr>
          <w:p w14:paraId="2957E67A" w14:textId="77777777" w:rsidR="00923C9B" w:rsidRPr="005E40AD" w:rsidRDefault="00923C9B">
            <w:pPr>
              <w:spacing w:after="0"/>
              <w:jc w:val="center"/>
            </w:pPr>
            <w:r w:rsidRPr="005E40AD">
              <w:t>Description</w:t>
            </w:r>
          </w:p>
        </w:tc>
      </w:tr>
      <w:tr w:rsidR="00923C9B" w:rsidRPr="005E40AD" w14:paraId="69C88503" w14:textId="77777777">
        <w:tc>
          <w:tcPr>
            <w:tcW w:w="1610" w:type="dxa"/>
            <w:tcBorders>
              <w:bottom w:val="single" w:sz="4" w:space="0" w:color="auto"/>
            </w:tcBorders>
            <w:shd w:val="clear" w:color="auto" w:fill="auto"/>
          </w:tcPr>
          <w:p w14:paraId="0429C128" w14:textId="77777777" w:rsidR="00923C9B" w:rsidRPr="005E40AD" w:rsidRDefault="00923C9B">
            <w:pPr>
              <w:spacing w:after="0"/>
              <w:jc w:val="center"/>
            </w:pPr>
          </w:p>
        </w:tc>
        <w:tc>
          <w:tcPr>
            <w:tcW w:w="1040" w:type="dxa"/>
            <w:tcBorders>
              <w:bottom w:val="single" w:sz="4" w:space="0" w:color="auto"/>
            </w:tcBorders>
            <w:shd w:val="clear" w:color="auto" w:fill="auto"/>
          </w:tcPr>
          <w:p w14:paraId="50E3C198" w14:textId="77777777" w:rsidR="00923C9B" w:rsidRPr="005E40AD" w:rsidRDefault="00923C9B">
            <w:pPr>
              <w:spacing w:after="0"/>
              <w:jc w:val="center"/>
            </w:pPr>
          </w:p>
        </w:tc>
        <w:tc>
          <w:tcPr>
            <w:tcW w:w="7840" w:type="dxa"/>
            <w:tcBorders>
              <w:bottom w:val="single" w:sz="4" w:space="0" w:color="auto"/>
            </w:tcBorders>
          </w:tcPr>
          <w:p w14:paraId="4C86C88C" w14:textId="77777777" w:rsidR="00923C9B" w:rsidRPr="005E40AD" w:rsidRDefault="00923C9B">
            <w:pPr>
              <w:spacing w:after="0"/>
            </w:pPr>
          </w:p>
        </w:tc>
      </w:tr>
      <w:tr w:rsidR="00923C9B" w:rsidRPr="005E40AD" w14:paraId="3ECB83CB" w14:textId="77777777">
        <w:tc>
          <w:tcPr>
            <w:tcW w:w="1610" w:type="dxa"/>
            <w:tcBorders>
              <w:top w:val="single" w:sz="4" w:space="0" w:color="auto"/>
              <w:left w:val="nil"/>
              <w:bottom w:val="single" w:sz="4" w:space="0" w:color="auto"/>
              <w:right w:val="nil"/>
            </w:tcBorders>
            <w:shd w:val="clear" w:color="auto" w:fill="auto"/>
          </w:tcPr>
          <w:p w14:paraId="4CA3C258" w14:textId="77777777" w:rsidR="00923C9B" w:rsidRPr="005E40AD" w:rsidRDefault="00923C9B">
            <w:pPr>
              <w:spacing w:after="0"/>
              <w:jc w:val="center"/>
            </w:pPr>
          </w:p>
        </w:tc>
        <w:tc>
          <w:tcPr>
            <w:tcW w:w="1040" w:type="dxa"/>
            <w:tcBorders>
              <w:top w:val="single" w:sz="4" w:space="0" w:color="auto"/>
              <w:left w:val="nil"/>
              <w:bottom w:val="single" w:sz="4" w:space="0" w:color="auto"/>
              <w:right w:val="nil"/>
            </w:tcBorders>
            <w:shd w:val="clear" w:color="auto" w:fill="auto"/>
          </w:tcPr>
          <w:p w14:paraId="41638648" w14:textId="77777777" w:rsidR="00923C9B" w:rsidRPr="005E40AD" w:rsidRDefault="00923C9B">
            <w:pPr>
              <w:spacing w:after="0"/>
              <w:jc w:val="center"/>
            </w:pPr>
          </w:p>
        </w:tc>
        <w:tc>
          <w:tcPr>
            <w:tcW w:w="7840" w:type="dxa"/>
            <w:tcBorders>
              <w:top w:val="single" w:sz="4" w:space="0" w:color="auto"/>
              <w:left w:val="nil"/>
              <w:bottom w:val="single" w:sz="4" w:space="0" w:color="auto"/>
              <w:right w:val="nil"/>
            </w:tcBorders>
          </w:tcPr>
          <w:p w14:paraId="2223499B" w14:textId="77777777" w:rsidR="00923C9B" w:rsidRPr="005E40AD" w:rsidRDefault="00923C9B">
            <w:pPr>
              <w:spacing w:after="0"/>
            </w:pPr>
          </w:p>
        </w:tc>
      </w:tr>
      <w:tr w:rsidR="00923C9B" w:rsidRPr="005E40AD" w14:paraId="4327B77A" w14:textId="77777777">
        <w:tc>
          <w:tcPr>
            <w:tcW w:w="10490" w:type="dxa"/>
            <w:gridSpan w:val="3"/>
            <w:tcBorders>
              <w:top w:val="single" w:sz="4" w:space="0" w:color="auto"/>
            </w:tcBorders>
            <w:shd w:val="clear" w:color="auto" w:fill="auto"/>
          </w:tcPr>
          <w:p w14:paraId="208BDD56" w14:textId="77777777" w:rsidR="00923C9B" w:rsidRPr="005E40AD" w:rsidRDefault="00923C9B">
            <w:r w:rsidRPr="005E40AD">
              <w:t>About this document</w:t>
            </w:r>
          </w:p>
          <w:p w14:paraId="30B6F6DF" w14:textId="539FDF17" w:rsidR="00923C9B" w:rsidRPr="005E40AD" w:rsidRDefault="00923C9B" w:rsidP="00681F8E">
            <w:pPr>
              <w:pStyle w:val="Title"/>
              <w:numPr>
                <w:ilvl w:val="0"/>
                <w:numId w:val="8"/>
              </w:numPr>
              <w:rPr>
                <w:rFonts w:asciiTheme="minorHAnsi" w:hAnsiTheme="minorHAnsi" w:cstheme="minorHAnsi"/>
                <w:sz w:val="22"/>
                <w:szCs w:val="22"/>
              </w:rPr>
            </w:pPr>
            <w:r w:rsidRPr="005E40AD">
              <w:rPr>
                <w:rFonts w:asciiTheme="minorHAnsi" w:hAnsiTheme="minorHAnsi" w:cstheme="minorHAnsi"/>
                <w:sz w:val="22"/>
                <w:szCs w:val="22"/>
              </w:rPr>
              <w:t>This template follows the guidance document</w:t>
            </w:r>
            <w:r w:rsidR="00F84CAA">
              <w:rPr>
                <w:rFonts w:asciiTheme="minorHAnsi" w:hAnsiTheme="minorHAnsi" w:cstheme="minorHAnsi"/>
                <w:sz w:val="22"/>
                <w:szCs w:val="22"/>
              </w:rPr>
              <w:t xml:space="preserve">: Ashmore et al., </w:t>
            </w:r>
            <w:r w:rsidRPr="00184FFE">
              <w:rPr>
                <w:rFonts w:asciiTheme="minorHAnsi" w:hAnsiTheme="minorHAnsi" w:cstheme="minorHAnsi"/>
                <w:b/>
                <w:bCs/>
                <w:sz w:val="22"/>
                <w:szCs w:val="22"/>
              </w:rPr>
              <w:t>A framework for developing Generic Implant Safety Procedures (GISPs) for scanning medical implants and devices in MRI</w:t>
            </w:r>
            <w:r w:rsidRPr="005E40AD">
              <w:rPr>
                <w:rFonts w:asciiTheme="minorHAnsi" w:hAnsiTheme="minorHAnsi" w:cstheme="minorHAnsi"/>
                <w:sz w:val="22"/>
                <w:szCs w:val="22"/>
              </w:rPr>
              <w:t xml:space="preserve">. Further details on developing a GISP can be found there. </w:t>
            </w:r>
          </w:p>
          <w:p w14:paraId="76299F8D" w14:textId="77777777" w:rsidR="00923C9B" w:rsidRPr="005E40AD" w:rsidRDefault="00923C9B" w:rsidP="00681F8E">
            <w:pPr>
              <w:pStyle w:val="ListParagraph"/>
              <w:numPr>
                <w:ilvl w:val="0"/>
                <w:numId w:val="8"/>
              </w:numPr>
              <w:spacing w:after="160" w:line="259" w:lineRule="auto"/>
            </w:pPr>
            <w:r w:rsidRPr="005E40AD">
              <w:t>The procedure statement provides a simple overview of the practical implementation of the GISP (typically completed last).</w:t>
            </w:r>
          </w:p>
          <w:p w14:paraId="35DADC8F" w14:textId="77777777" w:rsidR="00923C9B" w:rsidRPr="005E40AD" w:rsidRDefault="00923C9B" w:rsidP="00681F8E">
            <w:pPr>
              <w:pStyle w:val="ListParagraph"/>
              <w:numPr>
                <w:ilvl w:val="0"/>
                <w:numId w:val="8"/>
              </w:numPr>
              <w:spacing w:after="160" w:line="259" w:lineRule="auto"/>
            </w:pPr>
            <w:r w:rsidRPr="005E40AD">
              <w:t>The Evidence review contains all the evidence which backs up the risk assessment and procedure statement (typically completed first).</w:t>
            </w:r>
          </w:p>
          <w:p w14:paraId="284C2900" w14:textId="77777777" w:rsidR="00923C9B" w:rsidRPr="005E40AD" w:rsidRDefault="00923C9B" w:rsidP="00681F8E">
            <w:pPr>
              <w:pStyle w:val="ListParagraph"/>
              <w:numPr>
                <w:ilvl w:val="0"/>
                <w:numId w:val="8"/>
              </w:numPr>
              <w:spacing w:after="160" w:line="259" w:lineRule="auto"/>
            </w:pPr>
            <w:r w:rsidRPr="005E40AD">
              <w:t>The risk assessment provides an overview of the risk associated with the GISP</w:t>
            </w:r>
          </w:p>
          <w:p w14:paraId="0CCDB0AE" w14:textId="77777777" w:rsidR="00923C9B" w:rsidRPr="00184FFE" w:rsidRDefault="00923C9B" w:rsidP="00681F8E">
            <w:pPr>
              <w:pStyle w:val="ListParagraph"/>
              <w:numPr>
                <w:ilvl w:val="0"/>
                <w:numId w:val="8"/>
              </w:numPr>
              <w:spacing w:after="160" w:line="259" w:lineRule="auto"/>
              <w:rPr>
                <w:bCs/>
              </w:rPr>
            </w:pPr>
            <w:r w:rsidRPr="00184FFE">
              <w:rPr>
                <w:bCs/>
              </w:rPr>
              <w:t xml:space="preserve">Roll over each section title for information on how to complete the section </w:t>
            </w:r>
          </w:p>
          <w:p w14:paraId="74B0F158" w14:textId="77777777" w:rsidR="00923C9B" w:rsidRPr="005E40AD" w:rsidRDefault="00923C9B" w:rsidP="00184FFE">
            <w:pPr>
              <w:pStyle w:val="ListParagraph"/>
              <w:numPr>
                <w:ilvl w:val="0"/>
                <w:numId w:val="8"/>
              </w:numPr>
              <w:spacing w:after="160" w:line="259" w:lineRule="auto"/>
            </w:pPr>
          </w:p>
        </w:tc>
      </w:tr>
    </w:tbl>
    <w:p w14:paraId="65B69C8F" w14:textId="77777777" w:rsidR="00923C9B" w:rsidRPr="005E40AD" w:rsidRDefault="00923C9B" w:rsidP="00681F8E">
      <w:pPr>
        <w:pStyle w:val="TOCHeading"/>
        <w:numPr>
          <w:ilvl w:val="0"/>
          <w:numId w:val="10"/>
        </w:numPr>
      </w:pPr>
      <w:r w:rsidRPr="005E40AD">
        <w:lastRenderedPageBreak/>
        <w:t>Table of Contents</w:t>
      </w:r>
    </w:p>
    <w:p w14:paraId="00063015" w14:textId="0048AAAF" w:rsidR="00476B09" w:rsidRDefault="00923C9B">
      <w:pPr>
        <w:pStyle w:val="TOC1"/>
        <w:rPr>
          <w:rFonts w:asciiTheme="minorHAnsi" w:eastAsiaTheme="minorEastAsia" w:hAnsiTheme="minorHAnsi" w:cstheme="minorBidi"/>
          <w:b w:val="0"/>
          <w:bCs w:val="0"/>
          <w:i w:val="0"/>
          <w:iCs w:val="0"/>
          <w:noProof/>
          <w:kern w:val="2"/>
          <w:sz w:val="22"/>
          <w:szCs w:val="22"/>
          <w:lang w:eastAsia="en-GB"/>
          <w14:ligatures w14:val="standardContextual"/>
        </w:rPr>
      </w:pPr>
      <w:r w:rsidRPr="005E40AD">
        <w:fldChar w:fldCharType="begin"/>
      </w:r>
      <w:r w:rsidRPr="005E40AD">
        <w:instrText xml:space="preserve"> TOC \o "1-3" \h \z \u </w:instrText>
      </w:r>
      <w:r w:rsidRPr="005E40AD">
        <w:fldChar w:fldCharType="separate"/>
      </w:r>
      <w:hyperlink w:anchor="_Toc164695577" w:history="1">
        <w:r w:rsidR="00476B09" w:rsidRPr="00CE2EE6">
          <w:rPr>
            <w:rStyle w:val="Hyperlink"/>
            <w:noProof/>
          </w:rPr>
          <w:t>Example GISP Template</w:t>
        </w:r>
        <w:r w:rsidR="00476B09">
          <w:rPr>
            <w:noProof/>
            <w:webHidden/>
          </w:rPr>
          <w:tab/>
        </w:r>
        <w:r w:rsidR="00476B09">
          <w:rPr>
            <w:noProof/>
            <w:webHidden/>
          </w:rPr>
          <w:fldChar w:fldCharType="begin"/>
        </w:r>
        <w:r w:rsidR="00476B09">
          <w:rPr>
            <w:noProof/>
            <w:webHidden/>
          </w:rPr>
          <w:instrText xml:space="preserve"> PAGEREF _Toc164695577 \h </w:instrText>
        </w:r>
        <w:r w:rsidR="00476B09">
          <w:rPr>
            <w:noProof/>
            <w:webHidden/>
          </w:rPr>
        </w:r>
        <w:r w:rsidR="00476B09">
          <w:rPr>
            <w:noProof/>
            <w:webHidden/>
          </w:rPr>
          <w:fldChar w:fldCharType="separate"/>
        </w:r>
        <w:r w:rsidR="00476B09">
          <w:rPr>
            <w:noProof/>
            <w:webHidden/>
          </w:rPr>
          <w:t>1</w:t>
        </w:r>
        <w:r w:rsidR="00476B09">
          <w:rPr>
            <w:noProof/>
            <w:webHidden/>
          </w:rPr>
          <w:fldChar w:fldCharType="end"/>
        </w:r>
      </w:hyperlink>
    </w:p>
    <w:p w14:paraId="086F4E6E" w14:textId="5B0B6A44" w:rsidR="00476B09" w:rsidRDefault="00184FFE">
      <w:pPr>
        <w:pStyle w:val="TOC1"/>
        <w:rPr>
          <w:rFonts w:asciiTheme="minorHAnsi" w:eastAsiaTheme="minorEastAsia" w:hAnsiTheme="minorHAnsi" w:cstheme="minorBidi"/>
          <w:b w:val="0"/>
          <w:bCs w:val="0"/>
          <w:i w:val="0"/>
          <w:iCs w:val="0"/>
          <w:noProof/>
          <w:kern w:val="2"/>
          <w:sz w:val="22"/>
          <w:szCs w:val="22"/>
          <w:lang w:eastAsia="en-GB"/>
          <w14:ligatures w14:val="standardContextual"/>
        </w:rPr>
      </w:pPr>
      <w:hyperlink w:anchor="_Toc164695578" w:history="1">
        <w:r w:rsidR="00476B09" w:rsidRPr="00CE2EE6">
          <w:rPr>
            <w:rStyle w:val="Hyperlink"/>
            <w:noProof/>
          </w:rPr>
          <w:t>1</w:t>
        </w:r>
        <w:r w:rsidR="00476B09">
          <w:rPr>
            <w:rFonts w:asciiTheme="minorHAnsi" w:eastAsiaTheme="minorEastAsia" w:hAnsiTheme="minorHAnsi" w:cstheme="minorBidi"/>
            <w:b w:val="0"/>
            <w:bCs w:val="0"/>
            <w:i w:val="0"/>
            <w:iCs w:val="0"/>
            <w:noProof/>
            <w:kern w:val="2"/>
            <w:sz w:val="22"/>
            <w:szCs w:val="22"/>
            <w:lang w:eastAsia="en-GB"/>
            <w14:ligatures w14:val="standardContextual"/>
          </w:rPr>
          <w:tab/>
        </w:r>
        <w:r w:rsidR="00476B09" w:rsidRPr="00CE2EE6">
          <w:rPr>
            <w:rStyle w:val="Hyperlink"/>
            <w:noProof/>
          </w:rPr>
          <w:t>Procedure Statement / Workflow</w:t>
        </w:r>
        <w:r w:rsidR="00476B09">
          <w:rPr>
            <w:noProof/>
            <w:webHidden/>
          </w:rPr>
          <w:tab/>
        </w:r>
        <w:r w:rsidR="00476B09">
          <w:rPr>
            <w:noProof/>
            <w:webHidden/>
          </w:rPr>
          <w:fldChar w:fldCharType="begin"/>
        </w:r>
        <w:r w:rsidR="00476B09">
          <w:rPr>
            <w:noProof/>
            <w:webHidden/>
          </w:rPr>
          <w:instrText xml:space="preserve"> PAGEREF _Toc164695578 \h </w:instrText>
        </w:r>
        <w:r w:rsidR="00476B09">
          <w:rPr>
            <w:noProof/>
            <w:webHidden/>
          </w:rPr>
        </w:r>
        <w:r w:rsidR="00476B09">
          <w:rPr>
            <w:noProof/>
            <w:webHidden/>
          </w:rPr>
          <w:fldChar w:fldCharType="separate"/>
        </w:r>
        <w:r w:rsidR="00476B09">
          <w:rPr>
            <w:noProof/>
            <w:webHidden/>
          </w:rPr>
          <w:t>3</w:t>
        </w:r>
        <w:r w:rsidR="00476B09">
          <w:rPr>
            <w:noProof/>
            <w:webHidden/>
          </w:rPr>
          <w:fldChar w:fldCharType="end"/>
        </w:r>
      </w:hyperlink>
    </w:p>
    <w:p w14:paraId="3120794D" w14:textId="5819005A" w:rsidR="00476B09" w:rsidRDefault="00184FFE">
      <w:pPr>
        <w:pStyle w:val="TOC1"/>
        <w:rPr>
          <w:rFonts w:asciiTheme="minorHAnsi" w:eastAsiaTheme="minorEastAsia" w:hAnsiTheme="minorHAnsi" w:cstheme="minorBidi"/>
          <w:b w:val="0"/>
          <w:bCs w:val="0"/>
          <w:i w:val="0"/>
          <w:iCs w:val="0"/>
          <w:noProof/>
          <w:kern w:val="2"/>
          <w:sz w:val="22"/>
          <w:szCs w:val="22"/>
          <w:lang w:eastAsia="en-GB"/>
          <w14:ligatures w14:val="standardContextual"/>
        </w:rPr>
      </w:pPr>
      <w:hyperlink w:anchor="_Toc164695579" w:history="1">
        <w:r w:rsidR="00476B09" w:rsidRPr="00CE2EE6">
          <w:rPr>
            <w:rStyle w:val="Hyperlink"/>
            <w:noProof/>
          </w:rPr>
          <w:t>2</w:t>
        </w:r>
        <w:r w:rsidR="00476B09">
          <w:rPr>
            <w:rFonts w:asciiTheme="minorHAnsi" w:eastAsiaTheme="minorEastAsia" w:hAnsiTheme="minorHAnsi" w:cstheme="minorBidi"/>
            <w:b w:val="0"/>
            <w:bCs w:val="0"/>
            <w:i w:val="0"/>
            <w:iCs w:val="0"/>
            <w:noProof/>
            <w:kern w:val="2"/>
            <w:sz w:val="22"/>
            <w:szCs w:val="22"/>
            <w:lang w:eastAsia="en-GB"/>
            <w14:ligatures w14:val="standardContextual"/>
          </w:rPr>
          <w:tab/>
        </w:r>
        <w:r w:rsidR="00476B09" w:rsidRPr="00CE2EE6">
          <w:rPr>
            <w:rStyle w:val="Hyperlink"/>
            <w:noProof/>
          </w:rPr>
          <w:t>Evidence Review</w:t>
        </w:r>
        <w:r w:rsidR="00476B09">
          <w:rPr>
            <w:noProof/>
            <w:webHidden/>
          </w:rPr>
          <w:tab/>
        </w:r>
        <w:r w:rsidR="00476B09">
          <w:rPr>
            <w:noProof/>
            <w:webHidden/>
          </w:rPr>
          <w:fldChar w:fldCharType="begin"/>
        </w:r>
        <w:r w:rsidR="00476B09">
          <w:rPr>
            <w:noProof/>
            <w:webHidden/>
          </w:rPr>
          <w:instrText xml:space="preserve"> PAGEREF _Toc164695579 \h </w:instrText>
        </w:r>
        <w:r w:rsidR="00476B09">
          <w:rPr>
            <w:noProof/>
            <w:webHidden/>
          </w:rPr>
        </w:r>
        <w:r w:rsidR="00476B09">
          <w:rPr>
            <w:noProof/>
            <w:webHidden/>
          </w:rPr>
          <w:fldChar w:fldCharType="separate"/>
        </w:r>
        <w:r w:rsidR="00476B09">
          <w:rPr>
            <w:noProof/>
            <w:webHidden/>
          </w:rPr>
          <w:t>4</w:t>
        </w:r>
        <w:r w:rsidR="00476B09">
          <w:rPr>
            <w:noProof/>
            <w:webHidden/>
          </w:rPr>
          <w:fldChar w:fldCharType="end"/>
        </w:r>
      </w:hyperlink>
    </w:p>
    <w:p w14:paraId="45DA4DF7" w14:textId="418BB721" w:rsidR="00476B09" w:rsidRDefault="00184FFE">
      <w:pPr>
        <w:pStyle w:val="TOC2"/>
        <w:rPr>
          <w:rFonts w:asciiTheme="minorHAnsi" w:eastAsiaTheme="minorEastAsia" w:hAnsiTheme="minorHAnsi" w:cstheme="minorBidi"/>
          <w:b w:val="0"/>
          <w:bCs w:val="0"/>
          <w:noProof/>
          <w:kern w:val="2"/>
          <w:lang w:eastAsia="en-GB"/>
          <w14:ligatures w14:val="standardContextual"/>
        </w:rPr>
      </w:pPr>
      <w:hyperlink w:anchor="_Toc164695580" w:history="1">
        <w:r w:rsidR="00476B09" w:rsidRPr="00CE2EE6">
          <w:rPr>
            <w:rStyle w:val="Hyperlink"/>
            <w:noProof/>
          </w:rPr>
          <w:t>2.1</w:t>
        </w:r>
        <w:r w:rsidR="00476B09">
          <w:rPr>
            <w:rFonts w:asciiTheme="minorHAnsi" w:eastAsiaTheme="minorEastAsia" w:hAnsiTheme="minorHAnsi" w:cstheme="minorBidi"/>
            <w:b w:val="0"/>
            <w:bCs w:val="0"/>
            <w:noProof/>
            <w:kern w:val="2"/>
            <w:lang w:eastAsia="en-GB"/>
            <w14:ligatures w14:val="standardContextual"/>
          </w:rPr>
          <w:tab/>
        </w:r>
        <w:r w:rsidR="00476B09" w:rsidRPr="00CE2EE6">
          <w:rPr>
            <w:rStyle w:val="Hyperlink"/>
            <w:noProof/>
          </w:rPr>
          <w:t>Clinical context</w:t>
        </w:r>
        <w:r w:rsidR="00476B09">
          <w:rPr>
            <w:noProof/>
            <w:webHidden/>
          </w:rPr>
          <w:tab/>
        </w:r>
        <w:r w:rsidR="00476B09">
          <w:rPr>
            <w:noProof/>
            <w:webHidden/>
          </w:rPr>
          <w:fldChar w:fldCharType="begin"/>
        </w:r>
        <w:r w:rsidR="00476B09">
          <w:rPr>
            <w:noProof/>
            <w:webHidden/>
          </w:rPr>
          <w:instrText xml:space="preserve"> PAGEREF _Toc164695580 \h </w:instrText>
        </w:r>
        <w:r w:rsidR="00476B09">
          <w:rPr>
            <w:noProof/>
            <w:webHidden/>
          </w:rPr>
        </w:r>
        <w:r w:rsidR="00476B09">
          <w:rPr>
            <w:noProof/>
            <w:webHidden/>
          </w:rPr>
          <w:fldChar w:fldCharType="separate"/>
        </w:r>
        <w:r w:rsidR="00476B09">
          <w:rPr>
            <w:noProof/>
            <w:webHidden/>
          </w:rPr>
          <w:t>4</w:t>
        </w:r>
        <w:r w:rsidR="00476B09">
          <w:rPr>
            <w:noProof/>
            <w:webHidden/>
          </w:rPr>
          <w:fldChar w:fldCharType="end"/>
        </w:r>
      </w:hyperlink>
    </w:p>
    <w:p w14:paraId="62EDDFEF" w14:textId="45289ED8" w:rsidR="00476B09" w:rsidRDefault="00184FFE">
      <w:pPr>
        <w:pStyle w:val="TOC2"/>
        <w:rPr>
          <w:rFonts w:asciiTheme="minorHAnsi" w:eastAsiaTheme="minorEastAsia" w:hAnsiTheme="minorHAnsi" w:cstheme="minorBidi"/>
          <w:b w:val="0"/>
          <w:bCs w:val="0"/>
          <w:noProof/>
          <w:kern w:val="2"/>
          <w:lang w:eastAsia="en-GB"/>
          <w14:ligatures w14:val="standardContextual"/>
        </w:rPr>
      </w:pPr>
      <w:hyperlink w:anchor="_Toc164695581" w:history="1">
        <w:r w:rsidR="00476B09" w:rsidRPr="00CE2EE6">
          <w:rPr>
            <w:rStyle w:val="Hyperlink"/>
            <w:noProof/>
          </w:rPr>
          <w:t>2.2</w:t>
        </w:r>
        <w:r w:rsidR="00476B09">
          <w:rPr>
            <w:rFonts w:asciiTheme="minorHAnsi" w:eastAsiaTheme="minorEastAsia" w:hAnsiTheme="minorHAnsi" w:cstheme="minorBidi"/>
            <w:b w:val="0"/>
            <w:bCs w:val="0"/>
            <w:noProof/>
            <w:kern w:val="2"/>
            <w:lang w:eastAsia="en-GB"/>
            <w14:ligatures w14:val="standardContextual"/>
          </w:rPr>
          <w:tab/>
        </w:r>
        <w:r w:rsidR="00476B09" w:rsidRPr="00CE2EE6">
          <w:rPr>
            <w:rStyle w:val="Hyperlink"/>
            <w:noProof/>
          </w:rPr>
          <w:t>Results</w:t>
        </w:r>
        <w:r w:rsidR="00476B09">
          <w:rPr>
            <w:noProof/>
            <w:webHidden/>
          </w:rPr>
          <w:tab/>
        </w:r>
        <w:r w:rsidR="00476B09">
          <w:rPr>
            <w:noProof/>
            <w:webHidden/>
          </w:rPr>
          <w:fldChar w:fldCharType="begin"/>
        </w:r>
        <w:r w:rsidR="00476B09">
          <w:rPr>
            <w:noProof/>
            <w:webHidden/>
          </w:rPr>
          <w:instrText xml:space="preserve"> PAGEREF _Toc164695581 \h </w:instrText>
        </w:r>
        <w:r w:rsidR="00476B09">
          <w:rPr>
            <w:noProof/>
            <w:webHidden/>
          </w:rPr>
        </w:r>
        <w:r w:rsidR="00476B09">
          <w:rPr>
            <w:noProof/>
            <w:webHidden/>
          </w:rPr>
          <w:fldChar w:fldCharType="separate"/>
        </w:r>
        <w:r w:rsidR="00476B09">
          <w:rPr>
            <w:noProof/>
            <w:webHidden/>
          </w:rPr>
          <w:t>4</w:t>
        </w:r>
        <w:r w:rsidR="00476B09">
          <w:rPr>
            <w:noProof/>
            <w:webHidden/>
          </w:rPr>
          <w:fldChar w:fldCharType="end"/>
        </w:r>
      </w:hyperlink>
    </w:p>
    <w:p w14:paraId="5AB4C08B" w14:textId="0604E3CE" w:rsidR="00476B09" w:rsidRDefault="00184FFE">
      <w:pPr>
        <w:pStyle w:val="TOC3"/>
        <w:rPr>
          <w:rFonts w:asciiTheme="minorHAnsi" w:eastAsiaTheme="minorEastAsia" w:hAnsiTheme="minorHAnsi" w:cstheme="minorBidi"/>
          <w:noProof/>
          <w:kern w:val="2"/>
          <w:sz w:val="22"/>
          <w:szCs w:val="22"/>
          <w:lang w:eastAsia="en-GB"/>
          <w14:ligatures w14:val="standardContextual"/>
        </w:rPr>
      </w:pPr>
      <w:hyperlink w:anchor="_Toc164695582" w:history="1">
        <w:r w:rsidR="00476B09" w:rsidRPr="00CE2EE6">
          <w:rPr>
            <w:rStyle w:val="Hyperlink"/>
            <w:noProof/>
          </w:rPr>
          <w:t>2.2.1</w:t>
        </w:r>
        <w:r w:rsidR="00476B09">
          <w:rPr>
            <w:rFonts w:asciiTheme="minorHAnsi" w:eastAsiaTheme="minorEastAsia" w:hAnsiTheme="minorHAnsi" w:cstheme="minorBidi"/>
            <w:noProof/>
            <w:kern w:val="2"/>
            <w:sz w:val="22"/>
            <w:szCs w:val="22"/>
            <w:lang w:eastAsia="en-GB"/>
            <w14:ligatures w14:val="standardContextual"/>
          </w:rPr>
          <w:tab/>
        </w:r>
        <w:r w:rsidR="00476B09" w:rsidRPr="00CE2EE6">
          <w:rPr>
            <w:rStyle w:val="Hyperlink"/>
            <w:noProof/>
          </w:rPr>
          <w:t>Online MRI implant safety databases (Date queried: DD/MM/YY)</w:t>
        </w:r>
        <w:r w:rsidR="00476B09">
          <w:rPr>
            <w:noProof/>
            <w:webHidden/>
          </w:rPr>
          <w:tab/>
        </w:r>
        <w:r w:rsidR="00476B09">
          <w:rPr>
            <w:noProof/>
            <w:webHidden/>
          </w:rPr>
          <w:fldChar w:fldCharType="begin"/>
        </w:r>
        <w:r w:rsidR="00476B09">
          <w:rPr>
            <w:noProof/>
            <w:webHidden/>
          </w:rPr>
          <w:instrText xml:space="preserve"> PAGEREF _Toc164695582 \h </w:instrText>
        </w:r>
        <w:r w:rsidR="00476B09">
          <w:rPr>
            <w:noProof/>
            <w:webHidden/>
          </w:rPr>
        </w:r>
        <w:r w:rsidR="00476B09">
          <w:rPr>
            <w:noProof/>
            <w:webHidden/>
          </w:rPr>
          <w:fldChar w:fldCharType="separate"/>
        </w:r>
        <w:r w:rsidR="00476B09">
          <w:rPr>
            <w:noProof/>
            <w:webHidden/>
          </w:rPr>
          <w:t>4</w:t>
        </w:r>
        <w:r w:rsidR="00476B09">
          <w:rPr>
            <w:noProof/>
            <w:webHidden/>
          </w:rPr>
          <w:fldChar w:fldCharType="end"/>
        </w:r>
      </w:hyperlink>
    </w:p>
    <w:p w14:paraId="634B83D6" w14:textId="6EE8F72B" w:rsidR="00476B09" w:rsidRDefault="00184FFE">
      <w:pPr>
        <w:pStyle w:val="TOC3"/>
        <w:rPr>
          <w:rFonts w:asciiTheme="minorHAnsi" w:eastAsiaTheme="minorEastAsia" w:hAnsiTheme="minorHAnsi" w:cstheme="minorBidi"/>
          <w:noProof/>
          <w:kern w:val="2"/>
          <w:sz w:val="22"/>
          <w:szCs w:val="22"/>
          <w:lang w:eastAsia="en-GB"/>
          <w14:ligatures w14:val="standardContextual"/>
        </w:rPr>
      </w:pPr>
      <w:hyperlink w:anchor="_Toc164695583" w:history="1">
        <w:r w:rsidR="00476B09" w:rsidRPr="00CE2EE6">
          <w:rPr>
            <w:rStyle w:val="Hyperlink"/>
            <w:noProof/>
          </w:rPr>
          <w:t>2.2.2</w:t>
        </w:r>
        <w:r w:rsidR="00476B09">
          <w:rPr>
            <w:rFonts w:asciiTheme="minorHAnsi" w:eastAsiaTheme="minorEastAsia" w:hAnsiTheme="minorHAnsi" w:cstheme="minorBidi"/>
            <w:noProof/>
            <w:kern w:val="2"/>
            <w:sz w:val="22"/>
            <w:szCs w:val="22"/>
            <w:lang w:eastAsia="en-GB"/>
            <w14:ligatures w14:val="standardContextual"/>
          </w:rPr>
          <w:tab/>
        </w:r>
        <w:r w:rsidR="00476B09" w:rsidRPr="00CE2EE6">
          <w:rPr>
            <w:rStyle w:val="Hyperlink"/>
            <w:noProof/>
          </w:rPr>
          <w:t>Locally implanting Teams (Date queried: DD/MM/YY)</w:t>
        </w:r>
        <w:r w:rsidR="00476B09">
          <w:rPr>
            <w:noProof/>
            <w:webHidden/>
          </w:rPr>
          <w:tab/>
        </w:r>
        <w:r w:rsidR="00476B09">
          <w:rPr>
            <w:noProof/>
            <w:webHidden/>
          </w:rPr>
          <w:fldChar w:fldCharType="begin"/>
        </w:r>
        <w:r w:rsidR="00476B09">
          <w:rPr>
            <w:noProof/>
            <w:webHidden/>
          </w:rPr>
          <w:instrText xml:space="preserve"> PAGEREF _Toc164695583 \h </w:instrText>
        </w:r>
        <w:r w:rsidR="00476B09">
          <w:rPr>
            <w:noProof/>
            <w:webHidden/>
          </w:rPr>
        </w:r>
        <w:r w:rsidR="00476B09">
          <w:rPr>
            <w:noProof/>
            <w:webHidden/>
          </w:rPr>
          <w:fldChar w:fldCharType="separate"/>
        </w:r>
        <w:r w:rsidR="00476B09">
          <w:rPr>
            <w:noProof/>
            <w:webHidden/>
          </w:rPr>
          <w:t>4</w:t>
        </w:r>
        <w:r w:rsidR="00476B09">
          <w:rPr>
            <w:noProof/>
            <w:webHidden/>
          </w:rPr>
          <w:fldChar w:fldCharType="end"/>
        </w:r>
      </w:hyperlink>
    </w:p>
    <w:p w14:paraId="630DA5CC" w14:textId="2C117CDA" w:rsidR="00476B09" w:rsidRDefault="00184FFE">
      <w:pPr>
        <w:pStyle w:val="TOC3"/>
        <w:rPr>
          <w:rFonts w:asciiTheme="minorHAnsi" w:eastAsiaTheme="minorEastAsia" w:hAnsiTheme="minorHAnsi" w:cstheme="minorBidi"/>
          <w:noProof/>
          <w:kern w:val="2"/>
          <w:sz w:val="22"/>
          <w:szCs w:val="22"/>
          <w:lang w:eastAsia="en-GB"/>
          <w14:ligatures w14:val="standardContextual"/>
        </w:rPr>
      </w:pPr>
      <w:hyperlink w:anchor="_Toc164695584" w:history="1">
        <w:r w:rsidR="00476B09" w:rsidRPr="00CE2EE6">
          <w:rPr>
            <w:rStyle w:val="Hyperlink"/>
            <w:noProof/>
          </w:rPr>
          <w:t>2.2.3</w:t>
        </w:r>
        <w:r w:rsidR="00476B09">
          <w:rPr>
            <w:rFonts w:asciiTheme="minorHAnsi" w:eastAsiaTheme="minorEastAsia" w:hAnsiTheme="minorHAnsi" w:cstheme="minorBidi"/>
            <w:noProof/>
            <w:kern w:val="2"/>
            <w:sz w:val="22"/>
            <w:szCs w:val="22"/>
            <w:lang w:eastAsia="en-GB"/>
            <w14:ligatures w14:val="standardContextual"/>
          </w:rPr>
          <w:tab/>
        </w:r>
        <w:r w:rsidR="00476B09" w:rsidRPr="00CE2EE6">
          <w:rPr>
            <w:rStyle w:val="Hyperlink"/>
            <w:noProof/>
          </w:rPr>
          <w:t>Implant manufacturers (Date queried: DD/MM/YY)</w:t>
        </w:r>
        <w:r w:rsidR="00476B09">
          <w:rPr>
            <w:noProof/>
            <w:webHidden/>
          </w:rPr>
          <w:tab/>
        </w:r>
        <w:r w:rsidR="00476B09">
          <w:rPr>
            <w:noProof/>
            <w:webHidden/>
          </w:rPr>
          <w:fldChar w:fldCharType="begin"/>
        </w:r>
        <w:r w:rsidR="00476B09">
          <w:rPr>
            <w:noProof/>
            <w:webHidden/>
          </w:rPr>
          <w:instrText xml:space="preserve"> PAGEREF _Toc164695584 \h </w:instrText>
        </w:r>
        <w:r w:rsidR="00476B09">
          <w:rPr>
            <w:noProof/>
            <w:webHidden/>
          </w:rPr>
        </w:r>
        <w:r w:rsidR="00476B09">
          <w:rPr>
            <w:noProof/>
            <w:webHidden/>
          </w:rPr>
          <w:fldChar w:fldCharType="separate"/>
        </w:r>
        <w:r w:rsidR="00476B09">
          <w:rPr>
            <w:noProof/>
            <w:webHidden/>
          </w:rPr>
          <w:t>4</w:t>
        </w:r>
        <w:r w:rsidR="00476B09">
          <w:rPr>
            <w:noProof/>
            <w:webHidden/>
          </w:rPr>
          <w:fldChar w:fldCharType="end"/>
        </w:r>
      </w:hyperlink>
    </w:p>
    <w:p w14:paraId="1D9E6305" w14:textId="50EC7999" w:rsidR="00476B09" w:rsidRDefault="00184FFE">
      <w:pPr>
        <w:pStyle w:val="TOC3"/>
        <w:rPr>
          <w:rFonts w:asciiTheme="minorHAnsi" w:eastAsiaTheme="minorEastAsia" w:hAnsiTheme="minorHAnsi" w:cstheme="minorBidi"/>
          <w:noProof/>
          <w:kern w:val="2"/>
          <w:sz w:val="22"/>
          <w:szCs w:val="22"/>
          <w:lang w:eastAsia="en-GB"/>
          <w14:ligatures w14:val="standardContextual"/>
        </w:rPr>
      </w:pPr>
      <w:hyperlink w:anchor="_Toc164695585" w:history="1">
        <w:r w:rsidR="00476B09" w:rsidRPr="00CE2EE6">
          <w:rPr>
            <w:rStyle w:val="Hyperlink"/>
            <w:noProof/>
          </w:rPr>
          <w:t>2.2.4</w:t>
        </w:r>
        <w:r w:rsidR="00476B09">
          <w:rPr>
            <w:rFonts w:asciiTheme="minorHAnsi" w:eastAsiaTheme="minorEastAsia" w:hAnsiTheme="minorHAnsi" w:cstheme="minorBidi"/>
            <w:noProof/>
            <w:kern w:val="2"/>
            <w:sz w:val="22"/>
            <w:szCs w:val="22"/>
            <w:lang w:eastAsia="en-GB"/>
            <w14:ligatures w14:val="standardContextual"/>
          </w:rPr>
          <w:tab/>
        </w:r>
        <w:r w:rsidR="00476B09" w:rsidRPr="00CE2EE6">
          <w:rPr>
            <w:rStyle w:val="Hyperlink"/>
            <w:noProof/>
          </w:rPr>
          <w:t>Review of the peer reviewed literature  (Date queried: DD/MM/YY)</w:t>
        </w:r>
        <w:r w:rsidR="00476B09">
          <w:rPr>
            <w:noProof/>
            <w:webHidden/>
          </w:rPr>
          <w:tab/>
        </w:r>
        <w:r w:rsidR="00476B09">
          <w:rPr>
            <w:noProof/>
            <w:webHidden/>
          </w:rPr>
          <w:fldChar w:fldCharType="begin"/>
        </w:r>
        <w:r w:rsidR="00476B09">
          <w:rPr>
            <w:noProof/>
            <w:webHidden/>
          </w:rPr>
          <w:instrText xml:space="preserve"> PAGEREF _Toc164695585 \h </w:instrText>
        </w:r>
        <w:r w:rsidR="00476B09">
          <w:rPr>
            <w:noProof/>
            <w:webHidden/>
          </w:rPr>
        </w:r>
        <w:r w:rsidR="00476B09">
          <w:rPr>
            <w:noProof/>
            <w:webHidden/>
          </w:rPr>
          <w:fldChar w:fldCharType="separate"/>
        </w:r>
        <w:r w:rsidR="00476B09">
          <w:rPr>
            <w:noProof/>
            <w:webHidden/>
          </w:rPr>
          <w:t>4</w:t>
        </w:r>
        <w:r w:rsidR="00476B09">
          <w:rPr>
            <w:noProof/>
            <w:webHidden/>
          </w:rPr>
          <w:fldChar w:fldCharType="end"/>
        </w:r>
      </w:hyperlink>
    </w:p>
    <w:p w14:paraId="60497D79" w14:textId="579442FB" w:rsidR="00476B09" w:rsidRDefault="00184FFE">
      <w:pPr>
        <w:pStyle w:val="TOC3"/>
        <w:rPr>
          <w:rFonts w:asciiTheme="minorHAnsi" w:eastAsiaTheme="minorEastAsia" w:hAnsiTheme="minorHAnsi" w:cstheme="minorBidi"/>
          <w:noProof/>
          <w:kern w:val="2"/>
          <w:sz w:val="22"/>
          <w:szCs w:val="22"/>
          <w:lang w:eastAsia="en-GB"/>
          <w14:ligatures w14:val="standardContextual"/>
        </w:rPr>
      </w:pPr>
      <w:hyperlink w:anchor="_Toc164695586" w:history="1">
        <w:r w:rsidR="00476B09" w:rsidRPr="00CE2EE6">
          <w:rPr>
            <w:rStyle w:val="Hyperlink"/>
            <w:noProof/>
          </w:rPr>
          <w:t>2.2.5</w:t>
        </w:r>
        <w:r w:rsidR="00476B09">
          <w:rPr>
            <w:rFonts w:asciiTheme="minorHAnsi" w:eastAsiaTheme="minorEastAsia" w:hAnsiTheme="minorHAnsi" w:cstheme="minorBidi"/>
            <w:noProof/>
            <w:kern w:val="2"/>
            <w:sz w:val="22"/>
            <w:szCs w:val="22"/>
            <w:lang w:eastAsia="en-GB"/>
            <w14:ligatures w14:val="standardContextual"/>
          </w:rPr>
          <w:tab/>
        </w:r>
        <w:r w:rsidR="00476B09" w:rsidRPr="00CE2EE6">
          <w:rPr>
            <w:rStyle w:val="Hyperlink"/>
            <w:noProof/>
          </w:rPr>
          <w:t>Internet search (non peer reviewed literature) (Date queried: DD/MM/YY)</w:t>
        </w:r>
        <w:r w:rsidR="00476B09">
          <w:rPr>
            <w:noProof/>
            <w:webHidden/>
          </w:rPr>
          <w:tab/>
        </w:r>
        <w:r w:rsidR="00476B09">
          <w:rPr>
            <w:noProof/>
            <w:webHidden/>
          </w:rPr>
          <w:fldChar w:fldCharType="begin"/>
        </w:r>
        <w:r w:rsidR="00476B09">
          <w:rPr>
            <w:noProof/>
            <w:webHidden/>
          </w:rPr>
          <w:instrText xml:space="preserve"> PAGEREF _Toc164695586 \h </w:instrText>
        </w:r>
        <w:r w:rsidR="00476B09">
          <w:rPr>
            <w:noProof/>
            <w:webHidden/>
          </w:rPr>
        </w:r>
        <w:r w:rsidR="00476B09">
          <w:rPr>
            <w:noProof/>
            <w:webHidden/>
          </w:rPr>
          <w:fldChar w:fldCharType="separate"/>
        </w:r>
        <w:r w:rsidR="00476B09">
          <w:rPr>
            <w:noProof/>
            <w:webHidden/>
          </w:rPr>
          <w:t>4</w:t>
        </w:r>
        <w:r w:rsidR="00476B09">
          <w:rPr>
            <w:noProof/>
            <w:webHidden/>
          </w:rPr>
          <w:fldChar w:fldCharType="end"/>
        </w:r>
      </w:hyperlink>
    </w:p>
    <w:p w14:paraId="7E5F6FCF" w14:textId="3CF39230" w:rsidR="00476B09" w:rsidRDefault="00184FFE">
      <w:pPr>
        <w:pStyle w:val="TOC3"/>
        <w:rPr>
          <w:rFonts w:asciiTheme="minorHAnsi" w:eastAsiaTheme="minorEastAsia" w:hAnsiTheme="minorHAnsi" w:cstheme="minorBidi"/>
          <w:noProof/>
          <w:kern w:val="2"/>
          <w:sz w:val="22"/>
          <w:szCs w:val="22"/>
          <w:lang w:eastAsia="en-GB"/>
          <w14:ligatures w14:val="standardContextual"/>
        </w:rPr>
      </w:pPr>
      <w:hyperlink w:anchor="_Toc164695587" w:history="1">
        <w:r w:rsidR="00476B09" w:rsidRPr="00CE2EE6">
          <w:rPr>
            <w:rStyle w:val="Hyperlink"/>
            <w:noProof/>
          </w:rPr>
          <w:t>2.2.6</w:t>
        </w:r>
        <w:r w:rsidR="00476B09">
          <w:rPr>
            <w:rFonts w:asciiTheme="minorHAnsi" w:eastAsiaTheme="minorEastAsia" w:hAnsiTheme="minorHAnsi" w:cstheme="minorBidi"/>
            <w:noProof/>
            <w:kern w:val="2"/>
            <w:sz w:val="22"/>
            <w:szCs w:val="22"/>
            <w:lang w:eastAsia="en-GB"/>
            <w14:ligatures w14:val="standardContextual"/>
          </w:rPr>
          <w:tab/>
        </w:r>
        <w:r w:rsidR="00476B09" w:rsidRPr="00CE2EE6">
          <w:rPr>
            <w:rStyle w:val="Hyperlink"/>
            <w:noProof/>
          </w:rPr>
          <w:t>Regulatory Medical Device Databases (Date queried: DD/MM/YY)</w:t>
        </w:r>
        <w:r w:rsidR="00476B09">
          <w:rPr>
            <w:noProof/>
            <w:webHidden/>
          </w:rPr>
          <w:tab/>
        </w:r>
        <w:r w:rsidR="00476B09">
          <w:rPr>
            <w:noProof/>
            <w:webHidden/>
          </w:rPr>
          <w:fldChar w:fldCharType="begin"/>
        </w:r>
        <w:r w:rsidR="00476B09">
          <w:rPr>
            <w:noProof/>
            <w:webHidden/>
          </w:rPr>
          <w:instrText xml:space="preserve"> PAGEREF _Toc164695587 \h </w:instrText>
        </w:r>
        <w:r w:rsidR="00476B09">
          <w:rPr>
            <w:noProof/>
            <w:webHidden/>
          </w:rPr>
        </w:r>
        <w:r w:rsidR="00476B09">
          <w:rPr>
            <w:noProof/>
            <w:webHidden/>
          </w:rPr>
          <w:fldChar w:fldCharType="separate"/>
        </w:r>
        <w:r w:rsidR="00476B09">
          <w:rPr>
            <w:noProof/>
            <w:webHidden/>
          </w:rPr>
          <w:t>4</w:t>
        </w:r>
        <w:r w:rsidR="00476B09">
          <w:rPr>
            <w:noProof/>
            <w:webHidden/>
          </w:rPr>
          <w:fldChar w:fldCharType="end"/>
        </w:r>
      </w:hyperlink>
    </w:p>
    <w:p w14:paraId="2E5144C6" w14:textId="43E158DE" w:rsidR="00476B09" w:rsidRDefault="00184FFE">
      <w:pPr>
        <w:pStyle w:val="TOC3"/>
        <w:rPr>
          <w:rFonts w:asciiTheme="minorHAnsi" w:eastAsiaTheme="minorEastAsia" w:hAnsiTheme="minorHAnsi" w:cstheme="minorBidi"/>
          <w:noProof/>
          <w:kern w:val="2"/>
          <w:sz w:val="22"/>
          <w:szCs w:val="22"/>
          <w:lang w:eastAsia="en-GB"/>
          <w14:ligatures w14:val="standardContextual"/>
        </w:rPr>
      </w:pPr>
      <w:hyperlink w:anchor="_Toc164695588" w:history="1">
        <w:r w:rsidR="00476B09" w:rsidRPr="00CE2EE6">
          <w:rPr>
            <w:rStyle w:val="Hyperlink"/>
            <w:noProof/>
          </w:rPr>
          <w:t>2.2.7</w:t>
        </w:r>
        <w:r w:rsidR="00476B09">
          <w:rPr>
            <w:rFonts w:asciiTheme="minorHAnsi" w:eastAsiaTheme="minorEastAsia" w:hAnsiTheme="minorHAnsi" w:cstheme="minorBidi"/>
            <w:noProof/>
            <w:kern w:val="2"/>
            <w:sz w:val="22"/>
            <w:szCs w:val="22"/>
            <w:lang w:eastAsia="en-GB"/>
            <w14:ligatures w14:val="standardContextual"/>
          </w:rPr>
          <w:tab/>
        </w:r>
        <w:r w:rsidR="00476B09" w:rsidRPr="00CE2EE6">
          <w:rPr>
            <w:rStyle w:val="Hyperlink"/>
            <w:noProof/>
          </w:rPr>
          <w:t>Regulatory Professional and Standards bodies (Date queried: DD/MM/YY)</w:t>
        </w:r>
        <w:r w:rsidR="00476B09">
          <w:rPr>
            <w:noProof/>
            <w:webHidden/>
          </w:rPr>
          <w:tab/>
        </w:r>
        <w:r w:rsidR="00476B09">
          <w:rPr>
            <w:noProof/>
            <w:webHidden/>
          </w:rPr>
          <w:fldChar w:fldCharType="begin"/>
        </w:r>
        <w:r w:rsidR="00476B09">
          <w:rPr>
            <w:noProof/>
            <w:webHidden/>
          </w:rPr>
          <w:instrText xml:space="preserve"> PAGEREF _Toc164695588 \h </w:instrText>
        </w:r>
        <w:r w:rsidR="00476B09">
          <w:rPr>
            <w:noProof/>
            <w:webHidden/>
          </w:rPr>
        </w:r>
        <w:r w:rsidR="00476B09">
          <w:rPr>
            <w:noProof/>
            <w:webHidden/>
          </w:rPr>
          <w:fldChar w:fldCharType="separate"/>
        </w:r>
        <w:r w:rsidR="00476B09">
          <w:rPr>
            <w:noProof/>
            <w:webHidden/>
          </w:rPr>
          <w:t>4</w:t>
        </w:r>
        <w:r w:rsidR="00476B09">
          <w:rPr>
            <w:noProof/>
            <w:webHidden/>
          </w:rPr>
          <w:fldChar w:fldCharType="end"/>
        </w:r>
      </w:hyperlink>
    </w:p>
    <w:p w14:paraId="7EC81B0B" w14:textId="60208636" w:rsidR="00476B09" w:rsidRDefault="00184FFE">
      <w:pPr>
        <w:pStyle w:val="TOC3"/>
        <w:rPr>
          <w:rFonts w:asciiTheme="minorHAnsi" w:eastAsiaTheme="minorEastAsia" w:hAnsiTheme="minorHAnsi" w:cstheme="minorBidi"/>
          <w:noProof/>
          <w:kern w:val="2"/>
          <w:sz w:val="22"/>
          <w:szCs w:val="22"/>
          <w:lang w:eastAsia="en-GB"/>
          <w14:ligatures w14:val="standardContextual"/>
        </w:rPr>
      </w:pPr>
      <w:hyperlink w:anchor="_Toc164695589" w:history="1">
        <w:r w:rsidR="00476B09" w:rsidRPr="00CE2EE6">
          <w:rPr>
            <w:rStyle w:val="Hyperlink"/>
            <w:noProof/>
          </w:rPr>
          <w:t>2.2.8</w:t>
        </w:r>
        <w:r w:rsidR="00476B09">
          <w:rPr>
            <w:rFonts w:asciiTheme="minorHAnsi" w:eastAsiaTheme="minorEastAsia" w:hAnsiTheme="minorHAnsi" w:cstheme="minorBidi"/>
            <w:noProof/>
            <w:kern w:val="2"/>
            <w:sz w:val="22"/>
            <w:szCs w:val="22"/>
            <w:lang w:eastAsia="en-GB"/>
            <w14:ligatures w14:val="standardContextual"/>
          </w:rPr>
          <w:tab/>
        </w:r>
        <w:r w:rsidR="00476B09" w:rsidRPr="00CE2EE6">
          <w:rPr>
            <w:rStyle w:val="Hyperlink"/>
            <w:noProof/>
          </w:rPr>
          <w:t>Anecdotal evidence (Date queried: DD/MM/YY)</w:t>
        </w:r>
        <w:r w:rsidR="00476B09">
          <w:rPr>
            <w:noProof/>
            <w:webHidden/>
          </w:rPr>
          <w:tab/>
        </w:r>
        <w:r w:rsidR="00476B09">
          <w:rPr>
            <w:noProof/>
            <w:webHidden/>
          </w:rPr>
          <w:fldChar w:fldCharType="begin"/>
        </w:r>
        <w:r w:rsidR="00476B09">
          <w:rPr>
            <w:noProof/>
            <w:webHidden/>
          </w:rPr>
          <w:instrText xml:space="preserve"> PAGEREF _Toc164695589 \h </w:instrText>
        </w:r>
        <w:r w:rsidR="00476B09">
          <w:rPr>
            <w:noProof/>
            <w:webHidden/>
          </w:rPr>
        </w:r>
        <w:r w:rsidR="00476B09">
          <w:rPr>
            <w:noProof/>
            <w:webHidden/>
          </w:rPr>
          <w:fldChar w:fldCharType="separate"/>
        </w:r>
        <w:r w:rsidR="00476B09">
          <w:rPr>
            <w:noProof/>
            <w:webHidden/>
          </w:rPr>
          <w:t>4</w:t>
        </w:r>
        <w:r w:rsidR="00476B09">
          <w:rPr>
            <w:noProof/>
            <w:webHidden/>
          </w:rPr>
          <w:fldChar w:fldCharType="end"/>
        </w:r>
      </w:hyperlink>
    </w:p>
    <w:p w14:paraId="5DC28143" w14:textId="62D284B8" w:rsidR="00476B09" w:rsidRDefault="00184FFE">
      <w:pPr>
        <w:pStyle w:val="TOC3"/>
        <w:rPr>
          <w:rFonts w:asciiTheme="minorHAnsi" w:eastAsiaTheme="minorEastAsia" w:hAnsiTheme="minorHAnsi" w:cstheme="minorBidi"/>
          <w:noProof/>
          <w:kern w:val="2"/>
          <w:sz w:val="22"/>
          <w:szCs w:val="22"/>
          <w:lang w:eastAsia="en-GB"/>
          <w14:ligatures w14:val="standardContextual"/>
        </w:rPr>
      </w:pPr>
      <w:hyperlink w:anchor="_Toc164695590" w:history="1">
        <w:r w:rsidR="00476B09" w:rsidRPr="00CE2EE6">
          <w:rPr>
            <w:rStyle w:val="Hyperlink"/>
            <w:noProof/>
          </w:rPr>
          <w:t>2.2.9</w:t>
        </w:r>
        <w:r w:rsidR="00476B09">
          <w:rPr>
            <w:rFonts w:asciiTheme="minorHAnsi" w:eastAsiaTheme="minorEastAsia" w:hAnsiTheme="minorHAnsi" w:cstheme="minorBidi"/>
            <w:noProof/>
            <w:kern w:val="2"/>
            <w:sz w:val="22"/>
            <w:szCs w:val="22"/>
            <w:lang w:eastAsia="en-GB"/>
            <w14:ligatures w14:val="standardContextual"/>
          </w:rPr>
          <w:tab/>
        </w:r>
        <w:r w:rsidR="00476B09" w:rsidRPr="00CE2EE6">
          <w:rPr>
            <w:rStyle w:val="Hyperlink"/>
            <w:noProof/>
          </w:rPr>
          <w:t>Local MR safety databases and empirical evidence (Date queried: DD/MM/YY)</w:t>
        </w:r>
        <w:r w:rsidR="00476B09">
          <w:rPr>
            <w:noProof/>
            <w:webHidden/>
          </w:rPr>
          <w:tab/>
        </w:r>
        <w:r w:rsidR="00476B09">
          <w:rPr>
            <w:noProof/>
            <w:webHidden/>
          </w:rPr>
          <w:fldChar w:fldCharType="begin"/>
        </w:r>
        <w:r w:rsidR="00476B09">
          <w:rPr>
            <w:noProof/>
            <w:webHidden/>
          </w:rPr>
          <w:instrText xml:space="preserve"> PAGEREF _Toc164695590 \h </w:instrText>
        </w:r>
        <w:r w:rsidR="00476B09">
          <w:rPr>
            <w:noProof/>
            <w:webHidden/>
          </w:rPr>
        </w:r>
        <w:r w:rsidR="00476B09">
          <w:rPr>
            <w:noProof/>
            <w:webHidden/>
          </w:rPr>
          <w:fldChar w:fldCharType="separate"/>
        </w:r>
        <w:r w:rsidR="00476B09">
          <w:rPr>
            <w:noProof/>
            <w:webHidden/>
          </w:rPr>
          <w:t>4</w:t>
        </w:r>
        <w:r w:rsidR="00476B09">
          <w:rPr>
            <w:noProof/>
            <w:webHidden/>
          </w:rPr>
          <w:fldChar w:fldCharType="end"/>
        </w:r>
      </w:hyperlink>
    </w:p>
    <w:p w14:paraId="09E5C262" w14:textId="13D82815" w:rsidR="00476B09" w:rsidRDefault="00184FFE">
      <w:pPr>
        <w:pStyle w:val="TOC2"/>
        <w:rPr>
          <w:rFonts w:asciiTheme="minorHAnsi" w:eastAsiaTheme="minorEastAsia" w:hAnsiTheme="minorHAnsi" w:cstheme="minorBidi"/>
          <w:b w:val="0"/>
          <w:bCs w:val="0"/>
          <w:noProof/>
          <w:kern w:val="2"/>
          <w:lang w:eastAsia="en-GB"/>
          <w14:ligatures w14:val="standardContextual"/>
        </w:rPr>
      </w:pPr>
      <w:hyperlink w:anchor="_Toc164695591" w:history="1">
        <w:r w:rsidR="00476B09" w:rsidRPr="00CE2EE6">
          <w:rPr>
            <w:rStyle w:val="Hyperlink"/>
            <w:noProof/>
          </w:rPr>
          <w:t>2.3</w:t>
        </w:r>
        <w:r w:rsidR="00476B09">
          <w:rPr>
            <w:rFonts w:asciiTheme="minorHAnsi" w:eastAsiaTheme="minorEastAsia" w:hAnsiTheme="minorHAnsi" w:cstheme="minorBidi"/>
            <w:b w:val="0"/>
            <w:bCs w:val="0"/>
            <w:noProof/>
            <w:kern w:val="2"/>
            <w:lang w:eastAsia="en-GB"/>
            <w14:ligatures w14:val="standardContextual"/>
          </w:rPr>
          <w:tab/>
        </w:r>
        <w:r w:rsidR="00476B09" w:rsidRPr="00CE2EE6">
          <w:rPr>
            <w:rStyle w:val="Hyperlink"/>
            <w:noProof/>
          </w:rPr>
          <w:t>Discussion (optional)</w:t>
        </w:r>
        <w:r w:rsidR="00476B09">
          <w:rPr>
            <w:noProof/>
            <w:webHidden/>
          </w:rPr>
          <w:tab/>
        </w:r>
        <w:r w:rsidR="00476B09">
          <w:rPr>
            <w:noProof/>
            <w:webHidden/>
          </w:rPr>
          <w:fldChar w:fldCharType="begin"/>
        </w:r>
        <w:r w:rsidR="00476B09">
          <w:rPr>
            <w:noProof/>
            <w:webHidden/>
          </w:rPr>
          <w:instrText xml:space="preserve"> PAGEREF _Toc164695591 \h </w:instrText>
        </w:r>
        <w:r w:rsidR="00476B09">
          <w:rPr>
            <w:noProof/>
            <w:webHidden/>
          </w:rPr>
        </w:r>
        <w:r w:rsidR="00476B09">
          <w:rPr>
            <w:noProof/>
            <w:webHidden/>
          </w:rPr>
          <w:fldChar w:fldCharType="separate"/>
        </w:r>
        <w:r w:rsidR="00476B09">
          <w:rPr>
            <w:noProof/>
            <w:webHidden/>
          </w:rPr>
          <w:t>4</w:t>
        </w:r>
        <w:r w:rsidR="00476B09">
          <w:rPr>
            <w:noProof/>
            <w:webHidden/>
          </w:rPr>
          <w:fldChar w:fldCharType="end"/>
        </w:r>
      </w:hyperlink>
    </w:p>
    <w:p w14:paraId="4E5ED150" w14:textId="14E04F04" w:rsidR="00476B09" w:rsidRDefault="00184FFE">
      <w:pPr>
        <w:pStyle w:val="TOC2"/>
        <w:rPr>
          <w:rFonts w:asciiTheme="minorHAnsi" w:eastAsiaTheme="minorEastAsia" w:hAnsiTheme="minorHAnsi" w:cstheme="minorBidi"/>
          <w:b w:val="0"/>
          <w:bCs w:val="0"/>
          <w:noProof/>
          <w:kern w:val="2"/>
          <w:lang w:eastAsia="en-GB"/>
          <w14:ligatures w14:val="standardContextual"/>
        </w:rPr>
      </w:pPr>
      <w:hyperlink w:anchor="_Toc164695592" w:history="1">
        <w:r w:rsidR="00476B09" w:rsidRPr="00CE2EE6">
          <w:rPr>
            <w:rStyle w:val="Hyperlink"/>
            <w:noProof/>
          </w:rPr>
          <w:t>2.4</w:t>
        </w:r>
        <w:r w:rsidR="00476B09">
          <w:rPr>
            <w:rFonts w:asciiTheme="minorHAnsi" w:eastAsiaTheme="minorEastAsia" w:hAnsiTheme="minorHAnsi" w:cstheme="minorBidi"/>
            <w:b w:val="0"/>
            <w:bCs w:val="0"/>
            <w:noProof/>
            <w:kern w:val="2"/>
            <w:lang w:eastAsia="en-GB"/>
            <w14:ligatures w14:val="standardContextual"/>
          </w:rPr>
          <w:tab/>
        </w:r>
        <w:r w:rsidR="00476B09" w:rsidRPr="00CE2EE6">
          <w:rPr>
            <w:rStyle w:val="Hyperlink"/>
            <w:noProof/>
          </w:rPr>
          <w:t>References</w:t>
        </w:r>
        <w:r w:rsidR="00476B09">
          <w:rPr>
            <w:noProof/>
            <w:webHidden/>
          </w:rPr>
          <w:tab/>
        </w:r>
        <w:r w:rsidR="00476B09">
          <w:rPr>
            <w:noProof/>
            <w:webHidden/>
          </w:rPr>
          <w:fldChar w:fldCharType="begin"/>
        </w:r>
        <w:r w:rsidR="00476B09">
          <w:rPr>
            <w:noProof/>
            <w:webHidden/>
          </w:rPr>
          <w:instrText xml:space="preserve"> PAGEREF _Toc164695592 \h </w:instrText>
        </w:r>
        <w:r w:rsidR="00476B09">
          <w:rPr>
            <w:noProof/>
            <w:webHidden/>
          </w:rPr>
        </w:r>
        <w:r w:rsidR="00476B09">
          <w:rPr>
            <w:noProof/>
            <w:webHidden/>
          </w:rPr>
          <w:fldChar w:fldCharType="separate"/>
        </w:r>
        <w:r w:rsidR="00476B09">
          <w:rPr>
            <w:noProof/>
            <w:webHidden/>
          </w:rPr>
          <w:t>4</w:t>
        </w:r>
        <w:r w:rsidR="00476B09">
          <w:rPr>
            <w:noProof/>
            <w:webHidden/>
          </w:rPr>
          <w:fldChar w:fldCharType="end"/>
        </w:r>
      </w:hyperlink>
    </w:p>
    <w:p w14:paraId="2690CE3E" w14:textId="3D9D0075" w:rsidR="00476B09" w:rsidRDefault="00184FFE">
      <w:pPr>
        <w:pStyle w:val="TOC1"/>
        <w:rPr>
          <w:rFonts w:asciiTheme="minorHAnsi" w:eastAsiaTheme="minorEastAsia" w:hAnsiTheme="minorHAnsi" w:cstheme="minorBidi"/>
          <w:b w:val="0"/>
          <w:bCs w:val="0"/>
          <w:i w:val="0"/>
          <w:iCs w:val="0"/>
          <w:noProof/>
          <w:kern w:val="2"/>
          <w:sz w:val="22"/>
          <w:szCs w:val="22"/>
          <w:lang w:eastAsia="en-GB"/>
          <w14:ligatures w14:val="standardContextual"/>
        </w:rPr>
      </w:pPr>
      <w:hyperlink w:anchor="_Toc164695593" w:history="1">
        <w:r w:rsidR="00476B09" w:rsidRPr="00CE2EE6">
          <w:rPr>
            <w:rStyle w:val="Hyperlink"/>
            <w:noProof/>
          </w:rPr>
          <w:t>3</w:t>
        </w:r>
        <w:r w:rsidR="00476B09">
          <w:rPr>
            <w:rFonts w:asciiTheme="minorHAnsi" w:eastAsiaTheme="minorEastAsia" w:hAnsiTheme="minorHAnsi" w:cstheme="minorBidi"/>
            <w:b w:val="0"/>
            <w:bCs w:val="0"/>
            <w:i w:val="0"/>
            <w:iCs w:val="0"/>
            <w:noProof/>
            <w:kern w:val="2"/>
            <w:sz w:val="22"/>
            <w:szCs w:val="22"/>
            <w:lang w:eastAsia="en-GB"/>
            <w14:ligatures w14:val="standardContextual"/>
          </w:rPr>
          <w:tab/>
        </w:r>
        <w:r w:rsidR="00476B09" w:rsidRPr="00CE2EE6">
          <w:rPr>
            <w:rStyle w:val="Hyperlink"/>
            <w:noProof/>
          </w:rPr>
          <w:t>Risk Assessment</w:t>
        </w:r>
        <w:r w:rsidR="00476B09">
          <w:rPr>
            <w:noProof/>
            <w:webHidden/>
          </w:rPr>
          <w:tab/>
        </w:r>
        <w:r w:rsidR="00476B09">
          <w:rPr>
            <w:noProof/>
            <w:webHidden/>
          </w:rPr>
          <w:fldChar w:fldCharType="begin"/>
        </w:r>
        <w:r w:rsidR="00476B09">
          <w:rPr>
            <w:noProof/>
            <w:webHidden/>
          </w:rPr>
          <w:instrText xml:space="preserve"> PAGEREF _Toc164695593 \h </w:instrText>
        </w:r>
        <w:r w:rsidR="00476B09">
          <w:rPr>
            <w:noProof/>
            <w:webHidden/>
          </w:rPr>
        </w:r>
        <w:r w:rsidR="00476B09">
          <w:rPr>
            <w:noProof/>
            <w:webHidden/>
          </w:rPr>
          <w:fldChar w:fldCharType="separate"/>
        </w:r>
        <w:r w:rsidR="00476B09">
          <w:rPr>
            <w:noProof/>
            <w:webHidden/>
          </w:rPr>
          <w:t>5</w:t>
        </w:r>
        <w:r w:rsidR="00476B09">
          <w:rPr>
            <w:noProof/>
            <w:webHidden/>
          </w:rPr>
          <w:fldChar w:fldCharType="end"/>
        </w:r>
      </w:hyperlink>
    </w:p>
    <w:p w14:paraId="1C44F4BF" w14:textId="7F5510F1" w:rsidR="00476B09" w:rsidRDefault="00184FFE">
      <w:pPr>
        <w:pStyle w:val="TOC2"/>
        <w:rPr>
          <w:rFonts w:asciiTheme="minorHAnsi" w:eastAsiaTheme="minorEastAsia" w:hAnsiTheme="minorHAnsi" w:cstheme="minorBidi"/>
          <w:b w:val="0"/>
          <w:bCs w:val="0"/>
          <w:noProof/>
          <w:kern w:val="2"/>
          <w:lang w:eastAsia="en-GB"/>
          <w14:ligatures w14:val="standardContextual"/>
        </w:rPr>
      </w:pPr>
      <w:hyperlink w:anchor="_Toc164695594" w:history="1">
        <w:r w:rsidR="00476B09" w:rsidRPr="00CE2EE6">
          <w:rPr>
            <w:rStyle w:val="Hyperlink"/>
            <w:noProof/>
          </w:rPr>
          <w:t>3.1</w:t>
        </w:r>
        <w:r w:rsidR="00476B09">
          <w:rPr>
            <w:rFonts w:asciiTheme="minorHAnsi" w:eastAsiaTheme="minorEastAsia" w:hAnsiTheme="minorHAnsi" w:cstheme="minorBidi"/>
            <w:b w:val="0"/>
            <w:bCs w:val="0"/>
            <w:noProof/>
            <w:kern w:val="2"/>
            <w:lang w:eastAsia="en-GB"/>
            <w14:ligatures w14:val="standardContextual"/>
          </w:rPr>
          <w:tab/>
        </w:r>
        <w:r w:rsidR="00476B09" w:rsidRPr="00CE2EE6">
          <w:rPr>
            <w:rStyle w:val="Hyperlink"/>
            <w:noProof/>
          </w:rPr>
          <w:t>Hazards</w:t>
        </w:r>
        <w:r w:rsidR="00476B09">
          <w:rPr>
            <w:noProof/>
            <w:webHidden/>
          </w:rPr>
          <w:tab/>
        </w:r>
        <w:r w:rsidR="00476B09">
          <w:rPr>
            <w:noProof/>
            <w:webHidden/>
          </w:rPr>
          <w:fldChar w:fldCharType="begin"/>
        </w:r>
        <w:r w:rsidR="00476B09">
          <w:rPr>
            <w:noProof/>
            <w:webHidden/>
          </w:rPr>
          <w:instrText xml:space="preserve"> PAGEREF _Toc164695594 \h </w:instrText>
        </w:r>
        <w:r w:rsidR="00476B09">
          <w:rPr>
            <w:noProof/>
            <w:webHidden/>
          </w:rPr>
        </w:r>
        <w:r w:rsidR="00476B09">
          <w:rPr>
            <w:noProof/>
            <w:webHidden/>
          </w:rPr>
          <w:fldChar w:fldCharType="separate"/>
        </w:r>
        <w:r w:rsidR="00476B09">
          <w:rPr>
            <w:noProof/>
            <w:webHidden/>
          </w:rPr>
          <w:t>5</w:t>
        </w:r>
        <w:r w:rsidR="00476B09">
          <w:rPr>
            <w:noProof/>
            <w:webHidden/>
          </w:rPr>
          <w:fldChar w:fldCharType="end"/>
        </w:r>
      </w:hyperlink>
    </w:p>
    <w:p w14:paraId="1C6DFD29" w14:textId="4E23B23C" w:rsidR="00476B09" w:rsidRDefault="00184FFE">
      <w:pPr>
        <w:pStyle w:val="TOC2"/>
        <w:rPr>
          <w:rFonts w:asciiTheme="minorHAnsi" w:eastAsiaTheme="minorEastAsia" w:hAnsiTheme="minorHAnsi" w:cstheme="minorBidi"/>
          <w:b w:val="0"/>
          <w:bCs w:val="0"/>
          <w:noProof/>
          <w:kern w:val="2"/>
          <w:lang w:eastAsia="en-GB"/>
          <w14:ligatures w14:val="standardContextual"/>
        </w:rPr>
      </w:pPr>
      <w:hyperlink w:anchor="_Toc164695595" w:history="1">
        <w:r w:rsidR="00476B09" w:rsidRPr="00CE2EE6">
          <w:rPr>
            <w:rStyle w:val="Hyperlink"/>
            <w:noProof/>
          </w:rPr>
          <w:t>3.2</w:t>
        </w:r>
        <w:r w:rsidR="00476B09">
          <w:rPr>
            <w:rFonts w:asciiTheme="minorHAnsi" w:eastAsiaTheme="minorEastAsia" w:hAnsiTheme="minorHAnsi" w:cstheme="minorBidi"/>
            <w:b w:val="0"/>
            <w:bCs w:val="0"/>
            <w:noProof/>
            <w:kern w:val="2"/>
            <w:lang w:eastAsia="en-GB"/>
            <w14:ligatures w14:val="standardContextual"/>
          </w:rPr>
          <w:tab/>
        </w:r>
        <w:r w:rsidR="00476B09" w:rsidRPr="00CE2EE6">
          <w:rPr>
            <w:rStyle w:val="Hyperlink"/>
            <w:noProof/>
          </w:rPr>
          <w:t>Description of Risk</w:t>
        </w:r>
        <w:r w:rsidR="00476B09">
          <w:rPr>
            <w:noProof/>
            <w:webHidden/>
          </w:rPr>
          <w:tab/>
        </w:r>
        <w:r w:rsidR="00476B09">
          <w:rPr>
            <w:noProof/>
            <w:webHidden/>
          </w:rPr>
          <w:fldChar w:fldCharType="begin"/>
        </w:r>
        <w:r w:rsidR="00476B09">
          <w:rPr>
            <w:noProof/>
            <w:webHidden/>
          </w:rPr>
          <w:instrText xml:space="preserve"> PAGEREF _Toc164695595 \h </w:instrText>
        </w:r>
        <w:r w:rsidR="00476B09">
          <w:rPr>
            <w:noProof/>
            <w:webHidden/>
          </w:rPr>
        </w:r>
        <w:r w:rsidR="00476B09">
          <w:rPr>
            <w:noProof/>
            <w:webHidden/>
          </w:rPr>
          <w:fldChar w:fldCharType="separate"/>
        </w:r>
        <w:r w:rsidR="00476B09">
          <w:rPr>
            <w:noProof/>
            <w:webHidden/>
          </w:rPr>
          <w:t>5</w:t>
        </w:r>
        <w:r w:rsidR="00476B09">
          <w:rPr>
            <w:noProof/>
            <w:webHidden/>
          </w:rPr>
          <w:fldChar w:fldCharType="end"/>
        </w:r>
      </w:hyperlink>
    </w:p>
    <w:p w14:paraId="4295C318" w14:textId="33DE74EE" w:rsidR="00476B09" w:rsidRDefault="00184FFE">
      <w:pPr>
        <w:pStyle w:val="TOC2"/>
        <w:rPr>
          <w:rFonts w:asciiTheme="minorHAnsi" w:eastAsiaTheme="minorEastAsia" w:hAnsiTheme="minorHAnsi" w:cstheme="minorBidi"/>
          <w:b w:val="0"/>
          <w:bCs w:val="0"/>
          <w:noProof/>
          <w:kern w:val="2"/>
          <w:lang w:eastAsia="en-GB"/>
          <w14:ligatures w14:val="standardContextual"/>
        </w:rPr>
      </w:pPr>
      <w:hyperlink w:anchor="_Toc164695596" w:history="1">
        <w:r w:rsidR="00476B09" w:rsidRPr="00CE2EE6">
          <w:rPr>
            <w:rStyle w:val="Hyperlink"/>
            <w:noProof/>
          </w:rPr>
          <w:t>3.3</w:t>
        </w:r>
        <w:r w:rsidR="00476B09">
          <w:rPr>
            <w:rFonts w:asciiTheme="minorHAnsi" w:eastAsiaTheme="minorEastAsia" w:hAnsiTheme="minorHAnsi" w:cstheme="minorBidi"/>
            <w:b w:val="0"/>
            <w:bCs w:val="0"/>
            <w:noProof/>
            <w:kern w:val="2"/>
            <w:lang w:eastAsia="en-GB"/>
            <w14:ligatures w14:val="standardContextual"/>
          </w:rPr>
          <w:tab/>
        </w:r>
        <w:r w:rsidR="00476B09" w:rsidRPr="00CE2EE6">
          <w:rPr>
            <w:rStyle w:val="Hyperlink"/>
            <w:noProof/>
          </w:rPr>
          <w:t>Existing precautions</w:t>
        </w:r>
        <w:r w:rsidR="00476B09">
          <w:rPr>
            <w:noProof/>
            <w:webHidden/>
          </w:rPr>
          <w:tab/>
        </w:r>
        <w:r w:rsidR="00476B09">
          <w:rPr>
            <w:noProof/>
            <w:webHidden/>
          </w:rPr>
          <w:fldChar w:fldCharType="begin"/>
        </w:r>
        <w:r w:rsidR="00476B09">
          <w:rPr>
            <w:noProof/>
            <w:webHidden/>
          </w:rPr>
          <w:instrText xml:space="preserve"> PAGEREF _Toc164695596 \h </w:instrText>
        </w:r>
        <w:r w:rsidR="00476B09">
          <w:rPr>
            <w:noProof/>
            <w:webHidden/>
          </w:rPr>
        </w:r>
        <w:r w:rsidR="00476B09">
          <w:rPr>
            <w:noProof/>
            <w:webHidden/>
          </w:rPr>
          <w:fldChar w:fldCharType="separate"/>
        </w:r>
        <w:r w:rsidR="00476B09">
          <w:rPr>
            <w:noProof/>
            <w:webHidden/>
          </w:rPr>
          <w:t>5</w:t>
        </w:r>
        <w:r w:rsidR="00476B09">
          <w:rPr>
            <w:noProof/>
            <w:webHidden/>
          </w:rPr>
          <w:fldChar w:fldCharType="end"/>
        </w:r>
      </w:hyperlink>
    </w:p>
    <w:p w14:paraId="066A4837" w14:textId="1F7AFDAA" w:rsidR="00476B09" w:rsidRDefault="00184FFE">
      <w:pPr>
        <w:pStyle w:val="TOC2"/>
        <w:rPr>
          <w:rFonts w:asciiTheme="minorHAnsi" w:eastAsiaTheme="minorEastAsia" w:hAnsiTheme="minorHAnsi" w:cstheme="minorBidi"/>
          <w:b w:val="0"/>
          <w:bCs w:val="0"/>
          <w:noProof/>
          <w:kern w:val="2"/>
          <w:lang w:eastAsia="en-GB"/>
          <w14:ligatures w14:val="standardContextual"/>
        </w:rPr>
      </w:pPr>
      <w:hyperlink w:anchor="_Toc164695597" w:history="1">
        <w:r w:rsidR="00476B09" w:rsidRPr="00CE2EE6">
          <w:rPr>
            <w:rStyle w:val="Hyperlink"/>
            <w:noProof/>
          </w:rPr>
          <w:t>3.4</w:t>
        </w:r>
        <w:r w:rsidR="00476B09">
          <w:rPr>
            <w:rFonts w:asciiTheme="minorHAnsi" w:eastAsiaTheme="minorEastAsia" w:hAnsiTheme="minorHAnsi" w:cstheme="minorBidi"/>
            <w:b w:val="0"/>
            <w:bCs w:val="0"/>
            <w:noProof/>
            <w:kern w:val="2"/>
            <w:lang w:eastAsia="en-GB"/>
            <w14:ligatures w14:val="standardContextual"/>
          </w:rPr>
          <w:tab/>
        </w:r>
        <w:r w:rsidR="00476B09" w:rsidRPr="00CE2EE6">
          <w:rPr>
            <w:rStyle w:val="Hyperlink"/>
            <w:noProof/>
          </w:rPr>
          <w:t>Level of Risk</w:t>
        </w:r>
        <w:r w:rsidR="00476B09">
          <w:rPr>
            <w:noProof/>
            <w:webHidden/>
          </w:rPr>
          <w:tab/>
        </w:r>
        <w:r w:rsidR="00476B09">
          <w:rPr>
            <w:noProof/>
            <w:webHidden/>
          </w:rPr>
          <w:fldChar w:fldCharType="begin"/>
        </w:r>
        <w:r w:rsidR="00476B09">
          <w:rPr>
            <w:noProof/>
            <w:webHidden/>
          </w:rPr>
          <w:instrText xml:space="preserve"> PAGEREF _Toc164695597 \h </w:instrText>
        </w:r>
        <w:r w:rsidR="00476B09">
          <w:rPr>
            <w:noProof/>
            <w:webHidden/>
          </w:rPr>
        </w:r>
        <w:r w:rsidR="00476B09">
          <w:rPr>
            <w:noProof/>
            <w:webHidden/>
          </w:rPr>
          <w:fldChar w:fldCharType="separate"/>
        </w:r>
        <w:r w:rsidR="00476B09">
          <w:rPr>
            <w:noProof/>
            <w:webHidden/>
          </w:rPr>
          <w:t>5</w:t>
        </w:r>
        <w:r w:rsidR="00476B09">
          <w:rPr>
            <w:noProof/>
            <w:webHidden/>
          </w:rPr>
          <w:fldChar w:fldCharType="end"/>
        </w:r>
      </w:hyperlink>
    </w:p>
    <w:p w14:paraId="6933F43B" w14:textId="366106F3" w:rsidR="00923C9B" w:rsidRPr="005E40AD" w:rsidRDefault="00923C9B" w:rsidP="00923C9B">
      <w:r w:rsidRPr="005E40AD">
        <w:rPr>
          <w:b/>
          <w:bCs/>
          <w:noProof/>
        </w:rPr>
        <w:fldChar w:fldCharType="end"/>
      </w:r>
    </w:p>
    <w:p w14:paraId="740B442C" w14:textId="6DEADED3" w:rsidR="00923C9B" w:rsidRPr="005E40AD" w:rsidRDefault="005E40AD" w:rsidP="00923C9B">
      <w:r w:rsidRPr="005E40AD">
        <w:br w:type="page"/>
      </w:r>
    </w:p>
    <w:bookmarkStart w:id="1" w:name="_Toc122706857"/>
    <w:bookmarkStart w:id="2" w:name="_Toc122706908"/>
    <w:p w14:paraId="2F23E273" w14:textId="04749B27" w:rsidR="00923C9B" w:rsidRPr="00476B09" w:rsidRDefault="00923C9B" w:rsidP="00476B09">
      <w:pPr>
        <w:pStyle w:val="Heading1"/>
      </w:pPr>
      <w:r w:rsidRPr="00476B09">
        <w:lastRenderedPageBreak/>
        <w:fldChar w:fldCharType="begin"/>
      </w:r>
      <w:r w:rsidR="00792256">
        <w:instrText>HYPERLINK "https://academic.oup.com/bjr" \o "Acts as a summary for radiographers. Typically completed after the Evidence review and risk assesment. It should be easily understandable. A flow diagram can help if a decsision pathway is required. Multiple policy statements: copy/paste this section"</w:instrText>
      </w:r>
      <w:r w:rsidRPr="00476B09">
        <w:fldChar w:fldCharType="separate"/>
      </w:r>
      <w:bookmarkStart w:id="3" w:name="_Toc164695578"/>
      <w:r w:rsidRPr="00476B09">
        <w:rPr>
          <w:rStyle w:val="Hyperlink"/>
          <w:color w:val="auto"/>
          <w:u w:val="none"/>
        </w:rPr>
        <w:t>Procedure</w:t>
      </w:r>
      <w:r w:rsidR="003E7ACE" w:rsidRPr="00476B09">
        <w:rPr>
          <w:rStyle w:val="Hyperlink"/>
          <w:color w:val="auto"/>
          <w:u w:val="none"/>
        </w:rPr>
        <w:t xml:space="preserve"> Statement</w:t>
      </w:r>
      <w:r w:rsidRPr="00476B09">
        <w:rPr>
          <w:rStyle w:val="Hyperlink"/>
          <w:color w:val="auto"/>
          <w:u w:val="none"/>
        </w:rPr>
        <w:t xml:space="preserve"> / Workflow</w:t>
      </w:r>
      <w:bookmarkEnd w:id="3"/>
      <w:r w:rsidRPr="00476B09">
        <w:rPr>
          <w:rStyle w:val="Hyperlink"/>
          <w:color w:val="auto"/>
          <w:u w:val="none"/>
        </w:rPr>
        <w:t xml:space="preserve"> </w:t>
      </w:r>
      <w:bookmarkEnd w:id="1"/>
      <w:bookmarkEnd w:id="2"/>
      <w:r w:rsidRPr="00476B09">
        <w:fldChar w:fldCharType="end"/>
      </w:r>
      <w:r w:rsidRPr="00476B09">
        <w:t xml:space="preserve"> </w:t>
      </w:r>
    </w:p>
    <w:p w14:paraId="0EB3323E" w14:textId="77777777" w:rsidR="00923C9B" w:rsidRPr="005E40AD" w:rsidRDefault="00923C9B" w:rsidP="00923C9B">
      <w:pPr>
        <w:rPr>
          <w:b/>
          <w:bCs/>
          <w:u w:val="single"/>
        </w:rPr>
      </w:pPr>
    </w:p>
    <w:p w14:paraId="0B9B2D8C" w14:textId="0870E7E9" w:rsidR="00923C9B" w:rsidRPr="005E40AD" w:rsidRDefault="00AD1108" w:rsidP="00923C9B">
      <w:pPr>
        <w:widowControl w:val="0"/>
        <w:pBdr>
          <w:top w:val="nil"/>
          <w:left w:val="nil"/>
          <w:bottom w:val="nil"/>
          <w:right w:val="nil"/>
          <w:between w:val="nil"/>
        </w:pBdr>
        <w:jc w:val="both"/>
      </w:pPr>
      <w:hyperlink r:id="rId11" w:tooltip="Generic text no need to edit this section" w:history="1">
        <w:r w:rsidR="00923C9B" w:rsidRPr="005E40AD">
          <w:rPr>
            <w:rStyle w:val="Hyperlink"/>
          </w:rPr>
          <w:t>Disclaimer</w:t>
        </w:r>
      </w:hyperlink>
    </w:p>
    <w:p w14:paraId="5B2F101A" w14:textId="513332A5" w:rsidR="00923C9B" w:rsidRPr="005E40AD" w:rsidRDefault="00923C9B" w:rsidP="00923C9B">
      <w:pPr>
        <w:spacing w:after="0" w:line="240" w:lineRule="auto"/>
        <w:rPr>
          <w:rFonts w:ascii="Times New Roman" w:eastAsia="Times New Roman" w:hAnsi="Times New Roman"/>
          <w:sz w:val="24"/>
          <w:szCs w:val="24"/>
        </w:rPr>
      </w:pPr>
      <w:r w:rsidRPr="005E40AD">
        <w:t xml:space="preserve">Compiled here are Generic Implant Safety Procedures (GISP’s) for MRI. While steps have been taken to minimise the risk of adoption of these procedures, it should be noted that these are not completely without risk. Health boards, integrated care systems, trusts or private medical </w:t>
      </w:r>
      <w:r w:rsidR="008B33BB">
        <w:t>institution</w:t>
      </w:r>
      <w:r w:rsidRPr="005E40AD">
        <w:t xml:space="preserve">s should consider carefully whether they wish to adopt these procedures. They should do so via their own governance process and the procedures should be reviewed prior to use. Any institutions use of this policy shall be done so at their own risk. If you are a patient reading this, then we strongly advise you to contact your healthcare provider directly with any concerns prior to attending for your scan, as approaches may vary. </w:t>
      </w:r>
      <w:r w:rsidRPr="005E40AD">
        <w:rPr>
          <w:rFonts w:eastAsia="Times New Roman"/>
          <w:color w:val="000000"/>
          <w:shd w:val="clear" w:color="auto" w:fill="FFFFFF"/>
        </w:rPr>
        <w:t xml:space="preserve">It remains the responsibility of the individual registered radiographer to apply their MRI knowledge and professional judgment to the situation under consideration. If there is any doubt regarding the safety of the patient then additional advice should be sought from e.g. the MR Responsible person, MRSE or the </w:t>
      </w:r>
      <w:r w:rsidRPr="005E40AD">
        <w:t xml:space="preserve">lead </w:t>
      </w:r>
      <w:r w:rsidRPr="005E40AD">
        <w:rPr>
          <w:color w:val="000000" w:themeColor="text1"/>
        </w:rPr>
        <w:t>Clinician for MR safety.</w:t>
      </w:r>
    </w:p>
    <w:p w14:paraId="378990C9" w14:textId="6E7D86B8" w:rsidR="00923C9B" w:rsidRPr="005E40AD" w:rsidRDefault="00AD1108" w:rsidP="00923C9B">
      <w:pPr>
        <w:pStyle w:val="NormalWeb"/>
        <w:jc w:val="both"/>
        <w:rPr>
          <w:rFonts w:ascii="Calibri" w:hAnsi="Calibri"/>
          <w:sz w:val="22"/>
          <w:szCs w:val="22"/>
        </w:rPr>
      </w:pPr>
      <w:hyperlink r:id="rId12" w:tooltip="A brief description of the implant category, what is the clinical indication for the implant. What shape or geometrical form does the implant typically take" w:history="1">
        <w:r w:rsidR="00923C9B" w:rsidRPr="005E40AD">
          <w:rPr>
            <w:rStyle w:val="Hyperlink"/>
            <w:rFonts w:ascii="Calibri" w:hAnsi="Calibri"/>
            <w:sz w:val="22"/>
            <w:szCs w:val="22"/>
          </w:rPr>
          <w:t>Brief description:</w:t>
        </w:r>
      </w:hyperlink>
    </w:p>
    <w:p w14:paraId="3384329B" w14:textId="60A64012" w:rsidR="00923C9B" w:rsidRPr="005E40AD" w:rsidRDefault="00AD1108" w:rsidP="00923C9B">
      <w:pPr>
        <w:pStyle w:val="NormalWeb"/>
        <w:jc w:val="both"/>
        <w:rPr>
          <w:rStyle w:val="Strong"/>
          <w:rFonts w:ascii="Calibri" w:eastAsiaTheme="majorEastAsia" w:hAnsi="Calibri" w:cs="Calibri"/>
          <w:color w:val="000000"/>
          <w:sz w:val="22"/>
          <w:szCs w:val="22"/>
        </w:rPr>
      </w:pPr>
      <w:hyperlink r:id="rId13" w:tooltip="The inclusion criteria" w:history="1">
        <w:r w:rsidR="00923C9B" w:rsidRPr="005E40AD">
          <w:rPr>
            <w:rStyle w:val="Hyperlink"/>
            <w:rFonts w:ascii="Calibri" w:hAnsi="Calibri" w:cs="Calibri"/>
            <w:sz w:val="22"/>
            <w:szCs w:val="22"/>
          </w:rPr>
          <w:t>What the procedure covers:</w:t>
        </w:r>
      </w:hyperlink>
    </w:p>
    <w:p w14:paraId="71963800" w14:textId="64F4DCDC" w:rsidR="00923C9B" w:rsidRPr="005E40AD" w:rsidRDefault="00AD1108" w:rsidP="00923C9B">
      <w:pPr>
        <w:pStyle w:val="NormalWeb"/>
        <w:jc w:val="both"/>
        <w:rPr>
          <w:rStyle w:val="Strong"/>
          <w:rFonts w:ascii="Calibri" w:eastAsiaTheme="majorEastAsia" w:hAnsi="Calibri" w:cs="Calibri"/>
          <w:color w:val="000000"/>
          <w:sz w:val="22"/>
          <w:szCs w:val="22"/>
        </w:rPr>
      </w:pPr>
      <w:hyperlink r:id="rId14" w:tooltip="What is excluded, perhaps there are implants which might get accidently included in this implant category (e.g aneurysm clips for an aneurysm coil GISP). Perhaps known unsafe implants within the cateogry (e.g endoscopic clips)" w:history="1">
        <w:r w:rsidR="00923C9B" w:rsidRPr="005E40AD">
          <w:rPr>
            <w:rStyle w:val="Hyperlink"/>
            <w:rFonts w:ascii="Calibri" w:hAnsi="Calibri" w:cs="Calibri"/>
            <w:sz w:val="22"/>
            <w:szCs w:val="22"/>
          </w:rPr>
          <w:t>What the procedure does not cover, including notable exceptions:</w:t>
        </w:r>
      </w:hyperlink>
    </w:p>
    <w:p w14:paraId="2AEF5415" w14:textId="20C9DA76" w:rsidR="00923C9B" w:rsidRPr="005E40AD" w:rsidRDefault="00AD1108" w:rsidP="00923C9B">
      <w:pPr>
        <w:pStyle w:val="NormalWeb"/>
        <w:jc w:val="both"/>
        <w:rPr>
          <w:rStyle w:val="Hyperlink"/>
          <w:rFonts w:ascii="Calibri" w:hAnsi="Calibri" w:cs="Calibri"/>
          <w:sz w:val="22"/>
          <w:szCs w:val="22"/>
        </w:rPr>
      </w:pPr>
      <w:hyperlink r:id="rId15" w:tooltip="What specifically needs to be done with devices in the category, e.g. scan normal mode? A flow diagram in this section can help guide radiographers to the correct decision" w:history="1">
        <w:r w:rsidR="00923C9B" w:rsidRPr="005E40AD">
          <w:rPr>
            <w:rStyle w:val="Hyperlink"/>
            <w:rFonts w:ascii="Calibri" w:hAnsi="Calibri" w:cs="Calibri"/>
            <w:sz w:val="22"/>
            <w:szCs w:val="22"/>
          </w:rPr>
          <w:t>Advice summary:</w:t>
        </w:r>
      </w:hyperlink>
    </w:p>
    <w:p w14:paraId="3A797BAD" w14:textId="77777777" w:rsidR="00923C9B" w:rsidRPr="005E40AD" w:rsidRDefault="00923C9B" w:rsidP="00923C9B">
      <w:pPr>
        <w:pStyle w:val="NormalWeb"/>
        <w:jc w:val="both"/>
        <w:rPr>
          <w:rStyle w:val="Hyperlink"/>
          <w:rFonts w:ascii="Calibri" w:hAnsi="Calibri" w:cs="Calibri"/>
          <w:sz w:val="22"/>
          <w:szCs w:val="22"/>
        </w:rPr>
      </w:pPr>
    </w:p>
    <w:p w14:paraId="618A71B7" w14:textId="77777777" w:rsidR="00923C9B" w:rsidRPr="005E40AD" w:rsidRDefault="00923C9B" w:rsidP="00923C9B">
      <w:pPr>
        <w:pStyle w:val="NormalWeb"/>
        <w:jc w:val="both"/>
        <w:rPr>
          <w:rStyle w:val="Hyperlink"/>
          <w:rFonts w:ascii="Calibri" w:hAnsi="Calibri" w:cs="Calibri"/>
          <w:sz w:val="22"/>
          <w:szCs w:val="22"/>
        </w:rPr>
      </w:pPr>
    </w:p>
    <w:p w14:paraId="17395977" w14:textId="77777777" w:rsidR="00923C9B" w:rsidRPr="005E40AD" w:rsidRDefault="00923C9B" w:rsidP="00923C9B">
      <w:pPr>
        <w:pStyle w:val="NormalWeb"/>
        <w:jc w:val="both"/>
        <w:rPr>
          <w:rStyle w:val="Hyperlink"/>
          <w:rFonts w:ascii="Calibri" w:hAnsi="Calibri" w:cs="Calibri"/>
          <w:sz w:val="22"/>
          <w:szCs w:val="22"/>
        </w:rPr>
      </w:pPr>
    </w:p>
    <w:p w14:paraId="0E29F7DC" w14:textId="77777777" w:rsidR="00923C9B" w:rsidRPr="005E40AD" w:rsidRDefault="00923C9B" w:rsidP="00923C9B">
      <w:pPr>
        <w:pStyle w:val="NormalWeb"/>
        <w:jc w:val="both"/>
        <w:rPr>
          <w:rStyle w:val="Hyperlink"/>
          <w:rFonts w:ascii="Calibri" w:hAnsi="Calibri" w:cs="Calibri"/>
          <w:sz w:val="22"/>
          <w:szCs w:val="22"/>
        </w:rPr>
      </w:pPr>
    </w:p>
    <w:p w14:paraId="7B166D4A" w14:textId="77777777" w:rsidR="00923C9B" w:rsidRPr="005E40AD" w:rsidRDefault="00923C9B" w:rsidP="00923C9B">
      <w:pPr>
        <w:pStyle w:val="NormalWeb"/>
        <w:jc w:val="both"/>
        <w:rPr>
          <w:rStyle w:val="Hyperlink"/>
          <w:rFonts w:ascii="Calibri" w:hAnsi="Calibri" w:cs="Calibri"/>
          <w:sz w:val="22"/>
          <w:szCs w:val="22"/>
        </w:rPr>
      </w:pPr>
    </w:p>
    <w:p w14:paraId="266B9CD5" w14:textId="77777777" w:rsidR="00923C9B" w:rsidRPr="005E40AD" w:rsidRDefault="00923C9B" w:rsidP="00923C9B">
      <w:pPr>
        <w:pStyle w:val="NormalWeb"/>
        <w:jc w:val="both"/>
        <w:rPr>
          <w:rStyle w:val="Hyperlink"/>
          <w:rFonts w:ascii="Calibri" w:hAnsi="Calibri" w:cs="Calibri"/>
          <w:sz w:val="22"/>
          <w:szCs w:val="22"/>
        </w:rPr>
      </w:pPr>
    </w:p>
    <w:p w14:paraId="096C4F0E" w14:textId="77777777" w:rsidR="00923C9B" w:rsidRPr="005E40AD" w:rsidRDefault="00923C9B" w:rsidP="00923C9B">
      <w:pPr>
        <w:pStyle w:val="NormalWeb"/>
        <w:jc w:val="both"/>
        <w:rPr>
          <w:rStyle w:val="Hyperlink"/>
          <w:rFonts w:ascii="Calibri" w:hAnsi="Calibri" w:cs="Calibri"/>
          <w:sz w:val="22"/>
          <w:szCs w:val="22"/>
        </w:rPr>
      </w:pPr>
    </w:p>
    <w:p w14:paraId="1B217DFE" w14:textId="77777777" w:rsidR="00923C9B" w:rsidRPr="005E40AD" w:rsidRDefault="00923C9B" w:rsidP="00923C9B">
      <w:pPr>
        <w:pStyle w:val="NormalWeb"/>
        <w:jc w:val="both"/>
        <w:rPr>
          <w:rStyle w:val="Hyperlink"/>
          <w:rFonts w:ascii="Calibri" w:hAnsi="Calibri" w:cs="Calibri"/>
          <w:sz w:val="22"/>
          <w:szCs w:val="22"/>
        </w:rPr>
      </w:pPr>
    </w:p>
    <w:p w14:paraId="6EEB2BB3" w14:textId="77777777" w:rsidR="00923C9B" w:rsidRPr="005E40AD" w:rsidRDefault="00923C9B" w:rsidP="00923C9B">
      <w:pPr>
        <w:pStyle w:val="NormalWeb"/>
        <w:jc w:val="both"/>
        <w:rPr>
          <w:rStyle w:val="Hyperlink"/>
          <w:rFonts w:ascii="Calibri" w:hAnsi="Calibri" w:cs="Calibri"/>
          <w:sz w:val="22"/>
          <w:szCs w:val="22"/>
        </w:rPr>
      </w:pPr>
    </w:p>
    <w:p w14:paraId="4EF8553B" w14:textId="77777777" w:rsidR="00923C9B" w:rsidRPr="005E40AD" w:rsidRDefault="00923C9B" w:rsidP="00923C9B">
      <w:pPr>
        <w:pStyle w:val="NormalWeb"/>
        <w:jc w:val="both"/>
        <w:rPr>
          <w:rStyle w:val="Hyperlink"/>
          <w:rFonts w:ascii="Calibri" w:hAnsi="Calibri" w:cs="Calibri"/>
          <w:sz w:val="22"/>
          <w:szCs w:val="22"/>
        </w:rPr>
      </w:pPr>
    </w:p>
    <w:p w14:paraId="27EAA528" w14:textId="77777777" w:rsidR="00923C9B" w:rsidRPr="005E40AD" w:rsidRDefault="00923C9B" w:rsidP="00923C9B">
      <w:pPr>
        <w:pStyle w:val="NormalWeb"/>
        <w:jc w:val="both"/>
        <w:rPr>
          <w:rStyle w:val="Hyperlink"/>
          <w:rFonts w:ascii="Calibri" w:hAnsi="Calibri" w:cs="Calibri"/>
          <w:sz w:val="22"/>
          <w:szCs w:val="22"/>
        </w:rPr>
      </w:pPr>
    </w:p>
    <w:p w14:paraId="6FCEB882" w14:textId="77777777" w:rsidR="00923C9B" w:rsidRPr="005E40AD" w:rsidRDefault="00923C9B" w:rsidP="00923C9B">
      <w:pPr>
        <w:pStyle w:val="NormalWeb"/>
        <w:jc w:val="both"/>
        <w:rPr>
          <w:rStyle w:val="Strong"/>
          <w:rFonts w:ascii="Calibri" w:eastAsiaTheme="majorEastAsia" w:hAnsi="Calibri" w:cs="Calibri"/>
          <w:color w:val="000000"/>
          <w:sz w:val="22"/>
          <w:szCs w:val="22"/>
        </w:rPr>
      </w:pPr>
    </w:p>
    <w:bookmarkStart w:id="4" w:name="_Toc122706859"/>
    <w:bookmarkStart w:id="5" w:name="_Toc122706910"/>
    <w:p w14:paraId="68895048" w14:textId="7ACEA1FA" w:rsidR="00923C9B" w:rsidRPr="005E40AD" w:rsidRDefault="00923C9B" w:rsidP="00476B09">
      <w:pPr>
        <w:pStyle w:val="Heading1"/>
        <w:rPr>
          <w:color w:val="000000" w:themeColor="text1"/>
        </w:rPr>
      </w:pPr>
      <w:r w:rsidRPr="005E40AD">
        <w:lastRenderedPageBreak/>
        <w:fldChar w:fldCharType="begin"/>
      </w:r>
      <w:r w:rsidR="00AD1108">
        <w:instrText>HYPERLINK "https://academic.oup.com/bjr" \o "This is the main part of the GISP and contains all the evidence which the author can find. It is structured to guide you through potential evidence sources. Depending on the implant category to all section may be relevent and needed to be completed"</w:instrText>
      </w:r>
      <w:r w:rsidRPr="005E40AD">
        <w:fldChar w:fldCharType="separate"/>
      </w:r>
      <w:bookmarkStart w:id="6" w:name="_Toc164695579"/>
      <w:r w:rsidRPr="005E40AD">
        <w:rPr>
          <w:rStyle w:val="Hyperlink"/>
        </w:rPr>
        <w:t>Evidence Review</w:t>
      </w:r>
      <w:bookmarkEnd w:id="4"/>
      <w:bookmarkEnd w:id="5"/>
      <w:bookmarkEnd w:id="6"/>
      <w:r w:rsidRPr="005E40AD">
        <w:fldChar w:fldCharType="end"/>
      </w:r>
    </w:p>
    <w:bookmarkStart w:id="7" w:name="_Toc122706861"/>
    <w:bookmarkStart w:id="8" w:name="_Toc122706912"/>
    <w:p w14:paraId="76D9BA23" w14:textId="11434612" w:rsidR="00923C9B" w:rsidRPr="00476B09" w:rsidRDefault="00923C9B" w:rsidP="00476B09">
      <w:pPr>
        <w:pStyle w:val="Heading2"/>
      </w:pPr>
      <w:r w:rsidRPr="00476B09">
        <w:fldChar w:fldCharType="begin"/>
      </w:r>
      <w:r w:rsidR="00AD1108">
        <w:instrText>HYPERLINK "https://academic.oup.com/bjr" \o "Briefly outline the clinical use of the implant/device category. This might include but is not limited to: details of the function of the implant, implant procedure, implant materials commonly used, clinical cohorts where the device is typically used"</w:instrText>
      </w:r>
      <w:r w:rsidRPr="00476B09">
        <w:fldChar w:fldCharType="separate"/>
      </w:r>
      <w:bookmarkStart w:id="9" w:name="_Toc164695580"/>
      <w:r w:rsidRPr="00476B09">
        <w:rPr>
          <w:rStyle w:val="Hyperlink"/>
          <w:color w:val="4F81BD" w:themeColor="accent1"/>
          <w:u w:val="none"/>
        </w:rPr>
        <w:t>Clinical context</w:t>
      </w:r>
      <w:bookmarkEnd w:id="7"/>
      <w:bookmarkEnd w:id="8"/>
      <w:bookmarkEnd w:id="9"/>
      <w:r w:rsidRPr="00476B09">
        <w:rPr>
          <w:rStyle w:val="Hyperlink"/>
          <w:color w:val="4F81BD" w:themeColor="accent1"/>
          <w:u w:val="none"/>
        </w:rPr>
        <w:fldChar w:fldCharType="end"/>
      </w:r>
    </w:p>
    <w:bookmarkStart w:id="10" w:name="_Toc122706862"/>
    <w:bookmarkStart w:id="11" w:name="_Toc122706913"/>
    <w:p w14:paraId="19C6C4B5" w14:textId="5CE3E639" w:rsidR="00923C9B" w:rsidRPr="00476B09" w:rsidRDefault="00923C9B" w:rsidP="00476B09">
      <w:pPr>
        <w:pStyle w:val="Heading2"/>
      </w:pPr>
      <w:r w:rsidRPr="00476B09">
        <w:fldChar w:fldCharType="begin"/>
      </w:r>
      <w:r w:rsidR="00AD1108">
        <w:instrText>HYPERLINK "https://academic.oup.com/bjr" \o "The main body of the evidence review. Fill in the sections below. Not all sections may be necessary depending on implant type"</w:instrText>
      </w:r>
      <w:r w:rsidRPr="00476B09">
        <w:fldChar w:fldCharType="separate"/>
      </w:r>
      <w:bookmarkStart w:id="12" w:name="_Toc164695581"/>
      <w:r w:rsidRPr="00476B09">
        <w:rPr>
          <w:rStyle w:val="Hyperlink"/>
          <w:color w:val="4F81BD" w:themeColor="accent1"/>
          <w:u w:val="none"/>
        </w:rPr>
        <w:t>Results</w:t>
      </w:r>
      <w:bookmarkEnd w:id="10"/>
      <w:bookmarkEnd w:id="11"/>
      <w:bookmarkEnd w:id="12"/>
      <w:r w:rsidRPr="00476B09">
        <w:fldChar w:fldCharType="end"/>
      </w:r>
    </w:p>
    <w:p w14:paraId="79750E1F" w14:textId="77777777" w:rsidR="00923C9B" w:rsidRPr="005E40AD" w:rsidRDefault="00923C9B" w:rsidP="00923C9B"/>
    <w:bookmarkStart w:id="13" w:name="_Toc122706863"/>
    <w:bookmarkStart w:id="14" w:name="_Toc122706914"/>
    <w:p w14:paraId="1AABA836" w14:textId="77777777" w:rsidR="00923C9B" w:rsidRPr="00476B09" w:rsidRDefault="00923C9B" w:rsidP="00476B09">
      <w:pPr>
        <w:pStyle w:val="Heading3"/>
      </w:pPr>
      <w:r w:rsidRPr="00476B09">
        <w:fldChar w:fldCharType="begin"/>
      </w:r>
      <w:r w:rsidRPr="00476B09">
        <w:instrText xml:space="preserve">HYPERLINK "http://www.gisp.com/" \o "e.g. mrsafety.com. Provides non-exhaustive list of devices with an indication of the MR safety status." \h </w:instrText>
      </w:r>
      <w:r w:rsidRPr="00476B09">
        <w:fldChar w:fldCharType="separate"/>
      </w:r>
      <w:bookmarkStart w:id="15" w:name="_Toc164695582"/>
      <w:r w:rsidRPr="00476B09">
        <w:rPr>
          <w:rStyle w:val="Hyperlink"/>
          <w:color w:val="243F60" w:themeColor="accent1" w:themeShade="7F"/>
          <w:u w:val="none"/>
        </w:rPr>
        <w:t>Online</w:t>
      </w:r>
      <w:r w:rsidRPr="00476B09">
        <w:t xml:space="preserve"> MRI implant safety databases (Date queried: DD/MM/YY)</w:t>
      </w:r>
      <w:bookmarkEnd w:id="15"/>
      <w:r w:rsidRPr="00476B09">
        <w:fldChar w:fldCharType="end"/>
      </w:r>
      <w:bookmarkEnd w:id="13"/>
      <w:bookmarkEnd w:id="14"/>
      <w:r w:rsidRPr="00476B09">
        <w:t xml:space="preserve"> </w:t>
      </w:r>
    </w:p>
    <w:bookmarkStart w:id="16" w:name="_Toc122706864"/>
    <w:bookmarkStart w:id="17" w:name="_Toc122706915"/>
    <w:p w14:paraId="4660D74A" w14:textId="77777777" w:rsidR="00923C9B" w:rsidRPr="00476B09" w:rsidRDefault="00923C9B" w:rsidP="00476B09">
      <w:pPr>
        <w:pStyle w:val="Heading3"/>
      </w:pPr>
      <w:r w:rsidRPr="00476B09">
        <w:fldChar w:fldCharType="begin"/>
      </w:r>
      <w:r w:rsidRPr="00476B09">
        <w:instrText xml:space="preserve">HYPERLINK "http://www.gisp.com/" \o "Obtain locally implanted devices and potentially the MR safety status. Particularly relevant when known MR Unsafe devices exist and you wish to exclude these being implanted locally. Can also help understand implanting techniques." \h </w:instrText>
      </w:r>
      <w:r w:rsidRPr="00476B09">
        <w:fldChar w:fldCharType="separate"/>
      </w:r>
      <w:bookmarkStart w:id="18" w:name="_Toc164695583"/>
      <w:r w:rsidRPr="00476B09">
        <w:rPr>
          <w:rStyle w:val="Hyperlink"/>
          <w:color w:val="243F60" w:themeColor="accent1" w:themeShade="7F"/>
          <w:u w:val="none"/>
        </w:rPr>
        <w:t>Locally implanting Teams</w:t>
      </w:r>
      <w:r w:rsidRPr="00476B09">
        <w:rPr>
          <w:rStyle w:val="Hyperlink"/>
          <w:color w:val="243F60" w:themeColor="accent1" w:themeShade="7F"/>
          <w:u w:val="none"/>
        </w:rPr>
        <w:fldChar w:fldCharType="end"/>
      </w:r>
      <w:bookmarkEnd w:id="16"/>
      <w:bookmarkEnd w:id="17"/>
      <w:r w:rsidRPr="00476B09">
        <w:rPr>
          <w:rStyle w:val="Hyperlink"/>
          <w:color w:val="243F60" w:themeColor="accent1" w:themeShade="7F"/>
          <w:u w:val="none"/>
        </w:rPr>
        <w:t xml:space="preserve"> </w:t>
      </w:r>
      <w:r w:rsidRPr="00476B09">
        <w:t>(Date queried: DD/MM/YY)</w:t>
      </w:r>
      <w:bookmarkEnd w:id="18"/>
      <w:r w:rsidRPr="00476B09">
        <w:t xml:space="preserve"> </w:t>
      </w:r>
    </w:p>
    <w:bookmarkStart w:id="19" w:name="_Toc122706865"/>
    <w:bookmarkStart w:id="20" w:name="_Toc122706916"/>
    <w:p w14:paraId="0C300A27" w14:textId="77777777" w:rsidR="00923C9B" w:rsidRPr="00476B09" w:rsidRDefault="00923C9B" w:rsidP="00476B09">
      <w:pPr>
        <w:pStyle w:val="Heading3"/>
      </w:pPr>
      <w:r w:rsidRPr="00476B09">
        <w:fldChar w:fldCharType="begin"/>
      </w:r>
      <w:r w:rsidRPr="00476B09">
        <w:instrText>HYPERLINK "http://www.gisp.com/" \o "Provides list of current products, their MR safety status, conditions and test data. Can provide general statements about MR safety for a range of devices. Can help identify make/model of locally implanted devices. Also provides info on implanting techniq"</w:instrText>
      </w:r>
      <w:r w:rsidRPr="00476B09">
        <w:fldChar w:fldCharType="separate"/>
      </w:r>
      <w:bookmarkStart w:id="21" w:name="_Toc164695584"/>
      <w:r w:rsidRPr="00476B09">
        <w:rPr>
          <w:rStyle w:val="Hyperlink"/>
          <w:color w:val="243F60" w:themeColor="accent1" w:themeShade="7F"/>
          <w:u w:val="none"/>
        </w:rPr>
        <w:t>Implant manufacturers</w:t>
      </w:r>
      <w:bookmarkEnd w:id="19"/>
      <w:bookmarkEnd w:id="20"/>
      <w:r w:rsidRPr="00476B09">
        <w:fldChar w:fldCharType="end"/>
      </w:r>
      <w:r w:rsidRPr="00476B09">
        <w:rPr>
          <w:rStyle w:val="Hyperlink"/>
          <w:color w:val="243F60" w:themeColor="accent1" w:themeShade="7F"/>
          <w:u w:val="none"/>
        </w:rPr>
        <w:t xml:space="preserve"> </w:t>
      </w:r>
      <w:r w:rsidRPr="00476B09">
        <w:t>(Date queried: DD/MM/YY)</w:t>
      </w:r>
      <w:bookmarkEnd w:id="21"/>
    </w:p>
    <w:p w14:paraId="2A022C99" w14:textId="77777777" w:rsidR="00923C9B" w:rsidRPr="00476B09" w:rsidRDefault="00184FFE" w:rsidP="00476B09">
      <w:pPr>
        <w:pStyle w:val="Heading3"/>
      </w:pPr>
      <w:hyperlink r:id="rId16" w:tooltip="Provides makes and models of devices, testing data for specific makes and models, Consensus statements, guidelines and expert opinions. Provides information regarding device composition, reports of adverse incidents " w:history="1">
        <w:bookmarkStart w:id="22" w:name="_Toc122706866"/>
        <w:bookmarkStart w:id="23" w:name="_Toc122706917"/>
        <w:bookmarkStart w:id="24" w:name="_Toc164695585"/>
        <w:r w:rsidR="00923C9B" w:rsidRPr="00476B09">
          <w:rPr>
            <w:rStyle w:val="Hyperlink"/>
            <w:color w:val="243F60" w:themeColor="accent1" w:themeShade="7F"/>
            <w:u w:val="none"/>
          </w:rPr>
          <w:t>Review of the peer reviewed literature</w:t>
        </w:r>
        <w:bookmarkEnd w:id="22"/>
        <w:bookmarkEnd w:id="23"/>
      </w:hyperlink>
      <w:r w:rsidR="00923C9B" w:rsidRPr="00476B09">
        <w:t xml:space="preserve">  (Date queried: DD/MM/YY)</w:t>
      </w:r>
      <w:bookmarkEnd w:id="24"/>
    </w:p>
    <w:bookmarkStart w:id="25" w:name="_Toc122706867"/>
    <w:bookmarkStart w:id="26" w:name="_Toc122706918"/>
    <w:p w14:paraId="3075A66D" w14:textId="77777777" w:rsidR="00923C9B" w:rsidRPr="00476B09" w:rsidRDefault="00923C9B" w:rsidP="00476B09">
      <w:pPr>
        <w:pStyle w:val="Heading3"/>
      </w:pPr>
      <w:r w:rsidRPr="00476B09">
        <w:fldChar w:fldCharType="begin"/>
      </w:r>
      <w:r w:rsidRPr="00476B09">
        <w:instrText xml:space="preserve">HYPERLINK "http://www.gisp.com/" \o "Provides list of manufacturers of devices and information on new devices on the market. Provides potential reports on any adverse incidents. Can provides procedure information from other MRI centres (e.g. hospital websites)" \h </w:instrText>
      </w:r>
      <w:r w:rsidRPr="00476B09">
        <w:fldChar w:fldCharType="separate"/>
      </w:r>
      <w:bookmarkStart w:id="27" w:name="_Toc164695586"/>
      <w:r w:rsidRPr="00476B09">
        <w:rPr>
          <w:rStyle w:val="Hyperlink"/>
          <w:color w:val="243F60" w:themeColor="accent1" w:themeShade="7F"/>
          <w:u w:val="none"/>
        </w:rPr>
        <w:t>Internet search (</w:t>
      </w:r>
      <w:proofErr w:type="spellStart"/>
      <w:r w:rsidRPr="00476B09">
        <w:rPr>
          <w:rStyle w:val="Hyperlink"/>
          <w:color w:val="243F60" w:themeColor="accent1" w:themeShade="7F"/>
          <w:u w:val="none"/>
        </w:rPr>
        <w:t>non peer</w:t>
      </w:r>
      <w:proofErr w:type="spellEnd"/>
      <w:r w:rsidRPr="00476B09">
        <w:rPr>
          <w:rStyle w:val="Hyperlink"/>
          <w:color w:val="243F60" w:themeColor="accent1" w:themeShade="7F"/>
          <w:u w:val="none"/>
        </w:rPr>
        <w:t xml:space="preserve"> reviewed literature</w:t>
      </w:r>
      <w:r w:rsidRPr="00476B09">
        <w:rPr>
          <w:rStyle w:val="Hyperlink"/>
          <w:color w:val="243F60" w:themeColor="accent1" w:themeShade="7F"/>
          <w:u w:val="none"/>
        </w:rPr>
        <w:fldChar w:fldCharType="end"/>
      </w:r>
      <w:r w:rsidRPr="00476B09">
        <w:rPr>
          <w:rStyle w:val="Hyperlink"/>
          <w:color w:val="243F60" w:themeColor="accent1" w:themeShade="7F"/>
          <w:u w:val="none"/>
        </w:rPr>
        <w:t>)</w:t>
      </w:r>
      <w:bookmarkEnd w:id="25"/>
      <w:bookmarkEnd w:id="26"/>
      <w:r w:rsidRPr="00476B09">
        <w:rPr>
          <w:rStyle w:val="Hyperlink"/>
          <w:color w:val="243F60" w:themeColor="accent1" w:themeShade="7F"/>
          <w:u w:val="none"/>
        </w:rPr>
        <w:t xml:space="preserve"> </w:t>
      </w:r>
      <w:r w:rsidRPr="00476B09">
        <w:t>(Date queried: DD/MM/YY)</w:t>
      </w:r>
      <w:bookmarkEnd w:id="27"/>
    </w:p>
    <w:bookmarkStart w:id="28" w:name="_Toc122706868"/>
    <w:bookmarkStart w:id="29" w:name="_Toc122706919"/>
    <w:p w14:paraId="2C7E69F5" w14:textId="77777777" w:rsidR="00923C9B" w:rsidRPr="00476B09" w:rsidRDefault="00923C9B" w:rsidP="00476B09">
      <w:pPr>
        <w:pStyle w:val="Heading3"/>
      </w:pPr>
      <w:r w:rsidRPr="00476B09">
        <w:fldChar w:fldCharType="begin"/>
      </w:r>
      <w:r w:rsidRPr="00476B09">
        <w:instrText>HYPERLINK "https://accessgudid.nlm.nih.gov/" \o "The US based GUDID database is currently the only publicly searchable data base. Through the advanced features this can be filtered to show implants with a specific MR safety status"</w:instrText>
      </w:r>
      <w:r w:rsidRPr="00476B09">
        <w:fldChar w:fldCharType="separate"/>
      </w:r>
      <w:bookmarkStart w:id="30" w:name="_Toc164695587"/>
      <w:r w:rsidRPr="00476B09">
        <w:rPr>
          <w:rStyle w:val="Hyperlink"/>
          <w:color w:val="243F60" w:themeColor="accent1" w:themeShade="7F"/>
          <w:u w:val="none"/>
        </w:rPr>
        <w:t>Regulatory Medical Device Databases</w:t>
      </w:r>
      <w:bookmarkEnd w:id="28"/>
      <w:bookmarkEnd w:id="29"/>
      <w:r w:rsidRPr="00476B09">
        <w:rPr>
          <w:rStyle w:val="Hyperlink"/>
          <w:color w:val="243F60" w:themeColor="accent1" w:themeShade="7F"/>
          <w:u w:val="none"/>
        </w:rPr>
        <w:t xml:space="preserve"> </w:t>
      </w:r>
      <w:r w:rsidRPr="00476B09">
        <w:t>(Date queried: DD/MM/YY)</w:t>
      </w:r>
      <w:bookmarkEnd w:id="30"/>
      <w:r w:rsidRPr="00476B09">
        <w:fldChar w:fldCharType="end"/>
      </w:r>
    </w:p>
    <w:p w14:paraId="08B3A4FD" w14:textId="77777777" w:rsidR="00923C9B" w:rsidRPr="00476B09" w:rsidRDefault="00184FFE" w:rsidP="00476B09">
      <w:pPr>
        <w:pStyle w:val="Heading3"/>
      </w:pPr>
      <w:hyperlink r:id="rId17" w:tooltip="MHRA provide field safety notices (changes in MR safety status and conditions). FDA MAUDE database provides adverse incidents" w:history="1">
        <w:bookmarkStart w:id="31" w:name="_Toc122706869"/>
        <w:bookmarkStart w:id="32" w:name="_Toc122706920"/>
        <w:bookmarkStart w:id="33" w:name="_Toc164695588"/>
        <w:r w:rsidR="00923C9B" w:rsidRPr="00476B09">
          <w:rPr>
            <w:rStyle w:val="Hyperlink"/>
            <w:color w:val="243F60" w:themeColor="accent1" w:themeShade="7F"/>
            <w:u w:val="none"/>
          </w:rPr>
          <w:t>Regulatory Professional and Standards bodies</w:t>
        </w:r>
        <w:bookmarkEnd w:id="31"/>
        <w:bookmarkEnd w:id="32"/>
      </w:hyperlink>
      <w:r w:rsidR="00923C9B" w:rsidRPr="00476B09">
        <w:rPr>
          <w:rStyle w:val="Hyperlink"/>
          <w:color w:val="243F60" w:themeColor="accent1" w:themeShade="7F"/>
          <w:u w:val="none"/>
        </w:rPr>
        <w:t xml:space="preserve"> </w:t>
      </w:r>
      <w:r w:rsidR="00923C9B" w:rsidRPr="00476B09">
        <w:t>(Date queried: DD/MM/YY)</w:t>
      </w:r>
      <w:bookmarkEnd w:id="33"/>
    </w:p>
    <w:p w14:paraId="6ECD2E3D" w14:textId="77777777" w:rsidR="00923C9B" w:rsidRPr="00476B09" w:rsidRDefault="00184FFE" w:rsidP="00476B09">
      <w:pPr>
        <w:pStyle w:val="Heading3"/>
      </w:pPr>
      <w:hyperlink r:id="rId18" w:tooltip="Obtained from various online forums including e.g. SMRT technologist mailbase, UK MR Physics JISCMAIL, MRI safety facebook group. Policies obtained from other institutions should be recorded here too" w:history="1">
        <w:bookmarkStart w:id="34" w:name="_Toc122706870"/>
        <w:bookmarkStart w:id="35" w:name="_Toc122706921"/>
        <w:bookmarkStart w:id="36" w:name="_Toc164695589"/>
        <w:r w:rsidR="00923C9B" w:rsidRPr="00476B09">
          <w:rPr>
            <w:rStyle w:val="Hyperlink"/>
            <w:color w:val="243F60" w:themeColor="accent1" w:themeShade="7F"/>
            <w:u w:val="none"/>
          </w:rPr>
          <w:t>Anecdotal evidence</w:t>
        </w:r>
        <w:bookmarkEnd w:id="34"/>
        <w:bookmarkEnd w:id="35"/>
      </w:hyperlink>
      <w:r w:rsidR="00923C9B" w:rsidRPr="00476B09">
        <w:rPr>
          <w:rStyle w:val="Hyperlink"/>
          <w:color w:val="243F60" w:themeColor="accent1" w:themeShade="7F"/>
          <w:u w:val="none"/>
        </w:rPr>
        <w:t xml:space="preserve"> </w:t>
      </w:r>
      <w:r w:rsidR="00923C9B" w:rsidRPr="00476B09">
        <w:t>(Date queried: DD/MM/YY)</w:t>
      </w:r>
      <w:bookmarkEnd w:id="36"/>
    </w:p>
    <w:bookmarkStart w:id="37" w:name="_Toc122706871"/>
    <w:bookmarkStart w:id="38" w:name="_Toc122706922"/>
    <w:p w14:paraId="5073BA11" w14:textId="77777777" w:rsidR="00923C9B" w:rsidRPr="005E40AD" w:rsidRDefault="00923C9B" w:rsidP="00476B09">
      <w:pPr>
        <w:pStyle w:val="Heading3"/>
      </w:pPr>
      <w:r w:rsidRPr="00476B09">
        <w:fldChar w:fldCharType="begin"/>
      </w:r>
      <w:r w:rsidRPr="00476B09">
        <w:instrText xml:space="preserve">HYPERLINK "http://www.gisp.com/" \o "Provides further information regarding devices and historic conditions related to patients who have been referred for a local MRI scan." \h </w:instrText>
      </w:r>
      <w:r w:rsidRPr="00476B09">
        <w:fldChar w:fldCharType="separate"/>
      </w:r>
      <w:bookmarkStart w:id="39" w:name="_Toc164695590"/>
      <w:r w:rsidRPr="00476B09">
        <w:rPr>
          <w:rStyle w:val="Hyperlink"/>
          <w:color w:val="243F60" w:themeColor="accent1" w:themeShade="7F"/>
          <w:u w:val="none"/>
        </w:rPr>
        <w:t>Local MR safety databases and empirical evidence</w:t>
      </w:r>
      <w:r w:rsidRPr="00476B09">
        <w:rPr>
          <w:rStyle w:val="Hyperlink"/>
          <w:color w:val="243F60" w:themeColor="accent1" w:themeShade="7F"/>
          <w:u w:val="none"/>
        </w:rPr>
        <w:fldChar w:fldCharType="end"/>
      </w:r>
      <w:bookmarkEnd w:id="37"/>
      <w:bookmarkEnd w:id="38"/>
      <w:r w:rsidRPr="00476B09">
        <w:rPr>
          <w:rStyle w:val="Hyperlink"/>
          <w:color w:val="243F60" w:themeColor="accent1" w:themeShade="7F"/>
          <w:u w:val="none"/>
        </w:rPr>
        <w:t xml:space="preserve"> </w:t>
      </w:r>
      <w:r w:rsidRPr="00476B09">
        <w:t>(Date queried: DD/MM/YY)</w:t>
      </w:r>
      <w:bookmarkEnd w:id="39"/>
    </w:p>
    <w:p w14:paraId="02B60B33" w14:textId="77777777" w:rsidR="00923C9B" w:rsidRPr="00476B09" w:rsidRDefault="00923C9B" w:rsidP="00476B09">
      <w:pPr>
        <w:pStyle w:val="Heading2"/>
      </w:pPr>
      <w:bookmarkStart w:id="40" w:name="_Toc122706872"/>
      <w:bookmarkStart w:id="41" w:name="_Toc122706923"/>
      <w:bookmarkStart w:id="42" w:name="_Toc164695591"/>
      <w:r w:rsidRPr="00476B09">
        <w:t>Discussion (optional)</w:t>
      </w:r>
      <w:bookmarkEnd w:id="40"/>
      <w:bookmarkEnd w:id="41"/>
      <w:bookmarkEnd w:id="42"/>
    </w:p>
    <w:p w14:paraId="1CD86205" w14:textId="77777777" w:rsidR="00923C9B" w:rsidRPr="00476B09" w:rsidRDefault="00923C9B" w:rsidP="00476B09">
      <w:pPr>
        <w:pStyle w:val="Heading2"/>
      </w:pPr>
      <w:bookmarkStart w:id="43" w:name="_Toc122706874"/>
      <w:bookmarkStart w:id="44" w:name="_Toc122706925"/>
      <w:bookmarkStart w:id="45" w:name="_Toc164695592"/>
      <w:r w:rsidRPr="00476B09">
        <w:t>References</w:t>
      </w:r>
      <w:bookmarkEnd w:id="43"/>
      <w:bookmarkEnd w:id="44"/>
      <w:bookmarkEnd w:id="45"/>
    </w:p>
    <w:p w14:paraId="34352007" w14:textId="77777777" w:rsidR="00923C9B" w:rsidRPr="005E40AD" w:rsidRDefault="00923C9B" w:rsidP="00923C9B"/>
    <w:p w14:paraId="1410CB6A" w14:textId="31C5F6DF" w:rsidR="00923C9B" w:rsidRPr="005E40AD" w:rsidRDefault="005E40AD" w:rsidP="00923C9B">
      <w:r w:rsidRPr="005E40AD">
        <w:br w:type="page"/>
      </w:r>
    </w:p>
    <w:bookmarkStart w:id="46" w:name="_Toc122706858"/>
    <w:bookmarkStart w:id="47" w:name="_Toc122706909"/>
    <w:p w14:paraId="14773CBA" w14:textId="2E03EFB3" w:rsidR="00923C9B" w:rsidRPr="005E40AD" w:rsidRDefault="00923C9B" w:rsidP="00476B09">
      <w:pPr>
        <w:pStyle w:val="Heading1"/>
      </w:pPr>
      <w:r w:rsidRPr="005E40AD">
        <w:lastRenderedPageBreak/>
        <w:fldChar w:fldCharType="begin"/>
      </w:r>
      <w:r w:rsidR="00AD1108">
        <w:instrText>HYPERLINK "https://academic.oup.com/bjr" \o "Risk assesment is the summary from the evidence review. A risk assesment should be included for each policy statement."</w:instrText>
      </w:r>
      <w:r w:rsidRPr="005E40AD">
        <w:fldChar w:fldCharType="separate"/>
      </w:r>
      <w:bookmarkStart w:id="48" w:name="_Toc164695593"/>
      <w:r w:rsidRPr="005E40AD">
        <w:rPr>
          <w:rStyle w:val="Hyperlink"/>
        </w:rPr>
        <w:t>Risk Assessment</w:t>
      </w:r>
      <w:bookmarkEnd w:id="48"/>
      <w:r w:rsidRPr="005E40AD">
        <w:rPr>
          <w:rStyle w:val="Hyperlink"/>
        </w:rPr>
        <w:t xml:space="preserve"> </w:t>
      </w:r>
      <w:bookmarkEnd w:id="46"/>
      <w:bookmarkEnd w:id="47"/>
      <w:r w:rsidRPr="005E40AD">
        <w:fldChar w:fldCharType="end"/>
      </w:r>
    </w:p>
    <w:p w14:paraId="3D616557" w14:textId="77777777" w:rsidR="00923C9B" w:rsidRPr="005E40AD" w:rsidRDefault="00923C9B" w:rsidP="00923C9B">
      <w:pPr>
        <w:spacing w:after="0"/>
      </w:pPr>
    </w:p>
    <w:p w14:paraId="3F82C81D" w14:textId="34FFA0F4" w:rsidR="00923C9B" w:rsidRPr="00476B09" w:rsidRDefault="00AD1108" w:rsidP="00476B09">
      <w:pPr>
        <w:pStyle w:val="Heading2"/>
      </w:pPr>
      <w:hyperlink r:id="rId19" w:tooltip="Outline the hazards assocaited with this GISP" w:history="1">
        <w:bookmarkStart w:id="49" w:name="_Toc164695594"/>
        <w:r w:rsidR="00923C9B" w:rsidRPr="00476B09">
          <w:rPr>
            <w:rStyle w:val="Hyperlink"/>
            <w:color w:val="4F81BD" w:themeColor="accent1"/>
            <w:u w:val="none"/>
          </w:rPr>
          <w:t>Hazards</w:t>
        </w:r>
        <w:bookmarkEnd w:id="49"/>
      </w:hyperlink>
    </w:p>
    <w:p w14:paraId="1E57667E" w14:textId="4DCE70A1" w:rsidR="00923C9B" w:rsidRPr="00476B09" w:rsidRDefault="00AD1108" w:rsidP="00476B09">
      <w:pPr>
        <w:pStyle w:val="Heading2"/>
      </w:pPr>
      <w:hyperlink r:id="rId20" w:tooltip="Consider risk from static field, gradient field, RF field. Are there any additional risks for this GISP (E.g confusion with a similar MR Unsafe implant)" w:history="1">
        <w:bookmarkStart w:id="50" w:name="_Toc164695595"/>
        <w:r w:rsidR="00923C9B" w:rsidRPr="00476B09">
          <w:rPr>
            <w:rStyle w:val="Hyperlink"/>
            <w:color w:val="4F81BD" w:themeColor="accent1"/>
            <w:u w:val="none"/>
          </w:rPr>
          <w:t>Description of Risk</w:t>
        </w:r>
        <w:bookmarkEnd w:id="50"/>
      </w:hyperlink>
    </w:p>
    <w:p w14:paraId="1B9A1D65" w14:textId="03C3AEFA" w:rsidR="00923C9B" w:rsidRPr="00476B09" w:rsidRDefault="00AD1108" w:rsidP="00476B09">
      <w:pPr>
        <w:pStyle w:val="Heading2"/>
      </w:pPr>
      <w:hyperlink r:id="rId21" w:tooltip="What precautions are currently in place. How might these failt to prevent an adverse outcome" w:history="1">
        <w:bookmarkStart w:id="51" w:name="_Toc164695596"/>
        <w:r w:rsidR="00923C9B" w:rsidRPr="00476B09">
          <w:rPr>
            <w:rStyle w:val="Hyperlink"/>
            <w:color w:val="4F81BD" w:themeColor="accent1"/>
            <w:u w:val="none"/>
          </w:rPr>
          <w:t>Existing precautions</w:t>
        </w:r>
        <w:bookmarkEnd w:id="51"/>
      </w:hyperlink>
    </w:p>
    <w:p w14:paraId="02666AEF" w14:textId="051C622C" w:rsidR="00923C9B" w:rsidRPr="00476B09" w:rsidRDefault="00AD1108" w:rsidP="00476B09">
      <w:pPr>
        <w:pStyle w:val="Heading2"/>
      </w:pPr>
      <w:hyperlink r:id="rId22" w:tooltip="Use the matrix below to score the risk. Add additional rows to the table to describe more than 1 risk is identified in the assessment." w:history="1">
        <w:bookmarkStart w:id="52" w:name="_Toc164695597"/>
        <w:r w:rsidR="00923C9B" w:rsidRPr="00476B09">
          <w:rPr>
            <w:rStyle w:val="Hyperlink"/>
            <w:color w:val="4F81BD" w:themeColor="accent1"/>
            <w:u w:val="none"/>
          </w:rPr>
          <w:t>Level of Risk</w:t>
        </w:r>
        <w:bookmarkEnd w:id="52"/>
      </w:hyperlink>
    </w:p>
    <w:p w14:paraId="2E2111FD" w14:textId="77777777" w:rsidR="00923C9B" w:rsidRPr="005E40AD" w:rsidRDefault="00923C9B" w:rsidP="00923C9B">
      <w:pPr>
        <w:spacing w:after="0"/>
        <w:jc w:val="both"/>
        <w:rPr>
          <w:rFonts w:cs="Arial"/>
        </w:rPr>
      </w:pPr>
    </w:p>
    <w:tbl>
      <w:tblPr>
        <w:tblStyle w:val="TableGrid"/>
        <w:tblW w:w="0" w:type="auto"/>
        <w:tblLook w:val="04A0" w:firstRow="1" w:lastRow="0" w:firstColumn="1" w:lastColumn="0" w:noHBand="0" w:noVBand="1"/>
      </w:tblPr>
      <w:tblGrid>
        <w:gridCol w:w="5811"/>
        <w:gridCol w:w="1133"/>
        <w:gridCol w:w="1420"/>
        <w:gridCol w:w="652"/>
      </w:tblGrid>
      <w:tr w:rsidR="00923C9B" w:rsidRPr="005E40AD" w14:paraId="3ABA49F2" w14:textId="77777777">
        <w:trPr>
          <w:trHeight w:val="305"/>
        </w:trPr>
        <w:tc>
          <w:tcPr>
            <w:tcW w:w="5949" w:type="dxa"/>
          </w:tcPr>
          <w:p w14:paraId="45BBF579" w14:textId="77777777" w:rsidR="00923C9B" w:rsidRPr="005E40AD" w:rsidRDefault="00923C9B">
            <w:pPr>
              <w:jc w:val="both"/>
              <w:rPr>
                <w:rFonts w:cs="Arial"/>
              </w:rPr>
            </w:pPr>
            <w:r w:rsidRPr="005E40AD">
              <w:rPr>
                <w:rFonts w:cs="Arial"/>
              </w:rPr>
              <w:t>Risk Description</w:t>
            </w:r>
          </w:p>
        </w:tc>
        <w:tc>
          <w:tcPr>
            <w:tcW w:w="283" w:type="dxa"/>
          </w:tcPr>
          <w:p w14:paraId="56C4F647" w14:textId="77777777" w:rsidR="00923C9B" w:rsidRPr="005E40AD" w:rsidRDefault="00923C9B">
            <w:pPr>
              <w:jc w:val="both"/>
              <w:rPr>
                <w:rFonts w:cs="Arial"/>
              </w:rPr>
            </w:pPr>
            <w:r w:rsidRPr="005E40AD">
              <w:rPr>
                <w:rFonts w:cs="Arial"/>
              </w:rPr>
              <w:t xml:space="preserve">Likelihood </w:t>
            </w:r>
          </w:p>
        </w:tc>
        <w:tc>
          <w:tcPr>
            <w:tcW w:w="1420" w:type="dxa"/>
          </w:tcPr>
          <w:p w14:paraId="5D28DB08" w14:textId="77777777" w:rsidR="00923C9B" w:rsidRPr="005E40AD" w:rsidRDefault="00923C9B">
            <w:pPr>
              <w:jc w:val="both"/>
              <w:rPr>
                <w:rFonts w:cs="Arial"/>
              </w:rPr>
            </w:pPr>
            <w:r w:rsidRPr="005E40AD">
              <w:rPr>
                <w:rFonts w:cs="Arial"/>
              </w:rPr>
              <w:t>Consequence</w:t>
            </w:r>
          </w:p>
        </w:tc>
        <w:tc>
          <w:tcPr>
            <w:tcW w:w="654" w:type="dxa"/>
          </w:tcPr>
          <w:p w14:paraId="0367A890" w14:textId="77777777" w:rsidR="00923C9B" w:rsidRPr="005E40AD" w:rsidRDefault="00923C9B">
            <w:pPr>
              <w:jc w:val="both"/>
              <w:rPr>
                <w:rFonts w:cs="Arial"/>
              </w:rPr>
            </w:pPr>
            <w:r w:rsidRPr="005E40AD">
              <w:rPr>
                <w:rFonts w:cs="Arial"/>
              </w:rPr>
              <w:t>Risk</w:t>
            </w:r>
          </w:p>
        </w:tc>
      </w:tr>
      <w:tr w:rsidR="00923C9B" w:rsidRPr="005E40AD" w14:paraId="0493C850" w14:textId="77777777">
        <w:trPr>
          <w:trHeight w:val="305"/>
        </w:trPr>
        <w:tc>
          <w:tcPr>
            <w:tcW w:w="5949" w:type="dxa"/>
          </w:tcPr>
          <w:p w14:paraId="17B39425" w14:textId="77777777" w:rsidR="00923C9B" w:rsidRPr="005E40AD" w:rsidRDefault="00923C9B">
            <w:pPr>
              <w:jc w:val="both"/>
              <w:rPr>
                <w:rFonts w:cs="Arial"/>
              </w:rPr>
            </w:pPr>
          </w:p>
        </w:tc>
        <w:tc>
          <w:tcPr>
            <w:tcW w:w="283" w:type="dxa"/>
          </w:tcPr>
          <w:p w14:paraId="5F471101" w14:textId="77777777" w:rsidR="00923C9B" w:rsidRPr="005E40AD" w:rsidRDefault="00923C9B">
            <w:pPr>
              <w:jc w:val="both"/>
              <w:rPr>
                <w:rFonts w:cs="Arial"/>
              </w:rPr>
            </w:pPr>
          </w:p>
        </w:tc>
        <w:tc>
          <w:tcPr>
            <w:tcW w:w="1420" w:type="dxa"/>
          </w:tcPr>
          <w:p w14:paraId="44642ABB" w14:textId="77777777" w:rsidR="00923C9B" w:rsidRPr="005E40AD" w:rsidRDefault="00923C9B">
            <w:pPr>
              <w:jc w:val="both"/>
              <w:rPr>
                <w:rFonts w:cs="Arial"/>
              </w:rPr>
            </w:pPr>
          </w:p>
        </w:tc>
        <w:tc>
          <w:tcPr>
            <w:tcW w:w="654" w:type="dxa"/>
          </w:tcPr>
          <w:p w14:paraId="51C819D4" w14:textId="77777777" w:rsidR="00923C9B" w:rsidRPr="005E40AD" w:rsidRDefault="00923C9B">
            <w:pPr>
              <w:jc w:val="both"/>
              <w:rPr>
                <w:rFonts w:cs="Arial"/>
              </w:rPr>
            </w:pPr>
          </w:p>
        </w:tc>
      </w:tr>
    </w:tbl>
    <w:p w14:paraId="347866ED" w14:textId="77777777" w:rsidR="00923C9B" w:rsidRPr="005E40AD" w:rsidRDefault="00923C9B" w:rsidP="00923C9B">
      <w:pPr>
        <w:spacing w:after="0"/>
        <w:jc w:val="both"/>
        <w:rPr>
          <w:rFonts w:cs="Arial"/>
        </w:rPr>
      </w:pPr>
    </w:p>
    <w:p w14:paraId="0A115EFA" w14:textId="73D1BD37" w:rsidR="00923C9B" w:rsidRPr="005E40AD" w:rsidRDefault="00923C9B" w:rsidP="00923C9B">
      <w:pPr>
        <w:tabs>
          <w:tab w:val="left" w:pos="1418"/>
        </w:tabs>
        <w:spacing w:after="0"/>
        <w:ind w:right="-720"/>
        <w:rPr>
          <w:rFonts w:cs="Arial"/>
          <w:b/>
          <w:bCs/>
          <w:sz w:val="20"/>
        </w:rPr>
      </w:pPr>
      <w:r w:rsidRPr="005E40AD">
        <w:rPr>
          <w:rFonts w:cs="Arial"/>
          <w:b/>
          <w:bCs/>
          <w:sz w:val="20"/>
        </w:rPr>
        <w:t>Risk Matrix</w:t>
      </w:r>
      <w:r w:rsidR="00380E4D">
        <w:rPr>
          <w:rFonts w:cs="Arial"/>
          <w:b/>
          <w:bCs/>
          <w:sz w:val="20"/>
        </w:rPr>
        <w:t xml:space="preserve"> (example provided by NHS Greater Glasgow and Clyd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15" w:type="dxa"/>
          <w:right w:w="115" w:type="dxa"/>
        </w:tblCellMar>
        <w:tblLook w:val="0000" w:firstRow="0" w:lastRow="0" w:firstColumn="0" w:lastColumn="0" w:noHBand="0" w:noVBand="0"/>
      </w:tblPr>
      <w:tblGrid>
        <w:gridCol w:w="1328"/>
        <w:gridCol w:w="1573"/>
        <w:gridCol w:w="1395"/>
        <w:gridCol w:w="1793"/>
        <w:gridCol w:w="1454"/>
        <w:gridCol w:w="1473"/>
      </w:tblGrid>
      <w:tr w:rsidR="00923C9B" w:rsidRPr="005E40AD" w14:paraId="75E3B7F6" w14:textId="77777777">
        <w:trPr>
          <w:trHeight w:val="420"/>
        </w:trPr>
        <w:tc>
          <w:tcPr>
            <w:tcW w:w="1450" w:type="dxa"/>
            <w:tcBorders>
              <w:top w:val="single" w:sz="4" w:space="0" w:color="auto"/>
              <w:left w:val="single" w:sz="4" w:space="0" w:color="auto"/>
              <w:bottom w:val="nil"/>
              <w:right w:val="single" w:sz="4" w:space="0" w:color="auto"/>
            </w:tcBorders>
            <w:vAlign w:val="center"/>
          </w:tcPr>
          <w:p w14:paraId="57755E3B" w14:textId="77777777" w:rsidR="00923C9B" w:rsidRPr="005E40AD" w:rsidRDefault="00923C9B">
            <w:r w:rsidRPr="005E40AD">
              <w:t>Likelihood</w:t>
            </w:r>
          </w:p>
        </w:tc>
        <w:tc>
          <w:tcPr>
            <w:tcW w:w="1868" w:type="dxa"/>
            <w:tcBorders>
              <w:top w:val="single" w:sz="4" w:space="0" w:color="auto"/>
              <w:left w:val="single" w:sz="4" w:space="0" w:color="auto"/>
              <w:bottom w:val="nil"/>
              <w:right w:val="nil"/>
            </w:tcBorders>
            <w:vAlign w:val="center"/>
          </w:tcPr>
          <w:p w14:paraId="4CACED3A" w14:textId="77777777" w:rsidR="00923C9B" w:rsidRPr="005E40AD" w:rsidRDefault="00923C9B">
            <w:pPr>
              <w:spacing w:after="0"/>
              <w:rPr>
                <w:rFonts w:cs="Arial"/>
                <w:b/>
                <w:bCs/>
                <w:sz w:val="18"/>
                <w:szCs w:val="18"/>
              </w:rPr>
            </w:pPr>
          </w:p>
          <w:p w14:paraId="2115A436" w14:textId="77777777" w:rsidR="00923C9B" w:rsidRPr="005E40AD" w:rsidRDefault="00923C9B">
            <w:pPr>
              <w:spacing w:after="0"/>
              <w:rPr>
                <w:rFonts w:cs="Arial"/>
                <w:b/>
                <w:bCs/>
                <w:sz w:val="18"/>
                <w:szCs w:val="18"/>
              </w:rPr>
            </w:pPr>
          </w:p>
        </w:tc>
        <w:tc>
          <w:tcPr>
            <w:tcW w:w="5870" w:type="dxa"/>
            <w:gridSpan w:val="3"/>
            <w:tcBorders>
              <w:top w:val="single" w:sz="4" w:space="0" w:color="auto"/>
              <w:left w:val="nil"/>
              <w:bottom w:val="nil"/>
              <w:right w:val="nil"/>
            </w:tcBorders>
            <w:vAlign w:val="center"/>
          </w:tcPr>
          <w:p w14:paraId="564972CC" w14:textId="77777777" w:rsidR="00923C9B" w:rsidRPr="005E40AD" w:rsidRDefault="00923C9B">
            <w:pPr>
              <w:pStyle w:val="Heading7"/>
              <w:numPr>
                <w:ilvl w:val="6"/>
                <w:numId w:val="0"/>
              </w:numPr>
              <w:spacing w:before="0"/>
              <w:jc w:val="center"/>
              <w:rPr>
                <w:rFonts w:cs="Arial"/>
                <w:sz w:val="18"/>
                <w:szCs w:val="18"/>
                <w:u w:val="single"/>
              </w:rPr>
            </w:pPr>
            <w:r w:rsidRPr="005E40AD">
              <w:rPr>
                <w:rFonts w:cs="Arial"/>
                <w:sz w:val="18"/>
                <w:szCs w:val="18"/>
                <w:u w:val="single"/>
              </w:rPr>
              <w:t>Impact/Consequences</w:t>
            </w:r>
          </w:p>
        </w:tc>
        <w:tc>
          <w:tcPr>
            <w:tcW w:w="1800" w:type="dxa"/>
            <w:tcBorders>
              <w:top w:val="single" w:sz="4" w:space="0" w:color="auto"/>
              <w:left w:val="nil"/>
              <w:bottom w:val="nil"/>
              <w:right w:val="single" w:sz="4" w:space="0" w:color="auto"/>
            </w:tcBorders>
            <w:vAlign w:val="center"/>
          </w:tcPr>
          <w:p w14:paraId="5AC5EB60" w14:textId="77777777" w:rsidR="00923C9B" w:rsidRPr="005E40AD" w:rsidRDefault="00923C9B">
            <w:pPr>
              <w:spacing w:after="0"/>
              <w:rPr>
                <w:rFonts w:cs="Arial"/>
                <w:b/>
                <w:bCs/>
                <w:sz w:val="18"/>
                <w:szCs w:val="18"/>
              </w:rPr>
            </w:pPr>
          </w:p>
        </w:tc>
      </w:tr>
      <w:tr w:rsidR="00923C9B" w:rsidRPr="005E40AD" w14:paraId="45144473" w14:textId="77777777">
        <w:trPr>
          <w:trHeight w:val="420"/>
        </w:trPr>
        <w:tc>
          <w:tcPr>
            <w:tcW w:w="1450" w:type="dxa"/>
            <w:tcBorders>
              <w:top w:val="nil"/>
              <w:left w:val="single" w:sz="4" w:space="0" w:color="auto"/>
              <w:bottom w:val="nil"/>
              <w:right w:val="single" w:sz="4" w:space="0" w:color="auto"/>
            </w:tcBorders>
          </w:tcPr>
          <w:p w14:paraId="3C153C66" w14:textId="77777777" w:rsidR="00923C9B" w:rsidRPr="005E40AD" w:rsidRDefault="00923C9B">
            <w:pPr>
              <w:spacing w:after="0"/>
              <w:rPr>
                <w:rFonts w:cs="Arial"/>
                <w:b/>
                <w:bCs/>
                <w:sz w:val="18"/>
                <w:szCs w:val="18"/>
              </w:rPr>
            </w:pPr>
          </w:p>
          <w:p w14:paraId="15BADB6A" w14:textId="77777777" w:rsidR="00923C9B" w:rsidRPr="005E40AD" w:rsidRDefault="00923C9B">
            <w:pPr>
              <w:spacing w:after="0"/>
              <w:rPr>
                <w:rFonts w:cs="Arial"/>
                <w:b/>
                <w:bCs/>
                <w:sz w:val="18"/>
                <w:szCs w:val="18"/>
              </w:rPr>
            </w:pPr>
          </w:p>
        </w:tc>
        <w:tc>
          <w:tcPr>
            <w:tcW w:w="1868" w:type="dxa"/>
            <w:tcBorders>
              <w:top w:val="nil"/>
              <w:left w:val="single" w:sz="4" w:space="0" w:color="auto"/>
              <w:bottom w:val="single" w:sz="4" w:space="0" w:color="auto"/>
              <w:right w:val="nil"/>
            </w:tcBorders>
            <w:vAlign w:val="center"/>
          </w:tcPr>
          <w:p w14:paraId="3C803A7D" w14:textId="77777777" w:rsidR="00923C9B" w:rsidRPr="005E40AD" w:rsidRDefault="00923C9B">
            <w:pPr>
              <w:jc w:val="center"/>
              <w:rPr>
                <w:b/>
              </w:rPr>
            </w:pPr>
            <w:r w:rsidRPr="005E40AD">
              <w:rPr>
                <w:b/>
              </w:rPr>
              <w:t>Negligible</w:t>
            </w:r>
          </w:p>
        </w:tc>
        <w:tc>
          <w:tcPr>
            <w:tcW w:w="1768" w:type="dxa"/>
            <w:tcBorders>
              <w:top w:val="nil"/>
              <w:left w:val="nil"/>
              <w:bottom w:val="single" w:sz="4" w:space="0" w:color="auto"/>
              <w:right w:val="nil"/>
            </w:tcBorders>
            <w:vAlign w:val="center"/>
          </w:tcPr>
          <w:p w14:paraId="1E50A41B" w14:textId="77777777" w:rsidR="00923C9B" w:rsidRPr="005E40AD" w:rsidRDefault="00923C9B">
            <w:pPr>
              <w:jc w:val="center"/>
              <w:rPr>
                <w:rFonts w:cs="Arial"/>
                <w:b/>
              </w:rPr>
            </w:pPr>
            <w:r w:rsidRPr="005E40AD">
              <w:rPr>
                <w:rFonts w:cs="Arial"/>
                <w:b/>
              </w:rPr>
              <w:t>Minor</w:t>
            </w:r>
          </w:p>
        </w:tc>
        <w:tc>
          <w:tcPr>
            <w:tcW w:w="2235" w:type="dxa"/>
            <w:tcBorders>
              <w:top w:val="nil"/>
              <w:left w:val="nil"/>
              <w:bottom w:val="single" w:sz="4" w:space="0" w:color="auto"/>
              <w:right w:val="nil"/>
            </w:tcBorders>
            <w:vAlign w:val="center"/>
          </w:tcPr>
          <w:p w14:paraId="16B4595B" w14:textId="77777777" w:rsidR="00923C9B" w:rsidRPr="005E40AD" w:rsidRDefault="00923C9B">
            <w:pPr>
              <w:jc w:val="center"/>
              <w:rPr>
                <w:rFonts w:cs="Arial"/>
                <w:b/>
                <w:bCs/>
              </w:rPr>
            </w:pPr>
            <w:r w:rsidRPr="005E40AD">
              <w:rPr>
                <w:rFonts w:cs="Arial"/>
                <w:b/>
                <w:bCs/>
              </w:rPr>
              <w:t>Moderate</w:t>
            </w:r>
          </w:p>
        </w:tc>
        <w:tc>
          <w:tcPr>
            <w:tcW w:w="1867" w:type="dxa"/>
            <w:tcBorders>
              <w:top w:val="nil"/>
              <w:left w:val="nil"/>
              <w:bottom w:val="single" w:sz="4" w:space="0" w:color="auto"/>
              <w:right w:val="nil"/>
            </w:tcBorders>
            <w:vAlign w:val="center"/>
          </w:tcPr>
          <w:p w14:paraId="1FD4BEB8" w14:textId="77777777" w:rsidR="00923C9B" w:rsidRPr="005E40AD" w:rsidRDefault="00923C9B">
            <w:pPr>
              <w:jc w:val="center"/>
              <w:rPr>
                <w:rFonts w:cs="Arial"/>
                <w:b/>
                <w:bCs/>
              </w:rPr>
            </w:pPr>
            <w:r w:rsidRPr="005E40AD">
              <w:rPr>
                <w:rFonts w:cs="Arial"/>
                <w:b/>
                <w:bCs/>
              </w:rPr>
              <w:t>Major</w:t>
            </w:r>
          </w:p>
        </w:tc>
        <w:tc>
          <w:tcPr>
            <w:tcW w:w="1800" w:type="dxa"/>
            <w:tcBorders>
              <w:top w:val="nil"/>
              <w:left w:val="nil"/>
              <w:bottom w:val="single" w:sz="4" w:space="0" w:color="auto"/>
              <w:right w:val="single" w:sz="4" w:space="0" w:color="auto"/>
            </w:tcBorders>
            <w:vAlign w:val="center"/>
          </w:tcPr>
          <w:p w14:paraId="3FA55756" w14:textId="77777777" w:rsidR="00923C9B" w:rsidRPr="005E40AD" w:rsidRDefault="00923C9B">
            <w:pPr>
              <w:jc w:val="center"/>
              <w:rPr>
                <w:rFonts w:cs="Arial"/>
                <w:b/>
                <w:bCs/>
              </w:rPr>
            </w:pPr>
            <w:r w:rsidRPr="005E40AD">
              <w:rPr>
                <w:rFonts w:cs="Arial"/>
                <w:b/>
                <w:bCs/>
              </w:rPr>
              <w:t>Extreme</w:t>
            </w:r>
          </w:p>
        </w:tc>
      </w:tr>
      <w:tr w:rsidR="00923C9B" w:rsidRPr="005E40AD" w14:paraId="613EE846" w14:textId="77777777">
        <w:trPr>
          <w:trHeight w:val="420"/>
        </w:trPr>
        <w:tc>
          <w:tcPr>
            <w:tcW w:w="1450" w:type="dxa"/>
            <w:tcBorders>
              <w:top w:val="nil"/>
              <w:left w:val="single" w:sz="4" w:space="0" w:color="auto"/>
              <w:bottom w:val="single" w:sz="4" w:space="0" w:color="auto"/>
              <w:right w:val="single" w:sz="4" w:space="0" w:color="auto"/>
            </w:tcBorders>
            <w:vAlign w:val="center"/>
          </w:tcPr>
          <w:p w14:paraId="3592D12F" w14:textId="77777777" w:rsidR="00923C9B" w:rsidRPr="005E40AD" w:rsidRDefault="00923C9B">
            <w:pPr>
              <w:spacing w:after="0"/>
              <w:jc w:val="center"/>
              <w:rPr>
                <w:rFonts w:cs="Arial"/>
                <w:b/>
                <w:bCs/>
                <w:sz w:val="18"/>
                <w:szCs w:val="18"/>
              </w:rPr>
            </w:pPr>
            <w:r w:rsidRPr="005E40AD">
              <w:rPr>
                <w:rFonts w:cs="Arial"/>
                <w:b/>
                <w:sz w:val="18"/>
                <w:szCs w:val="18"/>
              </w:rPr>
              <w:t>Almost Certain</w:t>
            </w:r>
          </w:p>
        </w:tc>
        <w:tc>
          <w:tcPr>
            <w:tcW w:w="1868" w:type="dxa"/>
            <w:tcBorders>
              <w:top w:val="single" w:sz="4" w:space="0" w:color="auto"/>
              <w:left w:val="single" w:sz="4" w:space="0" w:color="auto"/>
              <w:bottom w:val="single" w:sz="4" w:space="0" w:color="auto"/>
              <w:right w:val="single" w:sz="4" w:space="0" w:color="auto"/>
            </w:tcBorders>
            <w:shd w:val="clear" w:color="auto" w:fill="FFFF00"/>
            <w:vAlign w:val="center"/>
          </w:tcPr>
          <w:p w14:paraId="5C6FD702" w14:textId="77777777" w:rsidR="00923C9B" w:rsidRPr="005E40AD" w:rsidRDefault="00923C9B">
            <w:pPr>
              <w:spacing w:after="0"/>
              <w:jc w:val="center"/>
              <w:rPr>
                <w:rFonts w:cs="Arial"/>
                <w:bCs/>
              </w:rPr>
            </w:pPr>
            <w:r w:rsidRPr="005E40AD">
              <w:rPr>
                <w:rFonts w:cs="Arial"/>
                <w:sz w:val="18"/>
                <w:szCs w:val="18"/>
              </w:rPr>
              <w:t>Medium</w:t>
            </w:r>
          </w:p>
        </w:tc>
        <w:tc>
          <w:tcPr>
            <w:tcW w:w="1768" w:type="dxa"/>
            <w:tcBorders>
              <w:top w:val="single" w:sz="4" w:space="0" w:color="auto"/>
              <w:left w:val="single" w:sz="4" w:space="0" w:color="auto"/>
              <w:bottom w:val="single" w:sz="4" w:space="0" w:color="auto"/>
              <w:right w:val="single" w:sz="4" w:space="0" w:color="auto"/>
            </w:tcBorders>
            <w:shd w:val="clear" w:color="auto" w:fill="FF9900"/>
            <w:vAlign w:val="center"/>
          </w:tcPr>
          <w:p w14:paraId="499846E3" w14:textId="77777777" w:rsidR="00923C9B" w:rsidRPr="005E40AD" w:rsidRDefault="00923C9B">
            <w:pPr>
              <w:spacing w:after="0"/>
              <w:jc w:val="center"/>
              <w:rPr>
                <w:rFonts w:cs="Arial"/>
                <w:bCs/>
                <w:sz w:val="18"/>
                <w:szCs w:val="18"/>
              </w:rPr>
            </w:pPr>
            <w:r w:rsidRPr="005E40AD">
              <w:rPr>
                <w:rFonts w:cs="Arial"/>
                <w:bCs/>
                <w:sz w:val="18"/>
                <w:szCs w:val="18"/>
              </w:rPr>
              <w:t>High</w:t>
            </w:r>
          </w:p>
        </w:tc>
        <w:tc>
          <w:tcPr>
            <w:tcW w:w="2235" w:type="dxa"/>
            <w:tcBorders>
              <w:top w:val="single" w:sz="4" w:space="0" w:color="auto"/>
              <w:left w:val="single" w:sz="4" w:space="0" w:color="auto"/>
              <w:bottom w:val="single" w:sz="4" w:space="0" w:color="auto"/>
              <w:right w:val="single" w:sz="4" w:space="0" w:color="auto"/>
            </w:tcBorders>
            <w:shd w:val="clear" w:color="auto" w:fill="FF9900"/>
            <w:vAlign w:val="center"/>
          </w:tcPr>
          <w:p w14:paraId="71E4402A" w14:textId="77777777" w:rsidR="00923C9B" w:rsidRPr="005E40AD" w:rsidRDefault="00923C9B">
            <w:pPr>
              <w:spacing w:after="0"/>
              <w:jc w:val="center"/>
              <w:rPr>
                <w:rFonts w:cs="Arial"/>
                <w:bCs/>
                <w:sz w:val="18"/>
                <w:szCs w:val="18"/>
              </w:rPr>
            </w:pPr>
            <w:r w:rsidRPr="005E40AD">
              <w:rPr>
                <w:rFonts w:cs="Arial"/>
                <w:bCs/>
                <w:sz w:val="18"/>
                <w:szCs w:val="18"/>
              </w:rPr>
              <w:t>High</w:t>
            </w:r>
          </w:p>
        </w:tc>
        <w:tc>
          <w:tcPr>
            <w:tcW w:w="1867" w:type="dxa"/>
            <w:tcBorders>
              <w:top w:val="single" w:sz="4" w:space="0" w:color="auto"/>
              <w:left w:val="single" w:sz="4" w:space="0" w:color="auto"/>
              <w:bottom w:val="single" w:sz="4" w:space="0" w:color="auto"/>
              <w:right w:val="single" w:sz="4" w:space="0" w:color="auto"/>
            </w:tcBorders>
            <w:shd w:val="clear" w:color="auto" w:fill="FF0000"/>
            <w:vAlign w:val="center"/>
          </w:tcPr>
          <w:p w14:paraId="5C7E72F5" w14:textId="77777777" w:rsidR="00923C9B" w:rsidRPr="005E40AD" w:rsidRDefault="00923C9B">
            <w:pPr>
              <w:spacing w:after="0"/>
              <w:jc w:val="center"/>
              <w:rPr>
                <w:rFonts w:cs="Arial"/>
                <w:bCs/>
                <w:sz w:val="18"/>
                <w:szCs w:val="18"/>
              </w:rPr>
            </w:pPr>
            <w:r w:rsidRPr="005E40AD">
              <w:rPr>
                <w:rFonts w:cs="Arial"/>
                <w:bCs/>
                <w:sz w:val="18"/>
                <w:szCs w:val="18"/>
              </w:rPr>
              <w:t>V High</w:t>
            </w:r>
          </w:p>
        </w:tc>
        <w:tc>
          <w:tcPr>
            <w:tcW w:w="1800" w:type="dxa"/>
            <w:tcBorders>
              <w:top w:val="single" w:sz="4" w:space="0" w:color="auto"/>
              <w:left w:val="single" w:sz="4" w:space="0" w:color="auto"/>
              <w:bottom w:val="single" w:sz="4" w:space="0" w:color="auto"/>
              <w:right w:val="single" w:sz="4" w:space="0" w:color="auto"/>
            </w:tcBorders>
            <w:shd w:val="clear" w:color="auto" w:fill="FF0000"/>
            <w:vAlign w:val="center"/>
          </w:tcPr>
          <w:p w14:paraId="7A0D09D3" w14:textId="77777777" w:rsidR="00923C9B" w:rsidRPr="005E40AD" w:rsidRDefault="00923C9B">
            <w:pPr>
              <w:spacing w:after="0"/>
              <w:jc w:val="center"/>
              <w:rPr>
                <w:rFonts w:cs="Arial"/>
                <w:bCs/>
                <w:sz w:val="18"/>
                <w:szCs w:val="18"/>
              </w:rPr>
            </w:pPr>
            <w:r w:rsidRPr="005E40AD">
              <w:rPr>
                <w:rFonts w:cs="Arial"/>
                <w:bCs/>
                <w:sz w:val="18"/>
                <w:szCs w:val="18"/>
              </w:rPr>
              <w:t>V High</w:t>
            </w:r>
          </w:p>
        </w:tc>
      </w:tr>
      <w:tr w:rsidR="00923C9B" w:rsidRPr="005E40AD" w14:paraId="7FAFCE24" w14:textId="77777777">
        <w:trPr>
          <w:trHeight w:val="420"/>
        </w:trPr>
        <w:tc>
          <w:tcPr>
            <w:tcW w:w="1450" w:type="dxa"/>
            <w:tcBorders>
              <w:top w:val="single" w:sz="4" w:space="0" w:color="auto"/>
              <w:left w:val="single" w:sz="4" w:space="0" w:color="auto"/>
              <w:bottom w:val="single" w:sz="4" w:space="0" w:color="auto"/>
              <w:right w:val="single" w:sz="4" w:space="0" w:color="auto"/>
            </w:tcBorders>
            <w:vAlign w:val="center"/>
          </w:tcPr>
          <w:p w14:paraId="4561B2C0" w14:textId="77777777" w:rsidR="00923C9B" w:rsidRPr="005E40AD" w:rsidRDefault="00923C9B">
            <w:pPr>
              <w:spacing w:after="0"/>
              <w:jc w:val="center"/>
              <w:rPr>
                <w:rFonts w:cs="Arial"/>
                <w:b/>
                <w:bCs/>
                <w:sz w:val="18"/>
                <w:szCs w:val="18"/>
              </w:rPr>
            </w:pPr>
            <w:r w:rsidRPr="005E40AD">
              <w:rPr>
                <w:rFonts w:cs="Arial"/>
                <w:b/>
                <w:bCs/>
                <w:sz w:val="18"/>
                <w:szCs w:val="18"/>
              </w:rPr>
              <w:t>Likely</w:t>
            </w:r>
          </w:p>
        </w:tc>
        <w:tc>
          <w:tcPr>
            <w:tcW w:w="1868" w:type="dxa"/>
            <w:tcBorders>
              <w:top w:val="single" w:sz="4" w:space="0" w:color="auto"/>
              <w:left w:val="single" w:sz="4" w:space="0" w:color="auto"/>
              <w:bottom w:val="single" w:sz="4" w:space="0" w:color="auto"/>
              <w:right w:val="single" w:sz="4" w:space="0" w:color="auto"/>
            </w:tcBorders>
            <w:shd w:val="clear" w:color="auto" w:fill="FFFF00"/>
            <w:vAlign w:val="center"/>
          </w:tcPr>
          <w:p w14:paraId="50134A1D" w14:textId="77777777" w:rsidR="00923C9B" w:rsidRPr="005E40AD" w:rsidRDefault="00923C9B">
            <w:pPr>
              <w:spacing w:after="0"/>
              <w:jc w:val="center"/>
              <w:rPr>
                <w:rFonts w:cs="Arial"/>
                <w:bCs/>
                <w:sz w:val="18"/>
                <w:szCs w:val="18"/>
              </w:rPr>
            </w:pPr>
            <w:r w:rsidRPr="005E40AD">
              <w:rPr>
                <w:rFonts w:cs="Arial"/>
                <w:bCs/>
                <w:sz w:val="18"/>
                <w:szCs w:val="18"/>
              </w:rPr>
              <w:t>Medium</w:t>
            </w:r>
          </w:p>
        </w:tc>
        <w:tc>
          <w:tcPr>
            <w:tcW w:w="1768" w:type="dxa"/>
            <w:tcBorders>
              <w:top w:val="single" w:sz="4" w:space="0" w:color="auto"/>
              <w:left w:val="single" w:sz="4" w:space="0" w:color="auto"/>
              <w:bottom w:val="single" w:sz="4" w:space="0" w:color="auto"/>
              <w:right w:val="single" w:sz="4" w:space="0" w:color="auto"/>
            </w:tcBorders>
            <w:shd w:val="clear" w:color="auto" w:fill="FFFF00"/>
            <w:vAlign w:val="center"/>
          </w:tcPr>
          <w:p w14:paraId="0F0F16A0" w14:textId="77777777" w:rsidR="00923C9B" w:rsidRPr="005E40AD" w:rsidRDefault="00923C9B">
            <w:pPr>
              <w:spacing w:after="0"/>
              <w:jc w:val="center"/>
              <w:rPr>
                <w:rFonts w:cs="Arial"/>
                <w:bCs/>
                <w:sz w:val="18"/>
                <w:szCs w:val="18"/>
              </w:rPr>
            </w:pPr>
            <w:r w:rsidRPr="005E40AD">
              <w:rPr>
                <w:rFonts w:cs="Arial"/>
                <w:bCs/>
                <w:sz w:val="18"/>
                <w:szCs w:val="18"/>
              </w:rPr>
              <w:t>Medium</w:t>
            </w:r>
          </w:p>
        </w:tc>
        <w:tc>
          <w:tcPr>
            <w:tcW w:w="2235" w:type="dxa"/>
            <w:tcBorders>
              <w:top w:val="single" w:sz="4" w:space="0" w:color="auto"/>
              <w:left w:val="single" w:sz="4" w:space="0" w:color="auto"/>
              <w:bottom w:val="single" w:sz="4" w:space="0" w:color="auto"/>
              <w:right w:val="single" w:sz="4" w:space="0" w:color="auto"/>
            </w:tcBorders>
            <w:shd w:val="clear" w:color="auto" w:fill="FF9900"/>
            <w:vAlign w:val="center"/>
          </w:tcPr>
          <w:p w14:paraId="50E3B4AB" w14:textId="77777777" w:rsidR="00923C9B" w:rsidRPr="005E40AD" w:rsidRDefault="00923C9B">
            <w:pPr>
              <w:spacing w:after="0"/>
              <w:jc w:val="center"/>
              <w:rPr>
                <w:rFonts w:cs="Arial"/>
                <w:bCs/>
                <w:sz w:val="18"/>
                <w:szCs w:val="18"/>
              </w:rPr>
            </w:pPr>
            <w:r w:rsidRPr="005E40AD">
              <w:rPr>
                <w:rFonts w:cs="Arial"/>
                <w:bCs/>
                <w:sz w:val="18"/>
                <w:szCs w:val="18"/>
              </w:rPr>
              <w:t>High</w:t>
            </w:r>
          </w:p>
        </w:tc>
        <w:tc>
          <w:tcPr>
            <w:tcW w:w="1867" w:type="dxa"/>
            <w:tcBorders>
              <w:top w:val="single" w:sz="4" w:space="0" w:color="auto"/>
              <w:left w:val="single" w:sz="4" w:space="0" w:color="auto"/>
              <w:bottom w:val="single" w:sz="4" w:space="0" w:color="auto"/>
              <w:right w:val="single" w:sz="4" w:space="0" w:color="auto"/>
            </w:tcBorders>
            <w:shd w:val="clear" w:color="auto" w:fill="FF9900"/>
            <w:vAlign w:val="center"/>
          </w:tcPr>
          <w:p w14:paraId="4A96D4F8" w14:textId="77777777" w:rsidR="00923C9B" w:rsidRPr="005E40AD" w:rsidRDefault="00923C9B">
            <w:pPr>
              <w:spacing w:after="0"/>
              <w:jc w:val="center"/>
              <w:rPr>
                <w:rFonts w:cs="Arial"/>
                <w:bCs/>
                <w:sz w:val="18"/>
                <w:szCs w:val="18"/>
              </w:rPr>
            </w:pPr>
            <w:r w:rsidRPr="005E40AD">
              <w:rPr>
                <w:rFonts w:cs="Arial"/>
                <w:bCs/>
                <w:sz w:val="18"/>
                <w:szCs w:val="18"/>
              </w:rPr>
              <w:t>High</w:t>
            </w:r>
          </w:p>
        </w:tc>
        <w:tc>
          <w:tcPr>
            <w:tcW w:w="1800" w:type="dxa"/>
            <w:tcBorders>
              <w:top w:val="single" w:sz="4" w:space="0" w:color="auto"/>
              <w:left w:val="single" w:sz="4" w:space="0" w:color="auto"/>
              <w:bottom w:val="single" w:sz="4" w:space="0" w:color="auto"/>
              <w:right w:val="single" w:sz="4" w:space="0" w:color="auto"/>
            </w:tcBorders>
            <w:shd w:val="clear" w:color="auto" w:fill="FF0000"/>
            <w:vAlign w:val="center"/>
          </w:tcPr>
          <w:p w14:paraId="17750790" w14:textId="77777777" w:rsidR="00923C9B" w:rsidRPr="005E40AD" w:rsidRDefault="00923C9B">
            <w:pPr>
              <w:spacing w:after="0"/>
              <w:jc w:val="center"/>
              <w:rPr>
                <w:rFonts w:cs="Arial"/>
                <w:bCs/>
                <w:sz w:val="18"/>
                <w:szCs w:val="18"/>
              </w:rPr>
            </w:pPr>
            <w:r w:rsidRPr="005E40AD">
              <w:rPr>
                <w:rFonts w:cs="Arial"/>
                <w:bCs/>
                <w:sz w:val="18"/>
                <w:szCs w:val="18"/>
              </w:rPr>
              <w:t>V High</w:t>
            </w:r>
          </w:p>
        </w:tc>
      </w:tr>
      <w:tr w:rsidR="00923C9B" w:rsidRPr="005E40AD" w14:paraId="269CECBF" w14:textId="77777777">
        <w:trPr>
          <w:trHeight w:val="420"/>
        </w:trPr>
        <w:tc>
          <w:tcPr>
            <w:tcW w:w="1450" w:type="dxa"/>
            <w:tcBorders>
              <w:top w:val="single" w:sz="4" w:space="0" w:color="auto"/>
              <w:left w:val="single" w:sz="4" w:space="0" w:color="auto"/>
              <w:bottom w:val="single" w:sz="4" w:space="0" w:color="auto"/>
              <w:right w:val="single" w:sz="4" w:space="0" w:color="auto"/>
            </w:tcBorders>
            <w:vAlign w:val="center"/>
          </w:tcPr>
          <w:p w14:paraId="16842913" w14:textId="77777777" w:rsidR="00923C9B" w:rsidRPr="005E40AD" w:rsidRDefault="00923C9B">
            <w:pPr>
              <w:spacing w:after="0"/>
              <w:jc w:val="center"/>
              <w:rPr>
                <w:rFonts w:cs="Arial"/>
                <w:b/>
                <w:bCs/>
                <w:sz w:val="18"/>
                <w:szCs w:val="18"/>
              </w:rPr>
            </w:pPr>
            <w:r w:rsidRPr="005E40AD">
              <w:rPr>
                <w:rFonts w:cs="Arial"/>
                <w:b/>
                <w:bCs/>
                <w:sz w:val="18"/>
                <w:szCs w:val="18"/>
              </w:rPr>
              <w:t>Possible</w:t>
            </w:r>
          </w:p>
        </w:tc>
        <w:tc>
          <w:tcPr>
            <w:tcW w:w="1868" w:type="dxa"/>
            <w:tcBorders>
              <w:top w:val="single" w:sz="4" w:space="0" w:color="auto"/>
              <w:left w:val="single" w:sz="4" w:space="0" w:color="auto"/>
              <w:bottom w:val="single" w:sz="4" w:space="0" w:color="auto"/>
              <w:right w:val="single" w:sz="4" w:space="0" w:color="auto"/>
            </w:tcBorders>
            <w:shd w:val="clear" w:color="auto" w:fill="00FF00"/>
            <w:vAlign w:val="center"/>
          </w:tcPr>
          <w:p w14:paraId="67288A41" w14:textId="77777777" w:rsidR="00923C9B" w:rsidRPr="005E40AD" w:rsidRDefault="00923C9B">
            <w:pPr>
              <w:spacing w:after="0"/>
              <w:jc w:val="center"/>
              <w:rPr>
                <w:rFonts w:cs="Arial"/>
                <w:bCs/>
                <w:sz w:val="18"/>
                <w:szCs w:val="18"/>
              </w:rPr>
            </w:pPr>
            <w:r w:rsidRPr="005E40AD">
              <w:rPr>
                <w:rFonts w:cs="Arial"/>
                <w:bCs/>
                <w:sz w:val="18"/>
                <w:szCs w:val="18"/>
              </w:rPr>
              <w:t>Low</w:t>
            </w:r>
          </w:p>
        </w:tc>
        <w:tc>
          <w:tcPr>
            <w:tcW w:w="1768" w:type="dxa"/>
            <w:tcBorders>
              <w:top w:val="single" w:sz="4" w:space="0" w:color="auto"/>
              <w:left w:val="single" w:sz="4" w:space="0" w:color="auto"/>
              <w:bottom w:val="single" w:sz="4" w:space="0" w:color="auto"/>
              <w:right w:val="single" w:sz="4" w:space="0" w:color="auto"/>
            </w:tcBorders>
            <w:shd w:val="clear" w:color="auto" w:fill="FFFF00"/>
            <w:vAlign w:val="center"/>
          </w:tcPr>
          <w:p w14:paraId="194CBCFA" w14:textId="77777777" w:rsidR="00923C9B" w:rsidRPr="005E40AD" w:rsidRDefault="00923C9B">
            <w:pPr>
              <w:spacing w:after="0"/>
              <w:jc w:val="center"/>
              <w:rPr>
                <w:rFonts w:cs="Arial"/>
                <w:bCs/>
                <w:sz w:val="18"/>
                <w:szCs w:val="18"/>
              </w:rPr>
            </w:pPr>
            <w:r w:rsidRPr="005E40AD">
              <w:rPr>
                <w:rFonts w:cs="Arial"/>
                <w:bCs/>
                <w:sz w:val="18"/>
                <w:szCs w:val="18"/>
              </w:rPr>
              <w:t>Medium</w:t>
            </w:r>
          </w:p>
        </w:tc>
        <w:tc>
          <w:tcPr>
            <w:tcW w:w="2235" w:type="dxa"/>
            <w:tcBorders>
              <w:top w:val="single" w:sz="4" w:space="0" w:color="auto"/>
              <w:left w:val="single" w:sz="4" w:space="0" w:color="auto"/>
              <w:bottom w:val="single" w:sz="4" w:space="0" w:color="auto"/>
              <w:right w:val="single" w:sz="4" w:space="0" w:color="auto"/>
            </w:tcBorders>
            <w:shd w:val="clear" w:color="auto" w:fill="FFFF00"/>
            <w:vAlign w:val="center"/>
          </w:tcPr>
          <w:p w14:paraId="2FFA82BC" w14:textId="77777777" w:rsidR="00923C9B" w:rsidRPr="005E40AD" w:rsidRDefault="00923C9B">
            <w:pPr>
              <w:spacing w:after="0"/>
              <w:jc w:val="center"/>
              <w:rPr>
                <w:rFonts w:cs="Arial"/>
                <w:bCs/>
                <w:sz w:val="18"/>
                <w:szCs w:val="18"/>
              </w:rPr>
            </w:pPr>
            <w:r w:rsidRPr="005E40AD">
              <w:rPr>
                <w:rFonts w:cs="Arial"/>
                <w:bCs/>
                <w:sz w:val="18"/>
                <w:szCs w:val="18"/>
              </w:rPr>
              <w:t>Medium</w:t>
            </w:r>
          </w:p>
        </w:tc>
        <w:tc>
          <w:tcPr>
            <w:tcW w:w="1867" w:type="dxa"/>
            <w:tcBorders>
              <w:top w:val="single" w:sz="4" w:space="0" w:color="auto"/>
              <w:left w:val="single" w:sz="4" w:space="0" w:color="auto"/>
              <w:bottom w:val="single" w:sz="4" w:space="0" w:color="auto"/>
              <w:right w:val="single" w:sz="4" w:space="0" w:color="auto"/>
            </w:tcBorders>
            <w:shd w:val="clear" w:color="auto" w:fill="FF9900"/>
            <w:vAlign w:val="center"/>
          </w:tcPr>
          <w:p w14:paraId="38763DD0" w14:textId="77777777" w:rsidR="00923C9B" w:rsidRPr="005E40AD" w:rsidRDefault="00923C9B">
            <w:pPr>
              <w:spacing w:after="0"/>
              <w:jc w:val="center"/>
              <w:rPr>
                <w:rFonts w:cs="Arial"/>
                <w:bCs/>
                <w:sz w:val="18"/>
                <w:szCs w:val="18"/>
              </w:rPr>
            </w:pPr>
            <w:r w:rsidRPr="005E40AD">
              <w:rPr>
                <w:rFonts w:cs="Arial"/>
                <w:bCs/>
                <w:sz w:val="18"/>
                <w:szCs w:val="18"/>
              </w:rPr>
              <w:t>High</w:t>
            </w:r>
          </w:p>
        </w:tc>
        <w:tc>
          <w:tcPr>
            <w:tcW w:w="1800" w:type="dxa"/>
            <w:tcBorders>
              <w:top w:val="single" w:sz="4" w:space="0" w:color="auto"/>
              <w:left w:val="single" w:sz="4" w:space="0" w:color="auto"/>
              <w:bottom w:val="single" w:sz="4" w:space="0" w:color="auto"/>
              <w:right w:val="single" w:sz="4" w:space="0" w:color="auto"/>
            </w:tcBorders>
            <w:shd w:val="clear" w:color="auto" w:fill="FF9900"/>
            <w:vAlign w:val="center"/>
          </w:tcPr>
          <w:p w14:paraId="2B2E3466" w14:textId="77777777" w:rsidR="00923C9B" w:rsidRPr="005E40AD" w:rsidRDefault="00923C9B">
            <w:pPr>
              <w:spacing w:after="0"/>
              <w:jc w:val="center"/>
              <w:rPr>
                <w:rFonts w:cs="Arial"/>
                <w:bCs/>
                <w:sz w:val="18"/>
                <w:szCs w:val="18"/>
              </w:rPr>
            </w:pPr>
            <w:r w:rsidRPr="005E40AD">
              <w:rPr>
                <w:rFonts w:cs="Arial"/>
                <w:bCs/>
                <w:sz w:val="18"/>
                <w:szCs w:val="18"/>
              </w:rPr>
              <w:t>High</w:t>
            </w:r>
          </w:p>
        </w:tc>
      </w:tr>
      <w:tr w:rsidR="00923C9B" w:rsidRPr="005E40AD" w14:paraId="4513AB07" w14:textId="77777777">
        <w:trPr>
          <w:trHeight w:val="420"/>
        </w:trPr>
        <w:tc>
          <w:tcPr>
            <w:tcW w:w="1450" w:type="dxa"/>
            <w:tcBorders>
              <w:top w:val="single" w:sz="4" w:space="0" w:color="auto"/>
              <w:left w:val="single" w:sz="4" w:space="0" w:color="auto"/>
              <w:bottom w:val="single" w:sz="4" w:space="0" w:color="auto"/>
              <w:right w:val="single" w:sz="4" w:space="0" w:color="auto"/>
            </w:tcBorders>
            <w:vAlign w:val="center"/>
          </w:tcPr>
          <w:p w14:paraId="6D331DFF" w14:textId="77777777" w:rsidR="00923C9B" w:rsidRPr="005E40AD" w:rsidRDefault="00923C9B">
            <w:pPr>
              <w:spacing w:after="0"/>
              <w:jc w:val="center"/>
              <w:rPr>
                <w:rFonts w:cs="Arial"/>
                <w:b/>
                <w:bCs/>
                <w:sz w:val="18"/>
                <w:szCs w:val="18"/>
              </w:rPr>
            </w:pPr>
            <w:r w:rsidRPr="005E40AD">
              <w:rPr>
                <w:rFonts w:cs="Arial"/>
                <w:b/>
                <w:bCs/>
                <w:sz w:val="18"/>
                <w:szCs w:val="18"/>
              </w:rPr>
              <w:t>Unlikely</w:t>
            </w:r>
          </w:p>
        </w:tc>
        <w:tc>
          <w:tcPr>
            <w:tcW w:w="1868" w:type="dxa"/>
            <w:tcBorders>
              <w:top w:val="single" w:sz="4" w:space="0" w:color="auto"/>
              <w:left w:val="single" w:sz="4" w:space="0" w:color="auto"/>
              <w:bottom w:val="single" w:sz="4" w:space="0" w:color="auto"/>
              <w:right w:val="single" w:sz="4" w:space="0" w:color="auto"/>
            </w:tcBorders>
            <w:shd w:val="clear" w:color="auto" w:fill="00FF00"/>
            <w:vAlign w:val="center"/>
          </w:tcPr>
          <w:p w14:paraId="5D12ABD5" w14:textId="77777777" w:rsidR="00923C9B" w:rsidRPr="005E40AD" w:rsidRDefault="00923C9B">
            <w:pPr>
              <w:spacing w:after="0"/>
              <w:jc w:val="center"/>
              <w:rPr>
                <w:rFonts w:cs="Arial"/>
                <w:bCs/>
                <w:sz w:val="18"/>
                <w:szCs w:val="18"/>
              </w:rPr>
            </w:pPr>
            <w:r w:rsidRPr="005E40AD">
              <w:rPr>
                <w:rFonts w:cs="Arial"/>
                <w:bCs/>
                <w:sz w:val="18"/>
                <w:szCs w:val="18"/>
              </w:rPr>
              <w:t>Low</w:t>
            </w:r>
          </w:p>
        </w:tc>
        <w:tc>
          <w:tcPr>
            <w:tcW w:w="1768" w:type="dxa"/>
            <w:tcBorders>
              <w:top w:val="single" w:sz="4" w:space="0" w:color="auto"/>
              <w:left w:val="single" w:sz="4" w:space="0" w:color="auto"/>
              <w:bottom w:val="single" w:sz="4" w:space="0" w:color="auto"/>
              <w:right w:val="single" w:sz="4" w:space="0" w:color="auto"/>
            </w:tcBorders>
            <w:shd w:val="clear" w:color="auto" w:fill="FFFF00"/>
            <w:vAlign w:val="center"/>
          </w:tcPr>
          <w:p w14:paraId="3056EF4F" w14:textId="77777777" w:rsidR="00923C9B" w:rsidRPr="005E40AD" w:rsidRDefault="00923C9B">
            <w:pPr>
              <w:spacing w:after="0"/>
              <w:jc w:val="center"/>
              <w:rPr>
                <w:rFonts w:cs="Arial"/>
                <w:bCs/>
                <w:sz w:val="18"/>
                <w:szCs w:val="18"/>
              </w:rPr>
            </w:pPr>
            <w:r w:rsidRPr="005E40AD">
              <w:rPr>
                <w:rFonts w:cs="Arial"/>
                <w:bCs/>
                <w:sz w:val="18"/>
                <w:szCs w:val="18"/>
              </w:rPr>
              <w:t>Medium</w:t>
            </w:r>
          </w:p>
        </w:tc>
        <w:tc>
          <w:tcPr>
            <w:tcW w:w="2235" w:type="dxa"/>
            <w:tcBorders>
              <w:top w:val="single" w:sz="4" w:space="0" w:color="auto"/>
              <w:left w:val="single" w:sz="4" w:space="0" w:color="auto"/>
              <w:bottom w:val="single" w:sz="4" w:space="0" w:color="auto"/>
              <w:right w:val="single" w:sz="4" w:space="0" w:color="auto"/>
            </w:tcBorders>
            <w:shd w:val="clear" w:color="auto" w:fill="FFFF00"/>
            <w:vAlign w:val="center"/>
          </w:tcPr>
          <w:p w14:paraId="122776E1" w14:textId="77777777" w:rsidR="00923C9B" w:rsidRPr="005E40AD" w:rsidRDefault="00923C9B">
            <w:pPr>
              <w:spacing w:after="0"/>
              <w:jc w:val="center"/>
              <w:rPr>
                <w:rFonts w:cs="Arial"/>
                <w:bCs/>
                <w:sz w:val="18"/>
                <w:szCs w:val="18"/>
              </w:rPr>
            </w:pPr>
            <w:r w:rsidRPr="005E40AD">
              <w:rPr>
                <w:rFonts w:cs="Arial"/>
                <w:bCs/>
                <w:sz w:val="18"/>
                <w:szCs w:val="18"/>
              </w:rPr>
              <w:t>Medium</w:t>
            </w:r>
          </w:p>
        </w:tc>
        <w:tc>
          <w:tcPr>
            <w:tcW w:w="1867" w:type="dxa"/>
            <w:tcBorders>
              <w:top w:val="single" w:sz="4" w:space="0" w:color="auto"/>
              <w:left w:val="single" w:sz="4" w:space="0" w:color="auto"/>
              <w:bottom w:val="single" w:sz="4" w:space="0" w:color="auto"/>
              <w:right w:val="single" w:sz="4" w:space="0" w:color="auto"/>
            </w:tcBorders>
            <w:shd w:val="clear" w:color="auto" w:fill="FFFF00"/>
            <w:vAlign w:val="center"/>
          </w:tcPr>
          <w:p w14:paraId="0F084CAA" w14:textId="77777777" w:rsidR="00923C9B" w:rsidRPr="005E40AD" w:rsidRDefault="00923C9B">
            <w:pPr>
              <w:spacing w:after="0"/>
              <w:jc w:val="center"/>
              <w:rPr>
                <w:rFonts w:cs="Arial"/>
                <w:bCs/>
                <w:sz w:val="18"/>
                <w:szCs w:val="18"/>
              </w:rPr>
            </w:pPr>
            <w:r w:rsidRPr="005E40AD">
              <w:rPr>
                <w:rFonts w:cs="Arial"/>
                <w:bCs/>
                <w:sz w:val="18"/>
                <w:szCs w:val="18"/>
              </w:rPr>
              <w:t>Medium</w:t>
            </w:r>
          </w:p>
        </w:tc>
        <w:tc>
          <w:tcPr>
            <w:tcW w:w="1800" w:type="dxa"/>
            <w:tcBorders>
              <w:top w:val="single" w:sz="4" w:space="0" w:color="auto"/>
              <w:left w:val="single" w:sz="4" w:space="0" w:color="auto"/>
              <w:bottom w:val="single" w:sz="4" w:space="0" w:color="auto"/>
              <w:right w:val="single" w:sz="4" w:space="0" w:color="auto"/>
            </w:tcBorders>
            <w:shd w:val="clear" w:color="auto" w:fill="FF9900"/>
            <w:vAlign w:val="center"/>
          </w:tcPr>
          <w:p w14:paraId="4C71CEB4" w14:textId="77777777" w:rsidR="00923C9B" w:rsidRPr="005E40AD" w:rsidRDefault="00923C9B">
            <w:pPr>
              <w:spacing w:after="0"/>
              <w:jc w:val="center"/>
              <w:rPr>
                <w:rFonts w:cs="Arial"/>
                <w:bCs/>
                <w:sz w:val="18"/>
                <w:szCs w:val="18"/>
              </w:rPr>
            </w:pPr>
            <w:r w:rsidRPr="005E40AD">
              <w:rPr>
                <w:rFonts w:cs="Arial"/>
                <w:bCs/>
                <w:sz w:val="18"/>
                <w:szCs w:val="18"/>
              </w:rPr>
              <w:t>High</w:t>
            </w:r>
          </w:p>
        </w:tc>
      </w:tr>
      <w:tr w:rsidR="00923C9B" w:rsidRPr="005E40AD" w14:paraId="2FBE7A67" w14:textId="77777777">
        <w:trPr>
          <w:trHeight w:val="420"/>
        </w:trPr>
        <w:tc>
          <w:tcPr>
            <w:tcW w:w="1450" w:type="dxa"/>
            <w:tcBorders>
              <w:top w:val="single" w:sz="4" w:space="0" w:color="auto"/>
              <w:left w:val="single" w:sz="4" w:space="0" w:color="auto"/>
              <w:bottom w:val="single" w:sz="4" w:space="0" w:color="auto"/>
              <w:right w:val="single" w:sz="4" w:space="0" w:color="auto"/>
            </w:tcBorders>
            <w:vAlign w:val="center"/>
          </w:tcPr>
          <w:p w14:paraId="1E950B01" w14:textId="77777777" w:rsidR="00923C9B" w:rsidRPr="005E40AD" w:rsidRDefault="00923C9B">
            <w:pPr>
              <w:spacing w:after="0"/>
              <w:jc w:val="center"/>
              <w:rPr>
                <w:rFonts w:cs="Arial"/>
                <w:b/>
                <w:bCs/>
                <w:sz w:val="18"/>
                <w:szCs w:val="18"/>
              </w:rPr>
            </w:pPr>
            <w:r w:rsidRPr="005E40AD">
              <w:rPr>
                <w:rFonts w:cs="Arial"/>
                <w:b/>
                <w:bCs/>
                <w:sz w:val="18"/>
                <w:szCs w:val="18"/>
              </w:rPr>
              <w:t>Rare</w:t>
            </w:r>
          </w:p>
        </w:tc>
        <w:tc>
          <w:tcPr>
            <w:tcW w:w="1868" w:type="dxa"/>
            <w:tcBorders>
              <w:top w:val="single" w:sz="4" w:space="0" w:color="auto"/>
              <w:left w:val="single" w:sz="4" w:space="0" w:color="auto"/>
              <w:bottom w:val="single" w:sz="4" w:space="0" w:color="auto"/>
              <w:right w:val="single" w:sz="4" w:space="0" w:color="auto"/>
            </w:tcBorders>
            <w:shd w:val="clear" w:color="auto" w:fill="00FF00"/>
            <w:vAlign w:val="center"/>
          </w:tcPr>
          <w:p w14:paraId="56D3E893" w14:textId="77777777" w:rsidR="00923C9B" w:rsidRPr="005E40AD" w:rsidRDefault="00923C9B">
            <w:pPr>
              <w:spacing w:after="0"/>
              <w:jc w:val="center"/>
              <w:rPr>
                <w:rFonts w:cs="Arial"/>
                <w:bCs/>
                <w:sz w:val="18"/>
                <w:szCs w:val="18"/>
              </w:rPr>
            </w:pPr>
            <w:r w:rsidRPr="005E40AD">
              <w:rPr>
                <w:rFonts w:cs="Arial"/>
                <w:bCs/>
                <w:sz w:val="18"/>
                <w:szCs w:val="18"/>
              </w:rPr>
              <w:t>Low</w:t>
            </w:r>
          </w:p>
        </w:tc>
        <w:tc>
          <w:tcPr>
            <w:tcW w:w="1768" w:type="dxa"/>
            <w:tcBorders>
              <w:top w:val="single" w:sz="4" w:space="0" w:color="auto"/>
              <w:left w:val="single" w:sz="4" w:space="0" w:color="auto"/>
              <w:bottom w:val="single" w:sz="4" w:space="0" w:color="auto"/>
              <w:right w:val="single" w:sz="4" w:space="0" w:color="auto"/>
            </w:tcBorders>
            <w:shd w:val="clear" w:color="auto" w:fill="00FF00"/>
            <w:vAlign w:val="center"/>
          </w:tcPr>
          <w:p w14:paraId="1A8E269F" w14:textId="77777777" w:rsidR="00923C9B" w:rsidRPr="005E40AD" w:rsidRDefault="00923C9B">
            <w:pPr>
              <w:spacing w:after="0"/>
              <w:jc w:val="center"/>
              <w:rPr>
                <w:rFonts w:cs="Arial"/>
                <w:bCs/>
                <w:sz w:val="18"/>
                <w:szCs w:val="18"/>
              </w:rPr>
            </w:pPr>
            <w:r w:rsidRPr="005E40AD">
              <w:rPr>
                <w:rFonts w:cs="Arial"/>
                <w:bCs/>
                <w:sz w:val="18"/>
                <w:szCs w:val="18"/>
              </w:rPr>
              <w:t>Low</w:t>
            </w:r>
          </w:p>
        </w:tc>
        <w:tc>
          <w:tcPr>
            <w:tcW w:w="2235" w:type="dxa"/>
            <w:tcBorders>
              <w:top w:val="single" w:sz="4" w:space="0" w:color="auto"/>
              <w:left w:val="single" w:sz="4" w:space="0" w:color="auto"/>
              <w:bottom w:val="single" w:sz="4" w:space="0" w:color="auto"/>
              <w:right w:val="single" w:sz="4" w:space="0" w:color="auto"/>
            </w:tcBorders>
            <w:shd w:val="clear" w:color="auto" w:fill="00FF00"/>
            <w:vAlign w:val="center"/>
          </w:tcPr>
          <w:p w14:paraId="5A6C65B8" w14:textId="77777777" w:rsidR="00923C9B" w:rsidRPr="005E40AD" w:rsidRDefault="00923C9B">
            <w:pPr>
              <w:spacing w:after="0"/>
              <w:jc w:val="center"/>
              <w:rPr>
                <w:rFonts w:cs="Arial"/>
                <w:bCs/>
                <w:sz w:val="18"/>
                <w:szCs w:val="18"/>
              </w:rPr>
            </w:pPr>
            <w:r w:rsidRPr="005E40AD">
              <w:rPr>
                <w:rFonts w:cs="Arial"/>
                <w:bCs/>
                <w:sz w:val="18"/>
                <w:szCs w:val="18"/>
              </w:rPr>
              <w:t>Low</w:t>
            </w:r>
          </w:p>
        </w:tc>
        <w:tc>
          <w:tcPr>
            <w:tcW w:w="1867" w:type="dxa"/>
            <w:tcBorders>
              <w:top w:val="single" w:sz="4" w:space="0" w:color="auto"/>
              <w:left w:val="single" w:sz="4" w:space="0" w:color="auto"/>
              <w:bottom w:val="single" w:sz="4" w:space="0" w:color="auto"/>
              <w:right w:val="single" w:sz="4" w:space="0" w:color="auto"/>
            </w:tcBorders>
            <w:shd w:val="clear" w:color="auto" w:fill="FFFF00"/>
            <w:vAlign w:val="center"/>
          </w:tcPr>
          <w:p w14:paraId="0B873A62" w14:textId="77777777" w:rsidR="00923C9B" w:rsidRPr="005E40AD" w:rsidRDefault="00923C9B">
            <w:pPr>
              <w:spacing w:after="0"/>
              <w:jc w:val="center"/>
              <w:rPr>
                <w:rFonts w:cs="Arial"/>
                <w:bCs/>
                <w:sz w:val="18"/>
                <w:szCs w:val="18"/>
              </w:rPr>
            </w:pPr>
            <w:r w:rsidRPr="005E40AD">
              <w:rPr>
                <w:rFonts w:cs="Arial"/>
                <w:bCs/>
                <w:sz w:val="18"/>
                <w:szCs w:val="18"/>
              </w:rPr>
              <w:t>Medium</w:t>
            </w:r>
          </w:p>
        </w:tc>
        <w:tc>
          <w:tcPr>
            <w:tcW w:w="1800" w:type="dxa"/>
            <w:tcBorders>
              <w:top w:val="single" w:sz="4" w:space="0" w:color="auto"/>
              <w:left w:val="single" w:sz="4" w:space="0" w:color="auto"/>
              <w:bottom w:val="single" w:sz="4" w:space="0" w:color="auto"/>
              <w:right w:val="single" w:sz="4" w:space="0" w:color="auto"/>
            </w:tcBorders>
            <w:shd w:val="clear" w:color="auto" w:fill="FFFF00"/>
            <w:vAlign w:val="center"/>
          </w:tcPr>
          <w:p w14:paraId="5DD782B6" w14:textId="77777777" w:rsidR="00923C9B" w:rsidRPr="005E40AD" w:rsidRDefault="00923C9B">
            <w:pPr>
              <w:spacing w:after="0"/>
              <w:jc w:val="center"/>
              <w:rPr>
                <w:rFonts w:cs="Arial"/>
                <w:bCs/>
                <w:sz w:val="18"/>
                <w:szCs w:val="18"/>
              </w:rPr>
            </w:pPr>
            <w:r w:rsidRPr="005E40AD">
              <w:rPr>
                <w:rFonts w:cs="Arial"/>
                <w:bCs/>
                <w:sz w:val="18"/>
                <w:szCs w:val="18"/>
              </w:rPr>
              <w:t>Medium</w:t>
            </w:r>
          </w:p>
        </w:tc>
      </w:tr>
    </w:tbl>
    <w:p w14:paraId="396A85AE" w14:textId="77777777" w:rsidR="00923C9B" w:rsidRPr="005E40AD" w:rsidRDefault="00923C9B" w:rsidP="00923C9B">
      <w:pPr>
        <w:tabs>
          <w:tab w:val="left" w:pos="1418"/>
        </w:tabs>
        <w:spacing w:after="0"/>
        <w:ind w:right="-720"/>
        <w:rPr>
          <w:rFonts w:eastAsia="MS Mincho"/>
        </w:rPr>
      </w:pPr>
    </w:p>
    <w:p w14:paraId="469729E5" w14:textId="53FA759D" w:rsidR="00923C9B" w:rsidRPr="00BB5593" w:rsidRDefault="00923C9B" w:rsidP="00923C9B">
      <w:pPr>
        <w:spacing w:after="0"/>
        <w:jc w:val="both"/>
        <w:rPr>
          <w:rFonts w:cs="Arial"/>
          <w:b/>
          <w:bCs/>
          <w:sz w:val="16"/>
          <w:szCs w:val="16"/>
        </w:rPr>
      </w:pPr>
      <w:r w:rsidRPr="005E40AD">
        <w:rPr>
          <w:rFonts w:cs="Arial"/>
          <w:b/>
          <w:bCs/>
          <w:sz w:val="18"/>
          <w:szCs w:val="18"/>
        </w:rPr>
        <w:t xml:space="preserve">Medium (Yellow) High </w:t>
      </w:r>
      <w:r w:rsidRPr="005E40AD">
        <w:rPr>
          <w:rFonts w:cs="Arial"/>
          <w:b/>
          <w:bCs/>
          <w:sz w:val="18"/>
          <w:szCs w:val="18"/>
          <w:shd w:val="clear" w:color="auto" w:fill="FF6600"/>
        </w:rPr>
        <w:t>(Orange)</w:t>
      </w:r>
      <w:r w:rsidRPr="005E40AD">
        <w:rPr>
          <w:rFonts w:cs="Arial"/>
          <w:b/>
          <w:bCs/>
          <w:sz w:val="18"/>
          <w:szCs w:val="18"/>
        </w:rPr>
        <w:t xml:space="preserve"> or Very High </w:t>
      </w:r>
      <w:r w:rsidRPr="005E40AD">
        <w:rPr>
          <w:rFonts w:cs="Arial"/>
          <w:b/>
          <w:bCs/>
          <w:sz w:val="18"/>
          <w:szCs w:val="18"/>
          <w:shd w:val="clear" w:color="auto" w:fill="FF0000"/>
        </w:rPr>
        <w:t>(Red)</w:t>
      </w:r>
      <w:r w:rsidRPr="005E40AD">
        <w:rPr>
          <w:rFonts w:cs="Arial"/>
          <w:b/>
          <w:bCs/>
          <w:sz w:val="18"/>
          <w:szCs w:val="18"/>
        </w:rPr>
        <w:t xml:space="preserve"> risks are unacceptable. A GISP should not be created where the risk is </w:t>
      </w:r>
      <w:r w:rsidR="000E1769">
        <w:rPr>
          <w:rFonts w:cs="Arial"/>
          <w:b/>
          <w:bCs/>
          <w:sz w:val="18"/>
          <w:szCs w:val="18"/>
        </w:rPr>
        <w:t>High</w:t>
      </w:r>
      <w:r w:rsidR="00BA0A59">
        <w:rPr>
          <w:rFonts w:cs="Arial"/>
          <w:b/>
          <w:bCs/>
          <w:sz w:val="18"/>
          <w:szCs w:val="18"/>
        </w:rPr>
        <w:t xml:space="preserve"> or V High</w:t>
      </w:r>
      <w:r w:rsidR="008C1746">
        <w:rPr>
          <w:rFonts w:cs="Arial"/>
          <w:b/>
          <w:bCs/>
          <w:sz w:val="18"/>
          <w:szCs w:val="18"/>
        </w:rPr>
        <w:t>.</w:t>
      </w:r>
    </w:p>
    <w:p w14:paraId="302F0D2F" w14:textId="77777777" w:rsidR="00923C9B" w:rsidRPr="00B00710" w:rsidRDefault="00923C9B" w:rsidP="00923C9B"/>
    <w:p w14:paraId="1819997F" w14:textId="77777777" w:rsidR="00923C9B" w:rsidRPr="00AC2CD4" w:rsidRDefault="00923C9B" w:rsidP="00923C9B">
      <w:pPr>
        <w:rPr>
          <w:i/>
        </w:rPr>
      </w:pPr>
    </w:p>
    <w:p w14:paraId="07DF126A" w14:textId="77777777" w:rsidR="00923C9B" w:rsidRDefault="00923C9B" w:rsidP="00124882">
      <w:pPr>
        <w:spacing w:line="240" w:lineRule="auto"/>
        <w:rPr>
          <w:color w:val="FF0000"/>
        </w:rPr>
      </w:pPr>
    </w:p>
    <w:p w14:paraId="17083D45" w14:textId="77777777" w:rsidR="00923C9B" w:rsidRDefault="00923C9B" w:rsidP="00124882">
      <w:pPr>
        <w:spacing w:line="240" w:lineRule="auto"/>
        <w:rPr>
          <w:color w:val="FF0000"/>
        </w:rPr>
      </w:pPr>
    </w:p>
    <w:p w14:paraId="3E6A032D" w14:textId="77777777" w:rsidR="00923C9B" w:rsidRPr="00A96515" w:rsidRDefault="00923C9B" w:rsidP="00124882">
      <w:pPr>
        <w:spacing w:line="240" w:lineRule="auto"/>
        <w:rPr>
          <w:color w:val="FF0000"/>
        </w:rPr>
      </w:pPr>
    </w:p>
    <w:sectPr w:rsidR="00923C9B" w:rsidRPr="00A96515" w:rsidSect="0066540E">
      <w:headerReference w:type="even" r:id="rId23"/>
      <w:headerReference w:type="default" r:id="rId24"/>
      <w:footerReference w:type="default" r:id="rId25"/>
      <w:headerReference w:type="first" r:id="rId26"/>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5D5C70" w14:textId="77777777" w:rsidR="00680BAA" w:rsidRDefault="00680BAA" w:rsidP="00BE14D1">
      <w:pPr>
        <w:spacing w:after="0" w:line="240" w:lineRule="auto"/>
      </w:pPr>
      <w:r>
        <w:separator/>
      </w:r>
    </w:p>
  </w:endnote>
  <w:endnote w:type="continuationSeparator" w:id="0">
    <w:p w14:paraId="2B988E5F" w14:textId="77777777" w:rsidR="00680BAA" w:rsidRDefault="00680BAA" w:rsidP="00BE14D1">
      <w:pPr>
        <w:spacing w:after="0" w:line="240" w:lineRule="auto"/>
      </w:pPr>
      <w:r>
        <w:continuationSeparator/>
      </w:r>
    </w:p>
  </w:endnote>
  <w:endnote w:type="continuationNotice" w:id="1">
    <w:p w14:paraId="45D8B59E" w14:textId="77777777" w:rsidR="00680BAA" w:rsidRDefault="00680BA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00195630"/>
      <w:docPartObj>
        <w:docPartGallery w:val="Page Numbers (Bottom of Page)"/>
        <w:docPartUnique/>
      </w:docPartObj>
    </w:sdtPr>
    <w:sdtEndPr>
      <w:rPr>
        <w:noProof/>
      </w:rPr>
    </w:sdtEndPr>
    <w:sdtContent>
      <w:p w14:paraId="12450F19" w14:textId="7C9D4CD0" w:rsidR="005E348D" w:rsidRDefault="005E348D">
        <w:pPr>
          <w:pStyle w:val="Footer"/>
        </w:pPr>
        <w:r>
          <w:fldChar w:fldCharType="begin"/>
        </w:r>
        <w:r>
          <w:instrText xml:space="preserve"> PAGE   \* MERGEFORMAT </w:instrText>
        </w:r>
        <w:r>
          <w:fldChar w:fldCharType="separate"/>
        </w:r>
        <w:r>
          <w:rPr>
            <w:noProof/>
          </w:rPr>
          <w:t>2</w:t>
        </w:r>
        <w:r>
          <w:rPr>
            <w:noProof/>
          </w:rPr>
          <w:fldChar w:fldCharType="end"/>
        </w:r>
      </w:p>
    </w:sdtContent>
  </w:sdt>
  <w:p w14:paraId="564AA1B5" w14:textId="77777777" w:rsidR="00F05F29" w:rsidRDefault="00F05F2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125724" w14:textId="77777777" w:rsidR="00680BAA" w:rsidRDefault="00680BAA" w:rsidP="00BE14D1">
      <w:pPr>
        <w:spacing w:after="0" w:line="240" w:lineRule="auto"/>
      </w:pPr>
      <w:r>
        <w:separator/>
      </w:r>
    </w:p>
  </w:footnote>
  <w:footnote w:type="continuationSeparator" w:id="0">
    <w:p w14:paraId="2180D6BF" w14:textId="77777777" w:rsidR="00680BAA" w:rsidRDefault="00680BAA" w:rsidP="00BE14D1">
      <w:pPr>
        <w:spacing w:after="0" w:line="240" w:lineRule="auto"/>
      </w:pPr>
      <w:r>
        <w:continuationSeparator/>
      </w:r>
    </w:p>
  </w:footnote>
  <w:footnote w:type="continuationNotice" w:id="1">
    <w:p w14:paraId="346B3E76" w14:textId="77777777" w:rsidR="00680BAA" w:rsidRDefault="00680BA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3D1394" w14:textId="536E10C3" w:rsidR="00F05F29" w:rsidRDefault="00184FFE">
    <w:pPr>
      <w:pStyle w:val="Header"/>
    </w:pPr>
    <w:r>
      <w:rPr>
        <w:noProof/>
      </w:rPr>
    </w:r>
    <w:r w:rsidR="00184FFE">
      <w:rPr>
        <w:noProof/>
      </w:rPr>
      <w:pict w14:anchorId="6EB29278">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48269522" o:spid="_x0000_s1027" type="#_x0000_t136" alt="" style="position:absolute;margin-left:0;margin-top:0;width:477.2pt;height:159.05pt;rotation:315;z-index:-251658240;mso-wrap-edited:f;mso-width-percent:0;mso-height-percent:0;mso-position-horizontal:center;mso-position-horizontal-relative:margin;mso-position-vertical:center;mso-position-vertical-relative:margin;mso-width-percent:0;mso-height-percent:0" o:allowincell="f" fillcolor="silver" stroked="f">
          <v:textpath style="font-family:&quot;Calibri&quot;;font-size:1pt" string="DRAFT"/>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C7C998" w14:textId="4085D8B7" w:rsidR="00F05F29" w:rsidRDefault="00184FFE">
    <w:pPr>
      <w:pStyle w:val="Header"/>
    </w:pPr>
    <w:r>
      <w:rPr>
        <w:noProof/>
      </w:rPr>
    </w:r>
    <w:r w:rsidR="00184FFE">
      <w:rPr>
        <w:noProof/>
      </w:rPr>
      <w:pict w14:anchorId="0414F21E">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48269523" o:spid="_x0000_s1026" type="#_x0000_t136" alt="" style="position:absolute;margin-left:0;margin-top:0;width:477.2pt;height:159.05pt;rotation:315;z-index:-251658239;mso-wrap-edited:f;mso-width-percent:0;mso-height-percent:0;mso-position-horizontal:center;mso-position-horizontal-relative:margin;mso-position-vertical:center;mso-position-vertical-relative:margin;mso-width-percent:0;mso-height-percent:0" o:allowincell="f" fillcolor="silver" stroked="f">
          <v:textpath style="font-family:&quot;Calibri&quot;;font-size:1pt" string="DRAFT"/>
          <w10:wrap anchorx="margin" anchory="margin"/>
        </v:shape>
      </w:pic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CC1798" w14:textId="69D7B015" w:rsidR="00F05F29" w:rsidRDefault="00184FFE">
    <w:pPr>
      <w:pStyle w:val="Header"/>
    </w:pPr>
    <w:r>
      <w:rPr>
        <w:noProof/>
      </w:rPr>
    </w:r>
    <w:r w:rsidR="00184FFE">
      <w:rPr>
        <w:noProof/>
      </w:rPr>
      <w:pict w14:anchorId="6507D6B1">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48269521" o:spid="_x0000_s1025" type="#_x0000_t136" alt="" style="position:absolute;margin-left:0;margin-top:0;width:477.2pt;height:159.05pt;rotation:315;z-index:-251658238;mso-wrap-edited:f;mso-width-percent:0;mso-height-percent:0;mso-position-horizontal:center;mso-position-horizontal-relative:margin;mso-position-vertical:center;mso-position-vertical-relative:margin;mso-width-percent:0;mso-height-percent:0" o:allowincell="f" fillcolor="silver" stroked="f">
          <v:textpath style="font-family:&quot;Calibri&quot;;font-size:1pt" string="DRAFT"/>
          <w10:wrap anchorx="margin" anchory="margin"/>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C063CC"/>
    <w:multiLevelType w:val="hybridMultilevel"/>
    <w:tmpl w:val="930003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40012D"/>
    <w:multiLevelType w:val="hybridMultilevel"/>
    <w:tmpl w:val="9CBC7C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9C72673"/>
    <w:multiLevelType w:val="hybridMultilevel"/>
    <w:tmpl w:val="68B8F3DA"/>
    <w:lvl w:ilvl="0" w:tplc="059442FA">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C787110"/>
    <w:multiLevelType w:val="hybridMultilevel"/>
    <w:tmpl w:val="71007944"/>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238317D4"/>
    <w:multiLevelType w:val="hybridMultilevel"/>
    <w:tmpl w:val="5896E7F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E2F0BC7"/>
    <w:multiLevelType w:val="hybridMultilevel"/>
    <w:tmpl w:val="F788CF54"/>
    <w:lvl w:ilvl="0" w:tplc="059442FA">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3FB70B5C"/>
    <w:multiLevelType w:val="hybridMultilevel"/>
    <w:tmpl w:val="D64812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A893365"/>
    <w:multiLevelType w:val="hybridMultilevel"/>
    <w:tmpl w:val="2A2071DE"/>
    <w:lvl w:ilvl="0" w:tplc="F61062A2">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8" w15:restartNumberingAfterBreak="0">
    <w:nsid w:val="51932CA2"/>
    <w:multiLevelType w:val="multilevel"/>
    <w:tmpl w:val="7FA0B9C6"/>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9" w15:restartNumberingAfterBreak="0">
    <w:nsid w:val="7B8033E8"/>
    <w:multiLevelType w:val="hybridMultilevel"/>
    <w:tmpl w:val="F8AEB7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11707005">
    <w:abstractNumId w:val="0"/>
  </w:num>
  <w:num w:numId="2" w16cid:durableId="1029799245">
    <w:abstractNumId w:val="2"/>
  </w:num>
  <w:num w:numId="3" w16cid:durableId="1797990708">
    <w:abstractNumId w:val="5"/>
  </w:num>
  <w:num w:numId="4" w16cid:durableId="1050374046">
    <w:abstractNumId w:val="8"/>
  </w:num>
  <w:num w:numId="5" w16cid:durableId="1688865271">
    <w:abstractNumId w:val="9"/>
  </w:num>
  <w:num w:numId="6" w16cid:durableId="1585798783">
    <w:abstractNumId w:val="1"/>
  </w:num>
  <w:num w:numId="7" w16cid:durableId="998996661">
    <w:abstractNumId w:val="7"/>
  </w:num>
  <w:num w:numId="8" w16cid:durableId="805316067">
    <w:abstractNumId w:val="6"/>
  </w:num>
  <w:num w:numId="9" w16cid:durableId="1016811299">
    <w:abstractNumId w:val="3"/>
  </w:num>
  <w:num w:numId="10" w16cid:durableId="183642111">
    <w:abstractNumId w:val="4"/>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1DA4"/>
    <w:rsid w:val="00000033"/>
    <w:rsid w:val="00000C77"/>
    <w:rsid w:val="00000E5B"/>
    <w:rsid w:val="0000309D"/>
    <w:rsid w:val="00003E90"/>
    <w:rsid w:val="00004090"/>
    <w:rsid w:val="000078D9"/>
    <w:rsid w:val="0000798F"/>
    <w:rsid w:val="00007C61"/>
    <w:rsid w:val="00010757"/>
    <w:rsid w:val="00010863"/>
    <w:rsid w:val="00010ACE"/>
    <w:rsid w:val="00011087"/>
    <w:rsid w:val="00011792"/>
    <w:rsid w:val="0001182E"/>
    <w:rsid w:val="00011AB6"/>
    <w:rsid w:val="000121AE"/>
    <w:rsid w:val="0001279D"/>
    <w:rsid w:val="00012D46"/>
    <w:rsid w:val="000131B2"/>
    <w:rsid w:val="00013D8A"/>
    <w:rsid w:val="0001459D"/>
    <w:rsid w:val="00014937"/>
    <w:rsid w:val="00014AAD"/>
    <w:rsid w:val="00014B1E"/>
    <w:rsid w:val="00014FDB"/>
    <w:rsid w:val="00015B7D"/>
    <w:rsid w:val="00016DD2"/>
    <w:rsid w:val="0001753D"/>
    <w:rsid w:val="000200B9"/>
    <w:rsid w:val="000201AE"/>
    <w:rsid w:val="000205D1"/>
    <w:rsid w:val="00020929"/>
    <w:rsid w:val="00021078"/>
    <w:rsid w:val="000218D9"/>
    <w:rsid w:val="00021B04"/>
    <w:rsid w:val="00021CAC"/>
    <w:rsid w:val="00021E63"/>
    <w:rsid w:val="00022538"/>
    <w:rsid w:val="0002270E"/>
    <w:rsid w:val="000229B4"/>
    <w:rsid w:val="000229F9"/>
    <w:rsid w:val="00022BBF"/>
    <w:rsid w:val="00022ED0"/>
    <w:rsid w:val="00022F63"/>
    <w:rsid w:val="0002313F"/>
    <w:rsid w:val="0002383A"/>
    <w:rsid w:val="00023AE9"/>
    <w:rsid w:val="00023D14"/>
    <w:rsid w:val="00023FC8"/>
    <w:rsid w:val="0002551F"/>
    <w:rsid w:val="00025ADA"/>
    <w:rsid w:val="00025E00"/>
    <w:rsid w:val="00026145"/>
    <w:rsid w:val="00026154"/>
    <w:rsid w:val="000270E5"/>
    <w:rsid w:val="000272E7"/>
    <w:rsid w:val="00027A12"/>
    <w:rsid w:val="00027AF2"/>
    <w:rsid w:val="00027D30"/>
    <w:rsid w:val="000304D2"/>
    <w:rsid w:val="00030DB5"/>
    <w:rsid w:val="00030F44"/>
    <w:rsid w:val="00031483"/>
    <w:rsid w:val="00031FA3"/>
    <w:rsid w:val="000322D9"/>
    <w:rsid w:val="00033830"/>
    <w:rsid w:val="00033A7A"/>
    <w:rsid w:val="00034D37"/>
    <w:rsid w:val="00034E52"/>
    <w:rsid w:val="00035D3D"/>
    <w:rsid w:val="00035FF7"/>
    <w:rsid w:val="00036023"/>
    <w:rsid w:val="000360EF"/>
    <w:rsid w:val="00036207"/>
    <w:rsid w:val="00036811"/>
    <w:rsid w:val="0003699C"/>
    <w:rsid w:val="00037395"/>
    <w:rsid w:val="00040286"/>
    <w:rsid w:val="00040C41"/>
    <w:rsid w:val="0004128B"/>
    <w:rsid w:val="00041F4D"/>
    <w:rsid w:val="000421FA"/>
    <w:rsid w:val="00042AE2"/>
    <w:rsid w:val="00042E12"/>
    <w:rsid w:val="000432FC"/>
    <w:rsid w:val="00044688"/>
    <w:rsid w:val="00044B2A"/>
    <w:rsid w:val="000450BD"/>
    <w:rsid w:val="0004517D"/>
    <w:rsid w:val="00045F66"/>
    <w:rsid w:val="00045FA9"/>
    <w:rsid w:val="0004651A"/>
    <w:rsid w:val="00046CD5"/>
    <w:rsid w:val="00046DFF"/>
    <w:rsid w:val="00047CCA"/>
    <w:rsid w:val="00050210"/>
    <w:rsid w:val="00050609"/>
    <w:rsid w:val="00050853"/>
    <w:rsid w:val="00051C4A"/>
    <w:rsid w:val="000522FF"/>
    <w:rsid w:val="000525A0"/>
    <w:rsid w:val="00052778"/>
    <w:rsid w:val="00056147"/>
    <w:rsid w:val="00056E51"/>
    <w:rsid w:val="0005709A"/>
    <w:rsid w:val="000575DE"/>
    <w:rsid w:val="00057A3F"/>
    <w:rsid w:val="00060A4F"/>
    <w:rsid w:val="00060C9D"/>
    <w:rsid w:val="000616F6"/>
    <w:rsid w:val="00061D9D"/>
    <w:rsid w:val="00062CBE"/>
    <w:rsid w:val="000633C7"/>
    <w:rsid w:val="000656B1"/>
    <w:rsid w:val="0006608B"/>
    <w:rsid w:val="0006691A"/>
    <w:rsid w:val="00067A2D"/>
    <w:rsid w:val="00067E59"/>
    <w:rsid w:val="0006CBEA"/>
    <w:rsid w:val="00070422"/>
    <w:rsid w:val="00070491"/>
    <w:rsid w:val="00070A83"/>
    <w:rsid w:val="00070EDA"/>
    <w:rsid w:val="00070F8F"/>
    <w:rsid w:val="00071385"/>
    <w:rsid w:val="0007165F"/>
    <w:rsid w:val="0007202B"/>
    <w:rsid w:val="000727CA"/>
    <w:rsid w:val="00072BDB"/>
    <w:rsid w:val="000737A9"/>
    <w:rsid w:val="00073BA2"/>
    <w:rsid w:val="00073C1D"/>
    <w:rsid w:val="000743A7"/>
    <w:rsid w:val="000749A7"/>
    <w:rsid w:val="00075D31"/>
    <w:rsid w:val="000762AC"/>
    <w:rsid w:val="000767FA"/>
    <w:rsid w:val="00076BE7"/>
    <w:rsid w:val="00076E84"/>
    <w:rsid w:val="00077215"/>
    <w:rsid w:val="00080636"/>
    <w:rsid w:val="00080A13"/>
    <w:rsid w:val="00080F33"/>
    <w:rsid w:val="00081928"/>
    <w:rsid w:val="00081B90"/>
    <w:rsid w:val="0008237F"/>
    <w:rsid w:val="00082687"/>
    <w:rsid w:val="00082962"/>
    <w:rsid w:val="00083631"/>
    <w:rsid w:val="00083B9A"/>
    <w:rsid w:val="000840EF"/>
    <w:rsid w:val="000846B9"/>
    <w:rsid w:val="000850AE"/>
    <w:rsid w:val="000869BA"/>
    <w:rsid w:val="000874A0"/>
    <w:rsid w:val="0008759E"/>
    <w:rsid w:val="00087A87"/>
    <w:rsid w:val="0009053A"/>
    <w:rsid w:val="00090BA1"/>
    <w:rsid w:val="00090C97"/>
    <w:rsid w:val="00090EF2"/>
    <w:rsid w:val="0009108D"/>
    <w:rsid w:val="0009137F"/>
    <w:rsid w:val="0009189B"/>
    <w:rsid w:val="00091CA4"/>
    <w:rsid w:val="00091E29"/>
    <w:rsid w:val="00091F86"/>
    <w:rsid w:val="00092B87"/>
    <w:rsid w:val="000931BB"/>
    <w:rsid w:val="000931C7"/>
    <w:rsid w:val="00093A29"/>
    <w:rsid w:val="00093C02"/>
    <w:rsid w:val="000946A0"/>
    <w:rsid w:val="000946C1"/>
    <w:rsid w:val="000954A4"/>
    <w:rsid w:val="0009580D"/>
    <w:rsid w:val="00095A6D"/>
    <w:rsid w:val="00096031"/>
    <w:rsid w:val="00096B1F"/>
    <w:rsid w:val="00097035"/>
    <w:rsid w:val="0009706A"/>
    <w:rsid w:val="00097885"/>
    <w:rsid w:val="000A03B6"/>
    <w:rsid w:val="000A07D1"/>
    <w:rsid w:val="000A0E17"/>
    <w:rsid w:val="000A119B"/>
    <w:rsid w:val="000A1CFA"/>
    <w:rsid w:val="000A1E71"/>
    <w:rsid w:val="000A250C"/>
    <w:rsid w:val="000A279E"/>
    <w:rsid w:val="000A2F5E"/>
    <w:rsid w:val="000A34F7"/>
    <w:rsid w:val="000A3612"/>
    <w:rsid w:val="000A3CAD"/>
    <w:rsid w:val="000A48CF"/>
    <w:rsid w:val="000A4B4F"/>
    <w:rsid w:val="000A5677"/>
    <w:rsid w:val="000A656F"/>
    <w:rsid w:val="000A77E5"/>
    <w:rsid w:val="000A7A2A"/>
    <w:rsid w:val="000B0AA5"/>
    <w:rsid w:val="000B0F6C"/>
    <w:rsid w:val="000B11FF"/>
    <w:rsid w:val="000B12A9"/>
    <w:rsid w:val="000B1504"/>
    <w:rsid w:val="000B1B09"/>
    <w:rsid w:val="000B1E0C"/>
    <w:rsid w:val="000B2845"/>
    <w:rsid w:val="000B2EB0"/>
    <w:rsid w:val="000B2F4C"/>
    <w:rsid w:val="000B32BE"/>
    <w:rsid w:val="000B3F21"/>
    <w:rsid w:val="000B4063"/>
    <w:rsid w:val="000B5898"/>
    <w:rsid w:val="000B5D1D"/>
    <w:rsid w:val="000B6504"/>
    <w:rsid w:val="000B6C1C"/>
    <w:rsid w:val="000B705B"/>
    <w:rsid w:val="000B7228"/>
    <w:rsid w:val="000C010B"/>
    <w:rsid w:val="000C0EBB"/>
    <w:rsid w:val="000C13E2"/>
    <w:rsid w:val="000C1D0C"/>
    <w:rsid w:val="000C261F"/>
    <w:rsid w:val="000C2E58"/>
    <w:rsid w:val="000C308F"/>
    <w:rsid w:val="000C34B8"/>
    <w:rsid w:val="000C3791"/>
    <w:rsid w:val="000C400B"/>
    <w:rsid w:val="000C4360"/>
    <w:rsid w:val="000C4563"/>
    <w:rsid w:val="000C4768"/>
    <w:rsid w:val="000C4A4D"/>
    <w:rsid w:val="000C4F42"/>
    <w:rsid w:val="000C5748"/>
    <w:rsid w:val="000C611D"/>
    <w:rsid w:val="000C6CE0"/>
    <w:rsid w:val="000C7EAA"/>
    <w:rsid w:val="000D06A5"/>
    <w:rsid w:val="000D21AB"/>
    <w:rsid w:val="000D2391"/>
    <w:rsid w:val="000D2FF6"/>
    <w:rsid w:val="000D301E"/>
    <w:rsid w:val="000D3435"/>
    <w:rsid w:val="000D38F9"/>
    <w:rsid w:val="000D44B8"/>
    <w:rsid w:val="000D46AB"/>
    <w:rsid w:val="000D47EB"/>
    <w:rsid w:val="000D48E0"/>
    <w:rsid w:val="000D4DEF"/>
    <w:rsid w:val="000D51B5"/>
    <w:rsid w:val="000D5274"/>
    <w:rsid w:val="000D53D4"/>
    <w:rsid w:val="000D54FB"/>
    <w:rsid w:val="000D66B6"/>
    <w:rsid w:val="000D7113"/>
    <w:rsid w:val="000D723E"/>
    <w:rsid w:val="000D740E"/>
    <w:rsid w:val="000D7611"/>
    <w:rsid w:val="000D76DA"/>
    <w:rsid w:val="000D7940"/>
    <w:rsid w:val="000D7ABF"/>
    <w:rsid w:val="000E0021"/>
    <w:rsid w:val="000E032A"/>
    <w:rsid w:val="000E0443"/>
    <w:rsid w:val="000E11DC"/>
    <w:rsid w:val="000E1595"/>
    <w:rsid w:val="000E15A4"/>
    <w:rsid w:val="000E1769"/>
    <w:rsid w:val="000E20C9"/>
    <w:rsid w:val="000E2A2B"/>
    <w:rsid w:val="000E2CDE"/>
    <w:rsid w:val="000E38C8"/>
    <w:rsid w:val="000E3A54"/>
    <w:rsid w:val="000E3CE7"/>
    <w:rsid w:val="000E3D97"/>
    <w:rsid w:val="000E44F2"/>
    <w:rsid w:val="000E4FBA"/>
    <w:rsid w:val="000E4FF6"/>
    <w:rsid w:val="000E548F"/>
    <w:rsid w:val="000E5CFB"/>
    <w:rsid w:val="000E5F6B"/>
    <w:rsid w:val="000E672A"/>
    <w:rsid w:val="000E6927"/>
    <w:rsid w:val="000E79B0"/>
    <w:rsid w:val="000E7AE9"/>
    <w:rsid w:val="000E7E29"/>
    <w:rsid w:val="000E7FE9"/>
    <w:rsid w:val="000F0054"/>
    <w:rsid w:val="000F045E"/>
    <w:rsid w:val="000F0D0B"/>
    <w:rsid w:val="000F0E4B"/>
    <w:rsid w:val="000F1805"/>
    <w:rsid w:val="000F2BF9"/>
    <w:rsid w:val="000F3773"/>
    <w:rsid w:val="000F395F"/>
    <w:rsid w:val="000F41F1"/>
    <w:rsid w:val="000F4746"/>
    <w:rsid w:val="000F493D"/>
    <w:rsid w:val="000F531E"/>
    <w:rsid w:val="000F5557"/>
    <w:rsid w:val="000F6EC4"/>
    <w:rsid w:val="000F7969"/>
    <w:rsid w:val="001004CC"/>
    <w:rsid w:val="001013D9"/>
    <w:rsid w:val="001019D8"/>
    <w:rsid w:val="00101BA5"/>
    <w:rsid w:val="00101E6E"/>
    <w:rsid w:val="00102C9B"/>
    <w:rsid w:val="00102E5A"/>
    <w:rsid w:val="00103262"/>
    <w:rsid w:val="00103400"/>
    <w:rsid w:val="00104114"/>
    <w:rsid w:val="001049CD"/>
    <w:rsid w:val="00104AF1"/>
    <w:rsid w:val="00104E21"/>
    <w:rsid w:val="00105174"/>
    <w:rsid w:val="00105824"/>
    <w:rsid w:val="001062C7"/>
    <w:rsid w:val="001063E4"/>
    <w:rsid w:val="00106932"/>
    <w:rsid w:val="001069C0"/>
    <w:rsid w:val="0010723F"/>
    <w:rsid w:val="0010725D"/>
    <w:rsid w:val="001074B7"/>
    <w:rsid w:val="00107834"/>
    <w:rsid w:val="00107B8F"/>
    <w:rsid w:val="00107E34"/>
    <w:rsid w:val="001102D6"/>
    <w:rsid w:val="00110874"/>
    <w:rsid w:val="0011122A"/>
    <w:rsid w:val="00111E6F"/>
    <w:rsid w:val="001127C5"/>
    <w:rsid w:val="00112F0A"/>
    <w:rsid w:val="001131E8"/>
    <w:rsid w:val="001137F2"/>
    <w:rsid w:val="0011390F"/>
    <w:rsid w:val="001139A1"/>
    <w:rsid w:val="00113AA0"/>
    <w:rsid w:val="001140C0"/>
    <w:rsid w:val="001148D0"/>
    <w:rsid w:val="00114FC5"/>
    <w:rsid w:val="001150AC"/>
    <w:rsid w:val="00115527"/>
    <w:rsid w:val="00115721"/>
    <w:rsid w:val="001159E6"/>
    <w:rsid w:val="00115A28"/>
    <w:rsid w:val="00115B73"/>
    <w:rsid w:val="00116321"/>
    <w:rsid w:val="00116AA3"/>
    <w:rsid w:val="00117B6B"/>
    <w:rsid w:val="00117F35"/>
    <w:rsid w:val="001201E4"/>
    <w:rsid w:val="001213C2"/>
    <w:rsid w:val="00121B14"/>
    <w:rsid w:val="00122871"/>
    <w:rsid w:val="00122A0C"/>
    <w:rsid w:val="00122E14"/>
    <w:rsid w:val="00122E6A"/>
    <w:rsid w:val="0012326F"/>
    <w:rsid w:val="00123452"/>
    <w:rsid w:val="0012355D"/>
    <w:rsid w:val="00123D9A"/>
    <w:rsid w:val="00124536"/>
    <w:rsid w:val="00124786"/>
    <w:rsid w:val="00124882"/>
    <w:rsid w:val="001251F8"/>
    <w:rsid w:val="001256AA"/>
    <w:rsid w:val="00125BB4"/>
    <w:rsid w:val="00126631"/>
    <w:rsid w:val="00126D13"/>
    <w:rsid w:val="00130550"/>
    <w:rsid w:val="00130ACB"/>
    <w:rsid w:val="00130DE2"/>
    <w:rsid w:val="001312DC"/>
    <w:rsid w:val="00131446"/>
    <w:rsid w:val="0013240F"/>
    <w:rsid w:val="001326BD"/>
    <w:rsid w:val="00132AD9"/>
    <w:rsid w:val="0013362D"/>
    <w:rsid w:val="001350B7"/>
    <w:rsid w:val="00135F9D"/>
    <w:rsid w:val="001363CB"/>
    <w:rsid w:val="00136490"/>
    <w:rsid w:val="001365D2"/>
    <w:rsid w:val="0013688A"/>
    <w:rsid w:val="001370A3"/>
    <w:rsid w:val="001373C3"/>
    <w:rsid w:val="00137A35"/>
    <w:rsid w:val="00137B64"/>
    <w:rsid w:val="00137DB1"/>
    <w:rsid w:val="00137E9C"/>
    <w:rsid w:val="00137FAB"/>
    <w:rsid w:val="0014009C"/>
    <w:rsid w:val="00140313"/>
    <w:rsid w:val="00140790"/>
    <w:rsid w:val="00140A82"/>
    <w:rsid w:val="00141BDE"/>
    <w:rsid w:val="00141E90"/>
    <w:rsid w:val="00142534"/>
    <w:rsid w:val="001429A6"/>
    <w:rsid w:val="00142C89"/>
    <w:rsid w:val="001437B2"/>
    <w:rsid w:val="001449F2"/>
    <w:rsid w:val="001453AD"/>
    <w:rsid w:val="0014632E"/>
    <w:rsid w:val="001464CB"/>
    <w:rsid w:val="001465F0"/>
    <w:rsid w:val="00146766"/>
    <w:rsid w:val="001475FE"/>
    <w:rsid w:val="00147AEE"/>
    <w:rsid w:val="001500EE"/>
    <w:rsid w:val="0015013B"/>
    <w:rsid w:val="001514A2"/>
    <w:rsid w:val="00151521"/>
    <w:rsid w:val="001522C0"/>
    <w:rsid w:val="0015342E"/>
    <w:rsid w:val="00153BCD"/>
    <w:rsid w:val="00153CCD"/>
    <w:rsid w:val="00153EE0"/>
    <w:rsid w:val="00154630"/>
    <w:rsid w:val="00154710"/>
    <w:rsid w:val="00154C48"/>
    <w:rsid w:val="00154DD0"/>
    <w:rsid w:val="00154E88"/>
    <w:rsid w:val="00155400"/>
    <w:rsid w:val="0015556B"/>
    <w:rsid w:val="001555EC"/>
    <w:rsid w:val="00156044"/>
    <w:rsid w:val="001561C2"/>
    <w:rsid w:val="0015632C"/>
    <w:rsid w:val="001567BF"/>
    <w:rsid w:val="0016044A"/>
    <w:rsid w:val="001609D9"/>
    <w:rsid w:val="00161477"/>
    <w:rsid w:val="00161909"/>
    <w:rsid w:val="00161E3D"/>
    <w:rsid w:val="00161EB7"/>
    <w:rsid w:val="00162789"/>
    <w:rsid w:val="00162AF5"/>
    <w:rsid w:val="001638D1"/>
    <w:rsid w:val="00163A5C"/>
    <w:rsid w:val="0016422A"/>
    <w:rsid w:val="0016447E"/>
    <w:rsid w:val="0016549E"/>
    <w:rsid w:val="00165E60"/>
    <w:rsid w:val="0016629C"/>
    <w:rsid w:val="00166399"/>
    <w:rsid w:val="00166F7C"/>
    <w:rsid w:val="0016789A"/>
    <w:rsid w:val="00167996"/>
    <w:rsid w:val="00167C3E"/>
    <w:rsid w:val="00167F38"/>
    <w:rsid w:val="001702EE"/>
    <w:rsid w:val="0017080C"/>
    <w:rsid w:val="00170B60"/>
    <w:rsid w:val="00171625"/>
    <w:rsid w:val="00171A12"/>
    <w:rsid w:val="0017229F"/>
    <w:rsid w:val="0017232B"/>
    <w:rsid w:val="001727FC"/>
    <w:rsid w:val="00172AD6"/>
    <w:rsid w:val="00172CAB"/>
    <w:rsid w:val="00172E7E"/>
    <w:rsid w:val="00173F03"/>
    <w:rsid w:val="001752B6"/>
    <w:rsid w:val="0017535D"/>
    <w:rsid w:val="00175433"/>
    <w:rsid w:val="00175B66"/>
    <w:rsid w:val="00176059"/>
    <w:rsid w:val="00176090"/>
    <w:rsid w:val="00176F9E"/>
    <w:rsid w:val="001778D9"/>
    <w:rsid w:val="00177F04"/>
    <w:rsid w:val="001801FC"/>
    <w:rsid w:val="00180793"/>
    <w:rsid w:val="00180D92"/>
    <w:rsid w:val="00180DDE"/>
    <w:rsid w:val="00180F82"/>
    <w:rsid w:val="001824E9"/>
    <w:rsid w:val="0018412F"/>
    <w:rsid w:val="001843FF"/>
    <w:rsid w:val="00184662"/>
    <w:rsid w:val="00184DEB"/>
    <w:rsid w:val="00184FFE"/>
    <w:rsid w:val="00185201"/>
    <w:rsid w:val="00185404"/>
    <w:rsid w:val="0018583F"/>
    <w:rsid w:val="00185CD5"/>
    <w:rsid w:val="00185DCF"/>
    <w:rsid w:val="00186D83"/>
    <w:rsid w:val="00187668"/>
    <w:rsid w:val="00187694"/>
    <w:rsid w:val="00187D26"/>
    <w:rsid w:val="0018CC10"/>
    <w:rsid w:val="00190097"/>
    <w:rsid w:val="001902E4"/>
    <w:rsid w:val="00191301"/>
    <w:rsid w:val="001913E8"/>
    <w:rsid w:val="00191890"/>
    <w:rsid w:val="00191C28"/>
    <w:rsid w:val="001954F2"/>
    <w:rsid w:val="0019591A"/>
    <w:rsid w:val="0019593A"/>
    <w:rsid w:val="0019606F"/>
    <w:rsid w:val="0019626E"/>
    <w:rsid w:val="001963B3"/>
    <w:rsid w:val="00196536"/>
    <w:rsid w:val="001968A2"/>
    <w:rsid w:val="00196981"/>
    <w:rsid w:val="00196CA1"/>
    <w:rsid w:val="0019AACA"/>
    <w:rsid w:val="001A0A52"/>
    <w:rsid w:val="001A193E"/>
    <w:rsid w:val="001A1D7E"/>
    <w:rsid w:val="001A256D"/>
    <w:rsid w:val="001A25EC"/>
    <w:rsid w:val="001A3EE3"/>
    <w:rsid w:val="001A41B3"/>
    <w:rsid w:val="001A55FC"/>
    <w:rsid w:val="001A5782"/>
    <w:rsid w:val="001A591E"/>
    <w:rsid w:val="001A6A1A"/>
    <w:rsid w:val="001A6A6F"/>
    <w:rsid w:val="001A74B1"/>
    <w:rsid w:val="001A7CC0"/>
    <w:rsid w:val="001B08AF"/>
    <w:rsid w:val="001B0FB3"/>
    <w:rsid w:val="001B10D6"/>
    <w:rsid w:val="001B140F"/>
    <w:rsid w:val="001B165F"/>
    <w:rsid w:val="001B203B"/>
    <w:rsid w:val="001B21A5"/>
    <w:rsid w:val="001B240A"/>
    <w:rsid w:val="001B249E"/>
    <w:rsid w:val="001B28BE"/>
    <w:rsid w:val="001B2EC7"/>
    <w:rsid w:val="001B3FBA"/>
    <w:rsid w:val="001B4360"/>
    <w:rsid w:val="001B44B5"/>
    <w:rsid w:val="001B4A9C"/>
    <w:rsid w:val="001B5094"/>
    <w:rsid w:val="001B50CF"/>
    <w:rsid w:val="001B512D"/>
    <w:rsid w:val="001B62E5"/>
    <w:rsid w:val="001B6899"/>
    <w:rsid w:val="001C12B0"/>
    <w:rsid w:val="001C15E3"/>
    <w:rsid w:val="001C17AB"/>
    <w:rsid w:val="001C2509"/>
    <w:rsid w:val="001C2787"/>
    <w:rsid w:val="001C2A27"/>
    <w:rsid w:val="001C2BE2"/>
    <w:rsid w:val="001C3107"/>
    <w:rsid w:val="001C342B"/>
    <w:rsid w:val="001C3988"/>
    <w:rsid w:val="001C42A8"/>
    <w:rsid w:val="001C4B7C"/>
    <w:rsid w:val="001C51F4"/>
    <w:rsid w:val="001C56AC"/>
    <w:rsid w:val="001C573F"/>
    <w:rsid w:val="001C6008"/>
    <w:rsid w:val="001C69E4"/>
    <w:rsid w:val="001C6A28"/>
    <w:rsid w:val="001C7A3C"/>
    <w:rsid w:val="001C92E6"/>
    <w:rsid w:val="001D0784"/>
    <w:rsid w:val="001D0DA9"/>
    <w:rsid w:val="001D0EDC"/>
    <w:rsid w:val="001D1408"/>
    <w:rsid w:val="001D182D"/>
    <w:rsid w:val="001D2199"/>
    <w:rsid w:val="001D2E40"/>
    <w:rsid w:val="001D3CFD"/>
    <w:rsid w:val="001D3FB0"/>
    <w:rsid w:val="001D475F"/>
    <w:rsid w:val="001D4B19"/>
    <w:rsid w:val="001D4B6E"/>
    <w:rsid w:val="001D4E06"/>
    <w:rsid w:val="001D6107"/>
    <w:rsid w:val="001D6318"/>
    <w:rsid w:val="001D683A"/>
    <w:rsid w:val="001D6AB6"/>
    <w:rsid w:val="001D7B4F"/>
    <w:rsid w:val="001D7D12"/>
    <w:rsid w:val="001E026D"/>
    <w:rsid w:val="001E06D3"/>
    <w:rsid w:val="001E0845"/>
    <w:rsid w:val="001E0866"/>
    <w:rsid w:val="001E09BC"/>
    <w:rsid w:val="001E0AFB"/>
    <w:rsid w:val="001E0E4F"/>
    <w:rsid w:val="001E0EB5"/>
    <w:rsid w:val="001E11EF"/>
    <w:rsid w:val="001E139B"/>
    <w:rsid w:val="001E158A"/>
    <w:rsid w:val="001E202A"/>
    <w:rsid w:val="001E2A25"/>
    <w:rsid w:val="001E44C1"/>
    <w:rsid w:val="001E5685"/>
    <w:rsid w:val="001E699D"/>
    <w:rsid w:val="001E6DDA"/>
    <w:rsid w:val="001E7637"/>
    <w:rsid w:val="001E769A"/>
    <w:rsid w:val="001F0202"/>
    <w:rsid w:val="001F0C0B"/>
    <w:rsid w:val="001F0CFD"/>
    <w:rsid w:val="001F0E2D"/>
    <w:rsid w:val="001F12A3"/>
    <w:rsid w:val="001F17A6"/>
    <w:rsid w:val="001F1ED9"/>
    <w:rsid w:val="001F23CA"/>
    <w:rsid w:val="001F27FE"/>
    <w:rsid w:val="001F4E33"/>
    <w:rsid w:val="001F5104"/>
    <w:rsid w:val="001F5193"/>
    <w:rsid w:val="001F51C8"/>
    <w:rsid w:val="001F577D"/>
    <w:rsid w:val="001F62A3"/>
    <w:rsid w:val="001F71EF"/>
    <w:rsid w:val="002009FC"/>
    <w:rsid w:val="00200D28"/>
    <w:rsid w:val="00200DAC"/>
    <w:rsid w:val="0020132E"/>
    <w:rsid w:val="00202424"/>
    <w:rsid w:val="0020250A"/>
    <w:rsid w:val="0020254B"/>
    <w:rsid w:val="002026D3"/>
    <w:rsid w:val="002028E0"/>
    <w:rsid w:val="00202EEC"/>
    <w:rsid w:val="00203FBD"/>
    <w:rsid w:val="002042B4"/>
    <w:rsid w:val="0020486A"/>
    <w:rsid w:val="00204B1B"/>
    <w:rsid w:val="002059E8"/>
    <w:rsid w:val="00205B8A"/>
    <w:rsid w:val="00206293"/>
    <w:rsid w:val="00206352"/>
    <w:rsid w:val="00206B37"/>
    <w:rsid w:val="0020730F"/>
    <w:rsid w:val="002075B1"/>
    <w:rsid w:val="002079EB"/>
    <w:rsid w:val="00207EC2"/>
    <w:rsid w:val="002106A6"/>
    <w:rsid w:val="00210FBC"/>
    <w:rsid w:val="00211413"/>
    <w:rsid w:val="002116F6"/>
    <w:rsid w:val="002119F4"/>
    <w:rsid w:val="00211F7A"/>
    <w:rsid w:val="002124E5"/>
    <w:rsid w:val="0021281A"/>
    <w:rsid w:val="002128DD"/>
    <w:rsid w:val="0021292C"/>
    <w:rsid w:val="00212A78"/>
    <w:rsid w:val="00212AD9"/>
    <w:rsid w:val="00212BB6"/>
    <w:rsid w:val="00212ED6"/>
    <w:rsid w:val="00213887"/>
    <w:rsid w:val="00213A79"/>
    <w:rsid w:val="00214461"/>
    <w:rsid w:val="00214955"/>
    <w:rsid w:val="00214A70"/>
    <w:rsid w:val="00215011"/>
    <w:rsid w:val="002153E4"/>
    <w:rsid w:val="00215748"/>
    <w:rsid w:val="00215A72"/>
    <w:rsid w:val="00216092"/>
    <w:rsid w:val="00216CFB"/>
    <w:rsid w:val="00216EF7"/>
    <w:rsid w:val="002171AF"/>
    <w:rsid w:val="00217513"/>
    <w:rsid w:val="00220062"/>
    <w:rsid w:val="002207ED"/>
    <w:rsid w:val="002209E5"/>
    <w:rsid w:val="00221571"/>
    <w:rsid w:val="002224C5"/>
    <w:rsid w:val="0022287C"/>
    <w:rsid w:val="00222D68"/>
    <w:rsid w:val="002236B3"/>
    <w:rsid w:val="00223ABC"/>
    <w:rsid w:val="002242DB"/>
    <w:rsid w:val="002243E8"/>
    <w:rsid w:val="0022465C"/>
    <w:rsid w:val="00224CDE"/>
    <w:rsid w:val="00225C5B"/>
    <w:rsid w:val="00225ED2"/>
    <w:rsid w:val="00226FF0"/>
    <w:rsid w:val="00227148"/>
    <w:rsid w:val="00227692"/>
    <w:rsid w:val="00230B42"/>
    <w:rsid w:val="00230BE1"/>
    <w:rsid w:val="00230D6A"/>
    <w:rsid w:val="00230F55"/>
    <w:rsid w:val="002310B8"/>
    <w:rsid w:val="00231223"/>
    <w:rsid w:val="00231415"/>
    <w:rsid w:val="0023194D"/>
    <w:rsid w:val="00231F69"/>
    <w:rsid w:val="002323F7"/>
    <w:rsid w:val="002330E7"/>
    <w:rsid w:val="00233453"/>
    <w:rsid w:val="0023408A"/>
    <w:rsid w:val="0023519B"/>
    <w:rsid w:val="00236E4B"/>
    <w:rsid w:val="00236E95"/>
    <w:rsid w:val="002371ED"/>
    <w:rsid w:val="00237399"/>
    <w:rsid w:val="00237A9D"/>
    <w:rsid w:val="00237DE7"/>
    <w:rsid w:val="00237FD4"/>
    <w:rsid w:val="002403BC"/>
    <w:rsid w:val="00240A37"/>
    <w:rsid w:val="00240BEF"/>
    <w:rsid w:val="00240F29"/>
    <w:rsid w:val="00241040"/>
    <w:rsid w:val="00242158"/>
    <w:rsid w:val="00242A02"/>
    <w:rsid w:val="00242DE6"/>
    <w:rsid w:val="0024323A"/>
    <w:rsid w:val="00243609"/>
    <w:rsid w:val="00243B51"/>
    <w:rsid w:val="00244291"/>
    <w:rsid w:val="00244387"/>
    <w:rsid w:val="00246BF3"/>
    <w:rsid w:val="002479B9"/>
    <w:rsid w:val="00247CC8"/>
    <w:rsid w:val="00247D5C"/>
    <w:rsid w:val="00247F6F"/>
    <w:rsid w:val="00250720"/>
    <w:rsid w:val="00250880"/>
    <w:rsid w:val="00251222"/>
    <w:rsid w:val="00251307"/>
    <w:rsid w:val="00251EED"/>
    <w:rsid w:val="0025254B"/>
    <w:rsid w:val="0025289D"/>
    <w:rsid w:val="00253047"/>
    <w:rsid w:val="002531B0"/>
    <w:rsid w:val="00253677"/>
    <w:rsid w:val="002537CE"/>
    <w:rsid w:val="00254014"/>
    <w:rsid w:val="00255213"/>
    <w:rsid w:val="00255B31"/>
    <w:rsid w:val="00256137"/>
    <w:rsid w:val="0025635C"/>
    <w:rsid w:val="00256F1E"/>
    <w:rsid w:val="002576A8"/>
    <w:rsid w:val="002576CC"/>
    <w:rsid w:val="00257B64"/>
    <w:rsid w:val="00257F8C"/>
    <w:rsid w:val="002603C9"/>
    <w:rsid w:val="00260E6C"/>
    <w:rsid w:val="00262259"/>
    <w:rsid w:val="002627C9"/>
    <w:rsid w:val="00262A5A"/>
    <w:rsid w:val="00263543"/>
    <w:rsid w:val="002635B1"/>
    <w:rsid w:val="002636EA"/>
    <w:rsid w:val="00263F1D"/>
    <w:rsid w:val="00264216"/>
    <w:rsid w:val="002648C7"/>
    <w:rsid w:val="00265242"/>
    <w:rsid w:val="00265306"/>
    <w:rsid w:val="00265783"/>
    <w:rsid w:val="002660F0"/>
    <w:rsid w:val="00266B7F"/>
    <w:rsid w:val="00266DA6"/>
    <w:rsid w:val="00266DD4"/>
    <w:rsid w:val="00267159"/>
    <w:rsid w:val="002672EF"/>
    <w:rsid w:val="002678D6"/>
    <w:rsid w:val="00270664"/>
    <w:rsid w:val="00270F0D"/>
    <w:rsid w:val="00270FF2"/>
    <w:rsid w:val="0027195A"/>
    <w:rsid w:val="0027196F"/>
    <w:rsid w:val="00271C09"/>
    <w:rsid w:val="00271C28"/>
    <w:rsid w:val="00271F5F"/>
    <w:rsid w:val="00272C5A"/>
    <w:rsid w:val="0027423C"/>
    <w:rsid w:val="002746B5"/>
    <w:rsid w:val="00274772"/>
    <w:rsid w:val="00274B8A"/>
    <w:rsid w:val="00274CBA"/>
    <w:rsid w:val="0027610F"/>
    <w:rsid w:val="002764E3"/>
    <w:rsid w:val="002765ED"/>
    <w:rsid w:val="002766B6"/>
    <w:rsid w:val="00276C88"/>
    <w:rsid w:val="00276EAE"/>
    <w:rsid w:val="00277403"/>
    <w:rsid w:val="002774DA"/>
    <w:rsid w:val="00277E31"/>
    <w:rsid w:val="00277E7C"/>
    <w:rsid w:val="00277F19"/>
    <w:rsid w:val="00280C5F"/>
    <w:rsid w:val="00280E4C"/>
    <w:rsid w:val="00280E5C"/>
    <w:rsid w:val="00281423"/>
    <w:rsid w:val="0028162C"/>
    <w:rsid w:val="0028186F"/>
    <w:rsid w:val="00281968"/>
    <w:rsid w:val="00281B4D"/>
    <w:rsid w:val="00281BE4"/>
    <w:rsid w:val="00282B80"/>
    <w:rsid w:val="0028325C"/>
    <w:rsid w:val="0028350E"/>
    <w:rsid w:val="00283D1E"/>
    <w:rsid w:val="00283D3B"/>
    <w:rsid w:val="00284192"/>
    <w:rsid w:val="00284320"/>
    <w:rsid w:val="0028459C"/>
    <w:rsid w:val="00285618"/>
    <w:rsid w:val="002856E4"/>
    <w:rsid w:val="0028594E"/>
    <w:rsid w:val="00285AE0"/>
    <w:rsid w:val="00285D08"/>
    <w:rsid w:val="00285DAF"/>
    <w:rsid w:val="0028614D"/>
    <w:rsid w:val="00286238"/>
    <w:rsid w:val="0028635D"/>
    <w:rsid w:val="0028672C"/>
    <w:rsid w:val="00287377"/>
    <w:rsid w:val="0028771F"/>
    <w:rsid w:val="00287BDE"/>
    <w:rsid w:val="00287C9C"/>
    <w:rsid w:val="00287DFA"/>
    <w:rsid w:val="00289F2B"/>
    <w:rsid w:val="00290202"/>
    <w:rsid w:val="002903D4"/>
    <w:rsid w:val="0029055A"/>
    <w:rsid w:val="00290672"/>
    <w:rsid w:val="002910DC"/>
    <w:rsid w:val="0029159B"/>
    <w:rsid w:val="002923E6"/>
    <w:rsid w:val="00292627"/>
    <w:rsid w:val="002926D1"/>
    <w:rsid w:val="002926E9"/>
    <w:rsid w:val="00292C90"/>
    <w:rsid w:val="002933B4"/>
    <w:rsid w:val="00293BDC"/>
    <w:rsid w:val="0029445A"/>
    <w:rsid w:val="002955EC"/>
    <w:rsid w:val="002959AF"/>
    <w:rsid w:val="00295BBB"/>
    <w:rsid w:val="00295E6A"/>
    <w:rsid w:val="00296445"/>
    <w:rsid w:val="0029722B"/>
    <w:rsid w:val="0029774F"/>
    <w:rsid w:val="00297F8B"/>
    <w:rsid w:val="002A003C"/>
    <w:rsid w:val="002A078E"/>
    <w:rsid w:val="002A0B66"/>
    <w:rsid w:val="002A1936"/>
    <w:rsid w:val="002A1CE2"/>
    <w:rsid w:val="002A1DFC"/>
    <w:rsid w:val="002A1E11"/>
    <w:rsid w:val="002A1E3C"/>
    <w:rsid w:val="002A2B2D"/>
    <w:rsid w:val="002A2E31"/>
    <w:rsid w:val="002A2FF9"/>
    <w:rsid w:val="002A33E6"/>
    <w:rsid w:val="002A3935"/>
    <w:rsid w:val="002A4058"/>
    <w:rsid w:val="002A4C95"/>
    <w:rsid w:val="002A56A3"/>
    <w:rsid w:val="002A59BA"/>
    <w:rsid w:val="002A6528"/>
    <w:rsid w:val="002A6E67"/>
    <w:rsid w:val="002A6FFA"/>
    <w:rsid w:val="002A7316"/>
    <w:rsid w:val="002B08FF"/>
    <w:rsid w:val="002B0A28"/>
    <w:rsid w:val="002B0B2B"/>
    <w:rsid w:val="002B0C71"/>
    <w:rsid w:val="002B0DB6"/>
    <w:rsid w:val="002B0F97"/>
    <w:rsid w:val="002B13FD"/>
    <w:rsid w:val="002B1690"/>
    <w:rsid w:val="002B25FE"/>
    <w:rsid w:val="002B2B80"/>
    <w:rsid w:val="002B3549"/>
    <w:rsid w:val="002B3AC9"/>
    <w:rsid w:val="002B4097"/>
    <w:rsid w:val="002B45AE"/>
    <w:rsid w:val="002B4AA7"/>
    <w:rsid w:val="002B5323"/>
    <w:rsid w:val="002B5363"/>
    <w:rsid w:val="002B55BE"/>
    <w:rsid w:val="002B57F2"/>
    <w:rsid w:val="002B581D"/>
    <w:rsid w:val="002B65F6"/>
    <w:rsid w:val="002B6BA6"/>
    <w:rsid w:val="002B7234"/>
    <w:rsid w:val="002C03F5"/>
    <w:rsid w:val="002C04E2"/>
    <w:rsid w:val="002C0BFE"/>
    <w:rsid w:val="002C0EC5"/>
    <w:rsid w:val="002C1267"/>
    <w:rsid w:val="002C158D"/>
    <w:rsid w:val="002C1AEE"/>
    <w:rsid w:val="002C345E"/>
    <w:rsid w:val="002C379F"/>
    <w:rsid w:val="002C3CA9"/>
    <w:rsid w:val="002C3EE5"/>
    <w:rsid w:val="002C4C9F"/>
    <w:rsid w:val="002C5849"/>
    <w:rsid w:val="002C59B2"/>
    <w:rsid w:val="002C5A74"/>
    <w:rsid w:val="002C626C"/>
    <w:rsid w:val="002C65C3"/>
    <w:rsid w:val="002C6B17"/>
    <w:rsid w:val="002C6D7A"/>
    <w:rsid w:val="002C749A"/>
    <w:rsid w:val="002C77C5"/>
    <w:rsid w:val="002D038E"/>
    <w:rsid w:val="002D0954"/>
    <w:rsid w:val="002D0AA1"/>
    <w:rsid w:val="002D0B87"/>
    <w:rsid w:val="002D0F30"/>
    <w:rsid w:val="002D1E79"/>
    <w:rsid w:val="002D21D8"/>
    <w:rsid w:val="002D2612"/>
    <w:rsid w:val="002D2C74"/>
    <w:rsid w:val="002D3737"/>
    <w:rsid w:val="002D436C"/>
    <w:rsid w:val="002D4764"/>
    <w:rsid w:val="002D4837"/>
    <w:rsid w:val="002D5122"/>
    <w:rsid w:val="002D5CCA"/>
    <w:rsid w:val="002D670D"/>
    <w:rsid w:val="002D69DA"/>
    <w:rsid w:val="002D6ABB"/>
    <w:rsid w:val="002D6EAF"/>
    <w:rsid w:val="002D7210"/>
    <w:rsid w:val="002D7477"/>
    <w:rsid w:val="002D7493"/>
    <w:rsid w:val="002D79E8"/>
    <w:rsid w:val="002D7C23"/>
    <w:rsid w:val="002D7E56"/>
    <w:rsid w:val="002E009A"/>
    <w:rsid w:val="002E01AC"/>
    <w:rsid w:val="002E0332"/>
    <w:rsid w:val="002E0605"/>
    <w:rsid w:val="002E07BE"/>
    <w:rsid w:val="002E103B"/>
    <w:rsid w:val="002E10EE"/>
    <w:rsid w:val="002E1132"/>
    <w:rsid w:val="002E1172"/>
    <w:rsid w:val="002E13FF"/>
    <w:rsid w:val="002E1817"/>
    <w:rsid w:val="002E1988"/>
    <w:rsid w:val="002E2D96"/>
    <w:rsid w:val="002E3AB3"/>
    <w:rsid w:val="002E41A7"/>
    <w:rsid w:val="002E42B9"/>
    <w:rsid w:val="002E4B47"/>
    <w:rsid w:val="002E4C06"/>
    <w:rsid w:val="002E4CAA"/>
    <w:rsid w:val="002E6D52"/>
    <w:rsid w:val="002E7244"/>
    <w:rsid w:val="002E7591"/>
    <w:rsid w:val="002E7E3A"/>
    <w:rsid w:val="002F058C"/>
    <w:rsid w:val="002F05EB"/>
    <w:rsid w:val="002F097F"/>
    <w:rsid w:val="002F0D89"/>
    <w:rsid w:val="002F0E70"/>
    <w:rsid w:val="002F1854"/>
    <w:rsid w:val="002F19AE"/>
    <w:rsid w:val="002F1A3E"/>
    <w:rsid w:val="002F1A79"/>
    <w:rsid w:val="002F1BF4"/>
    <w:rsid w:val="002F2627"/>
    <w:rsid w:val="002F28B3"/>
    <w:rsid w:val="002F389F"/>
    <w:rsid w:val="002F45CE"/>
    <w:rsid w:val="002F45DA"/>
    <w:rsid w:val="002F4CCF"/>
    <w:rsid w:val="002F5B3E"/>
    <w:rsid w:val="002F6B30"/>
    <w:rsid w:val="002F6F6E"/>
    <w:rsid w:val="002F71F2"/>
    <w:rsid w:val="002F7264"/>
    <w:rsid w:val="002F7666"/>
    <w:rsid w:val="002F76F5"/>
    <w:rsid w:val="002F78A5"/>
    <w:rsid w:val="002F7D45"/>
    <w:rsid w:val="002F7F8F"/>
    <w:rsid w:val="002FB9FD"/>
    <w:rsid w:val="00300DF4"/>
    <w:rsid w:val="00300FC0"/>
    <w:rsid w:val="003019A6"/>
    <w:rsid w:val="003029BF"/>
    <w:rsid w:val="003036A9"/>
    <w:rsid w:val="00304144"/>
    <w:rsid w:val="0030465C"/>
    <w:rsid w:val="00304660"/>
    <w:rsid w:val="00305610"/>
    <w:rsid w:val="00305E92"/>
    <w:rsid w:val="00306188"/>
    <w:rsid w:val="00306E84"/>
    <w:rsid w:val="003076A4"/>
    <w:rsid w:val="00307893"/>
    <w:rsid w:val="003079DC"/>
    <w:rsid w:val="003104DD"/>
    <w:rsid w:val="0031067E"/>
    <w:rsid w:val="00310734"/>
    <w:rsid w:val="00311E1A"/>
    <w:rsid w:val="00311F60"/>
    <w:rsid w:val="00312136"/>
    <w:rsid w:val="00312E7A"/>
    <w:rsid w:val="0031302F"/>
    <w:rsid w:val="00313572"/>
    <w:rsid w:val="0031369B"/>
    <w:rsid w:val="00313DD6"/>
    <w:rsid w:val="00314886"/>
    <w:rsid w:val="00314A3B"/>
    <w:rsid w:val="00314F16"/>
    <w:rsid w:val="0031589A"/>
    <w:rsid w:val="00315B60"/>
    <w:rsid w:val="0031750E"/>
    <w:rsid w:val="003175F8"/>
    <w:rsid w:val="00317EF6"/>
    <w:rsid w:val="003207E5"/>
    <w:rsid w:val="00320D5F"/>
    <w:rsid w:val="0032117A"/>
    <w:rsid w:val="003212A2"/>
    <w:rsid w:val="00321848"/>
    <w:rsid w:val="003219CD"/>
    <w:rsid w:val="003221AA"/>
    <w:rsid w:val="00323267"/>
    <w:rsid w:val="00323495"/>
    <w:rsid w:val="00323CCE"/>
    <w:rsid w:val="00323FAD"/>
    <w:rsid w:val="00324EAB"/>
    <w:rsid w:val="0032532F"/>
    <w:rsid w:val="00325520"/>
    <w:rsid w:val="003257F9"/>
    <w:rsid w:val="00325989"/>
    <w:rsid w:val="00325FDC"/>
    <w:rsid w:val="00326003"/>
    <w:rsid w:val="00326DF0"/>
    <w:rsid w:val="00327111"/>
    <w:rsid w:val="003278F0"/>
    <w:rsid w:val="00327B10"/>
    <w:rsid w:val="003306C6"/>
    <w:rsid w:val="003309B0"/>
    <w:rsid w:val="003309BF"/>
    <w:rsid w:val="00330B7B"/>
    <w:rsid w:val="00332B65"/>
    <w:rsid w:val="00332BEC"/>
    <w:rsid w:val="0033355B"/>
    <w:rsid w:val="0033378D"/>
    <w:rsid w:val="00334A21"/>
    <w:rsid w:val="0033504C"/>
    <w:rsid w:val="003350AD"/>
    <w:rsid w:val="00335392"/>
    <w:rsid w:val="00337103"/>
    <w:rsid w:val="003375D5"/>
    <w:rsid w:val="00341081"/>
    <w:rsid w:val="00341195"/>
    <w:rsid w:val="00341A36"/>
    <w:rsid w:val="00341CCC"/>
    <w:rsid w:val="00343A75"/>
    <w:rsid w:val="00343FEC"/>
    <w:rsid w:val="003442DA"/>
    <w:rsid w:val="00344A8D"/>
    <w:rsid w:val="00344C31"/>
    <w:rsid w:val="003462EE"/>
    <w:rsid w:val="00346518"/>
    <w:rsid w:val="0034747A"/>
    <w:rsid w:val="0034762E"/>
    <w:rsid w:val="00347AAE"/>
    <w:rsid w:val="00347B95"/>
    <w:rsid w:val="00347BF0"/>
    <w:rsid w:val="00350004"/>
    <w:rsid w:val="00350746"/>
    <w:rsid w:val="003524A7"/>
    <w:rsid w:val="00352EC8"/>
    <w:rsid w:val="003538C7"/>
    <w:rsid w:val="00354610"/>
    <w:rsid w:val="00354996"/>
    <w:rsid w:val="00354B21"/>
    <w:rsid w:val="00354DEE"/>
    <w:rsid w:val="00354FFF"/>
    <w:rsid w:val="00355A61"/>
    <w:rsid w:val="00356A3E"/>
    <w:rsid w:val="00356C0C"/>
    <w:rsid w:val="00357991"/>
    <w:rsid w:val="003579CF"/>
    <w:rsid w:val="00360836"/>
    <w:rsid w:val="00360896"/>
    <w:rsid w:val="003608FE"/>
    <w:rsid w:val="00361FF9"/>
    <w:rsid w:val="00362821"/>
    <w:rsid w:val="0036282D"/>
    <w:rsid w:val="0036284B"/>
    <w:rsid w:val="00362D73"/>
    <w:rsid w:val="003631C4"/>
    <w:rsid w:val="0036393F"/>
    <w:rsid w:val="00363983"/>
    <w:rsid w:val="003642DF"/>
    <w:rsid w:val="0036464C"/>
    <w:rsid w:val="00364A9F"/>
    <w:rsid w:val="00365144"/>
    <w:rsid w:val="00365145"/>
    <w:rsid w:val="0036529F"/>
    <w:rsid w:val="003654D7"/>
    <w:rsid w:val="00365852"/>
    <w:rsid w:val="003658A4"/>
    <w:rsid w:val="00365BFE"/>
    <w:rsid w:val="00365FE1"/>
    <w:rsid w:val="00366406"/>
    <w:rsid w:val="00366C2E"/>
    <w:rsid w:val="003673BB"/>
    <w:rsid w:val="0036D2DA"/>
    <w:rsid w:val="0037027C"/>
    <w:rsid w:val="0037067A"/>
    <w:rsid w:val="003714B1"/>
    <w:rsid w:val="003715CC"/>
    <w:rsid w:val="00371608"/>
    <w:rsid w:val="00371781"/>
    <w:rsid w:val="00371EA6"/>
    <w:rsid w:val="003725C8"/>
    <w:rsid w:val="00373087"/>
    <w:rsid w:val="00374146"/>
    <w:rsid w:val="00374FEE"/>
    <w:rsid w:val="003750F8"/>
    <w:rsid w:val="0037535C"/>
    <w:rsid w:val="00376B72"/>
    <w:rsid w:val="00377292"/>
    <w:rsid w:val="00377AA1"/>
    <w:rsid w:val="00380C3C"/>
    <w:rsid w:val="00380E4D"/>
    <w:rsid w:val="00381116"/>
    <w:rsid w:val="0038242D"/>
    <w:rsid w:val="00382498"/>
    <w:rsid w:val="0038252A"/>
    <w:rsid w:val="00382535"/>
    <w:rsid w:val="00382E96"/>
    <w:rsid w:val="003836AF"/>
    <w:rsid w:val="00385043"/>
    <w:rsid w:val="0038514E"/>
    <w:rsid w:val="00386571"/>
    <w:rsid w:val="00386C5F"/>
    <w:rsid w:val="00387C22"/>
    <w:rsid w:val="00390D94"/>
    <w:rsid w:val="0039223A"/>
    <w:rsid w:val="00392526"/>
    <w:rsid w:val="00392C5F"/>
    <w:rsid w:val="003937B5"/>
    <w:rsid w:val="00393815"/>
    <w:rsid w:val="003941E9"/>
    <w:rsid w:val="003946DA"/>
    <w:rsid w:val="00394AD2"/>
    <w:rsid w:val="0039522E"/>
    <w:rsid w:val="00395FEE"/>
    <w:rsid w:val="0039622B"/>
    <w:rsid w:val="00396A99"/>
    <w:rsid w:val="00396F3E"/>
    <w:rsid w:val="003971CE"/>
    <w:rsid w:val="00397CCB"/>
    <w:rsid w:val="003A0108"/>
    <w:rsid w:val="003A0CFC"/>
    <w:rsid w:val="003A14D6"/>
    <w:rsid w:val="003A1F14"/>
    <w:rsid w:val="003A2305"/>
    <w:rsid w:val="003A243D"/>
    <w:rsid w:val="003A29C0"/>
    <w:rsid w:val="003A3ADE"/>
    <w:rsid w:val="003A3EF9"/>
    <w:rsid w:val="003A42FF"/>
    <w:rsid w:val="003A4882"/>
    <w:rsid w:val="003A5AB3"/>
    <w:rsid w:val="003A5DEB"/>
    <w:rsid w:val="003A6346"/>
    <w:rsid w:val="003A66FB"/>
    <w:rsid w:val="003A6A93"/>
    <w:rsid w:val="003A6ABF"/>
    <w:rsid w:val="003A6CC3"/>
    <w:rsid w:val="003A7278"/>
    <w:rsid w:val="003A737E"/>
    <w:rsid w:val="003A7CDA"/>
    <w:rsid w:val="003B0859"/>
    <w:rsid w:val="003B0B53"/>
    <w:rsid w:val="003B1180"/>
    <w:rsid w:val="003B14D5"/>
    <w:rsid w:val="003B37F4"/>
    <w:rsid w:val="003B3AB1"/>
    <w:rsid w:val="003B421B"/>
    <w:rsid w:val="003B4297"/>
    <w:rsid w:val="003B4A7E"/>
    <w:rsid w:val="003B4B92"/>
    <w:rsid w:val="003B541A"/>
    <w:rsid w:val="003B682D"/>
    <w:rsid w:val="003B6836"/>
    <w:rsid w:val="003B6974"/>
    <w:rsid w:val="003B6C91"/>
    <w:rsid w:val="003B751C"/>
    <w:rsid w:val="003B75D7"/>
    <w:rsid w:val="003C0EDB"/>
    <w:rsid w:val="003C1025"/>
    <w:rsid w:val="003C1173"/>
    <w:rsid w:val="003C15E4"/>
    <w:rsid w:val="003C1A71"/>
    <w:rsid w:val="003C1B5E"/>
    <w:rsid w:val="003C1C5D"/>
    <w:rsid w:val="003C22D6"/>
    <w:rsid w:val="003C263B"/>
    <w:rsid w:val="003C2A4D"/>
    <w:rsid w:val="003C3B3E"/>
    <w:rsid w:val="003C461F"/>
    <w:rsid w:val="003C4782"/>
    <w:rsid w:val="003C55FE"/>
    <w:rsid w:val="003C5D33"/>
    <w:rsid w:val="003C60F9"/>
    <w:rsid w:val="003C61F8"/>
    <w:rsid w:val="003C62AD"/>
    <w:rsid w:val="003C63D3"/>
    <w:rsid w:val="003C7628"/>
    <w:rsid w:val="003C7B71"/>
    <w:rsid w:val="003D1721"/>
    <w:rsid w:val="003D1736"/>
    <w:rsid w:val="003D1DA6"/>
    <w:rsid w:val="003D1DCF"/>
    <w:rsid w:val="003D1E88"/>
    <w:rsid w:val="003D21D4"/>
    <w:rsid w:val="003D263C"/>
    <w:rsid w:val="003D278E"/>
    <w:rsid w:val="003D2A7F"/>
    <w:rsid w:val="003D2F44"/>
    <w:rsid w:val="003D30B0"/>
    <w:rsid w:val="003D3115"/>
    <w:rsid w:val="003D354D"/>
    <w:rsid w:val="003D3625"/>
    <w:rsid w:val="003D3641"/>
    <w:rsid w:val="003D3DEB"/>
    <w:rsid w:val="003D40A5"/>
    <w:rsid w:val="003D4173"/>
    <w:rsid w:val="003D54C0"/>
    <w:rsid w:val="003D5A61"/>
    <w:rsid w:val="003D68C6"/>
    <w:rsid w:val="003D6AE3"/>
    <w:rsid w:val="003D76E7"/>
    <w:rsid w:val="003D7DE7"/>
    <w:rsid w:val="003E0171"/>
    <w:rsid w:val="003E0CD2"/>
    <w:rsid w:val="003E10DC"/>
    <w:rsid w:val="003E13D5"/>
    <w:rsid w:val="003E2994"/>
    <w:rsid w:val="003E35BF"/>
    <w:rsid w:val="003E3C0D"/>
    <w:rsid w:val="003E453E"/>
    <w:rsid w:val="003E4B28"/>
    <w:rsid w:val="003E4D3D"/>
    <w:rsid w:val="003E5469"/>
    <w:rsid w:val="003E5867"/>
    <w:rsid w:val="003E5935"/>
    <w:rsid w:val="003E5E6F"/>
    <w:rsid w:val="003E5EEF"/>
    <w:rsid w:val="003E64FD"/>
    <w:rsid w:val="003E789C"/>
    <w:rsid w:val="003E79DF"/>
    <w:rsid w:val="003E7ACE"/>
    <w:rsid w:val="003E7E46"/>
    <w:rsid w:val="003E7EB6"/>
    <w:rsid w:val="003E7F4C"/>
    <w:rsid w:val="003EBBA6"/>
    <w:rsid w:val="003F06DC"/>
    <w:rsid w:val="003F0BD8"/>
    <w:rsid w:val="003F0BEF"/>
    <w:rsid w:val="003F0D2F"/>
    <w:rsid w:val="003F16E2"/>
    <w:rsid w:val="003F1BA4"/>
    <w:rsid w:val="003F1FA5"/>
    <w:rsid w:val="003F2754"/>
    <w:rsid w:val="003F2BFD"/>
    <w:rsid w:val="003F3669"/>
    <w:rsid w:val="003F37F3"/>
    <w:rsid w:val="003F3D14"/>
    <w:rsid w:val="003F3DEE"/>
    <w:rsid w:val="003F4312"/>
    <w:rsid w:val="003F55E7"/>
    <w:rsid w:val="003F5948"/>
    <w:rsid w:val="003F5C48"/>
    <w:rsid w:val="003F6075"/>
    <w:rsid w:val="003F6161"/>
    <w:rsid w:val="003F6E4C"/>
    <w:rsid w:val="003F765C"/>
    <w:rsid w:val="003F797B"/>
    <w:rsid w:val="003F7DC7"/>
    <w:rsid w:val="003F7F99"/>
    <w:rsid w:val="003F7F9C"/>
    <w:rsid w:val="00400329"/>
    <w:rsid w:val="00400D02"/>
    <w:rsid w:val="00401283"/>
    <w:rsid w:val="00401306"/>
    <w:rsid w:val="00401554"/>
    <w:rsid w:val="00401B98"/>
    <w:rsid w:val="00403BEC"/>
    <w:rsid w:val="004040F6"/>
    <w:rsid w:val="00404346"/>
    <w:rsid w:val="00405342"/>
    <w:rsid w:val="00405536"/>
    <w:rsid w:val="0040570F"/>
    <w:rsid w:val="00405B7D"/>
    <w:rsid w:val="00407CF9"/>
    <w:rsid w:val="00407D81"/>
    <w:rsid w:val="004103D4"/>
    <w:rsid w:val="0041053F"/>
    <w:rsid w:val="00410D3F"/>
    <w:rsid w:val="004112B2"/>
    <w:rsid w:val="00411902"/>
    <w:rsid w:val="00411D48"/>
    <w:rsid w:val="00411ED0"/>
    <w:rsid w:val="0041222F"/>
    <w:rsid w:val="004129B1"/>
    <w:rsid w:val="00412D3B"/>
    <w:rsid w:val="00412E33"/>
    <w:rsid w:val="004130B1"/>
    <w:rsid w:val="004132B8"/>
    <w:rsid w:val="00413322"/>
    <w:rsid w:val="004136C1"/>
    <w:rsid w:val="00414689"/>
    <w:rsid w:val="004149FC"/>
    <w:rsid w:val="00414F2D"/>
    <w:rsid w:val="0041526A"/>
    <w:rsid w:val="0041541E"/>
    <w:rsid w:val="00416A24"/>
    <w:rsid w:val="00416AFE"/>
    <w:rsid w:val="00417981"/>
    <w:rsid w:val="00420B2D"/>
    <w:rsid w:val="00420E10"/>
    <w:rsid w:val="00421136"/>
    <w:rsid w:val="00422198"/>
    <w:rsid w:val="004222D5"/>
    <w:rsid w:val="00422CB5"/>
    <w:rsid w:val="0042389E"/>
    <w:rsid w:val="004239B6"/>
    <w:rsid w:val="00423F01"/>
    <w:rsid w:val="004240BD"/>
    <w:rsid w:val="00424978"/>
    <w:rsid w:val="00424ABB"/>
    <w:rsid w:val="00424CE2"/>
    <w:rsid w:val="0042517A"/>
    <w:rsid w:val="0042549D"/>
    <w:rsid w:val="00425C8C"/>
    <w:rsid w:val="00425D46"/>
    <w:rsid w:val="00426194"/>
    <w:rsid w:val="0042683D"/>
    <w:rsid w:val="0043030C"/>
    <w:rsid w:val="00430312"/>
    <w:rsid w:val="00430899"/>
    <w:rsid w:val="0043223C"/>
    <w:rsid w:val="00432358"/>
    <w:rsid w:val="00432EE7"/>
    <w:rsid w:val="0043327A"/>
    <w:rsid w:val="0043411A"/>
    <w:rsid w:val="00434DD0"/>
    <w:rsid w:val="00435392"/>
    <w:rsid w:val="004359EC"/>
    <w:rsid w:val="00435C53"/>
    <w:rsid w:val="00435CAA"/>
    <w:rsid w:val="0043602F"/>
    <w:rsid w:val="004371C6"/>
    <w:rsid w:val="0043794B"/>
    <w:rsid w:val="004408D9"/>
    <w:rsid w:val="00440A79"/>
    <w:rsid w:val="00441397"/>
    <w:rsid w:val="00441B8C"/>
    <w:rsid w:val="004427A3"/>
    <w:rsid w:val="00442DCB"/>
    <w:rsid w:val="0044305B"/>
    <w:rsid w:val="004433C3"/>
    <w:rsid w:val="00443910"/>
    <w:rsid w:val="00443933"/>
    <w:rsid w:val="004444B3"/>
    <w:rsid w:val="00444B9C"/>
    <w:rsid w:val="00444FD9"/>
    <w:rsid w:val="00445092"/>
    <w:rsid w:val="00445147"/>
    <w:rsid w:val="004454A4"/>
    <w:rsid w:val="004460DA"/>
    <w:rsid w:val="0044677C"/>
    <w:rsid w:val="004467C8"/>
    <w:rsid w:val="00446D67"/>
    <w:rsid w:val="004475D1"/>
    <w:rsid w:val="00450DF0"/>
    <w:rsid w:val="004516D3"/>
    <w:rsid w:val="00451E61"/>
    <w:rsid w:val="004524D3"/>
    <w:rsid w:val="00452E07"/>
    <w:rsid w:val="004539C0"/>
    <w:rsid w:val="00453B72"/>
    <w:rsid w:val="004551CD"/>
    <w:rsid w:val="004555AD"/>
    <w:rsid w:val="00455857"/>
    <w:rsid w:val="00455F06"/>
    <w:rsid w:val="00456214"/>
    <w:rsid w:val="004564DA"/>
    <w:rsid w:val="0045663F"/>
    <w:rsid w:val="00456A53"/>
    <w:rsid w:val="00456D86"/>
    <w:rsid w:val="00456E5B"/>
    <w:rsid w:val="004570B1"/>
    <w:rsid w:val="0045722A"/>
    <w:rsid w:val="00457619"/>
    <w:rsid w:val="00457725"/>
    <w:rsid w:val="00457C4C"/>
    <w:rsid w:val="00460AC5"/>
    <w:rsid w:val="00461367"/>
    <w:rsid w:val="00461ED0"/>
    <w:rsid w:val="004628CF"/>
    <w:rsid w:val="00462CA3"/>
    <w:rsid w:val="00462E0E"/>
    <w:rsid w:val="00462F8D"/>
    <w:rsid w:val="004633E2"/>
    <w:rsid w:val="00464760"/>
    <w:rsid w:val="00464BD1"/>
    <w:rsid w:val="00464C3D"/>
    <w:rsid w:val="004658C6"/>
    <w:rsid w:val="004658C9"/>
    <w:rsid w:val="00465922"/>
    <w:rsid w:val="004660E6"/>
    <w:rsid w:val="00466E62"/>
    <w:rsid w:val="004672BB"/>
    <w:rsid w:val="00467CB7"/>
    <w:rsid w:val="0047008E"/>
    <w:rsid w:val="004709E4"/>
    <w:rsid w:val="00471F6F"/>
    <w:rsid w:val="00472332"/>
    <w:rsid w:val="00472478"/>
    <w:rsid w:val="00472E38"/>
    <w:rsid w:val="004737DB"/>
    <w:rsid w:val="00473B3C"/>
    <w:rsid w:val="00473E3C"/>
    <w:rsid w:val="004740CA"/>
    <w:rsid w:val="00474401"/>
    <w:rsid w:val="004749E4"/>
    <w:rsid w:val="00475031"/>
    <w:rsid w:val="00475082"/>
    <w:rsid w:val="00475595"/>
    <w:rsid w:val="00475E91"/>
    <w:rsid w:val="00476829"/>
    <w:rsid w:val="00476B09"/>
    <w:rsid w:val="00476B24"/>
    <w:rsid w:val="00476D2B"/>
    <w:rsid w:val="0047743C"/>
    <w:rsid w:val="004776A9"/>
    <w:rsid w:val="00480069"/>
    <w:rsid w:val="00480A8C"/>
    <w:rsid w:val="00481002"/>
    <w:rsid w:val="00481025"/>
    <w:rsid w:val="004812D1"/>
    <w:rsid w:val="004814BF"/>
    <w:rsid w:val="004816AE"/>
    <w:rsid w:val="00481CAD"/>
    <w:rsid w:val="004822D3"/>
    <w:rsid w:val="004826FE"/>
    <w:rsid w:val="00483723"/>
    <w:rsid w:val="00483B44"/>
    <w:rsid w:val="00483DAE"/>
    <w:rsid w:val="00485ABE"/>
    <w:rsid w:val="00486893"/>
    <w:rsid w:val="004870B9"/>
    <w:rsid w:val="004873C3"/>
    <w:rsid w:val="00487970"/>
    <w:rsid w:val="00487B44"/>
    <w:rsid w:val="00490568"/>
    <w:rsid w:val="00490B62"/>
    <w:rsid w:val="00491341"/>
    <w:rsid w:val="004917CA"/>
    <w:rsid w:val="00491C45"/>
    <w:rsid w:val="00491CC0"/>
    <w:rsid w:val="004921E2"/>
    <w:rsid w:val="0049234E"/>
    <w:rsid w:val="00492955"/>
    <w:rsid w:val="00492E17"/>
    <w:rsid w:val="00492F13"/>
    <w:rsid w:val="00492FAA"/>
    <w:rsid w:val="00493582"/>
    <w:rsid w:val="004943C4"/>
    <w:rsid w:val="004948B8"/>
    <w:rsid w:val="00495128"/>
    <w:rsid w:val="00495718"/>
    <w:rsid w:val="004957F9"/>
    <w:rsid w:val="004960C6"/>
    <w:rsid w:val="00496627"/>
    <w:rsid w:val="00496EA8"/>
    <w:rsid w:val="004970DB"/>
    <w:rsid w:val="004974B4"/>
    <w:rsid w:val="00497C25"/>
    <w:rsid w:val="00497D9D"/>
    <w:rsid w:val="004A1301"/>
    <w:rsid w:val="004A1B4A"/>
    <w:rsid w:val="004A2B11"/>
    <w:rsid w:val="004A32B7"/>
    <w:rsid w:val="004A354B"/>
    <w:rsid w:val="004A35F2"/>
    <w:rsid w:val="004A3E68"/>
    <w:rsid w:val="004A3E77"/>
    <w:rsid w:val="004A42C2"/>
    <w:rsid w:val="004A4371"/>
    <w:rsid w:val="004A4497"/>
    <w:rsid w:val="004A4F46"/>
    <w:rsid w:val="004A5A61"/>
    <w:rsid w:val="004A5D2E"/>
    <w:rsid w:val="004A5E37"/>
    <w:rsid w:val="004A6C45"/>
    <w:rsid w:val="004A6DAB"/>
    <w:rsid w:val="004A6FF0"/>
    <w:rsid w:val="004B0B23"/>
    <w:rsid w:val="004B0BBA"/>
    <w:rsid w:val="004B119A"/>
    <w:rsid w:val="004B11BA"/>
    <w:rsid w:val="004B2203"/>
    <w:rsid w:val="004B2DF7"/>
    <w:rsid w:val="004B30F4"/>
    <w:rsid w:val="004B32D3"/>
    <w:rsid w:val="004B3EBC"/>
    <w:rsid w:val="004B3F2B"/>
    <w:rsid w:val="004B4A5A"/>
    <w:rsid w:val="004B660E"/>
    <w:rsid w:val="004B688E"/>
    <w:rsid w:val="004B6B5A"/>
    <w:rsid w:val="004B710A"/>
    <w:rsid w:val="004B7403"/>
    <w:rsid w:val="004B76DA"/>
    <w:rsid w:val="004B7C89"/>
    <w:rsid w:val="004C0948"/>
    <w:rsid w:val="004C0C6D"/>
    <w:rsid w:val="004C0CCD"/>
    <w:rsid w:val="004C0ED7"/>
    <w:rsid w:val="004C14D4"/>
    <w:rsid w:val="004C1654"/>
    <w:rsid w:val="004C1831"/>
    <w:rsid w:val="004C2105"/>
    <w:rsid w:val="004C2399"/>
    <w:rsid w:val="004C25C8"/>
    <w:rsid w:val="004C27C6"/>
    <w:rsid w:val="004C28B4"/>
    <w:rsid w:val="004C2D9F"/>
    <w:rsid w:val="004C2EC8"/>
    <w:rsid w:val="004C3253"/>
    <w:rsid w:val="004C3636"/>
    <w:rsid w:val="004C3676"/>
    <w:rsid w:val="004C3A40"/>
    <w:rsid w:val="004C3AAB"/>
    <w:rsid w:val="004C48D5"/>
    <w:rsid w:val="004C4910"/>
    <w:rsid w:val="004C4CD0"/>
    <w:rsid w:val="004C4CE6"/>
    <w:rsid w:val="004C4EA0"/>
    <w:rsid w:val="004C508E"/>
    <w:rsid w:val="004C5DB5"/>
    <w:rsid w:val="004C61CB"/>
    <w:rsid w:val="004C650E"/>
    <w:rsid w:val="004C6708"/>
    <w:rsid w:val="004C6E73"/>
    <w:rsid w:val="004C7DD5"/>
    <w:rsid w:val="004D02F2"/>
    <w:rsid w:val="004D0604"/>
    <w:rsid w:val="004D091B"/>
    <w:rsid w:val="004D0DB4"/>
    <w:rsid w:val="004D16F9"/>
    <w:rsid w:val="004D1787"/>
    <w:rsid w:val="004D1B5D"/>
    <w:rsid w:val="004D1DF5"/>
    <w:rsid w:val="004D1F59"/>
    <w:rsid w:val="004D21AC"/>
    <w:rsid w:val="004D2238"/>
    <w:rsid w:val="004D301B"/>
    <w:rsid w:val="004D3871"/>
    <w:rsid w:val="004D3AAC"/>
    <w:rsid w:val="004D3C56"/>
    <w:rsid w:val="004D4174"/>
    <w:rsid w:val="004D542A"/>
    <w:rsid w:val="004D601C"/>
    <w:rsid w:val="004D62E6"/>
    <w:rsid w:val="004D6A43"/>
    <w:rsid w:val="004D6C9D"/>
    <w:rsid w:val="004D6E8B"/>
    <w:rsid w:val="004D6F8E"/>
    <w:rsid w:val="004D72EA"/>
    <w:rsid w:val="004D75A0"/>
    <w:rsid w:val="004E087F"/>
    <w:rsid w:val="004E08F7"/>
    <w:rsid w:val="004E0F8B"/>
    <w:rsid w:val="004E12E1"/>
    <w:rsid w:val="004E1861"/>
    <w:rsid w:val="004E1D88"/>
    <w:rsid w:val="004E1DC3"/>
    <w:rsid w:val="004E1F38"/>
    <w:rsid w:val="004E260D"/>
    <w:rsid w:val="004E2EB9"/>
    <w:rsid w:val="004E38DE"/>
    <w:rsid w:val="004E3A99"/>
    <w:rsid w:val="004E3BD8"/>
    <w:rsid w:val="004E3C19"/>
    <w:rsid w:val="004E3CB5"/>
    <w:rsid w:val="004E4DA1"/>
    <w:rsid w:val="004E60A0"/>
    <w:rsid w:val="004E6771"/>
    <w:rsid w:val="004E68B9"/>
    <w:rsid w:val="004E727E"/>
    <w:rsid w:val="004E7396"/>
    <w:rsid w:val="004E7A9B"/>
    <w:rsid w:val="004F0018"/>
    <w:rsid w:val="004F025D"/>
    <w:rsid w:val="004F068A"/>
    <w:rsid w:val="004F0740"/>
    <w:rsid w:val="004F108D"/>
    <w:rsid w:val="004F2156"/>
    <w:rsid w:val="004F2518"/>
    <w:rsid w:val="004F2ED4"/>
    <w:rsid w:val="004F30FD"/>
    <w:rsid w:val="004F3389"/>
    <w:rsid w:val="004F4345"/>
    <w:rsid w:val="004F44B3"/>
    <w:rsid w:val="004F47DA"/>
    <w:rsid w:val="004F4FF5"/>
    <w:rsid w:val="004F5701"/>
    <w:rsid w:val="004F58B2"/>
    <w:rsid w:val="004F5B44"/>
    <w:rsid w:val="004F6A73"/>
    <w:rsid w:val="004F6F9C"/>
    <w:rsid w:val="004F7009"/>
    <w:rsid w:val="004F719E"/>
    <w:rsid w:val="004F7582"/>
    <w:rsid w:val="005008F3"/>
    <w:rsid w:val="0050090B"/>
    <w:rsid w:val="00500982"/>
    <w:rsid w:val="00500A4A"/>
    <w:rsid w:val="00500B1A"/>
    <w:rsid w:val="00501F8A"/>
    <w:rsid w:val="0050344A"/>
    <w:rsid w:val="005042A8"/>
    <w:rsid w:val="005052C2"/>
    <w:rsid w:val="005053F6"/>
    <w:rsid w:val="0050563F"/>
    <w:rsid w:val="005060B3"/>
    <w:rsid w:val="0050610D"/>
    <w:rsid w:val="00506559"/>
    <w:rsid w:val="00506CDA"/>
    <w:rsid w:val="00506DD1"/>
    <w:rsid w:val="0050726D"/>
    <w:rsid w:val="00507837"/>
    <w:rsid w:val="005100AC"/>
    <w:rsid w:val="00510DA7"/>
    <w:rsid w:val="00512399"/>
    <w:rsid w:val="00512F1B"/>
    <w:rsid w:val="00513119"/>
    <w:rsid w:val="00513143"/>
    <w:rsid w:val="005139A8"/>
    <w:rsid w:val="00513B1B"/>
    <w:rsid w:val="00513CBA"/>
    <w:rsid w:val="00514123"/>
    <w:rsid w:val="005146DF"/>
    <w:rsid w:val="00515180"/>
    <w:rsid w:val="005151DF"/>
    <w:rsid w:val="005165E0"/>
    <w:rsid w:val="00520337"/>
    <w:rsid w:val="0052118D"/>
    <w:rsid w:val="00521B1E"/>
    <w:rsid w:val="0052202E"/>
    <w:rsid w:val="0052221B"/>
    <w:rsid w:val="00522363"/>
    <w:rsid w:val="0052261F"/>
    <w:rsid w:val="0052297B"/>
    <w:rsid w:val="00522B81"/>
    <w:rsid w:val="005235AA"/>
    <w:rsid w:val="00523A15"/>
    <w:rsid w:val="00523CCD"/>
    <w:rsid w:val="005241C6"/>
    <w:rsid w:val="00525410"/>
    <w:rsid w:val="005259CF"/>
    <w:rsid w:val="00526224"/>
    <w:rsid w:val="00526521"/>
    <w:rsid w:val="00526C7A"/>
    <w:rsid w:val="00527689"/>
    <w:rsid w:val="005276F3"/>
    <w:rsid w:val="00527A92"/>
    <w:rsid w:val="00527E7F"/>
    <w:rsid w:val="00527E94"/>
    <w:rsid w:val="0053016F"/>
    <w:rsid w:val="00530305"/>
    <w:rsid w:val="00530802"/>
    <w:rsid w:val="005313F3"/>
    <w:rsid w:val="00531BB5"/>
    <w:rsid w:val="0053378B"/>
    <w:rsid w:val="0053459E"/>
    <w:rsid w:val="005346C4"/>
    <w:rsid w:val="00535E25"/>
    <w:rsid w:val="00536059"/>
    <w:rsid w:val="005364CB"/>
    <w:rsid w:val="005371CD"/>
    <w:rsid w:val="00537AD4"/>
    <w:rsid w:val="00537CB6"/>
    <w:rsid w:val="00540200"/>
    <w:rsid w:val="0054109C"/>
    <w:rsid w:val="005418B8"/>
    <w:rsid w:val="0054210C"/>
    <w:rsid w:val="0054261E"/>
    <w:rsid w:val="005426E4"/>
    <w:rsid w:val="005433CC"/>
    <w:rsid w:val="00543AC6"/>
    <w:rsid w:val="005443E7"/>
    <w:rsid w:val="005447DE"/>
    <w:rsid w:val="005448B0"/>
    <w:rsid w:val="005455EE"/>
    <w:rsid w:val="0054581F"/>
    <w:rsid w:val="00546A47"/>
    <w:rsid w:val="00546B5F"/>
    <w:rsid w:val="00546C78"/>
    <w:rsid w:val="005474CB"/>
    <w:rsid w:val="0054762B"/>
    <w:rsid w:val="00547924"/>
    <w:rsid w:val="005516A9"/>
    <w:rsid w:val="0055171A"/>
    <w:rsid w:val="0055184C"/>
    <w:rsid w:val="00551E46"/>
    <w:rsid w:val="00551EA3"/>
    <w:rsid w:val="0055212F"/>
    <w:rsid w:val="0055271E"/>
    <w:rsid w:val="005529F0"/>
    <w:rsid w:val="00553BAB"/>
    <w:rsid w:val="00553D9A"/>
    <w:rsid w:val="00553DA3"/>
    <w:rsid w:val="005549A0"/>
    <w:rsid w:val="00555042"/>
    <w:rsid w:val="00555215"/>
    <w:rsid w:val="00555C3A"/>
    <w:rsid w:val="00555D24"/>
    <w:rsid w:val="00555FAD"/>
    <w:rsid w:val="005561EF"/>
    <w:rsid w:val="00556230"/>
    <w:rsid w:val="0055627E"/>
    <w:rsid w:val="00556299"/>
    <w:rsid w:val="005565DF"/>
    <w:rsid w:val="0055665C"/>
    <w:rsid w:val="00556D6B"/>
    <w:rsid w:val="00556DC8"/>
    <w:rsid w:val="005570E5"/>
    <w:rsid w:val="005604D3"/>
    <w:rsid w:val="0056114D"/>
    <w:rsid w:val="005629AC"/>
    <w:rsid w:val="00562C8F"/>
    <w:rsid w:val="00564145"/>
    <w:rsid w:val="005641F1"/>
    <w:rsid w:val="00564578"/>
    <w:rsid w:val="005651D9"/>
    <w:rsid w:val="00565640"/>
    <w:rsid w:val="00565986"/>
    <w:rsid w:val="005661F7"/>
    <w:rsid w:val="00566AFD"/>
    <w:rsid w:val="00566D99"/>
    <w:rsid w:val="0056779F"/>
    <w:rsid w:val="0057005D"/>
    <w:rsid w:val="005703B7"/>
    <w:rsid w:val="005715C9"/>
    <w:rsid w:val="005715F4"/>
    <w:rsid w:val="0057180A"/>
    <w:rsid w:val="005723B7"/>
    <w:rsid w:val="005723E6"/>
    <w:rsid w:val="00572A22"/>
    <w:rsid w:val="00572EE9"/>
    <w:rsid w:val="00573080"/>
    <w:rsid w:val="005730ED"/>
    <w:rsid w:val="00573120"/>
    <w:rsid w:val="00573FA4"/>
    <w:rsid w:val="005743BF"/>
    <w:rsid w:val="0057583E"/>
    <w:rsid w:val="00575874"/>
    <w:rsid w:val="00575BC0"/>
    <w:rsid w:val="00575FFB"/>
    <w:rsid w:val="00576827"/>
    <w:rsid w:val="00576C50"/>
    <w:rsid w:val="00577B7D"/>
    <w:rsid w:val="00580569"/>
    <w:rsid w:val="00580828"/>
    <w:rsid w:val="005811B4"/>
    <w:rsid w:val="00582082"/>
    <w:rsid w:val="0058213A"/>
    <w:rsid w:val="0058223C"/>
    <w:rsid w:val="00582812"/>
    <w:rsid w:val="005830D5"/>
    <w:rsid w:val="00583691"/>
    <w:rsid w:val="00583FC9"/>
    <w:rsid w:val="00584B53"/>
    <w:rsid w:val="00584DA0"/>
    <w:rsid w:val="005854B3"/>
    <w:rsid w:val="005857FF"/>
    <w:rsid w:val="005858FD"/>
    <w:rsid w:val="005865DD"/>
    <w:rsid w:val="005866E9"/>
    <w:rsid w:val="00586846"/>
    <w:rsid w:val="00586F02"/>
    <w:rsid w:val="00587183"/>
    <w:rsid w:val="005900D8"/>
    <w:rsid w:val="00590AF3"/>
    <w:rsid w:val="00590D04"/>
    <w:rsid w:val="0059171B"/>
    <w:rsid w:val="005918D3"/>
    <w:rsid w:val="00591925"/>
    <w:rsid w:val="00591FA1"/>
    <w:rsid w:val="0059288D"/>
    <w:rsid w:val="00592CCF"/>
    <w:rsid w:val="00593435"/>
    <w:rsid w:val="00593BC9"/>
    <w:rsid w:val="00593E9A"/>
    <w:rsid w:val="00593F0F"/>
    <w:rsid w:val="00594100"/>
    <w:rsid w:val="00595F90"/>
    <w:rsid w:val="00596C71"/>
    <w:rsid w:val="00596CFB"/>
    <w:rsid w:val="005A023A"/>
    <w:rsid w:val="005A1A05"/>
    <w:rsid w:val="005A1DD9"/>
    <w:rsid w:val="005A256D"/>
    <w:rsid w:val="005A2E40"/>
    <w:rsid w:val="005A317F"/>
    <w:rsid w:val="005A3B83"/>
    <w:rsid w:val="005A3D84"/>
    <w:rsid w:val="005A4224"/>
    <w:rsid w:val="005A455D"/>
    <w:rsid w:val="005A485B"/>
    <w:rsid w:val="005A4A15"/>
    <w:rsid w:val="005A4E7F"/>
    <w:rsid w:val="005A5DC3"/>
    <w:rsid w:val="005A5DC7"/>
    <w:rsid w:val="005A6A77"/>
    <w:rsid w:val="005A6DD0"/>
    <w:rsid w:val="005A70DC"/>
    <w:rsid w:val="005A77C1"/>
    <w:rsid w:val="005B0C97"/>
    <w:rsid w:val="005B0CB9"/>
    <w:rsid w:val="005B0DBD"/>
    <w:rsid w:val="005B13CD"/>
    <w:rsid w:val="005B1732"/>
    <w:rsid w:val="005B190E"/>
    <w:rsid w:val="005B21C2"/>
    <w:rsid w:val="005B2F09"/>
    <w:rsid w:val="005B324F"/>
    <w:rsid w:val="005B36AD"/>
    <w:rsid w:val="005B37E5"/>
    <w:rsid w:val="005B3A40"/>
    <w:rsid w:val="005B4CA8"/>
    <w:rsid w:val="005B5FAD"/>
    <w:rsid w:val="005B628D"/>
    <w:rsid w:val="005B6988"/>
    <w:rsid w:val="005B799B"/>
    <w:rsid w:val="005C00C0"/>
    <w:rsid w:val="005C00C7"/>
    <w:rsid w:val="005C033F"/>
    <w:rsid w:val="005C0355"/>
    <w:rsid w:val="005C0546"/>
    <w:rsid w:val="005C0C47"/>
    <w:rsid w:val="005C0CF0"/>
    <w:rsid w:val="005C1039"/>
    <w:rsid w:val="005C1F86"/>
    <w:rsid w:val="005C2AEA"/>
    <w:rsid w:val="005C33DC"/>
    <w:rsid w:val="005C3E04"/>
    <w:rsid w:val="005C3FAC"/>
    <w:rsid w:val="005C456F"/>
    <w:rsid w:val="005C457B"/>
    <w:rsid w:val="005C501C"/>
    <w:rsid w:val="005C590E"/>
    <w:rsid w:val="005C66E2"/>
    <w:rsid w:val="005C6AFB"/>
    <w:rsid w:val="005C6B95"/>
    <w:rsid w:val="005C76C1"/>
    <w:rsid w:val="005C7934"/>
    <w:rsid w:val="005C7A33"/>
    <w:rsid w:val="005C7A50"/>
    <w:rsid w:val="005C7D5E"/>
    <w:rsid w:val="005C7EEC"/>
    <w:rsid w:val="005C7F62"/>
    <w:rsid w:val="005D0704"/>
    <w:rsid w:val="005D0821"/>
    <w:rsid w:val="005D1595"/>
    <w:rsid w:val="005D1B82"/>
    <w:rsid w:val="005D1CA9"/>
    <w:rsid w:val="005D2213"/>
    <w:rsid w:val="005D2293"/>
    <w:rsid w:val="005D2A3F"/>
    <w:rsid w:val="005D2F6D"/>
    <w:rsid w:val="005D3072"/>
    <w:rsid w:val="005D35D0"/>
    <w:rsid w:val="005D38E5"/>
    <w:rsid w:val="005D3BB4"/>
    <w:rsid w:val="005D3D8B"/>
    <w:rsid w:val="005D409B"/>
    <w:rsid w:val="005D44B7"/>
    <w:rsid w:val="005D468A"/>
    <w:rsid w:val="005D566B"/>
    <w:rsid w:val="005D61FD"/>
    <w:rsid w:val="005D6309"/>
    <w:rsid w:val="005D63BE"/>
    <w:rsid w:val="005D6A0F"/>
    <w:rsid w:val="005DDDD9"/>
    <w:rsid w:val="005E00B3"/>
    <w:rsid w:val="005E041F"/>
    <w:rsid w:val="005E05B8"/>
    <w:rsid w:val="005E10EB"/>
    <w:rsid w:val="005E1106"/>
    <w:rsid w:val="005E112D"/>
    <w:rsid w:val="005E135A"/>
    <w:rsid w:val="005E19E5"/>
    <w:rsid w:val="005E1DE5"/>
    <w:rsid w:val="005E2ED1"/>
    <w:rsid w:val="005E342B"/>
    <w:rsid w:val="005E348D"/>
    <w:rsid w:val="005E360E"/>
    <w:rsid w:val="005E4053"/>
    <w:rsid w:val="005E40AD"/>
    <w:rsid w:val="005E42BC"/>
    <w:rsid w:val="005E496A"/>
    <w:rsid w:val="005E5B53"/>
    <w:rsid w:val="005E6735"/>
    <w:rsid w:val="005E67EB"/>
    <w:rsid w:val="005E6C15"/>
    <w:rsid w:val="005E70DD"/>
    <w:rsid w:val="005E7AFC"/>
    <w:rsid w:val="005F0BF2"/>
    <w:rsid w:val="005F22D0"/>
    <w:rsid w:val="005F27DC"/>
    <w:rsid w:val="005F326B"/>
    <w:rsid w:val="005F35FC"/>
    <w:rsid w:val="005F36D7"/>
    <w:rsid w:val="005F39F8"/>
    <w:rsid w:val="005F3D6C"/>
    <w:rsid w:val="005F4416"/>
    <w:rsid w:val="005F47DB"/>
    <w:rsid w:val="005F55C1"/>
    <w:rsid w:val="005F5894"/>
    <w:rsid w:val="005F634E"/>
    <w:rsid w:val="005F6411"/>
    <w:rsid w:val="005F67CB"/>
    <w:rsid w:val="005F6C5B"/>
    <w:rsid w:val="005F6F0A"/>
    <w:rsid w:val="005F6F47"/>
    <w:rsid w:val="005F7205"/>
    <w:rsid w:val="005F7998"/>
    <w:rsid w:val="005F7DE2"/>
    <w:rsid w:val="0060057D"/>
    <w:rsid w:val="00600A95"/>
    <w:rsid w:val="00600BE1"/>
    <w:rsid w:val="0060114E"/>
    <w:rsid w:val="00601A34"/>
    <w:rsid w:val="00601E88"/>
    <w:rsid w:val="00602521"/>
    <w:rsid w:val="00602A5E"/>
    <w:rsid w:val="006030D2"/>
    <w:rsid w:val="0060315B"/>
    <w:rsid w:val="0060340F"/>
    <w:rsid w:val="0060360D"/>
    <w:rsid w:val="006037F5"/>
    <w:rsid w:val="00604085"/>
    <w:rsid w:val="00604091"/>
    <w:rsid w:val="0060439E"/>
    <w:rsid w:val="006043AE"/>
    <w:rsid w:val="0060505D"/>
    <w:rsid w:val="00605401"/>
    <w:rsid w:val="0060589C"/>
    <w:rsid w:val="00605D91"/>
    <w:rsid w:val="006075B3"/>
    <w:rsid w:val="0060790D"/>
    <w:rsid w:val="00607FCA"/>
    <w:rsid w:val="00610D49"/>
    <w:rsid w:val="00611036"/>
    <w:rsid w:val="00611100"/>
    <w:rsid w:val="0061123B"/>
    <w:rsid w:val="00611487"/>
    <w:rsid w:val="006114C0"/>
    <w:rsid w:val="0061239B"/>
    <w:rsid w:val="0061287C"/>
    <w:rsid w:val="00612FB6"/>
    <w:rsid w:val="00613AC9"/>
    <w:rsid w:val="006142AC"/>
    <w:rsid w:val="006145A6"/>
    <w:rsid w:val="00614869"/>
    <w:rsid w:val="00615AC7"/>
    <w:rsid w:val="00615C6E"/>
    <w:rsid w:val="0061644D"/>
    <w:rsid w:val="0061680F"/>
    <w:rsid w:val="00617420"/>
    <w:rsid w:val="0061756A"/>
    <w:rsid w:val="00617732"/>
    <w:rsid w:val="006200BB"/>
    <w:rsid w:val="00620E53"/>
    <w:rsid w:val="00620EA6"/>
    <w:rsid w:val="006211A4"/>
    <w:rsid w:val="0062131F"/>
    <w:rsid w:val="00621DF4"/>
    <w:rsid w:val="00621F4D"/>
    <w:rsid w:val="0062247C"/>
    <w:rsid w:val="006226E4"/>
    <w:rsid w:val="00622C53"/>
    <w:rsid w:val="00622CF9"/>
    <w:rsid w:val="00622F9D"/>
    <w:rsid w:val="0062351D"/>
    <w:rsid w:val="00623B63"/>
    <w:rsid w:val="00623B97"/>
    <w:rsid w:val="00624582"/>
    <w:rsid w:val="0062464C"/>
    <w:rsid w:val="00624C75"/>
    <w:rsid w:val="00625ECF"/>
    <w:rsid w:val="006265EF"/>
    <w:rsid w:val="0062690F"/>
    <w:rsid w:val="00626CEA"/>
    <w:rsid w:val="00626DF0"/>
    <w:rsid w:val="006272BC"/>
    <w:rsid w:val="00627D4B"/>
    <w:rsid w:val="00630D30"/>
    <w:rsid w:val="0063119B"/>
    <w:rsid w:val="006313DB"/>
    <w:rsid w:val="00631B5B"/>
    <w:rsid w:val="00631F40"/>
    <w:rsid w:val="00632C26"/>
    <w:rsid w:val="00632FEE"/>
    <w:rsid w:val="00633B24"/>
    <w:rsid w:val="00634404"/>
    <w:rsid w:val="00634ADF"/>
    <w:rsid w:val="00635872"/>
    <w:rsid w:val="00635906"/>
    <w:rsid w:val="006361A6"/>
    <w:rsid w:val="00636C5A"/>
    <w:rsid w:val="006372FB"/>
    <w:rsid w:val="006376EE"/>
    <w:rsid w:val="0064003B"/>
    <w:rsid w:val="006400ED"/>
    <w:rsid w:val="00640812"/>
    <w:rsid w:val="00641017"/>
    <w:rsid w:val="0064112E"/>
    <w:rsid w:val="00641745"/>
    <w:rsid w:val="00641B42"/>
    <w:rsid w:val="00641D32"/>
    <w:rsid w:val="0064228B"/>
    <w:rsid w:val="00642419"/>
    <w:rsid w:val="006425C2"/>
    <w:rsid w:val="006429BF"/>
    <w:rsid w:val="00642C70"/>
    <w:rsid w:val="00642EFB"/>
    <w:rsid w:val="006432FF"/>
    <w:rsid w:val="00643B6C"/>
    <w:rsid w:val="00643E7E"/>
    <w:rsid w:val="00644192"/>
    <w:rsid w:val="006463F2"/>
    <w:rsid w:val="00646B00"/>
    <w:rsid w:val="00646E1A"/>
    <w:rsid w:val="00646EA9"/>
    <w:rsid w:val="0065008F"/>
    <w:rsid w:val="00650234"/>
    <w:rsid w:val="0065050C"/>
    <w:rsid w:val="00650799"/>
    <w:rsid w:val="006516CA"/>
    <w:rsid w:val="00651A4A"/>
    <w:rsid w:val="00652312"/>
    <w:rsid w:val="006526CD"/>
    <w:rsid w:val="006528B0"/>
    <w:rsid w:val="00652C9C"/>
    <w:rsid w:val="00652EDD"/>
    <w:rsid w:val="006534E4"/>
    <w:rsid w:val="00653B41"/>
    <w:rsid w:val="00653DB1"/>
    <w:rsid w:val="0065418F"/>
    <w:rsid w:val="00654304"/>
    <w:rsid w:val="00655361"/>
    <w:rsid w:val="00655519"/>
    <w:rsid w:val="0065587D"/>
    <w:rsid w:val="00655D77"/>
    <w:rsid w:val="00655D91"/>
    <w:rsid w:val="006560D7"/>
    <w:rsid w:val="00656BC4"/>
    <w:rsid w:val="0066041E"/>
    <w:rsid w:val="00660FA1"/>
    <w:rsid w:val="006612B5"/>
    <w:rsid w:val="006620D5"/>
    <w:rsid w:val="0066296B"/>
    <w:rsid w:val="00662C9F"/>
    <w:rsid w:val="006631D4"/>
    <w:rsid w:val="00663E04"/>
    <w:rsid w:val="0066540E"/>
    <w:rsid w:val="006661AC"/>
    <w:rsid w:val="00666400"/>
    <w:rsid w:val="006668A5"/>
    <w:rsid w:val="00666978"/>
    <w:rsid w:val="00666CED"/>
    <w:rsid w:val="00666FBD"/>
    <w:rsid w:val="00667181"/>
    <w:rsid w:val="00667CAE"/>
    <w:rsid w:val="00667DB0"/>
    <w:rsid w:val="00667EAA"/>
    <w:rsid w:val="006702F8"/>
    <w:rsid w:val="006703D0"/>
    <w:rsid w:val="00670BE5"/>
    <w:rsid w:val="00671018"/>
    <w:rsid w:val="006716F0"/>
    <w:rsid w:val="00671CC1"/>
    <w:rsid w:val="00671CD8"/>
    <w:rsid w:val="00671D3C"/>
    <w:rsid w:val="00671E34"/>
    <w:rsid w:val="00672221"/>
    <w:rsid w:val="00672D44"/>
    <w:rsid w:val="00673873"/>
    <w:rsid w:val="00674298"/>
    <w:rsid w:val="00674653"/>
    <w:rsid w:val="00674FEF"/>
    <w:rsid w:val="006750A0"/>
    <w:rsid w:val="006754BC"/>
    <w:rsid w:val="00675EF8"/>
    <w:rsid w:val="00676AB7"/>
    <w:rsid w:val="00676AC6"/>
    <w:rsid w:val="00676D5E"/>
    <w:rsid w:val="00676E33"/>
    <w:rsid w:val="0067717B"/>
    <w:rsid w:val="00677E51"/>
    <w:rsid w:val="00677E55"/>
    <w:rsid w:val="0068048C"/>
    <w:rsid w:val="006809B3"/>
    <w:rsid w:val="00680B63"/>
    <w:rsid w:val="00680BA3"/>
    <w:rsid w:val="00680BAA"/>
    <w:rsid w:val="00680D5C"/>
    <w:rsid w:val="0068199D"/>
    <w:rsid w:val="00681B8A"/>
    <w:rsid w:val="00681D34"/>
    <w:rsid w:val="00681F8E"/>
    <w:rsid w:val="006821EE"/>
    <w:rsid w:val="006826B7"/>
    <w:rsid w:val="00682951"/>
    <w:rsid w:val="00684474"/>
    <w:rsid w:val="006844C8"/>
    <w:rsid w:val="006846A0"/>
    <w:rsid w:val="0068486E"/>
    <w:rsid w:val="00684A41"/>
    <w:rsid w:val="00684C35"/>
    <w:rsid w:val="0068507F"/>
    <w:rsid w:val="006850D6"/>
    <w:rsid w:val="006855A8"/>
    <w:rsid w:val="00685B5A"/>
    <w:rsid w:val="00686603"/>
    <w:rsid w:val="00687EDB"/>
    <w:rsid w:val="00687F45"/>
    <w:rsid w:val="0069089B"/>
    <w:rsid w:val="006909E9"/>
    <w:rsid w:val="006909EE"/>
    <w:rsid w:val="00690E0A"/>
    <w:rsid w:val="0069276C"/>
    <w:rsid w:val="006928D8"/>
    <w:rsid w:val="00692CB5"/>
    <w:rsid w:val="00693249"/>
    <w:rsid w:val="006934C9"/>
    <w:rsid w:val="006936E5"/>
    <w:rsid w:val="006938FD"/>
    <w:rsid w:val="00693A06"/>
    <w:rsid w:val="00693AB4"/>
    <w:rsid w:val="00693B01"/>
    <w:rsid w:val="00693D0E"/>
    <w:rsid w:val="0069447E"/>
    <w:rsid w:val="00694CAE"/>
    <w:rsid w:val="00694D33"/>
    <w:rsid w:val="00694E8C"/>
    <w:rsid w:val="00694EA0"/>
    <w:rsid w:val="00695900"/>
    <w:rsid w:val="0069609F"/>
    <w:rsid w:val="0069613F"/>
    <w:rsid w:val="0069670F"/>
    <w:rsid w:val="00697380"/>
    <w:rsid w:val="00697441"/>
    <w:rsid w:val="00697756"/>
    <w:rsid w:val="006977F6"/>
    <w:rsid w:val="00697807"/>
    <w:rsid w:val="00697AF3"/>
    <w:rsid w:val="006A165F"/>
    <w:rsid w:val="006A18C7"/>
    <w:rsid w:val="006A1ED1"/>
    <w:rsid w:val="006A1EDF"/>
    <w:rsid w:val="006A28D6"/>
    <w:rsid w:val="006A2C57"/>
    <w:rsid w:val="006A31A0"/>
    <w:rsid w:val="006A3A57"/>
    <w:rsid w:val="006A40D0"/>
    <w:rsid w:val="006A47D3"/>
    <w:rsid w:val="006A482D"/>
    <w:rsid w:val="006A48CC"/>
    <w:rsid w:val="006A4B73"/>
    <w:rsid w:val="006A50B4"/>
    <w:rsid w:val="006A568D"/>
    <w:rsid w:val="006A57A2"/>
    <w:rsid w:val="006A5A06"/>
    <w:rsid w:val="006A5D71"/>
    <w:rsid w:val="006A6A81"/>
    <w:rsid w:val="006A77F1"/>
    <w:rsid w:val="006B0824"/>
    <w:rsid w:val="006B2D7C"/>
    <w:rsid w:val="006B2D7D"/>
    <w:rsid w:val="006B3D07"/>
    <w:rsid w:val="006B46F8"/>
    <w:rsid w:val="006B527D"/>
    <w:rsid w:val="006B58EA"/>
    <w:rsid w:val="006B59F1"/>
    <w:rsid w:val="006B60B6"/>
    <w:rsid w:val="006B6940"/>
    <w:rsid w:val="006B73D4"/>
    <w:rsid w:val="006B7860"/>
    <w:rsid w:val="006B7974"/>
    <w:rsid w:val="006B7981"/>
    <w:rsid w:val="006C0954"/>
    <w:rsid w:val="006C1428"/>
    <w:rsid w:val="006C215E"/>
    <w:rsid w:val="006C2916"/>
    <w:rsid w:val="006C29FE"/>
    <w:rsid w:val="006C2CE6"/>
    <w:rsid w:val="006C2F28"/>
    <w:rsid w:val="006C32A7"/>
    <w:rsid w:val="006C369B"/>
    <w:rsid w:val="006C3A93"/>
    <w:rsid w:val="006C3E83"/>
    <w:rsid w:val="006C4044"/>
    <w:rsid w:val="006C40FA"/>
    <w:rsid w:val="006C4186"/>
    <w:rsid w:val="006C627B"/>
    <w:rsid w:val="006C6367"/>
    <w:rsid w:val="006C701F"/>
    <w:rsid w:val="006C7832"/>
    <w:rsid w:val="006D0096"/>
    <w:rsid w:val="006D01FB"/>
    <w:rsid w:val="006D0817"/>
    <w:rsid w:val="006D246B"/>
    <w:rsid w:val="006D2BDA"/>
    <w:rsid w:val="006D30DF"/>
    <w:rsid w:val="006D48DF"/>
    <w:rsid w:val="006D4CBA"/>
    <w:rsid w:val="006D52F4"/>
    <w:rsid w:val="006D547B"/>
    <w:rsid w:val="006D5EA2"/>
    <w:rsid w:val="006D604A"/>
    <w:rsid w:val="006D615B"/>
    <w:rsid w:val="006D63B8"/>
    <w:rsid w:val="006D663A"/>
    <w:rsid w:val="006D6B2B"/>
    <w:rsid w:val="006D6BCF"/>
    <w:rsid w:val="006D796A"/>
    <w:rsid w:val="006D7B0F"/>
    <w:rsid w:val="006E0119"/>
    <w:rsid w:val="006E02DC"/>
    <w:rsid w:val="006E051A"/>
    <w:rsid w:val="006E101F"/>
    <w:rsid w:val="006E13CC"/>
    <w:rsid w:val="006E173D"/>
    <w:rsid w:val="006E1926"/>
    <w:rsid w:val="006E1F63"/>
    <w:rsid w:val="006E2160"/>
    <w:rsid w:val="006E2212"/>
    <w:rsid w:val="006E285B"/>
    <w:rsid w:val="006E2C4F"/>
    <w:rsid w:val="006E31D0"/>
    <w:rsid w:val="006E3314"/>
    <w:rsid w:val="006E346B"/>
    <w:rsid w:val="006E37D5"/>
    <w:rsid w:val="006E3AA0"/>
    <w:rsid w:val="006E3BD1"/>
    <w:rsid w:val="006E3E2A"/>
    <w:rsid w:val="006E47DB"/>
    <w:rsid w:val="006E64BE"/>
    <w:rsid w:val="006E6ADA"/>
    <w:rsid w:val="006E6D3A"/>
    <w:rsid w:val="006F0757"/>
    <w:rsid w:val="006F075F"/>
    <w:rsid w:val="006F0DF5"/>
    <w:rsid w:val="006F16E0"/>
    <w:rsid w:val="006F19EB"/>
    <w:rsid w:val="006F1BC9"/>
    <w:rsid w:val="006F22D1"/>
    <w:rsid w:val="006F2F86"/>
    <w:rsid w:val="006F3D3E"/>
    <w:rsid w:val="006F408C"/>
    <w:rsid w:val="006F4F61"/>
    <w:rsid w:val="006F59FA"/>
    <w:rsid w:val="006F63E3"/>
    <w:rsid w:val="006F677F"/>
    <w:rsid w:val="006F7A00"/>
    <w:rsid w:val="006F7B3A"/>
    <w:rsid w:val="0070047E"/>
    <w:rsid w:val="00700944"/>
    <w:rsid w:val="00700CEB"/>
    <w:rsid w:val="00700DC4"/>
    <w:rsid w:val="0070170D"/>
    <w:rsid w:val="00702273"/>
    <w:rsid w:val="00703356"/>
    <w:rsid w:val="0070353C"/>
    <w:rsid w:val="007035BD"/>
    <w:rsid w:val="00703CD5"/>
    <w:rsid w:val="00703FCE"/>
    <w:rsid w:val="0070432C"/>
    <w:rsid w:val="00704458"/>
    <w:rsid w:val="007047BD"/>
    <w:rsid w:val="0070513F"/>
    <w:rsid w:val="0070522B"/>
    <w:rsid w:val="007052F1"/>
    <w:rsid w:val="007053D7"/>
    <w:rsid w:val="007057BE"/>
    <w:rsid w:val="00706E3C"/>
    <w:rsid w:val="007076D9"/>
    <w:rsid w:val="007078C0"/>
    <w:rsid w:val="007107F2"/>
    <w:rsid w:val="00710AD7"/>
    <w:rsid w:val="0071102D"/>
    <w:rsid w:val="0071158B"/>
    <w:rsid w:val="007124AA"/>
    <w:rsid w:val="00712503"/>
    <w:rsid w:val="0071298E"/>
    <w:rsid w:val="00713C2C"/>
    <w:rsid w:val="00713DCB"/>
    <w:rsid w:val="00714059"/>
    <w:rsid w:val="007146B9"/>
    <w:rsid w:val="0071476A"/>
    <w:rsid w:val="007147F0"/>
    <w:rsid w:val="00714D61"/>
    <w:rsid w:val="00715057"/>
    <w:rsid w:val="00715933"/>
    <w:rsid w:val="00715E45"/>
    <w:rsid w:val="0071612E"/>
    <w:rsid w:val="0071617E"/>
    <w:rsid w:val="00716642"/>
    <w:rsid w:val="00716664"/>
    <w:rsid w:val="00717A77"/>
    <w:rsid w:val="007202AC"/>
    <w:rsid w:val="007203CB"/>
    <w:rsid w:val="0072046C"/>
    <w:rsid w:val="00720F1E"/>
    <w:rsid w:val="00720F7F"/>
    <w:rsid w:val="0072152D"/>
    <w:rsid w:val="00722319"/>
    <w:rsid w:val="00722426"/>
    <w:rsid w:val="0072256A"/>
    <w:rsid w:val="00722BBC"/>
    <w:rsid w:val="007233A7"/>
    <w:rsid w:val="00723FF1"/>
    <w:rsid w:val="007256D8"/>
    <w:rsid w:val="00725BDF"/>
    <w:rsid w:val="00726554"/>
    <w:rsid w:val="00726813"/>
    <w:rsid w:val="0072733C"/>
    <w:rsid w:val="00727348"/>
    <w:rsid w:val="00727491"/>
    <w:rsid w:val="007306C3"/>
    <w:rsid w:val="00730997"/>
    <w:rsid w:val="00730F2C"/>
    <w:rsid w:val="007312EE"/>
    <w:rsid w:val="007314BB"/>
    <w:rsid w:val="00731557"/>
    <w:rsid w:val="00733152"/>
    <w:rsid w:val="0073328F"/>
    <w:rsid w:val="0073385B"/>
    <w:rsid w:val="00733CF4"/>
    <w:rsid w:val="007340BB"/>
    <w:rsid w:val="0073490F"/>
    <w:rsid w:val="00735671"/>
    <w:rsid w:val="00735D4F"/>
    <w:rsid w:val="00735E4E"/>
    <w:rsid w:val="00736258"/>
    <w:rsid w:val="0073731A"/>
    <w:rsid w:val="00737656"/>
    <w:rsid w:val="007378BC"/>
    <w:rsid w:val="0073793B"/>
    <w:rsid w:val="00737A30"/>
    <w:rsid w:val="00737F71"/>
    <w:rsid w:val="0074015C"/>
    <w:rsid w:val="0074053A"/>
    <w:rsid w:val="00741AE3"/>
    <w:rsid w:val="00741E1A"/>
    <w:rsid w:val="00742E9F"/>
    <w:rsid w:val="00743480"/>
    <w:rsid w:val="00743A19"/>
    <w:rsid w:val="00744848"/>
    <w:rsid w:val="00744D0D"/>
    <w:rsid w:val="00744F74"/>
    <w:rsid w:val="00745180"/>
    <w:rsid w:val="007452D1"/>
    <w:rsid w:val="007459C9"/>
    <w:rsid w:val="00745B07"/>
    <w:rsid w:val="00745BE5"/>
    <w:rsid w:val="00746428"/>
    <w:rsid w:val="007474DF"/>
    <w:rsid w:val="00747E92"/>
    <w:rsid w:val="007505BE"/>
    <w:rsid w:val="007507BE"/>
    <w:rsid w:val="00751EFF"/>
    <w:rsid w:val="00751F63"/>
    <w:rsid w:val="0075242A"/>
    <w:rsid w:val="0075263C"/>
    <w:rsid w:val="00752DAE"/>
    <w:rsid w:val="007533F0"/>
    <w:rsid w:val="007535F3"/>
    <w:rsid w:val="00753A7D"/>
    <w:rsid w:val="00753BCA"/>
    <w:rsid w:val="00753ED6"/>
    <w:rsid w:val="007550AC"/>
    <w:rsid w:val="007551D7"/>
    <w:rsid w:val="00755318"/>
    <w:rsid w:val="0075601F"/>
    <w:rsid w:val="00756022"/>
    <w:rsid w:val="00756C1C"/>
    <w:rsid w:val="00756C43"/>
    <w:rsid w:val="007573A6"/>
    <w:rsid w:val="007578A6"/>
    <w:rsid w:val="00757F82"/>
    <w:rsid w:val="007600B1"/>
    <w:rsid w:val="007621EB"/>
    <w:rsid w:val="00762F3A"/>
    <w:rsid w:val="0076356B"/>
    <w:rsid w:val="00763999"/>
    <w:rsid w:val="00764A8A"/>
    <w:rsid w:val="00765127"/>
    <w:rsid w:val="00765C17"/>
    <w:rsid w:val="00766378"/>
    <w:rsid w:val="00766A22"/>
    <w:rsid w:val="0077018F"/>
    <w:rsid w:val="007702FC"/>
    <w:rsid w:val="00771CF7"/>
    <w:rsid w:val="007728E8"/>
    <w:rsid w:val="00772983"/>
    <w:rsid w:val="00772DB6"/>
    <w:rsid w:val="0077377A"/>
    <w:rsid w:val="0077407D"/>
    <w:rsid w:val="0077411E"/>
    <w:rsid w:val="007744B4"/>
    <w:rsid w:val="00774C27"/>
    <w:rsid w:val="00774E08"/>
    <w:rsid w:val="0077588C"/>
    <w:rsid w:val="00775D36"/>
    <w:rsid w:val="007761DA"/>
    <w:rsid w:val="00776209"/>
    <w:rsid w:val="0077626D"/>
    <w:rsid w:val="00776347"/>
    <w:rsid w:val="0077689C"/>
    <w:rsid w:val="00776B32"/>
    <w:rsid w:val="00776B9B"/>
    <w:rsid w:val="00781425"/>
    <w:rsid w:val="00781BBB"/>
    <w:rsid w:val="0078269B"/>
    <w:rsid w:val="007826F8"/>
    <w:rsid w:val="007828A5"/>
    <w:rsid w:val="007829B4"/>
    <w:rsid w:val="00782A48"/>
    <w:rsid w:val="00782B15"/>
    <w:rsid w:val="00782D43"/>
    <w:rsid w:val="00782F7E"/>
    <w:rsid w:val="00783856"/>
    <w:rsid w:val="007838F6"/>
    <w:rsid w:val="00783C38"/>
    <w:rsid w:val="00784492"/>
    <w:rsid w:val="00784523"/>
    <w:rsid w:val="00785743"/>
    <w:rsid w:val="00785DA0"/>
    <w:rsid w:val="00785DA5"/>
    <w:rsid w:val="00786692"/>
    <w:rsid w:val="00786ABE"/>
    <w:rsid w:val="00787321"/>
    <w:rsid w:val="00787CE2"/>
    <w:rsid w:val="00787D12"/>
    <w:rsid w:val="00790525"/>
    <w:rsid w:val="007905B3"/>
    <w:rsid w:val="0079121A"/>
    <w:rsid w:val="00792256"/>
    <w:rsid w:val="00792F9C"/>
    <w:rsid w:val="00793795"/>
    <w:rsid w:val="007937CE"/>
    <w:rsid w:val="00793E29"/>
    <w:rsid w:val="00794111"/>
    <w:rsid w:val="00794939"/>
    <w:rsid w:val="00794967"/>
    <w:rsid w:val="00795823"/>
    <w:rsid w:val="0079693D"/>
    <w:rsid w:val="007A019F"/>
    <w:rsid w:val="007A04EA"/>
    <w:rsid w:val="007A0AE9"/>
    <w:rsid w:val="007A0DBB"/>
    <w:rsid w:val="007A0E1E"/>
    <w:rsid w:val="007A1182"/>
    <w:rsid w:val="007A211D"/>
    <w:rsid w:val="007A2817"/>
    <w:rsid w:val="007A2D6B"/>
    <w:rsid w:val="007A2F3C"/>
    <w:rsid w:val="007A3C12"/>
    <w:rsid w:val="007A4D2B"/>
    <w:rsid w:val="007A5313"/>
    <w:rsid w:val="007A5339"/>
    <w:rsid w:val="007A5536"/>
    <w:rsid w:val="007A62C6"/>
    <w:rsid w:val="007A6B9C"/>
    <w:rsid w:val="007A6DCA"/>
    <w:rsid w:val="007A725E"/>
    <w:rsid w:val="007A729C"/>
    <w:rsid w:val="007A76CA"/>
    <w:rsid w:val="007B00DA"/>
    <w:rsid w:val="007B01AD"/>
    <w:rsid w:val="007B046B"/>
    <w:rsid w:val="007B0F6F"/>
    <w:rsid w:val="007B1358"/>
    <w:rsid w:val="007B2248"/>
    <w:rsid w:val="007B24C1"/>
    <w:rsid w:val="007B3B4A"/>
    <w:rsid w:val="007B40CA"/>
    <w:rsid w:val="007B43CD"/>
    <w:rsid w:val="007B47CA"/>
    <w:rsid w:val="007B4833"/>
    <w:rsid w:val="007B4AAB"/>
    <w:rsid w:val="007B5298"/>
    <w:rsid w:val="007B5D78"/>
    <w:rsid w:val="007B626F"/>
    <w:rsid w:val="007B6555"/>
    <w:rsid w:val="007B67D8"/>
    <w:rsid w:val="007B6C46"/>
    <w:rsid w:val="007C0218"/>
    <w:rsid w:val="007C0751"/>
    <w:rsid w:val="007C0CFE"/>
    <w:rsid w:val="007C1195"/>
    <w:rsid w:val="007C13C5"/>
    <w:rsid w:val="007C24EE"/>
    <w:rsid w:val="007C297C"/>
    <w:rsid w:val="007C30F1"/>
    <w:rsid w:val="007C33A6"/>
    <w:rsid w:val="007C3557"/>
    <w:rsid w:val="007C3565"/>
    <w:rsid w:val="007C38DD"/>
    <w:rsid w:val="007C3904"/>
    <w:rsid w:val="007C4BE0"/>
    <w:rsid w:val="007C5225"/>
    <w:rsid w:val="007C6854"/>
    <w:rsid w:val="007C6F2A"/>
    <w:rsid w:val="007C79C0"/>
    <w:rsid w:val="007D02AF"/>
    <w:rsid w:val="007D0C76"/>
    <w:rsid w:val="007D1821"/>
    <w:rsid w:val="007D2CF5"/>
    <w:rsid w:val="007D2EED"/>
    <w:rsid w:val="007D3613"/>
    <w:rsid w:val="007D389F"/>
    <w:rsid w:val="007D3AFA"/>
    <w:rsid w:val="007D3B92"/>
    <w:rsid w:val="007D3DFF"/>
    <w:rsid w:val="007D4B2D"/>
    <w:rsid w:val="007D529E"/>
    <w:rsid w:val="007D5ADE"/>
    <w:rsid w:val="007D5E0F"/>
    <w:rsid w:val="007D6A07"/>
    <w:rsid w:val="007D6BC7"/>
    <w:rsid w:val="007D6C44"/>
    <w:rsid w:val="007D6D2F"/>
    <w:rsid w:val="007D6ED5"/>
    <w:rsid w:val="007D722D"/>
    <w:rsid w:val="007D7648"/>
    <w:rsid w:val="007D78FF"/>
    <w:rsid w:val="007D7EC0"/>
    <w:rsid w:val="007E0553"/>
    <w:rsid w:val="007E0841"/>
    <w:rsid w:val="007E153E"/>
    <w:rsid w:val="007E1E0F"/>
    <w:rsid w:val="007E1F70"/>
    <w:rsid w:val="007E305E"/>
    <w:rsid w:val="007E3225"/>
    <w:rsid w:val="007E354A"/>
    <w:rsid w:val="007E35CF"/>
    <w:rsid w:val="007E35D4"/>
    <w:rsid w:val="007E4490"/>
    <w:rsid w:val="007E44FD"/>
    <w:rsid w:val="007E48D0"/>
    <w:rsid w:val="007E4956"/>
    <w:rsid w:val="007E551B"/>
    <w:rsid w:val="007E5F4F"/>
    <w:rsid w:val="007E5FFA"/>
    <w:rsid w:val="007E6D7A"/>
    <w:rsid w:val="007E71B4"/>
    <w:rsid w:val="007E72AA"/>
    <w:rsid w:val="007E79CB"/>
    <w:rsid w:val="007F0444"/>
    <w:rsid w:val="007F06FC"/>
    <w:rsid w:val="007F0F10"/>
    <w:rsid w:val="007F1C52"/>
    <w:rsid w:val="007F3348"/>
    <w:rsid w:val="007F3405"/>
    <w:rsid w:val="007F3517"/>
    <w:rsid w:val="007F39E8"/>
    <w:rsid w:val="007F48F6"/>
    <w:rsid w:val="007F49D0"/>
    <w:rsid w:val="007F4B6B"/>
    <w:rsid w:val="007F4D34"/>
    <w:rsid w:val="007F4DDA"/>
    <w:rsid w:val="007F5A20"/>
    <w:rsid w:val="007F6302"/>
    <w:rsid w:val="007F6C31"/>
    <w:rsid w:val="00800041"/>
    <w:rsid w:val="008004DC"/>
    <w:rsid w:val="0080072F"/>
    <w:rsid w:val="008016C1"/>
    <w:rsid w:val="008017A7"/>
    <w:rsid w:val="00801AA5"/>
    <w:rsid w:val="00801D08"/>
    <w:rsid w:val="008020CC"/>
    <w:rsid w:val="008033CB"/>
    <w:rsid w:val="00803668"/>
    <w:rsid w:val="00803CB8"/>
    <w:rsid w:val="00803E48"/>
    <w:rsid w:val="00804749"/>
    <w:rsid w:val="00804D33"/>
    <w:rsid w:val="00804F0A"/>
    <w:rsid w:val="0080576F"/>
    <w:rsid w:val="0080640A"/>
    <w:rsid w:val="00806EB6"/>
    <w:rsid w:val="00807FCE"/>
    <w:rsid w:val="0080BBD7"/>
    <w:rsid w:val="00811A88"/>
    <w:rsid w:val="008124D0"/>
    <w:rsid w:val="00812689"/>
    <w:rsid w:val="00813FF9"/>
    <w:rsid w:val="00814175"/>
    <w:rsid w:val="0081505F"/>
    <w:rsid w:val="0081515B"/>
    <w:rsid w:val="00815A18"/>
    <w:rsid w:val="00815A35"/>
    <w:rsid w:val="008163F4"/>
    <w:rsid w:val="008167F7"/>
    <w:rsid w:val="00816A84"/>
    <w:rsid w:val="00817BBC"/>
    <w:rsid w:val="00820621"/>
    <w:rsid w:val="00820CF4"/>
    <w:rsid w:val="00820E19"/>
    <w:rsid w:val="00820F10"/>
    <w:rsid w:val="00820F71"/>
    <w:rsid w:val="00821425"/>
    <w:rsid w:val="00822003"/>
    <w:rsid w:val="008221B1"/>
    <w:rsid w:val="00822272"/>
    <w:rsid w:val="0082244D"/>
    <w:rsid w:val="008227A2"/>
    <w:rsid w:val="008234D5"/>
    <w:rsid w:val="00823718"/>
    <w:rsid w:val="00823D25"/>
    <w:rsid w:val="00823EE2"/>
    <w:rsid w:val="00824CEF"/>
    <w:rsid w:val="00825731"/>
    <w:rsid w:val="00825A51"/>
    <w:rsid w:val="00825F48"/>
    <w:rsid w:val="00825F89"/>
    <w:rsid w:val="00826191"/>
    <w:rsid w:val="0082652E"/>
    <w:rsid w:val="0082696F"/>
    <w:rsid w:val="00826AC8"/>
    <w:rsid w:val="00826BB9"/>
    <w:rsid w:val="00827BE5"/>
    <w:rsid w:val="00827EAA"/>
    <w:rsid w:val="00830686"/>
    <w:rsid w:val="00830792"/>
    <w:rsid w:val="00830938"/>
    <w:rsid w:val="008313B8"/>
    <w:rsid w:val="00832643"/>
    <w:rsid w:val="00832752"/>
    <w:rsid w:val="00832DDB"/>
    <w:rsid w:val="008335D6"/>
    <w:rsid w:val="00834400"/>
    <w:rsid w:val="0083449B"/>
    <w:rsid w:val="008344D7"/>
    <w:rsid w:val="00834F03"/>
    <w:rsid w:val="008354D6"/>
    <w:rsid w:val="00835589"/>
    <w:rsid w:val="008355E2"/>
    <w:rsid w:val="008357CF"/>
    <w:rsid w:val="00836B67"/>
    <w:rsid w:val="00837070"/>
    <w:rsid w:val="008375CB"/>
    <w:rsid w:val="0084139C"/>
    <w:rsid w:val="008418F7"/>
    <w:rsid w:val="00841EA5"/>
    <w:rsid w:val="00842178"/>
    <w:rsid w:val="008422BC"/>
    <w:rsid w:val="0084237D"/>
    <w:rsid w:val="008438BE"/>
    <w:rsid w:val="00843A6D"/>
    <w:rsid w:val="008442CE"/>
    <w:rsid w:val="00844820"/>
    <w:rsid w:val="00844DBE"/>
    <w:rsid w:val="00844E2B"/>
    <w:rsid w:val="0085050B"/>
    <w:rsid w:val="00850AB7"/>
    <w:rsid w:val="00850C05"/>
    <w:rsid w:val="00851435"/>
    <w:rsid w:val="0085195A"/>
    <w:rsid w:val="00851DB7"/>
    <w:rsid w:val="00851DDE"/>
    <w:rsid w:val="00851E83"/>
    <w:rsid w:val="008525DC"/>
    <w:rsid w:val="00852A30"/>
    <w:rsid w:val="008531AB"/>
    <w:rsid w:val="00853F8E"/>
    <w:rsid w:val="00853FC8"/>
    <w:rsid w:val="008546F5"/>
    <w:rsid w:val="00854E91"/>
    <w:rsid w:val="00854ED3"/>
    <w:rsid w:val="00854F21"/>
    <w:rsid w:val="00855DFF"/>
    <w:rsid w:val="00856081"/>
    <w:rsid w:val="00856559"/>
    <w:rsid w:val="008568FF"/>
    <w:rsid w:val="00856972"/>
    <w:rsid w:val="00856CCB"/>
    <w:rsid w:val="00857295"/>
    <w:rsid w:val="00857A5F"/>
    <w:rsid w:val="00857B06"/>
    <w:rsid w:val="00860024"/>
    <w:rsid w:val="0086011D"/>
    <w:rsid w:val="0086043E"/>
    <w:rsid w:val="0086131B"/>
    <w:rsid w:val="00861585"/>
    <w:rsid w:val="00861864"/>
    <w:rsid w:val="00861945"/>
    <w:rsid w:val="0086197E"/>
    <w:rsid w:val="00862D85"/>
    <w:rsid w:val="00863411"/>
    <w:rsid w:val="0086420F"/>
    <w:rsid w:val="00864CF9"/>
    <w:rsid w:val="0086537F"/>
    <w:rsid w:val="008656B6"/>
    <w:rsid w:val="00865F69"/>
    <w:rsid w:val="00866D43"/>
    <w:rsid w:val="00866D9A"/>
    <w:rsid w:val="00867026"/>
    <w:rsid w:val="00867D24"/>
    <w:rsid w:val="008701CF"/>
    <w:rsid w:val="00870258"/>
    <w:rsid w:val="008703C6"/>
    <w:rsid w:val="00870A8A"/>
    <w:rsid w:val="00870F12"/>
    <w:rsid w:val="00871E4C"/>
    <w:rsid w:val="0087213B"/>
    <w:rsid w:val="008721DE"/>
    <w:rsid w:val="0087294C"/>
    <w:rsid w:val="0087399D"/>
    <w:rsid w:val="00873B46"/>
    <w:rsid w:val="00874E91"/>
    <w:rsid w:val="00875311"/>
    <w:rsid w:val="0087582B"/>
    <w:rsid w:val="00875BDB"/>
    <w:rsid w:val="00875EAB"/>
    <w:rsid w:val="00875F08"/>
    <w:rsid w:val="00876672"/>
    <w:rsid w:val="00876D11"/>
    <w:rsid w:val="00877470"/>
    <w:rsid w:val="00877740"/>
    <w:rsid w:val="00877D0C"/>
    <w:rsid w:val="00880981"/>
    <w:rsid w:val="00881613"/>
    <w:rsid w:val="008817A1"/>
    <w:rsid w:val="00881DA2"/>
    <w:rsid w:val="00882372"/>
    <w:rsid w:val="008828DF"/>
    <w:rsid w:val="0088331D"/>
    <w:rsid w:val="0088348B"/>
    <w:rsid w:val="0088398E"/>
    <w:rsid w:val="00883A12"/>
    <w:rsid w:val="00884163"/>
    <w:rsid w:val="0088451E"/>
    <w:rsid w:val="0088495E"/>
    <w:rsid w:val="00884EF9"/>
    <w:rsid w:val="00885545"/>
    <w:rsid w:val="008859C3"/>
    <w:rsid w:val="00885B88"/>
    <w:rsid w:val="00885EE2"/>
    <w:rsid w:val="00885F3C"/>
    <w:rsid w:val="008866D1"/>
    <w:rsid w:val="00886825"/>
    <w:rsid w:val="00886962"/>
    <w:rsid w:val="00886B27"/>
    <w:rsid w:val="00886C3E"/>
    <w:rsid w:val="00886F4D"/>
    <w:rsid w:val="00887142"/>
    <w:rsid w:val="00887449"/>
    <w:rsid w:val="008876A2"/>
    <w:rsid w:val="00887833"/>
    <w:rsid w:val="00887C43"/>
    <w:rsid w:val="00887C71"/>
    <w:rsid w:val="0089016F"/>
    <w:rsid w:val="008907A3"/>
    <w:rsid w:val="00890BB9"/>
    <w:rsid w:val="00890DBC"/>
    <w:rsid w:val="00890ECD"/>
    <w:rsid w:val="00891037"/>
    <w:rsid w:val="0089206F"/>
    <w:rsid w:val="0089343D"/>
    <w:rsid w:val="008936CE"/>
    <w:rsid w:val="0089387E"/>
    <w:rsid w:val="00893E22"/>
    <w:rsid w:val="0089428A"/>
    <w:rsid w:val="008949FB"/>
    <w:rsid w:val="00894ECE"/>
    <w:rsid w:val="00895472"/>
    <w:rsid w:val="008954DA"/>
    <w:rsid w:val="00895AEB"/>
    <w:rsid w:val="00895D8C"/>
    <w:rsid w:val="00895DF9"/>
    <w:rsid w:val="0089616F"/>
    <w:rsid w:val="008967CA"/>
    <w:rsid w:val="008972E5"/>
    <w:rsid w:val="008A00C3"/>
    <w:rsid w:val="008A037E"/>
    <w:rsid w:val="008A09FF"/>
    <w:rsid w:val="008A0BA7"/>
    <w:rsid w:val="008A1239"/>
    <w:rsid w:val="008A23F9"/>
    <w:rsid w:val="008A3859"/>
    <w:rsid w:val="008A38B8"/>
    <w:rsid w:val="008A3C31"/>
    <w:rsid w:val="008A4E2B"/>
    <w:rsid w:val="008A5230"/>
    <w:rsid w:val="008A5371"/>
    <w:rsid w:val="008A6058"/>
    <w:rsid w:val="008A6103"/>
    <w:rsid w:val="008A62EB"/>
    <w:rsid w:val="008A630A"/>
    <w:rsid w:val="008A6AAF"/>
    <w:rsid w:val="008A6C56"/>
    <w:rsid w:val="008A6E00"/>
    <w:rsid w:val="008B008C"/>
    <w:rsid w:val="008B02FE"/>
    <w:rsid w:val="008B0F46"/>
    <w:rsid w:val="008B14CE"/>
    <w:rsid w:val="008B1586"/>
    <w:rsid w:val="008B183A"/>
    <w:rsid w:val="008B1EB4"/>
    <w:rsid w:val="008B29E6"/>
    <w:rsid w:val="008B2A7C"/>
    <w:rsid w:val="008B2CB8"/>
    <w:rsid w:val="008B2EB9"/>
    <w:rsid w:val="008B2EF1"/>
    <w:rsid w:val="008B33BB"/>
    <w:rsid w:val="008B3888"/>
    <w:rsid w:val="008B3DB0"/>
    <w:rsid w:val="008B4199"/>
    <w:rsid w:val="008B4205"/>
    <w:rsid w:val="008B4691"/>
    <w:rsid w:val="008B57FF"/>
    <w:rsid w:val="008B67E1"/>
    <w:rsid w:val="008B68FE"/>
    <w:rsid w:val="008B730B"/>
    <w:rsid w:val="008B778D"/>
    <w:rsid w:val="008C0346"/>
    <w:rsid w:val="008C1612"/>
    <w:rsid w:val="008C1746"/>
    <w:rsid w:val="008C25FF"/>
    <w:rsid w:val="008C2852"/>
    <w:rsid w:val="008C2F56"/>
    <w:rsid w:val="008C3558"/>
    <w:rsid w:val="008C4137"/>
    <w:rsid w:val="008C43EC"/>
    <w:rsid w:val="008C4857"/>
    <w:rsid w:val="008C491C"/>
    <w:rsid w:val="008C5203"/>
    <w:rsid w:val="008C56B1"/>
    <w:rsid w:val="008C5D21"/>
    <w:rsid w:val="008C619F"/>
    <w:rsid w:val="008D0685"/>
    <w:rsid w:val="008D0B0B"/>
    <w:rsid w:val="008D0DCA"/>
    <w:rsid w:val="008D11A1"/>
    <w:rsid w:val="008D1D7B"/>
    <w:rsid w:val="008D252C"/>
    <w:rsid w:val="008D34FC"/>
    <w:rsid w:val="008D3523"/>
    <w:rsid w:val="008D4854"/>
    <w:rsid w:val="008D52A2"/>
    <w:rsid w:val="008D587D"/>
    <w:rsid w:val="008D5F6E"/>
    <w:rsid w:val="008D61E5"/>
    <w:rsid w:val="008D6EA9"/>
    <w:rsid w:val="008D6F5A"/>
    <w:rsid w:val="008D757A"/>
    <w:rsid w:val="008DE7BB"/>
    <w:rsid w:val="008E0094"/>
    <w:rsid w:val="008E0275"/>
    <w:rsid w:val="008E14A3"/>
    <w:rsid w:val="008E1920"/>
    <w:rsid w:val="008E19F4"/>
    <w:rsid w:val="008E1A46"/>
    <w:rsid w:val="008E1EBA"/>
    <w:rsid w:val="008E1FAF"/>
    <w:rsid w:val="008E288B"/>
    <w:rsid w:val="008E3054"/>
    <w:rsid w:val="008E35AC"/>
    <w:rsid w:val="008E4AB3"/>
    <w:rsid w:val="008E4D31"/>
    <w:rsid w:val="008E5294"/>
    <w:rsid w:val="008E54C7"/>
    <w:rsid w:val="008E6676"/>
    <w:rsid w:val="008E7150"/>
    <w:rsid w:val="008E7A61"/>
    <w:rsid w:val="008F0493"/>
    <w:rsid w:val="008F0C0E"/>
    <w:rsid w:val="008F0CFF"/>
    <w:rsid w:val="008F154B"/>
    <w:rsid w:val="008F158D"/>
    <w:rsid w:val="008F185F"/>
    <w:rsid w:val="008F1A69"/>
    <w:rsid w:val="008F2AA3"/>
    <w:rsid w:val="008F2B92"/>
    <w:rsid w:val="008F2BFA"/>
    <w:rsid w:val="008F2E45"/>
    <w:rsid w:val="008F3398"/>
    <w:rsid w:val="008F3983"/>
    <w:rsid w:val="008F3AC3"/>
    <w:rsid w:val="008F3E10"/>
    <w:rsid w:val="008F4DFF"/>
    <w:rsid w:val="008F6558"/>
    <w:rsid w:val="008F6D5E"/>
    <w:rsid w:val="008F7E4E"/>
    <w:rsid w:val="0090065D"/>
    <w:rsid w:val="00900F7C"/>
    <w:rsid w:val="009014F9"/>
    <w:rsid w:val="00901748"/>
    <w:rsid w:val="0090175C"/>
    <w:rsid w:val="009018CD"/>
    <w:rsid w:val="00901DFD"/>
    <w:rsid w:val="00901FF6"/>
    <w:rsid w:val="00902B4F"/>
    <w:rsid w:val="00903975"/>
    <w:rsid w:val="00905BA5"/>
    <w:rsid w:val="00906D72"/>
    <w:rsid w:val="00907212"/>
    <w:rsid w:val="0091052E"/>
    <w:rsid w:val="009106EB"/>
    <w:rsid w:val="00910D48"/>
    <w:rsid w:val="00910FD6"/>
    <w:rsid w:val="009110CF"/>
    <w:rsid w:val="0091110B"/>
    <w:rsid w:val="00911191"/>
    <w:rsid w:val="0091135B"/>
    <w:rsid w:val="00911405"/>
    <w:rsid w:val="009123EB"/>
    <w:rsid w:val="00912487"/>
    <w:rsid w:val="009125C9"/>
    <w:rsid w:val="00912E13"/>
    <w:rsid w:val="00913903"/>
    <w:rsid w:val="00913B31"/>
    <w:rsid w:val="00913D92"/>
    <w:rsid w:val="0091417E"/>
    <w:rsid w:val="009152C8"/>
    <w:rsid w:val="00915335"/>
    <w:rsid w:val="009155AE"/>
    <w:rsid w:val="0091600A"/>
    <w:rsid w:val="009161B2"/>
    <w:rsid w:val="0091693F"/>
    <w:rsid w:val="00916BA7"/>
    <w:rsid w:val="009175A3"/>
    <w:rsid w:val="0091763E"/>
    <w:rsid w:val="00917B95"/>
    <w:rsid w:val="009203A8"/>
    <w:rsid w:val="009203F2"/>
    <w:rsid w:val="00920DF1"/>
    <w:rsid w:val="00921958"/>
    <w:rsid w:val="00921AA7"/>
    <w:rsid w:val="00921E80"/>
    <w:rsid w:val="00921EAE"/>
    <w:rsid w:val="00922D96"/>
    <w:rsid w:val="00923296"/>
    <w:rsid w:val="009236DD"/>
    <w:rsid w:val="00923C9B"/>
    <w:rsid w:val="00923FC3"/>
    <w:rsid w:val="009243CB"/>
    <w:rsid w:val="009247D5"/>
    <w:rsid w:val="009255F1"/>
    <w:rsid w:val="00925A6C"/>
    <w:rsid w:val="00925F2B"/>
    <w:rsid w:val="00926191"/>
    <w:rsid w:val="0092631F"/>
    <w:rsid w:val="009267BB"/>
    <w:rsid w:val="00926833"/>
    <w:rsid w:val="00926A6B"/>
    <w:rsid w:val="00926EBC"/>
    <w:rsid w:val="009273DC"/>
    <w:rsid w:val="0092783F"/>
    <w:rsid w:val="009278A7"/>
    <w:rsid w:val="009309F7"/>
    <w:rsid w:val="00930DF2"/>
    <w:rsid w:val="009312B6"/>
    <w:rsid w:val="0093176F"/>
    <w:rsid w:val="009317D0"/>
    <w:rsid w:val="00931853"/>
    <w:rsid w:val="00931DCC"/>
    <w:rsid w:val="00932C49"/>
    <w:rsid w:val="00933174"/>
    <w:rsid w:val="00933567"/>
    <w:rsid w:val="00933B62"/>
    <w:rsid w:val="009342B9"/>
    <w:rsid w:val="00935016"/>
    <w:rsid w:val="0093555E"/>
    <w:rsid w:val="009356D4"/>
    <w:rsid w:val="009357E7"/>
    <w:rsid w:val="00935D76"/>
    <w:rsid w:val="00935EBB"/>
    <w:rsid w:val="00936699"/>
    <w:rsid w:val="00936800"/>
    <w:rsid w:val="0093683D"/>
    <w:rsid w:val="00936E55"/>
    <w:rsid w:val="009378BB"/>
    <w:rsid w:val="0094023B"/>
    <w:rsid w:val="009406AD"/>
    <w:rsid w:val="00940963"/>
    <w:rsid w:val="0094128D"/>
    <w:rsid w:val="009413C3"/>
    <w:rsid w:val="009424C5"/>
    <w:rsid w:val="00942A0C"/>
    <w:rsid w:val="00942DBF"/>
    <w:rsid w:val="00943003"/>
    <w:rsid w:val="0094365C"/>
    <w:rsid w:val="0094367F"/>
    <w:rsid w:val="00943850"/>
    <w:rsid w:val="00943A96"/>
    <w:rsid w:val="00944432"/>
    <w:rsid w:val="00945587"/>
    <w:rsid w:val="0094592F"/>
    <w:rsid w:val="009459A8"/>
    <w:rsid w:val="009460F5"/>
    <w:rsid w:val="009461C1"/>
    <w:rsid w:val="00946494"/>
    <w:rsid w:val="00946A4C"/>
    <w:rsid w:val="00946B08"/>
    <w:rsid w:val="00947D0F"/>
    <w:rsid w:val="009502E7"/>
    <w:rsid w:val="00950794"/>
    <w:rsid w:val="00950EA5"/>
    <w:rsid w:val="0095175E"/>
    <w:rsid w:val="00951B8D"/>
    <w:rsid w:val="00951EE3"/>
    <w:rsid w:val="00951FB3"/>
    <w:rsid w:val="009523F2"/>
    <w:rsid w:val="00952815"/>
    <w:rsid w:val="00953F89"/>
    <w:rsid w:val="0095462A"/>
    <w:rsid w:val="009546EB"/>
    <w:rsid w:val="0095477A"/>
    <w:rsid w:val="009564DA"/>
    <w:rsid w:val="00956A43"/>
    <w:rsid w:val="00956E30"/>
    <w:rsid w:val="009570A0"/>
    <w:rsid w:val="00957424"/>
    <w:rsid w:val="009603AB"/>
    <w:rsid w:val="00960A64"/>
    <w:rsid w:val="00960B7C"/>
    <w:rsid w:val="00960C1F"/>
    <w:rsid w:val="00961630"/>
    <w:rsid w:val="00962581"/>
    <w:rsid w:val="009625A2"/>
    <w:rsid w:val="00962681"/>
    <w:rsid w:val="009627ED"/>
    <w:rsid w:val="00962941"/>
    <w:rsid w:val="00963290"/>
    <w:rsid w:val="0096334A"/>
    <w:rsid w:val="00963B3C"/>
    <w:rsid w:val="00963CA9"/>
    <w:rsid w:val="00963DE0"/>
    <w:rsid w:val="00963ECE"/>
    <w:rsid w:val="00964523"/>
    <w:rsid w:val="009654AD"/>
    <w:rsid w:val="00965B5F"/>
    <w:rsid w:val="00965B6F"/>
    <w:rsid w:val="0096715B"/>
    <w:rsid w:val="00967BEA"/>
    <w:rsid w:val="00967C5B"/>
    <w:rsid w:val="00967F9E"/>
    <w:rsid w:val="00970182"/>
    <w:rsid w:val="009701D8"/>
    <w:rsid w:val="00970937"/>
    <w:rsid w:val="00971667"/>
    <w:rsid w:val="00971FD1"/>
    <w:rsid w:val="009724FA"/>
    <w:rsid w:val="009727E0"/>
    <w:rsid w:val="00972A2B"/>
    <w:rsid w:val="009732C7"/>
    <w:rsid w:val="0097362E"/>
    <w:rsid w:val="00973BC3"/>
    <w:rsid w:val="00974294"/>
    <w:rsid w:val="00974A6D"/>
    <w:rsid w:val="00974B22"/>
    <w:rsid w:val="009750B7"/>
    <w:rsid w:val="0097608C"/>
    <w:rsid w:val="0097664C"/>
    <w:rsid w:val="00977090"/>
    <w:rsid w:val="009804B2"/>
    <w:rsid w:val="00980671"/>
    <w:rsid w:val="00980BA2"/>
    <w:rsid w:val="00980F4F"/>
    <w:rsid w:val="0098131C"/>
    <w:rsid w:val="009820A8"/>
    <w:rsid w:val="00982BDD"/>
    <w:rsid w:val="00983014"/>
    <w:rsid w:val="00983249"/>
    <w:rsid w:val="009834FD"/>
    <w:rsid w:val="009835AA"/>
    <w:rsid w:val="009836EF"/>
    <w:rsid w:val="00984A34"/>
    <w:rsid w:val="00986CA7"/>
    <w:rsid w:val="00987122"/>
    <w:rsid w:val="009875B4"/>
    <w:rsid w:val="00987B7D"/>
    <w:rsid w:val="00987CAC"/>
    <w:rsid w:val="00990239"/>
    <w:rsid w:val="009910DE"/>
    <w:rsid w:val="009910FA"/>
    <w:rsid w:val="009919E2"/>
    <w:rsid w:val="00991FC8"/>
    <w:rsid w:val="009925FA"/>
    <w:rsid w:val="00992865"/>
    <w:rsid w:val="00992FE5"/>
    <w:rsid w:val="00993697"/>
    <w:rsid w:val="00994083"/>
    <w:rsid w:val="00994173"/>
    <w:rsid w:val="00994C34"/>
    <w:rsid w:val="00995252"/>
    <w:rsid w:val="00995B7B"/>
    <w:rsid w:val="0099697F"/>
    <w:rsid w:val="00996D4A"/>
    <w:rsid w:val="009972E8"/>
    <w:rsid w:val="009975CA"/>
    <w:rsid w:val="009978DD"/>
    <w:rsid w:val="00997912"/>
    <w:rsid w:val="009A132E"/>
    <w:rsid w:val="009A26FD"/>
    <w:rsid w:val="009A270C"/>
    <w:rsid w:val="009A2B2D"/>
    <w:rsid w:val="009A33F1"/>
    <w:rsid w:val="009A3A17"/>
    <w:rsid w:val="009A5C4B"/>
    <w:rsid w:val="009A6F01"/>
    <w:rsid w:val="009A6F85"/>
    <w:rsid w:val="009A6FD5"/>
    <w:rsid w:val="009A7483"/>
    <w:rsid w:val="009B0028"/>
    <w:rsid w:val="009B0336"/>
    <w:rsid w:val="009B06E9"/>
    <w:rsid w:val="009B08FA"/>
    <w:rsid w:val="009B094B"/>
    <w:rsid w:val="009B09AE"/>
    <w:rsid w:val="009B0CFD"/>
    <w:rsid w:val="009B1926"/>
    <w:rsid w:val="009B19F2"/>
    <w:rsid w:val="009B3800"/>
    <w:rsid w:val="009B3E8C"/>
    <w:rsid w:val="009B4B58"/>
    <w:rsid w:val="009B5691"/>
    <w:rsid w:val="009B56A4"/>
    <w:rsid w:val="009B571A"/>
    <w:rsid w:val="009B5817"/>
    <w:rsid w:val="009B68CC"/>
    <w:rsid w:val="009B6C74"/>
    <w:rsid w:val="009B6EDC"/>
    <w:rsid w:val="009B6F70"/>
    <w:rsid w:val="009B74CB"/>
    <w:rsid w:val="009B7C4A"/>
    <w:rsid w:val="009C010B"/>
    <w:rsid w:val="009C095B"/>
    <w:rsid w:val="009C1175"/>
    <w:rsid w:val="009C1210"/>
    <w:rsid w:val="009C122F"/>
    <w:rsid w:val="009C14C7"/>
    <w:rsid w:val="009C166F"/>
    <w:rsid w:val="009C1BBF"/>
    <w:rsid w:val="009C2684"/>
    <w:rsid w:val="009C29B0"/>
    <w:rsid w:val="009C372F"/>
    <w:rsid w:val="009C3ED3"/>
    <w:rsid w:val="009C4D16"/>
    <w:rsid w:val="009C52E8"/>
    <w:rsid w:val="009C56AF"/>
    <w:rsid w:val="009C5B69"/>
    <w:rsid w:val="009C5B9D"/>
    <w:rsid w:val="009C5F70"/>
    <w:rsid w:val="009C6284"/>
    <w:rsid w:val="009C6D21"/>
    <w:rsid w:val="009C6DC8"/>
    <w:rsid w:val="009C73FE"/>
    <w:rsid w:val="009D1060"/>
    <w:rsid w:val="009D154B"/>
    <w:rsid w:val="009D1762"/>
    <w:rsid w:val="009D22EE"/>
    <w:rsid w:val="009D2416"/>
    <w:rsid w:val="009D269E"/>
    <w:rsid w:val="009D32FB"/>
    <w:rsid w:val="009D3BA5"/>
    <w:rsid w:val="009D4111"/>
    <w:rsid w:val="009D4652"/>
    <w:rsid w:val="009D4A1A"/>
    <w:rsid w:val="009D4A5C"/>
    <w:rsid w:val="009D5382"/>
    <w:rsid w:val="009D55BF"/>
    <w:rsid w:val="009D5B48"/>
    <w:rsid w:val="009D5DFB"/>
    <w:rsid w:val="009D61A5"/>
    <w:rsid w:val="009D7930"/>
    <w:rsid w:val="009D79A3"/>
    <w:rsid w:val="009D7BF9"/>
    <w:rsid w:val="009D7C21"/>
    <w:rsid w:val="009D7CAE"/>
    <w:rsid w:val="009D7F42"/>
    <w:rsid w:val="009E05FA"/>
    <w:rsid w:val="009E089A"/>
    <w:rsid w:val="009E11CF"/>
    <w:rsid w:val="009E1479"/>
    <w:rsid w:val="009E2491"/>
    <w:rsid w:val="009E283F"/>
    <w:rsid w:val="009E2ADC"/>
    <w:rsid w:val="009E3D9C"/>
    <w:rsid w:val="009E3FCE"/>
    <w:rsid w:val="009E42E4"/>
    <w:rsid w:val="009E4302"/>
    <w:rsid w:val="009E4439"/>
    <w:rsid w:val="009E46C1"/>
    <w:rsid w:val="009E54DB"/>
    <w:rsid w:val="009E67C4"/>
    <w:rsid w:val="009E745E"/>
    <w:rsid w:val="009E7790"/>
    <w:rsid w:val="009E77AB"/>
    <w:rsid w:val="009F0D9D"/>
    <w:rsid w:val="009F0E66"/>
    <w:rsid w:val="009F181F"/>
    <w:rsid w:val="009F1B07"/>
    <w:rsid w:val="009F2083"/>
    <w:rsid w:val="009F240D"/>
    <w:rsid w:val="009F2460"/>
    <w:rsid w:val="009F2825"/>
    <w:rsid w:val="009F2998"/>
    <w:rsid w:val="009F2CCB"/>
    <w:rsid w:val="009F323A"/>
    <w:rsid w:val="009F35D7"/>
    <w:rsid w:val="009F3746"/>
    <w:rsid w:val="009F3AA7"/>
    <w:rsid w:val="009F4635"/>
    <w:rsid w:val="009F59EB"/>
    <w:rsid w:val="009F5A2E"/>
    <w:rsid w:val="009F5B39"/>
    <w:rsid w:val="009F5EB2"/>
    <w:rsid w:val="009F5F0F"/>
    <w:rsid w:val="009F6CFA"/>
    <w:rsid w:val="009F755B"/>
    <w:rsid w:val="00A0035E"/>
    <w:rsid w:val="00A00820"/>
    <w:rsid w:val="00A009C1"/>
    <w:rsid w:val="00A00E5B"/>
    <w:rsid w:val="00A014F5"/>
    <w:rsid w:val="00A016EC"/>
    <w:rsid w:val="00A01BA5"/>
    <w:rsid w:val="00A01F0D"/>
    <w:rsid w:val="00A02503"/>
    <w:rsid w:val="00A0267C"/>
    <w:rsid w:val="00A029F2"/>
    <w:rsid w:val="00A02D07"/>
    <w:rsid w:val="00A02EB5"/>
    <w:rsid w:val="00A030EA"/>
    <w:rsid w:val="00A03CFD"/>
    <w:rsid w:val="00A05181"/>
    <w:rsid w:val="00A05353"/>
    <w:rsid w:val="00A05642"/>
    <w:rsid w:val="00A058F9"/>
    <w:rsid w:val="00A06676"/>
    <w:rsid w:val="00A0684D"/>
    <w:rsid w:val="00A06BCB"/>
    <w:rsid w:val="00A06F21"/>
    <w:rsid w:val="00A101E3"/>
    <w:rsid w:val="00A10515"/>
    <w:rsid w:val="00A109D9"/>
    <w:rsid w:val="00A10F13"/>
    <w:rsid w:val="00A11488"/>
    <w:rsid w:val="00A119D1"/>
    <w:rsid w:val="00A126C0"/>
    <w:rsid w:val="00A12BFA"/>
    <w:rsid w:val="00A12F15"/>
    <w:rsid w:val="00A1413C"/>
    <w:rsid w:val="00A149F8"/>
    <w:rsid w:val="00A14E57"/>
    <w:rsid w:val="00A156F7"/>
    <w:rsid w:val="00A15D40"/>
    <w:rsid w:val="00A15FC4"/>
    <w:rsid w:val="00A16088"/>
    <w:rsid w:val="00A16681"/>
    <w:rsid w:val="00A166FC"/>
    <w:rsid w:val="00A16A0D"/>
    <w:rsid w:val="00A16CD0"/>
    <w:rsid w:val="00A16D39"/>
    <w:rsid w:val="00A176BF"/>
    <w:rsid w:val="00A20139"/>
    <w:rsid w:val="00A20B16"/>
    <w:rsid w:val="00A20BF8"/>
    <w:rsid w:val="00A21235"/>
    <w:rsid w:val="00A21C2E"/>
    <w:rsid w:val="00A22D9A"/>
    <w:rsid w:val="00A22F6D"/>
    <w:rsid w:val="00A2383E"/>
    <w:rsid w:val="00A2392A"/>
    <w:rsid w:val="00A246A6"/>
    <w:rsid w:val="00A25C7A"/>
    <w:rsid w:val="00A26332"/>
    <w:rsid w:val="00A263BF"/>
    <w:rsid w:val="00A26632"/>
    <w:rsid w:val="00A266E9"/>
    <w:rsid w:val="00A2691B"/>
    <w:rsid w:val="00A26B26"/>
    <w:rsid w:val="00A271C3"/>
    <w:rsid w:val="00A27544"/>
    <w:rsid w:val="00A27C3E"/>
    <w:rsid w:val="00A30334"/>
    <w:rsid w:val="00A3053F"/>
    <w:rsid w:val="00A30D8E"/>
    <w:rsid w:val="00A30ECF"/>
    <w:rsid w:val="00A31EAC"/>
    <w:rsid w:val="00A327B9"/>
    <w:rsid w:val="00A32DC6"/>
    <w:rsid w:val="00A33106"/>
    <w:rsid w:val="00A3329F"/>
    <w:rsid w:val="00A33944"/>
    <w:rsid w:val="00A33BA2"/>
    <w:rsid w:val="00A33D2F"/>
    <w:rsid w:val="00A33F75"/>
    <w:rsid w:val="00A34451"/>
    <w:rsid w:val="00A34578"/>
    <w:rsid w:val="00A345D9"/>
    <w:rsid w:val="00A34AA7"/>
    <w:rsid w:val="00A34DCE"/>
    <w:rsid w:val="00A35A78"/>
    <w:rsid w:val="00A36815"/>
    <w:rsid w:val="00A369E0"/>
    <w:rsid w:val="00A376F8"/>
    <w:rsid w:val="00A3775A"/>
    <w:rsid w:val="00A40114"/>
    <w:rsid w:val="00A40D60"/>
    <w:rsid w:val="00A41B34"/>
    <w:rsid w:val="00A42BFA"/>
    <w:rsid w:val="00A42C5C"/>
    <w:rsid w:val="00A42CA7"/>
    <w:rsid w:val="00A43121"/>
    <w:rsid w:val="00A43F0B"/>
    <w:rsid w:val="00A446E8"/>
    <w:rsid w:val="00A44713"/>
    <w:rsid w:val="00A4497E"/>
    <w:rsid w:val="00A45227"/>
    <w:rsid w:val="00A45B56"/>
    <w:rsid w:val="00A45E38"/>
    <w:rsid w:val="00A45F56"/>
    <w:rsid w:val="00A46A1B"/>
    <w:rsid w:val="00A4767F"/>
    <w:rsid w:val="00A47B85"/>
    <w:rsid w:val="00A47C77"/>
    <w:rsid w:val="00A504D3"/>
    <w:rsid w:val="00A50C8A"/>
    <w:rsid w:val="00A5104F"/>
    <w:rsid w:val="00A51477"/>
    <w:rsid w:val="00A5275C"/>
    <w:rsid w:val="00A529B9"/>
    <w:rsid w:val="00A53552"/>
    <w:rsid w:val="00A542E8"/>
    <w:rsid w:val="00A544D7"/>
    <w:rsid w:val="00A5538B"/>
    <w:rsid w:val="00A55E06"/>
    <w:rsid w:val="00A57070"/>
    <w:rsid w:val="00A57B32"/>
    <w:rsid w:val="00A57BDB"/>
    <w:rsid w:val="00A60338"/>
    <w:rsid w:val="00A60910"/>
    <w:rsid w:val="00A60F44"/>
    <w:rsid w:val="00A61BBB"/>
    <w:rsid w:val="00A635FA"/>
    <w:rsid w:val="00A63DA8"/>
    <w:rsid w:val="00A63EF0"/>
    <w:rsid w:val="00A64F38"/>
    <w:rsid w:val="00A64FE5"/>
    <w:rsid w:val="00A655E0"/>
    <w:rsid w:val="00A65881"/>
    <w:rsid w:val="00A66207"/>
    <w:rsid w:val="00A66842"/>
    <w:rsid w:val="00A67083"/>
    <w:rsid w:val="00A6771C"/>
    <w:rsid w:val="00A6C15C"/>
    <w:rsid w:val="00A7112B"/>
    <w:rsid w:val="00A7115F"/>
    <w:rsid w:val="00A713C3"/>
    <w:rsid w:val="00A7236E"/>
    <w:rsid w:val="00A72509"/>
    <w:rsid w:val="00A72BE5"/>
    <w:rsid w:val="00A72D93"/>
    <w:rsid w:val="00A732B7"/>
    <w:rsid w:val="00A746B1"/>
    <w:rsid w:val="00A747A7"/>
    <w:rsid w:val="00A752B5"/>
    <w:rsid w:val="00A75502"/>
    <w:rsid w:val="00A75776"/>
    <w:rsid w:val="00A75F64"/>
    <w:rsid w:val="00A7624D"/>
    <w:rsid w:val="00A7626F"/>
    <w:rsid w:val="00A76829"/>
    <w:rsid w:val="00A769D5"/>
    <w:rsid w:val="00A76F20"/>
    <w:rsid w:val="00A77223"/>
    <w:rsid w:val="00A77DEF"/>
    <w:rsid w:val="00A8123F"/>
    <w:rsid w:val="00A8227C"/>
    <w:rsid w:val="00A825A0"/>
    <w:rsid w:val="00A82B8E"/>
    <w:rsid w:val="00A832EF"/>
    <w:rsid w:val="00A835E4"/>
    <w:rsid w:val="00A83B60"/>
    <w:rsid w:val="00A840C6"/>
    <w:rsid w:val="00A84992"/>
    <w:rsid w:val="00A84A18"/>
    <w:rsid w:val="00A857C3"/>
    <w:rsid w:val="00A85A8F"/>
    <w:rsid w:val="00A85AB9"/>
    <w:rsid w:val="00A86AA4"/>
    <w:rsid w:val="00A871DF"/>
    <w:rsid w:val="00A87D20"/>
    <w:rsid w:val="00A9039D"/>
    <w:rsid w:val="00A90844"/>
    <w:rsid w:val="00A90A4A"/>
    <w:rsid w:val="00A90CA4"/>
    <w:rsid w:val="00A90E61"/>
    <w:rsid w:val="00A90F52"/>
    <w:rsid w:val="00A91530"/>
    <w:rsid w:val="00A91982"/>
    <w:rsid w:val="00A91B80"/>
    <w:rsid w:val="00A91D15"/>
    <w:rsid w:val="00A91DE3"/>
    <w:rsid w:val="00A92119"/>
    <w:rsid w:val="00A938E7"/>
    <w:rsid w:val="00A93DE4"/>
    <w:rsid w:val="00A94137"/>
    <w:rsid w:val="00A94381"/>
    <w:rsid w:val="00A94997"/>
    <w:rsid w:val="00A9535F"/>
    <w:rsid w:val="00A95A08"/>
    <w:rsid w:val="00A96515"/>
    <w:rsid w:val="00A96794"/>
    <w:rsid w:val="00A96C77"/>
    <w:rsid w:val="00A97948"/>
    <w:rsid w:val="00A97CDE"/>
    <w:rsid w:val="00A97CE2"/>
    <w:rsid w:val="00AA0144"/>
    <w:rsid w:val="00AA0387"/>
    <w:rsid w:val="00AA05E3"/>
    <w:rsid w:val="00AA07AA"/>
    <w:rsid w:val="00AA0C20"/>
    <w:rsid w:val="00AA1B16"/>
    <w:rsid w:val="00AA1CAC"/>
    <w:rsid w:val="00AA1F82"/>
    <w:rsid w:val="00AA2270"/>
    <w:rsid w:val="00AA2704"/>
    <w:rsid w:val="00AA275B"/>
    <w:rsid w:val="00AA2BBF"/>
    <w:rsid w:val="00AA2F9C"/>
    <w:rsid w:val="00AA3165"/>
    <w:rsid w:val="00AA33FA"/>
    <w:rsid w:val="00AA3B31"/>
    <w:rsid w:val="00AA4221"/>
    <w:rsid w:val="00AA442C"/>
    <w:rsid w:val="00AA4A6D"/>
    <w:rsid w:val="00AA5138"/>
    <w:rsid w:val="00AA5D0B"/>
    <w:rsid w:val="00AA6FFE"/>
    <w:rsid w:val="00AA7565"/>
    <w:rsid w:val="00AA7721"/>
    <w:rsid w:val="00AA78FF"/>
    <w:rsid w:val="00AA7AEE"/>
    <w:rsid w:val="00AB043E"/>
    <w:rsid w:val="00AB0EBC"/>
    <w:rsid w:val="00AB11EA"/>
    <w:rsid w:val="00AB15BA"/>
    <w:rsid w:val="00AB1862"/>
    <w:rsid w:val="00AB1DB0"/>
    <w:rsid w:val="00AB1DB5"/>
    <w:rsid w:val="00AB2025"/>
    <w:rsid w:val="00AB20AA"/>
    <w:rsid w:val="00AB27A6"/>
    <w:rsid w:val="00AB2920"/>
    <w:rsid w:val="00AB329B"/>
    <w:rsid w:val="00AB3B1B"/>
    <w:rsid w:val="00AB4DB3"/>
    <w:rsid w:val="00AB4EF6"/>
    <w:rsid w:val="00AB4F22"/>
    <w:rsid w:val="00AB4F65"/>
    <w:rsid w:val="00AB509E"/>
    <w:rsid w:val="00AB5F48"/>
    <w:rsid w:val="00AB675D"/>
    <w:rsid w:val="00AB748B"/>
    <w:rsid w:val="00AB756B"/>
    <w:rsid w:val="00AB7C0A"/>
    <w:rsid w:val="00AC153E"/>
    <w:rsid w:val="00AC15BE"/>
    <w:rsid w:val="00AC21AB"/>
    <w:rsid w:val="00AC2360"/>
    <w:rsid w:val="00AC44AC"/>
    <w:rsid w:val="00AC44BD"/>
    <w:rsid w:val="00AC45FD"/>
    <w:rsid w:val="00AC4739"/>
    <w:rsid w:val="00AC47D0"/>
    <w:rsid w:val="00AC4C92"/>
    <w:rsid w:val="00AC5A9E"/>
    <w:rsid w:val="00AC5BC0"/>
    <w:rsid w:val="00AC6134"/>
    <w:rsid w:val="00AC64C3"/>
    <w:rsid w:val="00AC6628"/>
    <w:rsid w:val="00AC6839"/>
    <w:rsid w:val="00AC6A1F"/>
    <w:rsid w:val="00AC6B0F"/>
    <w:rsid w:val="00AC7372"/>
    <w:rsid w:val="00AC7389"/>
    <w:rsid w:val="00AC74AE"/>
    <w:rsid w:val="00AC7B0E"/>
    <w:rsid w:val="00AD04C6"/>
    <w:rsid w:val="00AD075C"/>
    <w:rsid w:val="00AD0831"/>
    <w:rsid w:val="00AD0970"/>
    <w:rsid w:val="00AD09B7"/>
    <w:rsid w:val="00AD1108"/>
    <w:rsid w:val="00AD136A"/>
    <w:rsid w:val="00AD1CC2"/>
    <w:rsid w:val="00AD3877"/>
    <w:rsid w:val="00AD3892"/>
    <w:rsid w:val="00AD41BA"/>
    <w:rsid w:val="00AD4890"/>
    <w:rsid w:val="00AD4C1F"/>
    <w:rsid w:val="00AD6A93"/>
    <w:rsid w:val="00AD6BA6"/>
    <w:rsid w:val="00AD6CAD"/>
    <w:rsid w:val="00AD7B3D"/>
    <w:rsid w:val="00AD7E7E"/>
    <w:rsid w:val="00AE0232"/>
    <w:rsid w:val="00AE05B0"/>
    <w:rsid w:val="00AE070E"/>
    <w:rsid w:val="00AE0952"/>
    <w:rsid w:val="00AE0A27"/>
    <w:rsid w:val="00AE0ADC"/>
    <w:rsid w:val="00AE0B68"/>
    <w:rsid w:val="00AE1300"/>
    <w:rsid w:val="00AE14B8"/>
    <w:rsid w:val="00AE1E00"/>
    <w:rsid w:val="00AE2134"/>
    <w:rsid w:val="00AE26A6"/>
    <w:rsid w:val="00AE2BAB"/>
    <w:rsid w:val="00AE2EEC"/>
    <w:rsid w:val="00AE329E"/>
    <w:rsid w:val="00AE3802"/>
    <w:rsid w:val="00AE396A"/>
    <w:rsid w:val="00AE560D"/>
    <w:rsid w:val="00AE573A"/>
    <w:rsid w:val="00AE57CB"/>
    <w:rsid w:val="00AE5E92"/>
    <w:rsid w:val="00AE6C45"/>
    <w:rsid w:val="00AE6C64"/>
    <w:rsid w:val="00AE6DBE"/>
    <w:rsid w:val="00AE709F"/>
    <w:rsid w:val="00AE7184"/>
    <w:rsid w:val="00AE74DE"/>
    <w:rsid w:val="00AE79C9"/>
    <w:rsid w:val="00AE7A75"/>
    <w:rsid w:val="00AE7E98"/>
    <w:rsid w:val="00AE7EF0"/>
    <w:rsid w:val="00AF0139"/>
    <w:rsid w:val="00AF0A41"/>
    <w:rsid w:val="00AF0D27"/>
    <w:rsid w:val="00AF12D6"/>
    <w:rsid w:val="00AF13ED"/>
    <w:rsid w:val="00AF162F"/>
    <w:rsid w:val="00AF1634"/>
    <w:rsid w:val="00AF16DB"/>
    <w:rsid w:val="00AF16E8"/>
    <w:rsid w:val="00AF197C"/>
    <w:rsid w:val="00AF1ED2"/>
    <w:rsid w:val="00AF2AC8"/>
    <w:rsid w:val="00AF2DCB"/>
    <w:rsid w:val="00AF30CE"/>
    <w:rsid w:val="00AF321E"/>
    <w:rsid w:val="00AF322D"/>
    <w:rsid w:val="00AF391C"/>
    <w:rsid w:val="00AF3B47"/>
    <w:rsid w:val="00AF40EE"/>
    <w:rsid w:val="00AF4287"/>
    <w:rsid w:val="00AF4B67"/>
    <w:rsid w:val="00AF4B6F"/>
    <w:rsid w:val="00AF4CD5"/>
    <w:rsid w:val="00AF57B6"/>
    <w:rsid w:val="00AF5824"/>
    <w:rsid w:val="00AF5D10"/>
    <w:rsid w:val="00AF6230"/>
    <w:rsid w:val="00AF6DF2"/>
    <w:rsid w:val="00AF758A"/>
    <w:rsid w:val="00AF7C37"/>
    <w:rsid w:val="00B000A2"/>
    <w:rsid w:val="00B00A59"/>
    <w:rsid w:val="00B02226"/>
    <w:rsid w:val="00B02B7D"/>
    <w:rsid w:val="00B02CD3"/>
    <w:rsid w:val="00B03293"/>
    <w:rsid w:val="00B04726"/>
    <w:rsid w:val="00B04B09"/>
    <w:rsid w:val="00B04C7F"/>
    <w:rsid w:val="00B05822"/>
    <w:rsid w:val="00B06317"/>
    <w:rsid w:val="00B06B2F"/>
    <w:rsid w:val="00B07232"/>
    <w:rsid w:val="00B07418"/>
    <w:rsid w:val="00B07558"/>
    <w:rsid w:val="00B076BD"/>
    <w:rsid w:val="00B07984"/>
    <w:rsid w:val="00B07D14"/>
    <w:rsid w:val="00B07FC8"/>
    <w:rsid w:val="00B100FC"/>
    <w:rsid w:val="00B10228"/>
    <w:rsid w:val="00B106BD"/>
    <w:rsid w:val="00B10E3C"/>
    <w:rsid w:val="00B10FFF"/>
    <w:rsid w:val="00B11289"/>
    <w:rsid w:val="00B118DC"/>
    <w:rsid w:val="00B12241"/>
    <w:rsid w:val="00B12B04"/>
    <w:rsid w:val="00B12B11"/>
    <w:rsid w:val="00B12BE8"/>
    <w:rsid w:val="00B1300F"/>
    <w:rsid w:val="00B147D9"/>
    <w:rsid w:val="00B14C90"/>
    <w:rsid w:val="00B14F4E"/>
    <w:rsid w:val="00B15C06"/>
    <w:rsid w:val="00B161B0"/>
    <w:rsid w:val="00B16459"/>
    <w:rsid w:val="00B16B56"/>
    <w:rsid w:val="00B16D71"/>
    <w:rsid w:val="00B16E51"/>
    <w:rsid w:val="00B16F7C"/>
    <w:rsid w:val="00B1774E"/>
    <w:rsid w:val="00B17E5A"/>
    <w:rsid w:val="00B209F6"/>
    <w:rsid w:val="00B20AC4"/>
    <w:rsid w:val="00B21335"/>
    <w:rsid w:val="00B21377"/>
    <w:rsid w:val="00B21393"/>
    <w:rsid w:val="00B21D96"/>
    <w:rsid w:val="00B21F3D"/>
    <w:rsid w:val="00B22FA2"/>
    <w:rsid w:val="00B2334F"/>
    <w:rsid w:val="00B2369F"/>
    <w:rsid w:val="00B23700"/>
    <w:rsid w:val="00B237D2"/>
    <w:rsid w:val="00B23E16"/>
    <w:rsid w:val="00B24AB8"/>
    <w:rsid w:val="00B256BF"/>
    <w:rsid w:val="00B25746"/>
    <w:rsid w:val="00B2624C"/>
    <w:rsid w:val="00B26390"/>
    <w:rsid w:val="00B26726"/>
    <w:rsid w:val="00B26EFE"/>
    <w:rsid w:val="00B2707A"/>
    <w:rsid w:val="00B271EA"/>
    <w:rsid w:val="00B276C7"/>
    <w:rsid w:val="00B27CA7"/>
    <w:rsid w:val="00B302E0"/>
    <w:rsid w:val="00B30A7F"/>
    <w:rsid w:val="00B30E39"/>
    <w:rsid w:val="00B30E7E"/>
    <w:rsid w:val="00B32D29"/>
    <w:rsid w:val="00B33147"/>
    <w:rsid w:val="00B3346E"/>
    <w:rsid w:val="00B33AF9"/>
    <w:rsid w:val="00B33CEC"/>
    <w:rsid w:val="00B33F80"/>
    <w:rsid w:val="00B33FC6"/>
    <w:rsid w:val="00B3445E"/>
    <w:rsid w:val="00B3511E"/>
    <w:rsid w:val="00B355DC"/>
    <w:rsid w:val="00B35D36"/>
    <w:rsid w:val="00B36820"/>
    <w:rsid w:val="00B36CC7"/>
    <w:rsid w:val="00B40234"/>
    <w:rsid w:val="00B4088A"/>
    <w:rsid w:val="00B40AF7"/>
    <w:rsid w:val="00B40D4F"/>
    <w:rsid w:val="00B4140A"/>
    <w:rsid w:val="00B41A3D"/>
    <w:rsid w:val="00B41F56"/>
    <w:rsid w:val="00B422FF"/>
    <w:rsid w:val="00B42E7E"/>
    <w:rsid w:val="00B42F6D"/>
    <w:rsid w:val="00B44090"/>
    <w:rsid w:val="00B44448"/>
    <w:rsid w:val="00B4496D"/>
    <w:rsid w:val="00B44B47"/>
    <w:rsid w:val="00B44F08"/>
    <w:rsid w:val="00B46F1F"/>
    <w:rsid w:val="00B475D2"/>
    <w:rsid w:val="00B47AB9"/>
    <w:rsid w:val="00B500D2"/>
    <w:rsid w:val="00B50EE2"/>
    <w:rsid w:val="00B50FC2"/>
    <w:rsid w:val="00B511CF"/>
    <w:rsid w:val="00B51238"/>
    <w:rsid w:val="00B5134C"/>
    <w:rsid w:val="00B5179E"/>
    <w:rsid w:val="00B52367"/>
    <w:rsid w:val="00B52B51"/>
    <w:rsid w:val="00B530B1"/>
    <w:rsid w:val="00B53133"/>
    <w:rsid w:val="00B53896"/>
    <w:rsid w:val="00B538CF"/>
    <w:rsid w:val="00B53B95"/>
    <w:rsid w:val="00B53C29"/>
    <w:rsid w:val="00B543FA"/>
    <w:rsid w:val="00B54472"/>
    <w:rsid w:val="00B5458F"/>
    <w:rsid w:val="00B548AD"/>
    <w:rsid w:val="00B54BFF"/>
    <w:rsid w:val="00B5565D"/>
    <w:rsid w:val="00B55874"/>
    <w:rsid w:val="00B55D90"/>
    <w:rsid w:val="00B5651E"/>
    <w:rsid w:val="00B56DAC"/>
    <w:rsid w:val="00B5780E"/>
    <w:rsid w:val="00B57D28"/>
    <w:rsid w:val="00B602F6"/>
    <w:rsid w:val="00B605F5"/>
    <w:rsid w:val="00B60943"/>
    <w:rsid w:val="00B616B6"/>
    <w:rsid w:val="00B616B7"/>
    <w:rsid w:val="00B62005"/>
    <w:rsid w:val="00B62125"/>
    <w:rsid w:val="00B623BA"/>
    <w:rsid w:val="00B62436"/>
    <w:rsid w:val="00B6301A"/>
    <w:rsid w:val="00B6341B"/>
    <w:rsid w:val="00B63557"/>
    <w:rsid w:val="00B6373D"/>
    <w:rsid w:val="00B63F0D"/>
    <w:rsid w:val="00B645A1"/>
    <w:rsid w:val="00B651DA"/>
    <w:rsid w:val="00B65E87"/>
    <w:rsid w:val="00B67CE3"/>
    <w:rsid w:val="00B70400"/>
    <w:rsid w:val="00B70709"/>
    <w:rsid w:val="00B71425"/>
    <w:rsid w:val="00B714B4"/>
    <w:rsid w:val="00B717EA"/>
    <w:rsid w:val="00B729F4"/>
    <w:rsid w:val="00B72C20"/>
    <w:rsid w:val="00B72DC5"/>
    <w:rsid w:val="00B735E6"/>
    <w:rsid w:val="00B77127"/>
    <w:rsid w:val="00B77214"/>
    <w:rsid w:val="00B775A9"/>
    <w:rsid w:val="00B81D30"/>
    <w:rsid w:val="00B82F3C"/>
    <w:rsid w:val="00B83327"/>
    <w:rsid w:val="00B83807"/>
    <w:rsid w:val="00B83D17"/>
    <w:rsid w:val="00B84777"/>
    <w:rsid w:val="00B84F8A"/>
    <w:rsid w:val="00B84FED"/>
    <w:rsid w:val="00B850EB"/>
    <w:rsid w:val="00B8558B"/>
    <w:rsid w:val="00B857F9"/>
    <w:rsid w:val="00B85C1F"/>
    <w:rsid w:val="00B85CF2"/>
    <w:rsid w:val="00B866D6"/>
    <w:rsid w:val="00B867B2"/>
    <w:rsid w:val="00B86B85"/>
    <w:rsid w:val="00B873DD"/>
    <w:rsid w:val="00B898B4"/>
    <w:rsid w:val="00B909D2"/>
    <w:rsid w:val="00B90E75"/>
    <w:rsid w:val="00B90EA4"/>
    <w:rsid w:val="00B91174"/>
    <w:rsid w:val="00B91713"/>
    <w:rsid w:val="00B917EF"/>
    <w:rsid w:val="00B91D15"/>
    <w:rsid w:val="00B921E7"/>
    <w:rsid w:val="00B933CD"/>
    <w:rsid w:val="00B9348F"/>
    <w:rsid w:val="00B939E1"/>
    <w:rsid w:val="00B93D7C"/>
    <w:rsid w:val="00B93FC2"/>
    <w:rsid w:val="00B9462B"/>
    <w:rsid w:val="00B94CDF"/>
    <w:rsid w:val="00B94DEE"/>
    <w:rsid w:val="00B95B09"/>
    <w:rsid w:val="00B96529"/>
    <w:rsid w:val="00B96756"/>
    <w:rsid w:val="00B96A26"/>
    <w:rsid w:val="00B96C5F"/>
    <w:rsid w:val="00B9752C"/>
    <w:rsid w:val="00BA0A59"/>
    <w:rsid w:val="00BA0C57"/>
    <w:rsid w:val="00BA1108"/>
    <w:rsid w:val="00BA237F"/>
    <w:rsid w:val="00BA27F1"/>
    <w:rsid w:val="00BA2D50"/>
    <w:rsid w:val="00BA3A53"/>
    <w:rsid w:val="00BA3A76"/>
    <w:rsid w:val="00BA419F"/>
    <w:rsid w:val="00BA47B8"/>
    <w:rsid w:val="00BA48FA"/>
    <w:rsid w:val="00BA4EEE"/>
    <w:rsid w:val="00BA56EC"/>
    <w:rsid w:val="00BA5AB5"/>
    <w:rsid w:val="00BA5F35"/>
    <w:rsid w:val="00BA727B"/>
    <w:rsid w:val="00BB0084"/>
    <w:rsid w:val="00BB0751"/>
    <w:rsid w:val="00BB0F16"/>
    <w:rsid w:val="00BB10BC"/>
    <w:rsid w:val="00BB1E99"/>
    <w:rsid w:val="00BB35C8"/>
    <w:rsid w:val="00BB363A"/>
    <w:rsid w:val="00BB364B"/>
    <w:rsid w:val="00BB3710"/>
    <w:rsid w:val="00BB3776"/>
    <w:rsid w:val="00BB3827"/>
    <w:rsid w:val="00BB3F33"/>
    <w:rsid w:val="00BB47EE"/>
    <w:rsid w:val="00BB49AA"/>
    <w:rsid w:val="00BB4B9F"/>
    <w:rsid w:val="00BB504F"/>
    <w:rsid w:val="00BB5C07"/>
    <w:rsid w:val="00BB6948"/>
    <w:rsid w:val="00BB6F3B"/>
    <w:rsid w:val="00BB76D3"/>
    <w:rsid w:val="00BC0411"/>
    <w:rsid w:val="00BC0617"/>
    <w:rsid w:val="00BC0791"/>
    <w:rsid w:val="00BC0810"/>
    <w:rsid w:val="00BC0856"/>
    <w:rsid w:val="00BC091D"/>
    <w:rsid w:val="00BC1160"/>
    <w:rsid w:val="00BC12D3"/>
    <w:rsid w:val="00BC1384"/>
    <w:rsid w:val="00BC15A7"/>
    <w:rsid w:val="00BC194F"/>
    <w:rsid w:val="00BC1E51"/>
    <w:rsid w:val="00BC256F"/>
    <w:rsid w:val="00BC3E1E"/>
    <w:rsid w:val="00BC3FAA"/>
    <w:rsid w:val="00BC438E"/>
    <w:rsid w:val="00BC516D"/>
    <w:rsid w:val="00BC5B36"/>
    <w:rsid w:val="00BC5D2F"/>
    <w:rsid w:val="00BC5E62"/>
    <w:rsid w:val="00BC6A05"/>
    <w:rsid w:val="00BC7B61"/>
    <w:rsid w:val="00BC7E52"/>
    <w:rsid w:val="00BD031E"/>
    <w:rsid w:val="00BD0908"/>
    <w:rsid w:val="00BD0B30"/>
    <w:rsid w:val="00BD1083"/>
    <w:rsid w:val="00BD12E8"/>
    <w:rsid w:val="00BD1505"/>
    <w:rsid w:val="00BD15EF"/>
    <w:rsid w:val="00BD2836"/>
    <w:rsid w:val="00BD37A6"/>
    <w:rsid w:val="00BD39D3"/>
    <w:rsid w:val="00BD44C5"/>
    <w:rsid w:val="00BD4690"/>
    <w:rsid w:val="00BD66C1"/>
    <w:rsid w:val="00BD75E4"/>
    <w:rsid w:val="00BD787B"/>
    <w:rsid w:val="00BD7ECC"/>
    <w:rsid w:val="00BE01C5"/>
    <w:rsid w:val="00BE024D"/>
    <w:rsid w:val="00BE03C0"/>
    <w:rsid w:val="00BE1421"/>
    <w:rsid w:val="00BE14D1"/>
    <w:rsid w:val="00BE157A"/>
    <w:rsid w:val="00BE194B"/>
    <w:rsid w:val="00BE19D2"/>
    <w:rsid w:val="00BE212F"/>
    <w:rsid w:val="00BE26E7"/>
    <w:rsid w:val="00BE292E"/>
    <w:rsid w:val="00BE2A7A"/>
    <w:rsid w:val="00BE2FA2"/>
    <w:rsid w:val="00BE3A6E"/>
    <w:rsid w:val="00BE3DFB"/>
    <w:rsid w:val="00BE45DE"/>
    <w:rsid w:val="00BE48F9"/>
    <w:rsid w:val="00BE4B21"/>
    <w:rsid w:val="00BE5412"/>
    <w:rsid w:val="00BE554D"/>
    <w:rsid w:val="00BE58F7"/>
    <w:rsid w:val="00BE64EE"/>
    <w:rsid w:val="00BE6C13"/>
    <w:rsid w:val="00BE70CE"/>
    <w:rsid w:val="00BE7454"/>
    <w:rsid w:val="00BE7669"/>
    <w:rsid w:val="00BF096E"/>
    <w:rsid w:val="00BF0F07"/>
    <w:rsid w:val="00BF103A"/>
    <w:rsid w:val="00BF1EA4"/>
    <w:rsid w:val="00BF2B41"/>
    <w:rsid w:val="00BF301D"/>
    <w:rsid w:val="00BF3539"/>
    <w:rsid w:val="00BF359F"/>
    <w:rsid w:val="00BF3768"/>
    <w:rsid w:val="00BF4365"/>
    <w:rsid w:val="00BF44BD"/>
    <w:rsid w:val="00BF5BE0"/>
    <w:rsid w:val="00BF6770"/>
    <w:rsid w:val="00BF6831"/>
    <w:rsid w:val="00BF6D3E"/>
    <w:rsid w:val="00BF6FBE"/>
    <w:rsid w:val="00BF71DB"/>
    <w:rsid w:val="00BF7444"/>
    <w:rsid w:val="00BF7676"/>
    <w:rsid w:val="00BF76E7"/>
    <w:rsid w:val="00BF7813"/>
    <w:rsid w:val="00BF7D53"/>
    <w:rsid w:val="00C00D9B"/>
    <w:rsid w:val="00C01561"/>
    <w:rsid w:val="00C016CB"/>
    <w:rsid w:val="00C01B3F"/>
    <w:rsid w:val="00C02093"/>
    <w:rsid w:val="00C022A6"/>
    <w:rsid w:val="00C0346E"/>
    <w:rsid w:val="00C03567"/>
    <w:rsid w:val="00C04051"/>
    <w:rsid w:val="00C0491C"/>
    <w:rsid w:val="00C04927"/>
    <w:rsid w:val="00C04990"/>
    <w:rsid w:val="00C04BC7"/>
    <w:rsid w:val="00C05185"/>
    <w:rsid w:val="00C051C9"/>
    <w:rsid w:val="00C064D8"/>
    <w:rsid w:val="00C06A4A"/>
    <w:rsid w:val="00C071FC"/>
    <w:rsid w:val="00C07216"/>
    <w:rsid w:val="00C07A9F"/>
    <w:rsid w:val="00C1026E"/>
    <w:rsid w:val="00C11375"/>
    <w:rsid w:val="00C1138B"/>
    <w:rsid w:val="00C116B6"/>
    <w:rsid w:val="00C1219D"/>
    <w:rsid w:val="00C1253D"/>
    <w:rsid w:val="00C125DD"/>
    <w:rsid w:val="00C12F78"/>
    <w:rsid w:val="00C13B96"/>
    <w:rsid w:val="00C13CB6"/>
    <w:rsid w:val="00C141A9"/>
    <w:rsid w:val="00C14FBE"/>
    <w:rsid w:val="00C15141"/>
    <w:rsid w:val="00C15270"/>
    <w:rsid w:val="00C162AA"/>
    <w:rsid w:val="00C163A1"/>
    <w:rsid w:val="00C1733A"/>
    <w:rsid w:val="00C203C4"/>
    <w:rsid w:val="00C2065D"/>
    <w:rsid w:val="00C20A18"/>
    <w:rsid w:val="00C20B18"/>
    <w:rsid w:val="00C20C2B"/>
    <w:rsid w:val="00C20F7A"/>
    <w:rsid w:val="00C212E3"/>
    <w:rsid w:val="00C2133F"/>
    <w:rsid w:val="00C21F91"/>
    <w:rsid w:val="00C22043"/>
    <w:rsid w:val="00C22111"/>
    <w:rsid w:val="00C223E8"/>
    <w:rsid w:val="00C22D6D"/>
    <w:rsid w:val="00C22E1C"/>
    <w:rsid w:val="00C22F74"/>
    <w:rsid w:val="00C22F9F"/>
    <w:rsid w:val="00C23EEF"/>
    <w:rsid w:val="00C2469B"/>
    <w:rsid w:val="00C246EE"/>
    <w:rsid w:val="00C25DF4"/>
    <w:rsid w:val="00C26513"/>
    <w:rsid w:val="00C26D48"/>
    <w:rsid w:val="00C273FD"/>
    <w:rsid w:val="00C274EC"/>
    <w:rsid w:val="00C2777B"/>
    <w:rsid w:val="00C27917"/>
    <w:rsid w:val="00C27A7A"/>
    <w:rsid w:val="00C27AC6"/>
    <w:rsid w:val="00C308C8"/>
    <w:rsid w:val="00C30A8A"/>
    <w:rsid w:val="00C314E7"/>
    <w:rsid w:val="00C316C3"/>
    <w:rsid w:val="00C31EEE"/>
    <w:rsid w:val="00C32020"/>
    <w:rsid w:val="00C33E6B"/>
    <w:rsid w:val="00C34528"/>
    <w:rsid w:val="00C348DF"/>
    <w:rsid w:val="00C353FA"/>
    <w:rsid w:val="00C36307"/>
    <w:rsid w:val="00C36979"/>
    <w:rsid w:val="00C37A5F"/>
    <w:rsid w:val="00C4009B"/>
    <w:rsid w:val="00C405BD"/>
    <w:rsid w:val="00C40A29"/>
    <w:rsid w:val="00C40D66"/>
    <w:rsid w:val="00C40E79"/>
    <w:rsid w:val="00C41267"/>
    <w:rsid w:val="00C41978"/>
    <w:rsid w:val="00C41B44"/>
    <w:rsid w:val="00C4207B"/>
    <w:rsid w:val="00C42663"/>
    <w:rsid w:val="00C42737"/>
    <w:rsid w:val="00C428D4"/>
    <w:rsid w:val="00C42BDB"/>
    <w:rsid w:val="00C42F83"/>
    <w:rsid w:val="00C430D0"/>
    <w:rsid w:val="00C43B5E"/>
    <w:rsid w:val="00C44058"/>
    <w:rsid w:val="00C44165"/>
    <w:rsid w:val="00C44397"/>
    <w:rsid w:val="00C4447B"/>
    <w:rsid w:val="00C44A71"/>
    <w:rsid w:val="00C44DD1"/>
    <w:rsid w:val="00C46099"/>
    <w:rsid w:val="00C46DAA"/>
    <w:rsid w:val="00C46FA2"/>
    <w:rsid w:val="00C4738D"/>
    <w:rsid w:val="00C473B5"/>
    <w:rsid w:val="00C473F4"/>
    <w:rsid w:val="00C4790D"/>
    <w:rsid w:val="00C50E84"/>
    <w:rsid w:val="00C50EEF"/>
    <w:rsid w:val="00C51997"/>
    <w:rsid w:val="00C51DA4"/>
    <w:rsid w:val="00C51EDC"/>
    <w:rsid w:val="00C52062"/>
    <w:rsid w:val="00C5266C"/>
    <w:rsid w:val="00C52A9C"/>
    <w:rsid w:val="00C52BBB"/>
    <w:rsid w:val="00C52FE3"/>
    <w:rsid w:val="00C5362F"/>
    <w:rsid w:val="00C53E31"/>
    <w:rsid w:val="00C54E8C"/>
    <w:rsid w:val="00C55100"/>
    <w:rsid w:val="00C55B25"/>
    <w:rsid w:val="00C55C50"/>
    <w:rsid w:val="00C5674F"/>
    <w:rsid w:val="00C57061"/>
    <w:rsid w:val="00C576D3"/>
    <w:rsid w:val="00C5780C"/>
    <w:rsid w:val="00C57A61"/>
    <w:rsid w:val="00C6053F"/>
    <w:rsid w:val="00C60EA3"/>
    <w:rsid w:val="00C61435"/>
    <w:rsid w:val="00C61460"/>
    <w:rsid w:val="00C614B1"/>
    <w:rsid w:val="00C61AC8"/>
    <w:rsid w:val="00C622A6"/>
    <w:rsid w:val="00C62520"/>
    <w:rsid w:val="00C62D33"/>
    <w:rsid w:val="00C62E42"/>
    <w:rsid w:val="00C631C3"/>
    <w:rsid w:val="00C63598"/>
    <w:rsid w:val="00C636D5"/>
    <w:rsid w:val="00C63BA2"/>
    <w:rsid w:val="00C64355"/>
    <w:rsid w:val="00C64684"/>
    <w:rsid w:val="00C64A79"/>
    <w:rsid w:val="00C64BD4"/>
    <w:rsid w:val="00C64C70"/>
    <w:rsid w:val="00C656FB"/>
    <w:rsid w:val="00C65A35"/>
    <w:rsid w:val="00C65EE9"/>
    <w:rsid w:val="00C65F80"/>
    <w:rsid w:val="00C6696A"/>
    <w:rsid w:val="00C6756D"/>
    <w:rsid w:val="00C677C3"/>
    <w:rsid w:val="00C7007A"/>
    <w:rsid w:val="00C703F4"/>
    <w:rsid w:val="00C705D4"/>
    <w:rsid w:val="00C7086E"/>
    <w:rsid w:val="00C70A45"/>
    <w:rsid w:val="00C7135F"/>
    <w:rsid w:val="00C72D8B"/>
    <w:rsid w:val="00C73293"/>
    <w:rsid w:val="00C73635"/>
    <w:rsid w:val="00C7375B"/>
    <w:rsid w:val="00C73819"/>
    <w:rsid w:val="00C73D80"/>
    <w:rsid w:val="00C743C3"/>
    <w:rsid w:val="00C74A08"/>
    <w:rsid w:val="00C750D8"/>
    <w:rsid w:val="00C752F5"/>
    <w:rsid w:val="00C76AF8"/>
    <w:rsid w:val="00C76CAF"/>
    <w:rsid w:val="00C76DD5"/>
    <w:rsid w:val="00C76ECB"/>
    <w:rsid w:val="00C77C24"/>
    <w:rsid w:val="00C77C51"/>
    <w:rsid w:val="00C77CF5"/>
    <w:rsid w:val="00C801C6"/>
    <w:rsid w:val="00C807FF"/>
    <w:rsid w:val="00C80AC6"/>
    <w:rsid w:val="00C80AFE"/>
    <w:rsid w:val="00C81231"/>
    <w:rsid w:val="00C816CF"/>
    <w:rsid w:val="00C8211C"/>
    <w:rsid w:val="00C823DC"/>
    <w:rsid w:val="00C82705"/>
    <w:rsid w:val="00C828C5"/>
    <w:rsid w:val="00C82CEC"/>
    <w:rsid w:val="00C83718"/>
    <w:rsid w:val="00C83874"/>
    <w:rsid w:val="00C844AA"/>
    <w:rsid w:val="00C847CA"/>
    <w:rsid w:val="00C84883"/>
    <w:rsid w:val="00C8495D"/>
    <w:rsid w:val="00C852A8"/>
    <w:rsid w:val="00C86043"/>
    <w:rsid w:val="00C86BA6"/>
    <w:rsid w:val="00C9048B"/>
    <w:rsid w:val="00C9052A"/>
    <w:rsid w:val="00C90545"/>
    <w:rsid w:val="00C91335"/>
    <w:rsid w:val="00C917C1"/>
    <w:rsid w:val="00C91C2E"/>
    <w:rsid w:val="00C922C5"/>
    <w:rsid w:val="00C92897"/>
    <w:rsid w:val="00C936BB"/>
    <w:rsid w:val="00C94F71"/>
    <w:rsid w:val="00C94FE5"/>
    <w:rsid w:val="00C9569A"/>
    <w:rsid w:val="00C961E6"/>
    <w:rsid w:val="00C96389"/>
    <w:rsid w:val="00C968A1"/>
    <w:rsid w:val="00CA2561"/>
    <w:rsid w:val="00CA34B0"/>
    <w:rsid w:val="00CA35F9"/>
    <w:rsid w:val="00CA36C2"/>
    <w:rsid w:val="00CA3874"/>
    <w:rsid w:val="00CA38E6"/>
    <w:rsid w:val="00CA38FD"/>
    <w:rsid w:val="00CA4276"/>
    <w:rsid w:val="00CA486F"/>
    <w:rsid w:val="00CA4BE7"/>
    <w:rsid w:val="00CA57B8"/>
    <w:rsid w:val="00CA6346"/>
    <w:rsid w:val="00CA667F"/>
    <w:rsid w:val="00CA67A0"/>
    <w:rsid w:val="00CA6C1B"/>
    <w:rsid w:val="00CB0291"/>
    <w:rsid w:val="00CB07F5"/>
    <w:rsid w:val="00CB0BBA"/>
    <w:rsid w:val="00CB11CB"/>
    <w:rsid w:val="00CB15F0"/>
    <w:rsid w:val="00CB19DD"/>
    <w:rsid w:val="00CB1CC8"/>
    <w:rsid w:val="00CB24B0"/>
    <w:rsid w:val="00CB3924"/>
    <w:rsid w:val="00CB3D89"/>
    <w:rsid w:val="00CB4DC1"/>
    <w:rsid w:val="00CB5776"/>
    <w:rsid w:val="00CB5E6F"/>
    <w:rsid w:val="00CB717E"/>
    <w:rsid w:val="00CC0B83"/>
    <w:rsid w:val="00CC0F24"/>
    <w:rsid w:val="00CC1348"/>
    <w:rsid w:val="00CC1A7E"/>
    <w:rsid w:val="00CC3350"/>
    <w:rsid w:val="00CC3383"/>
    <w:rsid w:val="00CC3EF8"/>
    <w:rsid w:val="00CC479D"/>
    <w:rsid w:val="00CC48DA"/>
    <w:rsid w:val="00CC537A"/>
    <w:rsid w:val="00CC5969"/>
    <w:rsid w:val="00CC5AAE"/>
    <w:rsid w:val="00CC627E"/>
    <w:rsid w:val="00CC6B96"/>
    <w:rsid w:val="00CC6F69"/>
    <w:rsid w:val="00CC747F"/>
    <w:rsid w:val="00CC7752"/>
    <w:rsid w:val="00CD014D"/>
    <w:rsid w:val="00CD04D1"/>
    <w:rsid w:val="00CD1109"/>
    <w:rsid w:val="00CD12D3"/>
    <w:rsid w:val="00CD1832"/>
    <w:rsid w:val="00CD1CCA"/>
    <w:rsid w:val="00CD21C5"/>
    <w:rsid w:val="00CD2435"/>
    <w:rsid w:val="00CD354D"/>
    <w:rsid w:val="00CD35CE"/>
    <w:rsid w:val="00CD36D2"/>
    <w:rsid w:val="00CD398C"/>
    <w:rsid w:val="00CD3A3A"/>
    <w:rsid w:val="00CD456C"/>
    <w:rsid w:val="00CD4A1C"/>
    <w:rsid w:val="00CD4ABD"/>
    <w:rsid w:val="00CD5BCC"/>
    <w:rsid w:val="00CD5F6D"/>
    <w:rsid w:val="00CD5F8A"/>
    <w:rsid w:val="00CD6837"/>
    <w:rsid w:val="00CD689F"/>
    <w:rsid w:val="00CD7087"/>
    <w:rsid w:val="00CD7914"/>
    <w:rsid w:val="00CD7FCC"/>
    <w:rsid w:val="00CE00F3"/>
    <w:rsid w:val="00CE06D4"/>
    <w:rsid w:val="00CE0728"/>
    <w:rsid w:val="00CE0D2C"/>
    <w:rsid w:val="00CE0F83"/>
    <w:rsid w:val="00CE1399"/>
    <w:rsid w:val="00CE171C"/>
    <w:rsid w:val="00CE30F4"/>
    <w:rsid w:val="00CE3251"/>
    <w:rsid w:val="00CE41F5"/>
    <w:rsid w:val="00CE468D"/>
    <w:rsid w:val="00CE6681"/>
    <w:rsid w:val="00CE6908"/>
    <w:rsid w:val="00CE6D09"/>
    <w:rsid w:val="00CE716B"/>
    <w:rsid w:val="00CE7263"/>
    <w:rsid w:val="00CE72FE"/>
    <w:rsid w:val="00CE7855"/>
    <w:rsid w:val="00CE7CA4"/>
    <w:rsid w:val="00CF0131"/>
    <w:rsid w:val="00CF0208"/>
    <w:rsid w:val="00CF0362"/>
    <w:rsid w:val="00CF046B"/>
    <w:rsid w:val="00CF05A5"/>
    <w:rsid w:val="00CF06D5"/>
    <w:rsid w:val="00CF09B8"/>
    <w:rsid w:val="00CF0D59"/>
    <w:rsid w:val="00CF12AE"/>
    <w:rsid w:val="00CF1763"/>
    <w:rsid w:val="00CF1835"/>
    <w:rsid w:val="00CF1E29"/>
    <w:rsid w:val="00CF24B2"/>
    <w:rsid w:val="00CF2F6D"/>
    <w:rsid w:val="00CF3211"/>
    <w:rsid w:val="00CF45B8"/>
    <w:rsid w:val="00CF5714"/>
    <w:rsid w:val="00CF57DD"/>
    <w:rsid w:val="00CF5989"/>
    <w:rsid w:val="00CF6FE8"/>
    <w:rsid w:val="00CF7B39"/>
    <w:rsid w:val="00CFA3EC"/>
    <w:rsid w:val="00D00062"/>
    <w:rsid w:val="00D000DC"/>
    <w:rsid w:val="00D00367"/>
    <w:rsid w:val="00D0152E"/>
    <w:rsid w:val="00D01CBE"/>
    <w:rsid w:val="00D02204"/>
    <w:rsid w:val="00D02D34"/>
    <w:rsid w:val="00D0377B"/>
    <w:rsid w:val="00D04320"/>
    <w:rsid w:val="00D044BB"/>
    <w:rsid w:val="00D04B9F"/>
    <w:rsid w:val="00D04E05"/>
    <w:rsid w:val="00D054A1"/>
    <w:rsid w:val="00D05B00"/>
    <w:rsid w:val="00D05BCE"/>
    <w:rsid w:val="00D06D5E"/>
    <w:rsid w:val="00D073AD"/>
    <w:rsid w:val="00D0774B"/>
    <w:rsid w:val="00D07D44"/>
    <w:rsid w:val="00D1001D"/>
    <w:rsid w:val="00D11884"/>
    <w:rsid w:val="00D11E79"/>
    <w:rsid w:val="00D120B1"/>
    <w:rsid w:val="00D12703"/>
    <w:rsid w:val="00D12820"/>
    <w:rsid w:val="00D12E36"/>
    <w:rsid w:val="00D12F03"/>
    <w:rsid w:val="00D13221"/>
    <w:rsid w:val="00D13509"/>
    <w:rsid w:val="00D13F5C"/>
    <w:rsid w:val="00D1445A"/>
    <w:rsid w:val="00D14E42"/>
    <w:rsid w:val="00D14FD9"/>
    <w:rsid w:val="00D14FE1"/>
    <w:rsid w:val="00D1514B"/>
    <w:rsid w:val="00D1603D"/>
    <w:rsid w:val="00D160FC"/>
    <w:rsid w:val="00D16123"/>
    <w:rsid w:val="00D16AC2"/>
    <w:rsid w:val="00D17482"/>
    <w:rsid w:val="00D17FA5"/>
    <w:rsid w:val="00D202E7"/>
    <w:rsid w:val="00D20330"/>
    <w:rsid w:val="00D2092B"/>
    <w:rsid w:val="00D20B71"/>
    <w:rsid w:val="00D20CA6"/>
    <w:rsid w:val="00D211FC"/>
    <w:rsid w:val="00D21CA6"/>
    <w:rsid w:val="00D21EFC"/>
    <w:rsid w:val="00D22386"/>
    <w:rsid w:val="00D22416"/>
    <w:rsid w:val="00D22972"/>
    <w:rsid w:val="00D22A71"/>
    <w:rsid w:val="00D23BAA"/>
    <w:rsid w:val="00D25CE3"/>
    <w:rsid w:val="00D25F41"/>
    <w:rsid w:val="00D2600F"/>
    <w:rsid w:val="00D26652"/>
    <w:rsid w:val="00D26DF7"/>
    <w:rsid w:val="00D2733B"/>
    <w:rsid w:val="00D2778C"/>
    <w:rsid w:val="00D27884"/>
    <w:rsid w:val="00D27EAC"/>
    <w:rsid w:val="00D27F98"/>
    <w:rsid w:val="00D304AA"/>
    <w:rsid w:val="00D313FB"/>
    <w:rsid w:val="00D3194E"/>
    <w:rsid w:val="00D31B7C"/>
    <w:rsid w:val="00D32D68"/>
    <w:rsid w:val="00D34700"/>
    <w:rsid w:val="00D349AB"/>
    <w:rsid w:val="00D35D90"/>
    <w:rsid w:val="00D35E02"/>
    <w:rsid w:val="00D35EA8"/>
    <w:rsid w:val="00D36159"/>
    <w:rsid w:val="00D36196"/>
    <w:rsid w:val="00D36BFA"/>
    <w:rsid w:val="00D36C50"/>
    <w:rsid w:val="00D36CB8"/>
    <w:rsid w:val="00D36EEF"/>
    <w:rsid w:val="00D373E2"/>
    <w:rsid w:val="00D40283"/>
    <w:rsid w:val="00D40B93"/>
    <w:rsid w:val="00D40EE1"/>
    <w:rsid w:val="00D41CB8"/>
    <w:rsid w:val="00D41E4B"/>
    <w:rsid w:val="00D42339"/>
    <w:rsid w:val="00D4245B"/>
    <w:rsid w:val="00D42643"/>
    <w:rsid w:val="00D42BA9"/>
    <w:rsid w:val="00D42F73"/>
    <w:rsid w:val="00D4358D"/>
    <w:rsid w:val="00D43D26"/>
    <w:rsid w:val="00D445E3"/>
    <w:rsid w:val="00D4464C"/>
    <w:rsid w:val="00D44B6D"/>
    <w:rsid w:val="00D44EEE"/>
    <w:rsid w:val="00D45136"/>
    <w:rsid w:val="00D45CB4"/>
    <w:rsid w:val="00D45EF2"/>
    <w:rsid w:val="00D46356"/>
    <w:rsid w:val="00D46617"/>
    <w:rsid w:val="00D469D5"/>
    <w:rsid w:val="00D46FEE"/>
    <w:rsid w:val="00D4719B"/>
    <w:rsid w:val="00D473F6"/>
    <w:rsid w:val="00D4757D"/>
    <w:rsid w:val="00D4782E"/>
    <w:rsid w:val="00D47AB1"/>
    <w:rsid w:val="00D47B80"/>
    <w:rsid w:val="00D47C39"/>
    <w:rsid w:val="00D503E1"/>
    <w:rsid w:val="00D5092F"/>
    <w:rsid w:val="00D50AF0"/>
    <w:rsid w:val="00D50EEC"/>
    <w:rsid w:val="00D519B1"/>
    <w:rsid w:val="00D52B8C"/>
    <w:rsid w:val="00D52ECA"/>
    <w:rsid w:val="00D537A4"/>
    <w:rsid w:val="00D54365"/>
    <w:rsid w:val="00D54837"/>
    <w:rsid w:val="00D54F99"/>
    <w:rsid w:val="00D55344"/>
    <w:rsid w:val="00D559C3"/>
    <w:rsid w:val="00D55D80"/>
    <w:rsid w:val="00D55FEA"/>
    <w:rsid w:val="00D5604C"/>
    <w:rsid w:val="00D56327"/>
    <w:rsid w:val="00D56407"/>
    <w:rsid w:val="00D56CD9"/>
    <w:rsid w:val="00D56E38"/>
    <w:rsid w:val="00D5799D"/>
    <w:rsid w:val="00D60232"/>
    <w:rsid w:val="00D6294C"/>
    <w:rsid w:val="00D629F8"/>
    <w:rsid w:val="00D62D74"/>
    <w:rsid w:val="00D630F8"/>
    <w:rsid w:val="00D632D9"/>
    <w:rsid w:val="00D634E5"/>
    <w:rsid w:val="00D64161"/>
    <w:rsid w:val="00D64546"/>
    <w:rsid w:val="00D6460E"/>
    <w:rsid w:val="00D64977"/>
    <w:rsid w:val="00D65B1B"/>
    <w:rsid w:val="00D66043"/>
    <w:rsid w:val="00D6640A"/>
    <w:rsid w:val="00D6693F"/>
    <w:rsid w:val="00D66945"/>
    <w:rsid w:val="00D66B81"/>
    <w:rsid w:val="00D67C74"/>
    <w:rsid w:val="00D70082"/>
    <w:rsid w:val="00D704C5"/>
    <w:rsid w:val="00D70631"/>
    <w:rsid w:val="00D70880"/>
    <w:rsid w:val="00D70BDA"/>
    <w:rsid w:val="00D70C72"/>
    <w:rsid w:val="00D70D3D"/>
    <w:rsid w:val="00D71AE2"/>
    <w:rsid w:val="00D71C7F"/>
    <w:rsid w:val="00D71DF9"/>
    <w:rsid w:val="00D72DE0"/>
    <w:rsid w:val="00D73464"/>
    <w:rsid w:val="00D734D5"/>
    <w:rsid w:val="00D7402D"/>
    <w:rsid w:val="00D743E3"/>
    <w:rsid w:val="00D74BF1"/>
    <w:rsid w:val="00D757B3"/>
    <w:rsid w:val="00D757C3"/>
    <w:rsid w:val="00D75AD5"/>
    <w:rsid w:val="00D7624D"/>
    <w:rsid w:val="00D76330"/>
    <w:rsid w:val="00D7677F"/>
    <w:rsid w:val="00D76E67"/>
    <w:rsid w:val="00D77230"/>
    <w:rsid w:val="00D77C68"/>
    <w:rsid w:val="00D77D4C"/>
    <w:rsid w:val="00D80244"/>
    <w:rsid w:val="00D809A4"/>
    <w:rsid w:val="00D81279"/>
    <w:rsid w:val="00D817F6"/>
    <w:rsid w:val="00D82179"/>
    <w:rsid w:val="00D8259A"/>
    <w:rsid w:val="00D8261A"/>
    <w:rsid w:val="00D8268E"/>
    <w:rsid w:val="00D82A2C"/>
    <w:rsid w:val="00D82CFB"/>
    <w:rsid w:val="00D8317B"/>
    <w:rsid w:val="00D831CE"/>
    <w:rsid w:val="00D8338F"/>
    <w:rsid w:val="00D841FC"/>
    <w:rsid w:val="00D84BC2"/>
    <w:rsid w:val="00D8610C"/>
    <w:rsid w:val="00D87132"/>
    <w:rsid w:val="00D8742D"/>
    <w:rsid w:val="00D8764C"/>
    <w:rsid w:val="00D879F8"/>
    <w:rsid w:val="00D90A95"/>
    <w:rsid w:val="00D90ACE"/>
    <w:rsid w:val="00D90ED7"/>
    <w:rsid w:val="00D927C3"/>
    <w:rsid w:val="00D9319D"/>
    <w:rsid w:val="00D93DAA"/>
    <w:rsid w:val="00D947D7"/>
    <w:rsid w:val="00D95AFE"/>
    <w:rsid w:val="00D96352"/>
    <w:rsid w:val="00D965A6"/>
    <w:rsid w:val="00D97194"/>
    <w:rsid w:val="00D974C8"/>
    <w:rsid w:val="00DA02F2"/>
    <w:rsid w:val="00DA0379"/>
    <w:rsid w:val="00DA0C54"/>
    <w:rsid w:val="00DA16FA"/>
    <w:rsid w:val="00DA3577"/>
    <w:rsid w:val="00DA36B1"/>
    <w:rsid w:val="00DA3FAA"/>
    <w:rsid w:val="00DA4079"/>
    <w:rsid w:val="00DA42E6"/>
    <w:rsid w:val="00DA448A"/>
    <w:rsid w:val="00DA4884"/>
    <w:rsid w:val="00DA4A77"/>
    <w:rsid w:val="00DA4CF4"/>
    <w:rsid w:val="00DA52FE"/>
    <w:rsid w:val="00DA552D"/>
    <w:rsid w:val="00DA58BA"/>
    <w:rsid w:val="00DA60BC"/>
    <w:rsid w:val="00DA6A1F"/>
    <w:rsid w:val="00DB03D5"/>
    <w:rsid w:val="00DB040F"/>
    <w:rsid w:val="00DB0720"/>
    <w:rsid w:val="00DB13B7"/>
    <w:rsid w:val="00DB149F"/>
    <w:rsid w:val="00DB221C"/>
    <w:rsid w:val="00DB23D6"/>
    <w:rsid w:val="00DB2CA6"/>
    <w:rsid w:val="00DB3388"/>
    <w:rsid w:val="00DB363E"/>
    <w:rsid w:val="00DB3D53"/>
    <w:rsid w:val="00DB3DA7"/>
    <w:rsid w:val="00DB3E04"/>
    <w:rsid w:val="00DB4875"/>
    <w:rsid w:val="00DB5359"/>
    <w:rsid w:val="00DB5B20"/>
    <w:rsid w:val="00DB5CC0"/>
    <w:rsid w:val="00DB5EC0"/>
    <w:rsid w:val="00DB6781"/>
    <w:rsid w:val="00DB73F2"/>
    <w:rsid w:val="00DB754E"/>
    <w:rsid w:val="00DB766E"/>
    <w:rsid w:val="00DB7C9F"/>
    <w:rsid w:val="00DC03C4"/>
    <w:rsid w:val="00DC0D1C"/>
    <w:rsid w:val="00DC0E09"/>
    <w:rsid w:val="00DC1381"/>
    <w:rsid w:val="00DC154F"/>
    <w:rsid w:val="00DC1A4D"/>
    <w:rsid w:val="00DC1F90"/>
    <w:rsid w:val="00DC2E56"/>
    <w:rsid w:val="00DC2FA9"/>
    <w:rsid w:val="00DC3200"/>
    <w:rsid w:val="00DC3C79"/>
    <w:rsid w:val="00DC4878"/>
    <w:rsid w:val="00DC4CB4"/>
    <w:rsid w:val="00DC573A"/>
    <w:rsid w:val="00DC6148"/>
    <w:rsid w:val="00DC6911"/>
    <w:rsid w:val="00DC6AF6"/>
    <w:rsid w:val="00DC6BB3"/>
    <w:rsid w:val="00DC737C"/>
    <w:rsid w:val="00DC7C69"/>
    <w:rsid w:val="00DD01F9"/>
    <w:rsid w:val="00DD0242"/>
    <w:rsid w:val="00DD07F9"/>
    <w:rsid w:val="00DD0E07"/>
    <w:rsid w:val="00DD0F19"/>
    <w:rsid w:val="00DD17BD"/>
    <w:rsid w:val="00DD267B"/>
    <w:rsid w:val="00DD28E0"/>
    <w:rsid w:val="00DD29A0"/>
    <w:rsid w:val="00DD29AB"/>
    <w:rsid w:val="00DD3195"/>
    <w:rsid w:val="00DD3377"/>
    <w:rsid w:val="00DD3480"/>
    <w:rsid w:val="00DD3501"/>
    <w:rsid w:val="00DD3564"/>
    <w:rsid w:val="00DD3660"/>
    <w:rsid w:val="00DD380F"/>
    <w:rsid w:val="00DD3C4B"/>
    <w:rsid w:val="00DD40D1"/>
    <w:rsid w:val="00DD4958"/>
    <w:rsid w:val="00DD4BD5"/>
    <w:rsid w:val="00DD56A1"/>
    <w:rsid w:val="00DD5AE8"/>
    <w:rsid w:val="00DD5D21"/>
    <w:rsid w:val="00DD5FFA"/>
    <w:rsid w:val="00DD623E"/>
    <w:rsid w:val="00DD63BA"/>
    <w:rsid w:val="00DD6554"/>
    <w:rsid w:val="00DD6B19"/>
    <w:rsid w:val="00DD7531"/>
    <w:rsid w:val="00DE01C7"/>
    <w:rsid w:val="00DE030C"/>
    <w:rsid w:val="00DE1204"/>
    <w:rsid w:val="00DE1376"/>
    <w:rsid w:val="00DE2941"/>
    <w:rsid w:val="00DE2B68"/>
    <w:rsid w:val="00DE2D88"/>
    <w:rsid w:val="00DE2D92"/>
    <w:rsid w:val="00DE2E38"/>
    <w:rsid w:val="00DE31F0"/>
    <w:rsid w:val="00DE329E"/>
    <w:rsid w:val="00DE345F"/>
    <w:rsid w:val="00DE353A"/>
    <w:rsid w:val="00DE3E55"/>
    <w:rsid w:val="00DE4370"/>
    <w:rsid w:val="00DE45BC"/>
    <w:rsid w:val="00DE49E8"/>
    <w:rsid w:val="00DE5633"/>
    <w:rsid w:val="00DE5FB2"/>
    <w:rsid w:val="00DE636A"/>
    <w:rsid w:val="00DE6574"/>
    <w:rsid w:val="00DE67F0"/>
    <w:rsid w:val="00DE6E7F"/>
    <w:rsid w:val="00DE7172"/>
    <w:rsid w:val="00DE7249"/>
    <w:rsid w:val="00DE7745"/>
    <w:rsid w:val="00DF037F"/>
    <w:rsid w:val="00DF06BA"/>
    <w:rsid w:val="00DF0A2C"/>
    <w:rsid w:val="00DF0AE6"/>
    <w:rsid w:val="00DF1F04"/>
    <w:rsid w:val="00DF2035"/>
    <w:rsid w:val="00DF230B"/>
    <w:rsid w:val="00DF27E5"/>
    <w:rsid w:val="00DF2A7E"/>
    <w:rsid w:val="00DF3339"/>
    <w:rsid w:val="00DF34DC"/>
    <w:rsid w:val="00DF369A"/>
    <w:rsid w:val="00DF36CE"/>
    <w:rsid w:val="00DF37DD"/>
    <w:rsid w:val="00DF3DC1"/>
    <w:rsid w:val="00DF420E"/>
    <w:rsid w:val="00DF448B"/>
    <w:rsid w:val="00DF5034"/>
    <w:rsid w:val="00DF5178"/>
    <w:rsid w:val="00DF526C"/>
    <w:rsid w:val="00DF55B2"/>
    <w:rsid w:val="00DF6996"/>
    <w:rsid w:val="00DF6CFC"/>
    <w:rsid w:val="00DF785B"/>
    <w:rsid w:val="00E00DF5"/>
    <w:rsid w:val="00E00E59"/>
    <w:rsid w:val="00E02392"/>
    <w:rsid w:val="00E0302E"/>
    <w:rsid w:val="00E03E4F"/>
    <w:rsid w:val="00E0401C"/>
    <w:rsid w:val="00E04D4D"/>
    <w:rsid w:val="00E05348"/>
    <w:rsid w:val="00E0650C"/>
    <w:rsid w:val="00E06EC1"/>
    <w:rsid w:val="00E0744F"/>
    <w:rsid w:val="00E07C40"/>
    <w:rsid w:val="00E1000C"/>
    <w:rsid w:val="00E10211"/>
    <w:rsid w:val="00E10A90"/>
    <w:rsid w:val="00E11AF4"/>
    <w:rsid w:val="00E12577"/>
    <w:rsid w:val="00E12A98"/>
    <w:rsid w:val="00E12F11"/>
    <w:rsid w:val="00E12F6E"/>
    <w:rsid w:val="00E13801"/>
    <w:rsid w:val="00E14119"/>
    <w:rsid w:val="00E145F1"/>
    <w:rsid w:val="00E146B9"/>
    <w:rsid w:val="00E147A0"/>
    <w:rsid w:val="00E14894"/>
    <w:rsid w:val="00E14DC4"/>
    <w:rsid w:val="00E151C6"/>
    <w:rsid w:val="00E15B0B"/>
    <w:rsid w:val="00E15B35"/>
    <w:rsid w:val="00E15F7A"/>
    <w:rsid w:val="00E1612A"/>
    <w:rsid w:val="00E163C2"/>
    <w:rsid w:val="00E167BB"/>
    <w:rsid w:val="00E16E65"/>
    <w:rsid w:val="00E170BC"/>
    <w:rsid w:val="00E17CFE"/>
    <w:rsid w:val="00E17F7B"/>
    <w:rsid w:val="00E204E0"/>
    <w:rsid w:val="00E205F7"/>
    <w:rsid w:val="00E208D0"/>
    <w:rsid w:val="00E20D22"/>
    <w:rsid w:val="00E20FA0"/>
    <w:rsid w:val="00E20FE6"/>
    <w:rsid w:val="00E2103F"/>
    <w:rsid w:val="00E218B6"/>
    <w:rsid w:val="00E21CF0"/>
    <w:rsid w:val="00E21F12"/>
    <w:rsid w:val="00E22111"/>
    <w:rsid w:val="00E222EB"/>
    <w:rsid w:val="00E229B6"/>
    <w:rsid w:val="00E22A49"/>
    <w:rsid w:val="00E22CE4"/>
    <w:rsid w:val="00E2334F"/>
    <w:rsid w:val="00E23C46"/>
    <w:rsid w:val="00E240A5"/>
    <w:rsid w:val="00E242D0"/>
    <w:rsid w:val="00E2436A"/>
    <w:rsid w:val="00E255B8"/>
    <w:rsid w:val="00E25A66"/>
    <w:rsid w:val="00E25C7F"/>
    <w:rsid w:val="00E261E7"/>
    <w:rsid w:val="00E26DC4"/>
    <w:rsid w:val="00E274A3"/>
    <w:rsid w:val="00E27637"/>
    <w:rsid w:val="00E27B17"/>
    <w:rsid w:val="00E27CF9"/>
    <w:rsid w:val="00E30631"/>
    <w:rsid w:val="00E30D07"/>
    <w:rsid w:val="00E310D9"/>
    <w:rsid w:val="00E31E28"/>
    <w:rsid w:val="00E324AE"/>
    <w:rsid w:val="00E32CF4"/>
    <w:rsid w:val="00E33038"/>
    <w:rsid w:val="00E3315F"/>
    <w:rsid w:val="00E33AE2"/>
    <w:rsid w:val="00E33D7C"/>
    <w:rsid w:val="00E343FB"/>
    <w:rsid w:val="00E34BBF"/>
    <w:rsid w:val="00E359E9"/>
    <w:rsid w:val="00E36594"/>
    <w:rsid w:val="00E366E3"/>
    <w:rsid w:val="00E36A3A"/>
    <w:rsid w:val="00E371FE"/>
    <w:rsid w:val="00E376F4"/>
    <w:rsid w:val="00E37A27"/>
    <w:rsid w:val="00E40B06"/>
    <w:rsid w:val="00E40D0B"/>
    <w:rsid w:val="00E4111D"/>
    <w:rsid w:val="00E41A5F"/>
    <w:rsid w:val="00E41CEA"/>
    <w:rsid w:val="00E4208F"/>
    <w:rsid w:val="00E42876"/>
    <w:rsid w:val="00E42A23"/>
    <w:rsid w:val="00E42B30"/>
    <w:rsid w:val="00E42F5F"/>
    <w:rsid w:val="00E4336A"/>
    <w:rsid w:val="00E436C4"/>
    <w:rsid w:val="00E4397E"/>
    <w:rsid w:val="00E43D70"/>
    <w:rsid w:val="00E43D73"/>
    <w:rsid w:val="00E43EE9"/>
    <w:rsid w:val="00E44F10"/>
    <w:rsid w:val="00E45ECC"/>
    <w:rsid w:val="00E46C6C"/>
    <w:rsid w:val="00E470C7"/>
    <w:rsid w:val="00E47117"/>
    <w:rsid w:val="00E47ABF"/>
    <w:rsid w:val="00E502D6"/>
    <w:rsid w:val="00E50604"/>
    <w:rsid w:val="00E50BBA"/>
    <w:rsid w:val="00E51ACC"/>
    <w:rsid w:val="00E52653"/>
    <w:rsid w:val="00E52CDE"/>
    <w:rsid w:val="00E5304A"/>
    <w:rsid w:val="00E535B2"/>
    <w:rsid w:val="00E54188"/>
    <w:rsid w:val="00E54C79"/>
    <w:rsid w:val="00E54F76"/>
    <w:rsid w:val="00E55D12"/>
    <w:rsid w:val="00E5630B"/>
    <w:rsid w:val="00E57158"/>
    <w:rsid w:val="00E5735B"/>
    <w:rsid w:val="00E609FF"/>
    <w:rsid w:val="00E60B3F"/>
    <w:rsid w:val="00E60C7B"/>
    <w:rsid w:val="00E61171"/>
    <w:rsid w:val="00E6140E"/>
    <w:rsid w:val="00E6243D"/>
    <w:rsid w:val="00E62FF1"/>
    <w:rsid w:val="00E630BF"/>
    <w:rsid w:val="00E63661"/>
    <w:rsid w:val="00E63A7C"/>
    <w:rsid w:val="00E63AE8"/>
    <w:rsid w:val="00E64039"/>
    <w:rsid w:val="00E642D1"/>
    <w:rsid w:val="00E64530"/>
    <w:rsid w:val="00E6468D"/>
    <w:rsid w:val="00E64FD7"/>
    <w:rsid w:val="00E6520F"/>
    <w:rsid w:val="00E654CE"/>
    <w:rsid w:val="00E65ECE"/>
    <w:rsid w:val="00E66023"/>
    <w:rsid w:val="00E666DE"/>
    <w:rsid w:val="00E66738"/>
    <w:rsid w:val="00E66EF2"/>
    <w:rsid w:val="00E6713B"/>
    <w:rsid w:val="00E67F1F"/>
    <w:rsid w:val="00E703BD"/>
    <w:rsid w:val="00E70E76"/>
    <w:rsid w:val="00E715A6"/>
    <w:rsid w:val="00E71AEC"/>
    <w:rsid w:val="00E71DA4"/>
    <w:rsid w:val="00E71F3A"/>
    <w:rsid w:val="00E7273E"/>
    <w:rsid w:val="00E72D76"/>
    <w:rsid w:val="00E748A9"/>
    <w:rsid w:val="00E74A4D"/>
    <w:rsid w:val="00E74C25"/>
    <w:rsid w:val="00E74C52"/>
    <w:rsid w:val="00E751ED"/>
    <w:rsid w:val="00E75480"/>
    <w:rsid w:val="00E75F17"/>
    <w:rsid w:val="00E76350"/>
    <w:rsid w:val="00E76B04"/>
    <w:rsid w:val="00E76B29"/>
    <w:rsid w:val="00E76E47"/>
    <w:rsid w:val="00E76F60"/>
    <w:rsid w:val="00E776CB"/>
    <w:rsid w:val="00E77990"/>
    <w:rsid w:val="00E77AE2"/>
    <w:rsid w:val="00E80145"/>
    <w:rsid w:val="00E80696"/>
    <w:rsid w:val="00E80D99"/>
    <w:rsid w:val="00E80E31"/>
    <w:rsid w:val="00E8211B"/>
    <w:rsid w:val="00E82897"/>
    <w:rsid w:val="00E835AC"/>
    <w:rsid w:val="00E83D32"/>
    <w:rsid w:val="00E83F7D"/>
    <w:rsid w:val="00E848D7"/>
    <w:rsid w:val="00E84970"/>
    <w:rsid w:val="00E852C3"/>
    <w:rsid w:val="00E858C6"/>
    <w:rsid w:val="00E85ED4"/>
    <w:rsid w:val="00E860B9"/>
    <w:rsid w:val="00E861BA"/>
    <w:rsid w:val="00E86876"/>
    <w:rsid w:val="00E86D12"/>
    <w:rsid w:val="00E870EB"/>
    <w:rsid w:val="00E87533"/>
    <w:rsid w:val="00E876B3"/>
    <w:rsid w:val="00E87C69"/>
    <w:rsid w:val="00E87C75"/>
    <w:rsid w:val="00E87FA5"/>
    <w:rsid w:val="00E901A1"/>
    <w:rsid w:val="00E90508"/>
    <w:rsid w:val="00E90E70"/>
    <w:rsid w:val="00E91D72"/>
    <w:rsid w:val="00E9298E"/>
    <w:rsid w:val="00E937D4"/>
    <w:rsid w:val="00E94752"/>
    <w:rsid w:val="00E95736"/>
    <w:rsid w:val="00E95854"/>
    <w:rsid w:val="00E963A2"/>
    <w:rsid w:val="00E96CDC"/>
    <w:rsid w:val="00E97282"/>
    <w:rsid w:val="00E97954"/>
    <w:rsid w:val="00E99DC9"/>
    <w:rsid w:val="00EA0066"/>
    <w:rsid w:val="00EA0198"/>
    <w:rsid w:val="00EA01DC"/>
    <w:rsid w:val="00EA0B79"/>
    <w:rsid w:val="00EA1265"/>
    <w:rsid w:val="00EA1CE6"/>
    <w:rsid w:val="00EA2486"/>
    <w:rsid w:val="00EA30ED"/>
    <w:rsid w:val="00EA3542"/>
    <w:rsid w:val="00EA3C33"/>
    <w:rsid w:val="00EA4461"/>
    <w:rsid w:val="00EA472E"/>
    <w:rsid w:val="00EA5DCE"/>
    <w:rsid w:val="00EA6499"/>
    <w:rsid w:val="00EA683E"/>
    <w:rsid w:val="00EA6E0F"/>
    <w:rsid w:val="00EA6E2C"/>
    <w:rsid w:val="00EA77D4"/>
    <w:rsid w:val="00EB028E"/>
    <w:rsid w:val="00EB035F"/>
    <w:rsid w:val="00EB0AD3"/>
    <w:rsid w:val="00EB0CD5"/>
    <w:rsid w:val="00EB10F7"/>
    <w:rsid w:val="00EB1555"/>
    <w:rsid w:val="00EB1C8D"/>
    <w:rsid w:val="00EB2105"/>
    <w:rsid w:val="00EB23D2"/>
    <w:rsid w:val="00EB2C3B"/>
    <w:rsid w:val="00EB3027"/>
    <w:rsid w:val="00EB387A"/>
    <w:rsid w:val="00EB3F8C"/>
    <w:rsid w:val="00EB4911"/>
    <w:rsid w:val="00EB52D2"/>
    <w:rsid w:val="00EB544A"/>
    <w:rsid w:val="00EB5473"/>
    <w:rsid w:val="00EB5879"/>
    <w:rsid w:val="00EB6315"/>
    <w:rsid w:val="00EB6531"/>
    <w:rsid w:val="00EB7535"/>
    <w:rsid w:val="00EB7A02"/>
    <w:rsid w:val="00EB7B91"/>
    <w:rsid w:val="00EB7D50"/>
    <w:rsid w:val="00EB7DE3"/>
    <w:rsid w:val="00EC0136"/>
    <w:rsid w:val="00EC0E98"/>
    <w:rsid w:val="00EC1010"/>
    <w:rsid w:val="00EC1948"/>
    <w:rsid w:val="00EC1E12"/>
    <w:rsid w:val="00EC273A"/>
    <w:rsid w:val="00EC2948"/>
    <w:rsid w:val="00EC29C2"/>
    <w:rsid w:val="00EC2FE5"/>
    <w:rsid w:val="00EC31DB"/>
    <w:rsid w:val="00EC3E36"/>
    <w:rsid w:val="00EC43FF"/>
    <w:rsid w:val="00EC4AC5"/>
    <w:rsid w:val="00EC4BFC"/>
    <w:rsid w:val="00EC5B34"/>
    <w:rsid w:val="00EC5F38"/>
    <w:rsid w:val="00EC6442"/>
    <w:rsid w:val="00EC791D"/>
    <w:rsid w:val="00ED027E"/>
    <w:rsid w:val="00ED1111"/>
    <w:rsid w:val="00ED2792"/>
    <w:rsid w:val="00ED3F0F"/>
    <w:rsid w:val="00ED44C1"/>
    <w:rsid w:val="00ED4BBF"/>
    <w:rsid w:val="00ED4F56"/>
    <w:rsid w:val="00ED4F62"/>
    <w:rsid w:val="00ED5643"/>
    <w:rsid w:val="00ED5E31"/>
    <w:rsid w:val="00ED5EAB"/>
    <w:rsid w:val="00ED65FE"/>
    <w:rsid w:val="00ED68A5"/>
    <w:rsid w:val="00ED6EB4"/>
    <w:rsid w:val="00ED6F2F"/>
    <w:rsid w:val="00ED7470"/>
    <w:rsid w:val="00ED7E18"/>
    <w:rsid w:val="00EE0B48"/>
    <w:rsid w:val="00EE1069"/>
    <w:rsid w:val="00EE12BF"/>
    <w:rsid w:val="00EE1F85"/>
    <w:rsid w:val="00EE27DB"/>
    <w:rsid w:val="00EE2CE1"/>
    <w:rsid w:val="00EE3249"/>
    <w:rsid w:val="00EE3745"/>
    <w:rsid w:val="00EE402B"/>
    <w:rsid w:val="00EE4119"/>
    <w:rsid w:val="00EE4E8F"/>
    <w:rsid w:val="00EE5444"/>
    <w:rsid w:val="00EE5638"/>
    <w:rsid w:val="00EE5784"/>
    <w:rsid w:val="00EE5E79"/>
    <w:rsid w:val="00EE6945"/>
    <w:rsid w:val="00EE6C08"/>
    <w:rsid w:val="00EE6DFA"/>
    <w:rsid w:val="00EE6E14"/>
    <w:rsid w:val="00EE70DE"/>
    <w:rsid w:val="00EE7165"/>
    <w:rsid w:val="00EE7D8C"/>
    <w:rsid w:val="00EF039C"/>
    <w:rsid w:val="00EF0F7B"/>
    <w:rsid w:val="00EF1AC6"/>
    <w:rsid w:val="00EF1DF0"/>
    <w:rsid w:val="00EF1EA2"/>
    <w:rsid w:val="00EF20D7"/>
    <w:rsid w:val="00EF2838"/>
    <w:rsid w:val="00EF2FE4"/>
    <w:rsid w:val="00EF33EA"/>
    <w:rsid w:val="00EF377A"/>
    <w:rsid w:val="00EF37D1"/>
    <w:rsid w:val="00EF3EA4"/>
    <w:rsid w:val="00EF5C8C"/>
    <w:rsid w:val="00EF617C"/>
    <w:rsid w:val="00EF6417"/>
    <w:rsid w:val="00EF6C96"/>
    <w:rsid w:val="00EF725C"/>
    <w:rsid w:val="00EF756F"/>
    <w:rsid w:val="00EF772F"/>
    <w:rsid w:val="00EF7C5B"/>
    <w:rsid w:val="00EF7E42"/>
    <w:rsid w:val="00F00537"/>
    <w:rsid w:val="00F00738"/>
    <w:rsid w:val="00F007DD"/>
    <w:rsid w:val="00F0152E"/>
    <w:rsid w:val="00F01773"/>
    <w:rsid w:val="00F019F4"/>
    <w:rsid w:val="00F023A1"/>
    <w:rsid w:val="00F02441"/>
    <w:rsid w:val="00F02856"/>
    <w:rsid w:val="00F02BD6"/>
    <w:rsid w:val="00F02FFD"/>
    <w:rsid w:val="00F03470"/>
    <w:rsid w:val="00F0394D"/>
    <w:rsid w:val="00F0399E"/>
    <w:rsid w:val="00F05062"/>
    <w:rsid w:val="00F052F8"/>
    <w:rsid w:val="00F0566B"/>
    <w:rsid w:val="00F056C0"/>
    <w:rsid w:val="00F05722"/>
    <w:rsid w:val="00F058FF"/>
    <w:rsid w:val="00F05AC5"/>
    <w:rsid w:val="00F05F29"/>
    <w:rsid w:val="00F0626A"/>
    <w:rsid w:val="00F06489"/>
    <w:rsid w:val="00F06B69"/>
    <w:rsid w:val="00F1012C"/>
    <w:rsid w:val="00F1096D"/>
    <w:rsid w:val="00F10C6D"/>
    <w:rsid w:val="00F10F70"/>
    <w:rsid w:val="00F11771"/>
    <w:rsid w:val="00F12126"/>
    <w:rsid w:val="00F12657"/>
    <w:rsid w:val="00F12CA8"/>
    <w:rsid w:val="00F12F01"/>
    <w:rsid w:val="00F134D8"/>
    <w:rsid w:val="00F136EF"/>
    <w:rsid w:val="00F139C4"/>
    <w:rsid w:val="00F13E85"/>
    <w:rsid w:val="00F141D2"/>
    <w:rsid w:val="00F14A9C"/>
    <w:rsid w:val="00F152A4"/>
    <w:rsid w:val="00F1554F"/>
    <w:rsid w:val="00F155F8"/>
    <w:rsid w:val="00F15A7A"/>
    <w:rsid w:val="00F165FB"/>
    <w:rsid w:val="00F16C35"/>
    <w:rsid w:val="00F172C5"/>
    <w:rsid w:val="00F174C1"/>
    <w:rsid w:val="00F20C53"/>
    <w:rsid w:val="00F20CDB"/>
    <w:rsid w:val="00F2126F"/>
    <w:rsid w:val="00F218EC"/>
    <w:rsid w:val="00F21B53"/>
    <w:rsid w:val="00F21F1D"/>
    <w:rsid w:val="00F2206D"/>
    <w:rsid w:val="00F22332"/>
    <w:rsid w:val="00F224E5"/>
    <w:rsid w:val="00F22715"/>
    <w:rsid w:val="00F229A4"/>
    <w:rsid w:val="00F22BB1"/>
    <w:rsid w:val="00F22D49"/>
    <w:rsid w:val="00F2383E"/>
    <w:rsid w:val="00F23983"/>
    <w:rsid w:val="00F23BA4"/>
    <w:rsid w:val="00F23F20"/>
    <w:rsid w:val="00F23F2C"/>
    <w:rsid w:val="00F2424A"/>
    <w:rsid w:val="00F246CB"/>
    <w:rsid w:val="00F24763"/>
    <w:rsid w:val="00F24ABB"/>
    <w:rsid w:val="00F24FA8"/>
    <w:rsid w:val="00F25150"/>
    <w:rsid w:val="00F253AF"/>
    <w:rsid w:val="00F25BD9"/>
    <w:rsid w:val="00F2643E"/>
    <w:rsid w:val="00F2682A"/>
    <w:rsid w:val="00F26AF8"/>
    <w:rsid w:val="00F26B82"/>
    <w:rsid w:val="00F2713F"/>
    <w:rsid w:val="00F27843"/>
    <w:rsid w:val="00F27DEB"/>
    <w:rsid w:val="00F3000C"/>
    <w:rsid w:val="00F30022"/>
    <w:rsid w:val="00F3023E"/>
    <w:rsid w:val="00F30567"/>
    <w:rsid w:val="00F306E9"/>
    <w:rsid w:val="00F308EE"/>
    <w:rsid w:val="00F3096A"/>
    <w:rsid w:val="00F314C2"/>
    <w:rsid w:val="00F314FF"/>
    <w:rsid w:val="00F319AA"/>
    <w:rsid w:val="00F319DC"/>
    <w:rsid w:val="00F31A35"/>
    <w:rsid w:val="00F3235A"/>
    <w:rsid w:val="00F329C5"/>
    <w:rsid w:val="00F33152"/>
    <w:rsid w:val="00F3363A"/>
    <w:rsid w:val="00F3364A"/>
    <w:rsid w:val="00F33E4D"/>
    <w:rsid w:val="00F364B3"/>
    <w:rsid w:val="00F369A3"/>
    <w:rsid w:val="00F36BF0"/>
    <w:rsid w:val="00F37313"/>
    <w:rsid w:val="00F37A3A"/>
    <w:rsid w:val="00F405F2"/>
    <w:rsid w:val="00F407E3"/>
    <w:rsid w:val="00F41ABE"/>
    <w:rsid w:val="00F41C08"/>
    <w:rsid w:val="00F41DE4"/>
    <w:rsid w:val="00F42223"/>
    <w:rsid w:val="00F42651"/>
    <w:rsid w:val="00F426B2"/>
    <w:rsid w:val="00F42FFD"/>
    <w:rsid w:val="00F43023"/>
    <w:rsid w:val="00F430D3"/>
    <w:rsid w:val="00F431E4"/>
    <w:rsid w:val="00F43EF7"/>
    <w:rsid w:val="00F441CE"/>
    <w:rsid w:val="00F442EF"/>
    <w:rsid w:val="00F44345"/>
    <w:rsid w:val="00F447C3"/>
    <w:rsid w:val="00F449C1"/>
    <w:rsid w:val="00F45300"/>
    <w:rsid w:val="00F45A59"/>
    <w:rsid w:val="00F45BF5"/>
    <w:rsid w:val="00F46057"/>
    <w:rsid w:val="00F461F5"/>
    <w:rsid w:val="00F4708D"/>
    <w:rsid w:val="00F47326"/>
    <w:rsid w:val="00F501C0"/>
    <w:rsid w:val="00F503D0"/>
    <w:rsid w:val="00F50C1E"/>
    <w:rsid w:val="00F51368"/>
    <w:rsid w:val="00F5174A"/>
    <w:rsid w:val="00F52547"/>
    <w:rsid w:val="00F5276A"/>
    <w:rsid w:val="00F5277B"/>
    <w:rsid w:val="00F52837"/>
    <w:rsid w:val="00F52D1A"/>
    <w:rsid w:val="00F53CAA"/>
    <w:rsid w:val="00F53EE3"/>
    <w:rsid w:val="00F5415A"/>
    <w:rsid w:val="00F542FC"/>
    <w:rsid w:val="00F54849"/>
    <w:rsid w:val="00F54CD4"/>
    <w:rsid w:val="00F55282"/>
    <w:rsid w:val="00F554D4"/>
    <w:rsid w:val="00F5550F"/>
    <w:rsid w:val="00F568AE"/>
    <w:rsid w:val="00F570DC"/>
    <w:rsid w:val="00F5724A"/>
    <w:rsid w:val="00F57465"/>
    <w:rsid w:val="00F57673"/>
    <w:rsid w:val="00F6037E"/>
    <w:rsid w:val="00F6051F"/>
    <w:rsid w:val="00F60735"/>
    <w:rsid w:val="00F60C2D"/>
    <w:rsid w:val="00F60EA0"/>
    <w:rsid w:val="00F61452"/>
    <w:rsid w:val="00F615A3"/>
    <w:rsid w:val="00F619D5"/>
    <w:rsid w:val="00F62EDF"/>
    <w:rsid w:val="00F6321F"/>
    <w:rsid w:val="00F63480"/>
    <w:rsid w:val="00F638CA"/>
    <w:rsid w:val="00F66886"/>
    <w:rsid w:val="00F66CAD"/>
    <w:rsid w:val="00F66E59"/>
    <w:rsid w:val="00F6791D"/>
    <w:rsid w:val="00F67B03"/>
    <w:rsid w:val="00F67F7E"/>
    <w:rsid w:val="00F726F9"/>
    <w:rsid w:val="00F72AE2"/>
    <w:rsid w:val="00F72B3F"/>
    <w:rsid w:val="00F735E3"/>
    <w:rsid w:val="00F742F1"/>
    <w:rsid w:val="00F74953"/>
    <w:rsid w:val="00F74ACE"/>
    <w:rsid w:val="00F74E9E"/>
    <w:rsid w:val="00F74E9F"/>
    <w:rsid w:val="00F765DC"/>
    <w:rsid w:val="00F766EA"/>
    <w:rsid w:val="00F76806"/>
    <w:rsid w:val="00F77BAC"/>
    <w:rsid w:val="00F800BD"/>
    <w:rsid w:val="00F8089B"/>
    <w:rsid w:val="00F80CAA"/>
    <w:rsid w:val="00F80F9D"/>
    <w:rsid w:val="00F81882"/>
    <w:rsid w:val="00F81C2E"/>
    <w:rsid w:val="00F81DE7"/>
    <w:rsid w:val="00F8227C"/>
    <w:rsid w:val="00F824D0"/>
    <w:rsid w:val="00F834D1"/>
    <w:rsid w:val="00F83645"/>
    <w:rsid w:val="00F8391D"/>
    <w:rsid w:val="00F83F52"/>
    <w:rsid w:val="00F84700"/>
    <w:rsid w:val="00F84767"/>
    <w:rsid w:val="00F84CAA"/>
    <w:rsid w:val="00F857D5"/>
    <w:rsid w:val="00F857DE"/>
    <w:rsid w:val="00F858F9"/>
    <w:rsid w:val="00F863B0"/>
    <w:rsid w:val="00F8721A"/>
    <w:rsid w:val="00F8730C"/>
    <w:rsid w:val="00F87ABB"/>
    <w:rsid w:val="00F87D3F"/>
    <w:rsid w:val="00F90F88"/>
    <w:rsid w:val="00F9111C"/>
    <w:rsid w:val="00F9128E"/>
    <w:rsid w:val="00F91C3C"/>
    <w:rsid w:val="00F9242F"/>
    <w:rsid w:val="00F9290A"/>
    <w:rsid w:val="00F932A0"/>
    <w:rsid w:val="00F9390F"/>
    <w:rsid w:val="00F96CDE"/>
    <w:rsid w:val="00F973F0"/>
    <w:rsid w:val="00F9789E"/>
    <w:rsid w:val="00F97B88"/>
    <w:rsid w:val="00FA0349"/>
    <w:rsid w:val="00FA0A56"/>
    <w:rsid w:val="00FA0EB6"/>
    <w:rsid w:val="00FA10BE"/>
    <w:rsid w:val="00FA170E"/>
    <w:rsid w:val="00FA188E"/>
    <w:rsid w:val="00FA1B9C"/>
    <w:rsid w:val="00FA2419"/>
    <w:rsid w:val="00FA25AE"/>
    <w:rsid w:val="00FA262A"/>
    <w:rsid w:val="00FA2805"/>
    <w:rsid w:val="00FA298B"/>
    <w:rsid w:val="00FA3639"/>
    <w:rsid w:val="00FA3692"/>
    <w:rsid w:val="00FA3D9C"/>
    <w:rsid w:val="00FA446F"/>
    <w:rsid w:val="00FA4780"/>
    <w:rsid w:val="00FA47C1"/>
    <w:rsid w:val="00FA47F1"/>
    <w:rsid w:val="00FA481C"/>
    <w:rsid w:val="00FA4F63"/>
    <w:rsid w:val="00FA5D88"/>
    <w:rsid w:val="00FA5E15"/>
    <w:rsid w:val="00FA6087"/>
    <w:rsid w:val="00FA6A13"/>
    <w:rsid w:val="00FA6C26"/>
    <w:rsid w:val="00FA71C5"/>
    <w:rsid w:val="00FA784D"/>
    <w:rsid w:val="00FA7967"/>
    <w:rsid w:val="00FA7E67"/>
    <w:rsid w:val="00FB06AC"/>
    <w:rsid w:val="00FB0A5B"/>
    <w:rsid w:val="00FB1753"/>
    <w:rsid w:val="00FB1A62"/>
    <w:rsid w:val="00FB1E74"/>
    <w:rsid w:val="00FB250A"/>
    <w:rsid w:val="00FB363C"/>
    <w:rsid w:val="00FB4225"/>
    <w:rsid w:val="00FB4314"/>
    <w:rsid w:val="00FB54C0"/>
    <w:rsid w:val="00FB5B6A"/>
    <w:rsid w:val="00FC039E"/>
    <w:rsid w:val="00FC0BA2"/>
    <w:rsid w:val="00FC14C0"/>
    <w:rsid w:val="00FC16FE"/>
    <w:rsid w:val="00FC1774"/>
    <w:rsid w:val="00FC1D9D"/>
    <w:rsid w:val="00FC20D2"/>
    <w:rsid w:val="00FC224D"/>
    <w:rsid w:val="00FC23C7"/>
    <w:rsid w:val="00FC2917"/>
    <w:rsid w:val="00FC2EF3"/>
    <w:rsid w:val="00FC3197"/>
    <w:rsid w:val="00FC361D"/>
    <w:rsid w:val="00FC3C09"/>
    <w:rsid w:val="00FC5AA5"/>
    <w:rsid w:val="00FC633B"/>
    <w:rsid w:val="00FC6ADA"/>
    <w:rsid w:val="00FC6E13"/>
    <w:rsid w:val="00FC6F23"/>
    <w:rsid w:val="00FC7309"/>
    <w:rsid w:val="00FC7FF5"/>
    <w:rsid w:val="00FD0F7A"/>
    <w:rsid w:val="00FD1553"/>
    <w:rsid w:val="00FD17F8"/>
    <w:rsid w:val="00FD1917"/>
    <w:rsid w:val="00FD1BC1"/>
    <w:rsid w:val="00FD1D64"/>
    <w:rsid w:val="00FD202D"/>
    <w:rsid w:val="00FD24E5"/>
    <w:rsid w:val="00FD24E8"/>
    <w:rsid w:val="00FD2B56"/>
    <w:rsid w:val="00FD2F47"/>
    <w:rsid w:val="00FD3446"/>
    <w:rsid w:val="00FD35DA"/>
    <w:rsid w:val="00FD363A"/>
    <w:rsid w:val="00FD3DD6"/>
    <w:rsid w:val="00FD4254"/>
    <w:rsid w:val="00FD4F3E"/>
    <w:rsid w:val="00FD5497"/>
    <w:rsid w:val="00FD6AD0"/>
    <w:rsid w:val="00FD7674"/>
    <w:rsid w:val="00FE009C"/>
    <w:rsid w:val="00FE017A"/>
    <w:rsid w:val="00FE03B9"/>
    <w:rsid w:val="00FE0924"/>
    <w:rsid w:val="00FE099A"/>
    <w:rsid w:val="00FE0AF7"/>
    <w:rsid w:val="00FE11FC"/>
    <w:rsid w:val="00FE1227"/>
    <w:rsid w:val="00FE198D"/>
    <w:rsid w:val="00FE1AD5"/>
    <w:rsid w:val="00FE2056"/>
    <w:rsid w:val="00FE20A4"/>
    <w:rsid w:val="00FE2111"/>
    <w:rsid w:val="00FE2D63"/>
    <w:rsid w:val="00FE2F84"/>
    <w:rsid w:val="00FE37B4"/>
    <w:rsid w:val="00FE38F6"/>
    <w:rsid w:val="00FE3C7B"/>
    <w:rsid w:val="00FE3CAF"/>
    <w:rsid w:val="00FE48F9"/>
    <w:rsid w:val="00FE5879"/>
    <w:rsid w:val="00FE60A7"/>
    <w:rsid w:val="00FE670C"/>
    <w:rsid w:val="00FE6947"/>
    <w:rsid w:val="00FE6C9F"/>
    <w:rsid w:val="00FE6EF6"/>
    <w:rsid w:val="00FE7DA6"/>
    <w:rsid w:val="00FE7EC7"/>
    <w:rsid w:val="00FF0557"/>
    <w:rsid w:val="00FF08B9"/>
    <w:rsid w:val="00FF121F"/>
    <w:rsid w:val="00FF236E"/>
    <w:rsid w:val="00FF253E"/>
    <w:rsid w:val="00FF2869"/>
    <w:rsid w:val="00FF351A"/>
    <w:rsid w:val="00FF3AEA"/>
    <w:rsid w:val="00FF3C6A"/>
    <w:rsid w:val="00FF3DD9"/>
    <w:rsid w:val="00FF41B3"/>
    <w:rsid w:val="00FF4D0C"/>
    <w:rsid w:val="00FF509F"/>
    <w:rsid w:val="00FF568A"/>
    <w:rsid w:val="00FF56FA"/>
    <w:rsid w:val="00FF57CC"/>
    <w:rsid w:val="00FF598F"/>
    <w:rsid w:val="00FF5DBC"/>
    <w:rsid w:val="00FF5E9A"/>
    <w:rsid w:val="00FF6335"/>
    <w:rsid w:val="00FF6346"/>
    <w:rsid w:val="00FF6558"/>
    <w:rsid w:val="00FF6735"/>
    <w:rsid w:val="00FF6ACF"/>
    <w:rsid w:val="00FF6CAC"/>
    <w:rsid w:val="0100215B"/>
    <w:rsid w:val="01062667"/>
    <w:rsid w:val="0128035B"/>
    <w:rsid w:val="0130290E"/>
    <w:rsid w:val="01329315"/>
    <w:rsid w:val="0133F5A3"/>
    <w:rsid w:val="013CD6DC"/>
    <w:rsid w:val="01466129"/>
    <w:rsid w:val="014B7223"/>
    <w:rsid w:val="0153579D"/>
    <w:rsid w:val="01541A8A"/>
    <w:rsid w:val="015A1DDE"/>
    <w:rsid w:val="0162BBB9"/>
    <w:rsid w:val="0162FD9B"/>
    <w:rsid w:val="0169FC51"/>
    <w:rsid w:val="017500DB"/>
    <w:rsid w:val="017E69CE"/>
    <w:rsid w:val="01878764"/>
    <w:rsid w:val="018F0710"/>
    <w:rsid w:val="018F2BEE"/>
    <w:rsid w:val="0190CA33"/>
    <w:rsid w:val="0197F0F6"/>
    <w:rsid w:val="019BF122"/>
    <w:rsid w:val="01AF9BB2"/>
    <w:rsid w:val="01B431B0"/>
    <w:rsid w:val="01B5E0B2"/>
    <w:rsid w:val="01B7BE09"/>
    <w:rsid w:val="01B9FA26"/>
    <w:rsid w:val="01BC3CE6"/>
    <w:rsid w:val="01BE6783"/>
    <w:rsid w:val="01C9C225"/>
    <w:rsid w:val="01D0A4DD"/>
    <w:rsid w:val="01D31AE8"/>
    <w:rsid w:val="01EAC39C"/>
    <w:rsid w:val="01EC9B0C"/>
    <w:rsid w:val="01ED0394"/>
    <w:rsid w:val="01F22B40"/>
    <w:rsid w:val="01F38A42"/>
    <w:rsid w:val="01F5BAE9"/>
    <w:rsid w:val="02096B93"/>
    <w:rsid w:val="02159BCC"/>
    <w:rsid w:val="0216B067"/>
    <w:rsid w:val="02185564"/>
    <w:rsid w:val="021F9921"/>
    <w:rsid w:val="0220CD00"/>
    <w:rsid w:val="0232DB6B"/>
    <w:rsid w:val="0239048E"/>
    <w:rsid w:val="023F1308"/>
    <w:rsid w:val="0242B7DF"/>
    <w:rsid w:val="024C0B6B"/>
    <w:rsid w:val="0253A6F5"/>
    <w:rsid w:val="02547BA9"/>
    <w:rsid w:val="025AE005"/>
    <w:rsid w:val="02630B36"/>
    <w:rsid w:val="0277A271"/>
    <w:rsid w:val="028B8DEE"/>
    <w:rsid w:val="028C0E92"/>
    <w:rsid w:val="028F1821"/>
    <w:rsid w:val="029280E9"/>
    <w:rsid w:val="0295A3E6"/>
    <w:rsid w:val="029A50D6"/>
    <w:rsid w:val="029C83DC"/>
    <w:rsid w:val="02A157CC"/>
    <w:rsid w:val="02A23D6C"/>
    <w:rsid w:val="02A583AC"/>
    <w:rsid w:val="02AF02BF"/>
    <w:rsid w:val="02B02C6D"/>
    <w:rsid w:val="02C0E36C"/>
    <w:rsid w:val="02CDED43"/>
    <w:rsid w:val="02CFC76F"/>
    <w:rsid w:val="02DCD522"/>
    <w:rsid w:val="02DE1CC5"/>
    <w:rsid w:val="02DEC837"/>
    <w:rsid w:val="02E23E3C"/>
    <w:rsid w:val="02E9C7FD"/>
    <w:rsid w:val="02F01121"/>
    <w:rsid w:val="02F084F1"/>
    <w:rsid w:val="0307CABD"/>
    <w:rsid w:val="03080B8C"/>
    <w:rsid w:val="0311A9DA"/>
    <w:rsid w:val="031C2C91"/>
    <w:rsid w:val="032A13BA"/>
    <w:rsid w:val="032CA691"/>
    <w:rsid w:val="0344A324"/>
    <w:rsid w:val="0352EC64"/>
    <w:rsid w:val="03564BA2"/>
    <w:rsid w:val="0357D5D0"/>
    <w:rsid w:val="0358786C"/>
    <w:rsid w:val="03676FAE"/>
    <w:rsid w:val="036FB5C4"/>
    <w:rsid w:val="03763BF6"/>
    <w:rsid w:val="0387AF2F"/>
    <w:rsid w:val="038FE974"/>
    <w:rsid w:val="03989450"/>
    <w:rsid w:val="03AA8939"/>
    <w:rsid w:val="03AC3207"/>
    <w:rsid w:val="03B341D3"/>
    <w:rsid w:val="03B70A8A"/>
    <w:rsid w:val="03B8613F"/>
    <w:rsid w:val="03BE59B5"/>
    <w:rsid w:val="03C377E7"/>
    <w:rsid w:val="03CC315D"/>
    <w:rsid w:val="03D93392"/>
    <w:rsid w:val="03E44485"/>
    <w:rsid w:val="03E9F248"/>
    <w:rsid w:val="03F2696E"/>
    <w:rsid w:val="03FC0AC8"/>
    <w:rsid w:val="03FC80D6"/>
    <w:rsid w:val="03FDBA8B"/>
    <w:rsid w:val="040ACE20"/>
    <w:rsid w:val="040AE1A7"/>
    <w:rsid w:val="040E9384"/>
    <w:rsid w:val="04194CE3"/>
    <w:rsid w:val="041D2705"/>
    <w:rsid w:val="041D2A56"/>
    <w:rsid w:val="041DB759"/>
    <w:rsid w:val="041FB7C8"/>
    <w:rsid w:val="041FF59B"/>
    <w:rsid w:val="042C3740"/>
    <w:rsid w:val="04381DFB"/>
    <w:rsid w:val="0439F750"/>
    <w:rsid w:val="04425607"/>
    <w:rsid w:val="044AB42C"/>
    <w:rsid w:val="0452BB64"/>
    <w:rsid w:val="046BFC18"/>
    <w:rsid w:val="047A6C98"/>
    <w:rsid w:val="04988493"/>
    <w:rsid w:val="04BB1DC2"/>
    <w:rsid w:val="04C26861"/>
    <w:rsid w:val="04C2BC85"/>
    <w:rsid w:val="04C8AA16"/>
    <w:rsid w:val="04D55465"/>
    <w:rsid w:val="04D5F6EF"/>
    <w:rsid w:val="04D68224"/>
    <w:rsid w:val="04D6A039"/>
    <w:rsid w:val="04D89C7B"/>
    <w:rsid w:val="04ED5C7B"/>
    <w:rsid w:val="04EDCC3B"/>
    <w:rsid w:val="04F55A5D"/>
    <w:rsid w:val="04F60375"/>
    <w:rsid w:val="04FC0963"/>
    <w:rsid w:val="04FEA17D"/>
    <w:rsid w:val="0509AB0B"/>
    <w:rsid w:val="050CF60D"/>
    <w:rsid w:val="05129A1F"/>
    <w:rsid w:val="05467DF8"/>
    <w:rsid w:val="054F6D82"/>
    <w:rsid w:val="0557910E"/>
    <w:rsid w:val="055C3068"/>
    <w:rsid w:val="0566A5FF"/>
    <w:rsid w:val="05743DA7"/>
    <w:rsid w:val="0582F048"/>
    <w:rsid w:val="0583F7E3"/>
    <w:rsid w:val="05975DAD"/>
    <w:rsid w:val="059C3EB2"/>
    <w:rsid w:val="059F9A87"/>
    <w:rsid w:val="05A474A1"/>
    <w:rsid w:val="05B0AB3C"/>
    <w:rsid w:val="05B68873"/>
    <w:rsid w:val="05C7D9FE"/>
    <w:rsid w:val="05C89578"/>
    <w:rsid w:val="05D26473"/>
    <w:rsid w:val="05D43514"/>
    <w:rsid w:val="05D46587"/>
    <w:rsid w:val="05E84F2A"/>
    <w:rsid w:val="05F789C4"/>
    <w:rsid w:val="060302AD"/>
    <w:rsid w:val="0609B052"/>
    <w:rsid w:val="060A6EE1"/>
    <w:rsid w:val="06108D18"/>
    <w:rsid w:val="061498DB"/>
    <w:rsid w:val="0617AE14"/>
    <w:rsid w:val="061B5973"/>
    <w:rsid w:val="062B4302"/>
    <w:rsid w:val="0630F745"/>
    <w:rsid w:val="0632FCEE"/>
    <w:rsid w:val="063A0BF0"/>
    <w:rsid w:val="0649E82B"/>
    <w:rsid w:val="0660C735"/>
    <w:rsid w:val="0675D983"/>
    <w:rsid w:val="06882230"/>
    <w:rsid w:val="0689352F"/>
    <w:rsid w:val="0696E134"/>
    <w:rsid w:val="06970DB4"/>
    <w:rsid w:val="06A47F4D"/>
    <w:rsid w:val="06A789D5"/>
    <w:rsid w:val="06CD61EE"/>
    <w:rsid w:val="06D33F44"/>
    <w:rsid w:val="06DADA10"/>
    <w:rsid w:val="06DC4E2A"/>
    <w:rsid w:val="06E7DD63"/>
    <w:rsid w:val="06FD4D82"/>
    <w:rsid w:val="0704B72D"/>
    <w:rsid w:val="070F09B0"/>
    <w:rsid w:val="072C0D06"/>
    <w:rsid w:val="0731EF17"/>
    <w:rsid w:val="073294E1"/>
    <w:rsid w:val="073E9B4F"/>
    <w:rsid w:val="0744CDBF"/>
    <w:rsid w:val="07451670"/>
    <w:rsid w:val="0751E04C"/>
    <w:rsid w:val="07521021"/>
    <w:rsid w:val="075B6AAD"/>
    <w:rsid w:val="075E7F60"/>
    <w:rsid w:val="075FD4DB"/>
    <w:rsid w:val="0769499C"/>
    <w:rsid w:val="076A7727"/>
    <w:rsid w:val="0773351E"/>
    <w:rsid w:val="077F2FA1"/>
    <w:rsid w:val="078A5E84"/>
    <w:rsid w:val="0793EEC3"/>
    <w:rsid w:val="079778F2"/>
    <w:rsid w:val="079D8978"/>
    <w:rsid w:val="07C7D68A"/>
    <w:rsid w:val="07E337A7"/>
    <w:rsid w:val="07F08371"/>
    <w:rsid w:val="07F275BC"/>
    <w:rsid w:val="07FEF1D8"/>
    <w:rsid w:val="080CBD2E"/>
    <w:rsid w:val="08151352"/>
    <w:rsid w:val="0819A70D"/>
    <w:rsid w:val="081D3674"/>
    <w:rsid w:val="081DB51A"/>
    <w:rsid w:val="08207E49"/>
    <w:rsid w:val="08212113"/>
    <w:rsid w:val="08215D5F"/>
    <w:rsid w:val="08316AD4"/>
    <w:rsid w:val="08389053"/>
    <w:rsid w:val="083F538F"/>
    <w:rsid w:val="0843A768"/>
    <w:rsid w:val="0843E716"/>
    <w:rsid w:val="084B299A"/>
    <w:rsid w:val="084C041D"/>
    <w:rsid w:val="0853998D"/>
    <w:rsid w:val="085811A4"/>
    <w:rsid w:val="085FFE8E"/>
    <w:rsid w:val="08681E50"/>
    <w:rsid w:val="08738B3E"/>
    <w:rsid w:val="0876CE4D"/>
    <w:rsid w:val="0884780D"/>
    <w:rsid w:val="088D8753"/>
    <w:rsid w:val="089E774D"/>
    <w:rsid w:val="08A225BD"/>
    <w:rsid w:val="08A2330F"/>
    <w:rsid w:val="08A8FC24"/>
    <w:rsid w:val="08ACCBA0"/>
    <w:rsid w:val="08B5A38D"/>
    <w:rsid w:val="08BEB999"/>
    <w:rsid w:val="08CB2730"/>
    <w:rsid w:val="08E56F10"/>
    <w:rsid w:val="08E6B4E6"/>
    <w:rsid w:val="08F6E18A"/>
    <w:rsid w:val="08F80E84"/>
    <w:rsid w:val="08FAAA6B"/>
    <w:rsid w:val="08FD2AB5"/>
    <w:rsid w:val="0906812C"/>
    <w:rsid w:val="0907062B"/>
    <w:rsid w:val="090994C6"/>
    <w:rsid w:val="09100F2C"/>
    <w:rsid w:val="0914E6C6"/>
    <w:rsid w:val="091EA4A3"/>
    <w:rsid w:val="0923145A"/>
    <w:rsid w:val="092687F0"/>
    <w:rsid w:val="09330CC7"/>
    <w:rsid w:val="093A9512"/>
    <w:rsid w:val="094F4ED6"/>
    <w:rsid w:val="09555306"/>
    <w:rsid w:val="096E6121"/>
    <w:rsid w:val="0971CDEB"/>
    <w:rsid w:val="097C4AC2"/>
    <w:rsid w:val="0987B4B1"/>
    <w:rsid w:val="09982AC7"/>
    <w:rsid w:val="09B2CEB8"/>
    <w:rsid w:val="09C00B71"/>
    <w:rsid w:val="09C7520A"/>
    <w:rsid w:val="09C7EAD0"/>
    <w:rsid w:val="09CD7048"/>
    <w:rsid w:val="09D4264A"/>
    <w:rsid w:val="09DC0A62"/>
    <w:rsid w:val="09E4E604"/>
    <w:rsid w:val="09E4EC20"/>
    <w:rsid w:val="09EC2CF1"/>
    <w:rsid w:val="09ED19AC"/>
    <w:rsid w:val="09EEEA36"/>
    <w:rsid w:val="09F12E1C"/>
    <w:rsid w:val="09F39B2B"/>
    <w:rsid w:val="0A190C19"/>
    <w:rsid w:val="0A1D03FC"/>
    <w:rsid w:val="0A324F90"/>
    <w:rsid w:val="0A3924FE"/>
    <w:rsid w:val="0A3FCBC1"/>
    <w:rsid w:val="0A4825BB"/>
    <w:rsid w:val="0A4D13BB"/>
    <w:rsid w:val="0A52A2C5"/>
    <w:rsid w:val="0A5407E5"/>
    <w:rsid w:val="0A5541B8"/>
    <w:rsid w:val="0A5E2162"/>
    <w:rsid w:val="0A5FD565"/>
    <w:rsid w:val="0A6450EF"/>
    <w:rsid w:val="0A6CDB86"/>
    <w:rsid w:val="0A6EBEC8"/>
    <w:rsid w:val="0A80EB86"/>
    <w:rsid w:val="0A88CA2E"/>
    <w:rsid w:val="0A8D240C"/>
    <w:rsid w:val="0A906C47"/>
    <w:rsid w:val="0A93C33D"/>
    <w:rsid w:val="0A99FBDB"/>
    <w:rsid w:val="0A9F9389"/>
    <w:rsid w:val="0AA18D46"/>
    <w:rsid w:val="0AA62168"/>
    <w:rsid w:val="0AA830CB"/>
    <w:rsid w:val="0AAC3469"/>
    <w:rsid w:val="0AAD69D0"/>
    <w:rsid w:val="0AAD7799"/>
    <w:rsid w:val="0AB1F07B"/>
    <w:rsid w:val="0AB638EB"/>
    <w:rsid w:val="0ABA1CF7"/>
    <w:rsid w:val="0AC7874C"/>
    <w:rsid w:val="0ACAD12A"/>
    <w:rsid w:val="0AD70199"/>
    <w:rsid w:val="0AE01C78"/>
    <w:rsid w:val="0AF02D77"/>
    <w:rsid w:val="0AF578F6"/>
    <w:rsid w:val="0AFBE629"/>
    <w:rsid w:val="0AFF48FC"/>
    <w:rsid w:val="0B016EE2"/>
    <w:rsid w:val="0B046C35"/>
    <w:rsid w:val="0B0CB078"/>
    <w:rsid w:val="0B138BEE"/>
    <w:rsid w:val="0B167820"/>
    <w:rsid w:val="0B17588C"/>
    <w:rsid w:val="0B1A0D24"/>
    <w:rsid w:val="0B21B066"/>
    <w:rsid w:val="0B23E152"/>
    <w:rsid w:val="0B25A0FA"/>
    <w:rsid w:val="0B291EC0"/>
    <w:rsid w:val="0B38E240"/>
    <w:rsid w:val="0B440D9D"/>
    <w:rsid w:val="0B4AD9A7"/>
    <w:rsid w:val="0B558F85"/>
    <w:rsid w:val="0B57D923"/>
    <w:rsid w:val="0B614744"/>
    <w:rsid w:val="0B71923A"/>
    <w:rsid w:val="0B798779"/>
    <w:rsid w:val="0B7C7F51"/>
    <w:rsid w:val="0B8203C4"/>
    <w:rsid w:val="0B820E5B"/>
    <w:rsid w:val="0B848F5E"/>
    <w:rsid w:val="0B857685"/>
    <w:rsid w:val="0B8811D2"/>
    <w:rsid w:val="0B9D6FC2"/>
    <w:rsid w:val="0B9E7D84"/>
    <w:rsid w:val="0BA4D30C"/>
    <w:rsid w:val="0BA81329"/>
    <w:rsid w:val="0BB22DF8"/>
    <w:rsid w:val="0BBC20A4"/>
    <w:rsid w:val="0BC2A2B2"/>
    <w:rsid w:val="0BC2A51E"/>
    <w:rsid w:val="0BC33C0C"/>
    <w:rsid w:val="0BED708C"/>
    <w:rsid w:val="0BEF3D10"/>
    <w:rsid w:val="0BF5A0FC"/>
    <w:rsid w:val="0C10B6FE"/>
    <w:rsid w:val="0C13B625"/>
    <w:rsid w:val="0C158FE3"/>
    <w:rsid w:val="0C1695EE"/>
    <w:rsid w:val="0C1A4F3A"/>
    <w:rsid w:val="0C1B1B2B"/>
    <w:rsid w:val="0C1F62BB"/>
    <w:rsid w:val="0C234F47"/>
    <w:rsid w:val="0C2EDCBD"/>
    <w:rsid w:val="0C333D3D"/>
    <w:rsid w:val="0C35C5B1"/>
    <w:rsid w:val="0C40E77D"/>
    <w:rsid w:val="0C52D04E"/>
    <w:rsid w:val="0C53BEE0"/>
    <w:rsid w:val="0C5618E5"/>
    <w:rsid w:val="0C58D86C"/>
    <w:rsid w:val="0C73D2BF"/>
    <w:rsid w:val="0C756C62"/>
    <w:rsid w:val="0C759174"/>
    <w:rsid w:val="0C81DBF7"/>
    <w:rsid w:val="0C848A9D"/>
    <w:rsid w:val="0CA710BA"/>
    <w:rsid w:val="0CB0746E"/>
    <w:rsid w:val="0CB62D58"/>
    <w:rsid w:val="0CB94CFD"/>
    <w:rsid w:val="0CBC6BAE"/>
    <w:rsid w:val="0CBDFB1C"/>
    <w:rsid w:val="0CD84E86"/>
    <w:rsid w:val="0CD8B673"/>
    <w:rsid w:val="0CD9B1B7"/>
    <w:rsid w:val="0CE9C2E5"/>
    <w:rsid w:val="0CF04F04"/>
    <w:rsid w:val="0CF09555"/>
    <w:rsid w:val="0D00379A"/>
    <w:rsid w:val="0D108293"/>
    <w:rsid w:val="0D10CF15"/>
    <w:rsid w:val="0D1B7E71"/>
    <w:rsid w:val="0D1E16C2"/>
    <w:rsid w:val="0D23FAE3"/>
    <w:rsid w:val="0D30E097"/>
    <w:rsid w:val="0D34F5D0"/>
    <w:rsid w:val="0D3F8038"/>
    <w:rsid w:val="0D47D874"/>
    <w:rsid w:val="0D4ADF3B"/>
    <w:rsid w:val="0D4BA628"/>
    <w:rsid w:val="0D697F65"/>
    <w:rsid w:val="0D6E0EFC"/>
    <w:rsid w:val="0D8F0C91"/>
    <w:rsid w:val="0D9657AB"/>
    <w:rsid w:val="0D966C87"/>
    <w:rsid w:val="0DA540CA"/>
    <w:rsid w:val="0DAE6AA4"/>
    <w:rsid w:val="0DB252C1"/>
    <w:rsid w:val="0DCB77D4"/>
    <w:rsid w:val="0DCD9E49"/>
    <w:rsid w:val="0DCF165F"/>
    <w:rsid w:val="0DD29475"/>
    <w:rsid w:val="0DEA366B"/>
    <w:rsid w:val="0DED80E7"/>
    <w:rsid w:val="0DF73468"/>
    <w:rsid w:val="0DF88A9A"/>
    <w:rsid w:val="0E06B184"/>
    <w:rsid w:val="0E0C951F"/>
    <w:rsid w:val="0E133A88"/>
    <w:rsid w:val="0E1DE35F"/>
    <w:rsid w:val="0E23A1EB"/>
    <w:rsid w:val="0E280BCC"/>
    <w:rsid w:val="0E2FA93E"/>
    <w:rsid w:val="0E314BD3"/>
    <w:rsid w:val="0E3C0C09"/>
    <w:rsid w:val="0E4654E5"/>
    <w:rsid w:val="0E46F187"/>
    <w:rsid w:val="0E4DA9A3"/>
    <w:rsid w:val="0E4EC12C"/>
    <w:rsid w:val="0E4F1B21"/>
    <w:rsid w:val="0E524C9F"/>
    <w:rsid w:val="0E65C26B"/>
    <w:rsid w:val="0E6C6081"/>
    <w:rsid w:val="0E74F65D"/>
    <w:rsid w:val="0E765A48"/>
    <w:rsid w:val="0E7E8106"/>
    <w:rsid w:val="0E82F612"/>
    <w:rsid w:val="0E84F6FF"/>
    <w:rsid w:val="0E8A211C"/>
    <w:rsid w:val="0E8AFA02"/>
    <w:rsid w:val="0E8B6489"/>
    <w:rsid w:val="0E93CA40"/>
    <w:rsid w:val="0E95EFDE"/>
    <w:rsid w:val="0E9AF76B"/>
    <w:rsid w:val="0E9F9A0A"/>
    <w:rsid w:val="0EA24530"/>
    <w:rsid w:val="0EA92174"/>
    <w:rsid w:val="0EC3AEE6"/>
    <w:rsid w:val="0EC99E67"/>
    <w:rsid w:val="0ECB4EB4"/>
    <w:rsid w:val="0ECD277E"/>
    <w:rsid w:val="0ED025CF"/>
    <w:rsid w:val="0ED89DDD"/>
    <w:rsid w:val="0EE7D53E"/>
    <w:rsid w:val="0EEBA5FC"/>
    <w:rsid w:val="0EF6FAD3"/>
    <w:rsid w:val="0EFBE615"/>
    <w:rsid w:val="0EFFDE8C"/>
    <w:rsid w:val="0F039B99"/>
    <w:rsid w:val="0F05AB27"/>
    <w:rsid w:val="0F09EF20"/>
    <w:rsid w:val="0F0A7AF1"/>
    <w:rsid w:val="0F0B0D6B"/>
    <w:rsid w:val="0F1C238C"/>
    <w:rsid w:val="0F20EE2B"/>
    <w:rsid w:val="0F23A203"/>
    <w:rsid w:val="0F27715A"/>
    <w:rsid w:val="0F2D66BE"/>
    <w:rsid w:val="0F2EEEA6"/>
    <w:rsid w:val="0F347A53"/>
    <w:rsid w:val="0F35192E"/>
    <w:rsid w:val="0F370861"/>
    <w:rsid w:val="0F3BE25F"/>
    <w:rsid w:val="0F486886"/>
    <w:rsid w:val="0F584701"/>
    <w:rsid w:val="0F587381"/>
    <w:rsid w:val="0F5C826D"/>
    <w:rsid w:val="0F65E51A"/>
    <w:rsid w:val="0F6F8A1B"/>
    <w:rsid w:val="0F82A467"/>
    <w:rsid w:val="0F8AE677"/>
    <w:rsid w:val="0F927510"/>
    <w:rsid w:val="0F9B6102"/>
    <w:rsid w:val="0F9D3276"/>
    <w:rsid w:val="0F9F86F4"/>
    <w:rsid w:val="0FA39CBD"/>
    <w:rsid w:val="0FA64882"/>
    <w:rsid w:val="0FA9090C"/>
    <w:rsid w:val="0FADF2BA"/>
    <w:rsid w:val="0FBD4919"/>
    <w:rsid w:val="0FBE905A"/>
    <w:rsid w:val="0FC212C7"/>
    <w:rsid w:val="0FDB2EE4"/>
    <w:rsid w:val="0FE22965"/>
    <w:rsid w:val="0FE24EB9"/>
    <w:rsid w:val="0FEF7069"/>
    <w:rsid w:val="0FF5E957"/>
    <w:rsid w:val="0FF7FAA7"/>
    <w:rsid w:val="1001A302"/>
    <w:rsid w:val="1010C6BE"/>
    <w:rsid w:val="101B37BA"/>
    <w:rsid w:val="101E2CF9"/>
    <w:rsid w:val="103B0076"/>
    <w:rsid w:val="103C1812"/>
    <w:rsid w:val="104131D4"/>
    <w:rsid w:val="105B36FE"/>
    <w:rsid w:val="106AFDCD"/>
    <w:rsid w:val="106E7D5A"/>
    <w:rsid w:val="10762442"/>
    <w:rsid w:val="10762F60"/>
    <w:rsid w:val="1088E2A1"/>
    <w:rsid w:val="10904ECC"/>
    <w:rsid w:val="1097A94E"/>
    <w:rsid w:val="109957F6"/>
    <w:rsid w:val="109CFD45"/>
    <w:rsid w:val="10B1AAF8"/>
    <w:rsid w:val="10B2570E"/>
    <w:rsid w:val="10B9B5F5"/>
    <w:rsid w:val="10CE6C3E"/>
    <w:rsid w:val="10D3BBDA"/>
    <w:rsid w:val="10DB24EF"/>
    <w:rsid w:val="10DB6F11"/>
    <w:rsid w:val="10F1DE7E"/>
    <w:rsid w:val="10F2A963"/>
    <w:rsid w:val="10F32DB3"/>
    <w:rsid w:val="10FE53AC"/>
    <w:rsid w:val="1101197C"/>
    <w:rsid w:val="11049C21"/>
    <w:rsid w:val="11092532"/>
    <w:rsid w:val="11171A09"/>
    <w:rsid w:val="1121645B"/>
    <w:rsid w:val="1140E5AC"/>
    <w:rsid w:val="116036CA"/>
    <w:rsid w:val="1160A407"/>
    <w:rsid w:val="116398DC"/>
    <w:rsid w:val="11710E13"/>
    <w:rsid w:val="11730ADB"/>
    <w:rsid w:val="117AC613"/>
    <w:rsid w:val="1185A283"/>
    <w:rsid w:val="119E38A4"/>
    <w:rsid w:val="11A7A581"/>
    <w:rsid w:val="11B2EA76"/>
    <w:rsid w:val="11CD4BDC"/>
    <w:rsid w:val="11D21B19"/>
    <w:rsid w:val="11D30561"/>
    <w:rsid w:val="11D55019"/>
    <w:rsid w:val="11D82F6F"/>
    <w:rsid w:val="11DFB580"/>
    <w:rsid w:val="11E8FDCB"/>
    <w:rsid w:val="11FC1FF4"/>
    <w:rsid w:val="1215ED17"/>
    <w:rsid w:val="1215FB07"/>
    <w:rsid w:val="12197C87"/>
    <w:rsid w:val="121DD72F"/>
    <w:rsid w:val="1221CDD2"/>
    <w:rsid w:val="1224DCA2"/>
    <w:rsid w:val="1247593F"/>
    <w:rsid w:val="12491A7E"/>
    <w:rsid w:val="125AE39B"/>
    <w:rsid w:val="125C8AFC"/>
    <w:rsid w:val="12689BCF"/>
    <w:rsid w:val="127A738D"/>
    <w:rsid w:val="127BD453"/>
    <w:rsid w:val="129E21FA"/>
    <w:rsid w:val="12A47AE8"/>
    <w:rsid w:val="12BFC875"/>
    <w:rsid w:val="12ED0F37"/>
    <w:rsid w:val="12FBC62A"/>
    <w:rsid w:val="13000B34"/>
    <w:rsid w:val="130A7332"/>
    <w:rsid w:val="130F7606"/>
    <w:rsid w:val="1348D3A0"/>
    <w:rsid w:val="135233B2"/>
    <w:rsid w:val="13569709"/>
    <w:rsid w:val="13591A75"/>
    <w:rsid w:val="1359F64A"/>
    <w:rsid w:val="135BD16E"/>
    <w:rsid w:val="136B0826"/>
    <w:rsid w:val="1376A299"/>
    <w:rsid w:val="1378B3A3"/>
    <w:rsid w:val="1388C956"/>
    <w:rsid w:val="138B1326"/>
    <w:rsid w:val="138CB101"/>
    <w:rsid w:val="13964A75"/>
    <w:rsid w:val="1398A192"/>
    <w:rsid w:val="139B5753"/>
    <w:rsid w:val="13A4B424"/>
    <w:rsid w:val="13AB5922"/>
    <w:rsid w:val="13AC7DEA"/>
    <w:rsid w:val="13B228A1"/>
    <w:rsid w:val="13B511AF"/>
    <w:rsid w:val="13CAB500"/>
    <w:rsid w:val="13D262F3"/>
    <w:rsid w:val="13DE0E83"/>
    <w:rsid w:val="13E1DE02"/>
    <w:rsid w:val="13E8A4DF"/>
    <w:rsid w:val="13EB7945"/>
    <w:rsid w:val="13ECD76A"/>
    <w:rsid w:val="1405992F"/>
    <w:rsid w:val="14079DB6"/>
    <w:rsid w:val="141BCE62"/>
    <w:rsid w:val="1422F162"/>
    <w:rsid w:val="142CB81E"/>
    <w:rsid w:val="142D3AD2"/>
    <w:rsid w:val="14358348"/>
    <w:rsid w:val="14407438"/>
    <w:rsid w:val="1442E789"/>
    <w:rsid w:val="14479BDC"/>
    <w:rsid w:val="145EDFB7"/>
    <w:rsid w:val="14650982"/>
    <w:rsid w:val="146787C9"/>
    <w:rsid w:val="14752C6F"/>
    <w:rsid w:val="147EECF7"/>
    <w:rsid w:val="14803249"/>
    <w:rsid w:val="1480E875"/>
    <w:rsid w:val="148B5804"/>
    <w:rsid w:val="14919341"/>
    <w:rsid w:val="149DD46F"/>
    <w:rsid w:val="14A3B832"/>
    <w:rsid w:val="14A4EC78"/>
    <w:rsid w:val="14A94F8C"/>
    <w:rsid w:val="14A9C529"/>
    <w:rsid w:val="14AC113C"/>
    <w:rsid w:val="14ACE3CB"/>
    <w:rsid w:val="14AD8A3D"/>
    <w:rsid w:val="14B38505"/>
    <w:rsid w:val="14B7967F"/>
    <w:rsid w:val="14BE8AB4"/>
    <w:rsid w:val="14C692AA"/>
    <w:rsid w:val="14E55B73"/>
    <w:rsid w:val="14F0AD15"/>
    <w:rsid w:val="14F0B24C"/>
    <w:rsid w:val="14F306EB"/>
    <w:rsid w:val="14F5EB60"/>
    <w:rsid w:val="14F96F9B"/>
    <w:rsid w:val="14F9ACC4"/>
    <w:rsid w:val="14F9B234"/>
    <w:rsid w:val="14FF47EF"/>
    <w:rsid w:val="1506EE95"/>
    <w:rsid w:val="1515D6EB"/>
    <w:rsid w:val="151A1891"/>
    <w:rsid w:val="151C4663"/>
    <w:rsid w:val="152DC719"/>
    <w:rsid w:val="153A4171"/>
    <w:rsid w:val="1546EDE4"/>
    <w:rsid w:val="155B75EE"/>
    <w:rsid w:val="1561B5A9"/>
    <w:rsid w:val="1566AE79"/>
    <w:rsid w:val="1570D673"/>
    <w:rsid w:val="15776A12"/>
    <w:rsid w:val="157B5929"/>
    <w:rsid w:val="15862485"/>
    <w:rsid w:val="15923EB7"/>
    <w:rsid w:val="159A471F"/>
    <w:rsid w:val="15A1D8FD"/>
    <w:rsid w:val="15A2625E"/>
    <w:rsid w:val="15A47C60"/>
    <w:rsid w:val="15A856AB"/>
    <w:rsid w:val="15AC8A69"/>
    <w:rsid w:val="15BB2D97"/>
    <w:rsid w:val="15C06318"/>
    <w:rsid w:val="15C7EDE5"/>
    <w:rsid w:val="15CEEC52"/>
    <w:rsid w:val="15D91D6B"/>
    <w:rsid w:val="15DB634D"/>
    <w:rsid w:val="15E560B0"/>
    <w:rsid w:val="15EB7260"/>
    <w:rsid w:val="15F6F0A6"/>
    <w:rsid w:val="16018861"/>
    <w:rsid w:val="160A0613"/>
    <w:rsid w:val="160CB72B"/>
    <w:rsid w:val="161CF1B2"/>
    <w:rsid w:val="16435F3F"/>
    <w:rsid w:val="16578BA2"/>
    <w:rsid w:val="165D2626"/>
    <w:rsid w:val="1661882B"/>
    <w:rsid w:val="16635443"/>
    <w:rsid w:val="166F90A3"/>
    <w:rsid w:val="1678C32C"/>
    <w:rsid w:val="167983C7"/>
    <w:rsid w:val="1695B3F8"/>
    <w:rsid w:val="16A19D32"/>
    <w:rsid w:val="16A8F11E"/>
    <w:rsid w:val="16A9CCFE"/>
    <w:rsid w:val="16AB2C96"/>
    <w:rsid w:val="16AB9C9B"/>
    <w:rsid w:val="16B3A000"/>
    <w:rsid w:val="16BED6F6"/>
    <w:rsid w:val="16BF903A"/>
    <w:rsid w:val="16BFC113"/>
    <w:rsid w:val="16C44E13"/>
    <w:rsid w:val="16D26FEF"/>
    <w:rsid w:val="16D42DD6"/>
    <w:rsid w:val="16D5BBCF"/>
    <w:rsid w:val="16DA73FA"/>
    <w:rsid w:val="16DE7954"/>
    <w:rsid w:val="16DF4B12"/>
    <w:rsid w:val="16EBEAE0"/>
    <w:rsid w:val="16F10985"/>
    <w:rsid w:val="16F826A0"/>
    <w:rsid w:val="16F9B298"/>
    <w:rsid w:val="1700C5BC"/>
    <w:rsid w:val="1707B4BC"/>
    <w:rsid w:val="170DBF00"/>
    <w:rsid w:val="17125B55"/>
    <w:rsid w:val="1715CAC6"/>
    <w:rsid w:val="1717290A"/>
    <w:rsid w:val="1718C9C4"/>
    <w:rsid w:val="171D290B"/>
    <w:rsid w:val="17250E5A"/>
    <w:rsid w:val="172AAF48"/>
    <w:rsid w:val="17374253"/>
    <w:rsid w:val="173AE493"/>
    <w:rsid w:val="1743610F"/>
    <w:rsid w:val="1745575E"/>
    <w:rsid w:val="17465CCC"/>
    <w:rsid w:val="1756E6EF"/>
    <w:rsid w:val="1759791E"/>
    <w:rsid w:val="1767B945"/>
    <w:rsid w:val="17680290"/>
    <w:rsid w:val="176E3583"/>
    <w:rsid w:val="177310A2"/>
    <w:rsid w:val="17731FC9"/>
    <w:rsid w:val="17755EBE"/>
    <w:rsid w:val="17775855"/>
    <w:rsid w:val="1787BCD6"/>
    <w:rsid w:val="178CDA1C"/>
    <w:rsid w:val="1796EE7A"/>
    <w:rsid w:val="17970DF8"/>
    <w:rsid w:val="17B7137A"/>
    <w:rsid w:val="17C3F5AE"/>
    <w:rsid w:val="17EB7DD4"/>
    <w:rsid w:val="17F506DD"/>
    <w:rsid w:val="17F8E730"/>
    <w:rsid w:val="18093426"/>
    <w:rsid w:val="180E905A"/>
    <w:rsid w:val="1814DB2F"/>
    <w:rsid w:val="181D0C0F"/>
    <w:rsid w:val="1820C639"/>
    <w:rsid w:val="1828741C"/>
    <w:rsid w:val="182A64BE"/>
    <w:rsid w:val="183143F6"/>
    <w:rsid w:val="18428BD8"/>
    <w:rsid w:val="185496B0"/>
    <w:rsid w:val="185D64DF"/>
    <w:rsid w:val="18615A40"/>
    <w:rsid w:val="1863C650"/>
    <w:rsid w:val="1866B052"/>
    <w:rsid w:val="1869900C"/>
    <w:rsid w:val="187AA09B"/>
    <w:rsid w:val="187BE379"/>
    <w:rsid w:val="187C8E62"/>
    <w:rsid w:val="188532BC"/>
    <w:rsid w:val="18936B31"/>
    <w:rsid w:val="189A9BD7"/>
    <w:rsid w:val="18B0B00B"/>
    <w:rsid w:val="18BD044C"/>
    <w:rsid w:val="18BEB4F6"/>
    <w:rsid w:val="18D4E98F"/>
    <w:rsid w:val="18D90AB8"/>
    <w:rsid w:val="18D918E1"/>
    <w:rsid w:val="18DB0A6D"/>
    <w:rsid w:val="18DC5A0E"/>
    <w:rsid w:val="18DD8F0B"/>
    <w:rsid w:val="18DF858D"/>
    <w:rsid w:val="18F65CE4"/>
    <w:rsid w:val="18FC4457"/>
    <w:rsid w:val="18FCED25"/>
    <w:rsid w:val="190472EE"/>
    <w:rsid w:val="1909E25E"/>
    <w:rsid w:val="193EE9A3"/>
    <w:rsid w:val="194115AE"/>
    <w:rsid w:val="1946693A"/>
    <w:rsid w:val="194F56E8"/>
    <w:rsid w:val="196193BA"/>
    <w:rsid w:val="19620276"/>
    <w:rsid w:val="19629CD2"/>
    <w:rsid w:val="1968C7BD"/>
    <w:rsid w:val="1968D3CF"/>
    <w:rsid w:val="196BD4F1"/>
    <w:rsid w:val="1975CE81"/>
    <w:rsid w:val="198F7F86"/>
    <w:rsid w:val="19918060"/>
    <w:rsid w:val="19955E60"/>
    <w:rsid w:val="19A13C66"/>
    <w:rsid w:val="19A7D31C"/>
    <w:rsid w:val="19B02F97"/>
    <w:rsid w:val="19B2CA15"/>
    <w:rsid w:val="19B48D5D"/>
    <w:rsid w:val="19B7815C"/>
    <w:rsid w:val="19B84390"/>
    <w:rsid w:val="19BC2ADC"/>
    <w:rsid w:val="19BFEB89"/>
    <w:rsid w:val="19CE11AB"/>
    <w:rsid w:val="19E0D872"/>
    <w:rsid w:val="19E3CF39"/>
    <w:rsid w:val="19EC3D11"/>
    <w:rsid w:val="19F37838"/>
    <w:rsid w:val="19FAF447"/>
    <w:rsid w:val="1A079F05"/>
    <w:rsid w:val="1A1A69DF"/>
    <w:rsid w:val="1A2B206C"/>
    <w:rsid w:val="1A386F27"/>
    <w:rsid w:val="1A428744"/>
    <w:rsid w:val="1A483190"/>
    <w:rsid w:val="1A48A62B"/>
    <w:rsid w:val="1A4C3835"/>
    <w:rsid w:val="1A5C794E"/>
    <w:rsid w:val="1A62DD23"/>
    <w:rsid w:val="1A6571D2"/>
    <w:rsid w:val="1A72AD5C"/>
    <w:rsid w:val="1A754384"/>
    <w:rsid w:val="1A7D6616"/>
    <w:rsid w:val="1A81A3B5"/>
    <w:rsid w:val="1A84893A"/>
    <w:rsid w:val="1A917F1D"/>
    <w:rsid w:val="1A9699B8"/>
    <w:rsid w:val="1AAD4D5A"/>
    <w:rsid w:val="1AB58D0C"/>
    <w:rsid w:val="1AB5D86E"/>
    <w:rsid w:val="1AD3C181"/>
    <w:rsid w:val="1AD7A087"/>
    <w:rsid w:val="1AD87848"/>
    <w:rsid w:val="1AE5D22D"/>
    <w:rsid w:val="1AE9344B"/>
    <w:rsid w:val="1AF0082A"/>
    <w:rsid w:val="1AF2A102"/>
    <w:rsid w:val="1AFAF3C0"/>
    <w:rsid w:val="1B0ACDD8"/>
    <w:rsid w:val="1B1953CC"/>
    <w:rsid w:val="1B199C56"/>
    <w:rsid w:val="1B1E5F6B"/>
    <w:rsid w:val="1B32D0CA"/>
    <w:rsid w:val="1B32E5FF"/>
    <w:rsid w:val="1B3D4974"/>
    <w:rsid w:val="1B408DC8"/>
    <w:rsid w:val="1B4FAAF2"/>
    <w:rsid w:val="1B5CADE4"/>
    <w:rsid w:val="1B600F9E"/>
    <w:rsid w:val="1B6A4D0C"/>
    <w:rsid w:val="1B70243B"/>
    <w:rsid w:val="1B77AA1D"/>
    <w:rsid w:val="1B7BE6E9"/>
    <w:rsid w:val="1B7BE7F1"/>
    <w:rsid w:val="1B803A79"/>
    <w:rsid w:val="1B83118D"/>
    <w:rsid w:val="1B881DA8"/>
    <w:rsid w:val="1B946C1C"/>
    <w:rsid w:val="1B95F14D"/>
    <w:rsid w:val="1B9F5D76"/>
    <w:rsid w:val="1BA08994"/>
    <w:rsid w:val="1BA3F812"/>
    <w:rsid w:val="1BA68BFE"/>
    <w:rsid w:val="1BA7931E"/>
    <w:rsid w:val="1BA7EDA9"/>
    <w:rsid w:val="1BAA4E9F"/>
    <w:rsid w:val="1BB3E7DA"/>
    <w:rsid w:val="1BB5F00B"/>
    <w:rsid w:val="1BB6E9C9"/>
    <w:rsid w:val="1BB92B07"/>
    <w:rsid w:val="1BD37D87"/>
    <w:rsid w:val="1BDBDD97"/>
    <w:rsid w:val="1BDC225D"/>
    <w:rsid w:val="1BE5AD17"/>
    <w:rsid w:val="1BEF6E7A"/>
    <w:rsid w:val="1BF42580"/>
    <w:rsid w:val="1BFA45C3"/>
    <w:rsid w:val="1C001626"/>
    <w:rsid w:val="1C06E64D"/>
    <w:rsid w:val="1C097F4C"/>
    <w:rsid w:val="1C0B0AE4"/>
    <w:rsid w:val="1C0F1F8A"/>
    <w:rsid w:val="1C0FA0CC"/>
    <w:rsid w:val="1C1534F9"/>
    <w:rsid w:val="1C16D232"/>
    <w:rsid w:val="1C20A091"/>
    <w:rsid w:val="1C28A04B"/>
    <w:rsid w:val="1C2EEF97"/>
    <w:rsid w:val="1C318A76"/>
    <w:rsid w:val="1C33D9DA"/>
    <w:rsid w:val="1C3FE9B5"/>
    <w:rsid w:val="1C41838E"/>
    <w:rsid w:val="1C4E83D5"/>
    <w:rsid w:val="1C57F1AB"/>
    <w:rsid w:val="1C592089"/>
    <w:rsid w:val="1C5DC92C"/>
    <w:rsid w:val="1C5F681B"/>
    <w:rsid w:val="1C6C2598"/>
    <w:rsid w:val="1C73CE1C"/>
    <w:rsid w:val="1C843A7C"/>
    <w:rsid w:val="1C9899C0"/>
    <w:rsid w:val="1C9D4886"/>
    <w:rsid w:val="1CA8B7E0"/>
    <w:rsid w:val="1CB27EF7"/>
    <w:rsid w:val="1CB298C4"/>
    <w:rsid w:val="1CBAF231"/>
    <w:rsid w:val="1CDBD552"/>
    <w:rsid w:val="1CE58A93"/>
    <w:rsid w:val="1CF37279"/>
    <w:rsid w:val="1D0452D6"/>
    <w:rsid w:val="1D0A933E"/>
    <w:rsid w:val="1D0B9FDF"/>
    <w:rsid w:val="1D16309D"/>
    <w:rsid w:val="1D165777"/>
    <w:rsid w:val="1D180131"/>
    <w:rsid w:val="1D1A09C4"/>
    <w:rsid w:val="1D246E54"/>
    <w:rsid w:val="1D28754D"/>
    <w:rsid w:val="1D2912B7"/>
    <w:rsid w:val="1D2C486D"/>
    <w:rsid w:val="1D3EE3A2"/>
    <w:rsid w:val="1D5355B7"/>
    <w:rsid w:val="1D60B0E5"/>
    <w:rsid w:val="1D652897"/>
    <w:rsid w:val="1D7FB561"/>
    <w:rsid w:val="1D8247C1"/>
    <w:rsid w:val="1D860B89"/>
    <w:rsid w:val="1D884BE8"/>
    <w:rsid w:val="1D8D5B7A"/>
    <w:rsid w:val="1D9CC65F"/>
    <w:rsid w:val="1D9E0EE7"/>
    <w:rsid w:val="1D9FD798"/>
    <w:rsid w:val="1DA6B70F"/>
    <w:rsid w:val="1DAA9E32"/>
    <w:rsid w:val="1DAE35FD"/>
    <w:rsid w:val="1DB67ABA"/>
    <w:rsid w:val="1DBE877D"/>
    <w:rsid w:val="1DEDA853"/>
    <w:rsid w:val="1E00C9A3"/>
    <w:rsid w:val="1E03F462"/>
    <w:rsid w:val="1E0D4279"/>
    <w:rsid w:val="1E15B7C3"/>
    <w:rsid w:val="1E1AFB33"/>
    <w:rsid w:val="1E1ED13C"/>
    <w:rsid w:val="1E2C415E"/>
    <w:rsid w:val="1E2E23AF"/>
    <w:rsid w:val="1E329482"/>
    <w:rsid w:val="1E3A787A"/>
    <w:rsid w:val="1E3D087C"/>
    <w:rsid w:val="1E5A8B0E"/>
    <w:rsid w:val="1E5D465C"/>
    <w:rsid w:val="1E67716F"/>
    <w:rsid w:val="1E6BE823"/>
    <w:rsid w:val="1E73E884"/>
    <w:rsid w:val="1E741AD8"/>
    <w:rsid w:val="1E7AA282"/>
    <w:rsid w:val="1E7B37B5"/>
    <w:rsid w:val="1E81E8C3"/>
    <w:rsid w:val="1E8CCF64"/>
    <w:rsid w:val="1EB046FE"/>
    <w:rsid w:val="1EBF6177"/>
    <w:rsid w:val="1EC00732"/>
    <w:rsid w:val="1EC25065"/>
    <w:rsid w:val="1EC8614B"/>
    <w:rsid w:val="1EC87783"/>
    <w:rsid w:val="1ECD8D4A"/>
    <w:rsid w:val="1EE52761"/>
    <w:rsid w:val="1EE8D446"/>
    <w:rsid w:val="1F00DEFD"/>
    <w:rsid w:val="1F0267BC"/>
    <w:rsid w:val="1F0AEE53"/>
    <w:rsid w:val="1F10803E"/>
    <w:rsid w:val="1F111A5A"/>
    <w:rsid w:val="1F277439"/>
    <w:rsid w:val="1F28628D"/>
    <w:rsid w:val="1F32B6AE"/>
    <w:rsid w:val="1F3F4404"/>
    <w:rsid w:val="1F3F7FD2"/>
    <w:rsid w:val="1F4417A0"/>
    <w:rsid w:val="1F4C71CB"/>
    <w:rsid w:val="1F5530C4"/>
    <w:rsid w:val="1F6281D0"/>
    <w:rsid w:val="1F6BD5AC"/>
    <w:rsid w:val="1F6E2BBC"/>
    <w:rsid w:val="1F98F01C"/>
    <w:rsid w:val="1F99DAB3"/>
    <w:rsid w:val="1FA86063"/>
    <w:rsid w:val="1FCC26A7"/>
    <w:rsid w:val="1FCCFE2B"/>
    <w:rsid w:val="1FD1B193"/>
    <w:rsid w:val="1FD4D0CA"/>
    <w:rsid w:val="1FDDE6FD"/>
    <w:rsid w:val="1FE92A54"/>
    <w:rsid w:val="1FEA427D"/>
    <w:rsid w:val="1FEAACBF"/>
    <w:rsid w:val="1FF00F87"/>
    <w:rsid w:val="1FF5EADB"/>
    <w:rsid w:val="1FF8A820"/>
    <w:rsid w:val="2003CD84"/>
    <w:rsid w:val="2017E92B"/>
    <w:rsid w:val="201E5AC8"/>
    <w:rsid w:val="2039E34E"/>
    <w:rsid w:val="203D2E17"/>
    <w:rsid w:val="20425F42"/>
    <w:rsid w:val="204CF182"/>
    <w:rsid w:val="204DA2A4"/>
    <w:rsid w:val="20508D7C"/>
    <w:rsid w:val="205406E7"/>
    <w:rsid w:val="205577DB"/>
    <w:rsid w:val="2056D1A5"/>
    <w:rsid w:val="205A904B"/>
    <w:rsid w:val="205BCE79"/>
    <w:rsid w:val="205C6645"/>
    <w:rsid w:val="20698BDC"/>
    <w:rsid w:val="2076DEBD"/>
    <w:rsid w:val="2079B70A"/>
    <w:rsid w:val="207A03C7"/>
    <w:rsid w:val="207D441B"/>
    <w:rsid w:val="2096265D"/>
    <w:rsid w:val="20A2F955"/>
    <w:rsid w:val="20A36A01"/>
    <w:rsid w:val="20A542C4"/>
    <w:rsid w:val="20AF4EBA"/>
    <w:rsid w:val="20B25E43"/>
    <w:rsid w:val="20B3874D"/>
    <w:rsid w:val="20C23DC1"/>
    <w:rsid w:val="20CD506B"/>
    <w:rsid w:val="20D11AF8"/>
    <w:rsid w:val="20D5B1C3"/>
    <w:rsid w:val="20DA9E1A"/>
    <w:rsid w:val="20EA4004"/>
    <w:rsid w:val="20ED0C41"/>
    <w:rsid w:val="20ED2E71"/>
    <w:rsid w:val="20EE3DAC"/>
    <w:rsid w:val="20F12FC7"/>
    <w:rsid w:val="21115B02"/>
    <w:rsid w:val="21119B8C"/>
    <w:rsid w:val="21170AB5"/>
    <w:rsid w:val="212731AD"/>
    <w:rsid w:val="212DB88C"/>
    <w:rsid w:val="213A9021"/>
    <w:rsid w:val="214CBFAC"/>
    <w:rsid w:val="216C7CE3"/>
    <w:rsid w:val="216EBD61"/>
    <w:rsid w:val="2170099A"/>
    <w:rsid w:val="2182060E"/>
    <w:rsid w:val="218A63E4"/>
    <w:rsid w:val="218BCC45"/>
    <w:rsid w:val="21A2F16D"/>
    <w:rsid w:val="21B2B539"/>
    <w:rsid w:val="21B986E8"/>
    <w:rsid w:val="21BBCD91"/>
    <w:rsid w:val="21C2BF65"/>
    <w:rsid w:val="21CE6B6F"/>
    <w:rsid w:val="21D35A3B"/>
    <w:rsid w:val="21ED4495"/>
    <w:rsid w:val="21EF6B73"/>
    <w:rsid w:val="21F57F02"/>
    <w:rsid w:val="21F5FC05"/>
    <w:rsid w:val="21F66AC1"/>
    <w:rsid w:val="21F872DB"/>
    <w:rsid w:val="21FACE4A"/>
    <w:rsid w:val="220BEE64"/>
    <w:rsid w:val="22119085"/>
    <w:rsid w:val="2212A38A"/>
    <w:rsid w:val="22167957"/>
    <w:rsid w:val="2219F41E"/>
    <w:rsid w:val="221DC380"/>
    <w:rsid w:val="222C9EA5"/>
    <w:rsid w:val="222F7916"/>
    <w:rsid w:val="22321B4C"/>
    <w:rsid w:val="223ED188"/>
    <w:rsid w:val="224496C0"/>
    <w:rsid w:val="2249EA92"/>
    <w:rsid w:val="22603E17"/>
    <w:rsid w:val="2270AF3C"/>
    <w:rsid w:val="22742FE2"/>
    <w:rsid w:val="227E658A"/>
    <w:rsid w:val="228D170B"/>
    <w:rsid w:val="2290D4F1"/>
    <w:rsid w:val="2293406A"/>
    <w:rsid w:val="229FA83A"/>
    <w:rsid w:val="22A30647"/>
    <w:rsid w:val="22AB4411"/>
    <w:rsid w:val="22ACEB79"/>
    <w:rsid w:val="22B79038"/>
    <w:rsid w:val="22C02773"/>
    <w:rsid w:val="22D3A519"/>
    <w:rsid w:val="22D8E82C"/>
    <w:rsid w:val="22D96AAD"/>
    <w:rsid w:val="22DC6648"/>
    <w:rsid w:val="22E1A102"/>
    <w:rsid w:val="22F0AEC8"/>
    <w:rsid w:val="22F903D5"/>
    <w:rsid w:val="22FA5482"/>
    <w:rsid w:val="22FEE0AC"/>
    <w:rsid w:val="230AE10F"/>
    <w:rsid w:val="230E377C"/>
    <w:rsid w:val="23177AC2"/>
    <w:rsid w:val="23256711"/>
    <w:rsid w:val="2326D276"/>
    <w:rsid w:val="232F7849"/>
    <w:rsid w:val="232FCEAE"/>
    <w:rsid w:val="23366119"/>
    <w:rsid w:val="233D202F"/>
    <w:rsid w:val="23468BC1"/>
    <w:rsid w:val="2349CBF9"/>
    <w:rsid w:val="234E5133"/>
    <w:rsid w:val="235397FE"/>
    <w:rsid w:val="23541CB5"/>
    <w:rsid w:val="236C5C64"/>
    <w:rsid w:val="237264C1"/>
    <w:rsid w:val="2372D592"/>
    <w:rsid w:val="2377CCE6"/>
    <w:rsid w:val="2377DA38"/>
    <w:rsid w:val="237C6C44"/>
    <w:rsid w:val="23872750"/>
    <w:rsid w:val="23962771"/>
    <w:rsid w:val="239FB5F0"/>
    <w:rsid w:val="23A16EAA"/>
    <w:rsid w:val="23ABE988"/>
    <w:rsid w:val="23B475C8"/>
    <w:rsid w:val="23C75FCA"/>
    <w:rsid w:val="23CD5FD7"/>
    <w:rsid w:val="23CE0638"/>
    <w:rsid w:val="23DA4C1A"/>
    <w:rsid w:val="23E5BAF3"/>
    <w:rsid w:val="23ECE200"/>
    <w:rsid w:val="23F440CF"/>
    <w:rsid w:val="23F44BCC"/>
    <w:rsid w:val="23FFF972"/>
    <w:rsid w:val="240A6D67"/>
    <w:rsid w:val="24100E77"/>
    <w:rsid w:val="241D6C86"/>
    <w:rsid w:val="241E13EC"/>
    <w:rsid w:val="242A8966"/>
    <w:rsid w:val="2448F3F1"/>
    <w:rsid w:val="244A2903"/>
    <w:rsid w:val="2455756B"/>
    <w:rsid w:val="245A61DC"/>
    <w:rsid w:val="245A91E2"/>
    <w:rsid w:val="245DA0B9"/>
    <w:rsid w:val="246B1B1B"/>
    <w:rsid w:val="24721CF5"/>
    <w:rsid w:val="2479403E"/>
    <w:rsid w:val="247BD186"/>
    <w:rsid w:val="2484ED36"/>
    <w:rsid w:val="248779C2"/>
    <w:rsid w:val="248875E1"/>
    <w:rsid w:val="24953ABD"/>
    <w:rsid w:val="24BC4C2F"/>
    <w:rsid w:val="24BC5612"/>
    <w:rsid w:val="24C6B81F"/>
    <w:rsid w:val="24D617BB"/>
    <w:rsid w:val="24DF56F0"/>
    <w:rsid w:val="24E141F5"/>
    <w:rsid w:val="24EA06FD"/>
    <w:rsid w:val="24F0FB70"/>
    <w:rsid w:val="25025610"/>
    <w:rsid w:val="250DA0CE"/>
    <w:rsid w:val="250E52ED"/>
    <w:rsid w:val="251B32FA"/>
    <w:rsid w:val="252062A5"/>
    <w:rsid w:val="25298631"/>
    <w:rsid w:val="252A27A1"/>
    <w:rsid w:val="25329F38"/>
    <w:rsid w:val="25420519"/>
    <w:rsid w:val="2549AFE8"/>
    <w:rsid w:val="254D33A7"/>
    <w:rsid w:val="254D9EB8"/>
    <w:rsid w:val="254FC67D"/>
    <w:rsid w:val="25555224"/>
    <w:rsid w:val="256142A4"/>
    <w:rsid w:val="25770FC4"/>
    <w:rsid w:val="2582A36B"/>
    <w:rsid w:val="258516E6"/>
    <w:rsid w:val="2596D473"/>
    <w:rsid w:val="2596E81D"/>
    <w:rsid w:val="25A3DBC6"/>
    <w:rsid w:val="25A7232B"/>
    <w:rsid w:val="25AC7571"/>
    <w:rsid w:val="25B72764"/>
    <w:rsid w:val="25B8F580"/>
    <w:rsid w:val="25BC417A"/>
    <w:rsid w:val="25BFC476"/>
    <w:rsid w:val="25CAFA87"/>
    <w:rsid w:val="25D9C830"/>
    <w:rsid w:val="25EA554A"/>
    <w:rsid w:val="25F2A60F"/>
    <w:rsid w:val="25F652B9"/>
    <w:rsid w:val="25FA9AAF"/>
    <w:rsid w:val="26024274"/>
    <w:rsid w:val="2619223F"/>
    <w:rsid w:val="262696B7"/>
    <w:rsid w:val="262FF994"/>
    <w:rsid w:val="26311EBD"/>
    <w:rsid w:val="263438C0"/>
    <w:rsid w:val="263AD8C2"/>
    <w:rsid w:val="263AF4FA"/>
    <w:rsid w:val="2646A8FC"/>
    <w:rsid w:val="265008AD"/>
    <w:rsid w:val="2654975D"/>
    <w:rsid w:val="2654C622"/>
    <w:rsid w:val="265D25A4"/>
    <w:rsid w:val="266FF1DA"/>
    <w:rsid w:val="267AF443"/>
    <w:rsid w:val="267E7807"/>
    <w:rsid w:val="268EFC13"/>
    <w:rsid w:val="26AA928D"/>
    <w:rsid w:val="26AB56CB"/>
    <w:rsid w:val="26B5A544"/>
    <w:rsid w:val="26BC252E"/>
    <w:rsid w:val="26BC5FB3"/>
    <w:rsid w:val="26C09543"/>
    <w:rsid w:val="26C6C4CC"/>
    <w:rsid w:val="26CDE6B5"/>
    <w:rsid w:val="26E0C538"/>
    <w:rsid w:val="26E35B96"/>
    <w:rsid w:val="26E49DFA"/>
    <w:rsid w:val="26E68294"/>
    <w:rsid w:val="26F69EE1"/>
    <w:rsid w:val="26FFE8CF"/>
    <w:rsid w:val="27051B45"/>
    <w:rsid w:val="2705565E"/>
    <w:rsid w:val="27061B0E"/>
    <w:rsid w:val="2706B86F"/>
    <w:rsid w:val="270FE671"/>
    <w:rsid w:val="2719FB18"/>
    <w:rsid w:val="2727FE9C"/>
    <w:rsid w:val="272BA3AB"/>
    <w:rsid w:val="273010DE"/>
    <w:rsid w:val="273113F1"/>
    <w:rsid w:val="273C76F1"/>
    <w:rsid w:val="2750B770"/>
    <w:rsid w:val="27562960"/>
    <w:rsid w:val="275EA59B"/>
    <w:rsid w:val="276D9F23"/>
    <w:rsid w:val="277B3B91"/>
    <w:rsid w:val="277F2D82"/>
    <w:rsid w:val="2787E1D2"/>
    <w:rsid w:val="2789A18A"/>
    <w:rsid w:val="278B3E16"/>
    <w:rsid w:val="278E3A83"/>
    <w:rsid w:val="278FF045"/>
    <w:rsid w:val="2795F8BB"/>
    <w:rsid w:val="279718F7"/>
    <w:rsid w:val="2799A745"/>
    <w:rsid w:val="27AE69D3"/>
    <w:rsid w:val="27B7EEFF"/>
    <w:rsid w:val="27BFC0D5"/>
    <w:rsid w:val="27D8A3BD"/>
    <w:rsid w:val="27EF1497"/>
    <w:rsid w:val="27F2F3AF"/>
    <w:rsid w:val="27F5477C"/>
    <w:rsid w:val="27F5609A"/>
    <w:rsid w:val="27FA151C"/>
    <w:rsid w:val="2809732E"/>
    <w:rsid w:val="280DA39E"/>
    <w:rsid w:val="2816A2DD"/>
    <w:rsid w:val="2816B96C"/>
    <w:rsid w:val="2822A825"/>
    <w:rsid w:val="2833BBC5"/>
    <w:rsid w:val="283F7282"/>
    <w:rsid w:val="284882E7"/>
    <w:rsid w:val="28591E49"/>
    <w:rsid w:val="285FF2F6"/>
    <w:rsid w:val="2861F69A"/>
    <w:rsid w:val="287259B9"/>
    <w:rsid w:val="287E1509"/>
    <w:rsid w:val="28843177"/>
    <w:rsid w:val="28854120"/>
    <w:rsid w:val="288832EB"/>
    <w:rsid w:val="288F22AE"/>
    <w:rsid w:val="28921B14"/>
    <w:rsid w:val="289AC9A6"/>
    <w:rsid w:val="289D78A6"/>
    <w:rsid w:val="289F6D69"/>
    <w:rsid w:val="28B92C16"/>
    <w:rsid w:val="28BA0DED"/>
    <w:rsid w:val="28BD4CE4"/>
    <w:rsid w:val="28C0023A"/>
    <w:rsid w:val="28C92866"/>
    <w:rsid w:val="28D21110"/>
    <w:rsid w:val="28D5064F"/>
    <w:rsid w:val="28D9E6AC"/>
    <w:rsid w:val="28DB60EA"/>
    <w:rsid w:val="28DE00DD"/>
    <w:rsid w:val="28E44E2A"/>
    <w:rsid w:val="28F01877"/>
    <w:rsid w:val="2908D865"/>
    <w:rsid w:val="290B5C3C"/>
    <w:rsid w:val="2914A5D4"/>
    <w:rsid w:val="29156CB4"/>
    <w:rsid w:val="2921C66E"/>
    <w:rsid w:val="293A846D"/>
    <w:rsid w:val="29461100"/>
    <w:rsid w:val="2948C9C9"/>
    <w:rsid w:val="2949C7DF"/>
    <w:rsid w:val="296054F3"/>
    <w:rsid w:val="29651F92"/>
    <w:rsid w:val="297A3F8F"/>
    <w:rsid w:val="297EA4F1"/>
    <w:rsid w:val="29909052"/>
    <w:rsid w:val="2995AAF3"/>
    <w:rsid w:val="299EED9B"/>
    <w:rsid w:val="29AFA8C8"/>
    <w:rsid w:val="29B18569"/>
    <w:rsid w:val="29B66385"/>
    <w:rsid w:val="29B66A44"/>
    <w:rsid w:val="29D0BEBF"/>
    <w:rsid w:val="29D81D6A"/>
    <w:rsid w:val="29DC0CEC"/>
    <w:rsid w:val="29DF72E0"/>
    <w:rsid w:val="29E08699"/>
    <w:rsid w:val="29E4A9E4"/>
    <w:rsid w:val="29EEE342"/>
    <w:rsid w:val="29F69554"/>
    <w:rsid w:val="29F9EA36"/>
    <w:rsid w:val="2A15A94F"/>
    <w:rsid w:val="2A1F604B"/>
    <w:rsid w:val="2A209E40"/>
    <w:rsid w:val="2A2CA64D"/>
    <w:rsid w:val="2A2DDA49"/>
    <w:rsid w:val="2A34D184"/>
    <w:rsid w:val="2A38847F"/>
    <w:rsid w:val="2A38B751"/>
    <w:rsid w:val="2A3E870A"/>
    <w:rsid w:val="2A4A8E44"/>
    <w:rsid w:val="2A4CF545"/>
    <w:rsid w:val="2A4F700D"/>
    <w:rsid w:val="2A58C511"/>
    <w:rsid w:val="2A5E085B"/>
    <w:rsid w:val="2A5EAF94"/>
    <w:rsid w:val="2A61D995"/>
    <w:rsid w:val="2A6BF6AF"/>
    <w:rsid w:val="2A75B1F2"/>
    <w:rsid w:val="2A78651F"/>
    <w:rsid w:val="2A7CB63A"/>
    <w:rsid w:val="2A96E3C6"/>
    <w:rsid w:val="2A987EB1"/>
    <w:rsid w:val="2A9AC1BE"/>
    <w:rsid w:val="2AA0836F"/>
    <w:rsid w:val="2AA3A683"/>
    <w:rsid w:val="2AA72480"/>
    <w:rsid w:val="2AAD761C"/>
    <w:rsid w:val="2AB17C9C"/>
    <w:rsid w:val="2AB4AB31"/>
    <w:rsid w:val="2AB7C8DA"/>
    <w:rsid w:val="2AB98060"/>
    <w:rsid w:val="2ABD7294"/>
    <w:rsid w:val="2AC365DA"/>
    <w:rsid w:val="2AC99B29"/>
    <w:rsid w:val="2AC9C476"/>
    <w:rsid w:val="2ADCACF5"/>
    <w:rsid w:val="2AE268B7"/>
    <w:rsid w:val="2AE98DFE"/>
    <w:rsid w:val="2AEF6EA7"/>
    <w:rsid w:val="2AF3F046"/>
    <w:rsid w:val="2B053195"/>
    <w:rsid w:val="2B06DF9A"/>
    <w:rsid w:val="2B196986"/>
    <w:rsid w:val="2B2AE849"/>
    <w:rsid w:val="2B435203"/>
    <w:rsid w:val="2B517CE1"/>
    <w:rsid w:val="2B589550"/>
    <w:rsid w:val="2B5EB07C"/>
    <w:rsid w:val="2B63561D"/>
    <w:rsid w:val="2B6AD701"/>
    <w:rsid w:val="2B6BB12A"/>
    <w:rsid w:val="2B6D8D17"/>
    <w:rsid w:val="2B6F0782"/>
    <w:rsid w:val="2B7C49C6"/>
    <w:rsid w:val="2B8A6B91"/>
    <w:rsid w:val="2B8AA591"/>
    <w:rsid w:val="2B8C5622"/>
    <w:rsid w:val="2B9516DA"/>
    <w:rsid w:val="2BAD5E05"/>
    <w:rsid w:val="2BAE92FC"/>
    <w:rsid w:val="2BB21495"/>
    <w:rsid w:val="2BD4B613"/>
    <w:rsid w:val="2BDC44E7"/>
    <w:rsid w:val="2BEC02B4"/>
    <w:rsid w:val="2BEF1E9A"/>
    <w:rsid w:val="2BEFCBA1"/>
    <w:rsid w:val="2BF44916"/>
    <w:rsid w:val="2BF70B84"/>
    <w:rsid w:val="2BFD7218"/>
    <w:rsid w:val="2C04BA87"/>
    <w:rsid w:val="2C07F18E"/>
    <w:rsid w:val="2C090D95"/>
    <w:rsid w:val="2C20302E"/>
    <w:rsid w:val="2C2ED6FA"/>
    <w:rsid w:val="2C423C0A"/>
    <w:rsid w:val="2C489854"/>
    <w:rsid w:val="2C4AFD29"/>
    <w:rsid w:val="2C4C6459"/>
    <w:rsid w:val="2C500FD9"/>
    <w:rsid w:val="2C58C13D"/>
    <w:rsid w:val="2C70BAAA"/>
    <w:rsid w:val="2C82B196"/>
    <w:rsid w:val="2C8E108D"/>
    <w:rsid w:val="2C8E6EBE"/>
    <w:rsid w:val="2C960074"/>
    <w:rsid w:val="2C98A41E"/>
    <w:rsid w:val="2C9F57AC"/>
    <w:rsid w:val="2C9F5AC2"/>
    <w:rsid w:val="2CB683D9"/>
    <w:rsid w:val="2CC606C2"/>
    <w:rsid w:val="2CD033EA"/>
    <w:rsid w:val="2CD3D66B"/>
    <w:rsid w:val="2CDC2EB4"/>
    <w:rsid w:val="2CE09DE1"/>
    <w:rsid w:val="2CEA5FB0"/>
    <w:rsid w:val="2CEAD846"/>
    <w:rsid w:val="2CEFCE70"/>
    <w:rsid w:val="2D00B205"/>
    <w:rsid w:val="2D09A9EC"/>
    <w:rsid w:val="2D0CC5D7"/>
    <w:rsid w:val="2D0DE982"/>
    <w:rsid w:val="2D10DCFB"/>
    <w:rsid w:val="2D114DC9"/>
    <w:rsid w:val="2D13AC92"/>
    <w:rsid w:val="2D155EBF"/>
    <w:rsid w:val="2D18A521"/>
    <w:rsid w:val="2D22E2AF"/>
    <w:rsid w:val="2D2AF9F1"/>
    <w:rsid w:val="2D33D040"/>
    <w:rsid w:val="2D35D3FB"/>
    <w:rsid w:val="2D3E42F8"/>
    <w:rsid w:val="2D41003D"/>
    <w:rsid w:val="2D420A70"/>
    <w:rsid w:val="2D4ADF32"/>
    <w:rsid w:val="2D5EBD28"/>
    <w:rsid w:val="2D708B91"/>
    <w:rsid w:val="2D7CDDB3"/>
    <w:rsid w:val="2D846597"/>
    <w:rsid w:val="2D88F621"/>
    <w:rsid w:val="2D8B95D3"/>
    <w:rsid w:val="2D8CE52F"/>
    <w:rsid w:val="2D950F7A"/>
    <w:rsid w:val="2D972AC4"/>
    <w:rsid w:val="2D97A1DE"/>
    <w:rsid w:val="2D99BA33"/>
    <w:rsid w:val="2D9D56ED"/>
    <w:rsid w:val="2DA2A7C2"/>
    <w:rsid w:val="2DA4B8CC"/>
    <w:rsid w:val="2DAD9089"/>
    <w:rsid w:val="2DB26230"/>
    <w:rsid w:val="2DBCAEC5"/>
    <w:rsid w:val="2DC20F27"/>
    <w:rsid w:val="2DCCFDBA"/>
    <w:rsid w:val="2DECE6C3"/>
    <w:rsid w:val="2DEF5966"/>
    <w:rsid w:val="2DF678A2"/>
    <w:rsid w:val="2E058146"/>
    <w:rsid w:val="2E067668"/>
    <w:rsid w:val="2E0E04AF"/>
    <w:rsid w:val="2E144CEF"/>
    <w:rsid w:val="2E1D613B"/>
    <w:rsid w:val="2E2AAB32"/>
    <w:rsid w:val="2E35645E"/>
    <w:rsid w:val="2E35ED0B"/>
    <w:rsid w:val="2E36E78A"/>
    <w:rsid w:val="2E442E4E"/>
    <w:rsid w:val="2E50A31B"/>
    <w:rsid w:val="2E51AA8E"/>
    <w:rsid w:val="2E5632E6"/>
    <w:rsid w:val="2E5C1A66"/>
    <w:rsid w:val="2E5CC657"/>
    <w:rsid w:val="2E5F4A49"/>
    <w:rsid w:val="2E611B06"/>
    <w:rsid w:val="2E717E5E"/>
    <w:rsid w:val="2E77AB30"/>
    <w:rsid w:val="2E7C23AD"/>
    <w:rsid w:val="2E7F5BF7"/>
    <w:rsid w:val="2E81CB47"/>
    <w:rsid w:val="2E8401C5"/>
    <w:rsid w:val="2E904D49"/>
    <w:rsid w:val="2E9617F3"/>
    <w:rsid w:val="2E9D20AF"/>
    <w:rsid w:val="2E9FC937"/>
    <w:rsid w:val="2EA34CD1"/>
    <w:rsid w:val="2EA5F82D"/>
    <w:rsid w:val="2EADCCAA"/>
    <w:rsid w:val="2EB5BF5B"/>
    <w:rsid w:val="2EBAEC22"/>
    <w:rsid w:val="2EC28D83"/>
    <w:rsid w:val="2ECAB6E7"/>
    <w:rsid w:val="2ED1A45C"/>
    <w:rsid w:val="2ED2DFB9"/>
    <w:rsid w:val="2ED6257A"/>
    <w:rsid w:val="2EE7E999"/>
    <w:rsid w:val="2EE94377"/>
    <w:rsid w:val="2EEAB176"/>
    <w:rsid w:val="2EFA03E9"/>
    <w:rsid w:val="2F11344F"/>
    <w:rsid w:val="2F1617BA"/>
    <w:rsid w:val="2F26306E"/>
    <w:rsid w:val="2F2637D8"/>
    <w:rsid w:val="2F26E917"/>
    <w:rsid w:val="2F2763CD"/>
    <w:rsid w:val="2F29410D"/>
    <w:rsid w:val="2F3075B0"/>
    <w:rsid w:val="2F3555CD"/>
    <w:rsid w:val="2F40AF78"/>
    <w:rsid w:val="2F415317"/>
    <w:rsid w:val="2F44083D"/>
    <w:rsid w:val="2F584FE2"/>
    <w:rsid w:val="2F59E8A2"/>
    <w:rsid w:val="2F6BC060"/>
    <w:rsid w:val="2F772BCE"/>
    <w:rsid w:val="2F81C6B8"/>
    <w:rsid w:val="2F847F5E"/>
    <w:rsid w:val="2F8B79AB"/>
    <w:rsid w:val="2F8E9B36"/>
    <w:rsid w:val="2F8FEE67"/>
    <w:rsid w:val="2F9FA60A"/>
    <w:rsid w:val="2FADB22F"/>
    <w:rsid w:val="2FB3AD91"/>
    <w:rsid w:val="2FB9215C"/>
    <w:rsid w:val="2FBFD6B1"/>
    <w:rsid w:val="2FD7A41C"/>
    <w:rsid w:val="2FDAB3A0"/>
    <w:rsid w:val="2FE4C665"/>
    <w:rsid w:val="2FE7144D"/>
    <w:rsid w:val="3002B22D"/>
    <w:rsid w:val="30043CB9"/>
    <w:rsid w:val="300A7467"/>
    <w:rsid w:val="300ADFB5"/>
    <w:rsid w:val="3014B150"/>
    <w:rsid w:val="3017FBF2"/>
    <w:rsid w:val="30221DCE"/>
    <w:rsid w:val="3027C05A"/>
    <w:rsid w:val="302B4F39"/>
    <w:rsid w:val="3041BE55"/>
    <w:rsid w:val="3047519B"/>
    <w:rsid w:val="304BFAFB"/>
    <w:rsid w:val="304F1A8D"/>
    <w:rsid w:val="30555E19"/>
    <w:rsid w:val="30663738"/>
    <w:rsid w:val="306D74BD"/>
    <w:rsid w:val="3074B8E8"/>
    <w:rsid w:val="307610EA"/>
    <w:rsid w:val="307CC98E"/>
    <w:rsid w:val="3083BFEC"/>
    <w:rsid w:val="30842EC6"/>
    <w:rsid w:val="3086E477"/>
    <w:rsid w:val="308781A0"/>
    <w:rsid w:val="308D4E2C"/>
    <w:rsid w:val="308EE3DE"/>
    <w:rsid w:val="3095716D"/>
    <w:rsid w:val="30980D72"/>
    <w:rsid w:val="30A40468"/>
    <w:rsid w:val="30ACC9E1"/>
    <w:rsid w:val="30B0A045"/>
    <w:rsid w:val="30B24720"/>
    <w:rsid w:val="30B42182"/>
    <w:rsid w:val="30B60F86"/>
    <w:rsid w:val="30C0B145"/>
    <w:rsid w:val="30C1D368"/>
    <w:rsid w:val="30CDC612"/>
    <w:rsid w:val="30D00BEE"/>
    <w:rsid w:val="30D246DE"/>
    <w:rsid w:val="30E31E9C"/>
    <w:rsid w:val="30E8FB67"/>
    <w:rsid w:val="30EA0016"/>
    <w:rsid w:val="30EABA00"/>
    <w:rsid w:val="30F825AF"/>
    <w:rsid w:val="30F9652E"/>
    <w:rsid w:val="3104E158"/>
    <w:rsid w:val="310585E8"/>
    <w:rsid w:val="310E49E8"/>
    <w:rsid w:val="311786F0"/>
    <w:rsid w:val="311F0D96"/>
    <w:rsid w:val="3124A61E"/>
    <w:rsid w:val="312E1D65"/>
    <w:rsid w:val="313F4647"/>
    <w:rsid w:val="31481D10"/>
    <w:rsid w:val="314C4D90"/>
    <w:rsid w:val="315AC8BB"/>
    <w:rsid w:val="3169840C"/>
    <w:rsid w:val="3175EB68"/>
    <w:rsid w:val="3182177A"/>
    <w:rsid w:val="3184CD41"/>
    <w:rsid w:val="31928D9E"/>
    <w:rsid w:val="31950505"/>
    <w:rsid w:val="319BE2AA"/>
    <w:rsid w:val="31AA0B2F"/>
    <w:rsid w:val="31B5BA9C"/>
    <w:rsid w:val="31B71E5F"/>
    <w:rsid w:val="31C13568"/>
    <w:rsid w:val="31C28258"/>
    <w:rsid w:val="31C3014F"/>
    <w:rsid w:val="31C7906C"/>
    <w:rsid w:val="31D71880"/>
    <w:rsid w:val="31D7A0C6"/>
    <w:rsid w:val="31E4E299"/>
    <w:rsid w:val="31E5E047"/>
    <w:rsid w:val="31E7D291"/>
    <w:rsid w:val="32063A17"/>
    <w:rsid w:val="320F0A24"/>
    <w:rsid w:val="32166DA4"/>
    <w:rsid w:val="3221FE8F"/>
    <w:rsid w:val="3226855F"/>
    <w:rsid w:val="322F505C"/>
    <w:rsid w:val="3231DF7C"/>
    <w:rsid w:val="323E4448"/>
    <w:rsid w:val="32441DFC"/>
    <w:rsid w:val="32481A88"/>
    <w:rsid w:val="324B5973"/>
    <w:rsid w:val="3251580F"/>
    <w:rsid w:val="325CE3B5"/>
    <w:rsid w:val="3263A9F6"/>
    <w:rsid w:val="3266B1AF"/>
    <w:rsid w:val="326E3993"/>
    <w:rsid w:val="326E9101"/>
    <w:rsid w:val="326F8DC1"/>
    <w:rsid w:val="327DFE76"/>
    <w:rsid w:val="3280A7A6"/>
    <w:rsid w:val="3288D6CF"/>
    <w:rsid w:val="328DF866"/>
    <w:rsid w:val="32B23F50"/>
    <w:rsid w:val="32C8122E"/>
    <w:rsid w:val="32CC16D5"/>
    <w:rsid w:val="32D921F0"/>
    <w:rsid w:val="32DF82F1"/>
    <w:rsid w:val="32EE1519"/>
    <w:rsid w:val="32F11E2A"/>
    <w:rsid w:val="32F63A67"/>
    <w:rsid w:val="32F8D688"/>
    <w:rsid w:val="32FB4E5C"/>
    <w:rsid w:val="32FDF861"/>
    <w:rsid w:val="33023098"/>
    <w:rsid w:val="3303E688"/>
    <w:rsid w:val="331352A4"/>
    <w:rsid w:val="33157295"/>
    <w:rsid w:val="33208573"/>
    <w:rsid w:val="333211B5"/>
    <w:rsid w:val="3343AD3F"/>
    <w:rsid w:val="335354B6"/>
    <w:rsid w:val="3360132C"/>
    <w:rsid w:val="336AA41B"/>
    <w:rsid w:val="336D86CA"/>
    <w:rsid w:val="336EDBE9"/>
    <w:rsid w:val="33723BDA"/>
    <w:rsid w:val="337C2B9A"/>
    <w:rsid w:val="337E55A1"/>
    <w:rsid w:val="338C2B8A"/>
    <w:rsid w:val="3395A576"/>
    <w:rsid w:val="33969FF4"/>
    <w:rsid w:val="33971964"/>
    <w:rsid w:val="339A7E97"/>
    <w:rsid w:val="33A091B5"/>
    <w:rsid w:val="33AFA8A0"/>
    <w:rsid w:val="33D3A98F"/>
    <w:rsid w:val="33E57859"/>
    <w:rsid w:val="33E709F0"/>
    <w:rsid w:val="33EC73A8"/>
    <w:rsid w:val="33F243F4"/>
    <w:rsid w:val="3402A254"/>
    <w:rsid w:val="34070706"/>
    <w:rsid w:val="340C6374"/>
    <w:rsid w:val="340F7D30"/>
    <w:rsid w:val="340F9C97"/>
    <w:rsid w:val="3414729A"/>
    <w:rsid w:val="341EC85E"/>
    <w:rsid w:val="3427294A"/>
    <w:rsid w:val="342B6046"/>
    <w:rsid w:val="342E7F13"/>
    <w:rsid w:val="344140BD"/>
    <w:rsid w:val="3441BBA0"/>
    <w:rsid w:val="34481077"/>
    <w:rsid w:val="344867E5"/>
    <w:rsid w:val="346526AF"/>
    <w:rsid w:val="34747F73"/>
    <w:rsid w:val="34842872"/>
    <w:rsid w:val="348BDBBD"/>
    <w:rsid w:val="348D0766"/>
    <w:rsid w:val="348E0BD9"/>
    <w:rsid w:val="3493AE3C"/>
    <w:rsid w:val="349AA229"/>
    <w:rsid w:val="349D81F1"/>
    <w:rsid w:val="34AD4E14"/>
    <w:rsid w:val="34B3D37F"/>
    <w:rsid w:val="34B7A18D"/>
    <w:rsid w:val="34BA60E1"/>
    <w:rsid w:val="34BBC872"/>
    <w:rsid w:val="34C8A735"/>
    <w:rsid w:val="34D56DA6"/>
    <w:rsid w:val="34DC836E"/>
    <w:rsid w:val="34DEE8AB"/>
    <w:rsid w:val="3502F7AF"/>
    <w:rsid w:val="35188D22"/>
    <w:rsid w:val="35358EB3"/>
    <w:rsid w:val="353714E4"/>
    <w:rsid w:val="353838CA"/>
    <w:rsid w:val="3553BDB3"/>
    <w:rsid w:val="355BBCE3"/>
    <w:rsid w:val="355C109A"/>
    <w:rsid w:val="35631C28"/>
    <w:rsid w:val="35659378"/>
    <w:rsid w:val="357A7068"/>
    <w:rsid w:val="357FBB4A"/>
    <w:rsid w:val="35941A51"/>
    <w:rsid w:val="35961119"/>
    <w:rsid w:val="35A3BEC1"/>
    <w:rsid w:val="35AE35C4"/>
    <w:rsid w:val="35BE3117"/>
    <w:rsid w:val="35CC3CBC"/>
    <w:rsid w:val="35D115D7"/>
    <w:rsid w:val="35DAC7C9"/>
    <w:rsid w:val="35DEA6EB"/>
    <w:rsid w:val="35E413F9"/>
    <w:rsid w:val="35EEC1CE"/>
    <w:rsid w:val="35F30791"/>
    <w:rsid w:val="35FF1974"/>
    <w:rsid w:val="36011423"/>
    <w:rsid w:val="360FA4E8"/>
    <w:rsid w:val="3615C4F7"/>
    <w:rsid w:val="3616F49B"/>
    <w:rsid w:val="361903F5"/>
    <w:rsid w:val="362E5F3D"/>
    <w:rsid w:val="363056B1"/>
    <w:rsid w:val="36327736"/>
    <w:rsid w:val="36333E47"/>
    <w:rsid w:val="3637C593"/>
    <w:rsid w:val="3638BDFF"/>
    <w:rsid w:val="365B832A"/>
    <w:rsid w:val="365E3750"/>
    <w:rsid w:val="365F4E80"/>
    <w:rsid w:val="36643735"/>
    <w:rsid w:val="3665B81A"/>
    <w:rsid w:val="366CD297"/>
    <w:rsid w:val="366DAE10"/>
    <w:rsid w:val="367AE0E5"/>
    <w:rsid w:val="3680A0FB"/>
    <w:rsid w:val="368F67CC"/>
    <w:rsid w:val="3697776C"/>
    <w:rsid w:val="369B50A4"/>
    <w:rsid w:val="36A8AD10"/>
    <w:rsid w:val="36B0CD08"/>
    <w:rsid w:val="36B92443"/>
    <w:rsid w:val="36BA7F5D"/>
    <w:rsid w:val="36C8B8A0"/>
    <w:rsid w:val="36CAC518"/>
    <w:rsid w:val="36CD11F9"/>
    <w:rsid w:val="36DB18B3"/>
    <w:rsid w:val="36DB3FAA"/>
    <w:rsid w:val="36E1AE2C"/>
    <w:rsid w:val="36E47B60"/>
    <w:rsid w:val="36EC3600"/>
    <w:rsid w:val="36ECA9D9"/>
    <w:rsid w:val="36EE9A91"/>
    <w:rsid w:val="36F6CA2B"/>
    <w:rsid w:val="37043EA8"/>
    <w:rsid w:val="3708298D"/>
    <w:rsid w:val="370A72A3"/>
    <w:rsid w:val="3714EAB6"/>
    <w:rsid w:val="37206DDB"/>
    <w:rsid w:val="37270E2B"/>
    <w:rsid w:val="37336EF8"/>
    <w:rsid w:val="37441B03"/>
    <w:rsid w:val="3744E1BE"/>
    <w:rsid w:val="37453D61"/>
    <w:rsid w:val="374EA787"/>
    <w:rsid w:val="3750BB79"/>
    <w:rsid w:val="377128CD"/>
    <w:rsid w:val="37714E19"/>
    <w:rsid w:val="37753F90"/>
    <w:rsid w:val="37881E09"/>
    <w:rsid w:val="378AEF5A"/>
    <w:rsid w:val="37943051"/>
    <w:rsid w:val="379BB1FC"/>
    <w:rsid w:val="379F2551"/>
    <w:rsid w:val="37A0E272"/>
    <w:rsid w:val="37A6BF16"/>
    <w:rsid w:val="37B030AD"/>
    <w:rsid w:val="37B0F850"/>
    <w:rsid w:val="37B473DB"/>
    <w:rsid w:val="37B5EC11"/>
    <w:rsid w:val="37B6561C"/>
    <w:rsid w:val="37E39B49"/>
    <w:rsid w:val="37E7CD72"/>
    <w:rsid w:val="37F953F9"/>
    <w:rsid w:val="3801EF96"/>
    <w:rsid w:val="38138347"/>
    <w:rsid w:val="381863B4"/>
    <w:rsid w:val="381C862C"/>
    <w:rsid w:val="38250512"/>
    <w:rsid w:val="3837717A"/>
    <w:rsid w:val="384B499C"/>
    <w:rsid w:val="384E28D8"/>
    <w:rsid w:val="3857EEEA"/>
    <w:rsid w:val="3869DEEC"/>
    <w:rsid w:val="38734B16"/>
    <w:rsid w:val="38793644"/>
    <w:rsid w:val="387FF3DF"/>
    <w:rsid w:val="38882374"/>
    <w:rsid w:val="388E0B38"/>
    <w:rsid w:val="38983B5E"/>
    <w:rsid w:val="389C6C56"/>
    <w:rsid w:val="389E8D7B"/>
    <w:rsid w:val="38B2A6B3"/>
    <w:rsid w:val="38BE9BEF"/>
    <w:rsid w:val="38BED3E9"/>
    <w:rsid w:val="38C1B188"/>
    <w:rsid w:val="38D0B37E"/>
    <w:rsid w:val="38E0C092"/>
    <w:rsid w:val="38E494DA"/>
    <w:rsid w:val="38E92A05"/>
    <w:rsid w:val="38EB8C0B"/>
    <w:rsid w:val="38EE34A1"/>
    <w:rsid w:val="38FA6CB2"/>
    <w:rsid w:val="38FA9F83"/>
    <w:rsid w:val="38FD544D"/>
    <w:rsid w:val="39014680"/>
    <w:rsid w:val="3904D8C2"/>
    <w:rsid w:val="390D5F8D"/>
    <w:rsid w:val="390E09B0"/>
    <w:rsid w:val="391AF4BA"/>
    <w:rsid w:val="391EB8A2"/>
    <w:rsid w:val="3920EAAD"/>
    <w:rsid w:val="392A0B49"/>
    <w:rsid w:val="392CDC9D"/>
    <w:rsid w:val="39375583"/>
    <w:rsid w:val="393CA133"/>
    <w:rsid w:val="393E2F5B"/>
    <w:rsid w:val="3941167F"/>
    <w:rsid w:val="3945D044"/>
    <w:rsid w:val="394C28AB"/>
    <w:rsid w:val="39706DAB"/>
    <w:rsid w:val="3981D899"/>
    <w:rsid w:val="399B8829"/>
    <w:rsid w:val="39A004FF"/>
    <w:rsid w:val="39A864FF"/>
    <w:rsid w:val="39B6D322"/>
    <w:rsid w:val="39B83D01"/>
    <w:rsid w:val="39D0A6DC"/>
    <w:rsid w:val="39D25350"/>
    <w:rsid w:val="39E7DA02"/>
    <w:rsid w:val="39E89B2A"/>
    <w:rsid w:val="39E89CD5"/>
    <w:rsid w:val="39E97AB8"/>
    <w:rsid w:val="39ED72F1"/>
    <w:rsid w:val="3A06FD11"/>
    <w:rsid w:val="3A0AE2F2"/>
    <w:rsid w:val="3A109741"/>
    <w:rsid w:val="3A159C1D"/>
    <w:rsid w:val="3A27D1D6"/>
    <w:rsid w:val="3A29E3B8"/>
    <w:rsid w:val="3A33A4FD"/>
    <w:rsid w:val="3A385C78"/>
    <w:rsid w:val="3A3B06C8"/>
    <w:rsid w:val="3A3E1719"/>
    <w:rsid w:val="3A4B3858"/>
    <w:rsid w:val="3A556792"/>
    <w:rsid w:val="3A5B6930"/>
    <w:rsid w:val="3A7CABC8"/>
    <w:rsid w:val="3A9660FD"/>
    <w:rsid w:val="3A96F13C"/>
    <w:rsid w:val="3A970767"/>
    <w:rsid w:val="3AA34A08"/>
    <w:rsid w:val="3AA74614"/>
    <w:rsid w:val="3AAC8D0E"/>
    <w:rsid w:val="3AC10A30"/>
    <w:rsid w:val="3AC777E7"/>
    <w:rsid w:val="3AD02082"/>
    <w:rsid w:val="3AD14E3E"/>
    <w:rsid w:val="3ADBA900"/>
    <w:rsid w:val="3ADCE6E0"/>
    <w:rsid w:val="3ADD69C2"/>
    <w:rsid w:val="3AECBC40"/>
    <w:rsid w:val="3AF29B39"/>
    <w:rsid w:val="3AF44815"/>
    <w:rsid w:val="3B0AD841"/>
    <w:rsid w:val="3B1CE2A4"/>
    <w:rsid w:val="3B1D796F"/>
    <w:rsid w:val="3B24F0EA"/>
    <w:rsid w:val="3B288506"/>
    <w:rsid w:val="3B2A208F"/>
    <w:rsid w:val="3B2CE043"/>
    <w:rsid w:val="3B332659"/>
    <w:rsid w:val="3B353EE0"/>
    <w:rsid w:val="3B4A4A29"/>
    <w:rsid w:val="3B52A5A8"/>
    <w:rsid w:val="3B52A983"/>
    <w:rsid w:val="3B7211CB"/>
    <w:rsid w:val="3B79ACB8"/>
    <w:rsid w:val="3B7CDFFD"/>
    <w:rsid w:val="3B7DBC7B"/>
    <w:rsid w:val="3B99820A"/>
    <w:rsid w:val="3B9DFCD9"/>
    <w:rsid w:val="3B9FA981"/>
    <w:rsid w:val="3BAF3655"/>
    <w:rsid w:val="3BBC25AB"/>
    <w:rsid w:val="3BD2F5CC"/>
    <w:rsid w:val="3BDC4597"/>
    <w:rsid w:val="3BE28EC7"/>
    <w:rsid w:val="3BE94A6A"/>
    <w:rsid w:val="3BE9B8A8"/>
    <w:rsid w:val="3BF32AB8"/>
    <w:rsid w:val="3BF79F56"/>
    <w:rsid w:val="3BF8EC29"/>
    <w:rsid w:val="3C0E2224"/>
    <w:rsid w:val="3C10CAFD"/>
    <w:rsid w:val="3C2CA422"/>
    <w:rsid w:val="3C2EA63C"/>
    <w:rsid w:val="3C2EA8F3"/>
    <w:rsid w:val="3C35C13B"/>
    <w:rsid w:val="3C38A913"/>
    <w:rsid w:val="3C3F9566"/>
    <w:rsid w:val="3C4E3A1A"/>
    <w:rsid w:val="3C55C0A8"/>
    <w:rsid w:val="3C5BE464"/>
    <w:rsid w:val="3C6CB6A4"/>
    <w:rsid w:val="3C780082"/>
    <w:rsid w:val="3C84C902"/>
    <w:rsid w:val="3C89AB34"/>
    <w:rsid w:val="3C8D8F01"/>
    <w:rsid w:val="3C8FA8CA"/>
    <w:rsid w:val="3C932BB5"/>
    <w:rsid w:val="3C9E63C1"/>
    <w:rsid w:val="3CB2F454"/>
    <w:rsid w:val="3CB39655"/>
    <w:rsid w:val="3CB3A9C1"/>
    <w:rsid w:val="3CC1C210"/>
    <w:rsid w:val="3CC6E7CD"/>
    <w:rsid w:val="3CD12675"/>
    <w:rsid w:val="3CDFC4E8"/>
    <w:rsid w:val="3CE64776"/>
    <w:rsid w:val="3CECAE43"/>
    <w:rsid w:val="3CF516B1"/>
    <w:rsid w:val="3CFFC62C"/>
    <w:rsid w:val="3D0F15C4"/>
    <w:rsid w:val="3D11BCCE"/>
    <w:rsid w:val="3D140F29"/>
    <w:rsid w:val="3D1793BC"/>
    <w:rsid w:val="3D28121A"/>
    <w:rsid w:val="3D2DBE7B"/>
    <w:rsid w:val="3D49D70B"/>
    <w:rsid w:val="3D4FD0F6"/>
    <w:rsid w:val="3D53DB57"/>
    <w:rsid w:val="3D56D9D2"/>
    <w:rsid w:val="3D592C1F"/>
    <w:rsid w:val="3D59D983"/>
    <w:rsid w:val="3D606CBF"/>
    <w:rsid w:val="3D6F9553"/>
    <w:rsid w:val="3D81651C"/>
    <w:rsid w:val="3D88541C"/>
    <w:rsid w:val="3D892515"/>
    <w:rsid w:val="3D8A1672"/>
    <w:rsid w:val="3D8BE5F4"/>
    <w:rsid w:val="3D8EBAB5"/>
    <w:rsid w:val="3DAE8F55"/>
    <w:rsid w:val="3DAFCADF"/>
    <w:rsid w:val="3DB37A39"/>
    <w:rsid w:val="3DC1CDFD"/>
    <w:rsid w:val="3DC80CD3"/>
    <w:rsid w:val="3DCA9518"/>
    <w:rsid w:val="3DCABC5D"/>
    <w:rsid w:val="3DD807EA"/>
    <w:rsid w:val="3DF973AC"/>
    <w:rsid w:val="3E0648EA"/>
    <w:rsid w:val="3E202EB8"/>
    <w:rsid w:val="3E22FF36"/>
    <w:rsid w:val="3E31A966"/>
    <w:rsid w:val="3E3777C6"/>
    <w:rsid w:val="3E42B96A"/>
    <w:rsid w:val="3E4394B5"/>
    <w:rsid w:val="3E47F026"/>
    <w:rsid w:val="3E4D02EE"/>
    <w:rsid w:val="3E52D2A0"/>
    <w:rsid w:val="3E548C82"/>
    <w:rsid w:val="3E63E0CD"/>
    <w:rsid w:val="3E66D328"/>
    <w:rsid w:val="3E6D0299"/>
    <w:rsid w:val="3E769F3F"/>
    <w:rsid w:val="3E8917FE"/>
    <w:rsid w:val="3E8F1ACF"/>
    <w:rsid w:val="3E926D47"/>
    <w:rsid w:val="3E933FFE"/>
    <w:rsid w:val="3E9B98F4"/>
    <w:rsid w:val="3E9E0602"/>
    <w:rsid w:val="3E9F485A"/>
    <w:rsid w:val="3E9FF481"/>
    <w:rsid w:val="3EA00276"/>
    <w:rsid w:val="3EAA56FF"/>
    <w:rsid w:val="3EC23A42"/>
    <w:rsid w:val="3EC9B02E"/>
    <w:rsid w:val="3EC9C024"/>
    <w:rsid w:val="3EDA33AF"/>
    <w:rsid w:val="3EDAD177"/>
    <w:rsid w:val="3EE3A496"/>
    <w:rsid w:val="3EE43F49"/>
    <w:rsid w:val="3EF29F9B"/>
    <w:rsid w:val="3EFC154C"/>
    <w:rsid w:val="3F0FACA6"/>
    <w:rsid w:val="3F15EA2A"/>
    <w:rsid w:val="3F35B4DD"/>
    <w:rsid w:val="3F37C31E"/>
    <w:rsid w:val="3F4E7A1F"/>
    <w:rsid w:val="3F4EB155"/>
    <w:rsid w:val="3F521311"/>
    <w:rsid w:val="3F742E38"/>
    <w:rsid w:val="3F811B5D"/>
    <w:rsid w:val="3FB6E91E"/>
    <w:rsid w:val="3FC357DD"/>
    <w:rsid w:val="3FCD7E3A"/>
    <w:rsid w:val="3FCDB657"/>
    <w:rsid w:val="3FDF4370"/>
    <w:rsid w:val="3FEC9515"/>
    <w:rsid w:val="3FECE8B2"/>
    <w:rsid w:val="3FF4EAC8"/>
    <w:rsid w:val="3FF94381"/>
    <w:rsid w:val="3FF9D84F"/>
    <w:rsid w:val="3FFF0B17"/>
    <w:rsid w:val="40013922"/>
    <w:rsid w:val="4019B2B4"/>
    <w:rsid w:val="401AC4D9"/>
    <w:rsid w:val="401B75EE"/>
    <w:rsid w:val="401B78AC"/>
    <w:rsid w:val="401C904E"/>
    <w:rsid w:val="402361B7"/>
    <w:rsid w:val="402E1BFC"/>
    <w:rsid w:val="4033831C"/>
    <w:rsid w:val="403B76A9"/>
    <w:rsid w:val="403FC475"/>
    <w:rsid w:val="4043B154"/>
    <w:rsid w:val="40461F0E"/>
    <w:rsid w:val="4048EC2D"/>
    <w:rsid w:val="404B7DD3"/>
    <w:rsid w:val="404CEB0A"/>
    <w:rsid w:val="405B2B51"/>
    <w:rsid w:val="40612EC7"/>
    <w:rsid w:val="406DD47E"/>
    <w:rsid w:val="4073A1DB"/>
    <w:rsid w:val="40882CBB"/>
    <w:rsid w:val="408DE31C"/>
    <w:rsid w:val="40948B65"/>
    <w:rsid w:val="409657E1"/>
    <w:rsid w:val="40A0A1B0"/>
    <w:rsid w:val="40A84093"/>
    <w:rsid w:val="40A8978E"/>
    <w:rsid w:val="40B086F5"/>
    <w:rsid w:val="40B3E058"/>
    <w:rsid w:val="40C20E06"/>
    <w:rsid w:val="40D23B36"/>
    <w:rsid w:val="40D45DC8"/>
    <w:rsid w:val="40E66ADF"/>
    <w:rsid w:val="40EE8BFA"/>
    <w:rsid w:val="40F34CE3"/>
    <w:rsid w:val="40F5A522"/>
    <w:rsid w:val="410704F5"/>
    <w:rsid w:val="410D64D2"/>
    <w:rsid w:val="411235AC"/>
    <w:rsid w:val="41124957"/>
    <w:rsid w:val="411AEC6B"/>
    <w:rsid w:val="41251AF9"/>
    <w:rsid w:val="41254078"/>
    <w:rsid w:val="4136B6E6"/>
    <w:rsid w:val="4156CDFB"/>
    <w:rsid w:val="416FDEC6"/>
    <w:rsid w:val="4170E743"/>
    <w:rsid w:val="418909E1"/>
    <w:rsid w:val="41939068"/>
    <w:rsid w:val="419A053C"/>
    <w:rsid w:val="41A1BBC5"/>
    <w:rsid w:val="41A2BF17"/>
    <w:rsid w:val="41A78C3A"/>
    <w:rsid w:val="41AE636A"/>
    <w:rsid w:val="41B09BD1"/>
    <w:rsid w:val="41B73514"/>
    <w:rsid w:val="41BC7797"/>
    <w:rsid w:val="41C1117C"/>
    <w:rsid w:val="41D00D46"/>
    <w:rsid w:val="41D04219"/>
    <w:rsid w:val="41D25D9D"/>
    <w:rsid w:val="41DB53D0"/>
    <w:rsid w:val="41EC993F"/>
    <w:rsid w:val="41F6A248"/>
    <w:rsid w:val="41F7BAFD"/>
    <w:rsid w:val="41F806CB"/>
    <w:rsid w:val="41FE0700"/>
    <w:rsid w:val="4203672F"/>
    <w:rsid w:val="421CCD2C"/>
    <w:rsid w:val="42267F99"/>
    <w:rsid w:val="42401061"/>
    <w:rsid w:val="425EFB91"/>
    <w:rsid w:val="42635167"/>
    <w:rsid w:val="4264AF31"/>
    <w:rsid w:val="4267124F"/>
    <w:rsid w:val="427DB0A6"/>
    <w:rsid w:val="4299AC89"/>
    <w:rsid w:val="42AB3BAA"/>
    <w:rsid w:val="42ACB0EF"/>
    <w:rsid w:val="42B68B20"/>
    <w:rsid w:val="42BBEF81"/>
    <w:rsid w:val="42BF3CB2"/>
    <w:rsid w:val="42CD8FC6"/>
    <w:rsid w:val="42D28196"/>
    <w:rsid w:val="42D50E6F"/>
    <w:rsid w:val="42D65ACE"/>
    <w:rsid w:val="42DAA25E"/>
    <w:rsid w:val="42DBE1FD"/>
    <w:rsid w:val="42E388A2"/>
    <w:rsid w:val="42E7A9AA"/>
    <w:rsid w:val="42E937A3"/>
    <w:rsid w:val="42EE330E"/>
    <w:rsid w:val="42EED1E8"/>
    <w:rsid w:val="42F1104D"/>
    <w:rsid w:val="42F7C69B"/>
    <w:rsid w:val="430B58E0"/>
    <w:rsid w:val="430BA12F"/>
    <w:rsid w:val="430EA2A9"/>
    <w:rsid w:val="430EC09B"/>
    <w:rsid w:val="430ED4A6"/>
    <w:rsid w:val="43164277"/>
    <w:rsid w:val="4323B4F2"/>
    <w:rsid w:val="4324E8FF"/>
    <w:rsid w:val="432AAB3D"/>
    <w:rsid w:val="43346B06"/>
    <w:rsid w:val="434710FB"/>
    <w:rsid w:val="434ABE27"/>
    <w:rsid w:val="434BCF18"/>
    <w:rsid w:val="434CF3CE"/>
    <w:rsid w:val="434F20DF"/>
    <w:rsid w:val="4353BA74"/>
    <w:rsid w:val="435E216C"/>
    <w:rsid w:val="435E74A7"/>
    <w:rsid w:val="436E3B28"/>
    <w:rsid w:val="4379E51F"/>
    <w:rsid w:val="437FF577"/>
    <w:rsid w:val="438EC2C6"/>
    <w:rsid w:val="4396EDB8"/>
    <w:rsid w:val="43B0BB87"/>
    <w:rsid w:val="43B42061"/>
    <w:rsid w:val="43B9F553"/>
    <w:rsid w:val="43C387D5"/>
    <w:rsid w:val="43CD924D"/>
    <w:rsid w:val="43E1013D"/>
    <w:rsid w:val="43EFDC8E"/>
    <w:rsid w:val="43F39C7E"/>
    <w:rsid w:val="43F5CFCC"/>
    <w:rsid w:val="43FBDE9A"/>
    <w:rsid w:val="43FF96A5"/>
    <w:rsid w:val="440098D2"/>
    <w:rsid w:val="440683B5"/>
    <w:rsid w:val="440B4E60"/>
    <w:rsid w:val="440D1290"/>
    <w:rsid w:val="441A98EB"/>
    <w:rsid w:val="441D5DFE"/>
    <w:rsid w:val="441E03C7"/>
    <w:rsid w:val="4426E57C"/>
    <w:rsid w:val="442D4B99"/>
    <w:rsid w:val="443BF069"/>
    <w:rsid w:val="443C560B"/>
    <w:rsid w:val="4445C8F4"/>
    <w:rsid w:val="445DBB7B"/>
    <w:rsid w:val="445F7A8C"/>
    <w:rsid w:val="4466ADD5"/>
    <w:rsid w:val="4467CA50"/>
    <w:rsid w:val="4483759F"/>
    <w:rsid w:val="448606DA"/>
    <w:rsid w:val="4489C649"/>
    <w:rsid w:val="4491CD62"/>
    <w:rsid w:val="4496756B"/>
    <w:rsid w:val="44991396"/>
    <w:rsid w:val="4499DD83"/>
    <w:rsid w:val="449FA6DE"/>
    <w:rsid w:val="44A6FC0E"/>
    <w:rsid w:val="44AAA42D"/>
    <w:rsid w:val="44AB151A"/>
    <w:rsid w:val="44AF920F"/>
    <w:rsid w:val="44B95970"/>
    <w:rsid w:val="44BDEE0C"/>
    <w:rsid w:val="44BECAE4"/>
    <w:rsid w:val="44C6088C"/>
    <w:rsid w:val="44D6CDE9"/>
    <w:rsid w:val="44D793F8"/>
    <w:rsid w:val="44DFDC1D"/>
    <w:rsid w:val="44E7F692"/>
    <w:rsid w:val="44EC58F6"/>
    <w:rsid w:val="44EF18D1"/>
    <w:rsid w:val="44F89ECB"/>
    <w:rsid w:val="44F8F7CC"/>
    <w:rsid w:val="44F95842"/>
    <w:rsid w:val="44FEB1AE"/>
    <w:rsid w:val="45190D7C"/>
    <w:rsid w:val="452DCB0C"/>
    <w:rsid w:val="45375502"/>
    <w:rsid w:val="455040A6"/>
    <w:rsid w:val="4556891B"/>
    <w:rsid w:val="455861A7"/>
    <w:rsid w:val="4563A68C"/>
    <w:rsid w:val="45675AE1"/>
    <w:rsid w:val="45688E3B"/>
    <w:rsid w:val="456ACD1E"/>
    <w:rsid w:val="4575F94F"/>
    <w:rsid w:val="458439F3"/>
    <w:rsid w:val="45A2E08C"/>
    <w:rsid w:val="45AC3972"/>
    <w:rsid w:val="45B14F0D"/>
    <w:rsid w:val="45C781D5"/>
    <w:rsid w:val="45CBBF64"/>
    <w:rsid w:val="45CEAFF4"/>
    <w:rsid w:val="45CFC983"/>
    <w:rsid w:val="45D07B91"/>
    <w:rsid w:val="45D5BB53"/>
    <w:rsid w:val="45DC2312"/>
    <w:rsid w:val="45E8F702"/>
    <w:rsid w:val="45F0E97C"/>
    <w:rsid w:val="45F5B624"/>
    <w:rsid w:val="46010F13"/>
    <w:rsid w:val="4605CCD5"/>
    <w:rsid w:val="4609C20D"/>
    <w:rsid w:val="460ABC63"/>
    <w:rsid w:val="460FFDD5"/>
    <w:rsid w:val="4615C74D"/>
    <w:rsid w:val="4618AE71"/>
    <w:rsid w:val="461E561A"/>
    <w:rsid w:val="4622E816"/>
    <w:rsid w:val="4634623F"/>
    <w:rsid w:val="4634F3D1"/>
    <w:rsid w:val="4637158C"/>
    <w:rsid w:val="463BE304"/>
    <w:rsid w:val="46400118"/>
    <w:rsid w:val="4642C4CF"/>
    <w:rsid w:val="4649A93C"/>
    <w:rsid w:val="464AC3D2"/>
    <w:rsid w:val="46597922"/>
    <w:rsid w:val="46611C72"/>
    <w:rsid w:val="467004EE"/>
    <w:rsid w:val="467A260E"/>
    <w:rsid w:val="46800F94"/>
    <w:rsid w:val="46829F77"/>
    <w:rsid w:val="4684F950"/>
    <w:rsid w:val="468C5162"/>
    <w:rsid w:val="468F0AF4"/>
    <w:rsid w:val="46916178"/>
    <w:rsid w:val="469314C3"/>
    <w:rsid w:val="4698A1C8"/>
    <w:rsid w:val="469ED82A"/>
    <w:rsid w:val="46A10C4A"/>
    <w:rsid w:val="46A619CB"/>
    <w:rsid w:val="46A74B31"/>
    <w:rsid w:val="46AB532D"/>
    <w:rsid w:val="46C2D028"/>
    <w:rsid w:val="46D0F472"/>
    <w:rsid w:val="46D56C26"/>
    <w:rsid w:val="46D7A915"/>
    <w:rsid w:val="46D7C17B"/>
    <w:rsid w:val="46E0ED74"/>
    <w:rsid w:val="46E3716C"/>
    <w:rsid w:val="46E81C0F"/>
    <w:rsid w:val="470318DF"/>
    <w:rsid w:val="471B8959"/>
    <w:rsid w:val="472294CF"/>
    <w:rsid w:val="472431C6"/>
    <w:rsid w:val="47267197"/>
    <w:rsid w:val="47285F6F"/>
    <w:rsid w:val="472994E4"/>
    <w:rsid w:val="472AC19D"/>
    <w:rsid w:val="47308DFE"/>
    <w:rsid w:val="4737BEA9"/>
    <w:rsid w:val="473D7D70"/>
    <w:rsid w:val="474AE6F4"/>
    <w:rsid w:val="474D2F48"/>
    <w:rsid w:val="4750D9B4"/>
    <w:rsid w:val="47591775"/>
    <w:rsid w:val="475B3317"/>
    <w:rsid w:val="4762247E"/>
    <w:rsid w:val="4782745F"/>
    <w:rsid w:val="4785C173"/>
    <w:rsid w:val="478C68DE"/>
    <w:rsid w:val="478F7100"/>
    <w:rsid w:val="478FF8F1"/>
    <w:rsid w:val="479311C1"/>
    <w:rsid w:val="47961308"/>
    <w:rsid w:val="479BDF7B"/>
    <w:rsid w:val="479C0BFB"/>
    <w:rsid w:val="479D4D4A"/>
    <w:rsid w:val="479EC2EF"/>
    <w:rsid w:val="47AF71E1"/>
    <w:rsid w:val="47B44F30"/>
    <w:rsid w:val="47BB5905"/>
    <w:rsid w:val="47C9CA87"/>
    <w:rsid w:val="47CE6672"/>
    <w:rsid w:val="47CF3841"/>
    <w:rsid w:val="47D3956B"/>
    <w:rsid w:val="47E27459"/>
    <w:rsid w:val="47E6098A"/>
    <w:rsid w:val="47E9D670"/>
    <w:rsid w:val="47EE7483"/>
    <w:rsid w:val="47F6D148"/>
    <w:rsid w:val="47F96833"/>
    <w:rsid w:val="48051B68"/>
    <w:rsid w:val="480C7A3B"/>
    <w:rsid w:val="4811E86E"/>
    <w:rsid w:val="481C9BB3"/>
    <w:rsid w:val="482110C0"/>
    <w:rsid w:val="4824AFFD"/>
    <w:rsid w:val="4834D6D0"/>
    <w:rsid w:val="483665C1"/>
    <w:rsid w:val="4849050E"/>
    <w:rsid w:val="484CD542"/>
    <w:rsid w:val="48535DDB"/>
    <w:rsid w:val="4854083D"/>
    <w:rsid w:val="485979E1"/>
    <w:rsid w:val="485CAD1C"/>
    <w:rsid w:val="485DB140"/>
    <w:rsid w:val="4860739C"/>
    <w:rsid w:val="487D473D"/>
    <w:rsid w:val="487F79A3"/>
    <w:rsid w:val="48842846"/>
    <w:rsid w:val="48906083"/>
    <w:rsid w:val="4897B650"/>
    <w:rsid w:val="489FD1F2"/>
    <w:rsid w:val="48B01BB1"/>
    <w:rsid w:val="48BD22F4"/>
    <w:rsid w:val="48BE669D"/>
    <w:rsid w:val="48C909D4"/>
    <w:rsid w:val="48CC32C1"/>
    <w:rsid w:val="48CE7CFF"/>
    <w:rsid w:val="48DAADD4"/>
    <w:rsid w:val="48DE6025"/>
    <w:rsid w:val="48E49C0F"/>
    <w:rsid w:val="48E6302F"/>
    <w:rsid w:val="48E6621B"/>
    <w:rsid w:val="48F93E61"/>
    <w:rsid w:val="48FC62B6"/>
    <w:rsid w:val="48FD0016"/>
    <w:rsid w:val="490B0B87"/>
    <w:rsid w:val="49113754"/>
    <w:rsid w:val="4914FABB"/>
    <w:rsid w:val="491D108E"/>
    <w:rsid w:val="49205B33"/>
    <w:rsid w:val="49268DFC"/>
    <w:rsid w:val="492AEB76"/>
    <w:rsid w:val="49304F36"/>
    <w:rsid w:val="49308125"/>
    <w:rsid w:val="4935367B"/>
    <w:rsid w:val="493CB608"/>
    <w:rsid w:val="4949ACA1"/>
    <w:rsid w:val="4955F6DC"/>
    <w:rsid w:val="4961D4AC"/>
    <w:rsid w:val="49644BDE"/>
    <w:rsid w:val="496AFAD8"/>
    <w:rsid w:val="4970C404"/>
    <w:rsid w:val="49723BA7"/>
    <w:rsid w:val="49865D98"/>
    <w:rsid w:val="4987B89D"/>
    <w:rsid w:val="4998EB10"/>
    <w:rsid w:val="49A72644"/>
    <w:rsid w:val="49A9CB8B"/>
    <w:rsid w:val="49AC1D3F"/>
    <w:rsid w:val="49BB1583"/>
    <w:rsid w:val="49BEF27E"/>
    <w:rsid w:val="49BFC96B"/>
    <w:rsid w:val="49CB178B"/>
    <w:rsid w:val="49D20351"/>
    <w:rsid w:val="49D2C3E7"/>
    <w:rsid w:val="49E57970"/>
    <w:rsid w:val="49E9CE69"/>
    <w:rsid w:val="49EE5506"/>
    <w:rsid w:val="49FBE3A9"/>
    <w:rsid w:val="49FCA894"/>
    <w:rsid w:val="4A0DE665"/>
    <w:rsid w:val="4A0E75BA"/>
    <w:rsid w:val="4A1A7DAF"/>
    <w:rsid w:val="4A1B56E6"/>
    <w:rsid w:val="4A1EE9C7"/>
    <w:rsid w:val="4A2BC7B9"/>
    <w:rsid w:val="4A34AC62"/>
    <w:rsid w:val="4A39466E"/>
    <w:rsid w:val="4A42DBC6"/>
    <w:rsid w:val="4A4F111C"/>
    <w:rsid w:val="4A5225CF"/>
    <w:rsid w:val="4A69A0E4"/>
    <w:rsid w:val="4A6DEEA8"/>
    <w:rsid w:val="4A7432EA"/>
    <w:rsid w:val="4A7593DB"/>
    <w:rsid w:val="4A761A51"/>
    <w:rsid w:val="4A79B727"/>
    <w:rsid w:val="4A7C24F4"/>
    <w:rsid w:val="4A8974AF"/>
    <w:rsid w:val="4A8D89EC"/>
    <w:rsid w:val="4A925009"/>
    <w:rsid w:val="4A96A7A0"/>
    <w:rsid w:val="4A9B8FEF"/>
    <w:rsid w:val="4AA7B050"/>
    <w:rsid w:val="4AB25427"/>
    <w:rsid w:val="4AB2FA61"/>
    <w:rsid w:val="4ABC77F8"/>
    <w:rsid w:val="4AC3E6BC"/>
    <w:rsid w:val="4AC77E24"/>
    <w:rsid w:val="4AC97BEF"/>
    <w:rsid w:val="4ACBA224"/>
    <w:rsid w:val="4ACD7FCE"/>
    <w:rsid w:val="4AD810B5"/>
    <w:rsid w:val="4AD85F2E"/>
    <w:rsid w:val="4AD86442"/>
    <w:rsid w:val="4ADCD263"/>
    <w:rsid w:val="4AEC9DA3"/>
    <w:rsid w:val="4B024DD5"/>
    <w:rsid w:val="4B22FF36"/>
    <w:rsid w:val="4B44D1BC"/>
    <w:rsid w:val="4B4711A1"/>
    <w:rsid w:val="4B4C27CA"/>
    <w:rsid w:val="4B4DCA2E"/>
    <w:rsid w:val="4B599B4C"/>
    <w:rsid w:val="4B5AD814"/>
    <w:rsid w:val="4B5EC8E3"/>
    <w:rsid w:val="4B6309B6"/>
    <w:rsid w:val="4B6665EB"/>
    <w:rsid w:val="4B80A5D0"/>
    <w:rsid w:val="4B90C7E2"/>
    <w:rsid w:val="4B924460"/>
    <w:rsid w:val="4B9572A4"/>
    <w:rsid w:val="4B9EC6F3"/>
    <w:rsid w:val="4BA24547"/>
    <w:rsid w:val="4BB51057"/>
    <w:rsid w:val="4BB99694"/>
    <w:rsid w:val="4BCBEC3E"/>
    <w:rsid w:val="4BD6477E"/>
    <w:rsid w:val="4BDDE273"/>
    <w:rsid w:val="4BF0B782"/>
    <w:rsid w:val="4BFF1436"/>
    <w:rsid w:val="4C129515"/>
    <w:rsid w:val="4C15542D"/>
    <w:rsid w:val="4C198AD5"/>
    <w:rsid w:val="4C1D186D"/>
    <w:rsid w:val="4C242717"/>
    <w:rsid w:val="4C25F8DB"/>
    <w:rsid w:val="4C3007FD"/>
    <w:rsid w:val="4C306FE4"/>
    <w:rsid w:val="4C3AF7B8"/>
    <w:rsid w:val="4C45E09E"/>
    <w:rsid w:val="4C5297AA"/>
    <w:rsid w:val="4C56B468"/>
    <w:rsid w:val="4C695287"/>
    <w:rsid w:val="4C6B06EB"/>
    <w:rsid w:val="4C6B260A"/>
    <w:rsid w:val="4C7217B7"/>
    <w:rsid w:val="4C7566D3"/>
    <w:rsid w:val="4C7F242D"/>
    <w:rsid w:val="4C82385E"/>
    <w:rsid w:val="4C99C67A"/>
    <w:rsid w:val="4C9B687E"/>
    <w:rsid w:val="4C9BDDE6"/>
    <w:rsid w:val="4C9E2A20"/>
    <w:rsid w:val="4C9F57DC"/>
    <w:rsid w:val="4CA713DC"/>
    <w:rsid w:val="4CACEC29"/>
    <w:rsid w:val="4CAED452"/>
    <w:rsid w:val="4CBB987E"/>
    <w:rsid w:val="4CCD962D"/>
    <w:rsid w:val="4CE884F2"/>
    <w:rsid w:val="4CEEBAEF"/>
    <w:rsid w:val="4CFB223A"/>
    <w:rsid w:val="4D075123"/>
    <w:rsid w:val="4D0C3875"/>
    <w:rsid w:val="4D0DFC92"/>
    <w:rsid w:val="4D136D25"/>
    <w:rsid w:val="4D18484C"/>
    <w:rsid w:val="4D19D637"/>
    <w:rsid w:val="4D229D4F"/>
    <w:rsid w:val="4D265EBB"/>
    <w:rsid w:val="4D26CFBB"/>
    <w:rsid w:val="4D2A8C46"/>
    <w:rsid w:val="4D3DD484"/>
    <w:rsid w:val="4D4DC153"/>
    <w:rsid w:val="4D4FA5D9"/>
    <w:rsid w:val="4D53332F"/>
    <w:rsid w:val="4D6254AF"/>
    <w:rsid w:val="4D643FE1"/>
    <w:rsid w:val="4D646B48"/>
    <w:rsid w:val="4D64E86B"/>
    <w:rsid w:val="4D6B5F6D"/>
    <w:rsid w:val="4D79AA64"/>
    <w:rsid w:val="4D89399D"/>
    <w:rsid w:val="4D99C129"/>
    <w:rsid w:val="4D9D57BE"/>
    <w:rsid w:val="4DA1D624"/>
    <w:rsid w:val="4DA69591"/>
    <w:rsid w:val="4DA8E33B"/>
    <w:rsid w:val="4DAB2BC1"/>
    <w:rsid w:val="4DB17471"/>
    <w:rsid w:val="4DB9FF23"/>
    <w:rsid w:val="4DBDA60D"/>
    <w:rsid w:val="4DC43361"/>
    <w:rsid w:val="4DDCE15F"/>
    <w:rsid w:val="4DEC767F"/>
    <w:rsid w:val="4DF164C1"/>
    <w:rsid w:val="4DF29E87"/>
    <w:rsid w:val="4DF34664"/>
    <w:rsid w:val="4DF5BC8A"/>
    <w:rsid w:val="4DF67617"/>
    <w:rsid w:val="4DF6FECA"/>
    <w:rsid w:val="4DF93A87"/>
    <w:rsid w:val="4DFEAE28"/>
    <w:rsid w:val="4DFEF3B5"/>
    <w:rsid w:val="4E01D790"/>
    <w:rsid w:val="4E043694"/>
    <w:rsid w:val="4E12CA2A"/>
    <w:rsid w:val="4E1BEB71"/>
    <w:rsid w:val="4E245F1A"/>
    <w:rsid w:val="4E2B3DBE"/>
    <w:rsid w:val="4E33112B"/>
    <w:rsid w:val="4E3CB625"/>
    <w:rsid w:val="4E4A3F62"/>
    <w:rsid w:val="4E4A7CB5"/>
    <w:rsid w:val="4E5118A4"/>
    <w:rsid w:val="4E5E45CE"/>
    <w:rsid w:val="4E70DB76"/>
    <w:rsid w:val="4E725358"/>
    <w:rsid w:val="4E75E617"/>
    <w:rsid w:val="4E790BFB"/>
    <w:rsid w:val="4E8D1282"/>
    <w:rsid w:val="4E910C7D"/>
    <w:rsid w:val="4EB84692"/>
    <w:rsid w:val="4EBA1A7D"/>
    <w:rsid w:val="4EC891D3"/>
    <w:rsid w:val="4EE4C94D"/>
    <w:rsid w:val="4EE81324"/>
    <w:rsid w:val="4EF6A0C7"/>
    <w:rsid w:val="4EF76343"/>
    <w:rsid w:val="4F042A9C"/>
    <w:rsid w:val="4F0DEB94"/>
    <w:rsid w:val="4F0F17B3"/>
    <w:rsid w:val="4F1473EC"/>
    <w:rsid w:val="4F183318"/>
    <w:rsid w:val="4F29B5C2"/>
    <w:rsid w:val="4F2B8DE3"/>
    <w:rsid w:val="4F2C2859"/>
    <w:rsid w:val="4F31837C"/>
    <w:rsid w:val="4F34559E"/>
    <w:rsid w:val="4F34F15C"/>
    <w:rsid w:val="4F34F459"/>
    <w:rsid w:val="4F37BCD5"/>
    <w:rsid w:val="4F3B0151"/>
    <w:rsid w:val="4F3B9C42"/>
    <w:rsid w:val="4F439F3A"/>
    <w:rsid w:val="4F47792F"/>
    <w:rsid w:val="4F5C3E54"/>
    <w:rsid w:val="4F62E5A7"/>
    <w:rsid w:val="4F665B64"/>
    <w:rsid w:val="4F6B725B"/>
    <w:rsid w:val="4F800A20"/>
    <w:rsid w:val="4F8B2973"/>
    <w:rsid w:val="4F93D5AF"/>
    <w:rsid w:val="4F959A46"/>
    <w:rsid w:val="4F9F4EF1"/>
    <w:rsid w:val="4F9F5E2D"/>
    <w:rsid w:val="4FA0FABA"/>
    <w:rsid w:val="4FA18D20"/>
    <w:rsid w:val="4FB53DF9"/>
    <w:rsid w:val="4FC5AC42"/>
    <w:rsid w:val="4FCB5550"/>
    <w:rsid w:val="4FCC9EB5"/>
    <w:rsid w:val="4FD7557B"/>
    <w:rsid w:val="4FE02694"/>
    <w:rsid w:val="4FE21BF2"/>
    <w:rsid w:val="4FE3F78B"/>
    <w:rsid w:val="4FF364A0"/>
    <w:rsid w:val="4FF5090C"/>
    <w:rsid w:val="4FF7246E"/>
    <w:rsid w:val="50001C52"/>
    <w:rsid w:val="500055B2"/>
    <w:rsid w:val="50162767"/>
    <w:rsid w:val="501A7545"/>
    <w:rsid w:val="502911B9"/>
    <w:rsid w:val="502BE0BF"/>
    <w:rsid w:val="50318FC0"/>
    <w:rsid w:val="50440C5B"/>
    <w:rsid w:val="5053E6FF"/>
    <w:rsid w:val="5056FAC6"/>
    <w:rsid w:val="5057A2C0"/>
    <w:rsid w:val="505E9A94"/>
    <w:rsid w:val="50613B94"/>
    <w:rsid w:val="50635B7D"/>
    <w:rsid w:val="50770A9C"/>
    <w:rsid w:val="5081D3DC"/>
    <w:rsid w:val="508356A5"/>
    <w:rsid w:val="508BCB6A"/>
    <w:rsid w:val="50931644"/>
    <w:rsid w:val="50A96AC1"/>
    <w:rsid w:val="50B22CEE"/>
    <w:rsid w:val="50B93950"/>
    <w:rsid w:val="50D292BD"/>
    <w:rsid w:val="50D61496"/>
    <w:rsid w:val="50DF8EA5"/>
    <w:rsid w:val="50EA9CFF"/>
    <w:rsid w:val="50EB7490"/>
    <w:rsid w:val="50EF8249"/>
    <w:rsid w:val="50F23444"/>
    <w:rsid w:val="50F6CED3"/>
    <w:rsid w:val="50F90D75"/>
    <w:rsid w:val="50FD82D1"/>
    <w:rsid w:val="51059109"/>
    <w:rsid w:val="5116A85D"/>
    <w:rsid w:val="5119899B"/>
    <w:rsid w:val="5119CC58"/>
    <w:rsid w:val="511BCDC9"/>
    <w:rsid w:val="511EB9B5"/>
    <w:rsid w:val="513CB4A8"/>
    <w:rsid w:val="513EFCCA"/>
    <w:rsid w:val="51584E42"/>
    <w:rsid w:val="51614A9D"/>
    <w:rsid w:val="516F7742"/>
    <w:rsid w:val="5172D77F"/>
    <w:rsid w:val="5178AB14"/>
    <w:rsid w:val="517E56CE"/>
    <w:rsid w:val="51801FA7"/>
    <w:rsid w:val="51997F6C"/>
    <w:rsid w:val="519FE5FE"/>
    <w:rsid w:val="51A189EE"/>
    <w:rsid w:val="51AAA6A8"/>
    <w:rsid w:val="51B01580"/>
    <w:rsid w:val="51BC75CD"/>
    <w:rsid w:val="51D0AACC"/>
    <w:rsid w:val="51D7BBBD"/>
    <w:rsid w:val="51F1DF3E"/>
    <w:rsid w:val="51F24202"/>
    <w:rsid w:val="51FE1088"/>
    <w:rsid w:val="51FFE2B1"/>
    <w:rsid w:val="5202A425"/>
    <w:rsid w:val="520C9499"/>
    <w:rsid w:val="5215BE48"/>
    <w:rsid w:val="5215CC07"/>
    <w:rsid w:val="521C382E"/>
    <w:rsid w:val="52267898"/>
    <w:rsid w:val="522A93FE"/>
    <w:rsid w:val="522DA443"/>
    <w:rsid w:val="523CC77D"/>
    <w:rsid w:val="5246953D"/>
    <w:rsid w:val="525539E8"/>
    <w:rsid w:val="525CD30D"/>
    <w:rsid w:val="525CEC8E"/>
    <w:rsid w:val="525E2A40"/>
    <w:rsid w:val="525E4F90"/>
    <w:rsid w:val="525F7445"/>
    <w:rsid w:val="526441B2"/>
    <w:rsid w:val="526560AD"/>
    <w:rsid w:val="52770616"/>
    <w:rsid w:val="5287B2B9"/>
    <w:rsid w:val="528AE6B7"/>
    <w:rsid w:val="52911C16"/>
    <w:rsid w:val="52B0CD16"/>
    <w:rsid w:val="52B1E07B"/>
    <w:rsid w:val="52B4E30C"/>
    <w:rsid w:val="52C00499"/>
    <w:rsid w:val="52D0614D"/>
    <w:rsid w:val="52D0AE58"/>
    <w:rsid w:val="52ECEBB1"/>
    <w:rsid w:val="52EF44EE"/>
    <w:rsid w:val="52EF7E0C"/>
    <w:rsid w:val="52FE9F1C"/>
    <w:rsid w:val="53098B85"/>
    <w:rsid w:val="530A1AB5"/>
    <w:rsid w:val="530FB0AC"/>
    <w:rsid w:val="532308E3"/>
    <w:rsid w:val="532DF637"/>
    <w:rsid w:val="53330C1D"/>
    <w:rsid w:val="53381EA3"/>
    <w:rsid w:val="533EC25D"/>
    <w:rsid w:val="534AFC23"/>
    <w:rsid w:val="534F0017"/>
    <w:rsid w:val="5356EA38"/>
    <w:rsid w:val="535D5740"/>
    <w:rsid w:val="535DCA9D"/>
    <w:rsid w:val="5361915F"/>
    <w:rsid w:val="536BF62B"/>
    <w:rsid w:val="536BFC1B"/>
    <w:rsid w:val="5371EA0D"/>
    <w:rsid w:val="53743ED2"/>
    <w:rsid w:val="53777209"/>
    <w:rsid w:val="53837BFD"/>
    <w:rsid w:val="538FA4A9"/>
    <w:rsid w:val="5390F5BB"/>
    <w:rsid w:val="53A72D62"/>
    <w:rsid w:val="53A8A5A0"/>
    <w:rsid w:val="53AC63E9"/>
    <w:rsid w:val="53B63C69"/>
    <w:rsid w:val="53D589E1"/>
    <w:rsid w:val="53D9B995"/>
    <w:rsid w:val="53DBCA40"/>
    <w:rsid w:val="53DC0242"/>
    <w:rsid w:val="53E1DE4A"/>
    <w:rsid w:val="53F09109"/>
    <w:rsid w:val="53F8AAA5"/>
    <w:rsid w:val="53FA8243"/>
    <w:rsid w:val="53FCD709"/>
    <w:rsid w:val="540230DF"/>
    <w:rsid w:val="5416002C"/>
    <w:rsid w:val="54246150"/>
    <w:rsid w:val="54259668"/>
    <w:rsid w:val="543D9678"/>
    <w:rsid w:val="544B2E78"/>
    <w:rsid w:val="5452FDC3"/>
    <w:rsid w:val="54605FEF"/>
    <w:rsid w:val="547394D3"/>
    <w:rsid w:val="5483805C"/>
    <w:rsid w:val="5485D58D"/>
    <w:rsid w:val="548668CA"/>
    <w:rsid w:val="54912D1C"/>
    <w:rsid w:val="54990E11"/>
    <w:rsid w:val="54BC04AD"/>
    <w:rsid w:val="54E16563"/>
    <w:rsid w:val="54E58CE4"/>
    <w:rsid w:val="54ED97F6"/>
    <w:rsid w:val="54EE078A"/>
    <w:rsid w:val="54EEA75E"/>
    <w:rsid w:val="54EEEA84"/>
    <w:rsid w:val="54F40698"/>
    <w:rsid w:val="5513FD56"/>
    <w:rsid w:val="55163633"/>
    <w:rsid w:val="5529230D"/>
    <w:rsid w:val="5537F64E"/>
    <w:rsid w:val="553D1CFE"/>
    <w:rsid w:val="553FBF54"/>
    <w:rsid w:val="5540FE7F"/>
    <w:rsid w:val="55418108"/>
    <w:rsid w:val="554D5FDE"/>
    <w:rsid w:val="555B32A9"/>
    <w:rsid w:val="5563ED46"/>
    <w:rsid w:val="5567DAF4"/>
    <w:rsid w:val="556A8B6D"/>
    <w:rsid w:val="55702736"/>
    <w:rsid w:val="557C005F"/>
    <w:rsid w:val="557CF6F3"/>
    <w:rsid w:val="557DE22A"/>
    <w:rsid w:val="55806F14"/>
    <w:rsid w:val="559E1104"/>
    <w:rsid w:val="55A09920"/>
    <w:rsid w:val="55A7C7A7"/>
    <w:rsid w:val="55AA8D95"/>
    <w:rsid w:val="55C0A708"/>
    <w:rsid w:val="55C45B31"/>
    <w:rsid w:val="55CC7D64"/>
    <w:rsid w:val="55CE61D9"/>
    <w:rsid w:val="55CFA20D"/>
    <w:rsid w:val="55DFDF45"/>
    <w:rsid w:val="55E24AF7"/>
    <w:rsid w:val="55EC2DBB"/>
    <w:rsid w:val="55EDE8E0"/>
    <w:rsid w:val="55FB9065"/>
    <w:rsid w:val="55FE2A1B"/>
    <w:rsid w:val="56012B1F"/>
    <w:rsid w:val="5606E7DA"/>
    <w:rsid w:val="560E4B3F"/>
    <w:rsid w:val="56157D84"/>
    <w:rsid w:val="5619027B"/>
    <w:rsid w:val="56195CF8"/>
    <w:rsid w:val="5625B7CF"/>
    <w:rsid w:val="562DEE06"/>
    <w:rsid w:val="5630248F"/>
    <w:rsid w:val="56415E84"/>
    <w:rsid w:val="564647F1"/>
    <w:rsid w:val="5653E00F"/>
    <w:rsid w:val="565412B1"/>
    <w:rsid w:val="566BFB54"/>
    <w:rsid w:val="56722B68"/>
    <w:rsid w:val="567A8DF9"/>
    <w:rsid w:val="568E7DBD"/>
    <w:rsid w:val="56A69D82"/>
    <w:rsid w:val="56BF5676"/>
    <w:rsid w:val="56CB64EF"/>
    <w:rsid w:val="56CBCBF0"/>
    <w:rsid w:val="56D6BE7E"/>
    <w:rsid w:val="56E0CBAE"/>
    <w:rsid w:val="56E39073"/>
    <w:rsid w:val="56E78DFC"/>
    <w:rsid w:val="56F180B3"/>
    <w:rsid w:val="56F590E8"/>
    <w:rsid w:val="56F896A1"/>
    <w:rsid w:val="5705FBCA"/>
    <w:rsid w:val="571A5B6E"/>
    <w:rsid w:val="571F9CBC"/>
    <w:rsid w:val="5728BC4C"/>
    <w:rsid w:val="57333390"/>
    <w:rsid w:val="57387DE4"/>
    <w:rsid w:val="573ACEC9"/>
    <w:rsid w:val="5744C8B7"/>
    <w:rsid w:val="574EA09F"/>
    <w:rsid w:val="57543FB1"/>
    <w:rsid w:val="575586FD"/>
    <w:rsid w:val="5756CDD7"/>
    <w:rsid w:val="57772B0A"/>
    <w:rsid w:val="577BA16E"/>
    <w:rsid w:val="577C4EEF"/>
    <w:rsid w:val="578950EA"/>
    <w:rsid w:val="5789B941"/>
    <w:rsid w:val="578CD8CF"/>
    <w:rsid w:val="578D1FC1"/>
    <w:rsid w:val="5799A8E9"/>
    <w:rsid w:val="579A7DEC"/>
    <w:rsid w:val="579D24CA"/>
    <w:rsid w:val="57A5FE76"/>
    <w:rsid w:val="57A98943"/>
    <w:rsid w:val="57B9FB1D"/>
    <w:rsid w:val="57CBA4AD"/>
    <w:rsid w:val="57CDCD3D"/>
    <w:rsid w:val="57DBA19E"/>
    <w:rsid w:val="57FF1466"/>
    <w:rsid w:val="580DB937"/>
    <w:rsid w:val="581B3568"/>
    <w:rsid w:val="581B6D62"/>
    <w:rsid w:val="5828FE56"/>
    <w:rsid w:val="5836674D"/>
    <w:rsid w:val="583D2170"/>
    <w:rsid w:val="5845FAC5"/>
    <w:rsid w:val="5861F342"/>
    <w:rsid w:val="58639585"/>
    <w:rsid w:val="586AA329"/>
    <w:rsid w:val="5871A910"/>
    <w:rsid w:val="58728995"/>
    <w:rsid w:val="588E8A9F"/>
    <w:rsid w:val="588F8689"/>
    <w:rsid w:val="58935E73"/>
    <w:rsid w:val="589FC58A"/>
    <w:rsid w:val="58A18C61"/>
    <w:rsid w:val="58B2FA09"/>
    <w:rsid w:val="58B48B44"/>
    <w:rsid w:val="58BA352D"/>
    <w:rsid w:val="58C2CB67"/>
    <w:rsid w:val="58CBA60C"/>
    <w:rsid w:val="58DB572A"/>
    <w:rsid w:val="58DFCA5B"/>
    <w:rsid w:val="58E4F160"/>
    <w:rsid w:val="58E5B966"/>
    <w:rsid w:val="58EDEB3D"/>
    <w:rsid w:val="5904DD3B"/>
    <w:rsid w:val="5905E53D"/>
    <w:rsid w:val="5906B6B3"/>
    <w:rsid w:val="5914FC3F"/>
    <w:rsid w:val="591516CA"/>
    <w:rsid w:val="5916EC1C"/>
    <w:rsid w:val="591E9F9B"/>
    <w:rsid w:val="592B4368"/>
    <w:rsid w:val="593640AC"/>
    <w:rsid w:val="594D3137"/>
    <w:rsid w:val="59544C91"/>
    <w:rsid w:val="59547C11"/>
    <w:rsid w:val="5954BED0"/>
    <w:rsid w:val="5955CB7E"/>
    <w:rsid w:val="5956BD16"/>
    <w:rsid w:val="596136D5"/>
    <w:rsid w:val="596332C5"/>
    <w:rsid w:val="596631B4"/>
    <w:rsid w:val="59696D55"/>
    <w:rsid w:val="597595B0"/>
    <w:rsid w:val="5977E246"/>
    <w:rsid w:val="5977F912"/>
    <w:rsid w:val="597A06E6"/>
    <w:rsid w:val="5981D608"/>
    <w:rsid w:val="59866079"/>
    <w:rsid w:val="5996F9D6"/>
    <w:rsid w:val="59977A63"/>
    <w:rsid w:val="599EE434"/>
    <w:rsid w:val="59B2535E"/>
    <w:rsid w:val="59BDBEF0"/>
    <w:rsid w:val="59BEE89E"/>
    <w:rsid w:val="59C4F733"/>
    <w:rsid w:val="59C71856"/>
    <w:rsid w:val="59CC28B5"/>
    <w:rsid w:val="59CCF133"/>
    <w:rsid w:val="59CF1FD5"/>
    <w:rsid w:val="59DD2C18"/>
    <w:rsid w:val="59EAC504"/>
    <w:rsid w:val="59FE2258"/>
    <w:rsid w:val="5A0843BF"/>
    <w:rsid w:val="5A0F679D"/>
    <w:rsid w:val="5A0F81CC"/>
    <w:rsid w:val="5A14F46D"/>
    <w:rsid w:val="5A1E21FD"/>
    <w:rsid w:val="5A1F2800"/>
    <w:rsid w:val="5A2FD494"/>
    <w:rsid w:val="5A3D9398"/>
    <w:rsid w:val="5A3DFF6D"/>
    <w:rsid w:val="5A43C7D7"/>
    <w:rsid w:val="5A4C3153"/>
    <w:rsid w:val="5A5AAD1C"/>
    <w:rsid w:val="5A6700BD"/>
    <w:rsid w:val="5A6E9CDD"/>
    <w:rsid w:val="5A6FDC15"/>
    <w:rsid w:val="5A74D780"/>
    <w:rsid w:val="5A789B58"/>
    <w:rsid w:val="5A799FDC"/>
    <w:rsid w:val="5A7D2F62"/>
    <w:rsid w:val="5A80BD43"/>
    <w:rsid w:val="5A81807E"/>
    <w:rsid w:val="5A910378"/>
    <w:rsid w:val="5A94A0B7"/>
    <w:rsid w:val="5AA26EDB"/>
    <w:rsid w:val="5AA3B63E"/>
    <w:rsid w:val="5AA96F22"/>
    <w:rsid w:val="5AB7C85C"/>
    <w:rsid w:val="5AB86C9C"/>
    <w:rsid w:val="5ABF5B96"/>
    <w:rsid w:val="5AC44E60"/>
    <w:rsid w:val="5ACC99A0"/>
    <w:rsid w:val="5ACF23BE"/>
    <w:rsid w:val="5AE6D10D"/>
    <w:rsid w:val="5AEEC2AA"/>
    <w:rsid w:val="5AF0F0B0"/>
    <w:rsid w:val="5AF78B9C"/>
    <w:rsid w:val="5B051FDA"/>
    <w:rsid w:val="5B0B871A"/>
    <w:rsid w:val="5B14FD09"/>
    <w:rsid w:val="5B151C65"/>
    <w:rsid w:val="5B19587D"/>
    <w:rsid w:val="5B33A3F8"/>
    <w:rsid w:val="5B4C4A65"/>
    <w:rsid w:val="5B4FB591"/>
    <w:rsid w:val="5B51D7F0"/>
    <w:rsid w:val="5B520D89"/>
    <w:rsid w:val="5B5CA5E8"/>
    <w:rsid w:val="5B69817F"/>
    <w:rsid w:val="5B6AFFFF"/>
    <w:rsid w:val="5B715147"/>
    <w:rsid w:val="5B751639"/>
    <w:rsid w:val="5B7AB90F"/>
    <w:rsid w:val="5B7C4C0A"/>
    <w:rsid w:val="5B7DADE9"/>
    <w:rsid w:val="5B7F01AF"/>
    <w:rsid w:val="5B867BA9"/>
    <w:rsid w:val="5B898781"/>
    <w:rsid w:val="5B8DA33B"/>
    <w:rsid w:val="5B987000"/>
    <w:rsid w:val="5B9E0A2C"/>
    <w:rsid w:val="5BAF86FF"/>
    <w:rsid w:val="5BBE6888"/>
    <w:rsid w:val="5BCAA0AD"/>
    <w:rsid w:val="5BD01748"/>
    <w:rsid w:val="5BD05639"/>
    <w:rsid w:val="5BD17369"/>
    <w:rsid w:val="5BD209E6"/>
    <w:rsid w:val="5BD45A3A"/>
    <w:rsid w:val="5BD71342"/>
    <w:rsid w:val="5BD78F7E"/>
    <w:rsid w:val="5BD7D540"/>
    <w:rsid w:val="5BDDC027"/>
    <w:rsid w:val="5BE05979"/>
    <w:rsid w:val="5BE088C6"/>
    <w:rsid w:val="5BE146A5"/>
    <w:rsid w:val="5BE5404A"/>
    <w:rsid w:val="5BE8ED19"/>
    <w:rsid w:val="5BEA6BF6"/>
    <w:rsid w:val="5BEB04DD"/>
    <w:rsid w:val="5BF130A5"/>
    <w:rsid w:val="5BF2E669"/>
    <w:rsid w:val="5BFA5A49"/>
    <w:rsid w:val="5C039C31"/>
    <w:rsid w:val="5C0976CF"/>
    <w:rsid w:val="5C0B9CC8"/>
    <w:rsid w:val="5C10E9F0"/>
    <w:rsid w:val="5C11BD69"/>
    <w:rsid w:val="5C258BFF"/>
    <w:rsid w:val="5C34BC1D"/>
    <w:rsid w:val="5C373DE0"/>
    <w:rsid w:val="5C3D4671"/>
    <w:rsid w:val="5C3D74F3"/>
    <w:rsid w:val="5C4248CF"/>
    <w:rsid w:val="5C4C82B9"/>
    <w:rsid w:val="5C526D2B"/>
    <w:rsid w:val="5C61AC66"/>
    <w:rsid w:val="5C681A30"/>
    <w:rsid w:val="5C6DFEE0"/>
    <w:rsid w:val="5C756230"/>
    <w:rsid w:val="5C792EAB"/>
    <w:rsid w:val="5C79DC8F"/>
    <w:rsid w:val="5C83B88E"/>
    <w:rsid w:val="5C92FE9F"/>
    <w:rsid w:val="5C96833C"/>
    <w:rsid w:val="5C98E257"/>
    <w:rsid w:val="5C9CA9D5"/>
    <w:rsid w:val="5CA1C2F8"/>
    <w:rsid w:val="5CA87697"/>
    <w:rsid w:val="5CB06D71"/>
    <w:rsid w:val="5CC79D56"/>
    <w:rsid w:val="5CCE51D8"/>
    <w:rsid w:val="5CD73FC4"/>
    <w:rsid w:val="5CE062C3"/>
    <w:rsid w:val="5CE49D92"/>
    <w:rsid w:val="5CFD8AEB"/>
    <w:rsid w:val="5D114655"/>
    <w:rsid w:val="5D163013"/>
    <w:rsid w:val="5D165F97"/>
    <w:rsid w:val="5D24693E"/>
    <w:rsid w:val="5D64F101"/>
    <w:rsid w:val="5D67F3F0"/>
    <w:rsid w:val="5D6A5D43"/>
    <w:rsid w:val="5D6DB9AA"/>
    <w:rsid w:val="5D7190F9"/>
    <w:rsid w:val="5D751E0B"/>
    <w:rsid w:val="5D7FF1F7"/>
    <w:rsid w:val="5D8C3249"/>
    <w:rsid w:val="5DA2DAFA"/>
    <w:rsid w:val="5DA5C9E5"/>
    <w:rsid w:val="5DA65115"/>
    <w:rsid w:val="5DA903E7"/>
    <w:rsid w:val="5DA9DAB7"/>
    <w:rsid w:val="5DAEADE9"/>
    <w:rsid w:val="5DB33B7E"/>
    <w:rsid w:val="5DB35AD9"/>
    <w:rsid w:val="5DB91191"/>
    <w:rsid w:val="5DCB647B"/>
    <w:rsid w:val="5DCB9732"/>
    <w:rsid w:val="5DD42387"/>
    <w:rsid w:val="5DDDBC80"/>
    <w:rsid w:val="5DE633A7"/>
    <w:rsid w:val="5DE90E7C"/>
    <w:rsid w:val="5DE9A1EB"/>
    <w:rsid w:val="5DF5C731"/>
    <w:rsid w:val="5DF95C1B"/>
    <w:rsid w:val="5DFC451C"/>
    <w:rsid w:val="5DFF6693"/>
    <w:rsid w:val="5E122C6B"/>
    <w:rsid w:val="5E170FA0"/>
    <w:rsid w:val="5E174D13"/>
    <w:rsid w:val="5E39DB65"/>
    <w:rsid w:val="5E3D15E6"/>
    <w:rsid w:val="5E43E251"/>
    <w:rsid w:val="5E45DAEE"/>
    <w:rsid w:val="5E485C2D"/>
    <w:rsid w:val="5E56FCB6"/>
    <w:rsid w:val="5E5BCCC0"/>
    <w:rsid w:val="5E63CAAA"/>
    <w:rsid w:val="5E692D74"/>
    <w:rsid w:val="5E7706F1"/>
    <w:rsid w:val="5E785392"/>
    <w:rsid w:val="5E7A57E1"/>
    <w:rsid w:val="5E8ADB93"/>
    <w:rsid w:val="5E916786"/>
    <w:rsid w:val="5E9201C9"/>
    <w:rsid w:val="5E9D1668"/>
    <w:rsid w:val="5EADE685"/>
    <w:rsid w:val="5EB49479"/>
    <w:rsid w:val="5EC4080D"/>
    <w:rsid w:val="5ECADBD7"/>
    <w:rsid w:val="5EE58E1D"/>
    <w:rsid w:val="5EF2FEC5"/>
    <w:rsid w:val="5F0080D9"/>
    <w:rsid w:val="5F00F439"/>
    <w:rsid w:val="5F0190ED"/>
    <w:rsid w:val="5F025595"/>
    <w:rsid w:val="5F0B2A08"/>
    <w:rsid w:val="5F134A1B"/>
    <w:rsid w:val="5F173861"/>
    <w:rsid w:val="5F1B6447"/>
    <w:rsid w:val="5F1C84A9"/>
    <w:rsid w:val="5F208DDB"/>
    <w:rsid w:val="5F238832"/>
    <w:rsid w:val="5F248ED3"/>
    <w:rsid w:val="5F33C80D"/>
    <w:rsid w:val="5F35CC02"/>
    <w:rsid w:val="5F394E6A"/>
    <w:rsid w:val="5F3CAC43"/>
    <w:rsid w:val="5F47A746"/>
    <w:rsid w:val="5F492D28"/>
    <w:rsid w:val="5F49CE56"/>
    <w:rsid w:val="5F74E733"/>
    <w:rsid w:val="5F7CDB02"/>
    <w:rsid w:val="5F8ABF1A"/>
    <w:rsid w:val="5F9A88F2"/>
    <w:rsid w:val="5FA369A8"/>
    <w:rsid w:val="5FA52B2A"/>
    <w:rsid w:val="5FB718DD"/>
    <w:rsid w:val="5FB81B54"/>
    <w:rsid w:val="5FCA1689"/>
    <w:rsid w:val="5FCE657A"/>
    <w:rsid w:val="5FD1BDE5"/>
    <w:rsid w:val="5FD4D575"/>
    <w:rsid w:val="5FD968FC"/>
    <w:rsid w:val="5FE16E80"/>
    <w:rsid w:val="5FF456C6"/>
    <w:rsid w:val="5FFE0D69"/>
    <w:rsid w:val="5FFE704F"/>
    <w:rsid w:val="5FFEDFA9"/>
    <w:rsid w:val="5FFEF35D"/>
    <w:rsid w:val="60062E84"/>
    <w:rsid w:val="60090736"/>
    <w:rsid w:val="601BA9B2"/>
    <w:rsid w:val="60252B18"/>
    <w:rsid w:val="6027E6BD"/>
    <w:rsid w:val="6037D772"/>
    <w:rsid w:val="603D2F61"/>
    <w:rsid w:val="604E99C0"/>
    <w:rsid w:val="60561572"/>
    <w:rsid w:val="6064FF92"/>
    <w:rsid w:val="6068AD71"/>
    <w:rsid w:val="6069C56C"/>
    <w:rsid w:val="607C93FA"/>
    <w:rsid w:val="60802623"/>
    <w:rsid w:val="6080EA29"/>
    <w:rsid w:val="608B462E"/>
    <w:rsid w:val="6094B3E9"/>
    <w:rsid w:val="609E7E86"/>
    <w:rsid w:val="60A64C6B"/>
    <w:rsid w:val="60AE093A"/>
    <w:rsid w:val="60AE6FA5"/>
    <w:rsid w:val="60BF4CBD"/>
    <w:rsid w:val="60C92AB7"/>
    <w:rsid w:val="60D2E9EA"/>
    <w:rsid w:val="60D71AE3"/>
    <w:rsid w:val="60DB1BB1"/>
    <w:rsid w:val="60DF872B"/>
    <w:rsid w:val="60E377A7"/>
    <w:rsid w:val="60EF9833"/>
    <w:rsid w:val="60F17EAB"/>
    <w:rsid w:val="60F85047"/>
    <w:rsid w:val="60F8FD22"/>
    <w:rsid w:val="61008FBD"/>
    <w:rsid w:val="610289BD"/>
    <w:rsid w:val="6103628F"/>
    <w:rsid w:val="610EC2C9"/>
    <w:rsid w:val="6110E616"/>
    <w:rsid w:val="6113E404"/>
    <w:rsid w:val="61346174"/>
    <w:rsid w:val="61488E3A"/>
    <w:rsid w:val="614F138B"/>
    <w:rsid w:val="61559937"/>
    <w:rsid w:val="61578741"/>
    <w:rsid w:val="615E042E"/>
    <w:rsid w:val="616708A1"/>
    <w:rsid w:val="6172EAEA"/>
    <w:rsid w:val="6192F823"/>
    <w:rsid w:val="6193D352"/>
    <w:rsid w:val="61A18669"/>
    <w:rsid w:val="61A3ED6D"/>
    <w:rsid w:val="61AEAC59"/>
    <w:rsid w:val="61AFE8F2"/>
    <w:rsid w:val="61B29966"/>
    <w:rsid w:val="61B8D6F4"/>
    <w:rsid w:val="61C1B9C0"/>
    <w:rsid w:val="61C85A80"/>
    <w:rsid w:val="61CFEB91"/>
    <w:rsid w:val="61D394AA"/>
    <w:rsid w:val="61F06C40"/>
    <w:rsid w:val="61F33E22"/>
    <w:rsid w:val="61F4A396"/>
    <w:rsid w:val="61F4CEF8"/>
    <w:rsid w:val="61F97A82"/>
    <w:rsid w:val="61FB552F"/>
    <w:rsid w:val="62065534"/>
    <w:rsid w:val="62132499"/>
    <w:rsid w:val="621BD62B"/>
    <w:rsid w:val="62264514"/>
    <w:rsid w:val="622AEDCD"/>
    <w:rsid w:val="622D8CBD"/>
    <w:rsid w:val="622F7329"/>
    <w:rsid w:val="62302E39"/>
    <w:rsid w:val="6236921C"/>
    <w:rsid w:val="6238D7A3"/>
    <w:rsid w:val="623A2DCE"/>
    <w:rsid w:val="623A4D29"/>
    <w:rsid w:val="6242224B"/>
    <w:rsid w:val="62467AD5"/>
    <w:rsid w:val="624C6C64"/>
    <w:rsid w:val="62575704"/>
    <w:rsid w:val="626040D6"/>
    <w:rsid w:val="627420B2"/>
    <w:rsid w:val="62798A41"/>
    <w:rsid w:val="62804E6B"/>
    <w:rsid w:val="629C865C"/>
    <w:rsid w:val="62A99547"/>
    <w:rsid w:val="62ACF720"/>
    <w:rsid w:val="62B82D77"/>
    <w:rsid w:val="62BE7980"/>
    <w:rsid w:val="62C17968"/>
    <w:rsid w:val="62C7467A"/>
    <w:rsid w:val="62CC988D"/>
    <w:rsid w:val="62CEFB9E"/>
    <w:rsid w:val="62D0F18D"/>
    <w:rsid w:val="62DC77CF"/>
    <w:rsid w:val="62EF5B3D"/>
    <w:rsid w:val="62F242DC"/>
    <w:rsid w:val="62F3010E"/>
    <w:rsid w:val="62F7D223"/>
    <w:rsid w:val="63037B06"/>
    <w:rsid w:val="6308742E"/>
    <w:rsid w:val="6308A7B7"/>
    <w:rsid w:val="630BD5F7"/>
    <w:rsid w:val="630C0CEA"/>
    <w:rsid w:val="6310CF4E"/>
    <w:rsid w:val="632151EE"/>
    <w:rsid w:val="63252748"/>
    <w:rsid w:val="632F756C"/>
    <w:rsid w:val="63441D9C"/>
    <w:rsid w:val="6344CB2C"/>
    <w:rsid w:val="6359E29E"/>
    <w:rsid w:val="63751D57"/>
    <w:rsid w:val="6378947F"/>
    <w:rsid w:val="637D0CD0"/>
    <w:rsid w:val="63827B7A"/>
    <w:rsid w:val="6388833D"/>
    <w:rsid w:val="6389EE9B"/>
    <w:rsid w:val="638AD9CF"/>
    <w:rsid w:val="639508A5"/>
    <w:rsid w:val="6395C75B"/>
    <w:rsid w:val="63980EE9"/>
    <w:rsid w:val="63AD2585"/>
    <w:rsid w:val="63AD9A50"/>
    <w:rsid w:val="63ADA0A4"/>
    <w:rsid w:val="63B0F685"/>
    <w:rsid w:val="63B9DC4C"/>
    <w:rsid w:val="63E549C6"/>
    <w:rsid w:val="640EEB62"/>
    <w:rsid w:val="641FA899"/>
    <w:rsid w:val="6439DFBF"/>
    <w:rsid w:val="64421749"/>
    <w:rsid w:val="64494FCF"/>
    <w:rsid w:val="64532501"/>
    <w:rsid w:val="645EC570"/>
    <w:rsid w:val="6460D0F5"/>
    <w:rsid w:val="64675D88"/>
    <w:rsid w:val="647465E3"/>
    <w:rsid w:val="647B20E2"/>
    <w:rsid w:val="647B4790"/>
    <w:rsid w:val="64833951"/>
    <w:rsid w:val="64839803"/>
    <w:rsid w:val="649169A0"/>
    <w:rsid w:val="649F25F4"/>
    <w:rsid w:val="64A0FEFD"/>
    <w:rsid w:val="64A22958"/>
    <w:rsid w:val="64BAD88A"/>
    <w:rsid w:val="64C2FD4A"/>
    <w:rsid w:val="64D22D1B"/>
    <w:rsid w:val="64DBA940"/>
    <w:rsid w:val="64DFC156"/>
    <w:rsid w:val="64E62EC1"/>
    <w:rsid w:val="64E6E7F8"/>
    <w:rsid w:val="651072F2"/>
    <w:rsid w:val="6518E1FA"/>
    <w:rsid w:val="651B0F7D"/>
    <w:rsid w:val="652748CC"/>
    <w:rsid w:val="65283B86"/>
    <w:rsid w:val="652D69D7"/>
    <w:rsid w:val="65350D97"/>
    <w:rsid w:val="653ACBD4"/>
    <w:rsid w:val="65417E49"/>
    <w:rsid w:val="65459966"/>
    <w:rsid w:val="65473620"/>
    <w:rsid w:val="65477A02"/>
    <w:rsid w:val="65478660"/>
    <w:rsid w:val="655230E9"/>
    <w:rsid w:val="6555B5AE"/>
    <w:rsid w:val="65791128"/>
    <w:rsid w:val="657C2AAA"/>
    <w:rsid w:val="657FC537"/>
    <w:rsid w:val="65896165"/>
    <w:rsid w:val="658D1383"/>
    <w:rsid w:val="659AB3FC"/>
    <w:rsid w:val="65A785AC"/>
    <w:rsid w:val="65A92BAD"/>
    <w:rsid w:val="65AD25AC"/>
    <w:rsid w:val="65B4952E"/>
    <w:rsid w:val="65CC8E9B"/>
    <w:rsid w:val="65D0CBED"/>
    <w:rsid w:val="65DE8587"/>
    <w:rsid w:val="65E874B0"/>
    <w:rsid w:val="65FBCDF0"/>
    <w:rsid w:val="6602C045"/>
    <w:rsid w:val="660C7B81"/>
    <w:rsid w:val="6617D601"/>
    <w:rsid w:val="66213431"/>
    <w:rsid w:val="66267C66"/>
    <w:rsid w:val="66289F12"/>
    <w:rsid w:val="663977EB"/>
    <w:rsid w:val="663CEFB1"/>
    <w:rsid w:val="6643EF4E"/>
    <w:rsid w:val="6645C4F6"/>
    <w:rsid w:val="664AB8B7"/>
    <w:rsid w:val="665F6FD4"/>
    <w:rsid w:val="6668587E"/>
    <w:rsid w:val="66734D32"/>
    <w:rsid w:val="6675CAF9"/>
    <w:rsid w:val="668C6D56"/>
    <w:rsid w:val="6693EC42"/>
    <w:rsid w:val="669583EB"/>
    <w:rsid w:val="669C21AA"/>
    <w:rsid w:val="669CD42E"/>
    <w:rsid w:val="66A60389"/>
    <w:rsid w:val="66AD4F6D"/>
    <w:rsid w:val="66B492BA"/>
    <w:rsid w:val="66B88DFA"/>
    <w:rsid w:val="66C5D77C"/>
    <w:rsid w:val="66DF20AD"/>
    <w:rsid w:val="66E03988"/>
    <w:rsid w:val="66E4EFAA"/>
    <w:rsid w:val="66E5C8D4"/>
    <w:rsid w:val="66ED6818"/>
    <w:rsid w:val="66FA5F62"/>
    <w:rsid w:val="6712548A"/>
    <w:rsid w:val="6718862A"/>
    <w:rsid w:val="6718C393"/>
    <w:rsid w:val="672A9341"/>
    <w:rsid w:val="67425555"/>
    <w:rsid w:val="67507496"/>
    <w:rsid w:val="6755C1EF"/>
    <w:rsid w:val="6765C97B"/>
    <w:rsid w:val="67697DF5"/>
    <w:rsid w:val="676B25A0"/>
    <w:rsid w:val="676CCFEF"/>
    <w:rsid w:val="6770A04E"/>
    <w:rsid w:val="67762F0A"/>
    <w:rsid w:val="67796C63"/>
    <w:rsid w:val="67873E91"/>
    <w:rsid w:val="678E6C12"/>
    <w:rsid w:val="678EA6B8"/>
    <w:rsid w:val="67AB8BD3"/>
    <w:rsid w:val="67AC6529"/>
    <w:rsid w:val="67B0B9A0"/>
    <w:rsid w:val="67B25260"/>
    <w:rsid w:val="67B745C1"/>
    <w:rsid w:val="67BB0DBB"/>
    <w:rsid w:val="67C9CF83"/>
    <w:rsid w:val="67E51939"/>
    <w:rsid w:val="67E73A11"/>
    <w:rsid w:val="67EB299D"/>
    <w:rsid w:val="67F72F1C"/>
    <w:rsid w:val="680F758D"/>
    <w:rsid w:val="681D85F6"/>
    <w:rsid w:val="682468C1"/>
    <w:rsid w:val="682FF853"/>
    <w:rsid w:val="683A9E1C"/>
    <w:rsid w:val="68451768"/>
    <w:rsid w:val="68468567"/>
    <w:rsid w:val="684B8095"/>
    <w:rsid w:val="68543AEC"/>
    <w:rsid w:val="685583DB"/>
    <w:rsid w:val="685ED2A4"/>
    <w:rsid w:val="68660062"/>
    <w:rsid w:val="686F6038"/>
    <w:rsid w:val="68753102"/>
    <w:rsid w:val="688281C1"/>
    <w:rsid w:val="6889124D"/>
    <w:rsid w:val="68913831"/>
    <w:rsid w:val="689170A3"/>
    <w:rsid w:val="689D2708"/>
    <w:rsid w:val="689E5A85"/>
    <w:rsid w:val="68A11C71"/>
    <w:rsid w:val="68A2C463"/>
    <w:rsid w:val="68A72C16"/>
    <w:rsid w:val="68A883F8"/>
    <w:rsid w:val="68AB9AFC"/>
    <w:rsid w:val="68ACAFEA"/>
    <w:rsid w:val="68C0D3B9"/>
    <w:rsid w:val="68C2BE17"/>
    <w:rsid w:val="68C9D631"/>
    <w:rsid w:val="68CEE1B0"/>
    <w:rsid w:val="68DC0296"/>
    <w:rsid w:val="68DD4EB5"/>
    <w:rsid w:val="68DD9AA9"/>
    <w:rsid w:val="68E0EDFF"/>
    <w:rsid w:val="68E36620"/>
    <w:rsid w:val="68F3478E"/>
    <w:rsid w:val="69046A25"/>
    <w:rsid w:val="6914B266"/>
    <w:rsid w:val="69158ED1"/>
    <w:rsid w:val="691956DC"/>
    <w:rsid w:val="691D4986"/>
    <w:rsid w:val="69244696"/>
    <w:rsid w:val="6935E530"/>
    <w:rsid w:val="693C1AEA"/>
    <w:rsid w:val="694AD0DF"/>
    <w:rsid w:val="69542810"/>
    <w:rsid w:val="69561E76"/>
    <w:rsid w:val="69625A17"/>
    <w:rsid w:val="69749334"/>
    <w:rsid w:val="6975045D"/>
    <w:rsid w:val="6975F64C"/>
    <w:rsid w:val="697CCCEA"/>
    <w:rsid w:val="6981A170"/>
    <w:rsid w:val="6994DAD6"/>
    <w:rsid w:val="699F0B21"/>
    <w:rsid w:val="69A5FBBC"/>
    <w:rsid w:val="69B17253"/>
    <w:rsid w:val="69B5A493"/>
    <w:rsid w:val="69B926C6"/>
    <w:rsid w:val="69BC9251"/>
    <w:rsid w:val="69BDBA4D"/>
    <w:rsid w:val="69C89461"/>
    <w:rsid w:val="69CC59B5"/>
    <w:rsid w:val="69D18B2B"/>
    <w:rsid w:val="69D42AD0"/>
    <w:rsid w:val="69D63514"/>
    <w:rsid w:val="69D70205"/>
    <w:rsid w:val="69D76E45"/>
    <w:rsid w:val="69DA0496"/>
    <w:rsid w:val="69E2EE9D"/>
    <w:rsid w:val="69E5882A"/>
    <w:rsid w:val="69EA28AA"/>
    <w:rsid w:val="69EAB7CF"/>
    <w:rsid w:val="69F0CEB4"/>
    <w:rsid w:val="69F53E0B"/>
    <w:rsid w:val="6A114198"/>
    <w:rsid w:val="6A1EA549"/>
    <w:rsid w:val="6A2BF149"/>
    <w:rsid w:val="6A2DE856"/>
    <w:rsid w:val="6A31AE84"/>
    <w:rsid w:val="6A369152"/>
    <w:rsid w:val="6A3C6BDD"/>
    <w:rsid w:val="6A540EF9"/>
    <w:rsid w:val="6A6B4023"/>
    <w:rsid w:val="6A704E05"/>
    <w:rsid w:val="6A776739"/>
    <w:rsid w:val="6A834AAA"/>
    <w:rsid w:val="6AA16B35"/>
    <w:rsid w:val="6AA710C5"/>
    <w:rsid w:val="6AABC4F4"/>
    <w:rsid w:val="6ABC667B"/>
    <w:rsid w:val="6ACDD8A2"/>
    <w:rsid w:val="6ADF26FD"/>
    <w:rsid w:val="6AEFE25A"/>
    <w:rsid w:val="6AF0D8F6"/>
    <w:rsid w:val="6B0DDF07"/>
    <w:rsid w:val="6B124BA4"/>
    <w:rsid w:val="6B228D50"/>
    <w:rsid w:val="6B25032C"/>
    <w:rsid w:val="6B2BA5D0"/>
    <w:rsid w:val="6B35100A"/>
    <w:rsid w:val="6B37168F"/>
    <w:rsid w:val="6B3D3AB6"/>
    <w:rsid w:val="6B3E52EB"/>
    <w:rsid w:val="6B4B758D"/>
    <w:rsid w:val="6B4B83AF"/>
    <w:rsid w:val="6B604100"/>
    <w:rsid w:val="6B6EB1BA"/>
    <w:rsid w:val="6B7F1D81"/>
    <w:rsid w:val="6B824EB8"/>
    <w:rsid w:val="6B825950"/>
    <w:rsid w:val="6B8C55E4"/>
    <w:rsid w:val="6B8E330B"/>
    <w:rsid w:val="6BAD3E38"/>
    <w:rsid w:val="6BC3F1F9"/>
    <w:rsid w:val="6BC4989C"/>
    <w:rsid w:val="6BCD72B7"/>
    <w:rsid w:val="6BD98209"/>
    <w:rsid w:val="6BDB4507"/>
    <w:rsid w:val="6BDC3B8B"/>
    <w:rsid w:val="6BE0DDEB"/>
    <w:rsid w:val="6BE21238"/>
    <w:rsid w:val="6BEB8BE1"/>
    <w:rsid w:val="6BECC5DD"/>
    <w:rsid w:val="6BEF7A9B"/>
    <w:rsid w:val="6BF119B6"/>
    <w:rsid w:val="6BF54551"/>
    <w:rsid w:val="6C03DB4D"/>
    <w:rsid w:val="6C0787DA"/>
    <w:rsid w:val="6C0D2C8E"/>
    <w:rsid w:val="6C0E1C04"/>
    <w:rsid w:val="6C0F17F1"/>
    <w:rsid w:val="6C1AD217"/>
    <w:rsid w:val="6C1C4639"/>
    <w:rsid w:val="6C2574E1"/>
    <w:rsid w:val="6C355F6B"/>
    <w:rsid w:val="6C40300A"/>
    <w:rsid w:val="6C447304"/>
    <w:rsid w:val="6C4EFAE1"/>
    <w:rsid w:val="6C566E04"/>
    <w:rsid w:val="6C73C1FF"/>
    <w:rsid w:val="6C80612E"/>
    <w:rsid w:val="6C819ECF"/>
    <w:rsid w:val="6C82653D"/>
    <w:rsid w:val="6C8DAF18"/>
    <w:rsid w:val="6C93F622"/>
    <w:rsid w:val="6C9863CB"/>
    <w:rsid w:val="6C98E863"/>
    <w:rsid w:val="6CD0AEBF"/>
    <w:rsid w:val="6CD9F56B"/>
    <w:rsid w:val="6CDCCA2A"/>
    <w:rsid w:val="6CE06192"/>
    <w:rsid w:val="6CE7E7E6"/>
    <w:rsid w:val="6CED8347"/>
    <w:rsid w:val="6CEF9C46"/>
    <w:rsid w:val="6CFCFA96"/>
    <w:rsid w:val="6CFDAC41"/>
    <w:rsid w:val="6D0168E2"/>
    <w:rsid w:val="6D0F4FEA"/>
    <w:rsid w:val="6D1D2D92"/>
    <w:rsid w:val="6D26E98D"/>
    <w:rsid w:val="6D2C350E"/>
    <w:rsid w:val="6D4B7FF3"/>
    <w:rsid w:val="6D53AEDE"/>
    <w:rsid w:val="6D5735C1"/>
    <w:rsid w:val="6D5BBB37"/>
    <w:rsid w:val="6D603590"/>
    <w:rsid w:val="6D608BC1"/>
    <w:rsid w:val="6D6EA184"/>
    <w:rsid w:val="6D7448FC"/>
    <w:rsid w:val="6D77E88A"/>
    <w:rsid w:val="6D7A9B4B"/>
    <w:rsid w:val="6D878C21"/>
    <w:rsid w:val="6D894977"/>
    <w:rsid w:val="6D98A5D5"/>
    <w:rsid w:val="6DAEBF79"/>
    <w:rsid w:val="6DC49FF7"/>
    <w:rsid w:val="6DC5D033"/>
    <w:rsid w:val="6DC98144"/>
    <w:rsid w:val="6DD179FE"/>
    <w:rsid w:val="6DEDA5F6"/>
    <w:rsid w:val="6DF39A43"/>
    <w:rsid w:val="6DF81071"/>
    <w:rsid w:val="6E05BEBE"/>
    <w:rsid w:val="6E0E8D36"/>
    <w:rsid w:val="6E0E8DFF"/>
    <w:rsid w:val="6E108ECF"/>
    <w:rsid w:val="6E30DF8D"/>
    <w:rsid w:val="6E358B13"/>
    <w:rsid w:val="6E3B9367"/>
    <w:rsid w:val="6E3FDE6B"/>
    <w:rsid w:val="6E407976"/>
    <w:rsid w:val="6E43E6CB"/>
    <w:rsid w:val="6E480F8E"/>
    <w:rsid w:val="6E4D6202"/>
    <w:rsid w:val="6E535AA2"/>
    <w:rsid w:val="6E5AD635"/>
    <w:rsid w:val="6E65CB27"/>
    <w:rsid w:val="6E6BB12C"/>
    <w:rsid w:val="6E8E055E"/>
    <w:rsid w:val="6E8FAC9C"/>
    <w:rsid w:val="6E9268BF"/>
    <w:rsid w:val="6E950D11"/>
    <w:rsid w:val="6E98309F"/>
    <w:rsid w:val="6EA39E19"/>
    <w:rsid w:val="6EA49156"/>
    <w:rsid w:val="6EAF2A79"/>
    <w:rsid w:val="6EB4EF39"/>
    <w:rsid w:val="6EB58BDB"/>
    <w:rsid w:val="6EC261DA"/>
    <w:rsid w:val="6ECB6192"/>
    <w:rsid w:val="6ED50E6A"/>
    <w:rsid w:val="6ED84F2A"/>
    <w:rsid w:val="6EDD278E"/>
    <w:rsid w:val="6EE7AF62"/>
    <w:rsid w:val="6EE9066A"/>
    <w:rsid w:val="6EF5BF36"/>
    <w:rsid w:val="6EF70476"/>
    <w:rsid w:val="6F0E3DD6"/>
    <w:rsid w:val="6F2A04FD"/>
    <w:rsid w:val="6F3A62A5"/>
    <w:rsid w:val="6F3B0171"/>
    <w:rsid w:val="6F3E9F2B"/>
    <w:rsid w:val="6F4CB46B"/>
    <w:rsid w:val="6F4DD323"/>
    <w:rsid w:val="6F6D8C6E"/>
    <w:rsid w:val="6F705315"/>
    <w:rsid w:val="6F7CB439"/>
    <w:rsid w:val="6F83C7B5"/>
    <w:rsid w:val="6F8A2C0D"/>
    <w:rsid w:val="6F8B5A9F"/>
    <w:rsid w:val="6F8E2BF0"/>
    <w:rsid w:val="6FA097E6"/>
    <w:rsid w:val="6FA13CC9"/>
    <w:rsid w:val="6FA2A8A4"/>
    <w:rsid w:val="6FADB54E"/>
    <w:rsid w:val="6FB5E98D"/>
    <w:rsid w:val="6FBA0B41"/>
    <w:rsid w:val="6FBBDF0F"/>
    <w:rsid w:val="6FC22BB3"/>
    <w:rsid w:val="6FC54FDA"/>
    <w:rsid w:val="6FC7C819"/>
    <w:rsid w:val="6FDCE027"/>
    <w:rsid w:val="6FDE79C9"/>
    <w:rsid w:val="6FEDD60B"/>
    <w:rsid w:val="6FFA3BD8"/>
    <w:rsid w:val="700C4B90"/>
    <w:rsid w:val="7014FD19"/>
    <w:rsid w:val="7017B487"/>
    <w:rsid w:val="7022FB49"/>
    <w:rsid w:val="702F1540"/>
    <w:rsid w:val="703BBE61"/>
    <w:rsid w:val="704BC46E"/>
    <w:rsid w:val="704C0DBE"/>
    <w:rsid w:val="70518E03"/>
    <w:rsid w:val="705197E8"/>
    <w:rsid w:val="7052037B"/>
    <w:rsid w:val="70589282"/>
    <w:rsid w:val="70602D86"/>
    <w:rsid w:val="7066DBC7"/>
    <w:rsid w:val="706A0A61"/>
    <w:rsid w:val="7070BEA7"/>
    <w:rsid w:val="707C69BF"/>
    <w:rsid w:val="7082C967"/>
    <w:rsid w:val="708A6254"/>
    <w:rsid w:val="708E8F27"/>
    <w:rsid w:val="708FFC6B"/>
    <w:rsid w:val="70980E0C"/>
    <w:rsid w:val="70A54936"/>
    <w:rsid w:val="70AE9B29"/>
    <w:rsid w:val="70B437D6"/>
    <w:rsid w:val="70C18DE8"/>
    <w:rsid w:val="70DDB113"/>
    <w:rsid w:val="70DEF214"/>
    <w:rsid w:val="70E245C2"/>
    <w:rsid w:val="70E9CB53"/>
    <w:rsid w:val="70F8646B"/>
    <w:rsid w:val="70FDA60B"/>
    <w:rsid w:val="71067D35"/>
    <w:rsid w:val="710F7773"/>
    <w:rsid w:val="711F927A"/>
    <w:rsid w:val="712C6AF7"/>
    <w:rsid w:val="7136E7B8"/>
    <w:rsid w:val="7138F1DA"/>
    <w:rsid w:val="7152D670"/>
    <w:rsid w:val="7161203B"/>
    <w:rsid w:val="716697A8"/>
    <w:rsid w:val="7179A05D"/>
    <w:rsid w:val="717B0F31"/>
    <w:rsid w:val="718F366E"/>
    <w:rsid w:val="71940524"/>
    <w:rsid w:val="71999C1D"/>
    <w:rsid w:val="719C92BC"/>
    <w:rsid w:val="71A2ACEA"/>
    <w:rsid w:val="71A41FE2"/>
    <w:rsid w:val="71A4CBED"/>
    <w:rsid w:val="71A54963"/>
    <w:rsid w:val="71A6B520"/>
    <w:rsid w:val="71A715C9"/>
    <w:rsid w:val="71BD9C3E"/>
    <w:rsid w:val="71CEB148"/>
    <w:rsid w:val="71CF39E9"/>
    <w:rsid w:val="71D62694"/>
    <w:rsid w:val="71D63BBA"/>
    <w:rsid w:val="71E2FCAD"/>
    <w:rsid w:val="71E3F765"/>
    <w:rsid w:val="71EA9BFA"/>
    <w:rsid w:val="71FF9DAD"/>
    <w:rsid w:val="720AAC4E"/>
    <w:rsid w:val="720F3248"/>
    <w:rsid w:val="72349C26"/>
    <w:rsid w:val="723BECA7"/>
    <w:rsid w:val="7249EFB2"/>
    <w:rsid w:val="724EC28E"/>
    <w:rsid w:val="725370E3"/>
    <w:rsid w:val="726689F3"/>
    <w:rsid w:val="726A9D37"/>
    <w:rsid w:val="727334E3"/>
    <w:rsid w:val="727A0148"/>
    <w:rsid w:val="727A8C93"/>
    <w:rsid w:val="72870763"/>
    <w:rsid w:val="728F1324"/>
    <w:rsid w:val="72A7685E"/>
    <w:rsid w:val="72A81C1E"/>
    <w:rsid w:val="72AEDAC2"/>
    <w:rsid w:val="72B65AD1"/>
    <w:rsid w:val="72BF9802"/>
    <w:rsid w:val="72CB3504"/>
    <w:rsid w:val="72D324B6"/>
    <w:rsid w:val="72EAB923"/>
    <w:rsid w:val="72F3C171"/>
    <w:rsid w:val="7304ECAC"/>
    <w:rsid w:val="7312D02A"/>
    <w:rsid w:val="7313353F"/>
    <w:rsid w:val="73157988"/>
    <w:rsid w:val="73169EEC"/>
    <w:rsid w:val="731D6B57"/>
    <w:rsid w:val="7320E1CE"/>
    <w:rsid w:val="7323E771"/>
    <w:rsid w:val="733177F3"/>
    <w:rsid w:val="73323C9B"/>
    <w:rsid w:val="733863B9"/>
    <w:rsid w:val="73455713"/>
    <w:rsid w:val="73461D26"/>
    <w:rsid w:val="7346BD07"/>
    <w:rsid w:val="7359A691"/>
    <w:rsid w:val="735A104E"/>
    <w:rsid w:val="73718C83"/>
    <w:rsid w:val="73732C85"/>
    <w:rsid w:val="737851D6"/>
    <w:rsid w:val="7383B437"/>
    <w:rsid w:val="7384280F"/>
    <w:rsid w:val="738AEF8F"/>
    <w:rsid w:val="7395F033"/>
    <w:rsid w:val="739CC811"/>
    <w:rsid w:val="73A7C7F1"/>
    <w:rsid w:val="73B4C55C"/>
    <w:rsid w:val="73C41AD3"/>
    <w:rsid w:val="73C89CB6"/>
    <w:rsid w:val="73E26F06"/>
    <w:rsid w:val="73E52C4B"/>
    <w:rsid w:val="73EE07BC"/>
    <w:rsid w:val="73F4E9C8"/>
    <w:rsid w:val="74096F12"/>
    <w:rsid w:val="740BB711"/>
    <w:rsid w:val="740D4CBD"/>
    <w:rsid w:val="74218B9A"/>
    <w:rsid w:val="7421C713"/>
    <w:rsid w:val="7435A6CE"/>
    <w:rsid w:val="743BAE3C"/>
    <w:rsid w:val="7440D111"/>
    <w:rsid w:val="7448E4DA"/>
    <w:rsid w:val="744F98D8"/>
    <w:rsid w:val="7456E4B1"/>
    <w:rsid w:val="7456EB8C"/>
    <w:rsid w:val="7466D3A8"/>
    <w:rsid w:val="7472625A"/>
    <w:rsid w:val="7478EE27"/>
    <w:rsid w:val="747CB4FE"/>
    <w:rsid w:val="7483F637"/>
    <w:rsid w:val="7487EB99"/>
    <w:rsid w:val="7491BEDC"/>
    <w:rsid w:val="74AF886A"/>
    <w:rsid w:val="74C0781B"/>
    <w:rsid w:val="74C3CF4A"/>
    <w:rsid w:val="74C7C346"/>
    <w:rsid w:val="74D534DF"/>
    <w:rsid w:val="74D65E8D"/>
    <w:rsid w:val="74DF436D"/>
    <w:rsid w:val="74F58B11"/>
    <w:rsid w:val="74F5C170"/>
    <w:rsid w:val="74FF8F3D"/>
    <w:rsid w:val="751215C8"/>
    <w:rsid w:val="753B64F1"/>
    <w:rsid w:val="75417E2E"/>
    <w:rsid w:val="7547F059"/>
    <w:rsid w:val="7561E28F"/>
    <w:rsid w:val="7562CD63"/>
    <w:rsid w:val="75642516"/>
    <w:rsid w:val="7567D44F"/>
    <w:rsid w:val="75825592"/>
    <w:rsid w:val="75860F82"/>
    <w:rsid w:val="7589A8C2"/>
    <w:rsid w:val="759546A0"/>
    <w:rsid w:val="75A28336"/>
    <w:rsid w:val="75A49C30"/>
    <w:rsid w:val="75AD1679"/>
    <w:rsid w:val="75AE0F6C"/>
    <w:rsid w:val="75B9769E"/>
    <w:rsid w:val="75BAD10F"/>
    <w:rsid w:val="75BFC84F"/>
    <w:rsid w:val="75C5CE3A"/>
    <w:rsid w:val="75D8947A"/>
    <w:rsid w:val="75D9C8C0"/>
    <w:rsid w:val="75EA4DD8"/>
    <w:rsid w:val="75EEFFA6"/>
    <w:rsid w:val="75F8728F"/>
    <w:rsid w:val="75F99CC3"/>
    <w:rsid w:val="76086B35"/>
    <w:rsid w:val="7614755D"/>
    <w:rsid w:val="76153CCF"/>
    <w:rsid w:val="761D7017"/>
    <w:rsid w:val="7621923A"/>
    <w:rsid w:val="763A9245"/>
    <w:rsid w:val="763AD519"/>
    <w:rsid w:val="763C1E33"/>
    <w:rsid w:val="763CDA5B"/>
    <w:rsid w:val="763FF48A"/>
    <w:rsid w:val="7648ED71"/>
    <w:rsid w:val="764AC42D"/>
    <w:rsid w:val="7651CE81"/>
    <w:rsid w:val="7656EBA7"/>
    <w:rsid w:val="765C2914"/>
    <w:rsid w:val="766A157A"/>
    <w:rsid w:val="767725ED"/>
    <w:rsid w:val="76782E6F"/>
    <w:rsid w:val="7685F078"/>
    <w:rsid w:val="768CEBB0"/>
    <w:rsid w:val="7692F671"/>
    <w:rsid w:val="76942447"/>
    <w:rsid w:val="76A7D772"/>
    <w:rsid w:val="76AE2FE1"/>
    <w:rsid w:val="76B03571"/>
    <w:rsid w:val="76B2B646"/>
    <w:rsid w:val="76C913C6"/>
    <w:rsid w:val="76E0F91A"/>
    <w:rsid w:val="76E5EA63"/>
    <w:rsid w:val="76EF1C7C"/>
    <w:rsid w:val="76F0CFF1"/>
    <w:rsid w:val="77062F56"/>
    <w:rsid w:val="7715A0A6"/>
    <w:rsid w:val="771E8121"/>
    <w:rsid w:val="7727D7F8"/>
    <w:rsid w:val="77295B6B"/>
    <w:rsid w:val="7733724E"/>
    <w:rsid w:val="773B5C0E"/>
    <w:rsid w:val="773E2160"/>
    <w:rsid w:val="77412150"/>
    <w:rsid w:val="77442385"/>
    <w:rsid w:val="77458464"/>
    <w:rsid w:val="7760B5FA"/>
    <w:rsid w:val="776567F0"/>
    <w:rsid w:val="7765FF76"/>
    <w:rsid w:val="77695130"/>
    <w:rsid w:val="776A1147"/>
    <w:rsid w:val="776C053D"/>
    <w:rsid w:val="776D2799"/>
    <w:rsid w:val="777AB6B6"/>
    <w:rsid w:val="7785ED22"/>
    <w:rsid w:val="778BB276"/>
    <w:rsid w:val="778E2A06"/>
    <w:rsid w:val="7794389B"/>
    <w:rsid w:val="77956D24"/>
    <w:rsid w:val="779730C7"/>
    <w:rsid w:val="779D913C"/>
    <w:rsid w:val="77AFC31C"/>
    <w:rsid w:val="77B10B19"/>
    <w:rsid w:val="77B9DA9C"/>
    <w:rsid w:val="77BCEA24"/>
    <w:rsid w:val="77C1D68F"/>
    <w:rsid w:val="77C68C4D"/>
    <w:rsid w:val="77C8D68A"/>
    <w:rsid w:val="77CC4963"/>
    <w:rsid w:val="77D84F45"/>
    <w:rsid w:val="77F3A5B3"/>
    <w:rsid w:val="77F43831"/>
    <w:rsid w:val="77FE5F8E"/>
    <w:rsid w:val="7802892B"/>
    <w:rsid w:val="780C3E29"/>
    <w:rsid w:val="781E0E33"/>
    <w:rsid w:val="7822C455"/>
    <w:rsid w:val="7822EF0B"/>
    <w:rsid w:val="78293E9A"/>
    <w:rsid w:val="783607A0"/>
    <w:rsid w:val="783ED57C"/>
    <w:rsid w:val="7854ECEA"/>
    <w:rsid w:val="785C0480"/>
    <w:rsid w:val="78630522"/>
    <w:rsid w:val="7866F1ED"/>
    <w:rsid w:val="787B3914"/>
    <w:rsid w:val="787D5F50"/>
    <w:rsid w:val="78873062"/>
    <w:rsid w:val="788A0C55"/>
    <w:rsid w:val="7893970F"/>
    <w:rsid w:val="789CCFB8"/>
    <w:rsid w:val="78A33502"/>
    <w:rsid w:val="78B21894"/>
    <w:rsid w:val="78C0E2B7"/>
    <w:rsid w:val="78C56918"/>
    <w:rsid w:val="78C74A91"/>
    <w:rsid w:val="78CAA6D5"/>
    <w:rsid w:val="78D683FB"/>
    <w:rsid w:val="78DC2ECD"/>
    <w:rsid w:val="78E1AA99"/>
    <w:rsid w:val="78F2681B"/>
    <w:rsid w:val="78F4E59C"/>
    <w:rsid w:val="790575F3"/>
    <w:rsid w:val="790F9DC4"/>
    <w:rsid w:val="791CCF6F"/>
    <w:rsid w:val="793A6AE7"/>
    <w:rsid w:val="79406834"/>
    <w:rsid w:val="7940E8CE"/>
    <w:rsid w:val="79481597"/>
    <w:rsid w:val="794E8916"/>
    <w:rsid w:val="794EB596"/>
    <w:rsid w:val="794FDC00"/>
    <w:rsid w:val="7954C650"/>
    <w:rsid w:val="7955E772"/>
    <w:rsid w:val="795FF175"/>
    <w:rsid w:val="796082BC"/>
    <w:rsid w:val="796853E6"/>
    <w:rsid w:val="79741FA6"/>
    <w:rsid w:val="797BEF56"/>
    <w:rsid w:val="79875699"/>
    <w:rsid w:val="798CD23D"/>
    <w:rsid w:val="79972A4B"/>
    <w:rsid w:val="799CBF8D"/>
    <w:rsid w:val="799E3F75"/>
    <w:rsid w:val="79AEA9E6"/>
    <w:rsid w:val="79BCB46E"/>
    <w:rsid w:val="79C4416F"/>
    <w:rsid w:val="79CE8D07"/>
    <w:rsid w:val="79CF454E"/>
    <w:rsid w:val="79D7FCBE"/>
    <w:rsid w:val="79DA3265"/>
    <w:rsid w:val="79DF3BCC"/>
    <w:rsid w:val="79E56E2F"/>
    <w:rsid w:val="79EEC69F"/>
    <w:rsid w:val="79F07837"/>
    <w:rsid w:val="7A0BA42D"/>
    <w:rsid w:val="7A0C4ABA"/>
    <w:rsid w:val="7A116C7D"/>
    <w:rsid w:val="7A13128F"/>
    <w:rsid w:val="7A14D86B"/>
    <w:rsid w:val="7A2DF46C"/>
    <w:rsid w:val="7A2EFB82"/>
    <w:rsid w:val="7A32A9AF"/>
    <w:rsid w:val="7A33D20D"/>
    <w:rsid w:val="7A3C74FE"/>
    <w:rsid w:val="7A515447"/>
    <w:rsid w:val="7A6585AF"/>
    <w:rsid w:val="7A6A7B98"/>
    <w:rsid w:val="7A6D6DF3"/>
    <w:rsid w:val="7A757C6C"/>
    <w:rsid w:val="7A76E1AE"/>
    <w:rsid w:val="7A78A3EF"/>
    <w:rsid w:val="7A79644C"/>
    <w:rsid w:val="7A8E387C"/>
    <w:rsid w:val="7A909FB6"/>
    <w:rsid w:val="7AA6364D"/>
    <w:rsid w:val="7AB5ABDF"/>
    <w:rsid w:val="7AE76175"/>
    <w:rsid w:val="7AE7CFF0"/>
    <w:rsid w:val="7AEDDACD"/>
    <w:rsid w:val="7AEFD75C"/>
    <w:rsid w:val="7B0964D6"/>
    <w:rsid w:val="7B0D9A34"/>
    <w:rsid w:val="7B1223D9"/>
    <w:rsid w:val="7B17E201"/>
    <w:rsid w:val="7B192D8C"/>
    <w:rsid w:val="7B21603A"/>
    <w:rsid w:val="7B24C5DD"/>
    <w:rsid w:val="7B288C7A"/>
    <w:rsid w:val="7B3727C1"/>
    <w:rsid w:val="7B3C35A5"/>
    <w:rsid w:val="7B3E0397"/>
    <w:rsid w:val="7B3E3C81"/>
    <w:rsid w:val="7B494C03"/>
    <w:rsid w:val="7B54C30F"/>
    <w:rsid w:val="7B56E61C"/>
    <w:rsid w:val="7B589738"/>
    <w:rsid w:val="7B621A2B"/>
    <w:rsid w:val="7B6928F9"/>
    <w:rsid w:val="7B6EAC35"/>
    <w:rsid w:val="7B7227BB"/>
    <w:rsid w:val="7B723598"/>
    <w:rsid w:val="7B7329FA"/>
    <w:rsid w:val="7B736D1E"/>
    <w:rsid w:val="7B73ADAB"/>
    <w:rsid w:val="7B7BAEB0"/>
    <w:rsid w:val="7B8E5305"/>
    <w:rsid w:val="7B93F626"/>
    <w:rsid w:val="7B9D474E"/>
    <w:rsid w:val="7BA3EC4B"/>
    <w:rsid w:val="7BAB0B27"/>
    <w:rsid w:val="7BB763BC"/>
    <w:rsid w:val="7BBD9387"/>
    <w:rsid w:val="7BBFF0FC"/>
    <w:rsid w:val="7BC108F7"/>
    <w:rsid w:val="7BC4345F"/>
    <w:rsid w:val="7BD64C85"/>
    <w:rsid w:val="7BD9D39E"/>
    <w:rsid w:val="7BDC6D64"/>
    <w:rsid w:val="7BDF3FE0"/>
    <w:rsid w:val="7BE0A0A6"/>
    <w:rsid w:val="7BEE3F57"/>
    <w:rsid w:val="7BEF51D6"/>
    <w:rsid w:val="7BF03CAD"/>
    <w:rsid w:val="7BF30E0F"/>
    <w:rsid w:val="7BF7036C"/>
    <w:rsid w:val="7BFD925A"/>
    <w:rsid w:val="7C009925"/>
    <w:rsid w:val="7C03B1F5"/>
    <w:rsid w:val="7C1108F4"/>
    <w:rsid w:val="7C1B3728"/>
    <w:rsid w:val="7C2436CF"/>
    <w:rsid w:val="7C2963B7"/>
    <w:rsid w:val="7C2AA96C"/>
    <w:rsid w:val="7C344734"/>
    <w:rsid w:val="7C396846"/>
    <w:rsid w:val="7C3A3D27"/>
    <w:rsid w:val="7C3F5C93"/>
    <w:rsid w:val="7C3FD20F"/>
    <w:rsid w:val="7C4867A6"/>
    <w:rsid w:val="7C75313F"/>
    <w:rsid w:val="7C775792"/>
    <w:rsid w:val="7C8F6F01"/>
    <w:rsid w:val="7C95275D"/>
    <w:rsid w:val="7C9C4B76"/>
    <w:rsid w:val="7CB075FA"/>
    <w:rsid w:val="7CB8C235"/>
    <w:rsid w:val="7CCEAA1A"/>
    <w:rsid w:val="7CCEE3B9"/>
    <w:rsid w:val="7CEE87FC"/>
    <w:rsid w:val="7D0BFC79"/>
    <w:rsid w:val="7D1063CF"/>
    <w:rsid w:val="7D10FEA5"/>
    <w:rsid w:val="7D12F832"/>
    <w:rsid w:val="7D16E8AE"/>
    <w:rsid w:val="7D27A102"/>
    <w:rsid w:val="7D34512B"/>
    <w:rsid w:val="7D355D80"/>
    <w:rsid w:val="7D392999"/>
    <w:rsid w:val="7D3FF681"/>
    <w:rsid w:val="7D4875C7"/>
    <w:rsid w:val="7D5324A9"/>
    <w:rsid w:val="7D6A70D2"/>
    <w:rsid w:val="7D6FC01F"/>
    <w:rsid w:val="7D71F9EF"/>
    <w:rsid w:val="7D7B4376"/>
    <w:rsid w:val="7D87199D"/>
    <w:rsid w:val="7D917535"/>
    <w:rsid w:val="7D9829FC"/>
    <w:rsid w:val="7D9F83CC"/>
    <w:rsid w:val="7D9FFD9F"/>
    <w:rsid w:val="7DA34953"/>
    <w:rsid w:val="7DA3B074"/>
    <w:rsid w:val="7DA7D559"/>
    <w:rsid w:val="7DA86AB6"/>
    <w:rsid w:val="7DB897BD"/>
    <w:rsid w:val="7DBCCC45"/>
    <w:rsid w:val="7DED7DCA"/>
    <w:rsid w:val="7DF4238F"/>
    <w:rsid w:val="7DF4E787"/>
    <w:rsid w:val="7E01FEB2"/>
    <w:rsid w:val="7E06E90B"/>
    <w:rsid w:val="7E09DE63"/>
    <w:rsid w:val="7E13071D"/>
    <w:rsid w:val="7E2345CF"/>
    <w:rsid w:val="7E267CD7"/>
    <w:rsid w:val="7E3E36F3"/>
    <w:rsid w:val="7E43515F"/>
    <w:rsid w:val="7E6C5708"/>
    <w:rsid w:val="7E7065C3"/>
    <w:rsid w:val="7E756422"/>
    <w:rsid w:val="7E775200"/>
    <w:rsid w:val="7E79F094"/>
    <w:rsid w:val="7E9F7DF3"/>
    <w:rsid w:val="7EA5ED79"/>
    <w:rsid w:val="7EA6E4F2"/>
    <w:rsid w:val="7EB95E3A"/>
    <w:rsid w:val="7ED21CC9"/>
    <w:rsid w:val="7ED58211"/>
    <w:rsid w:val="7EE52F79"/>
    <w:rsid w:val="7EEC00B6"/>
    <w:rsid w:val="7EEC77FF"/>
    <w:rsid w:val="7EEE0F46"/>
    <w:rsid w:val="7EFC5C56"/>
    <w:rsid w:val="7EFDDC6B"/>
    <w:rsid w:val="7F021A2D"/>
    <w:rsid w:val="7F07A94E"/>
    <w:rsid w:val="7F12C188"/>
    <w:rsid w:val="7F1416CD"/>
    <w:rsid w:val="7F1695E7"/>
    <w:rsid w:val="7F1D9689"/>
    <w:rsid w:val="7F2219DA"/>
    <w:rsid w:val="7F2D4596"/>
    <w:rsid w:val="7F2FD62E"/>
    <w:rsid w:val="7F4A940B"/>
    <w:rsid w:val="7F4B14EB"/>
    <w:rsid w:val="7F4FEADD"/>
    <w:rsid w:val="7F55EBD4"/>
    <w:rsid w:val="7F5B8CD6"/>
    <w:rsid w:val="7F5F7984"/>
    <w:rsid w:val="7F62C7FD"/>
    <w:rsid w:val="7F65021D"/>
    <w:rsid w:val="7F67D3B5"/>
    <w:rsid w:val="7F7343B5"/>
    <w:rsid w:val="7F74DC8A"/>
    <w:rsid w:val="7F75FC63"/>
    <w:rsid w:val="7F772A85"/>
    <w:rsid w:val="7F98B15F"/>
    <w:rsid w:val="7F9D0D9F"/>
    <w:rsid w:val="7F9E98C0"/>
    <w:rsid w:val="7F9F4A80"/>
    <w:rsid w:val="7F9FA9A0"/>
    <w:rsid w:val="7FBC2174"/>
    <w:rsid w:val="7FC0FC0A"/>
    <w:rsid w:val="7FC77837"/>
    <w:rsid w:val="7FCC54B5"/>
    <w:rsid w:val="7FDB5893"/>
    <w:rsid w:val="7FDC2147"/>
    <w:rsid w:val="7FE3B399"/>
    <w:rsid w:val="7FE8FB96"/>
    <w:rsid w:val="7FEABB5A"/>
    <w:rsid w:val="7FF047E8"/>
    <w:rsid w:val="7FF51868"/>
    <w:rsid w:val="7FF6AB0F"/>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97172D"/>
  <w15:docId w15:val="{1881D32B-261F-494D-A9C8-90CC9DFAED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A93DE4"/>
    <w:pPr>
      <w:numPr>
        <w:numId w:val="4"/>
      </w:num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3A7CDA"/>
    <w:pPr>
      <w:keepNext/>
      <w:keepLines/>
      <w:numPr>
        <w:ilvl w:val="1"/>
        <w:numId w:val="4"/>
      </w:numPr>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nhideWhenUsed/>
    <w:qFormat/>
    <w:rsid w:val="00841EA5"/>
    <w:pPr>
      <w:keepNext/>
      <w:keepLines/>
      <w:numPr>
        <w:ilvl w:val="2"/>
        <w:numId w:val="4"/>
      </w:numPr>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841EA5"/>
    <w:pPr>
      <w:keepNext/>
      <w:keepLines/>
      <w:numPr>
        <w:ilvl w:val="3"/>
        <w:numId w:val="4"/>
      </w:numPr>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841EA5"/>
    <w:pPr>
      <w:keepNext/>
      <w:keepLines/>
      <w:numPr>
        <w:ilvl w:val="4"/>
        <w:numId w:val="4"/>
      </w:numPr>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841EA5"/>
    <w:pPr>
      <w:keepNext/>
      <w:keepLines/>
      <w:numPr>
        <w:ilvl w:val="5"/>
        <w:numId w:val="4"/>
      </w:numPr>
      <w:spacing w:before="40" w:after="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841EA5"/>
    <w:pPr>
      <w:keepNext/>
      <w:keepLines/>
      <w:numPr>
        <w:ilvl w:val="6"/>
        <w:numId w:val="4"/>
      </w:numPr>
      <w:spacing w:before="40" w:after="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841EA5"/>
    <w:pPr>
      <w:keepNext/>
      <w:keepLines/>
      <w:numPr>
        <w:ilvl w:val="7"/>
        <w:numId w:val="4"/>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841EA5"/>
    <w:pPr>
      <w:keepNext/>
      <w:keepLines/>
      <w:numPr>
        <w:ilvl w:val="8"/>
        <w:numId w:val="4"/>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51DA4"/>
    <w:pPr>
      <w:ind w:left="720"/>
      <w:contextualSpacing/>
    </w:pPr>
  </w:style>
  <w:style w:type="character" w:styleId="CommentReference">
    <w:name w:val="annotation reference"/>
    <w:basedOn w:val="DefaultParagraphFont"/>
    <w:uiPriority w:val="99"/>
    <w:semiHidden/>
    <w:unhideWhenUsed/>
    <w:rsid w:val="00B735E6"/>
    <w:rPr>
      <w:sz w:val="16"/>
      <w:szCs w:val="16"/>
    </w:rPr>
  </w:style>
  <w:style w:type="paragraph" w:styleId="CommentText">
    <w:name w:val="annotation text"/>
    <w:basedOn w:val="Normal"/>
    <w:link w:val="CommentTextChar"/>
    <w:uiPriority w:val="99"/>
    <w:unhideWhenUsed/>
    <w:rsid w:val="00B735E6"/>
    <w:pPr>
      <w:spacing w:line="240" w:lineRule="auto"/>
    </w:pPr>
    <w:rPr>
      <w:sz w:val="20"/>
      <w:szCs w:val="20"/>
    </w:rPr>
  </w:style>
  <w:style w:type="character" w:customStyle="1" w:styleId="CommentTextChar">
    <w:name w:val="Comment Text Char"/>
    <w:basedOn w:val="DefaultParagraphFont"/>
    <w:link w:val="CommentText"/>
    <w:uiPriority w:val="99"/>
    <w:rsid w:val="00B735E6"/>
    <w:rPr>
      <w:sz w:val="20"/>
      <w:szCs w:val="20"/>
    </w:rPr>
  </w:style>
  <w:style w:type="paragraph" w:styleId="CommentSubject">
    <w:name w:val="annotation subject"/>
    <w:basedOn w:val="CommentText"/>
    <w:next w:val="CommentText"/>
    <w:link w:val="CommentSubjectChar"/>
    <w:uiPriority w:val="99"/>
    <w:semiHidden/>
    <w:unhideWhenUsed/>
    <w:rsid w:val="00B735E6"/>
    <w:rPr>
      <w:b/>
      <w:bCs/>
    </w:rPr>
  </w:style>
  <w:style w:type="character" w:customStyle="1" w:styleId="CommentSubjectChar">
    <w:name w:val="Comment Subject Char"/>
    <w:basedOn w:val="CommentTextChar"/>
    <w:link w:val="CommentSubject"/>
    <w:uiPriority w:val="99"/>
    <w:semiHidden/>
    <w:rsid w:val="00B735E6"/>
    <w:rPr>
      <w:b/>
      <w:bCs/>
      <w:sz w:val="20"/>
      <w:szCs w:val="20"/>
    </w:rPr>
  </w:style>
  <w:style w:type="paragraph" w:styleId="BalloonText">
    <w:name w:val="Balloon Text"/>
    <w:basedOn w:val="Normal"/>
    <w:link w:val="BalloonTextChar"/>
    <w:uiPriority w:val="99"/>
    <w:semiHidden/>
    <w:unhideWhenUsed/>
    <w:rsid w:val="00B735E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735E6"/>
    <w:rPr>
      <w:rFonts w:ascii="Tahoma" w:hAnsi="Tahoma" w:cs="Tahoma"/>
      <w:sz w:val="16"/>
      <w:szCs w:val="16"/>
    </w:rPr>
  </w:style>
  <w:style w:type="paragraph" w:styleId="NormalWeb">
    <w:name w:val="Normal (Web)"/>
    <w:basedOn w:val="Normal"/>
    <w:uiPriority w:val="99"/>
    <w:unhideWhenUsed/>
    <w:rsid w:val="00CA634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7A62C6"/>
    <w:pPr>
      <w:spacing w:after="0" w:line="240" w:lineRule="auto"/>
    </w:pPr>
  </w:style>
  <w:style w:type="character" w:styleId="Hyperlink">
    <w:name w:val="Hyperlink"/>
    <w:basedOn w:val="DefaultParagraphFont"/>
    <w:uiPriority w:val="99"/>
    <w:unhideWhenUsed/>
    <w:rsid w:val="009D154B"/>
    <w:rPr>
      <w:color w:val="0000FF" w:themeColor="hyperlink"/>
      <w:u w:val="single"/>
    </w:rPr>
  </w:style>
  <w:style w:type="paragraph" w:styleId="Caption">
    <w:name w:val="caption"/>
    <w:basedOn w:val="Normal"/>
    <w:next w:val="Normal"/>
    <w:uiPriority w:val="35"/>
    <w:unhideWhenUsed/>
    <w:qFormat/>
    <w:rsid w:val="00EF5C8C"/>
    <w:pPr>
      <w:spacing w:line="240" w:lineRule="auto"/>
    </w:pPr>
    <w:rPr>
      <w:b/>
      <w:bCs/>
      <w:color w:val="4F81BD" w:themeColor="accent1"/>
      <w:sz w:val="18"/>
      <w:szCs w:val="18"/>
    </w:rPr>
  </w:style>
  <w:style w:type="character" w:customStyle="1" w:styleId="Heading1Char">
    <w:name w:val="Heading 1 Char"/>
    <w:basedOn w:val="DefaultParagraphFont"/>
    <w:link w:val="Heading1"/>
    <w:uiPriority w:val="9"/>
    <w:rsid w:val="00A93DE4"/>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3A7CDA"/>
    <w:rPr>
      <w:rFonts w:asciiTheme="majorHAnsi" w:eastAsiaTheme="majorEastAsia" w:hAnsiTheme="majorHAnsi" w:cstheme="majorBidi"/>
      <w:b/>
      <w:bCs/>
      <w:color w:val="4F81BD" w:themeColor="accent1"/>
      <w:sz w:val="26"/>
      <w:szCs w:val="26"/>
    </w:rPr>
  </w:style>
  <w:style w:type="character" w:customStyle="1" w:styleId="UnresolvedMention1">
    <w:name w:val="Unresolved Mention1"/>
    <w:basedOn w:val="DefaultParagraphFont"/>
    <w:uiPriority w:val="99"/>
    <w:semiHidden/>
    <w:unhideWhenUsed/>
    <w:rsid w:val="006E285B"/>
    <w:rPr>
      <w:color w:val="605E5C"/>
      <w:shd w:val="clear" w:color="auto" w:fill="E1DFDD"/>
    </w:rPr>
  </w:style>
  <w:style w:type="character" w:styleId="UnresolvedMention">
    <w:name w:val="Unresolved Mention"/>
    <w:basedOn w:val="DefaultParagraphFont"/>
    <w:uiPriority w:val="99"/>
    <w:semiHidden/>
    <w:unhideWhenUsed/>
    <w:rsid w:val="00620E53"/>
    <w:rPr>
      <w:color w:val="605E5C"/>
      <w:shd w:val="clear" w:color="auto" w:fill="E1DFDD"/>
    </w:rPr>
  </w:style>
  <w:style w:type="character" w:customStyle="1" w:styleId="title-text">
    <w:name w:val="title-text"/>
    <w:basedOn w:val="DefaultParagraphFont"/>
    <w:rsid w:val="00F06B69"/>
  </w:style>
  <w:style w:type="table" w:styleId="TableGrid">
    <w:name w:val="Table Grid"/>
    <w:basedOn w:val="TableNormal"/>
    <w:uiPriority w:val="59"/>
    <w:rsid w:val="00022F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E14D1"/>
    <w:pPr>
      <w:tabs>
        <w:tab w:val="center" w:pos="4513"/>
        <w:tab w:val="right" w:pos="9026"/>
      </w:tabs>
      <w:spacing w:after="0" w:line="240" w:lineRule="auto"/>
    </w:pPr>
  </w:style>
  <w:style w:type="character" w:customStyle="1" w:styleId="HeaderChar">
    <w:name w:val="Header Char"/>
    <w:basedOn w:val="DefaultParagraphFont"/>
    <w:link w:val="Header"/>
    <w:uiPriority w:val="99"/>
    <w:rsid w:val="00BE14D1"/>
  </w:style>
  <w:style w:type="paragraph" w:styleId="Footer">
    <w:name w:val="footer"/>
    <w:basedOn w:val="Normal"/>
    <w:link w:val="FooterChar"/>
    <w:unhideWhenUsed/>
    <w:rsid w:val="00BE14D1"/>
    <w:pPr>
      <w:tabs>
        <w:tab w:val="center" w:pos="4513"/>
        <w:tab w:val="right" w:pos="9026"/>
      </w:tabs>
      <w:spacing w:after="0" w:line="240" w:lineRule="auto"/>
    </w:pPr>
  </w:style>
  <w:style w:type="character" w:customStyle="1" w:styleId="FooterChar">
    <w:name w:val="Footer Char"/>
    <w:basedOn w:val="DefaultParagraphFont"/>
    <w:link w:val="Footer"/>
    <w:uiPriority w:val="99"/>
    <w:rsid w:val="00BE14D1"/>
  </w:style>
  <w:style w:type="character" w:styleId="FollowedHyperlink">
    <w:name w:val="FollowedHyperlink"/>
    <w:basedOn w:val="DefaultParagraphFont"/>
    <w:uiPriority w:val="99"/>
    <w:semiHidden/>
    <w:unhideWhenUsed/>
    <w:rsid w:val="00FE6947"/>
    <w:rPr>
      <w:color w:val="800080" w:themeColor="followedHyperlink"/>
      <w:u w:val="single"/>
    </w:rPr>
  </w:style>
  <w:style w:type="paragraph" w:styleId="Title">
    <w:name w:val="Title"/>
    <w:basedOn w:val="Normal"/>
    <w:next w:val="Normal"/>
    <w:link w:val="TitleChar"/>
    <w:uiPriority w:val="10"/>
    <w:qFormat/>
    <w:rsid w:val="00B7142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71425"/>
    <w:rPr>
      <w:rFonts w:asciiTheme="majorHAnsi" w:eastAsiaTheme="majorEastAsia" w:hAnsiTheme="majorHAnsi" w:cstheme="majorBidi"/>
      <w:spacing w:val="-10"/>
      <w:kern w:val="28"/>
      <w:sz w:val="56"/>
      <w:szCs w:val="56"/>
    </w:rPr>
  </w:style>
  <w:style w:type="character" w:customStyle="1" w:styleId="Heading3Char">
    <w:name w:val="Heading 3 Char"/>
    <w:basedOn w:val="DefaultParagraphFont"/>
    <w:link w:val="Heading3"/>
    <w:rsid w:val="00841EA5"/>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sid w:val="00841EA5"/>
    <w:rPr>
      <w:rFonts w:asciiTheme="majorHAnsi" w:eastAsiaTheme="majorEastAsia" w:hAnsiTheme="majorHAnsi" w:cstheme="majorBidi"/>
      <w:i/>
      <w:iCs/>
      <w:color w:val="365F91" w:themeColor="accent1" w:themeShade="BF"/>
    </w:rPr>
  </w:style>
  <w:style w:type="character" w:customStyle="1" w:styleId="Heading5Char">
    <w:name w:val="Heading 5 Char"/>
    <w:basedOn w:val="DefaultParagraphFont"/>
    <w:link w:val="Heading5"/>
    <w:uiPriority w:val="9"/>
    <w:semiHidden/>
    <w:rsid w:val="00841EA5"/>
    <w:rPr>
      <w:rFonts w:asciiTheme="majorHAnsi" w:eastAsiaTheme="majorEastAsia" w:hAnsiTheme="majorHAnsi" w:cstheme="majorBidi"/>
      <w:color w:val="365F91" w:themeColor="accent1" w:themeShade="BF"/>
    </w:rPr>
  </w:style>
  <w:style w:type="character" w:customStyle="1" w:styleId="Heading6Char">
    <w:name w:val="Heading 6 Char"/>
    <w:basedOn w:val="DefaultParagraphFont"/>
    <w:link w:val="Heading6"/>
    <w:uiPriority w:val="9"/>
    <w:semiHidden/>
    <w:rsid w:val="00841EA5"/>
    <w:rPr>
      <w:rFonts w:asciiTheme="majorHAnsi" w:eastAsiaTheme="majorEastAsia" w:hAnsiTheme="majorHAnsi" w:cstheme="majorBidi"/>
      <w:color w:val="243F60" w:themeColor="accent1" w:themeShade="7F"/>
    </w:rPr>
  </w:style>
  <w:style w:type="character" w:customStyle="1" w:styleId="Heading7Char">
    <w:name w:val="Heading 7 Char"/>
    <w:basedOn w:val="DefaultParagraphFont"/>
    <w:link w:val="Heading7"/>
    <w:uiPriority w:val="9"/>
    <w:semiHidden/>
    <w:rsid w:val="00841EA5"/>
    <w:rPr>
      <w:rFonts w:asciiTheme="majorHAnsi" w:eastAsiaTheme="majorEastAsia" w:hAnsiTheme="majorHAnsi" w:cstheme="majorBidi"/>
      <w:i/>
      <w:iCs/>
      <w:color w:val="243F60" w:themeColor="accent1" w:themeShade="7F"/>
    </w:rPr>
  </w:style>
  <w:style w:type="character" w:customStyle="1" w:styleId="Heading8Char">
    <w:name w:val="Heading 8 Char"/>
    <w:basedOn w:val="DefaultParagraphFont"/>
    <w:link w:val="Heading8"/>
    <w:uiPriority w:val="9"/>
    <w:semiHidden/>
    <w:rsid w:val="00841EA5"/>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841EA5"/>
    <w:rPr>
      <w:rFonts w:asciiTheme="majorHAnsi" w:eastAsiaTheme="majorEastAsia" w:hAnsiTheme="majorHAnsi" w:cstheme="majorBidi"/>
      <w:i/>
      <w:iCs/>
      <w:color w:val="272727" w:themeColor="text1" w:themeTint="D8"/>
      <w:sz w:val="21"/>
      <w:szCs w:val="21"/>
    </w:rPr>
  </w:style>
  <w:style w:type="character" w:customStyle="1" w:styleId="contentpasted0">
    <w:name w:val="contentpasted0"/>
    <w:basedOn w:val="DefaultParagraphFont"/>
    <w:rsid w:val="00634ADF"/>
  </w:style>
  <w:style w:type="character" w:customStyle="1" w:styleId="markiw86x34al">
    <w:name w:val="markiw86x34al"/>
    <w:basedOn w:val="DefaultParagraphFont"/>
    <w:rsid w:val="00A51477"/>
  </w:style>
  <w:style w:type="character" w:customStyle="1" w:styleId="mark1xusyzklz">
    <w:name w:val="mark1xusyzklz"/>
    <w:basedOn w:val="DefaultParagraphFont"/>
    <w:rsid w:val="000D46AB"/>
  </w:style>
  <w:style w:type="character" w:styleId="LineNumber">
    <w:name w:val="line number"/>
    <w:basedOn w:val="DefaultParagraphFont"/>
    <w:uiPriority w:val="99"/>
    <w:semiHidden/>
    <w:unhideWhenUsed/>
    <w:rsid w:val="00C9052A"/>
  </w:style>
  <w:style w:type="paragraph" w:customStyle="1" w:styleId="paragraph">
    <w:name w:val="paragraph"/>
    <w:basedOn w:val="Normal"/>
    <w:rsid w:val="00667EA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667EAA"/>
  </w:style>
  <w:style w:type="character" w:customStyle="1" w:styleId="eop">
    <w:name w:val="eop"/>
    <w:basedOn w:val="DefaultParagraphFont"/>
    <w:rsid w:val="00667EAA"/>
  </w:style>
  <w:style w:type="paragraph" w:styleId="BodyText">
    <w:name w:val="Body Text"/>
    <w:basedOn w:val="Normal"/>
    <w:link w:val="BodyTextChar"/>
    <w:uiPriority w:val="99"/>
    <w:semiHidden/>
    <w:unhideWhenUsed/>
    <w:rsid w:val="001D3CFD"/>
    <w:pPr>
      <w:spacing w:after="120" w:line="259" w:lineRule="auto"/>
    </w:pPr>
    <w:rPr>
      <w:rFonts w:ascii="Calibri" w:eastAsia="Calibri" w:hAnsi="Calibri" w:cs="Times New Roman"/>
    </w:rPr>
  </w:style>
  <w:style w:type="character" w:customStyle="1" w:styleId="BodyTextChar">
    <w:name w:val="Body Text Char"/>
    <w:basedOn w:val="DefaultParagraphFont"/>
    <w:link w:val="BodyText"/>
    <w:uiPriority w:val="99"/>
    <w:semiHidden/>
    <w:rsid w:val="001D3CFD"/>
    <w:rPr>
      <w:rFonts w:ascii="Calibri" w:eastAsia="Calibri" w:hAnsi="Calibri" w:cs="Times New Roman"/>
    </w:rPr>
  </w:style>
  <w:style w:type="paragraph" w:styleId="TOCHeading">
    <w:name w:val="TOC Heading"/>
    <w:basedOn w:val="Heading1"/>
    <w:next w:val="Normal"/>
    <w:uiPriority w:val="39"/>
    <w:unhideWhenUsed/>
    <w:qFormat/>
    <w:rsid w:val="001D3CFD"/>
    <w:pPr>
      <w:keepNext/>
      <w:keepLines/>
      <w:pageBreakBefore/>
      <w:spacing w:before="480" w:beforeAutospacing="0" w:after="0" w:afterAutospacing="0" w:line="276" w:lineRule="auto"/>
      <w:outlineLvl w:val="9"/>
    </w:pPr>
    <w:rPr>
      <w:rFonts w:ascii="Calibri Light" w:hAnsi="Calibri Light"/>
      <w:color w:val="2F5496"/>
      <w:kern w:val="0"/>
      <w:sz w:val="28"/>
      <w:szCs w:val="28"/>
      <w:lang w:val="en-US"/>
    </w:rPr>
  </w:style>
  <w:style w:type="paragraph" w:styleId="TOC1">
    <w:name w:val="toc 1"/>
    <w:basedOn w:val="Normal"/>
    <w:next w:val="Normal"/>
    <w:autoRedefine/>
    <w:uiPriority w:val="39"/>
    <w:unhideWhenUsed/>
    <w:rsid w:val="001D3CFD"/>
    <w:pPr>
      <w:tabs>
        <w:tab w:val="left" w:pos="440"/>
        <w:tab w:val="right" w:leader="dot" w:pos="9016"/>
      </w:tabs>
      <w:spacing w:before="120" w:after="0" w:line="259" w:lineRule="auto"/>
    </w:pPr>
    <w:rPr>
      <w:rFonts w:ascii="Calibri" w:eastAsia="Calibri" w:hAnsi="Calibri" w:cs="Calibri"/>
      <w:b/>
      <w:bCs/>
      <w:i/>
      <w:iCs/>
      <w:sz w:val="24"/>
      <w:szCs w:val="24"/>
    </w:rPr>
  </w:style>
  <w:style w:type="paragraph" w:styleId="TOC2">
    <w:name w:val="toc 2"/>
    <w:basedOn w:val="Normal"/>
    <w:next w:val="Normal"/>
    <w:autoRedefine/>
    <w:uiPriority w:val="39"/>
    <w:unhideWhenUsed/>
    <w:rsid w:val="001D3CFD"/>
    <w:pPr>
      <w:tabs>
        <w:tab w:val="left" w:pos="880"/>
        <w:tab w:val="right" w:leader="dot" w:pos="9016"/>
      </w:tabs>
      <w:spacing w:before="120" w:after="0" w:line="259" w:lineRule="auto"/>
      <w:ind w:left="220"/>
    </w:pPr>
    <w:rPr>
      <w:rFonts w:ascii="Calibri" w:eastAsia="Calibri" w:hAnsi="Calibri" w:cs="Calibri"/>
      <w:b/>
      <w:bCs/>
    </w:rPr>
  </w:style>
  <w:style w:type="paragraph" w:styleId="TOC3">
    <w:name w:val="toc 3"/>
    <w:basedOn w:val="Normal"/>
    <w:next w:val="Normal"/>
    <w:autoRedefine/>
    <w:uiPriority w:val="39"/>
    <w:unhideWhenUsed/>
    <w:rsid w:val="001D3CFD"/>
    <w:pPr>
      <w:tabs>
        <w:tab w:val="left" w:pos="1100"/>
        <w:tab w:val="right" w:leader="dot" w:pos="9016"/>
      </w:tabs>
      <w:spacing w:after="0" w:line="259" w:lineRule="auto"/>
      <w:ind w:left="440"/>
    </w:pPr>
    <w:rPr>
      <w:rFonts w:ascii="Calibri" w:eastAsia="Calibri" w:hAnsi="Calibri" w:cs="Calibri"/>
      <w:sz w:val="20"/>
      <w:szCs w:val="20"/>
    </w:rPr>
  </w:style>
  <w:style w:type="paragraph" w:styleId="TOC4">
    <w:name w:val="toc 4"/>
    <w:basedOn w:val="Normal"/>
    <w:next w:val="Normal"/>
    <w:autoRedefine/>
    <w:uiPriority w:val="39"/>
    <w:semiHidden/>
    <w:unhideWhenUsed/>
    <w:rsid w:val="001D3CFD"/>
    <w:pPr>
      <w:spacing w:after="0" w:line="259" w:lineRule="auto"/>
      <w:ind w:left="660"/>
    </w:pPr>
    <w:rPr>
      <w:rFonts w:ascii="Calibri" w:eastAsia="Calibri" w:hAnsi="Calibri" w:cs="Calibri"/>
      <w:sz w:val="20"/>
      <w:szCs w:val="20"/>
    </w:rPr>
  </w:style>
  <w:style w:type="paragraph" w:styleId="TOC5">
    <w:name w:val="toc 5"/>
    <w:basedOn w:val="Normal"/>
    <w:next w:val="Normal"/>
    <w:autoRedefine/>
    <w:uiPriority w:val="39"/>
    <w:semiHidden/>
    <w:unhideWhenUsed/>
    <w:rsid w:val="001D3CFD"/>
    <w:pPr>
      <w:spacing w:after="0" w:line="259" w:lineRule="auto"/>
      <w:ind w:left="880"/>
    </w:pPr>
    <w:rPr>
      <w:rFonts w:ascii="Calibri" w:eastAsia="Calibri" w:hAnsi="Calibri" w:cs="Calibri"/>
      <w:sz w:val="20"/>
      <w:szCs w:val="20"/>
    </w:rPr>
  </w:style>
  <w:style w:type="paragraph" w:styleId="TOC6">
    <w:name w:val="toc 6"/>
    <w:basedOn w:val="Normal"/>
    <w:next w:val="Normal"/>
    <w:autoRedefine/>
    <w:uiPriority w:val="39"/>
    <w:semiHidden/>
    <w:unhideWhenUsed/>
    <w:rsid w:val="001D3CFD"/>
    <w:pPr>
      <w:spacing w:after="0" w:line="259" w:lineRule="auto"/>
      <w:ind w:left="1100"/>
    </w:pPr>
    <w:rPr>
      <w:rFonts w:ascii="Calibri" w:eastAsia="Calibri" w:hAnsi="Calibri" w:cs="Calibri"/>
      <w:sz w:val="20"/>
      <w:szCs w:val="20"/>
    </w:rPr>
  </w:style>
  <w:style w:type="paragraph" w:styleId="TOC7">
    <w:name w:val="toc 7"/>
    <w:basedOn w:val="Normal"/>
    <w:next w:val="Normal"/>
    <w:autoRedefine/>
    <w:uiPriority w:val="39"/>
    <w:semiHidden/>
    <w:unhideWhenUsed/>
    <w:rsid w:val="001D3CFD"/>
    <w:pPr>
      <w:spacing w:after="0" w:line="259" w:lineRule="auto"/>
      <w:ind w:left="1320"/>
    </w:pPr>
    <w:rPr>
      <w:rFonts w:ascii="Calibri" w:eastAsia="Calibri" w:hAnsi="Calibri" w:cs="Calibri"/>
      <w:sz w:val="20"/>
      <w:szCs w:val="20"/>
    </w:rPr>
  </w:style>
  <w:style w:type="paragraph" w:styleId="TOC8">
    <w:name w:val="toc 8"/>
    <w:basedOn w:val="Normal"/>
    <w:next w:val="Normal"/>
    <w:autoRedefine/>
    <w:uiPriority w:val="39"/>
    <w:semiHidden/>
    <w:unhideWhenUsed/>
    <w:rsid w:val="001D3CFD"/>
    <w:pPr>
      <w:spacing w:after="0" w:line="259" w:lineRule="auto"/>
      <w:ind w:left="1540"/>
    </w:pPr>
    <w:rPr>
      <w:rFonts w:ascii="Calibri" w:eastAsia="Calibri" w:hAnsi="Calibri" w:cs="Calibri"/>
      <w:sz w:val="20"/>
      <w:szCs w:val="20"/>
    </w:rPr>
  </w:style>
  <w:style w:type="paragraph" w:styleId="TOC9">
    <w:name w:val="toc 9"/>
    <w:basedOn w:val="Normal"/>
    <w:next w:val="Normal"/>
    <w:autoRedefine/>
    <w:uiPriority w:val="39"/>
    <w:semiHidden/>
    <w:unhideWhenUsed/>
    <w:rsid w:val="001D3CFD"/>
    <w:pPr>
      <w:spacing w:after="0" w:line="259" w:lineRule="auto"/>
      <w:ind w:left="1760"/>
    </w:pPr>
    <w:rPr>
      <w:rFonts w:ascii="Calibri" w:eastAsia="Calibri" w:hAnsi="Calibri" w:cs="Calibri"/>
      <w:sz w:val="20"/>
      <w:szCs w:val="20"/>
    </w:rPr>
  </w:style>
  <w:style w:type="character" w:styleId="Strong">
    <w:name w:val="Strong"/>
    <w:uiPriority w:val="22"/>
    <w:qFormat/>
    <w:rsid w:val="001D3CFD"/>
    <w:rPr>
      <w:b/>
      <w:bCs/>
    </w:rPr>
  </w:style>
  <w:style w:type="paragraph" w:styleId="NoSpacing">
    <w:name w:val="No Spacing"/>
    <w:uiPriority w:val="1"/>
    <w:qFormat/>
    <w:rsid w:val="001D3CFD"/>
    <w:pPr>
      <w:spacing w:after="0" w:line="240" w:lineRule="auto"/>
    </w:pPr>
    <w:rPr>
      <w:rFonts w:ascii="Calibri" w:eastAsia="Calibri" w:hAnsi="Calibri" w:cs="Times New Roman"/>
    </w:rPr>
  </w:style>
  <w:style w:type="paragraph" w:styleId="BodyText2">
    <w:name w:val="Body Text 2"/>
    <w:basedOn w:val="Normal"/>
    <w:link w:val="BodyText2Char"/>
    <w:uiPriority w:val="99"/>
    <w:unhideWhenUsed/>
    <w:rsid w:val="001D3CFD"/>
    <w:pPr>
      <w:spacing w:after="120" w:line="480" w:lineRule="auto"/>
    </w:pPr>
    <w:rPr>
      <w:rFonts w:ascii="Calibri" w:eastAsia="Calibri" w:hAnsi="Calibri" w:cs="Times New Roman"/>
    </w:rPr>
  </w:style>
  <w:style w:type="character" w:customStyle="1" w:styleId="BodyText2Char">
    <w:name w:val="Body Text 2 Char"/>
    <w:basedOn w:val="DefaultParagraphFont"/>
    <w:link w:val="BodyText2"/>
    <w:uiPriority w:val="99"/>
    <w:rsid w:val="001D3CFD"/>
    <w:rPr>
      <w:rFonts w:ascii="Calibri" w:eastAsia="Calibri" w:hAnsi="Calibri" w:cs="Times New Roman"/>
    </w:rPr>
  </w:style>
  <w:style w:type="paragraph" w:styleId="BlockText">
    <w:name w:val="Block Text"/>
    <w:basedOn w:val="Normal"/>
    <w:rsid w:val="001D3CFD"/>
    <w:pPr>
      <w:spacing w:after="0" w:line="240" w:lineRule="auto"/>
      <w:ind w:left="567" w:right="567"/>
    </w:pPr>
    <w:rPr>
      <w:rFonts w:ascii="Arial" w:eastAsia="Times New Roman" w:hAnsi="Arial" w:cs="Times New Roman"/>
      <w:sz w:val="18"/>
      <w:szCs w:val="20"/>
    </w:rPr>
  </w:style>
  <w:style w:type="paragraph" w:styleId="BodyText3">
    <w:name w:val="Body Text 3"/>
    <w:basedOn w:val="Normal"/>
    <w:link w:val="BodyText3Char"/>
    <w:rsid w:val="001D3CFD"/>
    <w:pPr>
      <w:spacing w:after="120" w:line="240" w:lineRule="auto"/>
    </w:pPr>
    <w:rPr>
      <w:rFonts w:ascii="Arial" w:eastAsia="Times New Roman" w:hAnsi="Arial" w:cs="Times New Roman"/>
      <w:sz w:val="16"/>
      <w:szCs w:val="16"/>
    </w:rPr>
  </w:style>
  <w:style w:type="character" w:customStyle="1" w:styleId="BodyText3Char">
    <w:name w:val="Body Text 3 Char"/>
    <w:basedOn w:val="DefaultParagraphFont"/>
    <w:link w:val="BodyText3"/>
    <w:rsid w:val="001D3CFD"/>
    <w:rPr>
      <w:rFonts w:ascii="Arial" w:eastAsia="Times New Roman" w:hAnsi="Arial" w:cs="Times New Roman"/>
      <w:sz w:val="16"/>
      <w:szCs w:val="16"/>
    </w:rPr>
  </w:style>
  <w:style w:type="table" w:styleId="GridTable4-Accent5">
    <w:name w:val="Grid Table 4 Accent 5"/>
    <w:basedOn w:val="TableNormal"/>
    <w:uiPriority w:val="49"/>
    <w:rsid w:val="001D3CFD"/>
    <w:pPr>
      <w:spacing w:after="0" w:line="240" w:lineRule="auto"/>
    </w:pPr>
    <w:rPr>
      <w:rFonts w:ascii="Calibri" w:eastAsia="Calibri" w:hAnsi="Calibri" w:cs="Times New Roman"/>
      <w:sz w:val="20"/>
      <w:szCs w:val="20"/>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GridTable5Dark-Accent5">
    <w:name w:val="Grid Table 5 Dark Accent 5"/>
    <w:basedOn w:val="TableNormal"/>
    <w:uiPriority w:val="50"/>
    <w:rsid w:val="001D3CFD"/>
    <w:pPr>
      <w:spacing w:after="0" w:line="240" w:lineRule="auto"/>
    </w:pPr>
    <w:rPr>
      <w:rFonts w:ascii="Calibri" w:eastAsia="Calibri" w:hAnsi="Calibri" w:cs="Times New Roman"/>
      <w:sz w:val="20"/>
      <w:szCs w:val="20"/>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AEE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BACC6"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BACC6"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BACC6"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BACC6" w:themeFill="accent5"/>
      </w:tcPr>
    </w:tblStylePr>
    <w:tblStylePr w:type="band1Vert">
      <w:tblPr/>
      <w:tcPr>
        <w:shd w:val="clear" w:color="auto" w:fill="B6DDE8" w:themeFill="accent5" w:themeFillTint="66"/>
      </w:tcPr>
    </w:tblStylePr>
    <w:tblStylePr w:type="band1Horz">
      <w:tblPr/>
      <w:tcPr>
        <w:shd w:val="clear" w:color="auto" w:fill="B6DDE8" w:themeFill="accent5" w:themeFillTint="66"/>
      </w:tcPr>
    </w:tblStylePr>
  </w:style>
  <w:style w:type="table" w:styleId="GridTable5Dark-Accent1">
    <w:name w:val="Grid Table 5 Dark Accent 1"/>
    <w:basedOn w:val="TableNormal"/>
    <w:uiPriority w:val="50"/>
    <w:rsid w:val="001D3CFD"/>
    <w:pPr>
      <w:spacing w:after="0" w:line="240" w:lineRule="auto"/>
    </w:pPr>
    <w:rPr>
      <w:rFonts w:ascii="Calibri" w:eastAsia="Calibri" w:hAnsi="Calibri" w:cs="Times New Roman"/>
      <w:sz w:val="20"/>
      <w:szCs w:val="20"/>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paragraph" w:styleId="Bibliography">
    <w:name w:val="Bibliography"/>
    <w:basedOn w:val="Normal"/>
    <w:next w:val="Normal"/>
    <w:uiPriority w:val="37"/>
    <w:unhideWhenUsed/>
    <w:rsid w:val="001D3CFD"/>
    <w:pPr>
      <w:spacing w:after="160" w:line="259" w:lineRule="auto"/>
    </w:pPr>
    <w:rPr>
      <w:rFonts w:ascii="Calibri" w:eastAsia="Calibri" w:hAnsi="Calibri" w:cs="Times New Roman"/>
    </w:rPr>
  </w:style>
  <w:style w:type="character" w:customStyle="1" w:styleId="authors-list-item">
    <w:name w:val="authors-list-item"/>
    <w:basedOn w:val="DefaultParagraphFont"/>
    <w:rsid w:val="00DD40D1"/>
  </w:style>
  <w:style w:type="character" w:customStyle="1" w:styleId="author-sup-separator">
    <w:name w:val="author-sup-separator"/>
    <w:basedOn w:val="DefaultParagraphFont"/>
    <w:rsid w:val="00DD40D1"/>
  </w:style>
  <w:style w:type="character" w:customStyle="1" w:styleId="comma">
    <w:name w:val="comma"/>
    <w:basedOn w:val="DefaultParagraphFont"/>
    <w:rsid w:val="00DD40D1"/>
  </w:style>
  <w:style w:type="character" w:customStyle="1" w:styleId="period">
    <w:name w:val="period"/>
    <w:basedOn w:val="DefaultParagraphFont"/>
    <w:rsid w:val="00DD40D1"/>
  </w:style>
  <w:style w:type="character" w:customStyle="1" w:styleId="cit">
    <w:name w:val="cit"/>
    <w:basedOn w:val="DefaultParagraphFont"/>
    <w:rsid w:val="00DD40D1"/>
  </w:style>
  <w:style w:type="character" w:customStyle="1" w:styleId="ui-provider">
    <w:name w:val="ui-provider"/>
    <w:basedOn w:val="DefaultParagraphFont"/>
    <w:rsid w:val="00DD40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483084">
      <w:bodyDiv w:val="1"/>
      <w:marLeft w:val="0"/>
      <w:marRight w:val="0"/>
      <w:marTop w:val="0"/>
      <w:marBottom w:val="0"/>
      <w:divBdr>
        <w:top w:val="none" w:sz="0" w:space="0" w:color="auto"/>
        <w:left w:val="none" w:sz="0" w:space="0" w:color="auto"/>
        <w:bottom w:val="none" w:sz="0" w:space="0" w:color="auto"/>
        <w:right w:val="none" w:sz="0" w:space="0" w:color="auto"/>
      </w:divBdr>
    </w:div>
    <w:div w:id="32577177">
      <w:bodyDiv w:val="1"/>
      <w:marLeft w:val="0"/>
      <w:marRight w:val="0"/>
      <w:marTop w:val="0"/>
      <w:marBottom w:val="0"/>
      <w:divBdr>
        <w:top w:val="none" w:sz="0" w:space="0" w:color="auto"/>
        <w:left w:val="none" w:sz="0" w:space="0" w:color="auto"/>
        <w:bottom w:val="none" w:sz="0" w:space="0" w:color="auto"/>
        <w:right w:val="none" w:sz="0" w:space="0" w:color="auto"/>
      </w:divBdr>
    </w:div>
    <w:div w:id="92821480">
      <w:bodyDiv w:val="1"/>
      <w:marLeft w:val="0"/>
      <w:marRight w:val="0"/>
      <w:marTop w:val="0"/>
      <w:marBottom w:val="0"/>
      <w:divBdr>
        <w:top w:val="none" w:sz="0" w:space="0" w:color="auto"/>
        <w:left w:val="none" w:sz="0" w:space="0" w:color="auto"/>
        <w:bottom w:val="none" w:sz="0" w:space="0" w:color="auto"/>
        <w:right w:val="none" w:sz="0" w:space="0" w:color="auto"/>
      </w:divBdr>
    </w:div>
    <w:div w:id="156117174">
      <w:bodyDiv w:val="1"/>
      <w:marLeft w:val="0"/>
      <w:marRight w:val="0"/>
      <w:marTop w:val="0"/>
      <w:marBottom w:val="0"/>
      <w:divBdr>
        <w:top w:val="none" w:sz="0" w:space="0" w:color="auto"/>
        <w:left w:val="none" w:sz="0" w:space="0" w:color="auto"/>
        <w:bottom w:val="none" w:sz="0" w:space="0" w:color="auto"/>
        <w:right w:val="none" w:sz="0" w:space="0" w:color="auto"/>
      </w:divBdr>
    </w:div>
    <w:div w:id="163784426">
      <w:bodyDiv w:val="1"/>
      <w:marLeft w:val="0"/>
      <w:marRight w:val="0"/>
      <w:marTop w:val="0"/>
      <w:marBottom w:val="0"/>
      <w:divBdr>
        <w:top w:val="none" w:sz="0" w:space="0" w:color="auto"/>
        <w:left w:val="none" w:sz="0" w:space="0" w:color="auto"/>
        <w:bottom w:val="none" w:sz="0" w:space="0" w:color="auto"/>
        <w:right w:val="none" w:sz="0" w:space="0" w:color="auto"/>
      </w:divBdr>
    </w:div>
    <w:div w:id="187372734">
      <w:bodyDiv w:val="1"/>
      <w:marLeft w:val="0"/>
      <w:marRight w:val="0"/>
      <w:marTop w:val="0"/>
      <w:marBottom w:val="0"/>
      <w:divBdr>
        <w:top w:val="none" w:sz="0" w:space="0" w:color="auto"/>
        <w:left w:val="none" w:sz="0" w:space="0" w:color="auto"/>
        <w:bottom w:val="none" w:sz="0" w:space="0" w:color="auto"/>
        <w:right w:val="none" w:sz="0" w:space="0" w:color="auto"/>
      </w:divBdr>
    </w:div>
    <w:div w:id="187565639">
      <w:bodyDiv w:val="1"/>
      <w:marLeft w:val="0"/>
      <w:marRight w:val="0"/>
      <w:marTop w:val="0"/>
      <w:marBottom w:val="0"/>
      <w:divBdr>
        <w:top w:val="none" w:sz="0" w:space="0" w:color="auto"/>
        <w:left w:val="none" w:sz="0" w:space="0" w:color="auto"/>
        <w:bottom w:val="none" w:sz="0" w:space="0" w:color="auto"/>
        <w:right w:val="none" w:sz="0" w:space="0" w:color="auto"/>
      </w:divBdr>
    </w:div>
    <w:div w:id="188182347">
      <w:bodyDiv w:val="1"/>
      <w:marLeft w:val="0"/>
      <w:marRight w:val="0"/>
      <w:marTop w:val="0"/>
      <w:marBottom w:val="0"/>
      <w:divBdr>
        <w:top w:val="none" w:sz="0" w:space="0" w:color="auto"/>
        <w:left w:val="none" w:sz="0" w:space="0" w:color="auto"/>
        <w:bottom w:val="none" w:sz="0" w:space="0" w:color="auto"/>
        <w:right w:val="none" w:sz="0" w:space="0" w:color="auto"/>
      </w:divBdr>
    </w:div>
    <w:div w:id="273636556">
      <w:bodyDiv w:val="1"/>
      <w:marLeft w:val="0"/>
      <w:marRight w:val="0"/>
      <w:marTop w:val="0"/>
      <w:marBottom w:val="0"/>
      <w:divBdr>
        <w:top w:val="none" w:sz="0" w:space="0" w:color="auto"/>
        <w:left w:val="none" w:sz="0" w:space="0" w:color="auto"/>
        <w:bottom w:val="none" w:sz="0" w:space="0" w:color="auto"/>
        <w:right w:val="none" w:sz="0" w:space="0" w:color="auto"/>
      </w:divBdr>
    </w:div>
    <w:div w:id="297758168">
      <w:bodyDiv w:val="1"/>
      <w:marLeft w:val="0"/>
      <w:marRight w:val="0"/>
      <w:marTop w:val="0"/>
      <w:marBottom w:val="0"/>
      <w:divBdr>
        <w:top w:val="none" w:sz="0" w:space="0" w:color="auto"/>
        <w:left w:val="none" w:sz="0" w:space="0" w:color="auto"/>
        <w:bottom w:val="none" w:sz="0" w:space="0" w:color="auto"/>
        <w:right w:val="none" w:sz="0" w:space="0" w:color="auto"/>
      </w:divBdr>
    </w:div>
    <w:div w:id="307589539">
      <w:bodyDiv w:val="1"/>
      <w:marLeft w:val="0"/>
      <w:marRight w:val="0"/>
      <w:marTop w:val="0"/>
      <w:marBottom w:val="0"/>
      <w:divBdr>
        <w:top w:val="none" w:sz="0" w:space="0" w:color="auto"/>
        <w:left w:val="none" w:sz="0" w:space="0" w:color="auto"/>
        <w:bottom w:val="none" w:sz="0" w:space="0" w:color="auto"/>
        <w:right w:val="none" w:sz="0" w:space="0" w:color="auto"/>
      </w:divBdr>
      <w:divsChild>
        <w:div w:id="441145417">
          <w:marLeft w:val="0"/>
          <w:marRight w:val="0"/>
          <w:marTop w:val="0"/>
          <w:marBottom w:val="0"/>
          <w:divBdr>
            <w:top w:val="none" w:sz="0" w:space="0" w:color="auto"/>
            <w:left w:val="none" w:sz="0" w:space="0" w:color="auto"/>
            <w:bottom w:val="none" w:sz="0" w:space="0" w:color="auto"/>
            <w:right w:val="none" w:sz="0" w:space="0" w:color="auto"/>
          </w:divBdr>
        </w:div>
        <w:div w:id="679702575">
          <w:marLeft w:val="0"/>
          <w:marRight w:val="0"/>
          <w:marTop w:val="0"/>
          <w:marBottom w:val="0"/>
          <w:divBdr>
            <w:top w:val="none" w:sz="0" w:space="0" w:color="auto"/>
            <w:left w:val="none" w:sz="0" w:space="0" w:color="auto"/>
            <w:bottom w:val="none" w:sz="0" w:space="0" w:color="auto"/>
            <w:right w:val="none" w:sz="0" w:space="0" w:color="auto"/>
          </w:divBdr>
        </w:div>
        <w:div w:id="1453986514">
          <w:marLeft w:val="0"/>
          <w:marRight w:val="0"/>
          <w:marTop w:val="0"/>
          <w:marBottom w:val="0"/>
          <w:divBdr>
            <w:top w:val="none" w:sz="0" w:space="0" w:color="auto"/>
            <w:left w:val="none" w:sz="0" w:space="0" w:color="auto"/>
            <w:bottom w:val="none" w:sz="0" w:space="0" w:color="auto"/>
            <w:right w:val="none" w:sz="0" w:space="0" w:color="auto"/>
          </w:divBdr>
        </w:div>
      </w:divsChild>
    </w:div>
    <w:div w:id="331565777">
      <w:bodyDiv w:val="1"/>
      <w:marLeft w:val="0"/>
      <w:marRight w:val="0"/>
      <w:marTop w:val="0"/>
      <w:marBottom w:val="0"/>
      <w:divBdr>
        <w:top w:val="none" w:sz="0" w:space="0" w:color="auto"/>
        <w:left w:val="none" w:sz="0" w:space="0" w:color="auto"/>
        <w:bottom w:val="none" w:sz="0" w:space="0" w:color="auto"/>
        <w:right w:val="none" w:sz="0" w:space="0" w:color="auto"/>
      </w:divBdr>
    </w:div>
    <w:div w:id="339237667">
      <w:bodyDiv w:val="1"/>
      <w:marLeft w:val="0"/>
      <w:marRight w:val="0"/>
      <w:marTop w:val="0"/>
      <w:marBottom w:val="0"/>
      <w:divBdr>
        <w:top w:val="none" w:sz="0" w:space="0" w:color="auto"/>
        <w:left w:val="none" w:sz="0" w:space="0" w:color="auto"/>
        <w:bottom w:val="none" w:sz="0" w:space="0" w:color="auto"/>
        <w:right w:val="none" w:sz="0" w:space="0" w:color="auto"/>
      </w:divBdr>
    </w:div>
    <w:div w:id="339700535">
      <w:bodyDiv w:val="1"/>
      <w:marLeft w:val="0"/>
      <w:marRight w:val="0"/>
      <w:marTop w:val="0"/>
      <w:marBottom w:val="0"/>
      <w:divBdr>
        <w:top w:val="none" w:sz="0" w:space="0" w:color="auto"/>
        <w:left w:val="none" w:sz="0" w:space="0" w:color="auto"/>
        <w:bottom w:val="none" w:sz="0" w:space="0" w:color="auto"/>
        <w:right w:val="none" w:sz="0" w:space="0" w:color="auto"/>
      </w:divBdr>
      <w:divsChild>
        <w:div w:id="537351972">
          <w:marLeft w:val="0"/>
          <w:marRight w:val="0"/>
          <w:marTop w:val="0"/>
          <w:marBottom w:val="0"/>
          <w:divBdr>
            <w:top w:val="none" w:sz="0" w:space="0" w:color="auto"/>
            <w:left w:val="none" w:sz="0" w:space="0" w:color="auto"/>
            <w:bottom w:val="none" w:sz="0" w:space="0" w:color="auto"/>
            <w:right w:val="none" w:sz="0" w:space="0" w:color="auto"/>
          </w:divBdr>
          <w:divsChild>
            <w:div w:id="1033845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9569878">
      <w:bodyDiv w:val="1"/>
      <w:marLeft w:val="0"/>
      <w:marRight w:val="0"/>
      <w:marTop w:val="0"/>
      <w:marBottom w:val="0"/>
      <w:divBdr>
        <w:top w:val="none" w:sz="0" w:space="0" w:color="auto"/>
        <w:left w:val="none" w:sz="0" w:space="0" w:color="auto"/>
        <w:bottom w:val="none" w:sz="0" w:space="0" w:color="auto"/>
        <w:right w:val="none" w:sz="0" w:space="0" w:color="auto"/>
      </w:divBdr>
    </w:div>
    <w:div w:id="391395181">
      <w:bodyDiv w:val="1"/>
      <w:marLeft w:val="0"/>
      <w:marRight w:val="0"/>
      <w:marTop w:val="0"/>
      <w:marBottom w:val="0"/>
      <w:divBdr>
        <w:top w:val="none" w:sz="0" w:space="0" w:color="auto"/>
        <w:left w:val="none" w:sz="0" w:space="0" w:color="auto"/>
        <w:bottom w:val="none" w:sz="0" w:space="0" w:color="auto"/>
        <w:right w:val="none" w:sz="0" w:space="0" w:color="auto"/>
      </w:divBdr>
    </w:div>
    <w:div w:id="401761789">
      <w:bodyDiv w:val="1"/>
      <w:marLeft w:val="0"/>
      <w:marRight w:val="0"/>
      <w:marTop w:val="0"/>
      <w:marBottom w:val="0"/>
      <w:divBdr>
        <w:top w:val="none" w:sz="0" w:space="0" w:color="auto"/>
        <w:left w:val="none" w:sz="0" w:space="0" w:color="auto"/>
        <w:bottom w:val="none" w:sz="0" w:space="0" w:color="auto"/>
        <w:right w:val="none" w:sz="0" w:space="0" w:color="auto"/>
      </w:divBdr>
    </w:div>
    <w:div w:id="430666491">
      <w:bodyDiv w:val="1"/>
      <w:marLeft w:val="0"/>
      <w:marRight w:val="0"/>
      <w:marTop w:val="0"/>
      <w:marBottom w:val="0"/>
      <w:divBdr>
        <w:top w:val="none" w:sz="0" w:space="0" w:color="auto"/>
        <w:left w:val="none" w:sz="0" w:space="0" w:color="auto"/>
        <w:bottom w:val="none" w:sz="0" w:space="0" w:color="auto"/>
        <w:right w:val="none" w:sz="0" w:space="0" w:color="auto"/>
      </w:divBdr>
    </w:div>
    <w:div w:id="485513744">
      <w:bodyDiv w:val="1"/>
      <w:marLeft w:val="0"/>
      <w:marRight w:val="0"/>
      <w:marTop w:val="0"/>
      <w:marBottom w:val="0"/>
      <w:divBdr>
        <w:top w:val="none" w:sz="0" w:space="0" w:color="auto"/>
        <w:left w:val="none" w:sz="0" w:space="0" w:color="auto"/>
        <w:bottom w:val="none" w:sz="0" w:space="0" w:color="auto"/>
        <w:right w:val="none" w:sz="0" w:space="0" w:color="auto"/>
      </w:divBdr>
    </w:div>
    <w:div w:id="510685383">
      <w:bodyDiv w:val="1"/>
      <w:marLeft w:val="0"/>
      <w:marRight w:val="0"/>
      <w:marTop w:val="0"/>
      <w:marBottom w:val="0"/>
      <w:divBdr>
        <w:top w:val="none" w:sz="0" w:space="0" w:color="auto"/>
        <w:left w:val="none" w:sz="0" w:space="0" w:color="auto"/>
        <w:bottom w:val="none" w:sz="0" w:space="0" w:color="auto"/>
        <w:right w:val="none" w:sz="0" w:space="0" w:color="auto"/>
      </w:divBdr>
    </w:div>
    <w:div w:id="519510836">
      <w:bodyDiv w:val="1"/>
      <w:marLeft w:val="0"/>
      <w:marRight w:val="0"/>
      <w:marTop w:val="0"/>
      <w:marBottom w:val="0"/>
      <w:divBdr>
        <w:top w:val="none" w:sz="0" w:space="0" w:color="auto"/>
        <w:left w:val="none" w:sz="0" w:space="0" w:color="auto"/>
        <w:bottom w:val="none" w:sz="0" w:space="0" w:color="auto"/>
        <w:right w:val="none" w:sz="0" w:space="0" w:color="auto"/>
      </w:divBdr>
    </w:div>
    <w:div w:id="525288427">
      <w:bodyDiv w:val="1"/>
      <w:marLeft w:val="0"/>
      <w:marRight w:val="0"/>
      <w:marTop w:val="0"/>
      <w:marBottom w:val="0"/>
      <w:divBdr>
        <w:top w:val="none" w:sz="0" w:space="0" w:color="auto"/>
        <w:left w:val="none" w:sz="0" w:space="0" w:color="auto"/>
        <w:bottom w:val="none" w:sz="0" w:space="0" w:color="auto"/>
        <w:right w:val="none" w:sz="0" w:space="0" w:color="auto"/>
      </w:divBdr>
    </w:div>
    <w:div w:id="541093695">
      <w:bodyDiv w:val="1"/>
      <w:marLeft w:val="0"/>
      <w:marRight w:val="0"/>
      <w:marTop w:val="0"/>
      <w:marBottom w:val="0"/>
      <w:divBdr>
        <w:top w:val="none" w:sz="0" w:space="0" w:color="auto"/>
        <w:left w:val="none" w:sz="0" w:space="0" w:color="auto"/>
        <w:bottom w:val="none" w:sz="0" w:space="0" w:color="auto"/>
        <w:right w:val="none" w:sz="0" w:space="0" w:color="auto"/>
      </w:divBdr>
      <w:divsChild>
        <w:div w:id="49502115">
          <w:marLeft w:val="0"/>
          <w:marRight w:val="0"/>
          <w:marTop w:val="0"/>
          <w:marBottom w:val="0"/>
          <w:divBdr>
            <w:top w:val="none" w:sz="0" w:space="0" w:color="auto"/>
            <w:left w:val="none" w:sz="0" w:space="0" w:color="auto"/>
            <w:bottom w:val="none" w:sz="0" w:space="0" w:color="auto"/>
            <w:right w:val="none" w:sz="0" w:space="0" w:color="auto"/>
          </w:divBdr>
          <w:divsChild>
            <w:div w:id="79758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5746970">
      <w:bodyDiv w:val="1"/>
      <w:marLeft w:val="0"/>
      <w:marRight w:val="0"/>
      <w:marTop w:val="0"/>
      <w:marBottom w:val="0"/>
      <w:divBdr>
        <w:top w:val="none" w:sz="0" w:space="0" w:color="auto"/>
        <w:left w:val="none" w:sz="0" w:space="0" w:color="auto"/>
        <w:bottom w:val="none" w:sz="0" w:space="0" w:color="auto"/>
        <w:right w:val="none" w:sz="0" w:space="0" w:color="auto"/>
      </w:divBdr>
    </w:div>
    <w:div w:id="577372249">
      <w:bodyDiv w:val="1"/>
      <w:marLeft w:val="0"/>
      <w:marRight w:val="0"/>
      <w:marTop w:val="0"/>
      <w:marBottom w:val="0"/>
      <w:divBdr>
        <w:top w:val="none" w:sz="0" w:space="0" w:color="auto"/>
        <w:left w:val="none" w:sz="0" w:space="0" w:color="auto"/>
        <w:bottom w:val="none" w:sz="0" w:space="0" w:color="auto"/>
        <w:right w:val="none" w:sz="0" w:space="0" w:color="auto"/>
      </w:divBdr>
    </w:div>
    <w:div w:id="596254395">
      <w:bodyDiv w:val="1"/>
      <w:marLeft w:val="0"/>
      <w:marRight w:val="0"/>
      <w:marTop w:val="0"/>
      <w:marBottom w:val="0"/>
      <w:divBdr>
        <w:top w:val="none" w:sz="0" w:space="0" w:color="auto"/>
        <w:left w:val="none" w:sz="0" w:space="0" w:color="auto"/>
        <w:bottom w:val="none" w:sz="0" w:space="0" w:color="auto"/>
        <w:right w:val="none" w:sz="0" w:space="0" w:color="auto"/>
      </w:divBdr>
      <w:divsChild>
        <w:div w:id="1051150849">
          <w:marLeft w:val="0"/>
          <w:marRight w:val="0"/>
          <w:marTop w:val="0"/>
          <w:marBottom w:val="0"/>
          <w:divBdr>
            <w:top w:val="none" w:sz="0" w:space="0" w:color="auto"/>
            <w:left w:val="none" w:sz="0" w:space="0" w:color="auto"/>
            <w:bottom w:val="none" w:sz="0" w:space="0" w:color="auto"/>
            <w:right w:val="none" w:sz="0" w:space="0" w:color="auto"/>
          </w:divBdr>
          <w:divsChild>
            <w:div w:id="1338002709">
              <w:marLeft w:val="0"/>
              <w:marRight w:val="0"/>
              <w:marTop w:val="0"/>
              <w:marBottom w:val="0"/>
              <w:divBdr>
                <w:top w:val="none" w:sz="0" w:space="0" w:color="auto"/>
                <w:left w:val="none" w:sz="0" w:space="0" w:color="auto"/>
                <w:bottom w:val="none" w:sz="0" w:space="0" w:color="auto"/>
                <w:right w:val="none" w:sz="0" w:space="0" w:color="auto"/>
              </w:divBdr>
              <w:divsChild>
                <w:div w:id="637225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6761003">
      <w:bodyDiv w:val="1"/>
      <w:marLeft w:val="0"/>
      <w:marRight w:val="0"/>
      <w:marTop w:val="0"/>
      <w:marBottom w:val="0"/>
      <w:divBdr>
        <w:top w:val="none" w:sz="0" w:space="0" w:color="auto"/>
        <w:left w:val="none" w:sz="0" w:space="0" w:color="auto"/>
        <w:bottom w:val="none" w:sz="0" w:space="0" w:color="auto"/>
        <w:right w:val="none" w:sz="0" w:space="0" w:color="auto"/>
      </w:divBdr>
    </w:div>
    <w:div w:id="733043928">
      <w:bodyDiv w:val="1"/>
      <w:marLeft w:val="0"/>
      <w:marRight w:val="0"/>
      <w:marTop w:val="0"/>
      <w:marBottom w:val="0"/>
      <w:divBdr>
        <w:top w:val="none" w:sz="0" w:space="0" w:color="auto"/>
        <w:left w:val="none" w:sz="0" w:space="0" w:color="auto"/>
        <w:bottom w:val="none" w:sz="0" w:space="0" w:color="auto"/>
        <w:right w:val="none" w:sz="0" w:space="0" w:color="auto"/>
      </w:divBdr>
      <w:divsChild>
        <w:div w:id="337196644">
          <w:marLeft w:val="0"/>
          <w:marRight w:val="0"/>
          <w:marTop w:val="0"/>
          <w:marBottom w:val="0"/>
          <w:divBdr>
            <w:top w:val="none" w:sz="0" w:space="0" w:color="auto"/>
            <w:left w:val="none" w:sz="0" w:space="0" w:color="auto"/>
            <w:bottom w:val="none" w:sz="0" w:space="0" w:color="auto"/>
            <w:right w:val="none" w:sz="0" w:space="0" w:color="auto"/>
          </w:divBdr>
          <w:divsChild>
            <w:div w:id="1965963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2401960">
      <w:bodyDiv w:val="1"/>
      <w:marLeft w:val="0"/>
      <w:marRight w:val="0"/>
      <w:marTop w:val="0"/>
      <w:marBottom w:val="0"/>
      <w:divBdr>
        <w:top w:val="none" w:sz="0" w:space="0" w:color="auto"/>
        <w:left w:val="none" w:sz="0" w:space="0" w:color="auto"/>
        <w:bottom w:val="none" w:sz="0" w:space="0" w:color="auto"/>
        <w:right w:val="none" w:sz="0" w:space="0" w:color="auto"/>
      </w:divBdr>
    </w:div>
    <w:div w:id="822307775">
      <w:bodyDiv w:val="1"/>
      <w:marLeft w:val="0"/>
      <w:marRight w:val="0"/>
      <w:marTop w:val="0"/>
      <w:marBottom w:val="0"/>
      <w:divBdr>
        <w:top w:val="none" w:sz="0" w:space="0" w:color="auto"/>
        <w:left w:val="none" w:sz="0" w:space="0" w:color="auto"/>
        <w:bottom w:val="none" w:sz="0" w:space="0" w:color="auto"/>
        <w:right w:val="none" w:sz="0" w:space="0" w:color="auto"/>
      </w:divBdr>
      <w:divsChild>
        <w:div w:id="353966687">
          <w:marLeft w:val="0"/>
          <w:marRight w:val="0"/>
          <w:marTop w:val="0"/>
          <w:marBottom w:val="0"/>
          <w:divBdr>
            <w:top w:val="none" w:sz="0" w:space="0" w:color="auto"/>
            <w:left w:val="none" w:sz="0" w:space="0" w:color="auto"/>
            <w:bottom w:val="none" w:sz="0" w:space="0" w:color="auto"/>
            <w:right w:val="none" w:sz="0" w:space="0" w:color="auto"/>
          </w:divBdr>
          <w:divsChild>
            <w:div w:id="1260531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3781684">
      <w:bodyDiv w:val="1"/>
      <w:marLeft w:val="0"/>
      <w:marRight w:val="0"/>
      <w:marTop w:val="0"/>
      <w:marBottom w:val="0"/>
      <w:divBdr>
        <w:top w:val="none" w:sz="0" w:space="0" w:color="auto"/>
        <w:left w:val="none" w:sz="0" w:space="0" w:color="auto"/>
        <w:bottom w:val="none" w:sz="0" w:space="0" w:color="auto"/>
        <w:right w:val="none" w:sz="0" w:space="0" w:color="auto"/>
      </w:divBdr>
    </w:div>
    <w:div w:id="963317655">
      <w:bodyDiv w:val="1"/>
      <w:marLeft w:val="0"/>
      <w:marRight w:val="0"/>
      <w:marTop w:val="0"/>
      <w:marBottom w:val="0"/>
      <w:divBdr>
        <w:top w:val="none" w:sz="0" w:space="0" w:color="auto"/>
        <w:left w:val="none" w:sz="0" w:space="0" w:color="auto"/>
        <w:bottom w:val="none" w:sz="0" w:space="0" w:color="auto"/>
        <w:right w:val="none" w:sz="0" w:space="0" w:color="auto"/>
      </w:divBdr>
    </w:div>
    <w:div w:id="1017779759">
      <w:bodyDiv w:val="1"/>
      <w:marLeft w:val="0"/>
      <w:marRight w:val="0"/>
      <w:marTop w:val="0"/>
      <w:marBottom w:val="0"/>
      <w:divBdr>
        <w:top w:val="none" w:sz="0" w:space="0" w:color="auto"/>
        <w:left w:val="none" w:sz="0" w:space="0" w:color="auto"/>
        <w:bottom w:val="none" w:sz="0" w:space="0" w:color="auto"/>
        <w:right w:val="none" w:sz="0" w:space="0" w:color="auto"/>
      </w:divBdr>
    </w:div>
    <w:div w:id="1072770898">
      <w:bodyDiv w:val="1"/>
      <w:marLeft w:val="0"/>
      <w:marRight w:val="0"/>
      <w:marTop w:val="0"/>
      <w:marBottom w:val="0"/>
      <w:divBdr>
        <w:top w:val="none" w:sz="0" w:space="0" w:color="auto"/>
        <w:left w:val="none" w:sz="0" w:space="0" w:color="auto"/>
        <w:bottom w:val="none" w:sz="0" w:space="0" w:color="auto"/>
        <w:right w:val="none" w:sz="0" w:space="0" w:color="auto"/>
      </w:divBdr>
    </w:div>
    <w:div w:id="1094978680">
      <w:bodyDiv w:val="1"/>
      <w:marLeft w:val="0"/>
      <w:marRight w:val="0"/>
      <w:marTop w:val="0"/>
      <w:marBottom w:val="0"/>
      <w:divBdr>
        <w:top w:val="none" w:sz="0" w:space="0" w:color="auto"/>
        <w:left w:val="none" w:sz="0" w:space="0" w:color="auto"/>
        <w:bottom w:val="none" w:sz="0" w:space="0" w:color="auto"/>
        <w:right w:val="none" w:sz="0" w:space="0" w:color="auto"/>
      </w:divBdr>
    </w:div>
    <w:div w:id="1098910585">
      <w:bodyDiv w:val="1"/>
      <w:marLeft w:val="0"/>
      <w:marRight w:val="0"/>
      <w:marTop w:val="0"/>
      <w:marBottom w:val="0"/>
      <w:divBdr>
        <w:top w:val="none" w:sz="0" w:space="0" w:color="auto"/>
        <w:left w:val="none" w:sz="0" w:space="0" w:color="auto"/>
        <w:bottom w:val="none" w:sz="0" w:space="0" w:color="auto"/>
        <w:right w:val="none" w:sz="0" w:space="0" w:color="auto"/>
      </w:divBdr>
    </w:div>
    <w:div w:id="1153721547">
      <w:bodyDiv w:val="1"/>
      <w:marLeft w:val="0"/>
      <w:marRight w:val="0"/>
      <w:marTop w:val="0"/>
      <w:marBottom w:val="0"/>
      <w:divBdr>
        <w:top w:val="none" w:sz="0" w:space="0" w:color="auto"/>
        <w:left w:val="none" w:sz="0" w:space="0" w:color="auto"/>
        <w:bottom w:val="none" w:sz="0" w:space="0" w:color="auto"/>
        <w:right w:val="none" w:sz="0" w:space="0" w:color="auto"/>
      </w:divBdr>
    </w:div>
    <w:div w:id="1155951747">
      <w:bodyDiv w:val="1"/>
      <w:marLeft w:val="0"/>
      <w:marRight w:val="0"/>
      <w:marTop w:val="0"/>
      <w:marBottom w:val="0"/>
      <w:divBdr>
        <w:top w:val="none" w:sz="0" w:space="0" w:color="auto"/>
        <w:left w:val="none" w:sz="0" w:space="0" w:color="auto"/>
        <w:bottom w:val="none" w:sz="0" w:space="0" w:color="auto"/>
        <w:right w:val="none" w:sz="0" w:space="0" w:color="auto"/>
      </w:divBdr>
    </w:div>
    <w:div w:id="1163156905">
      <w:bodyDiv w:val="1"/>
      <w:marLeft w:val="0"/>
      <w:marRight w:val="0"/>
      <w:marTop w:val="0"/>
      <w:marBottom w:val="0"/>
      <w:divBdr>
        <w:top w:val="none" w:sz="0" w:space="0" w:color="auto"/>
        <w:left w:val="none" w:sz="0" w:space="0" w:color="auto"/>
        <w:bottom w:val="none" w:sz="0" w:space="0" w:color="auto"/>
        <w:right w:val="none" w:sz="0" w:space="0" w:color="auto"/>
      </w:divBdr>
    </w:div>
    <w:div w:id="1166478827">
      <w:bodyDiv w:val="1"/>
      <w:marLeft w:val="0"/>
      <w:marRight w:val="0"/>
      <w:marTop w:val="0"/>
      <w:marBottom w:val="0"/>
      <w:divBdr>
        <w:top w:val="none" w:sz="0" w:space="0" w:color="auto"/>
        <w:left w:val="none" w:sz="0" w:space="0" w:color="auto"/>
        <w:bottom w:val="none" w:sz="0" w:space="0" w:color="auto"/>
        <w:right w:val="none" w:sz="0" w:space="0" w:color="auto"/>
      </w:divBdr>
    </w:div>
    <w:div w:id="1176067927">
      <w:bodyDiv w:val="1"/>
      <w:marLeft w:val="0"/>
      <w:marRight w:val="0"/>
      <w:marTop w:val="0"/>
      <w:marBottom w:val="0"/>
      <w:divBdr>
        <w:top w:val="none" w:sz="0" w:space="0" w:color="auto"/>
        <w:left w:val="none" w:sz="0" w:space="0" w:color="auto"/>
        <w:bottom w:val="none" w:sz="0" w:space="0" w:color="auto"/>
        <w:right w:val="none" w:sz="0" w:space="0" w:color="auto"/>
      </w:divBdr>
      <w:divsChild>
        <w:div w:id="1063526287">
          <w:marLeft w:val="0"/>
          <w:marRight w:val="0"/>
          <w:marTop w:val="0"/>
          <w:marBottom w:val="0"/>
          <w:divBdr>
            <w:top w:val="none" w:sz="0" w:space="0" w:color="auto"/>
            <w:left w:val="none" w:sz="0" w:space="0" w:color="auto"/>
            <w:bottom w:val="none" w:sz="0" w:space="0" w:color="auto"/>
            <w:right w:val="none" w:sz="0" w:space="0" w:color="auto"/>
          </w:divBdr>
          <w:divsChild>
            <w:div w:id="1692564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0341241">
      <w:bodyDiv w:val="1"/>
      <w:marLeft w:val="0"/>
      <w:marRight w:val="0"/>
      <w:marTop w:val="0"/>
      <w:marBottom w:val="0"/>
      <w:divBdr>
        <w:top w:val="none" w:sz="0" w:space="0" w:color="auto"/>
        <w:left w:val="none" w:sz="0" w:space="0" w:color="auto"/>
        <w:bottom w:val="none" w:sz="0" w:space="0" w:color="auto"/>
        <w:right w:val="none" w:sz="0" w:space="0" w:color="auto"/>
      </w:divBdr>
    </w:div>
    <w:div w:id="1244073504">
      <w:bodyDiv w:val="1"/>
      <w:marLeft w:val="0"/>
      <w:marRight w:val="0"/>
      <w:marTop w:val="0"/>
      <w:marBottom w:val="0"/>
      <w:divBdr>
        <w:top w:val="none" w:sz="0" w:space="0" w:color="auto"/>
        <w:left w:val="none" w:sz="0" w:space="0" w:color="auto"/>
        <w:bottom w:val="none" w:sz="0" w:space="0" w:color="auto"/>
        <w:right w:val="none" w:sz="0" w:space="0" w:color="auto"/>
      </w:divBdr>
    </w:div>
    <w:div w:id="1249925782">
      <w:bodyDiv w:val="1"/>
      <w:marLeft w:val="0"/>
      <w:marRight w:val="0"/>
      <w:marTop w:val="0"/>
      <w:marBottom w:val="0"/>
      <w:divBdr>
        <w:top w:val="none" w:sz="0" w:space="0" w:color="auto"/>
        <w:left w:val="none" w:sz="0" w:space="0" w:color="auto"/>
        <w:bottom w:val="none" w:sz="0" w:space="0" w:color="auto"/>
        <w:right w:val="none" w:sz="0" w:space="0" w:color="auto"/>
      </w:divBdr>
    </w:div>
    <w:div w:id="1301879599">
      <w:bodyDiv w:val="1"/>
      <w:marLeft w:val="0"/>
      <w:marRight w:val="0"/>
      <w:marTop w:val="0"/>
      <w:marBottom w:val="0"/>
      <w:divBdr>
        <w:top w:val="none" w:sz="0" w:space="0" w:color="auto"/>
        <w:left w:val="none" w:sz="0" w:space="0" w:color="auto"/>
        <w:bottom w:val="none" w:sz="0" w:space="0" w:color="auto"/>
        <w:right w:val="none" w:sz="0" w:space="0" w:color="auto"/>
      </w:divBdr>
      <w:divsChild>
        <w:div w:id="242375962">
          <w:marLeft w:val="547"/>
          <w:marRight w:val="0"/>
          <w:marTop w:val="0"/>
          <w:marBottom w:val="0"/>
          <w:divBdr>
            <w:top w:val="none" w:sz="0" w:space="0" w:color="auto"/>
            <w:left w:val="none" w:sz="0" w:space="0" w:color="auto"/>
            <w:bottom w:val="none" w:sz="0" w:space="0" w:color="auto"/>
            <w:right w:val="none" w:sz="0" w:space="0" w:color="auto"/>
          </w:divBdr>
        </w:div>
        <w:div w:id="408620316">
          <w:marLeft w:val="547"/>
          <w:marRight w:val="0"/>
          <w:marTop w:val="0"/>
          <w:marBottom w:val="0"/>
          <w:divBdr>
            <w:top w:val="none" w:sz="0" w:space="0" w:color="auto"/>
            <w:left w:val="none" w:sz="0" w:space="0" w:color="auto"/>
            <w:bottom w:val="none" w:sz="0" w:space="0" w:color="auto"/>
            <w:right w:val="none" w:sz="0" w:space="0" w:color="auto"/>
          </w:divBdr>
        </w:div>
        <w:div w:id="993223429">
          <w:marLeft w:val="547"/>
          <w:marRight w:val="0"/>
          <w:marTop w:val="0"/>
          <w:marBottom w:val="0"/>
          <w:divBdr>
            <w:top w:val="none" w:sz="0" w:space="0" w:color="auto"/>
            <w:left w:val="none" w:sz="0" w:space="0" w:color="auto"/>
            <w:bottom w:val="none" w:sz="0" w:space="0" w:color="auto"/>
            <w:right w:val="none" w:sz="0" w:space="0" w:color="auto"/>
          </w:divBdr>
        </w:div>
        <w:div w:id="1067534688">
          <w:marLeft w:val="547"/>
          <w:marRight w:val="0"/>
          <w:marTop w:val="0"/>
          <w:marBottom w:val="0"/>
          <w:divBdr>
            <w:top w:val="none" w:sz="0" w:space="0" w:color="auto"/>
            <w:left w:val="none" w:sz="0" w:space="0" w:color="auto"/>
            <w:bottom w:val="none" w:sz="0" w:space="0" w:color="auto"/>
            <w:right w:val="none" w:sz="0" w:space="0" w:color="auto"/>
          </w:divBdr>
        </w:div>
        <w:div w:id="1141458486">
          <w:marLeft w:val="547"/>
          <w:marRight w:val="0"/>
          <w:marTop w:val="0"/>
          <w:marBottom w:val="0"/>
          <w:divBdr>
            <w:top w:val="none" w:sz="0" w:space="0" w:color="auto"/>
            <w:left w:val="none" w:sz="0" w:space="0" w:color="auto"/>
            <w:bottom w:val="none" w:sz="0" w:space="0" w:color="auto"/>
            <w:right w:val="none" w:sz="0" w:space="0" w:color="auto"/>
          </w:divBdr>
        </w:div>
        <w:div w:id="1152983376">
          <w:marLeft w:val="547"/>
          <w:marRight w:val="0"/>
          <w:marTop w:val="0"/>
          <w:marBottom w:val="0"/>
          <w:divBdr>
            <w:top w:val="none" w:sz="0" w:space="0" w:color="auto"/>
            <w:left w:val="none" w:sz="0" w:space="0" w:color="auto"/>
            <w:bottom w:val="none" w:sz="0" w:space="0" w:color="auto"/>
            <w:right w:val="none" w:sz="0" w:space="0" w:color="auto"/>
          </w:divBdr>
        </w:div>
        <w:div w:id="1210649599">
          <w:marLeft w:val="547"/>
          <w:marRight w:val="0"/>
          <w:marTop w:val="0"/>
          <w:marBottom w:val="0"/>
          <w:divBdr>
            <w:top w:val="none" w:sz="0" w:space="0" w:color="auto"/>
            <w:left w:val="none" w:sz="0" w:space="0" w:color="auto"/>
            <w:bottom w:val="none" w:sz="0" w:space="0" w:color="auto"/>
            <w:right w:val="none" w:sz="0" w:space="0" w:color="auto"/>
          </w:divBdr>
        </w:div>
        <w:div w:id="2073654267">
          <w:marLeft w:val="547"/>
          <w:marRight w:val="0"/>
          <w:marTop w:val="0"/>
          <w:marBottom w:val="0"/>
          <w:divBdr>
            <w:top w:val="none" w:sz="0" w:space="0" w:color="auto"/>
            <w:left w:val="none" w:sz="0" w:space="0" w:color="auto"/>
            <w:bottom w:val="none" w:sz="0" w:space="0" w:color="auto"/>
            <w:right w:val="none" w:sz="0" w:space="0" w:color="auto"/>
          </w:divBdr>
        </w:div>
      </w:divsChild>
    </w:div>
    <w:div w:id="1354498472">
      <w:bodyDiv w:val="1"/>
      <w:marLeft w:val="0"/>
      <w:marRight w:val="0"/>
      <w:marTop w:val="0"/>
      <w:marBottom w:val="0"/>
      <w:divBdr>
        <w:top w:val="none" w:sz="0" w:space="0" w:color="auto"/>
        <w:left w:val="none" w:sz="0" w:space="0" w:color="auto"/>
        <w:bottom w:val="none" w:sz="0" w:space="0" w:color="auto"/>
        <w:right w:val="none" w:sz="0" w:space="0" w:color="auto"/>
      </w:divBdr>
      <w:divsChild>
        <w:div w:id="854072384">
          <w:marLeft w:val="0"/>
          <w:marRight w:val="0"/>
          <w:marTop w:val="0"/>
          <w:marBottom w:val="0"/>
          <w:divBdr>
            <w:top w:val="none" w:sz="0" w:space="0" w:color="auto"/>
            <w:left w:val="none" w:sz="0" w:space="0" w:color="auto"/>
            <w:bottom w:val="none" w:sz="0" w:space="0" w:color="auto"/>
            <w:right w:val="none" w:sz="0" w:space="0" w:color="auto"/>
          </w:divBdr>
          <w:divsChild>
            <w:div w:id="761336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9117793">
      <w:bodyDiv w:val="1"/>
      <w:marLeft w:val="0"/>
      <w:marRight w:val="0"/>
      <w:marTop w:val="0"/>
      <w:marBottom w:val="0"/>
      <w:divBdr>
        <w:top w:val="none" w:sz="0" w:space="0" w:color="auto"/>
        <w:left w:val="none" w:sz="0" w:space="0" w:color="auto"/>
        <w:bottom w:val="none" w:sz="0" w:space="0" w:color="auto"/>
        <w:right w:val="none" w:sz="0" w:space="0" w:color="auto"/>
      </w:divBdr>
      <w:divsChild>
        <w:div w:id="652025476">
          <w:marLeft w:val="547"/>
          <w:marRight w:val="0"/>
          <w:marTop w:val="0"/>
          <w:marBottom w:val="0"/>
          <w:divBdr>
            <w:top w:val="none" w:sz="0" w:space="0" w:color="auto"/>
            <w:left w:val="none" w:sz="0" w:space="0" w:color="auto"/>
            <w:bottom w:val="none" w:sz="0" w:space="0" w:color="auto"/>
            <w:right w:val="none" w:sz="0" w:space="0" w:color="auto"/>
          </w:divBdr>
        </w:div>
      </w:divsChild>
    </w:div>
    <w:div w:id="1387988203">
      <w:bodyDiv w:val="1"/>
      <w:marLeft w:val="0"/>
      <w:marRight w:val="0"/>
      <w:marTop w:val="0"/>
      <w:marBottom w:val="0"/>
      <w:divBdr>
        <w:top w:val="none" w:sz="0" w:space="0" w:color="auto"/>
        <w:left w:val="none" w:sz="0" w:space="0" w:color="auto"/>
        <w:bottom w:val="none" w:sz="0" w:space="0" w:color="auto"/>
        <w:right w:val="none" w:sz="0" w:space="0" w:color="auto"/>
      </w:divBdr>
    </w:div>
    <w:div w:id="1455515445">
      <w:bodyDiv w:val="1"/>
      <w:marLeft w:val="0"/>
      <w:marRight w:val="0"/>
      <w:marTop w:val="0"/>
      <w:marBottom w:val="0"/>
      <w:divBdr>
        <w:top w:val="none" w:sz="0" w:space="0" w:color="auto"/>
        <w:left w:val="none" w:sz="0" w:space="0" w:color="auto"/>
        <w:bottom w:val="none" w:sz="0" w:space="0" w:color="auto"/>
        <w:right w:val="none" w:sz="0" w:space="0" w:color="auto"/>
      </w:divBdr>
    </w:div>
    <w:div w:id="1500073248">
      <w:bodyDiv w:val="1"/>
      <w:marLeft w:val="0"/>
      <w:marRight w:val="0"/>
      <w:marTop w:val="0"/>
      <w:marBottom w:val="0"/>
      <w:divBdr>
        <w:top w:val="none" w:sz="0" w:space="0" w:color="auto"/>
        <w:left w:val="none" w:sz="0" w:space="0" w:color="auto"/>
        <w:bottom w:val="none" w:sz="0" w:space="0" w:color="auto"/>
        <w:right w:val="none" w:sz="0" w:space="0" w:color="auto"/>
      </w:divBdr>
    </w:div>
    <w:div w:id="1533036000">
      <w:bodyDiv w:val="1"/>
      <w:marLeft w:val="0"/>
      <w:marRight w:val="0"/>
      <w:marTop w:val="0"/>
      <w:marBottom w:val="0"/>
      <w:divBdr>
        <w:top w:val="none" w:sz="0" w:space="0" w:color="auto"/>
        <w:left w:val="none" w:sz="0" w:space="0" w:color="auto"/>
        <w:bottom w:val="none" w:sz="0" w:space="0" w:color="auto"/>
        <w:right w:val="none" w:sz="0" w:space="0" w:color="auto"/>
      </w:divBdr>
      <w:divsChild>
        <w:div w:id="1075320983">
          <w:marLeft w:val="0"/>
          <w:marRight w:val="0"/>
          <w:marTop w:val="0"/>
          <w:marBottom w:val="0"/>
          <w:divBdr>
            <w:top w:val="none" w:sz="0" w:space="0" w:color="auto"/>
            <w:left w:val="none" w:sz="0" w:space="0" w:color="auto"/>
            <w:bottom w:val="none" w:sz="0" w:space="0" w:color="auto"/>
            <w:right w:val="none" w:sz="0" w:space="0" w:color="auto"/>
          </w:divBdr>
          <w:divsChild>
            <w:div w:id="311639963">
              <w:marLeft w:val="0"/>
              <w:marRight w:val="0"/>
              <w:marTop w:val="0"/>
              <w:marBottom w:val="0"/>
              <w:divBdr>
                <w:top w:val="none" w:sz="0" w:space="0" w:color="auto"/>
                <w:left w:val="none" w:sz="0" w:space="0" w:color="auto"/>
                <w:bottom w:val="none" w:sz="0" w:space="0" w:color="auto"/>
                <w:right w:val="none" w:sz="0" w:space="0" w:color="auto"/>
              </w:divBdr>
              <w:divsChild>
                <w:div w:id="154226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1665268">
      <w:bodyDiv w:val="1"/>
      <w:marLeft w:val="0"/>
      <w:marRight w:val="0"/>
      <w:marTop w:val="0"/>
      <w:marBottom w:val="0"/>
      <w:divBdr>
        <w:top w:val="none" w:sz="0" w:space="0" w:color="auto"/>
        <w:left w:val="none" w:sz="0" w:space="0" w:color="auto"/>
        <w:bottom w:val="none" w:sz="0" w:space="0" w:color="auto"/>
        <w:right w:val="none" w:sz="0" w:space="0" w:color="auto"/>
      </w:divBdr>
    </w:div>
    <w:div w:id="1666013440">
      <w:bodyDiv w:val="1"/>
      <w:marLeft w:val="0"/>
      <w:marRight w:val="0"/>
      <w:marTop w:val="0"/>
      <w:marBottom w:val="0"/>
      <w:divBdr>
        <w:top w:val="none" w:sz="0" w:space="0" w:color="auto"/>
        <w:left w:val="none" w:sz="0" w:space="0" w:color="auto"/>
        <w:bottom w:val="none" w:sz="0" w:space="0" w:color="auto"/>
        <w:right w:val="none" w:sz="0" w:space="0" w:color="auto"/>
      </w:divBdr>
    </w:div>
    <w:div w:id="1684745304">
      <w:bodyDiv w:val="1"/>
      <w:marLeft w:val="0"/>
      <w:marRight w:val="0"/>
      <w:marTop w:val="0"/>
      <w:marBottom w:val="0"/>
      <w:divBdr>
        <w:top w:val="none" w:sz="0" w:space="0" w:color="auto"/>
        <w:left w:val="none" w:sz="0" w:space="0" w:color="auto"/>
        <w:bottom w:val="none" w:sz="0" w:space="0" w:color="auto"/>
        <w:right w:val="none" w:sz="0" w:space="0" w:color="auto"/>
      </w:divBdr>
    </w:div>
    <w:div w:id="1724213720">
      <w:bodyDiv w:val="1"/>
      <w:marLeft w:val="0"/>
      <w:marRight w:val="0"/>
      <w:marTop w:val="0"/>
      <w:marBottom w:val="0"/>
      <w:divBdr>
        <w:top w:val="none" w:sz="0" w:space="0" w:color="auto"/>
        <w:left w:val="none" w:sz="0" w:space="0" w:color="auto"/>
        <w:bottom w:val="none" w:sz="0" w:space="0" w:color="auto"/>
        <w:right w:val="none" w:sz="0" w:space="0" w:color="auto"/>
      </w:divBdr>
      <w:divsChild>
        <w:div w:id="1274677718">
          <w:marLeft w:val="0"/>
          <w:marRight w:val="0"/>
          <w:marTop w:val="0"/>
          <w:marBottom w:val="0"/>
          <w:divBdr>
            <w:top w:val="none" w:sz="0" w:space="0" w:color="auto"/>
            <w:left w:val="none" w:sz="0" w:space="0" w:color="auto"/>
            <w:bottom w:val="none" w:sz="0" w:space="0" w:color="auto"/>
            <w:right w:val="none" w:sz="0" w:space="0" w:color="auto"/>
          </w:divBdr>
          <w:divsChild>
            <w:div w:id="1875464313">
              <w:marLeft w:val="0"/>
              <w:marRight w:val="0"/>
              <w:marTop w:val="0"/>
              <w:marBottom w:val="0"/>
              <w:divBdr>
                <w:top w:val="none" w:sz="0" w:space="0" w:color="auto"/>
                <w:left w:val="none" w:sz="0" w:space="0" w:color="auto"/>
                <w:bottom w:val="none" w:sz="0" w:space="0" w:color="auto"/>
                <w:right w:val="none" w:sz="0" w:space="0" w:color="auto"/>
              </w:divBdr>
              <w:divsChild>
                <w:div w:id="69548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1248840">
      <w:bodyDiv w:val="1"/>
      <w:marLeft w:val="0"/>
      <w:marRight w:val="0"/>
      <w:marTop w:val="0"/>
      <w:marBottom w:val="0"/>
      <w:divBdr>
        <w:top w:val="none" w:sz="0" w:space="0" w:color="auto"/>
        <w:left w:val="none" w:sz="0" w:space="0" w:color="auto"/>
        <w:bottom w:val="none" w:sz="0" w:space="0" w:color="auto"/>
        <w:right w:val="none" w:sz="0" w:space="0" w:color="auto"/>
      </w:divBdr>
    </w:div>
    <w:div w:id="1771269676">
      <w:bodyDiv w:val="1"/>
      <w:marLeft w:val="0"/>
      <w:marRight w:val="0"/>
      <w:marTop w:val="0"/>
      <w:marBottom w:val="0"/>
      <w:divBdr>
        <w:top w:val="none" w:sz="0" w:space="0" w:color="auto"/>
        <w:left w:val="none" w:sz="0" w:space="0" w:color="auto"/>
        <w:bottom w:val="none" w:sz="0" w:space="0" w:color="auto"/>
        <w:right w:val="none" w:sz="0" w:space="0" w:color="auto"/>
      </w:divBdr>
    </w:div>
    <w:div w:id="1777168142">
      <w:bodyDiv w:val="1"/>
      <w:marLeft w:val="0"/>
      <w:marRight w:val="0"/>
      <w:marTop w:val="0"/>
      <w:marBottom w:val="0"/>
      <w:divBdr>
        <w:top w:val="none" w:sz="0" w:space="0" w:color="auto"/>
        <w:left w:val="none" w:sz="0" w:space="0" w:color="auto"/>
        <w:bottom w:val="none" w:sz="0" w:space="0" w:color="auto"/>
        <w:right w:val="none" w:sz="0" w:space="0" w:color="auto"/>
      </w:divBdr>
    </w:div>
    <w:div w:id="1807235385">
      <w:bodyDiv w:val="1"/>
      <w:marLeft w:val="0"/>
      <w:marRight w:val="0"/>
      <w:marTop w:val="0"/>
      <w:marBottom w:val="0"/>
      <w:divBdr>
        <w:top w:val="none" w:sz="0" w:space="0" w:color="auto"/>
        <w:left w:val="none" w:sz="0" w:space="0" w:color="auto"/>
        <w:bottom w:val="none" w:sz="0" w:space="0" w:color="auto"/>
        <w:right w:val="none" w:sz="0" w:space="0" w:color="auto"/>
      </w:divBdr>
    </w:div>
    <w:div w:id="1914123197">
      <w:bodyDiv w:val="1"/>
      <w:marLeft w:val="0"/>
      <w:marRight w:val="0"/>
      <w:marTop w:val="0"/>
      <w:marBottom w:val="0"/>
      <w:divBdr>
        <w:top w:val="none" w:sz="0" w:space="0" w:color="auto"/>
        <w:left w:val="none" w:sz="0" w:space="0" w:color="auto"/>
        <w:bottom w:val="none" w:sz="0" w:space="0" w:color="auto"/>
        <w:right w:val="none" w:sz="0" w:space="0" w:color="auto"/>
      </w:divBdr>
    </w:div>
    <w:div w:id="1928071040">
      <w:bodyDiv w:val="1"/>
      <w:marLeft w:val="0"/>
      <w:marRight w:val="0"/>
      <w:marTop w:val="0"/>
      <w:marBottom w:val="0"/>
      <w:divBdr>
        <w:top w:val="none" w:sz="0" w:space="0" w:color="auto"/>
        <w:left w:val="none" w:sz="0" w:space="0" w:color="auto"/>
        <w:bottom w:val="none" w:sz="0" w:space="0" w:color="auto"/>
        <w:right w:val="none" w:sz="0" w:space="0" w:color="auto"/>
      </w:divBdr>
      <w:divsChild>
        <w:div w:id="742988698">
          <w:marLeft w:val="0"/>
          <w:marRight w:val="0"/>
          <w:marTop w:val="0"/>
          <w:marBottom w:val="0"/>
          <w:divBdr>
            <w:top w:val="none" w:sz="0" w:space="0" w:color="auto"/>
            <w:left w:val="none" w:sz="0" w:space="0" w:color="auto"/>
            <w:bottom w:val="none" w:sz="0" w:space="0" w:color="auto"/>
            <w:right w:val="none" w:sz="0" w:space="0" w:color="auto"/>
          </w:divBdr>
          <w:divsChild>
            <w:div w:id="208497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9486614">
      <w:bodyDiv w:val="1"/>
      <w:marLeft w:val="0"/>
      <w:marRight w:val="0"/>
      <w:marTop w:val="0"/>
      <w:marBottom w:val="0"/>
      <w:divBdr>
        <w:top w:val="none" w:sz="0" w:space="0" w:color="auto"/>
        <w:left w:val="none" w:sz="0" w:space="0" w:color="auto"/>
        <w:bottom w:val="none" w:sz="0" w:space="0" w:color="auto"/>
        <w:right w:val="none" w:sz="0" w:space="0" w:color="auto"/>
      </w:divBdr>
    </w:div>
    <w:div w:id="1958876808">
      <w:bodyDiv w:val="1"/>
      <w:marLeft w:val="0"/>
      <w:marRight w:val="0"/>
      <w:marTop w:val="0"/>
      <w:marBottom w:val="0"/>
      <w:divBdr>
        <w:top w:val="none" w:sz="0" w:space="0" w:color="auto"/>
        <w:left w:val="none" w:sz="0" w:space="0" w:color="auto"/>
        <w:bottom w:val="none" w:sz="0" w:space="0" w:color="auto"/>
        <w:right w:val="none" w:sz="0" w:space="0" w:color="auto"/>
      </w:divBdr>
    </w:div>
    <w:div w:id="1986471733">
      <w:bodyDiv w:val="1"/>
      <w:marLeft w:val="0"/>
      <w:marRight w:val="0"/>
      <w:marTop w:val="0"/>
      <w:marBottom w:val="0"/>
      <w:divBdr>
        <w:top w:val="none" w:sz="0" w:space="0" w:color="auto"/>
        <w:left w:val="none" w:sz="0" w:space="0" w:color="auto"/>
        <w:bottom w:val="none" w:sz="0" w:space="0" w:color="auto"/>
        <w:right w:val="none" w:sz="0" w:space="0" w:color="auto"/>
      </w:divBdr>
      <w:divsChild>
        <w:div w:id="2119520458">
          <w:marLeft w:val="0"/>
          <w:marRight w:val="0"/>
          <w:marTop w:val="0"/>
          <w:marBottom w:val="0"/>
          <w:divBdr>
            <w:top w:val="none" w:sz="0" w:space="0" w:color="auto"/>
            <w:left w:val="none" w:sz="0" w:space="0" w:color="auto"/>
            <w:bottom w:val="none" w:sz="0" w:space="0" w:color="auto"/>
            <w:right w:val="none" w:sz="0" w:space="0" w:color="auto"/>
          </w:divBdr>
          <w:divsChild>
            <w:div w:id="531579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2393520">
      <w:bodyDiv w:val="1"/>
      <w:marLeft w:val="0"/>
      <w:marRight w:val="0"/>
      <w:marTop w:val="0"/>
      <w:marBottom w:val="0"/>
      <w:divBdr>
        <w:top w:val="none" w:sz="0" w:space="0" w:color="auto"/>
        <w:left w:val="none" w:sz="0" w:space="0" w:color="auto"/>
        <w:bottom w:val="none" w:sz="0" w:space="0" w:color="auto"/>
        <w:right w:val="none" w:sz="0" w:space="0" w:color="auto"/>
      </w:divBdr>
      <w:divsChild>
        <w:div w:id="572396371">
          <w:marLeft w:val="0"/>
          <w:marRight w:val="0"/>
          <w:marTop w:val="0"/>
          <w:marBottom w:val="0"/>
          <w:divBdr>
            <w:top w:val="none" w:sz="0" w:space="0" w:color="auto"/>
            <w:left w:val="none" w:sz="0" w:space="0" w:color="auto"/>
            <w:bottom w:val="none" w:sz="0" w:space="0" w:color="auto"/>
            <w:right w:val="none" w:sz="0" w:space="0" w:color="auto"/>
          </w:divBdr>
        </w:div>
        <w:div w:id="1209761497">
          <w:marLeft w:val="0"/>
          <w:marRight w:val="0"/>
          <w:marTop w:val="0"/>
          <w:marBottom w:val="0"/>
          <w:divBdr>
            <w:top w:val="none" w:sz="0" w:space="0" w:color="auto"/>
            <w:left w:val="none" w:sz="0" w:space="0" w:color="auto"/>
            <w:bottom w:val="none" w:sz="0" w:space="0" w:color="auto"/>
            <w:right w:val="none" w:sz="0" w:space="0" w:color="auto"/>
          </w:divBdr>
        </w:div>
        <w:div w:id="1467160596">
          <w:marLeft w:val="0"/>
          <w:marRight w:val="0"/>
          <w:marTop w:val="0"/>
          <w:marBottom w:val="0"/>
          <w:divBdr>
            <w:top w:val="none" w:sz="0" w:space="0" w:color="auto"/>
            <w:left w:val="none" w:sz="0" w:space="0" w:color="auto"/>
            <w:bottom w:val="none" w:sz="0" w:space="0" w:color="auto"/>
            <w:right w:val="none" w:sz="0" w:space="0" w:color="auto"/>
          </w:divBdr>
        </w:div>
      </w:divsChild>
    </w:div>
    <w:div w:id="2020233195">
      <w:bodyDiv w:val="1"/>
      <w:marLeft w:val="0"/>
      <w:marRight w:val="0"/>
      <w:marTop w:val="0"/>
      <w:marBottom w:val="0"/>
      <w:divBdr>
        <w:top w:val="none" w:sz="0" w:space="0" w:color="auto"/>
        <w:left w:val="none" w:sz="0" w:space="0" w:color="auto"/>
        <w:bottom w:val="none" w:sz="0" w:space="0" w:color="auto"/>
        <w:right w:val="none" w:sz="0" w:space="0" w:color="auto"/>
      </w:divBdr>
      <w:divsChild>
        <w:div w:id="605818149">
          <w:marLeft w:val="0"/>
          <w:marRight w:val="0"/>
          <w:marTop w:val="0"/>
          <w:marBottom w:val="0"/>
          <w:divBdr>
            <w:top w:val="none" w:sz="0" w:space="0" w:color="auto"/>
            <w:left w:val="none" w:sz="0" w:space="0" w:color="auto"/>
            <w:bottom w:val="none" w:sz="0" w:space="0" w:color="auto"/>
            <w:right w:val="none" w:sz="0" w:space="0" w:color="auto"/>
          </w:divBdr>
        </w:div>
        <w:div w:id="1043141869">
          <w:marLeft w:val="0"/>
          <w:marRight w:val="0"/>
          <w:marTop w:val="0"/>
          <w:marBottom w:val="0"/>
          <w:divBdr>
            <w:top w:val="none" w:sz="0" w:space="0" w:color="auto"/>
            <w:left w:val="none" w:sz="0" w:space="0" w:color="auto"/>
            <w:bottom w:val="none" w:sz="0" w:space="0" w:color="auto"/>
            <w:right w:val="none" w:sz="0" w:space="0" w:color="auto"/>
          </w:divBdr>
        </w:div>
        <w:div w:id="1482381568">
          <w:marLeft w:val="0"/>
          <w:marRight w:val="0"/>
          <w:marTop w:val="0"/>
          <w:marBottom w:val="0"/>
          <w:divBdr>
            <w:top w:val="none" w:sz="0" w:space="0" w:color="auto"/>
            <w:left w:val="none" w:sz="0" w:space="0" w:color="auto"/>
            <w:bottom w:val="none" w:sz="0" w:space="0" w:color="auto"/>
            <w:right w:val="none" w:sz="0" w:space="0" w:color="auto"/>
          </w:divBdr>
        </w:div>
      </w:divsChild>
    </w:div>
    <w:div w:id="2032411770">
      <w:bodyDiv w:val="1"/>
      <w:marLeft w:val="0"/>
      <w:marRight w:val="0"/>
      <w:marTop w:val="0"/>
      <w:marBottom w:val="0"/>
      <w:divBdr>
        <w:top w:val="none" w:sz="0" w:space="0" w:color="auto"/>
        <w:left w:val="none" w:sz="0" w:space="0" w:color="auto"/>
        <w:bottom w:val="none" w:sz="0" w:space="0" w:color="auto"/>
        <w:right w:val="none" w:sz="0" w:space="0" w:color="auto"/>
      </w:divBdr>
    </w:div>
    <w:div w:id="21029505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academic.oup.com/bjr" TargetMode="External"/><Relationship Id="rId18" Type="http://schemas.openxmlformats.org/officeDocument/2006/relationships/hyperlink" Target="http://www.gisp.com/" TargetMode="External"/><Relationship Id="rId26" Type="http://schemas.openxmlformats.org/officeDocument/2006/relationships/header" Target="header3.xml"/><Relationship Id="rId3" Type="http://schemas.openxmlformats.org/officeDocument/2006/relationships/customXml" Target="../customXml/item3.xml"/><Relationship Id="rId21" Type="http://schemas.openxmlformats.org/officeDocument/2006/relationships/hyperlink" Target="https://academic.oup.com/bjr" TargetMode="External"/><Relationship Id="rId7" Type="http://schemas.openxmlformats.org/officeDocument/2006/relationships/settings" Target="settings.xml"/><Relationship Id="rId12" Type="http://schemas.openxmlformats.org/officeDocument/2006/relationships/hyperlink" Target="https://academic.oup.com/bjr" TargetMode="External"/><Relationship Id="rId17" Type="http://schemas.openxmlformats.org/officeDocument/2006/relationships/hyperlink" Target="https://www.accessdata.fda.gov/scripts/cdrh/cfdocs/cfmaude/search.cfm" TargetMode="External"/><Relationship Id="rId25"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yperlink" Target="http://www.gisp.com/" TargetMode="External"/><Relationship Id="rId20" Type="http://schemas.openxmlformats.org/officeDocument/2006/relationships/hyperlink" Target="https://academic.oup.com/bjr"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academic.oup.com/bjr" TargetMode="External"/><Relationship Id="rId24" Type="http://schemas.openxmlformats.org/officeDocument/2006/relationships/header" Target="header2.xml"/><Relationship Id="rId5" Type="http://schemas.openxmlformats.org/officeDocument/2006/relationships/numbering" Target="numbering.xml"/><Relationship Id="rId15" Type="http://schemas.openxmlformats.org/officeDocument/2006/relationships/hyperlink" Target="https://academic.oup.com/bjr" TargetMode="External"/><Relationship Id="rId23" Type="http://schemas.openxmlformats.org/officeDocument/2006/relationships/header" Target="header1.xml"/><Relationship Id="rId28"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hyperlink" Target="https://academic.oup.com/bjr"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academic.oup.com/bjr" TargetMode="External"/><Relationship Id="rId22" Type="http://schemas.openxmlformats.org/officeDocument/2006/relationships/hyperlink" Target="https://academic.oup.com/bjr"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b:Source>
    <b:SourceType>InternetSite</b:SourceType>
    <b:Title>MRI Safety</b:Title>
    <b:Author>
      <b:Author>
        <b:NameList>
          <b:Person>
            <b:First>Ph.D.</b:First>
            <b:Last>Frank G. Shellock</b:Last>
          </b:Person>
        </b:NameList>
      </b:Author>
    </b:Author>
    <b:URL>http://www.mrisafety.com/</b:URL>
    <b:Tag>MRISafety</b:Tag>
    <b:Guid>{1CDD50D4-A0C3-420F-8D7C-4105DB4F76A1}</b:Guid>
    <b:RefOrder>1</b:RefOrder>
  </b:Source>
  <b:Source>
    <b:SourceType>Report</b:SourceType>
    <b:Title>European Radiology Safety of intrauterine contraceptive devices during MR imaging</b:Title>
    <b:Year>1996</b:Year>
    <b:Publisher>Springer-Verlag</b:Publisher>
    <b:Pages>66-68</b:Pages>
    <b:JournalName>Eur. Radiol</b:JournalName>
    <b:Volume>6</b:Volume>
    <b:Author>
      <b:Author>
        <b:NameList>
          <b:Person>
            <b:First>T</b:First>
            <b:Last>Hess</b:Last>
          </b:Person>
          <b:Person>
            <b:First>B</b:First>
            <b:Last>Stepanow</b:Last>
          </b:Person>
          <b:Person>
            <b:First>M V</b:First>
            <b:Last>Knopp</b:Last>
          </b:Person>
        </b:NameList>
      </b:Author>
      <b:Editor>
        <b:NameList>
				</b:NameList>
      </b:Editor>
    </b:Author>
    <b:Tag>european-radiology-safety-of-intrauterine-contraceptive-devices-during-mr-imaging</b:Tag>
    <b:RefOrder>2</b:RefOrder>
  </b:Source>
  <b:Source>
    <b:SourceType>JournalArticle</b:SourceType>
    <b:Title>Magnetic field interactions of copper-containing intrauterine devices in 3.0-Tesla magnetic resonance imaging: In vivo study</b:Title>
    <b:Year>2013</b:Year>
    <b:Month>5</b:Month>
    <b:StandardNumber>12296929</b:StandardNumber>
    <b:Pages>416-422</b:Pages>
    <b:JournalName>Korean Journal of Radiology</b:JournalName>
    <b:Volume>14</b:Volume>
    <b:Issue>3</b:Issue>
    <b:Author>
      <b:Author>
        <b:NameList>
          <b:Person>
            <b:First>Vanessa</b:First>
            <b:Last>Berger-Kulemann</b:Last>
          </b:Person>
          <b:Person>
            <b:First>Henrik</b:First>
            <b:Last>Einspieler</b:Last>
          </b:Person>
          <b:Person>
            <b:First>Nilouparak</b:First>
            <b:Last>Hachemian</b:Last>
          </b:Person>
          <b:Person>
            <b:First>Daniela</b:First>
            <b:Last>Prayer</b:Last>
          </b:Person>
          <b:Person>
            <b:First>Siegfried</b:First>
            <b:Last>Trattnig</b:Last>
          </b:Person>
          <b:Person>
            <b:First>Michael</b:First>
            <b:Last>Weber</b:Last>
          </b:Person>
          <b:Person>
            <b:First>Ahmed</b:First>
            <b:Last>Ba-Ssalamah</b:Last>
          </b:Person>
        </b:NameList>
      </b:Author>
    </b:Author>
    <b:Tag>MagFieldVan</b:Tag>
    <b:Guid>{E09043C0-43B5-40DC-8976-B947ACA1BC49}</b:Guid>
    <b:RefOrder>3</b:RefOrder>
  </b:Source>
  <b:Source>
    <b:SourceType>JournalArticle</b:SourceType>
    <b:Title>Safety of intrauterine devices in MRI</b:Title>
    <b:Year>2018</b:Year>
    <b:Month>10</b:Month>
    <b:StandardNumber>19326203</b:StandardNumber>
    <b:Publisher>Public Library of Science</b:Publisher>
    <b:JournalName>PLoS ONE</b:JournalName>
    <b:Volume>13</b:Volume>
    <b:Issue>10</b:Issue>
    <b:Author>
      <b:Author>
        <b:NameList>
          <b:Person>
            <b:First>Simon</b:First>
            <b:Last>Bussmann</b:Last>
          </b:Person>
          <b:Person>
            <b:First>Roger</b:First>
            <b:Last>Luechinger</b:Last>
          </b:Person>
          <b:Person>
            <b:First>Johannes M.</b:First>
            <b:Last>Froehlich</b:Last>
          </b:Person>
          <b:Person>
            <b:First>Constantin</b:First>
            <b:Last>Von Weymarn</b:Last>
          </b:Person>
          <b:Person>
            <b:First>Carolin</b:First>
            <b:Last>Reischauer</b:Last>
          </b:Person>
          <b:Person>
            <b:First>Dow Mu</b:First>
            <b:Last>Koh</b:Last>
          </b:Person>
          <b:Person>
            <b:First>Andreas</b:First>
            <b:Last>Gutzeit</b:Last>
          </b:Person>
        </b:NameList>
      </b:Author>
    </b:Author>
    <b:Tag>Bus18</b:Tag>
    <b:Guid>{E632A9AF-BAD2-4E83-A7EA-E487BF5C8ABE}</b:Guid>
    <b:RefOrder>4</b:RefOrder>
  </b:Source>
  <b:Source>
    <b:SourceType>JournalArticle</b:SourceType>
    <b:Title>MR Safety Issues Particular to Women</b:Title>
    <b:Year>2015</b:Year>
    <b:Month>2</b:Month>
    <b:StandardNumber>15579786</b:StandardNumber>
    <b:Publisher>W.B. Saunders</b:Publisher>
    <b:Pages>59-67</b:Pages>
    <b:JournalName>Magnetic Resonance Imaging Clinics of North America</b:JournalName>
    <b:Volume>23</b:Volume>
    <b:Issue>1</b:Issue>
    <b:Author>
      <b:Author>
        <b:NameList>
          <b:Person>
            <b:First>Pierluigi</b:First>
            <b:Last>Ciet</b:Last>
          </b:Person>
          <b:Person>
            <b:First>Diana E.</b:First>
            <b:Last>Litmanovich</b:Last>
          </b:Person>
        </b:NameList>
      </b:Author>
    </b:Author>
    <b:Tag>Cie15</b:Tag>
    <b:Guid>{82D0766A-C256-451C-9227-75A57F880199}</b:Guid>
    <b:RefOrder>5</b:RefOrder>
  </b:Source>
  <b:Source>
    <b:SourceType>JournalArticle</b:SourceType>
    <b:Title>Magnetic resonance imaging and gynecological devices</b:Title>
    <b:Year>2012</b:Year>
    <b:Month>6</b:Month>
    <b:StandardNumber>00107824</b:StandardNumber>
    <b:Pages>538-543</b:Pages>
    <b:JournalName>Contraception</b:JournalName>
    <b:Volume>85</b:Volume>
    <b:Issue>6</b:Issue>
    <b:Author>
      <b:Author>
        <b:NameList>
          <b:Person>
            <b:First>Lúcia</b:First>
            <b:Last>Correia</b:Last>
          </b:Person>
          <b:Person>
            <b:First>Ana Beatriz</b:First>
            <b:Last>Ramos</b:Last>
          </b:Person>
          <b:Person>
            <b:First>Ana Isabel</b:First>
            <b:Last>MacHado</b:Last>
          </b:Person>
          <b:Person>
            <b:First>Duarte</b:First>
            <b:Last>Rosa</b:Last>
          </b:Person>
          <b:Person>
            <b:First>Carlos</b:First>
            <b:Last>Marques</b:Last>
          </b:Person>
        </b:NameList>
      </b:Author>
    </b:Author>
    <b:Tag>Cor12</b:Tag>
    <b:Guid>{58B26796-C12D-4C1C-B01A-9C2C513BBD54}</b:Guid>
    <b:RefOrder>6</b:RefOrder>
  </b:Source>
  <b:Source>
    <b:Tag>MRI20</b:Tag>
    <b:SourceType>JournalArticle</b:SourceType>
    <b:Guid>{C1E45259-4387-4060-877B-D9E8C7884876}</b:Guid>
    <b:Title>MRI Safety and Devices: An Update and Expert Consensus</b:Title>
    <b:Year>2020</b:Year>
    <b:JournalName>J. Magn. Reson. Imaging</b:JournalName>
    <b:Pages>657-674</b:Pages>
    <b:Volume>51</b:Volume>
    <b:Issue>3</b:Issue>
    <b:RefOrder>7</b:RefOrder>
  </b:Source>
  <b:Source>
    <b:SourceType>JournalArticle</b:SourceType>
    <b:Title>Copper T 380A IUD and magnetic resonance imaging</b:Title>
    <b:Year>2007</b:Year>
    <b:Month>2</b:Month>
    <b:StandardNumber>00107824</b:StandardNumber>
    <b:Pages>93-95</b:Pages>
    <b:JournalName>Contraception</b:JournalName>
    <b:Volume>75</b:Volume>
    <b:Issue>2</b:Issue>
    <b:Author>
      <b:Author>
        <b:NameList>
          <b:Person>
            <b:First>Miriam</b:First>
            <b:Last>Zieman</b:Last>
          </b:Person>
          <b:Person>
            <b:First>Emanuel</b:First>
            <b:Last>Kanal</b:Last>
          </b:Person>
        </b:NameList>
      </b:Author>
    </b:Author>
    <b:Tag>Zie07</b:Tag>
    <b:Guid>{72A1FEF9-15F6-476C-85D0-044083E2E3F5}</b:Guid>
    <b:RefOrder>8</b:RefOrder>
  </b:Source>
  <b:Source>
    <b:SourceType>JournalArticle</b:SourceType>
    <b:Title>Magnetic Resonance Safety: Pregnancy and Lactation</b:Title>
    <b:Year>2020</b:Year>
    <b:Month>11</b:Month>
    <b:StandardNumber>15579786</b:StandardNumber>
    <b:Publisher>W.B. Saunders</b:Publisher>
    <b:Pages>509-516</b:Pages>
    <b:JournalName>Magnetic Resonance Imaging Clinics of North America</b:JournalName>
    <b:Volume>28</b:Volume>
    <b:Issue>4</b:Issue>
    <b:Author>
      <b:Author>
        <b:NameList>
          <b:Person>
            <b:First>Jason T.</b:First>
            <b:Last>Little</b:Last>
          </b:Person>
          <b:Person>
            <b:First>Candice A.</b:First>
            <b:Last>Bookwalter</b:Last>
          </b:Person>
        </b:NameList>
      </b:Author>
    </b:Author>
    <b:Tag>Lit20</b:Tag>
    <b:Guid>{BDE5B560-621D-4E07-BC80-3378D28ECEC9}</b:Guid>
    <b:RefOrder>9</b:RefOrder>
  </b:Source>
  <b:Source>
    <b:SourceType>Report</b:SourceType>
    <b:Title>Intrauterine Contraceptive Devices: MR Imaging</b:Title>
    <b:Author>
      <b:Author>
        <b:NameList>
          <b:Person>
            <b:First>Alexander S</b:First>
            <b:Last>Mark</b:Last>
          </b:Person>
          <b:Person>
            <b:First>Hedvig</b:First>
            <b:Last>Hricak</b:Last>
          </b:Person>
        </b:NameList>
      </b:Author>
    </b:Author>
    <b:Tag>Mar</b:Tag>
    <b:Guid>{51E412DC-CDBF-481E-A746-7516B73E4F67}</b:Guid>
    <b:RefOrder>10</b:RefOrder>
  </b:Source>
  <b:Source>
    <b:SourceType>JournalArticle</b:SourceType>
    <b:Title>New developments in intrauterine device use: focus on the US</b:Title>
    <b:Year>2016</b:Year>
    <b:Author>
      <b:Author>
        <b:NameList>
          <b:Person>
            <b:First>Anita L</b:First>
            <b:Last>Nelson</b:Last>
          </b:Person>
          <b:Person>
            <b:First>Natasha</b:First>
            <b:Last>Massoudi</b:Last>
          </b:Person>
        </b:NameList>
      </b:Author>
    </b:Author>
    <b:URL>https://doi.org/10.2147/OA</b:URL>
    <b:Tag>Nel16</b:Tag>
    <b:Guid>{36B847C9-1D84-4AC3-B7CD-31ACB4CABE78}</b:Guid>
    <b:JournalName>Open Access Journal of Contraception</b:JournalName>
    <b:RefOrder>11</b:RefOrder>
  </b:Source>
  <b:Source>
    <b:SourceType>JournalArticle</b:SourceType>
    <b:Title>Risk assessment of copper-containing contraceptives: the impact for women with implanted intrauterine devices during clinical MRI and CT examinations</b:Title>
    <b:Year>2019</b:Year>
    <b:Month>6</b:Month>
    <b:StandardNumber>14321084</b:StandardNumber>
    <b:Publisher>Springer Verlag</b:Publisher>
    <b:Pages>2812-2820</b:Pages>
    <b:JournalName>European Radiology</b:JournalName>
    <b:Volume>29</b:Volume>
    <b:Issue>6</b:Issue>
    <b:Author>
      <b:Author>
        <b:NameList>
          <b:Person>
            <b:First>Wiebke</b:First>
            <b:Last>Neumann</b:Last>
          </b:Person>
          <b:Person>
            <b:First>Tanja</b:First>
            <b:Last>Uhrig</b:Last>
          </b:Person>
          <b:Person>
            <b:First>Matthias</b:First>
            <b:Last>Malzacher</b:Last>
          </b:Person>
          <b:Person>
            <b:First>Verena</b:First>
            <b:Last>Kossmann</b:Last>
          </b:Person>
          <b:Person>
            <b:First>Lothar R.</b:First>
            <b:Last>Schad</b:Last>
          </b:Person>
          <b:Person>
            <b:First>Frank G.</b:First>
            <b:Last>Zoellner</b:Last>
          </b:Person>
        </b:NameList>
      </b:Author>
    </b:Author>
    <b:Tag>Neu19</b:Tag>
    <b:Guid>{38BBE66A-D544-49A4-A0F0-219DB07139A4}</b:Guid>
    <b:RefOrder>12</b:RefOrder>
  </b:Source>
  <b:Source>
    <b:SourceType>Report</b:SourceType>
    <b:Title>Lack of Interaction Between Magnetic ELSEVIER Resonance Imaging and the Copper-T38OA IUD</b:Title>
    <b:Year>1997</b:Year>
    <b:Pages>169-173</b:Pages>
    <b:JournalName>CONTRACEPTION</b:JournalName>
    <b:Volume>55</b:Volume>
    <b:Author>
      <b:Author>
        <b:NameList>
          <b:Person>
            <b:First>Samuel A</b:First>
            <b:Last>Pasquale</b:Last>
          </b:Person>
          <b:Person>
            <b:First>Tadeusz J</b:First>
            <b:Last>Russer</b:Last>
          </b:Person>
          <b:Person>
            <b:First>Robin</b:First>
            <b:Last>Foldesy</b:Last>
          </b:Person>
          <b:Person>
            <b:First>Reuben S</b:First>
            <b:Last>Mezricht</b:Last>
          </b:Person>
        </b:NameList>
      </b:Author>
    </b:Author>
    <b:Tag>lack-of-interaction-between-magnetic-elsevier-resonance-imaging-and-the-copper-t38oa-iud</b:Tag>
    <b:RefOrder>13</b:RefOrder>
  </b:Source>
  <b:Source>
    <b:SourceType>JournalArticle</b:SourceType>
    <b:Title>Case series demonstrating in vivo MR safety of stainless steel (Chinese/Ring) IUDs</b:Title>
    <b:Year>2022</b:Year>
    <b:Month>5</b:Month>
    <b:Publisher>British Institute of Radiology</b:Publisher>
    <b:JournalName>BJR|case reports</b:JournalName>
    <b:Volume>8</b:Volume>
    <b:Issue>3</b:Issue>
    <b:Author>
      <b:Author>
        <b:NameList>
          <b:Person>
            <b:First>Shailin</b:First>
            <b:Last>Thomas</b:Last>
          </b:Person>
          <b:Person>
            <b:First>Nicole</b:First>
            <b:Last>Hindman</b:Last>
          </b:Person>
        </b:NameList>
      </b:Author>
    </b:Author>
    <b:Tag>Tho22</b:Tag>
    <b:Guid>{37006144-E59E-4D9E-812D-2E9ACDFFDD0F}</b:Guid>
    <b:RefOrder>14</b:RefOrder>
  </b:Source>
  <b:Source>
    <b:SourceType>InternetSite</b:SourceType>
    <b:Title>MR Safety: Contraception</b:Title>
    <b:Author>
      <b:Author>
        <b:NameList>
          <b:Person>
            <b:Last>Allen D Elster</b:Last>
          </b:Person>
        </b:NameList>
      </b:Author>
    </b:Author>
    <b:URL>https://mriquestions.com/contraceptive-devices.html</b:URL>
    <b:Tag>MRSafteyIUD</b:Tag>
    <b:Guid>{631351E8-0070-45B8-93A9-3A864BE7B7B5}</b:Guid>
    <b:RefOrder>15</b:RefOrder>
  </b:Source>
  <b:Source>
    <b:Tag>Med1</b:Tag>
    <b:SourceType>InternetSite</b:SourceType>
    <b:Guid>{6A7AAC7E-C0EA-400D-83E2-8119632F017A}</b:Guid>
    <b:Title>Public Access Registration Database (PARD)</b:Title>
    <b:URL>https://pard.mhra.gov.uk/</b:URL>
    <b:ProductionCompany>Medicines and Healthcare products Regulatory Agency</b:ProductionCompany>
    <b:Author>
      <b:Author>
        <b:NameList>
          <b:Person>
            <b:Last>Medicines and Healthcare products Regulatory Age</b:Last>
          </b:Person>
        </b:NameList>
      </b:Author>
    </b:Author>
    <b:RefOrder>16</b:RefOrder>
  </b:Source>
  <b:Source>
    <b:Tag>Eur</b:Tag>
    <b:SourceType>InternetSite</b:SourceType>
    <b:Guid>{93DA99FB-9809-4E3C-8301-8F63DE32969B}</b:Guid>
    <b:Author>
      <b:Author>
        <b:NameList>
          <b:Person>
            <b:Last>European Commission</b:Last>
          </b:Person>
        </b:NameList>
      </b:Author>
    </b:Author>
    <b:Title>European Database on Medical Devices</b:Title>
    <b:URL>https://ec.europa.eu/tools/eudamed/#/screen/search-device</b:URL>
    <b:RefOrder>17</b:RefOrder>
  </b:Source>
  <b:Source>
    <b:Tag>Foo</b:Tag>
    <b:SourceType>InternetSite</b:SourceType>
    <b:Guid>{E701CB8D-CAEC-4D9D-9B37-B8BA7ADC10CA}</b:Guid>
    <b:Author>
      <b:Author>
        <b:NameList>
          <b:Person>
            <b:Last>Food and Drug Administration</b:Last>
          </b:Person>
        </b:NameList>
      </b:Author>
    </b:Author>
    <b:Title>Global Unique Device Identification Database</b:Title>
    <b:URL>https://accessgudid.nlm.nih.gov/</b:URL>
    <b:RefOrder>18</b:RefOrder>
  </b:Source>
  <b:Source>
    <b:Tag>Med</b:Tag>
    <b:SourceType>InternetSite</b:SourceType>
    <b:Guid>{8D5DB166-73CA-4F30-B37E-9E59AEC9333D}</b:Guid>
    <b:Title>Alerts, recalls and safety information: drugs and medical devices</b:Title>
    <b:Author>
      <b:Author>
        <b:NameList>
          <b:Person>
            <b:Last>Medicines and Healthcare products Regulatory Age</b:Last>
          </b:Person>
        </b:NameList>
      </b:Author>
    </b:Author>
    <b:URL>https://www.gov.uk/drug-device-alerts?alert_type%5B%5D=field-safety-notices</b:URL>
    <b:RefOrder>19</b:RefOrder>
  </b:Source>
  <b:Source>
    <b:Tag>USF</b:Tag>
    <b:SourceType>InternetSite</b:SourceType>
    <b:Guid>{013D63FF-DAD5-4767-A664-563082F4DAAA}</b:Guid>
    <b:Author>
      <b:Author>
        <b:NameList>
          <b:Person>
            <b:Last>U.S. Food &amp; Drug Administration</b:Last>
          </b:Person>
        </b:NameList>
      </b:Author>
    </b:Author>
    <b:Title>MAUDE - Manufacturer and User Facility Device Experience</b:Title>
    <b:URL>https://www.accessdata.fda.gov/scripts/cdrh/cfdocs/cfmaude/search.cfm</b:URL>
    <b:RefOrder>20</b:RefOrder>
  </b:Source>
  <b:Source>
    <b:SourceType>JournalArticle</b:SourceType>
    <b:Title>FSRH Guideline (March 2023) Intrauterine contraception</b:Title>
    <b:Year>2023</b:Year>
    <b:Month>3</b:Month>
    <b:StandardNumber>2515-1991</b:StandardNumber>
    <b:Pages>1-142</b:Pages>
    <b:JournalName>BMJ Sexual &amp; Reproductive Health</b:JournalName>
    <b:Volume>49</b:Volume>
    <b:Issue>Suppl 1</b:Issue>
    <b:Author>
      <b:Author>
        <b:NameList>
          <b:Person>
            <b:Last>Faculty of Sexual &amp; Reproductive Healthcare</b:Last>
          </b:Person>
        </b:NameList>
      </b:Author>
    </b:Author>
    <b:Tag>FSRH</b:Tag>
    <b:Guid>{F319FC1A-4DA8-494E-8562-E243B46D7791}</b:Guid>
    <b:RefOrder>21</b:RefOrder>
  </b:Source>
  <b:Source>
    <b:Tag>MHR21</b:Tag>
    <b:SourceType>Report</b:SourceType>
    <b:Guid>{E54C2CE7-583C-4E0B-8FA4-EE05B65F3245}</b:Guid>
    <b:Title>Safety Guidelines for Magnetic Resonance</b:Title>
    <b:Year>2021</b:Year>
    <b:Author>
      <b:Author>
        <b:Corporate>MHRA</b:Corporate>
      </b:Author>
    </b:Author>
    <b:RefOrder>22</b:RefOrder>
  </b:Source>
  <b:Source>
    <b:Tag>htt</b:Tag>
    <b:SourceType>InternetSite</b:SourceType>
    <b:Guid>{2A405D87-573D-46CB-AF21-A800DBD2C1D8}</b:Guid>
    <b:URL>https://www.facebook.com/groups/MRIsafety</b:URL>
    <b:Author>
      <b:Author>
        <b:NameList>
          <b:Person>
            <b:Last>MRI Saftey Facebook Page</b:Last>
          </b:Person>
        </b:NameList>
      </b:Author>
    </b:Author>
    <b:RefOrder>23</b:RefOrder>
  </b:Source>
  <b:Source>
    <b:Tag>Che10</b:Tag>
    <b:SourceType>JournalArticle</b:SourceType>
    <b:Guid>{0EA62952-FE69-48E8-9905-0D43DBFDBC9D}</b:Guid>
    <b:Title>Sonographic Appearances of Chinese Intrauterine Devices</b:Title>
    <b:Year>2010</b:Year>
    <b:JournalName>J Ultrasound Med</b:JournalName>
    <b:Pages>1093-101</b:Pages>
    <b:Volume>7</b:Volume>
    <b:Issue>29</b:Issue>
    <b:Author>
      <b:Author>
        <b:NameList>
          <b:Person>
            <b:Last>Cheung</b:Last>
            <b:First>Vincent</b:First>
          </b:Person>
        </b:NameList>
      </b:Author>
    </b:Author>
    <b:RefOrder>24</b:RefOrder>
  </b:Source>
  <b:Source>
    <b:Tag>All</b:Tag>
    <b:SourceType>InternetSite</b:SourceType>
    <b:Guid>{599AA588-8C02-4915-9CEA-B69FDC075EA2}</b:Guid>
    <b:Title>Dittrick Medical History Center Ota Ring Object Record</b:Title>
    <b:URL>https://dittrick.pastperfectonline.com/webobject/6B6A2E26-50F2-4980-BE56-218732219153</b:URL>
    <b:Author>
      <b:Author>
        <b:NameList>
          <b:Person>
            <b:Last>Allen Memorial Medical Library</b:Last>
          </b:Person>
        </b:NameList>
      </b:Author>
    </b:Author>
    <b:RefOrder>25</b:RefOrder>
  </b:Source>
  <b:Source>
    <b:Tag>MRI</b:Tag>
    <b:SourceType>InternetSite</b:SourceType>
    <b:Guid>{306D392A-B803-415B-98FE-343AF4FA329A}</b:Guid>
    <b:Author>
      <b:Author>
        <b:NameList>
          <b:Person>
            <b:Last>MRI Physics Scotland Mail base</b:Last>
          </b:Person>
        </b:NameList>
      </b:Author>
    </b:Author>
    <b:URL>https://www.jiscmail.ac.uk/cgi-bin/webadmin?A0=NHS-SCOTLAND-MRI-PHYSICS</b:URL>
    <b:RefOrder>26</b:RefOrder>
  </b:Source>
  <b:Source>
    <b:Tag>MRI1</b:Tag>
    <b:SourceType>InternetSite</b:SourceType>
    <b:Guid>{C94326E6-3C55-49B1-92DB-4F2840978565}</b:Guid>
    <b:URL>https://www.jiscmail.ac.uk/cgi-bin/webadmin?A0=MRIPHYSICS</b:URL>
    <b:Author>
      <b:Author>
        <b:NameList>
          <b:Person>
            <b:Last>MRI Physics Mail base</b:Last>
          </b:Person>
        </b:NameList>
      </b:Author>
    </b:Author>
    <b:RefOrder>27</b:RefOrder>
  </b:Source>
  <b:Source>
    <b:Tag>Med2</b:Tag>
    <b:SourceType>InternetSite</b:SourceType>
    <b:Guid>{E10B7681-ABC8-4E99-8813-38C605EC8C8B}</b:Guid>
    <b:URL>https://www.jiscmail.ac.uk/cgi-bin/webadmin?A0=MEDICAL-PHYSICS-ENGINEERING</b:URL>
    <b:Author>
      <b:Author>
        <b:NameList>
          <b:Person>
            <b:Last>Medical Physics Mailbase</b:Last>
          </b:Person>
        </b:NameList>
      </b:Author>
    </b:Author>
    <b:RefOrder>28</b:RefOrder>
  </b:Source>
</b:Sources>
</file>

<file path=customXml/item3.xml><?xml version="1.0" encoding="utf-8"?>
<ct:contentTypeSchema xmlns:ct="http://schemas.microsoft.com/office/2006/metadata/contentType" xmlns:ma="http://schemas.microsoft.com/office/2006/metadata/properties/metaAttributes" ct:_="" ma:_="" ma:contentTypeName="Document" ma:contentTypeID="0x0101008891B31E03DC284AA14977985BB8031D" ma:contentTypeVersion="11" ma:contentTypeDescription="Create a new document." ma:contentTypeScope="" ma:versionID="72c2e87934290b08b90f47ed7892d1e9">
  <xsd:schema xmlns:xsd="http://www.w3.org/2001/XMLSchema" xmlns:xs="http://www.w3.org/2001/XMLSchema" xmlns:p="http://schemas.microsoft.com/office/2006/metadata/properties" xmlns:ns2="4350be5e-ed7a-4ae0-82ed-6811e64f13bd" xmlns:ns3="15bee6d3-0541-4e69-9a05-44729c68e2ad" targetNamespace="http://schemas.microsoft.com/office/2006/metadata/properties" ma:root="true" ma:fieldsID="38c23606c7e37b3fe77872607a439187" ns2:_="" ns3:_="">
    <xsd:import namespace="4350be5e-ed7a-4ae0-82ed-6811e64f13bd"/>
    <xsd:import namespace="15bee6d3-0541-4e69-9a05-44729c68e2ad"/>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350be5e-ed7a-4ae0-82ed-6811e64f13b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a7dd8c6f-ff6e-48a7-a63e-9364c4531dd4"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5bee6d3-0541-4e69-9a05-44729c68e2ad"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11f1b069-81ac-49d2-8afe-7c6c997b0da2}" ma:internalName="TaxCatchAll" ma:showField="CatchAllData" ma:web="15bee6d3-0541-4e69-9a05-44729c68e2a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4350be5e-ed7a-4ae0-82ed-6811e64f13bd">
      <Terms xmlns="http://schemas.microsoft.com/office/infopath/2007/PartnerControls"/>
    </lcf76f155ced4ddcb4097134ff3c332f>
    <TaxCatchAll xmlns="15bee6d3-0541-4e69-9a05-44729c68e2ad" xsi:nil="true"/>
  </documentManagement>
</p:properties>
</file>

<file path=customXml/itemProps1.xml><?xml version="1.0" encoding="utf-8"?>
<ds:datastoreItem xmlns:ds="http://schemas.openxmlformats.org/officeDocument/2006/customXml" ds:itemID="{DDC60B2E-B4A0-4DB7-8B3F-1CE0CDFB2762}">
  <ds:schemaRefs>
    <ds:schemaRef ds:uri="http://schemas.microsoft.com/sharepoint/v3/contenttype/forms"/>
  </ds:schemaRefs>
</ds:datastoreItem>
</file>

<file path=customXml/itemProps2.xml><?xml version="1.0" encoding="utf-8"?>
<ds:datastoreItem xmlns:ds="http://schemas.openxmlformats.org/officeDocument/2006/customXml" ds:itemID="{A975E7A9-7AB8-D043-B62D-3BC555D4F6B0}">
  <ds:schemaRefs>
    <ds:schemaRef ds:uri="http://schemas.openxmlformats.org/officeDocument/2006/bibliography"/>
  </ds:schemaRefs>
</ds:datastoreItem>
</file>

<file path=customXml/itemProps3.xml><?xml version="1.0" encoding="utf-8"?>
<ds:datastoreItem xmlns:ds="http://schemas.openxmlformats.org/officeDocument/2006/customXml" ds:itemID="{0EBF932F-FB35-469B-8781-12545AA1576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350be5e-ed7a-4ae0-82ed-6811e64f13bd"/>
    <ds:schemaRef ds:uri="15bee6d3-0541-4e69-9a05-44729c68e2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9CDFD7A-481E-4021-87EB-9C7B7D9DFD52}">
  <ds:schemaRefs>
    <ds:schemaRef ds:uri="http://schemas.microsoft.com/office/2006/metadata/properties"/>
    <ds:schemaRef ds:uri="http://schemas.microsoft.com/office/infopath/2007/PartnerControls"/>
    <ds:schemaRef ds:uri="4350be5e-ed7a-4ae0-82ed-6811e64f13bd"/>
    <ds:schemaRef ds:uri="15bee6d3-0541-4e69-9a05-44729c68e2ad"/>
  </ds:schemaRefs>
</ds:datastoreItem>
</file>

<file path=docProps/app.xml><?xml version="1.0" encoding="utf-8"?>
<Properties xmlns="http://schemas.openxmlformats.org/officeDocument/2006/extended-properties" xmlns:vt="http://schemas.openxmlformats.org/officeDocument/2006/docPropsVTypes">
  <Template>Normal.dotm</Template>
  <TotalTime>12844</TotalTime>
  <Pages>5</Pages>
  <Words>1565</Words>
  <Characters>8927</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Hospitals of North Midlands NHS Trust</Company>
  <LinksUpToDate>false</LinksUpToDate>
  <CharactersWithSpaces>10472</CharactersWithSpaces>
  <SharedDoc>false</SharedDoc>
  <HLinks>
    <vt:vector size="306" baseType="variant">
      <vt:variant>
        <vt:i4>5308487</vt:i4>
      </vt:variant>
      <vt:variant>
        <vt:i4>264</vt:i4>
      </vt:variant>
      <vt:variant>
        <vt:i4>0</vt:i4>
      </vt:variant>
      <vt:variant>
        <vt:i4>5</vt:i4>
      </vt:variant>
      <vt:variant>
        <vt:lpwstr>http://www.gisp.com/</vt:lpwstr>
      </vt:variant>
      <vt:variant>
        <vt:lpwstr/>
      </vt:variant>
      <vt:variant>
        <vt:i4>5308487</vt:i4>
      </vt:variant>
      <vt:variant>
        <vt:i4>261</vt:i4>
      </vt:variant>
      <vt:variant>
        <vt:i4>0</vt:i4>
      </vt:variant>
      <vt:variant>
        <vt:i4>5</vt:i4>
      </vt:variant>
      <vt:variant>
        <vt:lpwstr>http://www.gisp.com/</vt:lpwstr>
      </vt:variant>
      <vt:variant>
        <vt:lpwstr/>
      </vt:variant>
      <vt:variant>
        <vt:i4>5308487</vt:i4>
      </vt:variant>
      <vt:variant>
        <vt:i4>258</vt:i4>
      </vt:variant>
      <vt:variant>
        <vt:i4>0</vt:i4>
      </vt:variant>
      <vt:variant>
        <vt:i4>5</vt:i4>
      </vt:variant>
      <vt:variant>
        <vt:lpwstr>http://www.gisp.com/</vt:lpwstr>
      </vt:variant>
      <vt:variant>
        <vt:lpwstr/>
      </vt:variant>
      <vt:variant>
        <vt:i4>5308487</vt:i4>
      </vt:variant>
      <vt:variant>
        <vt:i4>255</vt:i4>
      </vt:variant>
      <vt:variant>
        <vt:i4>0</vt:i4>
      </vt:variant>
      <vt:variant>
        <vt:i4>5</vt:i4>
      </vt:variant>
      <vt:variant>
        <vt:lpwstr>http://www.gisp.com/</vt:lpwstr>
      </vt:variant>
      <vt:variant>
        <vt:lpwstr/>
      </vt:variant>
      <vt:variant>
        <vt:i4>5308487</vt:i4>
      </vt:variant>
      <vt:variant>
        <vt:i4>252</vt:i4>
      </vt:variant>
      <vt:variant>
        <vt:i4>0</vt:i4>
      </vt:variant>
      <vt:variant>
        <vt:i4>5</vt:i4>
      </vt:variant>
      <vt:variant>
        <vt:lpwstr>http://www.gisp.com/</vt:lpwstr>
      </vt:variant>
      <vt:variant>
        <vt:lpwstr/>
      </vt:variant>
      <vt:variant>
        <vt:i4>5308487</vt:i4>
      </vt:variant>
      <vt:variant>
        <vt:i4>249</vt:i4>
      </vt:variant>
      <vt:variant>
        <vt:i4>0</vt:i4>
      </vt:variant>
      <vt:variant>
        <vt:i4>5</vt:i4>
      </vt:variant>
      <vt:variant>
        <vt:lpwstr>http://www.gisp.com/</vt:lpwstr>
      </vt:variant>
      <vt:variant>
        <vt:lpwstr/>
      </vt:variant>
      <vt:variant>
        <vt:i4>5308487</vt:i4>
      </vt:variant>
      <vt:variant>
        <vt:i4>246</vt:i4>
      </vt:variant>
      <vt:variant>
        <vt:i4>0</vt:i4>
      </vt:variant>
      <vt:variant>
        <vt:i4>5</vt:i4>
      </vt:variant>
      <vt:variant>
        <vt:lpwstr>http://www.gisp.com/</vt:lpwstr>
      </vt:variant>
      <vt:variant>
        <vt:lpwstr/>
      </vt:variant>
      <vt:variant>
        <vt:i4>4849731</vt:i4>
      </vt:variant>
      <vt:variant>
        <vt:i4>243</vt:i4>
      </vt:variant>
      <vt:variant>
        <vt:i4>0</vt:i4>
      </vt:variant>
      <vt:variant>
        <vt:i4>5</vt:i4>
      </vt:variant>
      <vt:variant>
        <vt:lpwstr>https://www.accessdata.fda.gov/scripts/cdrh/cfdocs/cfmaude/search.cfm</vt:lpwstr>
      </vt:variant>
      <vt:variant>
        <vt:lpwstr/>
      </vt:variant>
      <vt:variant>
        <vt:i4>1245250</vt:i4>
      </vt:variant>
      <vt:variant>
        <vt:i4>240</vt:i4>
      </vt:variant>
      <vt:variant>
        <vt:i4>0</vt:i4>
      </vt:variant>
      <vt:variant>
        <vt:i4>5</vt:i4>
      </vt:variant>
      <vt:variant>
        <vt:lpwstr>https://accessgudid.nlm.nih.gov/</vt:lpwstr>
      </vt:variant>
      <vt:variant>
        <vt:lpwstr/>
      </vt:variant>
      <vt:variant>
        <vt:i4>5308487</vt:i4>
      </vt:variant>
      <vt:variant>
        <vt:i4>237</vt:i4>
      </vt:variant>
      <vt:variant>
        <vt:i4>0</vt:i4>
      </vt:variant>
      <vt:variant>
        <vt:i4>5</vt:i4>
      </vt:variant>
      <vt:variant>
        <vt:lpwstr>http://www.gisp.com/</vt:lpwstr>
      </vt:variant>
      <vt:variant>
        <vt:lpwstr/>
      </vt:variant>
      <vt:variant>
        <vt:i4>5308487</vt:i4>
      </vt:variant>
      <vt:variant>
        <vt:i4>234</vt:i4>
      </vt:variant>
      <vt:variant>
        <vt:i4>0</vt:i4>
      </vt:variant>
      <vt:variant>
        <vt:i4>5</vt:i4>
      </vt:variant>
      <vt:variant>
        <vt:lpwstr>http://www.gisp.com/</vt:lpwstr>
      </vt:variant>
      <vt:variant>
        <vt:lpwstr/>
      </vt:variant>
      <vt:variant>
        <vt:i4>5308487</vt:i4>
      </vt:variant>
      <vt:variant>
        <vt:i4>231</vt:i4>
      </vt:variant>
      <vt:variant>
        <vt:i4>0</vt:i4>
      </vt:variant>
      <vt:variant>
        <vt:i4>5</vt:i4>
      </vt:variant>
      <vt:variant>
        <vt:lpwstr>http://www.gisp.com/</vt:lpwstr>
      </vt:variant>
      <vt:variant>
        <vt:lpwstr/>
      </vt:variant>
      <vt:variant>
        <vt:i4>5308487</vt:i4>
      </vt:variant>
      <vt:variant>
        <vt:i4>228</vt:i4>
      </vt:variant>
      <vt:variant>
        <vt:i4>0</vt:i4>
      </vt:variant>
      <vt:variant>
        <vt:i4>5</vt:i4>
      </vt:variant>
      <vt:variant>
        <vt:lpwstr>http://www.gisp.com/</vt:lpwstr>
      </vt:variant>
      <vt:variant>
        <vt:lpwstr/>
      </vt:variant>
      <vt:variant>
        <vt:i4>5308487</vt:i4>
      </vt:variant>
      <vt:variant>
        <vt:i4>225</vt:i4>
      </vt:variant>
      <vt:variant>
        <vt:i4>0</vt:i4>
      </vt:variant>
      <vt:variant>
        <vt:i4>5</vt:i4>
      </vt:variant>
      <vt:variant>
        <vt:lpwstr>http://www.gisp.com/</vt:lpwstr>
      </vt:variant>
      <vt:variant>
        <vt:lpwstr/>
      </vt:variant>
      <vt:variant>
        <vt:i4>5308487</vt:i4>
      </vt:variant>
      <vt:variant>
        <vt:i4>222</vt:i4>
      </vt:variant>
      <vt:variant>
        <vt:i4>0</vt:i4>
      </vt:variant>
      <vt:variant>
        <vt:i4>5</vt:i4>
      </vt:variant>
      <vt:variant>
        <vt:lpwstr>http://www.gisp.com/</vt:lpwstr>
      </vt:variant>
      <vt:variant>
        <vt:lpwstr/>
      </vt:variant>
      <vt:variant>
        <vt:i4>5308487</vt:i4>
      </vt:variant>
      <vt:variant>
        <vt:i4>219</vt:i4>
      </vt:variant>
      <vt:variant>
        <vt:i4>0</vt:i4>
      </vt:variant>
      <vt:variant>
        <vt:i4>5</vt:i4>
      </vt:variant>
      <vt:variant>
        <vt:lpwstr>http://www.gisp.com/</vt:lpwstr>
      </vt:variant>
      <vt:variant>
        <vt:lpwstr/>
      </vt:variant>
      <vt:variant>
        <vt:i4>5308487</vt:i4>
      </vt:variant>
      <vt:variant>
        <vt:i4>216</vt:i4>
      </vt:variant>
      <vt:variant>
        <vt:i4>0</vt:i4>
      </vt:variant>
      <vt:variant>
        <vt:i4>5</vt:i4>
      </vt:variant>
      <vt:variant>
        <vt:lpwstr>http://www.gisp.com/</vt:lpwstr>
      </vt:variant>
      <vt:variant>
        <vt:lpwstr/>
      </vt:variant>
      <vt:variant>
        <vt:i4>5308487</vt:i4>
      </vt:variant>
      <vt:variant>
        <vt:i4>213</vt:i4>
      </vt:variant>
      <vt:variant>
        <vt:i4>0</vt:i4>
      </vt:variant>
      <vt:variant>
        <vt:i4>5</vt:i4>
      </vt:variant>
      <vt:variant>
        <vt:lpwstr>http://www.gisp.com/</vt:lpwstr>
      </vt:variant>
      <vt:variant>
        <vt:lpwstr/>
      </vt:variant>
      <vt:variant>
        <vt:i4>5308487</vt:i4>
      </vt:variant>
      <vt:variant>
        <vt:i4>210</vt:i4>
      </vt:variant>
      <vt:variant>
        <vt:i4>0</vt:i4>
      </vt:variant>
      <vt:variant>
        <vt:i4>5</vt:i4>
      </vt:variant>
      <vt:variant>
        <vt:lpwstr>http://www.gisp.com/</vt:lpwstr>
      </vt:variant>
      <vt:variant>
        <vt:lpwstr/>
      </vt:variant>
      <vt:variant>
        <vt:i4>5308487</vt:i4>
      </vt:variant>
      <vt:variant>
        <vt:i4>207</vt:i4>
      </vt:variant>
      <vt:variant>
        <vt:i4>0</vt:i4>
      </vt:variant>
      <vt:variant>
        <vt:i4>5</vt:i4>
      </vt:variant>
      <vt:variant>
        <vt:lpwstr>http://www.gisp.com/</vt:lpwstr>
      </vt:variant>
      <vt:variant>
        <vt:lpwstr/>
      </vt:variant>
      <vt:variant>
        <vt:i4>5308487</vt:i4>
      </vt:variant>
      <vt:variant>
        <vt:i4>204</vt:i4>
      </vt:variant>
      <vt:variant>
        <vt:i4>0</vt:i4>
      </vt:variant>
      <vt:variant>
        <vt:i4>5</vt:i4>
      </vt:variant>
      <vt:variant>
        <vt:lpwstr>http://www.gisp.com/</vt:lpwstr>
      </vt:variant>
      <vt:variant>
        <vt:lpwstr/>
      </vt:variant>
      <vt:variant>
        <vt:i4>5308487</vt:i4>
      </vt:variant>
      <vt:variant>
        <vt:i4>201</vt:i4>
      </vt:variant>
      <vt:variant>
        <vt:i4>0</vt:i4>
      </vt:variant>
      <vt:variant>
        <vt:i4>5</vt:i4>
      </vt:variant>
      <vt:variant>
        <vt:lpwstr>http://www.gisp.com/</vt:lpwstr>
      </vt:variant>
      <vt:variant>
        <vt:lpwstr/>
      </vt:variant>
      <vt:variant>
        <vt:i4>5308487</vt:i4>
      </vt:variant>
      <vt:variant>
        <vt:i4>198</vt:i4>
      </vt:variant>
      <vt:variant>
        <vt:i4>0</vt:i4>
      </vt:variant>
      <vt:variant>
        <vt:i4>5</vt:i4>
      </vt:variant>
      <vt:variant>
        <vt:lpwstr>http://www.gisp.com/</vt:lpwstr>
      </vt:variant>
      <vt:variant>
        <vt:lpwstr/>
      </vt:variant>
      <vt:variant>
        <vt:i4>1769524</vt:i4>
      </vt:variant>
      <vt:variant>
        <vt:i4>191</vt:i4>
      </vt:variant>
      <vt:variant>
        <vt:i4>0</vt:i4>
      </vt:variant>
      <vt:variant>
        <vt:i4>5</vt:i4>
      </vt:variant>
      <vt:variant>
        <vt:lpwstr/>
      </vt:variant>
      <vt:variant>
        <vt:lpwstr>_Toc146814248</vt:lpwstr>
      </vt:variant>
      <vt:variant>
        <vt:i4>1769524</vt:i4>
      </vt:variant>
      <vt:variant>
        <vt:i4>185</vt:i4>
      </vt:variant>
      <vt:variant>
        <vt:i4>0</vt:i4>
      </vt:variant>
      <vt:variant>
        <vt:i4>5</vt:i4>
      </vt:variant>
      <vt:variant>
        <vt:lpwstr/>
      </vt:variant>
      <vt:variant>
        <vt:lpwstr>_Toc146814247</vt:lpwstr>
      </vt:variant>
      <vt:variant>
        <vt:i4>1769524</vt:i4>
      </vt:variant>
      <vt:variant>
        <vt:i4>179</vt:i4>
      </vt:variant>
      <vt:variant>
        <vt:i4>0</vt:i4>
      </vt:variant>
      <vt:variant>
        <vt:i4>5</vt:i4>
      </vt:variant>
      <vt:variant>
        <vt:lpwstr/>
      </vt:variant>
      <vt:variant>
        <vt:lpwstr>_Toc146814246</vt:lpwstr>
      </vt:variant>
      <vt:variant>
        <vt:i4>1769524</vt:i4>
      </vt:variant>
      <vt:variant>
        <vt:i4>173</vt:i4>
      </vt:variant>
      <vt:variant>
        <vt:i4>0</vt:i4>
      </vt:variant>
      <vt:variant>
        <vt:i4>5</vt:i4>
      </vt:variant>
      <vt:variant>
        <vt:lpwstr/>
      </vt:variant>
      <vt:variant>
        <vt:lpwstr>_Toc146814245</vt:lpwstr>
      </vt:variant>
      <vt:variant>
        <vt:i4>1769524</vt:i4>
      </vt:variant>
      <vt:variant>
        <vt:i4>167</vt:i4>
      </vt:variant>
      <vt:variant>
        <vt:i4>0</vt:i4>
      </vt:variant>
      <vt:variant>
        <vt:i4>5</vt:i4>
      </vt:variant>
      <vt:variant>
        <vt:lpwstr/>
      </vt:variant>
      <vt:variant>
        <vt:lpwstr>_Toc146814244</vt:lpwstr>
      </vt:variant>
      <vt:variant>
        <vt:i4>1769524</vt:i4>
      </vt:variant>
      <vt:variant>
        <vt:i4>161</vt:i4>
      </vt:variant>
      <vt:variant>
        <vt:i4>0</vt:i4>
      </vt:variant>
      <vt:variant>
        <vt:i4>5</vt:i4>
      </vt:variant>
      <vt:variant>
        <vt:lpwstr/>
      </vt:variant>
      <vt:variant>
        <vt:lpwstr>_Toc146814243</vt:lpwstr>
      </vt:variant>
      <vt:variant>
        <vt:i4>1769524</vt:i4>
      </vt:variant>
      <vt:variant>
        <vt:i4>155</vt:i4>
      </vt:variant>
      <vt:variant>
        <vt:i4>0</vt:i4>
      </vt:variant>
      <vt:variant>
        <vt:i4>5</vt:i4>
      </vt:variant>
      <vt:variant>
        <vt:lpwstr/>
      </vt:variant>
      <vt:variant>
        <vt:lpwstr>_Toc146814242</vt:lpwstr>
      </vt:variant>
      <vt:variant>
        <vt:i4>1769524</vt:i4>
      </vt:variant>
      <vt:variant>
        <vt:i4>149</vt:i4>
      </vt:variant>
      <vt:variant>
        <vt:i4>0</vt:i4>
      </vt:variant>
      <vt:variant>
        <vt:i4>5</vt:i4>
      </vt:variant>
      <vt:variant>
        <vt:lpwstr/>
      </vt:variant>
      <vt:variant>
        <vt:lpwstr>_Toc146814241</vt:lpwstr>
      </vt:variant>
      <vt:variant>
        <vt:i4>1769524</vt:i4>
      </vt:variant>
      <vt:variant>
        <vt:i4>143</vt:i4>
      </vt:variant>
      <vt:variant>
        <vt:i4>0</vt:i4>
      </vt:variant>
      <vt:variant>
        <vt:i4>5</vt:i4>
      </vt:variant>
      <vt:variant>
        <vt:lpwstr/>
      </vt:variant>
      <vt:variant>
        <vt:lpwstr>_Toc146814240</vt:lpwstr>
      </vt:variant>
      <vt:variant>
        <vt:i4>1835060</vt:i4>
      </vt:variant>
      <vt:variant>
        <vt:i4>137</vt:i4>
      </vt:variant>
      <vt:variant>
        <vt:i4>0</vt:i4>
      </vt:variant>
      <vt:variant>
        <vt:i4>5</vt:i4>
      </vt:variant>
      <vt:variant>
        <vt:lpwstr/>
      </vt:variant>
      <vt:variant>
        <vt:lpwstr>_Toc146814239</vt:lpwstr>
      </vt:variant>
      <vt:variant>
        <vt:i4>1835060</vt:i4>
      </vt:variant>
      <vt:variant>
        <vt:i4>131</vt:i4>
      </vt:variant>
      <vt:variant>
        <vt:i4>0</vt:i4>
      </vt:variant>
      <vt:variant>
        <vt:i4>5</vt:i4>
      </vt:variant>
      <vt:variant>
        <vt:lpwstr/>
      </vt:variant>
      <vt:variant>
        <vt:lpwstr>_Toc146814238</vt:lpwstr>
      </vt:variant>
      <vt:variant>
        <vt:i4>1835060</vt:i4>
      </vt:variant>
      <vt:variant>
        <vt:i4>125</vt:i4>
      </vt:variant>
      <vt:variant>
        <vt:i4>0</vt:i4>
      </vt:variant>
      <vt:variant>
        <vt:i4>5</vt:i4>
      </vt:variant>
      <vt:variant>
        <vt:lpwstr/>
      </vt:variant>
      <vt:variant>
        <vt:lpwstr>_Toc146814237</vt:lpwstr>
      </vt:variant>
      <vt:variant>
        <vt:i4>1835060</vt:i4>
      </vt:variant>
      <vt:variant>
        <vt:i4>119</vt:i4>
      </vt:variant>
      <vt:variant>
        <vt:i4>0</vt:i4>
      </vt:variant>
      <vt:variant>
        <vt:i4>5</vt:i4>
      </vt:variant>
      <vt:variant>
        <vt:lpwstr/>
      </vt:variant>
      <vt:variant>
        <vt:lpwstr>_Toc146814236</vt:lpwstr>
      </vt:variant>
      <vt:variant>
        <vt:i4>1835060</vt:i4>
      </vt:variant>
      <vt:variant>
        <vt:i4>113</vt:i4>
      </vt:variant>
      <vt:variant>
        <vt:i4>0</vt:i4>
      </vt:variant>
      <vt:variant>
        <vt:i4>5</vt:i4>
      </vt:variant>
      <vt:variant>
        <vt:lpwstr/>
      </vt:variant>
      <vt:variant>
        <vt:lpwstr>_Toc146814235</vt:lpwstr>
      </vt:variant>
      <vt:variant>
        <vt:i4>1835060</vt:i4>
      </vt:variant>
      <vt:variant>
        <vt:i4>107</vt:i4>
      </vt:variant>
      <vt:variant>
        <vt:i4>0</vt:i4>
      </vt:variant>
      <vt:variant>
        <vt:i4>5</vt:i4>
      </vt:variant>
      <vt:variant>
        <vt:lpwstr/>
      </vt:variant>
      <vt:variant>
        <vt:lpwstr>_Toc146814234</vt:lpwstr>
      </vt:variant>
      <vt:variant>
        <vt:i4>1835060</vt:i4>
      </vt:variant>
      <vt:variant>
        <vt:i4>101</vt:i4>
      </vt:variant>
      <vt:variant>
        <vt:i4>0</vt:i4>
      </vt:variant>
      <vt:variant>
        <vt:i4>5</vt:i4>
      </vt:variant>
      <vt:variant>
        <vt:lpwstr/>
      </vt:variant>
      <vt:variant>
        <vt:lpwstr>_Toc146814233</vt:lpwstr>
      </vt:variant>
      <vt:variant>
        <vt:i4>1835060</vt:i4>
      </vt:variant>
      <vt:variant>
        <vt:i4>95</vt:i4>
      </vt:variant>
      <vt:variant>
        <vt:i4>0</vt:i4>
      </vt:variant>
      <vt:variant>
        <vt:i4>5</vt:i4>
      </vt:variant>
      <vt:variant>
        <vt:lpwstr/>
      </vt:variant>
      <vt:variant>
        <vt:lpwstr>_Toc146814232</vt:lpwstr>
      </vt:variant>
      <vt:variant>
        <vt:i4>1835060</vt:i4>
      </vt:variant>
      <vt:variant>
        <vt:i4>89</vt:i4>
      </vt:variant>
      <vt:variant>
        <vt:i4>0</vt:i4>
      </vt:variant>
      <vt:variant>
        <vt:i4>5</vt:i4>
      </vt:variant>
      <vt:variant>
        <vt:lpwstr/>
      </vt:variant>
      <vt:variant>
        <vt:lpwstr>_Toc146814231</vt:lpwstr>
      </vt:variant>
      <vt:variant>
        <vt:i4>1835060</vt:i4>
      </vt:variant>
      <vt:variant>
        <vt:i4>83</vt:i4>
      </vt:variant>
      <vt:variant>
        <vt:i4>0</vt:i4>
      </vt:variant>
      <vt:variant>
        <vt:i4>5</vt:i4>
      </vt:variant>
      <vt:variant>
        <vt:lpwstr/>
      </vt:variant>
      <vt:variant>
        <vt:lpwstr>_Toc146814230</vt:lpwstr>
      </vt:variant>
      <vt:variant>
        <vt:i4>1900596</vt:i4>
      </vt:variant>
      <vt:variant>
        <vt:i4>77</vt:i4>
      </vt:variant>
      <vt:variant>
        <vt:i4>0</vt:i4>
      </vt:variant>
      <vt:variant>
        <vt:i4>5</vt:i4>
      </vt:variant>
      <vt:variant>
        <vt:lpwstr/>
      </vt:variant>
      <vt:variant>
        <vt:lpwstr>_Toc146814229</vt:lpwstr>
      </vt:variant>
      <vt:variant>
        <vt:i4>3604541</vt:i4>
      </vt:variant>
      <vt:variant>
        <vt:i4>72</vt:i4>
      </vt:variant>
      <vt:variant>
        <vt:i4>0</vt:i4>
      </vt:variant>
      <vt:variant>
        <vt:i4>5</vt:i4>
      </vt:variant>
      <vt:variant>
        <vt:lpwstr>https://www.mriphysics.scot.nhs.uk/implant-safety-policies/shunts/</vt:lpwstr>
      </vt:variant>
      <vt:variant>
        <vt:lpwstr/>
      </vt:variant>
      <vt:variant>
        <vt:i4>3670140</vt:i4>
      </vt:variant>
      <vt:variant>
        <vt:i4>69</vt:i4>
      </vt:variant>
      <vt:variant>
        <vt:i4>0</vt:i4>
      </vt:variant>
      <vt:variant>
        <vt:i4>5</vt:i4>
      </vt:variant>
      <vt:variant>
        <vt:lpwstr>http://www.kinderneurochirurgie-leipzig.de/therapeuticfocus/hydrocephalus/radiologic-identification-of-vp-shunt-valves-and-adjustment/</vt:lpwstr>
      </vt:variant>
      <vt:variant>
        <vt:lpwstr/>
      </vt:variant>
      <vt:variant>
        <vt:i4>8192014</vt:i4>
      </vt:variant>
      <vt:variant>
        <vt:i4>66</vt:i4>
      </vt:variant>
      <vt:variant>
        <vt:i4>0</vt:i4>
      </vt:variant>
      <vt:variant>
        <vt:i4>5</vt:i4>
      </vt:variant>
      <vt:variant>
        <vt:lpwstr>mailto:mriphysics@jiscmail.ac.uk</vt:lpwstr>
      </vt:variant>
      <vt:variant>
        <vt:lpwstr/>
      </vt:variant>
      <vt:variant>
        <vt:i4>4653102</vt:i4>
      </vt:variant>
      <vt:variant>
        <vt:i4>63</vt:i4>
      </vt:variant>
      <vt:variant>
        <vt:i4>0</vt:i4>
      </vt:variant>
      <vt:variant>
        <vt:i4>5</vt:i4>
      </vt:variant>
      <vt:variant>
        <vt:lpwstr>mailto:mhracustomerservices@mhra.gov.uk</vt:lpwstr>
      </vt:variant>
      <vt:variant>
        <vt:lpwstr/>
      </vt:variant>
      <vt:variant>
        <vt:i4>2097213</vt:i4>
      </vt:variant>
      <vt:variant>
        <vt:i4>60</vt:i4>
      </vt:variant>
      <vt:variant>
        <vt:i4>0</vt:i4>
      </vt:variant>
      <vt:variant>
        <vt:i4>5</vt:i4>
      </vt:variant>
      <vt:variant>
        <vt:lpwstr>http://www.auntminnie.com/</vt:lpwstr>
      </vt:variant>
      <vt:variant>
        <vt:lpwstr/>
      </vt:variant>
      <vt:variant>
        <vt:i4>786444</vt:i4>
      </vt:variant>
      <vt:variant>
        <vt:i4>42</vt:i4>
      </vt:variant>
      <vt:variant>
        <vt:i4>0</vt:i4>
      </vt:variant>
      <vt:variant>
        <vt:i4>5</vt:i4>
      </vt:variant>
      <vt:variant>
        <vt:lpwstr>https://www.fda.gov/medical-devices/medical-device-safety</vt:lpwstr>
      </vt:variant>
      <vt:variant>
        <vt:lpwstr/>
      </vt:variant>
      <vt:variant>
        <vt:i4>4653148</vt:i4>
      </vt:variant>
      <vt:variant>
        <vt:i4>39</vt:i4>
      </vt:variant>
      <vt:variant>
        <vt:i4>0</vt:i4>
      </vt:variant>
      <vt:variant>
        <vt:i4>5</vt:i4>
      </vt:variant>
      <vt:variant>
        <vt:lpwstr>https://www.gov.uk/drug-device-alerts</vt:lpwstr>
      </vt:variant>
      <vt:variant>
        <vt:lpwstr/>
      </vt:variant>
      <vt:variant>
        <vt:i4>4259858</vt:i4>
      </vt:variant>
      <vt:variant>
        <vt:i4>36</vt:i4>
      </vt:variant>
      <vt:variant>
        <vt:i4>0</vt:i4>
      </vt:variant>
      <vt:variant>
        <vt:i4>5</vt:i4>
      </vt:variant>
      <vt:variant>
        <vt:lpwstr>http://www.mriphysics.scot.nhs.uk/implant-safety-policies/intrauterine-contraceptive-device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ggis90</dc:creator>
  <cp:keywords/>
  <cp:lastModifiedBy>Jonathan Ashmore (NHS Highland)</cp:lastModifiedBy>
  <cp:revision>197</cp:revision>
  <cp:lastPrinted>2024-04-22T22:24:00Z</cp:lastPrinted>
  <dcterms:created xsi:type="dcterms:W3CDTF">2023-11-14T13:11:00Z</dcterms:created>
  <dcterms:modified xsi:type="dcterms:W3CDTF">2024-08-20T1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891B31E03DC284AA14977985BB8031D</vt:lpwstr>
  </property>
  <property fmtid="{D5CDD505-2E9C-101B-9397-08002B2CF9AE}" pid="3" name="MediaServiceImageTags">
    <vt:lpwstr/>
  </property>
  <property fmtid="{D5CDD505-2E9C-101B-9397-08002B2CF9AE}" pid="4" name="xd_ProgID">
    <vt:lpwstr/>
  </property>
  <property fmtid="{D5CDD505-2E9C-101B-9397-08002B2CF9AE}" pid="5" name="ComplianceAssetId">
    <vt:lpwstr/>
  </property>
  <property fmtid="{D5CDD505-2E9C-101B-9397-08002B2CF9AE}" pid="6" name="TemplateUrl">
    <vt:lpwstr/>
  </property>
  <property fmtid="{D5CDD505-2E9C-101B-9397-08002B2CF9AE}" pid="7" name="_ExtendedDescription">
    <vt:lpwstr/>
  </property>
  <property fmtid="{D5CDD505-2E9C-101B-9397-08002B2CF9AE}" pid="8" name="TriggerFlowInfo">
    <vt:lpwstr/>
  </property>
  <property fmtid="{D5CDD505-2E9C-101B-9397-08002B2CF9AE}" pid="9" name="xd_Signature">
    <vt:bool>false</vt:bool>
  </property>
  <property fmtid="{D5CDD505-2E9C-101B-9397-08002B2CF9AE}" pid="10" name="_SourceUrl">
    <vt:lpwstr/>
  </property>
  <property fmtid="{D5CDD505-2E9C-101B-9397-08002B2CF9AE}" pid="11" name="_SharedFileIndex">
    <vt:lpwstr/>
  </property>
</Properties>
</file>